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4026DD" w14:textId="77777777" w:rsidR="00C337A2" w:rsidRPr="00C337A2" w:rsidRDefault="00C337A2" w:rsidP="00C337A2">
      <w:pPr>
        <w:spacing w:line="360" w:lineRule="auto"/>
        <w:jc w:val="center"/>
        <w:rPr>
          <w:b/>
          <w:color w:val="000000" w:themeColor="text1"/>
          <w:lang w:val="en-US"/>
        </w:rPr>
      </w:pPr>
      <w:r w:rsidRPr="00C337A2">
        <w:rPr>
          <w:b/>
          <w:color w:val="000000" w:themeColor="text1"/>
          <w:lang w:val="en-US"/>
        </w:rPr>
        <w:t>Liver nucleotide biosynthesis is linked to protection from vascular complications in individuals with long-term type 1 diabetes</w:t>
      </w:r>
    </w:p>
    <w:p w14:paraId="6A1FCE37" w14:textId="77777777" w:rsidR="00C337A2" w:rsidRPr="00C337A2" w:rsidRDefault="00C337A2" w:rsidP="00C337A2">
      <w:pPr>
        <w:spacing w:line="480" w:lineRule="auto"/>
        <w:jc w:val="both"/>
        <w:rPr>
          <w:b/>
          <w:color w:val="000000" w:themeColor="text1"/>
          <w:lang w:val="en-US"/>
        </w:rPr>
      </w:pPr>
    </w:p>
    <w:p w14:paraId="6136FD54" w14:textId="77777777" w:rsidR="00C337A2" w:rsidRPr="00C337A2" w:rsidRDefault="00C337A2" w:rsidP="00C337A2">
      <w:pPr>
        <w:spacing w:line="480" w:lineRule="auto"/>
        <w:jc w:val="both"/>
        <w:rPr>
          <w:color w:val="000000" w:themeColor="text1"/>
          <w:lang w:val="en-US"/>
        </w:rPr>
      </w:pPr>
      <w:r w:rsidRPr="00C337A2">
        <w:rPr>
          <w:lang w:val="en-US"/>
        </w:rPr>
        <w:t>Ruchi Jain</w:t>
      </w:r>
      <w:r w:rsidRPr="00C337A2">
        <w:rPr>
          <w:vertAlign w:val="superscript"/>
          <w:lang w:val="en-US"/>
        </w:rPr>
        <w:t>1</w:t>
      </w:r>
      <w:r w:rsidRPr="00C337A2">
        <w:rPr>
          <w:lang w:val="en-US"/>
        </w:rPr>
        <w:t xml:space="preserve">, </w:t>
      </w:r>
      <w:r w:rsidRPr="00C337A2">
        <w:rPr>
          <w:color w:val="000000" w:themeColor="text1"/>
          <w:lang w:val="en-US"/>
        </w:rPr>
        <w:t>Türküler Özgümü</w:t>
      </w:r>
      <w:r w:rsidRPr="007A369F">
        <w:rPr>
          <w:color w:val="000000" w:themeColor="text1"/>
          <w:lang w:val="tr-TR"/>
        </w:rPr>
        <w:t>ş</w:t>
      </w:r>
      <w:r w:rsidRPr="00C337A2">
        <w:rPr>
          <w:vertAlign w:val="superscript"/>
          <w:lang w:val="en-US"/>
        </w:rPr>
        <w:t>2</w:t>
      </w:r>
      <w:r w:rsidRPr="00C337A2">
        <w:rPr>
          <w:color w:val="000000" w:themeColor="text1"/>
          <w:lang w:val="en-US"/>
        </w:rPr>
        <w:t xml:space="preserve">, </w:t>
      </w:r>
      <w:r w:rsidRPr="00C337A2">
        <w:rPr>
          <w:lang w:val="en-US"/>
        </w:rPr>
        <w:t>Troels Mygind Jensen</w:t>
      </w:r>
      <w:r w:rsidRPr="00C337A2">
        <w:rPr>
          <w:vertAlign w:val="superscript"/>
          <w:lang w:val="en-US"/>
        </w:rPr>
        <w:t>3,4</w:t>
      </w:r>
      <w:r w:rsidRPr="00C337A2">
        <w:rPr>
          <w:lang w:val="en-US"/>
        </w:rPr>
        <w:t>, Elsa du Plessis</w:t>
      </w:r>
      <w:r w:rsidRPr="00C337A2">
        <w:rPr>
          <w:vertAlign w:val="superscript"/>
          <w:lang w:val="en-US"/>
        </w:rPr>
        <w:t>2</w:t>
      </w:r>
      <w:r w:rsidRPr="00C337A2">
        <w:rPr>
          <w:lang w:val="en-US"/>
        </w:rPr>
        <w:t>, Magdalena Keindl</w:t>
      </w:r>
      <w:r w:rsidRPr="00C337A2">
        <w:rPr>
          <w:vertAlign w:val="superscript"/>
          <w:lang w:val="en-US"/>
        </w:rPr>
        <w:t>2</w:t>
      </w:r>
      <w:r w:rsidRPr="00C337A2">
        <w:rPr>
          <w:lang w:val="en-US"/>
        </w:rPr>
        <w:t>, Cathrine Laustrup Møller</w:t>
      </w:r>
      <w:r w:rsidRPr="00C337A2">
        <w:rPr>
          <w:vertAlign w:val="superscript"/>
          <w:lang w:val="en-US"/>
        </w:rPr>
        <w:t>4</w:t>
      </w:r>
      <w:r w:rsidRPr="00C337A2">
        <w:rPr>
          <w:lang w:val="en-US"/>
        </w:rPr>
        <w:t>,</w:t>
      </w:r>
      <w:r w:rsidRPr="00C337A2">
        <w:rPr>
          <w:vertAlign w:val="superscript"/>
          <w:lang w:val="en-US"/>
        </w:rPr>
        <w:t xml:space="preserve"> </w:t>
      </w:r>
      <w:r w:rsidRPr="00C337A2">
        <w:rPr>
          <w:lang w:val="en-US"/>
        </w:rPr>
        <w:t>Henrik Falhammar</w:t>
      </w:r>
      <w:r w:rsidRPr="00C337A2">
        <w:rPr>
          <w:vertAlign w:val="superscript"/>
          <w:lang w:val="en-US"/>
        </w:rPr>
        <w:t>5,6</w:t>
      </w:r>
      <w:r w:rsidRPr="00C337A2">
        <w:rPr>
          <w:lang w:val="en-US"/>
        </w:rPr>
        <w:t>, Thomas Nyström</w:t>
      </w:r>
      <w:r w:rsidRPr="00C337A2">
        <w:rPr>
          <w:vertAlign w:val="superscript"/>
          <w:lang w:val="en-US"/>
        </w:rPr>
        <w:t>7</w:t>
      </w:r>
      <w:r w:rsidRPr="00C337A2">
        <w:rPr>
          <w:lang w:val="en-US"/>
        </w:rPr>
        <w:t>, Sergiu-Bogdan Catrina</w:t>
      </w:r>
      <w:r w:rsidRPr="00C337A2">
        <w:rPr>
          <w:vertAlign w:val="superscript"/>
          <w:lang w:val="en-US"/>
        </w:rPr>
        <w:t>5,6,8</w:t>
      </w:r>
      <w:r w:rsidRPr="00C337A2">
        <w:rPr>
          <w:lang w:val="en-US"/>
        </w:rPr>
        <w:t>, Gun Jörneskog</w:t>
      </w:r>
      <w:r w:rsidRPr="00C337A2">
        <w:rPr>
          <w:vertAlign w:val="superscript"/>
          <w:lang w:val="en-US"/>
        </w:rPr>
        <w:t>9</w:t>
      </w:r>
      <w:r w:rsidRPr="00C337A2">
        <w:rPr>
          <w:lang w:val="en-US"/>
        </w:rPr>
        <w:t>, Leon Eyrich Jessen</w:t>
      </w:r>
      <w:r w:rsidRPr="00C337A2">
        <w:rPr>
          <w:vertAlign w:val="superscript"/>
          <w:lang w:val="en-US"/>
        </w:rPr>
        <w:t>10</w:t>
      </w:r>
      <w:r w:rsidRPr="00C337A2">
        <w:rPr>
          <w:lang w:val="en-US"/>
        </w:rPr>
        <w:t xml:space="preserve">, </w:t>
      </w:r>
      <w:r w:rsidRPr="007A369F">
        <w:rPr>
          <w:lang w:val="en-US"/>
        </w:rPr>
        <w:t>Carol Forsblom</w:t>
      </w:r>
      <w:r w:rsidRPr="00C337A2">
        <w:rPr>
          <w:vertAlign w:val="superscript"/>
          <w:lang w:val="en-US"/>
        </w:rPr>
        <w:t>11,12,13</w:t>
      </w:r>
      <w:r w:rsidRPr="00C337A2">
        <w:rPr>
          <w:lang w:val="en-US"/>
        </w:rPr>
        <w:t>, Jani K Haukka</w:t>
      </w:r>
      <w:r w:rsidRPr="00C337A2">
        <w:rPr>
          <w:vertAlign w:val="superscript"/>
          <w:lang w:val="en-US"/>
        </w:rPr>
        <w:t>11,12,13</w:t>
      </w:r>
      <w:r w:rsidRPr="00C337A2">
        <w:rPr>
          <w:lang w:val="en-US"/>
        </w:rPr>
        <w:t>, Per-Henrik Groop</w:t>
      </w:r>
      <w:r w:rsidRPr="00C337A2">
        <w:rPr>
          <w:vertAlign w:val="superscript"/>
          <w:lang w:val="en-US"/>
        </w:rPr>
        <w:t>11,12,13,14</w:t>
      </w:r>
      <w:r w:rsidRPr="00C337A2">
        <w:rPr>
          <w:lang w:val="en-US"/>
        </w:rPr>
        <w:t>, Peter Rossing</w:t>
      </w:r>
      <w:r w:rsidRPr="00C337A2">
        <w:rPr>
          <w:vertAlign w:val="superscript"/>
          <w:lang w:val="en-US"/>
        </w:rPr>
        <w:t>4</w:t>
      </w:r>
      <w:r w:rsidRPr="00C337A2">
        <w:rPr>
          <w:lang w:val="en-US"/>
        </w:rPr>
        <w:t>, Leif Groop</w:t>
      </w:r>
      <w:r w:rsidRPr="00C337A2">
        <w:rPr>
          <w:vertAlign w:val="superscript"/>
          <w:lang w:val="en-US"/>
        </w:rPr>
        <w:t>1,15</w:t>
      </w:r>
      <w:r w:rsidRPr="00C337A2">
        <w:rPr>
          <w:lang w:val="en-US"/>
        </w:rPr>
        <w:t>, Mats Eliasson</w:t>
      </w:r>
      <w:r w:rsidRPr="00C337A2">
        <w:rPr>
          <w:vertAlign w:val="superscript"/>
          <w:lang w:val="en-US"/>
        </w:rPr>
        <w:t>16</w:t>
      </w:r>
      <w:r w:rsidRPr="00C337A2">
        <w:rPr>
          <w:lang w:val="en-US"/>
        </w:rPr>
        <w:t>, Björn Eliasson</w:t>
      </w:r>
      <w:r w:rsidRPr="00C337A2">
        <w:rPr>
          <w:vertAlign w:val="superscript"/>
          <w:lang w:val="en-US"/>
        </w:rPr>
        <w:t>17</w:t>
      </w:r>
      <w:r w:rsidRPr="00C337A2">
        <w:rPr>
          <w:lang w:val="en-US"/>
        </w:rPr>
        <w:t>, Kerstin Brismar</w:t>
      </w:r>
      <w:r w:rsidRPr="00C337A2">
        <w:rPr>
          <w:vertAlign w:val="superscript"/>
          <w:lang w:val="en-US"/>
        </w:rPr>
        <w:t>6</w:t>
      </w:r>
      <w:r w:rsidRPr="00C337A2">
        <w:rPr>
          <w:lang w:val="en-US"/>
        </w:rPr>
        <w:t>, Mahmoud Al-Majdoub</w:t>
      </w:r>
      <w:r w:rsidRPr="00C337A2">
        <w:rPr>
          <w:vertAlign w:val="superscript"/>
          <w:lang w:val="en-US"/>
        </w:rPr>
        <w:t>1</w:t>
      </w:r>
      <w:r w:rsidRPr="00C337A2">
        <w:rPr>
          <w:lang w:val="en-US"/>
        </w:rPr>
        <w:t>, Peter M. Nilsson</w:t>
      </w:r>
      <w:r w:rsidRPr="00C337A2">
        <w:rPr>
          <w:vertAlign w:val="superscript"/>
          <w:lang w:val="en-US"/>
        </w:rPr>
        <w:t>1</w:t>
      </w:r>
      <w:r w:rsidRPr="00C337A2">
        <w:rPr>
          <w:lang w:val="en-US"/>
        </w:rPr>
        <w:t>, Marja-Riitta Taskinen</w:t>
      </w:r>
      <w:r w:rsidRPr="00C337A2">
        <w:rPr>
          <w:vertAlign w:val="superscript"/>
          <w:lang w:val="en-US"/>
        </w:rPr>
        <w:t>18</w:t>
      </w:r>
      <w:r w:rsidRPr="00C337A2">
        <w:rPr>
          <w:lang w:val="en-US"/>
        </w:rPr>
        <w:t>,</w:t>
      </w:r>
      <w:r w:rsidRPr="00C337A2">
        <w:rPr>
          <w:vertAlign w:val="superscript"/>
          <w:lang w:val="en-US"/>
        </w:rPr>
        <w:t xml:space="preserve"> </w:t>
      </w:r>
      <w:r w:rsidRPr="00C337A2">
        <w:rPr>
          <w:lang w:val="en-US"/>
        </w:rPr>
        <w:t>Ele Ferrannini</w:t>
      </w:r>
      <w:r w:rsidRPr="00C337A2">
        <w:rPr>
          <w:vertAlign w:val="superscript"/>
          <w:lang w:val="en-US"/>
        </w:rPr>
        <w:t>19</w:t>
      </w:r>
      <w:r w:rsidRPr="00C337A2">
        <w:rPr>
          <w:lang w:val="en-US"/>
        </w:rPr>
        <w:t>, Peter Spegel</w:t>
      </w:r>
      <w:r w:rsidRPr="00C337A2">
        <w:rPr>
          <w:vertAlign w:val="superscript"/>
          <w:lang w:val="en-US"/>
        </w:rPr>
        <w:t>1</w:t>
      </w:r>
      <w:r w:rsidRPr="00C337A2">
        <w:rPr>
          <w:lang w:val="en-US"/>
        </w:rPr>
        <w:t>, Tore Julsrud Berg</w:t>
      </w:r>
      <w:r w:rsidRPr="00C337A2">
        <w:rPr>
          <w:vertAlign w:val="superscript"/>
          <w:lang w:val="en-US"/>
        </w:rPr>
        <w:t>20</w:t>
      </w:r>
      <w:r w:rsidRPr="00C337A2">
        <w:rPr>
          <w:lang w:val="en-US"/>
        </w:rPr>
        <w:t>, Valeriya Lyssenko PhD</w:t>
      </w:r>
      <w:r w:rsidRPr="00C337A2">
        <w:rPr>
          <w:vertAlign w:val="superscript"/>
          <w:lang w:val="en-US"/>
        </w:rPr>
        <w:t xml:space="preserve"> 1,2,*</w:t>
      </w:r>
      <w:r w:rsidRPr="00C337A2">
        <w:rPr>
          <w:lang w:val="en-US"/>
        </w:rPr>
        <w:t xml:space="preserve"> </w:t>
      </w:r>
    </w:p>
    <w:p w14:paraId="15A16831" w14:textId="77777777" w:rsidR="00C337A2" w:rsidRPr="00C337A2" w:rsidRDefault="00C337A2" w:rsidP="00C337A2">
      <w:pPr>
        <w:spacing w:line="480" w:lineRule="auto"/>
        <w:jc w:val="both"/>
        <w:rPr>
          <w:color w:val="000000" w:themeColor="text1"/>
          <w:lang w:val="en-US"/>
        </w:rPr>
      </w:pPr>
    </w:p>
    <w:p w14:paraId="6C26F01F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1</w:t>
      </w:r>
      <w:r w:rsidRPr="00C337A2">
        <w:rPr>
          <w:lang w:val="en-US"/>
        </w:rPr>
        <w:t xml:space="preserve">Dept. of Clinical Science, Lund University Diabetes Centre, Malmö, Sweden. </w:t>
      </w:r>
    </w:p>
    <w:p w14:paraId="2CD6CAAD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2</w:t>
      </w:r>
      <w:r w:rsidRPr="00C337A2">
        <w:rPr>
          <w:lang w:val="en-US"/>
        </w:rPr>
        <w:t>Dept. of Clinical Science, Center for Diabetes Research, University of Bergen, Bergen, Norway.</w:t>
      </w:r>
    </w:p>
    <w:p w14:paraId="472A1A9A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3</w:t>
      </w:r>
      <w:r w:rsidRPr="00C337A2">
        <w:rPr>
          <w:lang w:val="en-US"/>
        </w:rPr>
        <w:t>University of Southern Denmark</w:t>
      </w:r>
    </w:p>
    <w:p w14:paraId="354B51EC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4</w:t>
      </w:r>
      <w:r w:rsidRPr="00C337A2">
        <w:rPr>
          <w:lang w:val="en-US"/>
        </w:rPr>
        <w:t xml:space="preserve">Steno Diabetes Center Copenhagen, Gentofte, Denmark. </w:t>
      </w:r>
    </w:p>
    <w:p w14:paraId="2592AB9E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5</w:t>
      </w:r>
      <w:r w:rsidRPr="00C337A2">
        <w:rPr>
          <w:lang w:val="en-US"/>
        </w:rPr>
        <w:t xml:space="preserve">Dept. of Molecular Medicine and Surgery, Karolinska Institute, Stockholm, Sweden. </w:t>
      </w:r>
    </w:p>
    <w:p w14:paraId="06CEA0EC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6</w:t>
      </w:r>
      <w:r w:rsidRPr="00C337A2">
        <w:rPr>
          <w:lang w:val="en-US"/>
        </w:rPr>
        <w:t xml:space="preserve">Dept. of Endocrinology, Metabolism and Diabetes, Karolinska University Hospital, Stockholm, Sweden. </w:t>
      </w:r>
    </w:p>
    <w:p w14:paraId="40002D04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7</w:t>
      </w:r>
      <w:r w:rsidRPr="00C337A2">
        <w:rPr>
          <w:lang w:val="en-US"/>
        </w:rPr>
        <w:t xml:space="preserve">Dept. of Clinical Science and Education, Division of Internal Medicine, Unit for Diabetes Research, Karolinska Institute, South Hospital, Stockholm, Sweden. </w:t>
      </w:r>
    </w:p>
    <w:p w14:paraId="61CBBD88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8</w:t>
      </w:r>
      <w:r w:rsidRPr="007A369F">
        <w:rPr>
          <w:lang w:val="en" w:eastAsia="nb-NO"/>
        </w:rPr>
        <w:t>Center for Diabetes, Academica Specialist Centrum, Stockholm, Sweden</w:t>
      </w:r>
    </w:p>
    <w:p w14:paraId="6032E465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9</w:t>
      </w:r>
      <w:r w:rsidRPr="007A369F">
        <w:rPr>
          <w:color w:val="000000"/>
          <w:lang w:val="en-US"/>
        </w:rPr>
        <w:t>Karolinska Institute, Department of Clinical Sciences, Danderyd University Hospital, Division of Internal medicine, Stockholm</w:t>
      </w:r>
      <w:r w:rsidRPr="00C337A2">
        <w:rPr>
          <w:lang w:val="en-US"/>
        </w:rPr>
        <w:t xml:space="preserve">. </w:t>
      </w:r>
    </w:p>
    <w:p w14:paraId="1B70D64D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10</w:t>
      </w:r>
      <w:r w:rsidRPr="00C337A2">
        <w:rPr>
          <w:lang w:val="en-US"/>
        </w:rPr>
        <w:t>Dept. of Health Technology, Section for Bioinformatics, Technical University of Denmark, Lyngby, Denmark</w:t>
      </w:r>
    </w:p>
    <w:p w14:paraId="52DA191F" w14:textId="77777777" w:rsidR="00C337A2" w:rsidRPr="007A369F" w:rsidRDefault="00C337A2" w:rsidP="00C337A2">
      <w:pPr>
        <w:shd w:val="clear" w:color="auto" w:fill="FFFFFF"/>
        <w:spacing w:line="360" w:lineRule="auto"/>
        <w:rPr>
          <w:vertAlign w:val="superscript"/>
          <w:lang w:val="en-US"/>
        </w:rPr>
      </w:pPr>
      <w:r w:rsidRPr="007A369F">
        <w:rPr>
          <w:vertAlign w:val="superscript"/>
          <w:lang w:val="en-US"/>
        </w:rPr>
        <w:t>11</w:t>
      </w:r>
      <w:r w:rsidRPr="007A369F">
        <w:rPr>
          <w:lang w:val="en-US" w:eastAsia="nb-NO"/>
        </w:rPr>
        <w:t>Folkhälsan Institute of Genetics, Folkhälsan Research Center, Biomedicum Helsinki, Finland.</w:t>
      </w:r>
    </w:p>
    <w:p w14:paraId="1402893D" w14:textId="77777777" w:rsidR="00C337A2" w:rsidRPr="007A369F" w:rsidRDefault="00C337A2" w:rsidP="00C337A2">
      <w:pPr>
        <w:shd w:val="clear" w:color="auto" w:fill="FFFFFF"/>
        <w:spacing w:line="360" w:lineRule="auto"/>
        <w:rPr>
          <w:lang w:val="en" w:eastAsia="nb-NO"/>
        </w:rPr>
      </w:pPr>
      <w:r w:rsidRPr="007A369F">
        <w:rPr>
          <w:vertAlign w:val="superscript"/>
          <w:lang w:val="en-US"/>
        </w:rPr>
        <w:t>12</w:t>
      </w:r>
      <w:r w:rsidRPr="007A369F">
        <w:rPr>
          <w:lang w:val="en-US" w:eastAsia="nb-NO"/>
        </w:rPr>
        <w:t>Abdominal Center,</w:t>
      </w:r>
      <w:r w:rsidRPr="007A369F">
        <w:rPr>
          <w:lang w:val="en" w:eastAsia="nb-NO"/>
        </w:rPr>
        <w:t xml:space="preserve"> Nephrology, University of Helsinki and Helsinki University Hospital, Biomedicum Helsinki, Finland.</w:t>
      </w:r>
    </w:p>
    <w:p w14:paraId="4057ADDF" w14:textId="77777777" w:rsidR="00C337A2" w:rsidRPr="00C337A2" w:rsidRDefault="00C337A2" w:rsidP="00C337A2">
      <w:pPr>
        <w:spacing w:line="360" w:lineRule="auto"/>
        <w:rPr>
          <w:rFonts w:cs="Arial"/>
          <w:color w:val="000000" w:themeColor="text1"/>
          <w:lang w:val="en-US"/>
        </w:rPr>
      </w:pPr>
      <w:r w:rsidRPr="007A369F">
        <w:rPr>
          <w:bCs/>
          <w:vertAlign w:val="superscript"/>
          <w:lang w:val="en" w:eastAsia="fi-FI"/>
        </w:rPr>
        <w:t>13</w:t>
      </w:r>
      <w:r w:rsidRPr="00C337A2">
        <w:rPr>
          <w:rFonts w:cs="Arial"/>
          <w:color w:val="000000" w:themeColor="text1"/>
          <w:lang w:val="en-US"/>
        </w:rPr>
        <w:t>Research Programs for Clinical and Molecular Metabolism, Faculty of Medicine, University of Helsinki, Helsinki, Finland</w:t>
      </w:r>
    </w:p>
    <w:p w14:paraId="7EB60D23" w14:textId="77777777" w:rsidR="00C337A2" w:rsidRPr="007A369F" w:rsidRDefault="00C337A2" w:rsidP="00C337A2">
      <w:pPr>
        <w:shd w:val="clear" w:color="auto" w:fill="FFFFFF"/>
        <w:spacing w:line="360" w:lineRule="auto"/>
        <w:rPr>
          <w:lang w:val="en" w:eastAsia="nb-NO"/>
        </w:rPr>
      </w:pPr>
      <w:r w:rsidRPr="007A369F">
        <w:rPr>
          <w:bCs/>
          <w:vertAlign w:val="superscript"/>
          <w:lang w:val="en" w:eastAsia="fi-FI"/>
        </w:rPr>
        <w:lastRenderedPageBreak/>
        <w:t>14</w:t>
      </w:r>
      <w:r w:rsidRPr="007A369F">
        <w:rPr>
          <w:lang w:val="en" w:eastAsia="nb-NO"/>
        </w:rPr>
        <w:t>Department of Diabetes, Central Clinical School, Monash University, Melbourne, Victoria, Australia</w:t>
      </w:r>
    </w:p>
    <w:p w14:paraId="292302B5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7A369F">
        <w:rPr>
          <w:vertAlign w:val="superscript"/>
          <w:lang w:val="en"/>
        </w:rPr>
        <w:t>15</w:t>
      </w:r>
      <w:r w:rsidRPr="00C337A2">
        <w:rPr>
          <w:lang w:val="en-US"/>
        </w:rPr>
        <w:t xml:space="preserve">Institute for Molecular Medicine Finland FIMM, University of Helsinki, Finland, </w:t>
      </w:r>
    </w:p>
    <w:p w14:paraId="3F2BB17F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16</w:t>
      </w:r>
      <w:r w:rsidRPr="00C337A2">
        <w:rPr>
          <w:lang w:val="en-US"/>
        </w:rPr>
        <w:t xml:space="preserve">Dept. of Public Health and Clinical Medicine, Sunderby Research Unit, Umeå University, Sweden. </w:t>
      </w:r>
    </w:p>
    <w:p w14:paraId="0A452384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C337A2">
        <w:rPr>
          <w:vertAlign w:val="superscript"/>
          <w:lang w:val="en-US"/>
        </w:rPr>
        <w:t>17</w:t>
      </w:r>
      <w:r w:rsidRPr="00C337A2">
        <w:rPr>
          <w:lang w:val="en-US"/>
        </w:rPr>
        <w:t xml:space="preserve">Department of medicine, University of Gothenburg, Gothenburg, Sweden. </w:t>
      </w:r>
    </w:p>
    <w:p w14:paraId="19703248" w14:textId="77777777" w:rsidR="00C337A2" w:rsidRPr="00C337A2" w:rsidRDefault="00C337A2" w:rsidP="00C337A2">
      <w:pPr>
        <w:spacing w:line="360" w:lineRule="auto"/>
        <w:jc w:val="both"/>
        <w:rPr>
          <w:lang w:val="en-US"/>
        </w:rPr>
      </w:pPr>
      <w:r w:rsidRPr="007A369F">
        <w:rPr>
          <w:vertAlign w:val="superscript"/>
          <w:lang w:val="en-US"/>
        </w:rPr>
        <w:t>18</w:t>
      </w:r>
      <w:r w:rsidRPr="007A369F">
        <w:rPr>
          <w:lang w:val="en-US"/>
        </w:rPr>
        <w:t>Research Program Unit, Clinical and Molecular Metabolism, University of Helsinki, Helsinki, Finland.</w:t>
      </w:r>
    </w:p>
    <w:p w14:paraId="0045B7E5" w14:textId="77777777" w:rsidR="00C337A2" w:rsidRPr="007A369F" w:rsidRDefault="00C337A2" w:rsidP="00C337A2">
      <w:pPr>
        <w:spacing w:line="360" w:lineRule="auto"/>
        <w:jc w:val="both"/>
        <w:rPr>
          <w:lang w:val="en-US"/>
        </w:rPr>
      </w:pPr>
      <w:r w:rsidRPr="007A369F">
        <w:rPr>
          <w:vertAlign w:val="superscript"/>
          <w:lang w:val="en-US"/>
        </w:rPr>
        <w:t>19</w:t>
      </w:r>
      <w:r w:rsidRPr="007A369F">
        <w:rPr>
          <w:lang w:val="en-US"/>
        </w:rPr>
        <w:t>Department of Clinical and Experimental Medicine, University of Pisa School of Medicine, Pisa, Italy.</w:t>
      </w:r>
    </w:p>
    <w:p w14:paraId="0DAC8777" w14:textId="77777777" w:rsidR="00C337A2" w:rsidRPr="007A369F" w:rsidRDefault="00C337A2" w:rsidP="00C337A2">
      <w:pPr>
        <w:shd w:val="clear" w:color="auto" w:fill="FFFFFF"/>
        <w:spacing w:line="360" w:lineRule="auto"/>
        <w:rPr>
          <w:lang w:val="en" w:eastAsia="nb-NO"/>
        </w:rPr>
      </w:pPr>
      <w:r w:rsidRPr="007A369F">
        <w:rPr>
          <w:vertAlign w:val="superscript"/>
          <w:lang w:val="en-US"/>
        </w:rPr>
        <w:t>20</w:t>
      </w:r>
      <w:r w:rsidRPr="007A369F">
        <w:rPr>
          <w:lang w:val="en" w:eastAsia="nb-NO"/>
        </w:rPr>
        <w:t>Institute of Clinical Medicine, Faculty of Medicine, University of Oslo, Oslo, Norway</w:t>
      </w:r>
    </w:p>
    <w:p w14:paraId="2ED58759" w14:textId="77777777" w:rsidR="00C337A2" w:rsidRPr="007A369F" w:rsidRDefault="00C337A2" w:rsidP="00C337A2">
      <w:pPr>
        <w:spacing w:line="360" w:lineRule="auto"/>
        <w:jc w:val="both"/>
        <w:rPr>
          <w:lang w:val="en"/>
        </w:rPr>
      </w:pPr>
    </w:p>
    <w:p w14:paraId="50B61C22" w14:textId="77777777" w:rsidR="00C337A2" w:rsidRPr="00C337A2" w:rsidRDefault="00C337A2" w:rsidP="00C337A2">
      <w:pPr>
        <w:spacing w:line="360" w:lineRule="auto"/>
        <w:jc w:val="both"/>
        <w:rPr>
          <w:u w:val="single"/>
          <w:lang w:val="en-US"/>
        </w:rPr>
      </w:pPr>
      <w:r w:rsidRPr="00C337A2">
        <w:rPr>
          <w:vertAlign w:val="superscript"/>
          <w:lang w:val="en-US"/>
        </w:rPr>
        <w:t>*</w:t>
      </w:r>
      <w:r w:rsidRPr="00C337A2">
        <w:rPr>
          <w:u w:val="single"/>
          <w:lang w:val="en-US"/>
        </w:rPr>
        <w:t>Corresponding author</w:t>
      </w:r>
    </w:p>
    <w:p w14:paraId="7562163F" w14:textId="77777777" w:rsidR="00C337A2" w:rsidRPr="007A369F" w:rsidRDefault="00C337A2" w:rsidP="00C337A2">
      <w:pPr>
        <w:spacing w:line="360" w:lineRule="auto"/>
        <w:jc w:val="both"/>
        <w:rPr>
          <w:lang w:val="en-US"/>
        </w:rPr>
      </w:pPr>
      <w:r w:rsidRPr="007A369F">
        <w:rPr>
          <w:lang w:val="en-US"/>
        </w:rPr>
        <w:t xml:space="preserve">Valeriya Lyssenko MD, PhD, </w:t>
      </w:r>
    </w:p>
    <w:p w14:paraId="4EFC5D2E" w14:textId="77777777" w:rsidR="00C337A2" w:rsidRPr="007A369F" w:rsidRDefault="00C337A2" w:rsidP="00C337A2">
      <w:pPr>
        <w:spacing w:line="360" w:lineRule="auto"/>
        <w:jc w:val="both"/>
        <w:rPr>
          <w:lang w:val="en-US"/>
        </w:rPr>
      </w:pPr>
      <w:r w:rsidRPr="007A369F">
        <w:rPr>
          <w:lang w:val="en-US"/>
        </w:rPr>
        <w:t xml:space="preserve">Department of Clinical Science, University of Bergen, 5032, Bergen, Norway.  TEL: +47-55-975269; E-mail: </w:t>
      </w:r>
      <w:hyperlink r:id="rId4" w:history="1">
        <w:r w:rsidRPr="007A369F">
          <w:rPr>
            <w:rStyle w:val="Hyperlink"/>
            <w:lang w:val="en-US"/>
          </w:rPr>
          <w:t>valeriya.lyssenko@uib.no</w:t>
        </w:r>
      </w:hyperlink>
      <w:r w:rsidRPr="007A369F">
        <w:rPr>
          <w:lang w:val="en-US"/>
        </w:rPr>
        <w:t xml:space="preserve"> </w:t>
      </w:r>
    </w:p>
    <w:p w14:paraId="428F95F0" w14:textId="77777777" w:rsidR="00C337A2" w:rsidRPr="007A369F" w:rsidRDefault="00C337A2" w:rsidP="00C337A2">
      <w:pPr>
        <w:rPr>
          <w:b/>
          <w:color w:val="000000" w:themeColor="text1"/>
          <w:lang w:val="en-US"/>
        </w:rPr>
      </w:pPr>
    </w:p>
    <w:p w14:paraId="1977E511" w14:textId="77777777" w:rsidR="00C337A2" w:rsidRPr="007A369F" w:rsidRDefault="00C337A2" w:rsidP="00C337A2">
      <w:pPr>
        <w:spacing w:line="360" w:lineRule="auto"/>
        <w:jc w:val="both"/>
        <w:rPr>
          <w:lang w:val="en-US"/>
        </w:rPr>
      </w:pPr>
      <w:r w:rsidRPr="007A369F">
        <w:rPr>
          <w:lang w:val="en-US"/>
        </w:rPr>
        <w:t xml:space="preserve">Department of Clinical Sciences/Diabetes &amp; Endocrinology, Lund University, 205 02 Malmö, Sweden.  E-mail: </w:t>
      </w:r>
      <w:hyperlink r:id="rId5" w:history="1">
        <w:r w:rsidRPr="007A369F">
          <w:rPr>
            <w:rStyle w:val="Hyperlink"/>
            <w:lang w:val="en-US"/>
          </w:rPr>
          <w:t>valeriya.lyssenko@med.lu.se</w:t>
        </w:r>
      </w:hyperlink>
    </w:p>
    <w:p w14:paraId="1354304A" w14:textId="1FCD3AA9" w:rsidR="00C337A2" w:rsidRDefault="00C337A2" w:rsidP="00C337A2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386A1F51" w14:textId="77777777" w:rsidR="00C337A2" w:rsidRDefault="00C337A2" w:rsidP="00DB35A6">
      <w:pPr>
        <w:autoSpaceDE w:val="0"/>
        <w:autoSpaceDN w:val="0"/>
        <w:adjustRightInd w:val="0"/>
        <w:jc w:val="center"/>
        <w:rPr>
          <w:b/>
          <w:bCs/>
          <w:lang w:val="en-GB"/>
        </w:rPr>
      </w:pPr>
    </w:p>
    <w:p w14:paraId="4E82EAC4" w14:textId="25C9590D" w:rsidR="00DB35A6" w:rsidRPr="00DB35A6" w:rsidRDefault="00DB35A6" w:rsidP="00DB35A6">
      <w:pPr>
        <w:autoSpaceDE w:val="0"/>
        <w:autoSpaceDN w:val="0"/>
        <w:adjustRightInd w:val="0"/>
        <w:jc w:val="center"/>
        <w:rPr>
          <w:b/>
          <w:bCs/>
          <w:lang w:val="en-GB"/>
        </w:rPr>
      </w:pPr>
      <w:r w:rsidRPr="00DB35A6">
        <w:rPr>
          <w:b/>
          <w:bCs/>
          <w:lang w:val="en-GB"/>
        </w:rPr>
        <w:t>Supplementary Appendix</w:t>
      </w:r>
    </w:p>
    <w:p w14:paraId="21E22A17" w14:textId="77777777" w:rsidR="00DB35A6" w:rsidRPr="00DB35A6" w:rsidRDefault="00DB35A6" w:rsidP="00EC610E">
      <w:pPr>
        <w:autoSpaceDE w:val="0"/>
        <w:autoSpaceDN w:val="0"/>
        <w:adjustRightInd w:val="0"/>
        <w:jc w:val="both"/>
        <w:rPr>
          <w:b/>
          <w:bCs/>
          <w:lang w:val="en-GB"/>
        </w:rPr>
      </w:pPr>
    </w:p>
    <w:p w14:paraId="408A37A0" w14:textId="77777777" w:rsidR="00DB35A6" w:rsidRPr="00DB35A6" w:rsidRDefault="00DB35A6" w:rsidP="00EC610E">
      <w:pPr>
        <w:autoSpaceDE w:val="0"/>
        <w:autoSpaceDN w:val="0"/>
        <w:adjustRightInd w:val="0"/>
        <w:jc w:val="both"/>
        <w:rPr>
          <w:b/>
          <w:bCs/>
          <w:lang w:val="en-GB"/>
        </w:rPr>
      </w:pPr>
    </w:p>
    <w:p w14:paraId="71C7690F" w14:textId="0ECA2CD2" w:rsidR="00F27E9D" w:rsidRPr="00DB35A6" w:rsidRDefault="00F27E9D" w:rsidP="00875E2C">
      <w:pPr>
        <w:autoSpaceDE w:val="0"/>
        <w:autoSpaceDN w:val="0"/>
        <w:adjustRightInd w:val="0"/>
        <w:jc w:val="both"/>
        <w:rPr>
          <w:lang w:val="en-GB"/>
        </w:rPr>
      </w:pPr>
      <w:r w:rsidRPr="00DB35A6">
        <w:rPr>
          <w:b/>
          <w:bCs/>
          <w:lang w:val="en-GB"/>
        </w:rPr>
        <w:t>Table S1</w:t>
      </w:r>
      <w:r w:rsidR="00875E2C">
        <w:rPr>
          <w:b/>
          <w:bCs/>
          <w:lang w:val="en-GB"/>
        </w:rPr>
        <w:t xml:space="preserve">. </w:t>
      </w:r>
      <w:r w:rsidR="00EC5641">
        <w:rPr>
          <w:b/>
          <w:bCs/>
          <w:lang w:val="en-GB"/>
        </w:rPr>
        <w:t xml:space="preserve">Associations of untargeted metabolites in </w:t>
      </w:r>
      <w:r w:rsidR="0023039E">
        <w:rPr>
          <w:b/>
          <w:bCs/>
          <w:lang w:val="en-GB"/>
        </w:rPr>
        <w:t>the PROLONG study (</w:t>
      </w:r>
      <w:r w:rsidR="00EC5641">
        <w:rPr>
          <w:b/>
          <w:bCs/>
          <w:lang w:val="en-GB"/>
        </w:rPr>
        <w:t>NP vs RP groups</w:t>
      </w:r>
      <w:r w:rsidR="0023039E">
        <w:rPr>
          <w:b/>
          <w:bCs/>
          <w:lang w:val="en-GB"/>
        </w:rPr>
        <w:t>)</w:t>
      </w:r>
      <w:r w:rsidR="00EC5641" w:rsidRPr="00EC5641">
        <w:rPr>
          <w:rFonts w:ascii="FontAwesome" w:hAnsi="FontAwesome"/>
          <w:b/>
          <w:bCs/>
          <w:sz w:val="20"/>
          <w:szCs w:val="20"/>
          <w:lang w:val="en-US"/>
        </w:rPr>
        <w:t>.</w:t>
      </w:r>
      <w:r w:rsidR="00EC5641" w:rsidRPr="00EC5641">
        <w:rPr>
          <w:rFonts w:ascii="FontAwesome" w:hAnsi="FontAwesome"/>
          <w:sz w:val="20"/>
          <w:szCs w:val="20"/>
          <w:lang w:val="en-US"/>
        </w:rPr>
        <w:t xml:space="preserve">      </w:t>
      </w:r>
    </w:p>
    <w:p w14:paraId="1677DC44" w14:textId="77777777" w:rsidR="001A383E" w:rsidRPr="00DB35A6" w:rsidRDefault="001A383E">
      <w:pPr>
        <w:rPr>
          <w:lang w:val="en-GB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589"/>
        <w:gridCol w:w="1092"/>
        <w:gridCol w:w="755"/>
        <w:gridCol w:w="924"/>
        <w:gridCol w:w="924"/>
        <w:gridCol w:w="924"/>
        <w:gridCol w:w="924"/>
        <w:gridCol w:w="924"/>
      </w:tblGrid>
      <w:tr w:rsidR="00980D21" w:rsidRPr="00DB35A6" w14:paraId="3D5B0FC0" w14:textId="68D410BD" w:rsidTr="00ED7583">
        <w:trPr>
          <w:trHeight w:val="276"/>
        </w:trPr>
        <w:tc>
          <w:tcPr>
            <w:tcW w:w="1429" w:type="pct"/>
          </w:tcPr>
          <w:p w14:paraId="0C811A24" w14:textId="233E8407" w:rsidR="00980D21" w:rsidRPr="00DB35A6" w:rsidRDefault="005B174F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EC5641">
              <w:rPr>
                <w:b/>
                <w:lang w:val="en-GB"/>
              </w:rPr>
              <w:t>GC-MS</w:t>
            </w:r>
          </w:p>
        </w:tc>
        <w:tc>
          <w:tcPr>
            <w:tcW w:w="603" w:type="pct"/>
          </w:tcPr>
          <w:p w14:paraId="4FD48FB9" w14:textId="260014C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mw</w:t>
            </w:r>
          </w:p>
        </w:tc>
        <w:tc>
          <w:tcPr>
            <w:tcW w:w="417" w:type="pct"/>
          </w:tcPr>
          <w:p w14:paraId="4CECB6D2" w14:textId="0EB484B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510" w:type="pct"/>
          </w:tcPr>
          <w:p w14:paraId="0B87D3CB" w14:textId="316168D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510" w:type="pct"/>
          </w:tcPr>
          <w:p w14:paraId="02B29B18" w14:textId="7251EF2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10" w:type="pct"/>
          </w:tcPr>
          <w:p w14:paraId="324D7AFC" w14:textId="01788D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10" w:type="pct"/>
          </w:tcPr>
          <w:p w14:paraId="7885BAC5" w14:textId="237B462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  <w:tc>
          <w:tcPr>
            <w:tcW w:w="510" w:type="pct"/>
          </w:tcPr>
          <w:p w14:paraId="2A931946" w14:textId="2BB33E9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</w:tr>
      <w:tr w:rsidR="00980D21" w:rsidRPr="00DB35A6" w14:paraId="40F8A550" w14:textId="683D5A82" w:rsidTr="00ED7583">
        <w:trPr>
          <w:trHeight w:val="289"/>
        </w:trPr>
        <w:tc>
          <w:tcPr>
            <w:tcW w:w="1429" w:type="pct"/>
          </w:tcPr>
          <w:p w14:paraId="360BE385" w14:textId="773162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1"/>
            </w:r>
            <w:r w:rsidRPr="00DB35A6">
              <w:rPr>
                <w:lang w:val="en-GB"/>
              </w:rPr>
              <w:t>-Hydroxybutyrate</w:t>
            </w:r>
          </w:p>
        </w:tc>
        <w:tc>
          <w:tcPr>
            <w:tcW w:w="603" w:type="pct"/>
          </w:tcPr>
          <w:p w14:paraId="01243CC3" w14:textId="31670C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417" w:type="pct"/>
          </w:tcPr>
          <w:p w14:paraId="1DAD3AFF" w14:textId="7949E27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7</w:t>
            </w:r>
          </w:p>
        </w:tc>
        <w:tc>
          <w:tcPr>
            <w:tcW w:w="510" w:type="pct"/>
          </w:tcPr>
          <w:p w14:paraId="2074F983" w14:textId="00FF943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038DC5C9" w14:textId="32248D7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5</w:t>
            </w:r>
          </w:p>
        </w:tc>
        <w:tc>
          <w:tcPr>
            <w:tcW w:w="510" w:type="pct"/>
          </w:tcPr>
          <w:p w14:paraId="33E7E65A" w14:textId="08E77A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469799EB" w14:textId="23C8640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510" w:type="pct"/>
          </w:tcPr>
          <w:p w14:paraId="14C62364" w14:textId="167524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2EBBF757" w14:textId="104877F7" w:rsidTr="00ED7583">
        <w:trPr>
          <w:trHeight w:val="302"/>
        </w:trPr>
        <w:tc>
          <w:tcPr>
            <w:tcW w:w="1429" w:type="pct"/>
          </w:tcPr>
          <w:p w14:paraId="1DEAB8D8" w14:textId="33F0F8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2"/>
            </w:r>
            <w:r w:rsidRPr="00DB35A6">
              <w:rPr>
                <w:lang w:val="en-GB"/>
              </w:rPr>
              <w:t>-Hydroxybutyrate</w:t>
            </w:r>
          </w:p>
        </w:tc>
        <w:tc>
          <w:tcPr>
            <w:tcW w:w="603" w:type="pct"/>
          </w:tcPr>
          <w:p w14:paraId="50C1F495" w14:textId="705E4F4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417" w:type="pct"/>
          </w:tcPr>
          <w:p w14:paraId="5869A25B" w14:textId="1A4301A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10" w:type="pct"/>
          </w:tcPr>
          <w:p w14:paraId="644EDADC" w14:textId="67E4C2F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283C21AB" w14:textId="1F3163B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2</w:t>
            </w:r>
          </w:p>
        </w:tc>
        <w:tc>
          <w:tcPr>
            <w:tcW w:w="510" w:type="pct"/>
          </w:tcPr>
          <w:p w14:paraId="684D5BFF" w14:textId="33528BB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451416D0" w14:textId="567095D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9</w:t>
            </w:r>
          </w:p>
        </w:tc>
        <w:tc>
          <w:tcPr>
            <w:tcW w:w="510" w:type="pct"/>
          </w:tcPr>
          <w:p w14:paraId="472F00E4" w14:textId="2714DF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36656D4D" w14:textId="71421393" w:rsidTr="00ED7583">
        <w:trPr>
          <w:trHeight w:val="276"/>
        </w:trPr>
        <w:tc>
          <w:tcPr>
            <w:tcW w:w="1429" w:type="pct"/>
          </w:tcPr>
          <w:p w14:paraId="7C0C8CE8" w14:textId="0A0D1E1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Malate</w:t>
            </w:r>
          </w:p>
        </w:tc>
        <w:tc>
          <w:tcPr>
            <w:tcW w:w="603" w:type="pct"/>
          </w:tcPr>
          <w:p w14:paraId="0886AB5A" w14:textId="6932DEA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417" w:type="pct"/>
          </w:tcPr>
          <w:p w14:paraId="0A6A1462" w14:textId="5EB87EA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2</w:t>
            </w:r>
          </w:p>
        </w:tc>
        <w:tc>
          <w:tcPr>
            <w:tcW w:w="510" w:type="pct"/>
          </w:tcPr>
          <w:p w14:paraId="68370FEC" w14:textId="4E193DA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6F69346F" w14:textId="6C9898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1</w:t>
            </w:r>
          </w:p>
        </w:tc>
        <w:tc>
          <w:tcPr>
            <w:tcW w:w="510" w:type="pct"/>
          </w:tcPr>
          <w:p w14:paraId="7AC2F147" w14:textId="00C5BD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A8A4AD3" w14:textId="5010AE1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8</w:t>
            </w:r>
          </w:p>
        </w:tc>
        <w:tc>
          <w:tcPr>
            <w:tcW w:w="510" w:type="pct"/>
          </w:tcPr>
          <w:p w14:paraId="0EF5EC0F" w14:textId="66DD4BD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2C28126F" w14:textId="0B6DC675" w:rsidTr="00ED7583">
        <w:trPr>
          <w:trHeight w:val="276"/>
        </w:trPr>
        <w:tc>
          <w:tcPr>
            <w:tcW w:w="1429" w:type="pct"/>
          </w:tcPr>
          <w:p w14:paraId="6C1EE4FB" w14:textId="4D3CB46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itrate</w:t>
            </w:r>
          </w:p>
        </w:tc>
        <w:tc>
          <w:tcPr>
            <w:tcW w:w="603" w:type="pct"/>
          </w:tcPr>
          <w:p w14:paraId="7843725B" w14:textId="0F92304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417" w:type="pct"/>
          </w:tcPr>
          <w:p w14:paraId="2EEF0B42" w14:textId="584CCF1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10" w:type="pct"/>
          </w:tcPr>
          <w:p w14:paraId="504C41FC" w14:textId="395FEC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5C540F35" w14:textId="504BEF7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10" w:type="pct"/>
          </w:tcPr>
          <w:p w14:paraId="11200D99" w14:textId="3D0223E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49A7244A" w14:textId="1D391A6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0D63232A" w14:textId="52B2A10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1248A629" w14:textId="2F48BFA0" w:rsidTr="00ED7583">
        <w:trPr>
          <w:trHeight w:val="276"/>
        </w:trPr>
        <w:tc>
          <w:tcPr>
            <w:tcW w:w="1429" w:type="pct"/>
          </w:tcPr>
          <w:p w14:paraId="18580737" w14:textId="256C21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socitrate</w:t>
            </w:r>
          </w:p>
        </w:tc>
        <w:tc>
          <w:tcPr>
            <w:tcW w:w="603" w:type="pct"/>
          </w:tcPr>
          <w:p w14:paraId="04198920" w14:textId="71E1041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417" w:type="pct"/>
          </w:tcPr>
          <w:p w14:paraId="4F808D42" w14:textId="6D02E04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</w:t>
            </w:r>
          </w:p>
        </w:tc>
        <w:tc>
          <w:tcPr>
            <w:tcW w:w="510" w:type="pct"/>
          </w:tcPr>
          <w:p w14:paraId="57832FCF" w14:textId="2FEE2AF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5B842A94" w14:textId="69F4AEB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0E707139" w14:textId="1627664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6CEB19C6" w14:textId="074470D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14EC2DE7" w14:textId="29D7D53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318C2CEE" w14:textId="43A9A30D" w:rsidTr="00ED7583">
        <w:trPr>
          <w:trHeight w:val="276"/>
        </w:trPr>
        <w:tc>
          <w:tcPr>
            <w:tcW w:w="1429" w:type="pct"/>
          </w:tcPr>
          <w:p w14:paraId="081B35A9" w14:textId="25F32F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denine</w:t>
            </w:r>
          </w:p>
        </w:tc>
        <w:tc>
          <w:tcPr>
            <w:tcW w:w="603" w:type="pct"/>
          </w:tcPr>
          <w:p w14:paraId="16E641CE" w14:textId="01BE9EC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417" w:type="pct"/>
          </w:tcPr>
          <w:p w14:paraId="69CC1CD1" w14:textId="0FCA063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2</w:t>
            </w:r>
          </w:p>
        </w:tc>
        <w:tc>
          <w:tcPr>
            <w:tcW w:w="510" w:type="pct"/>
          </w:tcPr>
          <w:p w14:paraId="1CC886F2" w14:textId="5EF2696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33BB8FDE" w14:textId="1082AEC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10" w:type="pct"/>
          </w:tcPr>
          <w:p w14:paraId="3FF78FCB" w14:textId="008BEFA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1BFF7084" w14:textId="5EC8742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10" w:type="pct"/>
          </w:tcPr>
          <w:p w14:paraId="5DE10309" w14:textId="581C8D9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5B57734D" w14:textId="1C3E5DE4" w:rsidTr="00ED7583">
        <w:trPr>
          <w:trHeight w:val="276"/>
        </w:trPr>
        <w:tc>
          <w:tcPr>
            <w:tcW w:w="1429" w:type="pct"/>
          </w:tcPr>
          <w:p w14:paraId="69A46A0B" w14:textId="62A8AF9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poxanthine</w:t>
            </w:r>
          </w:p>
        </w:tc>
        <w:tc>
          <w:tcPr>
            <w:tcW w:w="603" w:type="pct"/>
          </w:tcPr>
          <w:p w14:paraId="6385220D" w14:textId="6F068F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417" w:type="pct"/>
          </w:tcPr>
          <w:p w14:paraId="728DD8E1" w14:textId="192BA9D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62B4938B" w14:textId="14C3101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3B91A93A" w14:textId="5B1CABD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10" w:type="pct"/>
          </w:tcPr>
          <w:p w14:paraId="12F7DC18" w14:textId="13760A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0AE3AC58" w14:textId="0E9EB59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1</w:t>
            </w:r>
          </w:p>
        </w:tc>
        <w:tc>
          <w:tcPr>
            <w:tcW w:w="510" w:type="pct"/>
          </w:tcPr>
          <w:p w14:paraId="1FA4C3B4" w14:textId="5A7144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58632945" w14:textId="0EF49BFF" w:rsidTr="00ED7583">
        <w:trPr>
          <w:trHeight w:val="276"/>
        </w:trPr>
        <w:tc>
          <w:tcPr>
            <w:tcW w:w="1429" w:type="pct"/>
          </w:tcPr>
          <w:p w14:paraId="44EF27D1" w14:textId="74CEA9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Uric Acid</w:t>
            </w:r>
          </w:p>
        </w:tc>
        <w:tc>
          <w:tcPr>
            <w:tcW w:w="603" w:type="pct"/>
          </w:tcPr>
          <w:p w14:paraId="25D74469" w14:textId="443B53F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417" w:type="pct"/>
          </w:tcPr>
          <w:p w14:paraId="0DCF098E" w14:textId="0C9D950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10" w:type="pct"/>
          </w:tcPr>
          <w:p w14:paraId="789CDAAE" w14:textId="1A4D944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6B9CE34F" w14:textId="628839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10" w:type="pct"/>
          </w:tcPr>
          <w:p w14:paraId="60839104" w14:textId="328BFD1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4D51DB9E" w14:textId="5F2496D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10" w:type="pct"/>
          </w:tcPr>
          <w:p w14:paraId="591143AD" w14:textId="46536BD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5A01D2A3" w14:textId="065E2CFA" w:rsidTr="00ED7583">
        <w:trPr>
          <w:trHeight w:val="276"/>
        </w:trPr>
        <w:tc>
          <w:tcPr>
            <w:tcW w:w="1429" w:type="pct"/>
          </w:tcPr>
          <w:p w14:paraId="537FBC48" w14:textId="313327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</w:t>
            </w:r>
          </w:p>
        </w:tc>
        <w:tc>
          <w:tcPr>
            <w:tcW w:w="603" w:type="pct"/>
          </w:tcPr>
          <w:p w14:paraId="66670619" w14:textId="20AD017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417" w:type="pct"/>
          </w:tcPr>
          <w:p w14:paraId="593B44D5" w14:textId="25EB4F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6A035338" w14:textId="2D3F4C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FA604BD" w14:textId="41D8F38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3</w:t>
            </w:r>
          </w:p>
        </w:tc>
        <w:tc>
          <w:tcPr>
            <w:tcW w:w="510" w:type="pct"/>
          </w:tcPr>
          <w:p w14:paraId="09F0262F" w14:textId="3F79CFF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74415B7" w14:textId="0709B24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</w:t>
            </w:r>
          </w:p>
        </w:tc>
        <w:tc>
          <w:tcPr>
            <w:tcW w:w="510" w:type="pct"/>
          </w:tcPr>
          <w:p w14:paraId="65F0203A" w14:textId="095DF4B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6C01D9B4" w14:textId="48112DC2" w:rsidTr="00ED7583">
        <w:trPr>
          <w:trHeight w:val="276"/>
        </w:trPr>
        <w:tc>
          <w:tcPr>
            <w:tcW w:w="1429" w:type="pct"/>
          </w:tcPr>
          <w:p w14:paraId="500B24E8" w14:textId="498A7AF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ic acid</w:t>
            </w:r>
          </w:p>
        </w:tc>
        <w:tc>
          <w:tcPr>
            <w:tcW w:w="603" w:type="pct"/>
          </w:tcPr>
          <w:p w14:paraId="5693BA83" w14:textId="085C677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8.0e-05</w:t>
            </w:r>
          </w:p>
        </w:tc>
        <w:tc>
          <w:tcPr>
            <w:tcW w:w="417" w:type="pct"/>
          </w:tcPr>
          <w:p w14:paraId="193B9DF8" w14:textId="5F8D841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10" w:type="pct"/>
          </w:tcPr>
          <w:p w14:paraId="3B51FAAA" w14:textId="7067A8D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5D544C34" w14:textId="035F24B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10" w:type="pct"/>
          </w:tcPr>
          <w:p w14:paraId="53FB24EF" w14:textId="3F2BD5B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B73FEC7" w14:textId="39DFF3A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56153967" w14:textId="7482253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68876C38" w14:textId="0747FAAA" w:rsidTr="00ED7583">
        <w:trPr>
          <w:trHeight w:val="276"/>
        </w:trPr>
        <w:tc>
          <w:tcPr>
            <w:tcW w:w="1429" w:type="pct"/>
          </w:tcPr>
          <w:p w14:paraId="1352B97A" w14:textId="7C1FA6D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-3-phosphate</w:t>
            </w:r>
          </w:p>
        </w:tc>
        <w:tc>
          <w:tcPr>
            <w:tcW w:w="603" w:type="pct"/>
          </w:tcPr>
          <w:p w14:paraId="67A24BFE" w14:textId="7CC80C5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4</w:t>
            </w:r>
          </w:p>
        </w:tc>
        <w:tc>
          <w:tcPr>
            <w:tcW w:w="417" w:type="pct"/>
          </w:tcPr>
          <w:p w14:paraId="343F9F5C" w14:textId="799DA1F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9</w:t>
            </w:r>
          </w:p>
        </w:tc>
        <w:tc>
          <w:tcPr>
            <w:tcW w:w="510" w:type="pct"/>
          </w:tcPr>
          <w:p w14:paraId="44C4AD9C" w14:textId="53C60D9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02F19C32" w14:textId="21CE6AB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10" w:type="pct"/>
          </w:tcPr>
          <w:p w14:paraId="6EF241F7" w14:textId="0FB2984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02B8043E" w14:textId="0942F30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10" w:type="pct"/>
          </w:tcPr>
          <w:p w14:paraId="6F6801DA" w14:textId="3FDA77D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0CC021AA" w14:textId="041C0DF2" w:rsidTr="00ED7583">
        <w:trPr>
          <w:trHeight w:val="276"/>
        </w:trPr>
        <w:tc>
          <w:tcPr>
            <w:tcW w:w="1429" w:type="pct"/>
          </w:tcPr>
          <w:p w14:paraId="26142D4D" w14:textId="70E6D39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Myo-inositol</w:t>
            </w:r>
          </w:p>
        </w:tc>
        <w:tc>
          <w:tcPr>
            <w:tcW w:w="603" w:type="pct"/>
          </w:tcPr>
          <w:p w14:paraId="6F1AAD4D" w14:textId="30EA23C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417" w:type="pct"/>
          </w:tcPr>
          <w:p w14:paraId="1378BCE6" w14:textId="263D8EA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1F2F6190" w14:textId="7005061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B5B48E4" w14:textId="6E62D1B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10" w:type="pct"/>
          </w:tcPr>
          <w:p w14:paraId="5B7EBF56" w14:textId="5188007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B0E4029" w14:textId="3E8F6BF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10" w:type="pct"/>
          </w:tcPr>
          <w:p w14:paraId="434FB93B" w14:textId="3B332F5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69F45D23" w14:textId="6481EEBD" w:rsidTr="00ED7583">
        <w:trPr>
          <w:trHeight w:val="276"/>
        </w:trPr>
        <w:tc>
          <w:tcPr>
            <w:tcW w:w="1429" w:type="pct"/>
          </w:tcPr>
          <w:p w14:paraId="3D77F7DA" w14:textId="147E0FE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ucose</w:t>
            </w:r>
          </w:p>
        </w:tc>
        <w:tc>
          <w:tcPr>
            <w:tcW w:w="603" w:type="pct"/>
          </w:tcPr>
          <w:p w14:paraId="3E6C2D87" w14:textId="1DD068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</w:t>
            </w:r>
          </w:p>
        </w:tc>
        <w:tc>
          <w:tcPr>
            <w:tcW w:w="417" w:type="pct"/>
          </w:tcPr>
          <w:p w14:paraId="51E04DF2" w14:textId="37F5BAF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10" w:type="pct"/>
          </w:tcPr>
          <w:p w14:paraId="65ADCBE3" w14:textId="0BC79A3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CE868E8" w14:textId="6584C18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510" w:type="pct"/>
          </w:tcPr>
          <w:p w14:paraId="2FAB3B0D" w14:textId="698652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81432F9" w14:textId="346B1B6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67B0AE7C" w14:textId="35AB1E9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0EF5E02E" w14:textId="0022C57C" w:rsidTr="00ED7583">
        <w:trPr>
          <w:trHeight w:val="276"/>
        </w:trPr>
        <w:tc>
          <w:tcPr>
            <w:tcW w:w="1429" w:type="pct"/>
          </w:tcPr>
          <w:p w14:paraId="480CDDE2" w14:textId="3379265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Quinic acid</w:t>
            </w:r>
          </w:p>
        </w:tc>
        <w:tc>
          <w:tcPr>
            <w:tcW w:w="603" w:type="pct"/>
          </w:tcPr>
          <w:p w14:paraId="30A908BC" w14:textId="155084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417" w:type="pct"/>
          </w:tcPr>
          <w:p w14:paraId="05A23BBB" w14:textId="31DBF81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4</w:t>
            </w:r>
          </w:p>
        </w:tc>
        <w:tc>
          <w:tcPr>
            <w:tcW w:w="510" w:type="pct"/>
          </w:tcPr>
          <w:p w14:paraId="09FC0449" w14:textId="03730A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9A688D4" w14:textId="23F7728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5</w:t>
            </w:r>
          </w:p>
        </w:tc>
        <w:tc>
          <w:tcPr>
            <w:tcW w:w="510" w:type="pct"/>
          </w:tcPr>
          <w:p w14:paraId="7F632E20" w14:textId="610D977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46BAFFD8" w14:textId="37BCCD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7</w:t>
            </w:r>
          </w:p>
        </w:tc>
        <w:tc>
          <w:tcPr>
            <w:tcW w:w="510" w:type="pct"/>
          </w:tcPr>
          <w:p w14:paraId="50FED1E1" w14:textId="00C0D9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64FEB776" w14:textId="5AC6888B" w:rsidTr="00ED7583">
        <w:trPr>
          <w:trHeight w:val="276"/>
        </w:trPr>
        <w:tc>
          <w:tcPr>
            <w:tcW w:w="1429" w:type="pct"/>
          </w:tcPr>
          <w:p w14:paraId="08712C2E" w14:textId="086978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Xylitol</w:t>
            </w:r>
          </w:p>
        </w:tc>
        <w:tc>
          <w:tcPr>
            <w:tcW w:w="603" w:type="pct"/>
          </w:tcPr>
          <w:p w14:paraId="78B88C17" w14:textId="58FB1F3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9</w:t>
            </w:r>
          </w:p>
        </w:tc>
        <w:tc>
          <w:tcPr>
            <w:tcW w:w="417" w:type="pct"/>
          </w:tcPr>
          <w:p w14:paraId="5E43AA85" w14:textId="452D880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10" w:type="pct"/>
          </w:tcPr>
          <w:p w14:paraId="591E88AB" w14:textId="6F70C7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15691D1" w14:textId="63EE675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10" w:type="pct"/>
          </w:tcPr>
          <w:p w14:paraId="264C8050" w14:textId="6177CD7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4BB11EFD" w14:textId="130A50F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10" w:type="pct"/>
          </w:tcPr>
          <w:p w14:paraId="0D7122A0" w14:textId="016B876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2BAF49BD" w14:textId="484A1DB4" w:rsidTr="00ED7583">
        <w:trPr>
          <w:trHeight w:val="289"/>
        </w:trPr>
        <w:tc>
          <w:tcPr>
            <w:tcW w:w="1429" w:type="pct"/>
          </w:tcPr>
          <w:p w14:paraId="30A0626E" w14:textId="6E910DC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Valine</w:t>
            </w:r>
          </w:p>
        </w:tc>
        <w:tc>
          <w:tcPr>
            <w:tcW w:w="603" w:type="pct"/>
          </w:tcPr>
          <w:p w14:paraId="13ECD654" w14:textId="37756DE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417" w:type="pct"/>
          </w:tcPr>
          <w:p w14:paraId="5D558B01" w14:textId="1C57446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10" w:type="pct"/>
          </w:tcPr>
          <w:p w14:paraId="28B3755A" w14:textId="549648F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03C4667A" w14:textId="5C21EBF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10" w:type="pct"/>
          </w:tcPr>
          <w:p w14:paraId="2A8A8724" w14:textId="4C128BB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1E0B1EF4" w14:textId="593797C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10" w:type="pct"/>
          </w:tcPr>
          <w:p w14:paraId="5E626A77" w14:textId="153583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7E51DD68" w14:textId="009B3C8A" w:rsidTr="00ED7583">
        <w:trPr>
          <w:trHeight w:val="276"/>
        </w:trPr>
        <w:tc>
          <w:tcPr>
            <w:tcW w:w="1429" w:type="pct"/>
          </w:tcPr>
          <w:p w14:paraId="2EDC65F9" w14:textId="50F8E4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eucine</w:t>
            </w:r>
          </w:p>
        </w:tc>
        <w:tc>
          <w:tcPr>
            <w:tcW w:w="603" w:type="pct"/>
          </w:tcPr>
          <w:p w14:paraId="5840DA8C" w14:textId="041146B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9</w:t>
            </w:r>
          </w:p>
        </w:tc>
        <w:tc>
          <w:tcPr>
            <w:tcW w:w="417" w:type="pct"/>
          </w:tcPr>
          <w:p w14:paraId="4D9BB4A3" w14:textId="1760C6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182646CF" w14:textId="24790A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2BA820E" w14:textId="41D3205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0A3FFBE2" w14:textId="7E87203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2C02B120" w14:textId="4E9675E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5E6E1D6C" w14:textId="4108AD3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00886EF7" w14:textId="416BA748" w:rsidTr="00ED7583">
        <w:trPr>
          <w:trHeight w:val="276"/>
        </w:trPr>
        <w:tc>
          <w:tcPr>
            <w:tcW w:w="1429" w:type="pct"/>
          </w:tcPr>
          <w:p w14:paraId="36419C1D" w14:textId="3065377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soleucine</w:t>
            </w:r>
          </w:p>
        </w:tc>
        <w:tc>
          <w:tcPr>
            <w:tcW w:w="603" w:type="pct"/>
          </w:tcPr>
          <w:p w14:paraId="0E0EE5DF" w14:textId="3D5976F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2</w:t>
            </w:r>
          </w:p>
        </w:tc>
        <w:tc>
          <w:tcPr>
            <w:tcW w:w="417" w:type="pct"/>
          </w:tcPr>
          <w:p w14:paraId="36CF6351" w14:textId="060EDD2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2</w:t>
            </w:r>
          </w:p>
        </w:tc>
        <w:tc>
          <w:tcPr>
            <w:tcW w:w="510" w:type="pct"/>
          </w:tcPr>
          <w:p w14:paraId="6A77FC7B" w14:textId="5296F4F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28C77BD8" w14:textId="395132C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74E4BF7E" w14:textId="20EB6F9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F3C1F45" w14:textId="759B05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59FD3B70" w14:textId="04E904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18EA7FF6" w14:textId="62DE2010" w:rsidTr="00ED7583">
        <w:trPr>
          <w:trHeight w:val="276"/>
        </w:trPr>
        <w:tc>
          <w:tcPr>
            <w:tcW w:w="1429" w:type="pct"/>
          </w:tcPr>
          <w:p w14:paraId="4E45D3D8" w14:textId="2978401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lanine</w:t>
            </w:r>
          </w:p>
        </w:tc>
        <w:tc>
          <w:tcPr>
            <w:tcW w:w="603" w:type="pct"/>
          </w:tcPr>
          <w:p w14:paraId="67DCD39E" w14:textId="5115B97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</w:t>
            </w:r>
          </w:p>
        </w:tc>
        <w:tc>
          <w:tcPr>
            <w:tcW w:w="417" w:type="pct"/>
          </w:tcPr>
          <w:p w14:paraId="6725ADF5" w14:textId="4B21127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5</w:t>
            </w:r>
          </w:p>
        </w:tc>
        <w:tc>
          <w:tcPr>
            <w:tcW w:w="510" w:type="pct"/>
          </w:tcPr>
          <w:p w14:paraId="4F45FE1F" w14:textId="044008C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8DC29A2" w14:textId="0D1699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10" w:type="pct"/>
          </w:tcPr>
          <w:p w14:paraId="57A80093" w14:textId="0324C1B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3D3AEEDE" w14:textId="23299BA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10" w:type="pct"/>
          </w:tcPr>
          <w:p w14:paraId="7E80E09F" w14:textId="7A5442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276E78E7" w14:textId="313639A9" w:rsidTr="00ED7583">
        <w:trPr>
          <w:trHeight w:val="276"/>
        </w:trPr>
        <w:tc>
          <w:tcPr>
            <w:tcW w:w="1429" w:type="pct"/>
          </w:tcPr>
          <w:p w14:paraId="4EC5F39A" w14:textId="0810BB4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utamate</w:t>
            </w:r>
          </w:p>
        </w:tc>
        <w:tc>
          <w:tcPr>
            <w:tcW w:w="603" w:type="pct"/>
          </w:tcPr>
          <w:p w14:paraId="1B1F426D" w14:textId="018D956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417" w:type="pct"/>
          </w:tcPr>
          <w:p w14:paraId="6053ABCA" w14:textId="37C633E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4</w:t>
            </w:r>
          </w:p>
        </w:tc>
        <w:tc>
          <w:tcPr>
            <w:tcW w:w="510" w:type="pct"/>
          </w:tcPr>
          <w:p w14:paraId="7730378F" w14:textId="279DE03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5F0462F3" w14:textId="4CDA6F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3</w:t>
            </w:r>
          </w:p>
        </w:tc>
        <w:tc>
          <w:tcPr>
            <w:tcW w:w="510" w:type="pct"/>
          </w:tcPr>
          <w:p w14:paraId="7ED37BE8" w14:textId="34280C0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5F01BFC" w14:textId="41F14E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2</w:t>
            </w:r>
          </w:p>
        </w:tc>
        <w:tc>
          <w:tcPr>
            <w:tcW w:w="510" w:type="pct"/>
          </w:tcPr>
          <w:p w14:paraId="084ED2A7" w14:textId="0D7F2E0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5FCE09A2" w14:textId="52F4045E" w:rsidTr="00ED7583">
        <w:trPr>
          <w:trHeight w:val="276"/>
        </w:trPr>
        <w:tc>
          <w:tcPr>
            <w:tcW w:w="1429" w:type="pct"/>
          </w:tcPr>
          <w:p w14:paraId="438883A7" w14:textId="72641EA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utamine</w:t>
            </w:r>
          </w:p>
        </w:tc>
        <w:tc>
          <w:tcPr>
            <w:tcW w:w="603" w:type="pct"/>
          </w:tcPr>
          <w:p w14:paraId="672F7DB9" w14:textId="5A79EA8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5</w:t>
            </w:r>
          </w:p>
        </w:tc>
        <w:tc>
          <w:tcPr>
            <w:tcW w:w="417" w:type="pct"/>
          </w:tcPr>
          <w:p w14:paraId="5A26B0DE" w14:textId="5C4F9E2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4ABD7F23" w14:textId="6EAE4AC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7E900174" w14:textId="3BB004F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510" w:type="pct"/>
          </w:tcPr>
          <w:p w14:paraId="0ED37D8E" w14:textId="7F62492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6D3A0D5" w14:textId="0BEDE41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5</w:t>
            </w:r>
          </w:p>
        </w:tc>
        <w:tc>
          <w:tcPr>
            <w:tcW w:w="510" w:type="pct"/>
          </w:tcPr>
          <w:p w14:paraId="765870B9" w14:textId="6316929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24F4F46B" w14:textId="39E95C99" w:rsidTr="00ED7583">
        <w:trPr>
          <w:trHeight w:val="276"/>
        </w:trPr>
        <w:tc>
          <w:tcPr>
            <w:tcW w:w="1429" w:type="pct"/>
          </w:tcPr>
          <w:p w14:paraId="7F837038" w14:textId="33E1C6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Glutam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603" w:type="pct"/>
          </w:tcPr>
          <w:p w14:paraId="70751CB6" w14:textId="554C02D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417" w:type="pct"/>
          </w:tcPr>
          <w:p w14:paraId="165C20F5" w14:textId="291639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2</w:t>
            </w:r>
          </w:p>
        </w:tc>
        <w:tc>
          <w:tcPr>
            <w:tcW w:w="510" w:type="pct"/>
          </w:tcPr>
          <w:p w14:paraId="772F63FD" w14:textId="2F76CC9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370861B" w14:textId="36638A2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510" w:type="pct"/>
          </w:tcPr>
          <w:p w14:paraId="0F38865F" w14:textId="789C46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326721F" w14:textId="7D4B5B6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5</w:t>
            </w:r>
          </w:p>
        </w:tc>
        <w:tc>
          <w:tcPr>
            <w:tcW w:w="510" w:type="pct"/>
          </w:tcPr>
          <w:p w14:paraId="489228EE" w14:textId="7402C44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006F10B4" w14:textId="2A391A03" w:rsidTr="00ED7583">
        <w:trPr>
          <w:trHeight w:val="276"/>
        </w:trPr>
        <w:tc>
          <w:tcPr>
            <w:tcW w:w="1429" w:type="pct"/>
          </w:tcPr>
          <w:p w14:paraId="1D18FDC2" w14:textId="32D02D9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glutamate</w:t>
            </w:r>
          </w:p>
        </w:tc>
        <w:tc>
          <w:tcPr>
            <w:tcW w:w="603" w:type="pct"/>
          </w:tcPr>
          <w:p w14:paraId="62CBAD74" w14:textId="0E74B4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417" w:type="pct"/>
          </w:tcPr>
          <w:p w14:paraId="7676C8A3" w14:textId="4E43B5E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9</w:t>
            </w:r>
          </w:p>
        </w:tc>
        <w:tc>
          <w:tcPr>
            <w:tcW w:w="510" w:type="pct"/>
          </w:tcPr>
          <w:p w14:paraId="7564AC36" w14:textId="7B93AE1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FF17C85" w14:textId="46D1ED2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9</w:t>
            </w:r>
          </w:p>
        </w:tc>
        <w:tc>
          <w:tcPr>
            <w:tcW w:w="510" w:type="pct"/>
          </w:tcPr>
          <w:p w14:paraId="1CAD9A1C" w14:textId="1E4EB85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07025B23" w14:textId="4851CB4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9</w:t>
            </w:r>
          </w:p>
        </w:tc>
        <w:tc>
          <w:tcPr>
            <w:tcW w:w="510" w:type="pct"/>
          </w:tcPr>
          <w:p w14:paraId="6BA7BFFA" w14:textId="2931E48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4808B56E" w14:textId="1D7CC053" w:rsidTr="00ED7583">
        <w:trPr>
          <w:trHeight w:val="276"/>
        </w:trPr>
        <w:tc>
          <w:tcPr>
            <w:tcW w:w="1429" w:type="pct"/>
          </w:tcPr>
          <w:p w14:paraId="24499989" w14:textId="43CACEE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rginine-NH3</w:t>
            </w:r>
          </w:p>
        </w:tc>
        <w:tc>
          <w:tcPr>
            <w:tcW w:w="603" w:type="pct"/>
          </w:tcPr>
          <w:p w14:paraId="3693ECA5" w14:textId="07B786F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9</w:t>
            </w:r>
          </w:p>
        </w:tc>
        <w:tc>
          <w:tcPr>
            <w:tcW w:w="417" w:type="pct"/>
          </w:tcPr>
          <w:p w14:paraId="2CE155E7" w14:textId="3C60AB2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10" w:type="pct"/>
          </w:tcPr>
          <w:p w14:paraId="6618B31A" w14:textId="6B89D3F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74983FC" w14:textId="5334DD9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10" w:type="pct"/>
          </w:tcPr>
          <w:p w14:paraId="08ED59F8" w14:textId="4D03262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5E908F0" w14:textId="799EF9C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10" w:type="pct"/>
          </w:tcPr>
          <w:p w14:paraId="55EAF636" w14:textId="7A1953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2D0AD905" w14:textId="31F44917" w:rsidTr="00ED7583">
        <w:trPr>
          <w:trHeight w:val="276"/>
        </w:trPr>
        <w:tc>
          <w:tcPr>
            <w:tcW w:w="1429" w:type="pct"/>
          </w:tcPr>
          <w:p w14:paraId="39AC330C" w14:textId="0FBA08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yrosine</w:t>
            </w:r>
          </w:p>
        </w:tc>
        <w:tc>
          <w:tcPr>
            <w:tcW w:w="603" w:type="pct"/>
          </w:tcPr>
          <w:p w14:paraId="1E2F1B71" w14:textId="297E7ED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417" w:type="pct"/>
          </w:tcPr>
          <w:p w14:paraId="7E1AA8D3" w14:textId="625A08E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10" w:type="pct"/>
          </w:tcPr>
          <w:p w14:paraId="642E9559" w14:textId="219656A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250057F6" w14:textId="7AD068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9</w:t>
            </w:r>
          </w:p>
        </w:tc>
        <w:tc>
          <w:tcPr>
            <w:tcW w:w="510" w:type="pct"/>
          </w:tcPr>
          <w:p w14:paraId="08402FA7" w14:textId="0CDB1D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0EB76784" w14:textId="7425E6C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8</w:t>
            </w:r>
          </w:p>
        </w:tc>
        <w:tc>
          <w:tcPr>
            <w:tcW w:w="510" w:type="pct"/>
          </w:tcPr>
          <w:p w14:paraId="03A4B82C" w14:textId="38B3BF1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373C4310" w14:textId="613A2807" w:rsidTr="00ED7583">
        <w:trPr>
          <w:trHeight w:val="276"/>
        </w:trPr>
        <w:tc>
          <w:tcPr>
            <w:tcW w:w="1429" w:type="pct"/>
          </w:tcPr>
          <w:p w14:paraId="2C96C76E" w14:textId="59F9807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henylalanine</w:t>
            </w:r>
          </w:p>
        </w:tc>
        <w:tc>
          <w:tcPr>
            <w:tcW w:w="603" w:type="pct"/>
          </w:tcPr>
          <w:p w14:paraId="2F6D9257" w14:textId="0FE6E34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417" w:type="pct"/>
          </w:tcPr>
          <w:p w14:paraId="597C51EF" w14:textId="139BD19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510" w:type="pct"/>
          </w:tcPr>
          <w:p w14:paraId="0EEEAF4A" w14:textId="1F87BC2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2D64B2D9" w14:textId="43E3ACA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6</w:t>
            </w:r>
          </w:p>
        </w:tc>
        <w:tc>
          <w:tcPr>
            <w:tcW w:w="510" w:type="pct"/>
          </w:tcPr>
          <w:p w14:paraId="0046ECEF" w14:textId="4D17E7A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C0A6E74" w14:textId="7F6CBFA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9</w:t>
            </w:r>
          </w:p>
        </w:tc>
        <w:tc>
          <w:tcPr>
            <w:tcW w:w="510" w:type="pct"/>
          </w:tcPr>
          <w:p w14:paraId="0F1E8FA7" w14:textId="62B6EC5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4194AEAC" w14:textId="2279BDDB" w:rsidTr="00ED7583">
        <w:trPr>
          <w:trHeight w:val="276"/>
        </w:trPr>
        <w:tc>
          <w:tcPr>
            <w:tcW w:w="1429" w:type="pct"/>
          </w:tcPr>
          <w:p w14:paraId="7157C66C" w14:textId="2EE8DF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roline</w:t>
            </w:r>
          </w:p>
        </w:tc>
        <w:tc>
          <w:tcPr>
            <w:tcW w:w="603" w:type="pct"/>
          </w:tcPr>
          <w:p w14:paraId="4F641DA9" w14:textId="07A97AE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417" w:type="pct"/>
          </w:tcPr>
          <w:p w14:paraId="0694573A" w14:textId="6B4598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7B8F0D04" w14:textId="354A22C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39638DA6" w14:textId="2FF6CE3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10" w:type="pct"/>
          </w:tcPr>
          <w:p w14:paraId="594F63B8" w14:textId="292015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51BFAE75" w14:textId="2CF5B69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10" w:type="pct"/>
          </w:tcPr>
          <w:p w14:paraId="33753946" w14:textId="1E95794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66E25077" w14:textId="33230D8B" w:rsidTr="00ED7583">
        <w:trPr>
          <w:trHeight w:val="276"/>
        </w:trPr>
        <w:tc>
          <w:tcPr>
            <w:tcW w:w="1429" w:type="pct"/>
          </w:tcPr>
          <w:p w14:paraId="0CD9BD7A" w14:textId="107EE9F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droxyproline</w:t>
            </w:r>
          </w:p>
        </w:tc>
        <w:tc>
          <w:tcPr>
            <w:tcW w:w="603" w:type="pct"/>
          </w:tcPr>
          <w:p w14:paraId="184697B0" w14:textId="60CB9DF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417" w:type="pct"/>
          </w:tcPr>
          <w:p w14:paraId="1B082A2F" w14:textId="686EA1E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2</w:t>
            </w:r>
          </w:p>
        </w:tc>
        <w:tc>
          <w:tcPr>
            <w:tcW w:w="510" w:type="pct"/>
          </w:tcPr>
          <w:p w14:paraId="4347305A" w14:textId="7825C4E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75DBB3AB" w14:textId="5616E82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6</w:t>
            </w:r>
          </w:p>
        </w:tc>
        <w:tc>
          <w:tcPr>
            <w:tcW w:w="510" w:type="pct"/>
          </w:tcPr>
          <w:p w14:paraId="141B81CA" w14:textId="4EE8323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7B6B8536" w14:textId="5333E82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4</w:t>
            </w:r>
          </w:p>
        </w:tc>
        <w:tc>
          <w:tcPr>
            <w:tcW w:w="510" w:type="pct"/>
          </w:tcPr>
          <w:p w14:paraId="62CB628A" w14:textId="675B8BE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0FB60AE3" w14:textId="2F902831" w:rsidTr="00ED7583">
        <w:trPr>
          <w:trHeight w:val="276"/>
        </w:trPr>
        <w:tc>
          <w:tcPr>
            <w:tcW w:w="1429" w:type="pct"/>
          </w:tcPr>
          <w:p w14:paraId="641D684D" w14:textId="61A34AA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ryptophan</w:t>
            </w:r>
          </w:p>
        </w:tc>
        <w:tc>
          <w:tcPr>
            <w:tcW w:w="603" w:type="pct"/>
          </w:tcPr>
          <w:p w14:paraId="573738EC" w14:textId="6F6CE85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7</w:t>
            </w:r>
          </w:p>
        </w:tc>
        <w:tc>
          <w:tcPr>
            <w:tcW w:w="417" w:type="pct"/>
          </w:tcPr>
          <w:p w14:paraId="2DD0E60E" w14:textId="571CB40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0E07A4BB" w14:textId="5BFF8EC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70F2FD15" w14:textId="2DF0647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10" w:type="pct"/>
          </w:tcPr>
          <w:p w14:paraId="319488EA" w14:textId="3CDB605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2A0EAAAA" w14:textId="5D4F251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10" w:type="pct"/>
          </w:tcPr>
          <w:p w14:paraId="4862B465" w14:textId="3E135D0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3CAD2E88" w14:textId="0DAF634E" w:rsidTr="00ED7583">
        <w:trPr>
          <w:trHeight w:val="276"/>
        </w:trPr>
        <w:tc>
          <w:tcPr>
            <w:tcW w:w="1429" w:type="pct"/>
          </w:tcPr>
          <w:p w14:paraId="613BA701" w14:textId="05F9A36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ndole-3-acetate</w:t>
            </w:r>
          </w:p>
        </w:tc>
        <w:tc>
          <w:tcPr>
            <w:tcW w:w="603" w:type="pct"/>
          </w:tcPr>
          <w:p w14:paraId="4882CC78" w14:textId="2499F57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417" w:type="pct"/>
          </w:tcPr>
          <w:p w14:paraId="3EBE0428" w14:textId="5AE478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10" w:type="pct"/>
          </w:tcPr>
          <w:p w14:paraId="06E7B88A" w14:textId="7614953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455987FC" w14:textId="74EA47F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2</w:t>
            </w:r>
          </w:p>
        </w:tc>
        <w:tc>
          <w:tcPr>
            <w:tcW w:w="510" w:type="pct"/>
          </w:tcPr>
          <w:p w14:paraId="24023B68" w14:textId="470AD25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45B144E7" w14:textId="26037A8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1C816E4C" w14:textId="07E4F19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2BA9ED47" w14:textId="2C710D9C" w:rsidTr="00ED7583">
        <w:trPr>
          <w:trHeight w:val="276"/>
        </w:trPr>
        <w:tc>
          <w:tcPr>
            <w:tcW w:w="1429" w:type="pct"/>
          </w:tcPr>
          <w:p w14:paraId="34426FFE" w14:textId="207447C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aurine</w:t>
            </w:r>
          </w:p>
        </w:tc>
        <w:tc>
          <w:tcPr>
            <w:tcW w:w="603" w:type="pct"/>
          </w:tcPr>
          <w:p w14:paraId="73CF40B5" w14:textId="538E00E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417" w:type="pct"/>
          </w:tcPr>
          <w:p w14:paraId="1A80CC8C" w14:textId="5F0E5C7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10" w:type="pct"/>
          </w:tcPr>
          <w:p w14:paraId="2FBFDAE0" w14:textId="0EAC8E8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10" w:type="pct"/>
          </w:tcPr>
          <w:p w14:paraId="12F3F3BE" w14:textId="6191E31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8</w:t>
            </w:r>
          </w:p>
        </w:tc>
        <w:tc>
          <w:tcPr>
            <w:tcW w:w="510" w:type="pct"/>
          </w:tcPr>
          <w:p w14:paraId="196B37AA" w14:textId="05339E4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5D3A966E" w14:textId="21B65B1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8</w:t>
            </w:r>
          </w:p>
        </w:tc>
        <w:tc>
          <w:tcPr>
            <w:tcW w:w="510" w:type="pct"/>
          </w:tcPr>
          <w:p w14:paraId="0823F5C3" w14:textId="751621F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70A9F387" w14:textId="6697F661" w:rsidTr="00ED7583">
        <w:trPr>
          <w:trHeight w:val="276"/>
        </w:trPr>
        <w:tc>
          <w:tcPr>
            <w:tcW w:w="1429" w:type="pct"/>
          </w:tcPr>
          <w:p w14:paraId="183430FD" w14:textId="30992B9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hreonine</w:t>
            </w:r>
          </w:p>
        </w:tc>
        <w:tc>
          <w:tcPr>
            <w:tcW w:w="603" w:type="pct"/>
          </w:tcPr>
          <w:p w14:paraId="25481149" w14:textId="69AE33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417" w:type="pct"/>
          </w:tcPr>
          <w:p w14:paraId="1F73A8EC" w14:textId="4398C0A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10" w:type="pct"/>
          </w:tcPr>
          <w:p w14:paraId="21DC0409" w14:textId="0CE3E81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0C15D0B7" w14:textId="2090171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10" w:type="pct"/>
          </w:tcPr>
          <w:p w14:paraId="4C98A75C" w14:textId="284B17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362CEF2" w14:textId="6C29C4A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10" w:type="pct"/>
          </w:tcPr>
          <w:p w14:paraId="6ED3DE72" w14:textId="6D21422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434DC1F9" w14:textId="5109BB3E" w:rsidTr="00ED7583">
        <w:trPr>
          <w:trHeight w:val="276"/>
        </w:trPr>
        <w:tc>
          <w:tcPr>
            <w:tcW w:w="1429" w:type="pct"/>
          </w:tcPr>
          <w:p w14:paraId="3C5C3969" w14:textId="4C42A69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Serine</w:t>
            </w:r>
          </w:p>
        </w:tc>
        <w:tc>
          <w:tcPr>
            <w:tcW w:w="603" w:type="pct"/>
          </w:tcPr>
          <w:p w14:paraId="391352C7" w14:textId="0990505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417" w:type="pct"/>
          </w:tcPr>
          <w:p w14:paraId="0EF57D5E" w14:textId="5192B30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10" w:type="pct"/>
          </w:tcPr>
          <w:p w14:paraId="073A5FFE" w14:textId="1E4AC20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2B1768CF" w14:textId="5F77D0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10" w:type="pct"/>
          </w:tcPr>
          <w:p w14:paraId="58447033" w14:textId="63C6F05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0FF0ACA" w14:textId="2B38E4A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10" w:type="pct"/>
          </w:tcPr>
          <w:p w14:paraId="7D610EDD" w14:textId="2FF42BD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06A1B7B9" w14:textId="0F843038" w:rsidTr="00ED7583">
        <w:trPr>
          <w:trHeight w:val="276"/>
        </w:trPr>
        <w:tc>
          <w:tcPr>
            <w:tcW w:w="1429" w:type="pct"/>
          </w:tcPr>
          <w:p w14:paraId="0C3959C9" w14:textId="01AB79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sparagine</w:t>
            </w:r>
          </w:p>
        </w:tc>
        <w:tc>
          <w:tcPr>
            <w:tcW w:w="603" w:type="pct"/>
          </w:tcPr>
          <w:p w14:paraId="0F3622EE" w14:textId="69C48DC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6</w:t>
            </w:r>
          </w:p>
        </w:tc>
        <w:tc>
          <w:tcPr>
            <w:tcW w:w="417" w:type="pct"/>
          </w:tcPr>
          <w:p w14:paraId="6E7C1741" w14:textId="0143673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10" w:type="pct"/>
          </w:tcPr>
          <w:p w14:paraId="2A6A5219" w14:textId="35021E9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587B54F2" w14:textId="030A332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8</w:t>
            </w:r>
          </w:p>
        </w:tc>
        <w:tc>
          <w:tcPr>
            <w:tcW w:w="510" w:type="pct"/>
          </w:tcPr>
          <w:p w14:paraId="63757DBF" w14:textId="61FE7B5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B83B41D" w14:textId="16D7B76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6</w:t>
            </w:r>
          </w:p>
        </w:tc>
        <w:tc>
          <w:tcPr>
            <w:tcW w:w="510" w:type="pct"/>
          </w:tcPr>
          <w:p w14:paraId="5D3A989A" w14:textId="45427DD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09192BF6" w14:textId="2BFD37FE" w:rsidTr="00ED7583">
        <w:trPr>
          <w:trHeight w:val="276"/>
        </w:trPr>
        <w:tc>
          <w:tcPr>
            <w:tcW w:w="1429" w:type="pct"/>
          </w:tcPr>
          <w:p w14:paraId="4F80311C" w14:textId="037937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ine</w:t>
            </w:r>
          </w:p>
        </w:tc>
        <w:tc>
          <w:tcPr>
            <w:tcW w:w="603" w:type="pct"/>
          </w:tcPr>
          <w:p w14:paraId="03E8CFF3" w14:textId="76BA932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417" w:type="pct"/>
          </w:tcPr>
          <w:p w14:paraId="28D31A76" w14:textId="7D628A5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10" w:type="pct"/>
          </w:tcPr>
          <w:p w14:paraId="5E02E97A" w14:textId="2D5C92D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4897E380" w14:textId="15CFFA8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10" w:type="pct"/>
          </w:tcPr>
          <w:p w14:paraId="3AA445B9" w14:textId="7ACE94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33A2D6DA" w14:textId="403F2D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5</w:t>
            </w:r>
          </w:p>
        </w:tc>
        <w:tc>
          <w:tcPr>
            <w:tcW w:w="510" w:type="pct"/>
          </w:tcPr>
          <w:p w14:paraId="2C59E244" w14:textId="22E29DC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644CE5BA" w14:textId="0F4A2020" w:rsidTr="00ED7583">
        <w:trPr>
          <w:trHeight w:val="276"/>
        </w:trPr>
        <w:tc>
          <w:tcPr>
            <w:tcW w:w="1429" w:type="pct"/>
          </w:tcPr>
          <w:p w14:paraId="2DDF98D5" w14:textId="494942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Cystine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603" w:type="pct"/>
          </w:tcPr>
          <w:p w14:paraId="75F6E4F0" w14:textId="2D5A3AB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2.8e-03</w:t>
            </w:r>
          </w:p>
        </w:tc>
        <w:tc>
          <w:tcPr>
            <w:tcW w:w="417" w:type="pct"/>
          </w:tcPr>
          <w:p w14:paraId="415DB16B" w14:textId="06DAF1B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10" w:type="pct"/>
          </w:tcPr>
          <w:p w14:paraId="6559D7EC" w14:textId="537967D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4AD6D1A5" w14:textId="673DCC8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4AC5BAD3" w14:textId="62284D5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53C5BF68" w14:textId="095C243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10" w:type="pct"/>
          </w:tcPr>
          <w:p w14:paraId="29BF21CD" w14:textId="6ACC0B7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0EBB7A23" w14:textId="24807577" w:rsidTr="00ED7583">
        <w:trPr>
          <w:trHeight w:val="276"/>
        </w:trPr>
        <w:tc>
          <w:tcPr>
            <w:tcW w:w="1429" w:type="pct"/>
          </w:tcPr>
          <w:p w14:paraId="01290B7B" w14:textId="62B53FB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Cyst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603" w:type="pct"/>
          </w:tcPr>
          <w:p w14:paraId="1EAA0D61" w14:textId="250BB03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1.3e-03</w:t>
            </w:r>
          </w:p>
        </w:tc>
        <w:tc>
          <w:tcPr>
            <w:tcW w:w="417" w:type="pct"/>
          </w:tcPr>
          <w:p w14:paraId="55DDB36E" w14:textId="550F8E1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766008B0" w14:textId="73909B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778F94C6" w14:textId="10A251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0B57820D" w14:textId="3F2BB14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1CAC07FF" w14:textId="04B5F4D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10" w:type="pct"/>
          </w:tcPr>
          <w:p w14:paraId="6F270E59" w14:textId="30E0160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770A3240" w14:textId="485E6E68" w:rsidTr="00ED7583">
        <w:trPr>
          <w:trHeight w:val="276"/>
        </w:trPr>
        <w:tc>
          <w:tcPr>
            <w:tcW w:w="1429" w:type="pct"/>
          </w:tcPr>
          <w:p w14:paraId="67B5418A" w14:textId="63B5577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ine</w:t>
            </w:r>
          </w:p>
        </w:tc>
        <w:tc>
          <w:tcPr>
            <w:tcW w:w="603" w:type="pct"/>
          </w:tcPr>
          <w:p w14:paraId="2FA0439E" w14:textId="4CBBD8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417" w:type="pct"/>
          </w:tcPr>
          <w:p w14:paraId="172396A9" w14:textId="7342FC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205B99EA" w14:textId="0DA9C6B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B8AC2E6" w14:textId="564C80F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4</w:t>
            </w:r>
          </w:p>
        </w:tc>
        <w:tc>
          <w:tcPr>
            <w:tcW w:w="510" w:type="pct"/>
          </w:tcPr>
          <w:p w14:paraId="1C01DE7B" w14:textId="0A3D1D9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3604F3D0" w14:textId="312A4D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7</w:t>
            </w:r>
          </w:p>
        </w:tc>
        <w:tc>
          <w:tcPr>
            <w:tcW w:w="510" w:type="pct"/>
          </w:tcPr>
          <w:p w14:paraId="69BE7235" w14:textId="1FBA60C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1530EEBC" w14:textId="4A3040B5" w:rsidTr="00ED7583">
        <w:trPr>
          <w:trHeight w:val="289"/>
        </w:trPr>
        <w:tc>
          <w:tcPr>
            <w:tcW w:w="1429" w:type="pct"/>
          </w:tcPr>
          <w:p w14:paraId="4D1DE45F" w14:textId="5E59263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istidine</w:t>
            </w:r>
          </w:p>
        </w:tc>
        <w:tc>
          <w:tcPr>
            <w:tcW w:w="603" w:type="pct"/>
          </w:tcPr>
          <w:p w14:paraId="0ECEFAC3" w14:textId="2880C29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2</w:t>
            </w:r>
          </w:p>
        </w:tc>
        <w:tc>
          <w:tcPr>
            <w:tcW w:w="417" w:type="pct"/>
          </w:tcPr>
          <w:p w14:paraId="2AB19598" w14:textId="0633A18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510" w:type="pct"/>
          </w:tcPr>
          <w:p w14:paraId="41F315E6" w14:textId="4539AFF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0B6415FD" w14:textId="3F09FFD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9</w:t>
            </w:r>
          </w:p>
        </w:tc>
        <w:tc>
          <w:tcPr>
            <w:tcW w:w="510" w:type="pct"/>
          </w:tcPr>
          <w:p w14:paraId="1402679F" w14:textId="65A48B5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FF92C99" w14:textId="6A16BD2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</w:t>
            </w:r>
          </w:p>
        </w:tc>
        <w:tc>
          <w:tcPr>
            <w:tcW w:w="510" w:type="pct"/>
          </w:tcPr>
          <w:p w14:paraId="382F3759" w14:textId="4C1EFE9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04F6F328" w14:textId="066B11C6" w:rsidTr="00ED7583">
        <w:trPr>
          <w:trHeight w:val="276"/>
        </w:trPr>
        <w:tc>
          <w:tcPr>
            <w:tcW w:w="1429" w:type="pct"/>
          </w:tcPr>
          <w:p w14:paraId="0C3A7100" w14:textId="1ACEC0B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Ornithine3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603" w:type="pct"/>
          </w:tcPr>
          <w:p w14:paraId="390DB829" w14:textId="7628345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417" w:type="pct"/>
          </w:tcPr>
          <w:p w14:paraId="7538D4CC" w14:textId="4554860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10" w:type="pct"/>
          </w:tcPr>
          <w:p w14:paraId="6B94D404" w14:textId="511FEA1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982266B" w14:textId="3C958D2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10" w:type="pct"/>
          </w:tcPr>
          <w:p w14:paraId="3B3E3E35" w14:textId="7483250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2370CE8" w14:textId="432250B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10" w:type="pct"/>
          </w:tcPr>
          <w:p w14:paraId="5495947F" w14:textId="5C19DA5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467BDA45" w14:textId="096EB57D" w:rsidTr="00ED7583">
        <w:trPr>
          <w:trHeight w:val="276"/>
        </w:trPr>
        <w:tc>
          <w:tcPr>
            <w:tcW w:w="1429" w:type="pct"/>
          </w:tcPr>
          <w:p w14:paraId="75F49599" w14:textId="16AF69D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lastRenderedPageBreak/>
              <w:t>Ornith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603" w:type="pct"/>
          </w:tcPr>
          <w:p w14:paraId="431BF8FB" w14:textId="56EE270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9</w:t>
            </w:r>
          </w:p>
        </w:tc>
        <w:tc>
          <w:tcPr>
            <w:tcW w:w="417" w:type="pct"/>
          </w:tcPr>
          <w:p w14:paraId="58B32F82" w14:textId="0701F90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7</w:t>
            </w:r>
          </w:p>
        </w:tc>
        <w:tc>
          <w:tcPr>
            <w:tcW w:w="510" w:type="pct"/>
          </w:tcPr>
          <w:p w14:paraId="74AFEFDE" w14:textId="5063AA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40FA6F6B" w14:textId="365BE55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10" w:type="pct"/>
          </w:tcPr>
          <w:p w14:paraId="41BB1383" w14:textId="6630913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776A5CED" w14:textId="2772AF7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510" w:type="pct"/>
          </w:tcPr>
          <w:p w14:paraId="77353EB8" w14:textId="66D9521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680F67A7" w14:textId="50B40F88" w:rsidTr="00ED7583">
        <w:trPr>
          <w:trHeight w:val="263"/>
        </w:trPr>
        <w:tc>
          <w:tcPr>
            <w:tcW w:w="1429" w:type="pct"/>
          </w:tcPr>
          <w:p w14:paraId="4B4F744D" w14:textId="394880E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reatinine</w:t>
            </w:r>
          </w:p>
        </w:tc>
        <w:tc>
          <w:tcPr>
            <w:tcW w:w="603" w:type="pct"/>
          </w:tcPr>
          <w:p w14:paraId="422D8617" w14:textId="5BEFB6D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417" w:type="pct"/>
          </w:tcPr>
          <w:p w14:paraId="6827B3FF" w14:textId="734CF1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10" w:type="pct"/>
          </w:tcPr>
          <w:p w14:paraId="289EDAEB" w14:textId="1A9E3F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735B446" w14:textId="48E75DB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10" w:type="pct"/>
          </w:tcPr>
          <w:p w14:paraId="2CBBF727" w14:textId="704038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3734449" w14:textId="0BDA0D4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10" w:type="pct"/>
          </w:tcPr>
          <w:p w14:paraId="26C4A375" w14:textId="3A2FB9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29BA021E" w14:textId="60BF8B2E" w:rsidTr="00ED7583">
        <w:trPr>
          <w:trHeight w:val="289"/>
        </w:trPr>
        <w:tc>
          <w:tcPr>
            <w:tcW w:w="1429" w:type="pct"/>
          </w:tcPr>
          <w:p w14:paraId="6E82A38C" w14:textId="2DEC19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2"/>
            </w:r>
            <w:r w:rsidRPr="00DB35A6">
              <w:rPr>
                <w:lang w:val="en-GB"/>
              </w:rPr>
              <w:t>-Alanine</w:t>
            </w:r>
          </w:p>
        </w:tc>
        <w:tc>
          <w:tcPr>
            <w:tcW w:w="603" w:type="pct"/>
          </w:tcPr>
          <w:p w14:paraId="24C919B6" w14:textId="1EE4FD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4</w:t>
            </w:r>
          </w:p>
        </w:tc>
        <w:tc>
          <w:tcPr>
            <w:tcW w:w="417" w:type="pct"/>
          </w:tcPr>
          <w:p w14:paraId="6C53FCB6" w14:textId="526F749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10" w:type="pct"/>
          </w:tcPr>
          <w:p w14:paraId="6A8F1BE8" w14:textId="440122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0221D352" w14:textId="076F73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510" w:type="pct"/>
          </w:tcPr>
          <w:p w14:paraId="64817F6A" w14:textId="6AC4B64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C33C930" w14:textId="1F32F32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10" w:type="pct"/>
          </w:tcPr>
          <w:p w14:paraId="2F4B4F16" w14:textId="53E2346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12BB9B92" w14:textId="7725BDA1" w:rsidTr="00ED7583">
        <w:trPr>
          <w:trHeight w:val="276"/>
        </w:trPr>
        <w:tc>
          <w:tcPr>
            <w:tcW w:w="1429" w:type="pct"/>
          </w:tcPr>
          <w:p w14:paraId="48F5C9B2" w14:textId="0646A6D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Urea</w:t>
            </w:r>
          </w:p>
        </w:tc>
        <w:tc>
          <w:tcPr>
            <w:tcW w:w="603" w:type="pct"/>
          </w:tcPr>
          <w:p w14:paraId="18477E2B" w14:textId="26DBBDD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417" w:type="pct"/>
          </w:tcPr>
          <w:p w14:paraId="2548B19F" w14:textId="43C7672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060E2E0E" w14:textId="7A94D8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68A85A55" w14:textId="2FB27E9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5</w:t>
            </w:r>
          </w:p>
        </w:tc>
        <w:tc>
          <w:tcPr>
            <w:tcW w:w="510" w:type="pct"/>
          </w:tcPr>
          <w:p w14:paraId="019C8012" w14:textId="1791C71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5DC2BC38" w14:textId="5C843A3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9</w:t>
            </w:r>
          </w:p>
        </w:tc>
        <w:tc>
          <w:tcPr>
            <w:tcW w:w="510" w:type="pct"/>
          </w:tcPr>
          <w:p w14:paraId="7DE8C3FE" w14:textId="2801F63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4653D8D0" w14:textId="65B3E6E0" w:rsidTr="00ED7583">
        <w:trPr>
          <w:trHeight w:val="289"/>
        </w:trPr>
        <w:tc>
          <w:tcPr>
            <w:tcW w:w="1429" w:type="pct"/>
          </w:tcPr>
          <w:p w14:paraId="373303EC" w14:textId="62B15A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2:0</w:t>
            </w:r>
          </w:p>
        </w:tc>
        <w:tc>
          <w:tcPr>
            <w:tcW w:w="603" w:type="pct"/>
          </w:tcPr>
          <w:p w14:paraId="3B2A3E8A" w14:textId="47457C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417" w:type="pct"/>
          </w:tcPr>
          <w:p w14:paraId="55DF40B0" w14:textId="4588E61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</w:t>
            </w:r>
          </w:p>
        </w:tc>
        <w:tc>
          <w:tcPr>
            <w:tcW w:w="510" w:type="pct"/>
          </w:tcPr>
          <w:p w14:paraId="2BFCAA55" w14:textId="3B44431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CE790BE" w14:textId="468B323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2</w:t>
            </w:r>
          </w:p>
        </w:tc>
        <w:tc>
          <w:tcPr>
            <w:tcW w:w="510" w:type="pct"/>
          </w:tcPr>
          <w:p w14:paraId="090723A9" w14:textId="4E8F9C9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5D5636A" w14:textId="2814B00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8</w:t>
            </w:r>
          </w:p>
        </w:tc>
        <w:tc>
          <w:tcPr>
            <w:tcW w:w="510" w:type="pct"/>
          </w:tcPr>
          <w:p w14:paraId="41AD061A" w14:textId="6E4F73C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334E72F9" w14:textId="25CFEE69" w:rsidTr="00ED7583">
        <w:trPr>
          <w:trHeight w:val="276"/>
        </w:trPr>
        <w:tc>
          <w:tcPr>
            <w:tcW w:w="1429" w:type="pct"/>
          </w:tcPr>
          <w:p w14:paraId="49581CEA" w14:textId="4D58113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4:0</w:t>
            </w:r>
          </w:p>
        </w:tc>
        <w:tc>
          <w:tcPr>
            <w:tcW w:w="603" w:type="pct"/>
          </w:tcPr>
          <w:p w14:paraId="545A0C5B" w14:textId="783E5CF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4</w:t>
            </w:r>
          </w:p>
        </w:tc>
        <w:tc>
          <w:tcPr>
            <w:tcW w:w="417" w:type="pct"/>
          </w:tcPr>
          <w:p w14:paraId="0DD3C990" w14:textId="636642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1</w:t>
            </w:r>
          </w:p>
        </w:tc>
        <w:tc>
          <w:tcPr>
            <w:tcW w:w="510" w:type="pct"/>
          </w:tcPr>
          <w:p w14:paraId="26343831" w14:textId="44CF515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3CBC7D33" w14:textId="5C0E487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9</w:t>
            </w:r>
          </w:p>
        </w:tc>
        <w:tc>
          <w:tcPr>
            <w:tcW w:w="510" w:type="pct"/>
          </w:tcPr>
          <w:p w14:paraId="17F4876D" w14:textId="7677218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16937DD1" w14:textId="522DDEC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6</w:t>
            </w:r>
          </w:p>
        </w:tc>
        <w:tc>
          <w:tcPr>
            <w:tcW w:w="510" w:type="pct"/>
          </w:tcPr>
          <w:p w14:paraId="34F9F941" w14:textId="791A2E7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168988AE" w14:textId="74DBF48C" w:rsidTr="00ED7583">
        <w:trPr>
          <w:trHeight w:val="276"/>
        </w:trPr>
        <w:tc>
          <w:tcPr>
            <w:tcW w:w="1429" w:type="pct"/>
          </w:tcPr>
          <w:p w14:paraId="53041DF8" w14:textId="17E8B9F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6:0</w:t>
            </w:r>
          </w:p>
        </w:tc>
        <w:tc>
          <w:tcPr>
            <w:tcW w:w="603" w:type="pct"/>
          </w:tcPr>
          <w:p w14:paraId="5FFE8D75" w14:textId="433543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417" w:type="pct"/>
          </w:tcPr>
          <w:p w14:paraId="77FB8CC2" w14:textId="260F0FC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10" w:type="pct"/>
          </w:tcPr>
          <w:p w14:paraId="44F6ABCD" w14:textId="606FDA4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159F6A7B" w14:textId="6CFEC0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10" w:type="pct"/>
          </w:tcPr>
          <w:p w14:paraId="52C07867" w14:textId="534DF5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5633A68E" w14:textId="664DA66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10" w:type="pct"/>
          </w:tcPr>
          <w:p w14:paraId="35419912" w14:textId="7C74EDC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03CC2F51" w14:textId="309A04E8" w:rsidTr="00ED7583">
        <w:trPr>
          <w:trHeight w:val="276"/>
        </w:trPr>
        <w:tc>
          <w:tcPr>
            <w:tcW w:w="1429" w:type="pct"/>
          </w:tcPr>
          <w:p w14:paraId="7627728C" w14:textId="0097AF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7:0</w:t>
            </w:r>
          </w:p>
        </w:tc>
        <w:tc>
          <w:tcPr>
            <w:tcW w:w="603" w:type="pct"/>
          </w:tcPr>
          <w:p w14:paraId="62625879" w14:textId="32D3C5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417" w:type="pct"/>
          </w:tcPr>
          <w:p w14:paraId="127018AE" w14:textId="626BF96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4</w:t>
            </w:r>
          </w:p>
        </w:tc>
        <w:tc>
          <w:tcPr>
            <w:tcW w:w="510" w:type="pct"/>
          </w:tcPr>
          <w:p w14:paraId="4A1C495F" w14:textId="3E15E30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5D16FAB6" w14:textId="319FD14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2</w:t>
            </w:r>
          </w:p>
        </w:tc>
        <w:tc>
          <w:tcPr>
            <w:tcW w:w="510" w:type="pct"/>
          </w:tcPr>
          <w:p w14:paraId="41C9A890" w14:textId="70C6CE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4426FEB" w14:textId="2FAC61C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8</w:t>
            </w:r>
          </w:p>
        </w:tc>
        <w:tc>
          <w:tcPr>
            <w:tcW w:w="510" w:type="pct"/>
          </w:tcPr>
          <w:p w14:paraId="1FBB090E" w14:textId="2CD303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4BB8CE85" w14:textId="65573094" w:rsidTr="00ED7583">
        <w:trPr>
          <w:trHeight w:val="276"/>
        </w:trPr>
        <w:tc>
          <w:tcPr>
            <w:tcW w:w="1429" w:type="pct"/>
          </w:tcPr>
          <w:p w14:paraId="0DDFF139" w14:textId="7229D89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0</w:t>
            </w:r>
          </w:p>
        </w:tc>
        <w:tc>
          <w:tcPr>
            <w:tcW w:w="603" w:type="pct"/>
          </w:tcPr>
          <w:p w14:paraId="6335C7F3" w14:textId="157908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417" w:type="pct"/>
          </w:tcPr>
          <w:p w14:paraId="61878D30" w14:textId="6F37213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</w:t>
            </w:r>
          </w:p>
        </w:tc>
        <w:tc>
          <w:tcPr>
            <w:tcW w:w="510" w:type="pct"/>
          </w:tcPr>
          <w:p w14:paraId="00C8AEF6" w14:textId="68B392C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4CD265C" w14:textId="3027B8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1</w:t>
            </w:r>
          </w:p>
        </w:tc>
        <w:tc>
          <w:tcPr>
            <w:tcW w:w="510" w:type="pct"/>
          </w:tcPr>
          <w:p w14:paraId="7106A1B4" w14:textId="15E34EF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3E728DDB" w14:textId="601C86A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7</w:t>
            </w:r>
          </w:p>
        </w:tc>
        <w:tc>
          <w:tcPr>
            <w:tcW w:w="510" w:type="pct"/>
          </w:tcPr>
          <w:p w14:paraId="5CEF9D71" w14:textId="362D90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4327D78F" w14:textId="6F77E5AB" w:rsidTr="00ED7583">
        <w:trPr>
          <w:trHeight w:val="276"/>
        </w:trPr>
        <w:tc>
          <w:tcPr>
            <w:tcW w:w="1429" w:type="pct"/>
          </w:tcPr>
          <w:p w14:paraId="5B2F2FA9" w14:textId="553903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1</w:t>
            </w:r>
          </w:p>
        </w:tc>
        <w:tc>
          <w:tcPr>
            <w:tcW w:w="603" w:type="pct"/>
          </w:tcPr>
          <w:p w14:paraId="3C4444E1" w14:textId="0EF2CAD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417" w:type="pct"/>
          </w:tcPr>
          <w:p w14:paraId="58A8ED34" w14:textId="3F7DDEB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510" w:type="pct"/>
          </w:tcPr>
          <w:p w14:paraId="6D44F8C8" w14:textId="4C13CE1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A590C90" w14:textId="5491183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5</w:t>
            </w:r>
          </w:p>
        </w:tc>
        <w:tc>
          <w:tcPr>
            <w:tcW w:w="510" w:type="pct"/>
          </w:tcPr>
          <w:p w14:paraId="26AE19A0" w14:textId="4C58E17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0E097AF" w14:textId="4F3235D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65B2C75B" w14:textId="0CFACBE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2C49AC2D" w14:textId="1696E02D" w:rsidTr="00ED7583">
        <w:trPr>
          <w:trHeight w:val="276"/>
        </w:trPr>
        <w:tc>
          <w:tcPr>
            <w:tcW w:w="1429" w:type="pct"/>
          </w:tcPr>
          <w:p w14:paraId="00530B14" w14:textId="66C1BD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2</w:t>
            </w:r>
          </w:p>
        </w:tc>
        <w:tc>
          <w:tcPr>
            <w:tcW w:w="603" w:type="pct"/>
          </w:tcPr>
          <w:p w14:paraId="0CDCAD40" w14:textId="4A6119A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417" w:type="pct"/>
          </w:tcPr>
          <w:p w14:paraId="58969DFD" w14:textId="346ED2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7</w:t>
            </w:r>
          </w:p>
        </w:tc>
        <w:tc>
          <w:tcPr>
            <w:tcW w:w="510" w:type="pct"/>
          </w:tcPr>
          <w:p w14:paraId="157E9050" w14:textId="2ED524D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6C190074" w14:textId="04F0EB3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7CCEC01D" w14:textId="08CDC7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4A39F3C5" w14:textId="2B36C3E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10" w:type="pct"/>
          </w:tcPr>
          <w:p w14:paraId="3522EA53" w14:textId="0C6D770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390A04CE" w14:textId="1784530A" w:rsidTr="00ED7583">
        <w:trPr>
          <w:trHeight w:val="276"/>
        </w:trPr>
        <w:tc>
          <w:tcPr>
            <w:tcW w:w="1429" w:type="pct"/>
          </w:tcPr>
          <w:p w14:paraId="6E76D610" w14:textId="29D3015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20:4</w:t>
            </w:r>
          </w:p>
        </w:tc>
        <w:tc>
          <w:tcPr>
            <w:tcW w:w="603" w:type="pct"/>
          </w:tcPr>
          <w:p w14:paraId="5FFF08F7" w14:textId="5299C6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417" w:type="pct"/>
          </w:tcPr>
          <w:p w14:paraId="0475353B" w14:textId="417A175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510" w:type="pct"/>
          </w:tcPr>
          <w:p w14:paraId="5FC88A35" w14:textId="41F3FF1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7673E2A" w14:textId="7B2A645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10" w:type="pct"/>
          </w:tcPr>
          <w:p w14:paraId="670239F3" w14:textId="59697C5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F9E5AB1" w14:textId="051FDC1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10" w:type="pct"/>
          </w:tcPr>
          <w:p w14:paraId="4A7254CA" w14:textId="5E7CD3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132A2D5E" w14:textId="1F2B9F07" w:rsidTr="00ED7583">
        <w:trPr>
          <w:trHeight w:val="276"/>
        </w:trPr>
        <w:tc>
          <w:tcPr>
            <w:tcW w:w="1429" w:type="pct"/>
          </w:tcPr>
          <w:p w14:paraId="7A8C235E" w14:textId="55A00D8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holesterol</w:t>
            </w:r>
          </w:p>
        </w:tc>
        <w:tc>
          <w:tcPr>
            <w:tcW w:w="603" w:type="pct"/>
          </w:tcPr>
          <w:p w14:paraId="6D35D84A" w14:textId="3EE7473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417" w:type="pct"/>
          </w:tcPr>
          <w:p w14:paraId="29FF7E86" w14:textId="3A9FED3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2</w:t>
            </w:r>
          </w:p>
        </w:tc>
        <w:tc>
          <w:tcPr>
            <w:tcW w:w="510" w:type="pct"/>
          </w:tcPr>
          <w:p w14:paraId="405E6028" w14:textId="488DCF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06DB923" w14:textId="2D23C1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6</w:t>
            </w:r>
          </w:p>
        </w:tc>
        <w:tc>
          <w:tcPr>
            <w:tcW w:w="510" w:type="pct"/>
          </w:tcPr>
          <w:p w14:paraId="5D88A485" w14:textId="3ED3EF3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58BE702" w14:textId="432B5E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67809A9E" w14:textId="75BEAB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308FE105" w14:textId="4BB89FC0" w:rsidTr="00ED7583">
        <w:trPr>
          <w:trHeight w:val="289"/>
        </w:trPr>
        <w:tc>
          <w:tcPr>
            <w:tcW w:w="1429" w:type="pct"/>
          </w:tcPr>
          <w:p w14:paraId="63552073" w14:textId="3A978E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1"/>
            </w:r>
            <w:r w:rsidRPr="00DB35A6">
              <w:rPr>
                <w:lang w:val="en-GB"/>
              </w:rPr>
              <w:t>-Tocopherol</w:t>
            </w:r>
          </w:p>
        </w:tc>
        <w:tc>
          <w:tcPr>
            <w:tcW w:w="603" w:type="pct"/>
          </w:tcPr>
          <w:p w14:paraId="53CAB88A" w14:textId="4C9FDE4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417" w:type="pct"/>
          </w:tcPr>
          <w:p w14:paraId="2BAEEDAA" w14:textId="3A5DE90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8</w:t>
            </w:r>
          </w:p>
        </w:tc>
        <w:tc>
          <w:tcPr>
            <w:tcW w:w="510" w:type="pct"/>
          </w:tcPr>
          <w:p w14:paraId="15BA7224" w14:textId="0369B90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6D25F614" w14:textId="436E2CD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4</w:t>
            </w:r>
          </w:p>
        </w:tc>
        <w:tc>
          <w:tcPr>
            <w:tcW w:w="510" w:type="pct"/>
          </w:tcPr>
          <w:p w14:paraId="00C61F2F" w14:textId="638D1A7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11742A85" w14:textId="5D70792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4</w:t>
            </w:r>
          </w:p>
        </w:tc>
        <w:tc>
          <w:tcPr>
            <w:tcW w:w="510" w:type="pct"/>
          </w:tcPr>
          <w:p w14:paraId="04D5685D" w14:textId="2EC1AB5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62F2F51F" w14:textId="77777777" w:rsidTr="00ED7583">
        <w:trPr>
          <w:trHeight w:val="276"/>
        </w:trPr>
        <w:tc>
          <w:tcPr>
            <w:tcW w:w="1429" w:type="pct"/>
          </w:tcPr>
          <w:p w14:paraId="3964BDFF" w14:textId="5D84F949" w:rsidR="005B174F" w:rsidRPr="00EC5641" w:rsidRDefault="005B174F" w:rsidP="005B174F">
            <w:pPr>
              <w:autoSpaceDE w:val="0"/>
              <w:autoSpaceDN w:val="0"/>
              <w:adjustRightInd w:val="0"/>
              <w:jc w:val="both"/>
              <w:rPr>
                <w:b/>
                <w:lang w:val="en-GB"/>
              </w:rPr>
            </w:pPr>
            <w:r w:rsidRPr="00EC5641">
              <w:rPr>
                <w:b/>
                <w:lang w:val="en-GB"/>
              </w:rPr>
              <w:t>UHPLC</w:t>
            </w:r>
          </w:p>
        </w:tc>
        <w:tc>
          <w:tcPr>
            <w:tcW w:w="603" w:type="pct"/>
          </w:tcPr>
          <w:p w14:paraId="68D9AB2A" w14:textId="0DD33E5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mw</w:t>
            </w:r>
          </w:p>
        </w:tc>
        <w:tc>
          <w:tcPr>
            <w:tcW w:w="417" w:type="pct"/>
          </w:tcPr>
          <w:p w14:paraId="018847B3" w14:textId="7C0B4AD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510" w:type="pct"/>
          </w:tcPr>
          <w:p w14:paraId="64333E8B" w14:textId="584440D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510" w:type="pct"/>
          </w:tcPr>
          <w:p w14:paraId="1CF35442" w14:textId="4D78BE2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10" w:type="pct"/>
          </w:tcPr>
          <w:p w14:paraId="3DF42D49" w14:textId="2C2347D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10" w:type="pct"/>
          </w:tcPr>
          <w:p w14:paraId="5B7A2408" w14:textId="6087D7F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  <w:tc>
          <w:tcPr>
            <w:tcW w:w="510" w:type="pct"/>
          </w:tcPr>
          <w:p w14:paraId="77C530ED" w14:textId="56764A1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</w:tr>
      <w:tr w:rsidR="005B174F" w:rsidRPr="00DB35A6" w14:paraId="61B18E09" w14:textId="7FCC9198" w:rsidTr="00ED7583">
        <w:trPr>
          <w:trHeight w:val="276"/>
        </w:trPr>
        <w:tc>
          <w:tcPr>
            <w:tcW w:w="1429" w:type="pct"/>
          </w:tcPr>
          <w:p w14:paraId="6D2A1D66" w14:textId="3AE874F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poxanthine</w:t>
            </w:r>
          </w:p>
        </w:tc>
        <w:tc>
          <w:tcPr>
            <w:tcW w:w="603" w:type="pct"/>
          </w:tcPr>
          <w:p w14:paraId="03B6B111" w14:textId="68EE4C2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417" w:type="pct"/>
          </w:tcPr>
          <w:p w14:paraId="0EFF1F22" w14:textId="22AF075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8</w:t>
            </w:r>
          </w:p>
        </w:tc>
        <w:tc>
          <w:tcPr>
            <w:tcW w:w="510" w:type="pct"/>
          </w:tcPr>
          <w:p w14:paraId="68D16B26" w14:textId="627DF1C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5819D41D" w14:textId="0A7F97D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33ECDD4C" w14:textId="2BC5F6E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6AE4AC44" w14:textId="49F6224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10" w:type="pct"/>
          </w:tcPr>
          <w:p w14:paraId="65FA5E2B" w14:textId="775114A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5B174F" w:rsidRPr="00DB35A6" w14:paraId="7D4ADFB1" w14:textId="50FB8265" w:rsidTr="00ED7583">
        <w:trPr>
          <w:trHeight w:val="276"/>
        </w:trPr>
        <w:tc>
          <w:tcPr>
            <w:tcW w:w="1429" w:type="pct"/>
          </w:tcPr>
          <w:p w14:paraId="73A2C74F" w14:textId="2979672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glutamate</w:t>
            </w:r>
          </w:p>
        </w:tc>
        <w:tc>
          <w:tcPr>
            <w:tcW w:w="603" w:type="pct"/>
          </w:tcPr>
          <w:p w14:paraId="46C50BF3" w14:textId="16B25B0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417" w:type="pct"/>
          </w:tcPr>
          <w:p w14:paraId="086B4407" w14:textId="3C6F1A4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725146AF" w14:textId="14B0787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00CB0E95" w14:textId="1574022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10" w:type="pct"/>
          </w:tcPr>
          <w:p w14:paraId="1378B750" w14:textId="649D950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23AEA05D" w14:textId="3CA16E7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10" w:type="pct"/>
          </w:tcPr>
          <w:p w14:paraId="5BC6304F" w14:textId="7C921FC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5B174F" w:rsidRPr="00DB35A6" w14:paraId="4E8DE945" w14:textId="5D383BD0" w:rsidTr="00ED7583">
        <w:trPr>
          <w:trHeight w:val="276"/>
        </w:trPr>
        <w:tc>
          <w:tcPr>
            <w:tcW w:w="1429" w:type="pct"/>
          </w:tcPr>
          <w:p w14:paraId="3C7491EF" w14:textId="79816BD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OPHospDLTyrso</w:t>
            </w:r>
          </w:p>
        </w:tc>
        <w:tc>
          <w:tcPr>
            <w:tcW w:w="603" w:type="pct"/>
          </w:tcPr>
          <w:p w14:paraId="5F0F4D06" w14:textId="72965B5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417" w:type="pct"/>
          </w:tcPr>
          <w:p w14:paraId="5B6026E0" w14:textId="5EFA940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5</w:t>
            </w:r>
          </w:p>
        </w:tc>
        <w:tc>
          <w:tcPr>
            <w:tcW w:w="510" w:type="pct"/>
          </w:tcPr>
          <w:p w14:paraId="45618601" w14:textId="510B4B8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528D016" w14:textId="777C863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1246BA56" w14:textId="0C6AB4E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295C21EA" w14:textId="133D749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510" w:type="pct"/>
          </w:tcPr>
          <w:p w14:paraId="515B70BB" w14:textId="0CDA490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1E748EAB" w14:textId="3C008B6D" w:rsidTr="00ED7583">
        <w:trPr>
          <w:trHeight w:val="276"/>
        </w:trPr>
        <w:tc>
          <w:tcPr>
            <w:tcW w:w="1429" w:type="pct"/>
          </w:tcPr>
          <w:p w14:paraId="353ADF0C" w14:textId="217980E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henylalanine</w:t>
            </w:r>
          </w:p>
        </w:tc>
        <w:tc>
          <w:tcPr>
            <w:tcW w:w="603" w:type="pct"/>
          </w:tcPr>
          <w:p w14:paraId="2E8BA72D" w14:textId="70DD6BC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7.9e-04</w:t>
            </w:r>
          </w:p>
        </w:tc>
        <w:tc>
          <w:tcPr>
            <w:tcW w:w="417" w:type="pct"/>
          </w:tcPr>
          <w:p w14:paraId="1806E1DF" w14:textId="29EB309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10" w:type="pct"/>
          </w:tcPr>
          <w:p w14:paraId="52675A61" w14:textId="395D0DA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10" w:type="pct"/>
          </w:tcPr>
          <w:p w14:paraId="26563F60" w14:textId="4598429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10" w:type="pct"/>
          </w:tcPr>
          <w:p w14:paraId="1A913E7A" w14:textId="74AA3AA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10" w:type="pct"/>
          </w:tcPr>
          <w:p w14:paraId="413EBA0E" w14:textId="608A040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10" w:type="pct"/>
          </w:tcPr>
          <w:p w14:paraId="7BF1B819" w14:textId="2D3121E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</w:tr>
      <w:tr w:rsidR="005B174F" w:rsidRPr="00DB35A6" w14:paraId="19918A5C" w14:textId="03309FAE" w:rsidTr="00ED7583">
        <w:trPr>
          <w:trHeight w:val="276"/>
        </w:trPr>
        <w:tc>
          <w:tcPr>
            <w:tcW w:w="1429" w:type="pct"/>
          </w:tcPr>
          <w:p w14:paraId="7891F8F4" w14:textId="76C7A45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aurine</w:t>
            </w:r>
          </w:p>
        </w:tc>
        <w:tc>
          <w:tcPr>
            <w:tcW w:w="603" w:type="pct"/>
          </w:tcPr>
          <w:p w14:paraId="1308A9BF" w14:textId="0148909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417" w:type="pct"/>
          </w:tcPr>
          <w:p w14:paraId="08C06D08" w14:textId="29EAD03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510" w:type="pct"/>
          </w:tcPr>
          <w:p w14:paraId="2AB9D889" w14:textId="41E26FF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02B77AC" w14:textId="649F877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4</w:t>
            </w:r>
          </w:p>
        </w:tc>
        <w:tc>
          <w:tcPr>
            <w:tcW w:w="510" w:type="pct"/>
          </w:tcPr>
          <w:p w14:paraId="6BC84F60" w14:textId="4199493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10" w:type="pct"/>
          </w:tcPr>
          <w:p w14:paraId="76724A19" w14:textId="31C71BD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510" w:type="pct"/>
          </w:tcPr>
          <w:p w14:paraId="7B6A8EC7" w14:textId="50EEA53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5B174F" w:rsidRPr="00DB35A6" w14:paraId="10C49862" w14:textId="41F46DD1" w:rsidTr="00ED7583">
        <w:trPr>
          <w:trHeight w:val="276"/>
        </w:trPr>
        <w:tc>
          <w:tcPr>
            <w:tcW w:w="1429" w:type="pct"/>
          </w:tcPr>
          <w:p w14:paraId="7F75A6D6" w14:textId="42B1612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o-PC 14</w:t>
            </w:r>
          </w:p>
        </w:tc>
        <w:tc>
          <w:tcPr>
            <w:tcW w:w="603" w:type="pct"/>
          </w:tcPr>
          <w:p w14:paraId="5F8E6184" w14:textId="25BDF6E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417" w:type="pct"/>
          </w:tcPr>
          <w:p w14:paraId="54C83B96" w14:textId="053BEF6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510" w:type="pct"/>
          </w:tcPr>
          <w:p w14:paraId="4FFC4AA6" w14:textId="26EDAFC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EA26BC3" w14:textId="3A1FA52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10" w:type="pct"/>
          </w:tcPr>
          <w:p w14:paraId="7808D21D" w14:textId="309A014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7EB56A86" w14:textId="3851893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5925CFB4" w14:textId="6E45D47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77C32046" w14:textId="1A9E11FF" w:rsidTr="00ED7583">
        <w:trPr>
          <w:trHeight w:val="276"/>
        </w:trPr>
        <w:tc>
          <w:tcPr>
            <w:tcW w:w="1429" w:type="pct"/>
          </w:tcPr>
          <w:p w14:paraId="6116AB43" w14:textId="29F8DBC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o-PC 15</w:t>
            </w:r>
          </w:p>
        </w:tc>
        <w:tc>
          <w:tcPr>
            <w:tcW w:w="603" w:type="pct"/>
          </w:tcPr>
          <w:p w14:paraId="3DB50401" w14:textId="530AA4A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417" w:type="pct"/>
          </w:tcPr>
          <w:p w14:paraId="6EA58EC9" w14:textId="1D16B4D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2</w:t>
            </w:r>
          </w:p>
        </w:tc>
        <w:tc>
          <w:tcPr>
            <w:tcW w:w="510" w:type="pct"/>
          </w:tcPr>
          <w:p w14:paraId="58E9D44A" w14:textId="077CE10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B0CAA62" w14:textId="5C0B73D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6</w:t>
            </w:r>
          </w:p>
        </w:tc>
        <w:tc>
          <w:tcPr>
            <w:tcW w:w="510" w:type="pct"/>
          </w:tcPr>
          <w:p w14:paraId="720D0EF5" w14:textId="1F2F827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C26637A" w14:textId="4DB7B69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4</w:t>
            </w:r>
          </w:p>
        </w:tc>
        <w:tc>
          <w:tcPr>
            <w:tcW w:w="510" w:type="pct"/>
          </w:tcPr>
          <w:p w14:paraId="3D2522CD" w14:textId="07F5127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34165B27" w14:textId="54B4F108" w:rsidTr="00ED7583">
        <w:trPr>
          <w:trHeight w:val="276"/>
        </w:trPr>
        <w:tc>
          <w:tcPr>
            <w:tcW w:w="1429" w:type="pct"/>
          </w:tcPr>
          <w:p w14:paraId="13BA1F49" w14:textId="6AD8752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o-PC 16</w:t>
            </w:r>
          </w:p>
        </w:tc>
        <w:tc>
          <w:tcPr>
            <w:tcW w:w="603" w:type="pct"/>
          </w:tcPr>
          <w:p w14:paraId="664EDEC0" w14:textId="7E65761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9</w:t>
            </w:r>
          </w:p>
        </w:tc>
        <w:tc>
          <w:tcPr>
            <w:tcW w:w="417" w:type="pct"/>
          </w:tcPr>
          <w:p w14:paraId="5B51AE1D" w14:textId="26CE6E2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10" w:type="pct"/>
          </w:tcPr>
          <w:p w14:paraId="2192A0F8" w14:textId="5CD16F7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53F5D329" w14:textId="063D87A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10" w:type="pct"/>
          </w:tcPr>
          <w:p w14:paraId="7E6E6160" w14:textId="7CAC02B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1C13865D" w14:textId="7F456EE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10" w:type="pct"/>
          </w:tcPr>
          <w:p w14:paraId="3C8FA296" w14:textId="5FD1C69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2F2CCC39" w14:textId="6D5D36CC" w:rsidTr="00ED7583">
        <w:trPr>
          <w:trHeight w:val="276"/>
        </w:trPr>
        <w:tc>
          <w:tcPr>
            <w:tcW w:w="1429" w:type="pct"/>
          </w:tcPr>
          <w:p w14:paraId="58B3B7F1" w14:textId="62ECCFD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o-PC 16:1</w:t>
            </w:r>
          </w:p>
        </w:tc>
        <w:tc>
          <w:tcPr>
            <w:tcW w:w="603" w:type="pct"/>
          </w:tcPr>
          <w:p w14:paraId="01A46B0D" w14:textId="313EB03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9</w:t>
            </w:r>
          </w:p>
        </w:tc>
        <w:tc>
          <w:tcPr>
            <w:tcW w:w="417" w:type="pct"/>
          </w:tcPr>
          <w:p w14:paraId="1E0DA81C" w14:textId="60D5055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10" w:type="pct"/>
          </w:tcPr>
          <w:p w14:paraId="6435C332" w14:textId="69ADB1E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7842B852" w14:textId="038F40D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10" w:type="pct"/>
          </w:tcPr>
          <w:p w14:paraId="2497810D" w14:textId="6DF1F6C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C17FC0A" w14:textId="40A1D8D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10" w:type="pct"/>
          </w:tcPr>
          <w:p w14:paraId="2C0C15F0" w14:textId="0DBBFED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5B4B4F73" w14:textId="66B26C54" w:rsidTr="00ED7583">
        <w:trPr>
          <w:trHeight w:val="276"/>
        </w:trPr>
        <w:tc>
          <w:tcPr>
            <w:tcW w:w="1429" w:type="pct"/>
          </w:tcPr>
          <w:p w14:paraId="64A37036" w14:textId="5047D92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o-PC 17</w:t>
            </w:r>
          </w:p>
        </w:tc>
        <w:tc>
          <w:tcPr>
            <w:tcW w:w="603" w:type="pct"/>
          </w:tcPr>
          <w:p w14:paraId="6D14A8B9" w14:textId="4F23CBC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2</w:t>
            </w:r>
          </w:p>
        </w:tc>
        <w:tc>
          <w:tcPr>
            <w:tcW w:w="417" w:type="pct"/>
          </w:tcPr>
          <w:p w14:paraId="3E33D235" w14:textId="4F981DF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5</w:t>
            </w:r>
          </w:p>
        </w:tc>
        <w:tc>
          <w:tcPr>
            <w:tcW w:w="510" w:type="pct"/>
          </w:tcPr>
          <w:p w14:paraId="52F0280F" w14:textId="478E889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D7A36E6" w14:textId="15969A8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8</w:t>
            </w:r>
          </w:p>
        </w:tc>
        <w:tc>
          <w:tcPr>
            <w:tcW w:w="510" w:type="pct"/>
          </w:tcPr>
          <w:p w14:paraId="73106C9B" w14:textId="7694521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5D4C8305" w14:textId="09864D3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8</w:t>
            </w:r>
          </w:p>
        </w:tc>
        <w:tc>
          <w:tcPr>
            <w:tcW w:w="510" w:type="pct"/>
          </w:tcPr>
          <w:p w14:paraId="65F2D20B" w14:textId="002B9D1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75D4FDF8" w14:textId="2F70CFAE" w:rsidTr="00ED7583">
        <w:trPr>
          <w:trHeight w:val="290"/>
        </w:trPr>
        <w:tc>
          <w:tcPr>
            <w:tcW w:w="1429" w:type="pct"/>
          </w:tcPr>
          <w:p w14:paraId="7333D98C" w14:textId="25BED53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o-PC 18</w:t>
            </w:r>
          </w:p>
        </w:tc>
        <w:tc>
          <w:tcPr>
            <w:tcW w:w="603" w:type="pct"/>
          </w:tcPr>
          <w:p w14:paraId="272DC9D8" w14:textId="34DCA84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417" w:type="pct"/>
          </w:tcPr>
          <w:p w14:paraId="36846483" w14:textId="53AD0E3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9</w:t>
            </w:r>
          </w:p>
        </w:tc>
        <w:tc>
          <w:tcPr>
            <w:tcW w:w="510" w:type="pct"/>
          </w:tcPr>
          <w:p w14:paraId="745E0327" w14:textId="421ADFF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F4BC822" w14:textId="38CB013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7</w:t>
            </w:r>
          </w:p>
        </w:tc>
        <w:tc>
          <w:tcPr>
            <w:tcW w:w="510" w:type="pct"/>
          </w:tcPr>
          <w:p w14:paraId="630D96C4" w14:textId="331EC9B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28EF0D11" w14:textId="0CA200D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4</w:t>
            </w:r>
          </w:p>
        </w:tc>
        <w:tc>
          <w:tcPr>
            <w:tcW w:w="510" w:type="pct"/>
          </w:tcPr>
          <w:p w14:paraId="15DC1E54" w14:textId="2435B32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433148E5" w14:textId="3884475F" w:rsidTr="00ED7583">
        <w:trPr>
          <w:trHeight w:val="276"/>
        </w:trPr>
        <w:tc>
          <w:tcPr>
            <w:tcW w:w="1429" w:type="pct"/>
          </w:tcPr>
          <w:p w14:paraId="07200729" w14:textId="7887870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o-PC 18:1</w:t>
            </w:r>
          </w:p>
        </w:tc>
        <w:tc>
          <w:tcPr>
            <w:tcW w:w="603" w:type="pct"/>
          </w:tcPr>
          <w:p w14:paraId="72BF714E" w14:textId="500D0CF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417" w:type="pct"/>
          </w:tcPr>
          <w:p w14:paraId="5880A520" w14:textId="1CE3976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10" w:type="pct"/>
          </w:tcPr>
          <w:p w14:paraId="3CAC880F" w14:textId="1C101CF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3CC22E4" w14:textId="2656E1B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792F2588" w14:textId="3F2D980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2AF8941" w14:textId="2755D65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6</w:t>
            </w:r>
          </w:p>
        </w:tc>
        <w:tc>
          <w:tcPr>
            <w:tcW w:w="510" w:type="pct"/>
          </w:tcPr>
          <w:p w14:paraId="45B2CC98" w14:textId="3B25A89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6E438FF8" w14:textId="775FCF30" w:rsidTr="00ED7583">
        <w:trPr>
          <w:trHeight w:val="276"/>
        </w:trPr>
        <w:tc>
          <w:tcPr>
            <w:tcW w:w="1429" w:type="pct"/>
          </w:tcPr>
          <w:p w14:paraId="54C66191" w14:textId="769591D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32:1</w:t>
            </w:r>
          </w:p>
        </w:tc>
        <w:tc>
          <w:tcPr>
            <w:tcW w:w="603" w:type="pct"/>
          </w:tcPr>
          <w:p w14:paraId="5999D27D" w14:textId="33F69C0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417" w:type="pct"/>
          </w:tcPr>
          <w:p w14:paraId="3E57E218" w14:textId="15D1097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10" w:type="pct"/>
          </w:tcPr>
          <w:p w14:paraId="25B08D85" w14:textId="3135109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52E52700" w14:textId="791369E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10" w:type="pct"/>
          </w:tcPr>
          <w:p w14:paraId="771CBDBA" w14:textId="532ED60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364E208D" w14:textId="7D7FB44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10" w:type="pct"/>
          </w:tcPr>
          <w:p w14:paraId="319C5AD3" w14:textId="2EC0B80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5B174F" w:rsidRPr="00DB35A6" w14:paraId="1090867F" w14:textId="56552A31" w:rsidTr="00ED7583">
        <w:trPr>
          <w:trHeight w:val="276"/>
        </w:trPr>
        <w:tc>
          <w:tcPr>
            <w:tcW w:w="1429" w:type="pct"/>
          </w:tcPr>
          <w:p w14:paraId="30F719A0" w14:textId="582FE46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34:1</w:t>
            </w:r>
          </w:p>
        </w:tc>
        <w:tc>
          <w:tcPr>
            <w:tcW w:w="603" w:type="pct"/>
          </w:tcPr>
          <w:p w14:paraId="129EE4C5" w14:textId="099E065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4</w:t>
            </w:r>
          </w:p>
        </w:tc>
        <w:tc>
          <w:tcPr>
            <w:tcW w:w="417" w:type="pct"/>
          </w:tcPr>
          <w:p w14:paraId="4A79A7EE" w14:textId="0D04CA2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510" w:type="pct"/>
          </w:tcPr>
          <w:p w14:paraId="71AEC363" w14:textId="5BC971C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2FFA48F" w14:textId="2163AAD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510" w:type="pct"/>
          </w:tcPr>
          <w:p w14:paraId="49FA8878" w14:textId="46D5CA4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DB5BFEC" w14:textId="1775C8A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510" w:type="pct"/>
          </w:tcPr>
          <w:p w14:paraId="1C4075F7" w14:textId="3260362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4725B231" w14:textId="6FFA483D" w:rsidTr="00ED7583">
        <w:trPr>
          <w:trHeight w:val="276"/>
        </w:trPr>
        <w:tc>
          <w:tcPr>
            <w:tcW w:w="1429" w:type="pct"/>
          </w:tcPr>
          <w:p w14:paraId="13846DBD" w14:textId="64D5A59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4:3</w:t>
            </w:r>
          </w:p>
        </w:tc>
        <w:tc>
          <w:tcPr>
            <w:tcW w:w="603" w:type="pct"/>
          </w:tcPr>
          <w:p w14:paraId="5A729698" w14:textId="52CC5ED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417" w:type="pct"/>
          </w:tcPr>
          <w:p w14:paraId="48122ED2" w14:textId="7ECCA97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5B1F47F6" w14:textId="5A1EB6B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0324713" w14:textId="7CDC490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6</w:t>
            </w:r>
          </w:p>
        </w:tc>
        <w:tc>
          <w:tcPr>
            <w:tcW w:w="510" w:type="pct"/>
          </w:tcPr>
          <w:p w14:paraId="0AC9D6FE" w14:textId="12BE93D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79480FF" w14:textId="7F7BE68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510" w:type="pct"/>
          </w:tcPr>
          <w:p w14:paraId="6FB23F3F" w14:textId="300AB26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0D2643FF" w14:textId="24315417" w:rsidTr="00ED7583">
        <w:trPr>
          <w:trHeight w:val="276"/>
        </w:trPr>
        <w:tc>
          <w:tcPr>
            <w:tcW w:w="1429" w:type="pct"/>
          </w:tcPr>
          <w:p w14:paraId="0C31EFCD" w14:textId="5C11C96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36:1</w:t>
            </w:r>
          </w:p>
        </w:tc>
        <w:tc>
          <w:tcPr>
            <w:tcW w:w="603" w:type="pct"/>
          </w:tcPr>
          <w:p w14:paraId="72C93175" w14:textId="2C191EA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417" w:type="pct"/>
          </w:tcPr>
          <w:p w14:paraId="361AEC80" w14:textId="22D664F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79AC9865" w14:textId="6755232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249DD73" w14:textId="6DF4083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5</w:t>
            </w:r>
          </w:p>
        </w:tc>
        <w:tc>
          <w:tcPr>
            <w:tcW w:w="510" w:type="pct"/>
          </w:tcPr>
          <w:p w14:paraId="2E592E03" w14:textId="343A447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3F8930E9" w14:textId="0085C48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510" w:type="pct"/>
          </w:tcPr>
          <w:p w14:paraId="1373C81B" w14:textId="256A649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5B174F" w:rsidRPr="00DB35A6" w14:paraId="01FDEBA3" w14:textId="5BD06DCD" w:rsidTr="00ED7583">
        <w:trPr>
          <w:trHeight w:val="276"/>
        </w:trPr>
        <w:tc>
          <w:tcPr>
            <w:tcW w:w="1429" w:type="pct"/>
          </w:tcPr>
          <w:p w14:paraId="100B4FF4" w14:textId="44F1FE4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36:2</w:t>
            </w:r>
          </w:p>
        </w:tc>
        <w:tc>
          <w:tcPr>
            <w:tcW w:w="603" w:type="pct"/>
          </w:tcPr>
          <w:p w14:paraId="1D06ED9A" w14:textId="2AC13A4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417" w:type="pct"/>
          </w:tcPr>
          <w:p w14:paraId="05313151" w14:textId="19D8DEA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7F7F25BB" w14:textId="4832C61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19664855" w14:textId="3F6C70E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75C6B071" w14:textId="3A62881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6594368F" w14:textId="585D1D6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661141F0" w14:textId="7DA1F2E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5B174F" w:rsidRPr="00DB35A6" w14:paraId="585953A5" w14:textId="3F1B86AE" w:rsidTr="00ED7583">
        <w:trPr>
          <w:trHeight w:val="276"/>
        </w:trPr>
        <w:tc>
          <w:tcPr>
            <w:tcW w:w="1429" w:type="pct"/>
          </w:tcPr>
          <w:p w14:paraId="05457DF9" w14:textId="5B03579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36:3</w:t>
            </w:r>
          </w:p>
        </w:tc>
        <w:tc>
          <w:tcPr>
            <w:tcW w:w="603" w:type="pct"/>
          </w:tcPr>
          <w:p w14:paraId="55FE5DF3" w14:textId="3D82689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417" w:type="pct"/>
          </w:tcPr>
          <w:p w14:paraId="7EC4E9AD" w14:textId="2AF3CF8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10" w:type="pct"/>
          </w:tcPr>
          <w:p w14:paraId="20AF71BF" w14:textId="5EE562C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D57619B" w14:textId="3052F1F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2</w:t>
            </w:r>
          </w:p>
        </w:tc>
        <w:tc>
          <w:tcPr>
            <w:tcW w:w="510" w:type="pct"/>
          </w:tcPr>
          <w:p w14:paraId="5B22033E" w14:textId="710CA16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238249E3" w14:textId="7A944DE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510" w:type="pct"/>
          </w:tcPr>
          <w:p w14:paraId="1E0A89AB" w14:textId="48EFB5D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3B223267" w14:textId="15503167" w:rsidTr="00ED7583">
        <w:trPr>
          <w:trHeight w:val="276"/>
        </w:trPr>
        <w:tc>
          <w:tcPr>
            <w:tcW w:w="1429" w:type="pct"/>
          </w:tcPr>
          <w:p w14:paraId="75EAB409" w14:textId="691B1C3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6:4</w:t>
            </w:r>
          </w:p>
        </w:tc>
        <w:tc>
          <w:tcPr>
            <w:tcW w:w="603" w:type="pct"/>
          </w:tcPr>
          <w:p w14:paraId="4809A7F8" w14:textId="53455BA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417" w:type="pct"/>
          </w:tcPr>
          <w:p w14:paraId="2FB2EF42" w14:textId="15920AF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10" w:type="pct"/>
          </w:tcPr>
          <w:p w14:paraId="1A589528" w14:textId="210B35A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0D23A95" w14:textId="6D63D58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10" w:type="pct"/>
          </w:tcPr>
          <w:p w14:paraId="26DE5D1E" w14:textId="0C995A6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7E526CBB" w14:textId="728C588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10" w:type="pct"/>
          </w:tcPr>
          <w:p w14:paraId="4083EC73" w14:textId="2F2109E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4FED91BA" w14:textId="2012BBD1" w:rsidTr="00ED7583">
        <w:trPr>
          <w:trHeight w:val="276"/>
        </w:trPr>
        <w:tc>
          <w:tcPr>
            <w:tcW w:w="1429" w:type="pct"/>
          </w:tcPr>
          <w:p w14:paraId="29F4659F" w14:textId="66107C4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36:5</w:t>
            </w:r>
          </w:p>
        </w:tc>
        <w:tc>
          <w:tcPr>
            <w:tcW w:w="603" w:type="pct"/>
          </w:tcPr>
          <w:p w14:paraId="1FEB5430" w14:textId="3C71FE9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5</w:t>
            </w:r>
          </w:p>
        </w:tc>
        <w:tc>
          <w:tcPr>
            <w:tcW w:w="417" w:type="pct"/>
          </w:tcPr>
          <w:p w14:paraId="612406FC" w14:textId="1C6807A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4</w:t>
            </w:r>
          </w:p>
        </w:tc>
        <w:tc>
          <w:tcPr>
            <w:tcW w:w="510" w:type="pct"/>
          </w:tcPr>
          <w:p w14:paraId="7C806F77" w14:textId="4615F47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59779022" w14:textId="3D19E1A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11FD6CEB" w14:textId="722D83F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06A0FD1" w14:textId="5097E7C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2</w:t>
            </w:r>
          </w:p>
        </w:tc>
        <w:tc>
          <w:tcPr>
            <w:tcW w:w="510" w:type="pct"/>
          </w:tcPr>
          <w:p w14:paraId="09BBF1B5" w14:textId="218586E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75703FBB" w14:textId="0A3469C0" w:rsidTr="00ED7583">
        <w:trPr>
          <w:trHeight w:val="276"/>
        </w:trPr>
        <w:tc>
          <w:tcPr>
            <w:tcW w:w="1429" w:type="pct"/>
          </w:tcPr>
          <w:p w14:paraId="67FC6D60" w14:textId="690723A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38:6</w:t>
            </w:r>
          </w:p>
        </w:tc>
        <w:tc>
          <w:tcPr>
            <w:tcW w:w="603" w:type="pct"/>
          </w:tcPr>
          <w:p w14:paraId="59FCEFCA" w14:textId="688A74C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7</w:t>
            </w:r>
          </w:p>
        </w:tc>
        <w:tc>
          <w:tcPr>
            <w:tcW w:w="417" w:type="pct"/>
          </w:tcPr>
          <w:p w14:paraId="15616683" w14:textId="41FC4CD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10" w:type="pct"/>
          </w:tcPr>
          <w:p w14:paraId="6DD58F57" w14:textId="5350B79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EC02E84" w14:textId="34B7048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661DF7F5" w14:textId="572CB28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F70CCDF" w14:textId="6E34020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17C998AF" w14:textId="1A946D2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27F5A517" w14:textId="2BF33250" w:rsidTr="00ED7583">
        <w:trPr>
          <w:trHeight w:val="276"/>
        </w:trPr>
        <w:tc>
          <w:tcPr>
            <w:tcW w:w="1429" w:type="pct"/>
          </w:tcPr>
          <w:p w14:paraId="6E49D607" w14:textId="108D509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C40:6</w:t>
            </w:r>
          </w:p>
        </w:tc>
        <w:tc>
          <w:tcPr>
            <w:tcW w:w="603" w:type="pct"/>
          </w:tcPr>
          <w:p w14:paraId="21A4B65E" w14:textId="160785A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7</w:t>
            </w:r>
          </w:p>
        </w:tc>
        <w:tc>
          <w:tcPr>
            <w:tcW w:w="417" w:type="pct"/>
          </w:tcPr>
          <w:p w14:paraId="3E9A1D73" w14:textId="50D41F6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6</w:t>
            </w:r>
          </w:p>
        </w:tc>
        <w:tc>
          <w:tcPr>
            <w:tcW w:w="510" w:type="pct"/>
          </w:tcPr>
          <w:p w14:paraId="679695C5" w14:textId="5AA13DA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D382977" w14:textId="1C82768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70B4E981" w14:textId="68CA0BE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653B1DDD" w14:textId="57AB8C1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10" w:type="pct"/>
          </w:tcPr>
          <w:p w14:paraId="2BDDFE81" w14:textId="4B2B93C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3628C580" w14:textId="7E7973BA" w:rsidTr="00ED7583">
        <w:trPr>
          <w:trHeight w:val="276"/>
        </w:trPr>
        <w:tc>
          <w:tcPr>
            <w:tcW w:w="1429" w:type="pct"/>
          </w:tcPr>
          <w:p w14:paraId="15CB3C39" w14:textId="785F1D9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2</w:t>
            </w:r>
          </w:p>
        </w:tc>
        <w:tc>
          <w:tcPr>
            <w:tcW w:w="603" w:type="pct"/>
          </w:tcPr>
          <w:p w14:paraId="30D21A85" w14:textId="7C98CF8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417" w:type="pct"/>
          </w:tcPr>
          <w:p w14:paraId="284A6AF1" w14:textId="02A59C7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510" w:type="pct"/>
          </w:tcPr>
          <w:p w14:paraId="752C4A05" w14:textId="76C7294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10" w:type="pct"/>
          </w:tcPr>
          <w:p w14:paraId="683EEE82" w14:textId="573E0FF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25ECA1D3" w14:textId="2A37B0D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10" w:type="pct"/>
          </w:tcPr>
          <w:p w14:paraId="26B2D882" w14:textId="7EB280F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10" w:type="pct"/>
          </w:tcPr>
          <w:p w14:paraId="145990BF" w14:textId="61D2399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</w:tr>
      <w:tr w:rsidR="005B174F" w:rsidRPr="00DB35A6" w14:paraId="198FE1F6" w14:textId="4B12B1B3" w:rsidTr="00ED7583">
        <w:trPr>
          <w:trHeight w:val="276"/>
        </w:trPr>
        <w:tc>
          <w:tcPr>
            <w:tcW w:w="1429" w:type="pct"/>
          </w:tcPr>
          <w:p w14:paraId="552D83E9" w14:textId="416DD43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3</w:t>
            </w:r>
          </w:p>
        </w:tc>
        <w:tc>
          <w:tcPr>
            <w:tcW w:w="603" w:type="pct"/>
          </w:tcPr>
          <w:p w14:paraId="4E2A5544" w14:textId="3EAC629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417" w:type="pct"/>
          </w:tcPr>
          <w:p w14:paraId="6750984E" w14:textId="11B2E10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10" w:type="pct"/>
          </w:tcPr>
          <w:p w14:paraId="61BDCDF2" w14:textId="51875B1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3120F4F" w14:textId="4DD30C6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9</w:t>
            </w:r>
          </w:p>
        </w:tc>
        <w:tc>
          <w:tcPr>
            <w:tcW w:w="510" w:type="pct"/>
          </w:tcPr>
          <w:p w14:paraId="2C48D9C0" w14:textId="35877DE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7FC6A89" w14:textId="0F2C4B3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8</w:t>
            </w:r>
          </w:p>
        </w:tc>
        <w:tc>
          <w:tcPr>
            <w:tcW w:w="510" w:type="pct"/>
          </w:tcPr>
          <w:p w14:paraId="2737F05A" w14:textId="58F894C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3C558564" w14:textId="280C7BBF" w:rsidTr="00ED7583">
        <w:trPr>
          <w:trHeight w:val="276"/>
        </w:trPr>
        <w:tc>
          <w:tcPr>
            <w:tcW w:w="1429" w:type="pct"/>
          </w:tcPr>
          <w:p w14:paraId="3FDC6C30" w14:textId="3643F15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4</w:t>
            </w:r>
          </w:p>
        </w:tc>
        <w:tc>
          <w:tcPr>
            <w:tcW w:w="603" w:type="pct"/>
          </w:tcPr>
          <w:p w14:paraId="062F54C4" w14:textId="1D38222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417" w:type="pct"/>
          </w:tcPr>
          <w:p w14:paraId="330E62F1" w14:textId="21E185D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9</w:t>
            </w:r>
          </w:p>
        </w:tc>
        <w:tc>
          <w:tcPr>
            <w:tcW w:w="510" w:type="pct"/>
          </w:tcPr>
          <w:p w14:paraId="17D959D9" w14:textId="50BD5FB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10" w:type="pct"/>
          </w:tcPr>
          <w:p w14:paraId="10127F16" w14:textId="7A1E381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10" w:type="pct"/>
          </w:tcPr>
          <w:p w14:paraId="17C5B5C1" w14:textId="29F6967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10" w:type="pct"/>
          </w:tcPr>
          <w:p w14:paraId="56D4C9FB" w14:textId="0F8E69E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10" w:type="pct"/>
          </w:tcPr>
          <w:p w14:paraId="01F41A12" w14:textId="537042E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5B174F" w:rsidRPr="00DB35A6" w14:paraId="16944B09" w14:textId="0C98C330" w:rsidTr="00ED7583">
        <w:trPr>
          <w:trHeight w:val="276"/>
        </w:trPr>
        <w:tc>
          <w:tcPr>
            <w:tcW w:w="1429" w:type="pct"/>
          </w:tcPr>
          <w:p w14:paraId="37EB13B0" w14:textId="77B2A1F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5</w:t>
            </w:r>
          </w:p>
        </w:tc>
        <w:tc>
          <w:tcPr>
            <w:tcW w:w="603" w:type="pct"/>
          </w:tcPr>
          <w:p w14:paraId="505F0FEB" w14:textId="15A768F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4</w:t>
            </w:r>
          </w:p>
        </w:tc>
        <w:tc>
          <w:tcPr>
            <w:tcW w:w="417" w:type="pct"/>
          </w:tcPr>
          <w:p w14:paraId="174E22B9" w14:textId="4D4D3BA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4A5CA869" w14:textId="0C0E90D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5530D823" w14:textId="61687F5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10" w:type="pct"/>
          </w:tcPr>
          <w:p w14:paraId="53A41EED" w14:textId="73F6EA8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3DE508ED" w14:textId="6443F1A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10" w:type="pct"/>
          </w:tcPr>
          <w:p w14:paraId="5B84C714" w14:textId="14C2682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29BD4B31" w14:textId="0FD63568" w:rsidTr="00ED7583">
        <w:trPr>
          <w:trHeight w:val="276"/>
        </w:trPr>
        <w:tc>
          <w:tcPr>
            <w:tcW w:w="1429" w:type="pct"/>
          </w:tcPr>
          <w:p w14:paraId="520F5110" w14:textId="7F81A6C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6</w:t>
            </w:r>
          </w:p>
        </w:tc>
        <w:tc>
          <w:tcPr>
            <w:tcW w:w="603" w:type="pct"/>
          </w:tcPr>
          <w:p w14:paraId="30A5C6E1" w14:textId="5610665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6</w:t>
            </w:r>
          </w:p>
        </w:tc>
        <w:tc>
          <w:tcPr>
            <w:tcW w:w="417" w:type="pct"/>
          </w:tcPr>
          <w:p w14:paraId="303E2CBA" w14:textId="75C033C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10" w:type="pct"/>
          </w:tcPr>
          <w:p w14:paraId="56F32D47" w14:textId="25D7E81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2053E730" w14:textId="4BA9DFF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8</w:t>
            </w:r>
          </w:p>
        </w:tc>
        <w:tc>
          <w:tcPr>
            <w:tcW w:w="510" w:type="pct"/>
          </w:tcPr>
          <w:p w14:paraId="613EC39C" w14:textId="6290500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56A4A9E" w14:textId="0AB4D88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7</w:t>
            </w:r>
          </w:p>
        </w:tc>
        <w:tc>
          <w:tcPr>
            <w:tcW w:w="510" w:type="pct"/>
          </w:tcPr>
          <w:p w14:paraId="27CB9799" w14:textId="0121DB9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2B90E7BB" w14:textId="488380A1" w:rsidTr="00ED7583">
        <w:trPr>
          <w:trHeight w:val="276"/>
        </w:trPr>
        <w:tc>
          <w:tcPr>
            <w:tcW w:w="1429" w:type="pct"/>
          </w:tcPr>
          <w:p w14:paraId="5DFA6EB1" w14:textId="3FC19F7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:8</w:t>
            </w:r>
          </w:p>
        </w:tc>
        <w:tc>
          <w:tcPr>
            <w:tcW w:w="603" w:type="pct"/>
          </w:tcPr>
          <w:p w14:paraId="6B75589C" w14:textId="3841937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1</w:t>
            </w:r>
          </w:p>
        </w:tc>
        <w:tc>
          <w:tcPr>
            <w:tcW w:w="417" w:type="pct"/>
          </w:tcPr>
          <w:p w14:paraId="057D699C" w14:textId="120C893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10" w:type="pct"/>
          </w:tcPr>
          <w:p w14:paraId="4EE73C15" w14:textId="66EEAB1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104A4B29" w14:textId="169BA04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510" w:type="pct"/>
          </w:tcPr>
          <w:p w14:paraId="05BBF969" w14:textId="555BEB3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55474E3A" w14:textId="52E4136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8</w:t>
            </w:r>
          </w:p>
        </w:tc>
        <w:tc>
          <w:tcPr>
            <w:tcW w:w="510" w:type="pct"/>
          </w:tcPr>
          <w:p w14:paraId="77EA753B" w14:textId="0AF2C1C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724B2DB4" w14:textId="78A042FA" w:rsidTr="00ED7583">
        <w:trPr>
          <w:trHeight w:val="276"/>
        </w:trPr>
        <w:tc>
          <w:tcPr>
            <w:tcW w:w="1429" w:type="pct"/>
          </w:tcPr>
          <w:p w14:paraId="7116B08C" w14:textId="037D679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8:1</w:t>
            </w:r>
          </w:p>
        </w:tc>
        <w:tc>
          <w:tcPr>
            <w:tcW w:w="603" w:type="pct"/>
          </w:tcPr>
          <w:p w14:paraId="0E7FCCDE" w14:textId="1EB3761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417" w:type="pct"/>
          </w:tcPr>
          <w:p w14:paraId="40E63A80" w14:textId="53333A6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10" w:type="pct"/>
          </w:tcPr>
          <w:p w14:paraId="4220840C" w14:textId="6D26862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10" w:type="pct"/>
          </w:tcPr>
          <w:p w14:paraId="69239D0E" w14:textId="2553876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10" w:type="pct"/>
          </w:tcPr>
          <w:p w14:paraId="3D1085E8" w14:textId="425CB8A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22F37E90" w14:textId="0708F9D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510" w:type="pct"/>
          </w:tcPr>
          <w:p w14:paraId="37367C6A" w14:textId="1E01659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5B174F" w:rsidRPr="00DB35A6" w14:paraId="102AACBA" w14:textId="404FB145" w:rsidTr="00ED7583">
        <w:trPr>
          <w:trHeight w:val="276"/>
        </w:trPr>
        <w:tc>
          <w:tcPr>
            <w:tcW w:w="1429" w:type="pct"/>
          </w:tcPr>
          <w:p w14:paraId="492558F6" w14:textId="54F854F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</w:t>
            </w:r>
          </w:p>
        </w:tc>
        <w:tc>
          <w:tcPr>
            <w:tcW w:w="603" w:type="pct"/>
          </w:tcPr>
          <w:p w14:paraId="38D2B7E6" w14:textId="0F8604A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417" w:type="pct"/>
          </w:tcPr>
          <w:p w14:paraId="380D39CE" w14:textId="231DFB0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6</w:t>
            </w:r>
          </w:p>
        </w:tc>
        <w:tc>
          <w:tcPr>
            <w:tcW w:w="510" w:type="pct"/>
          </w:tcPr>
          <w:p w14:paraId="029C6402" w14:textId="79F6004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42D542C5" w14:textId="7EB7D63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510" w:type="pct"/>
          </w:tcPr>
          <w:p w14:paraId="6AA53952" w14:textId="7A241C8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6EB42635" w14:textId="6DD387E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5</w:t>
            </w:r>
          </w:p>
        </w:tc>
        <w:tc>
          <w:tcPr>
            <w:tcW w:w="510" w:type="pct"/>
          </w:tcPr>
          <w:p w14:paraId="4C5077D6" w14:textId="36A2EC7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67297FBF" w14:textId="4612296E" w:rsidTr="00ED7583">
        <w:trPr>
          <w:trHeight w:val="276"/>
        </w:trPr>
        <w:tc>
          <w:tcPr>
            <w:tcW w:w="1429" w:type="pct"/>
          </w:tcPr>
          <w:p w14:paraId="50311D95" w14:textId="1405DAD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:1</w:t>
            </w:r>
          </w:p>
        </w:tc>
        <w:tc>
          <w:tcPr>
            <w:tcW w:w="603" w:type="pct"/>
          </w:tcPr>
          <w:p w14:paraId="0748B7F2" w14:textId="1585635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7</w:t>
            </w:r>
          </w:p>
        </w:tc>
        <w:tc>
          <w:tcPr>
            <w:tcW w:w="417" w:type="pct"/>
          </w:tcPr>
          <w:p w14:paraId="319CAE2C" w14:textId="369B41A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</w:t>
            </w:r>
          </w:p>
        </w:tc>
        <w:tc>
          <w:tcPr>
            <w:tcW w:w="510" w:type="pct"/>
          </w:tcPr>
          <w:p w14:paraId="7BEA9ADF" w14:textId="6D7589E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457A66F7" w14:textId="49B7D3A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510" w:type="pct"/>
          </w:tcPr>
          <w:p w14:paraId="70B6D713" w14:textId="5666722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657C2878" w14:textId="0B51512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9</w:t>
            </w:r>
          </w:p>
        </w:tc>
        <w:tc>
          <w:tcPr>
            <w:tcW w:w="510" w:type="pct"/>
          </w:tcPr>
          <w:p w14:paraId="41CC2EE3" w14:textId="23577A6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00521782" w14:textId="512F90B5" w:rsidTr="00ED7583">
        <w:trPr>
          <w:trHeight w:val="276"/>
        </w:trPr>
        <w:tc>
          <w:tcPr>
            <w:tcW w:w="1429" w:type="pct"/>
          </w:tcPr>
          <w:p w14:paraId="3E16C1C4" w14:textId="49E8BF6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10:2</w:t>
            </w:r>
          </w:p>
        </w:tc>
        <w:tc>
          <w:tcPr>
            <w:tcW w:w="603" w:type="pct"/>
          </w:tcPr>
          <w:p w14:paraId="0A144DF4" w14:textId="5333F65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417" w:type="pct"/>
          </w:tcPr>
          <w:p w14:paraId="26D28E52" w14:textId="41B93F2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510" w:type="pct"/>
          </w:tcPr>
          <w:p w14:paraId="42ECC1D6" w14:textId="5138EC6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0C921ED5" w14:textId="463D6AF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510" w:type="pct"/>
          </w:tcPr>
          <w:p w14:paraId="2CC5FED7" w14:textId="3336349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38B12E83" w14:textId="2B3CD142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4</w:t>
            </w:r>
          </w:p>
        </w:tc>
        <w:tc>
          <w:tcPr>
            <w:tcW w:w="510" w:type="pct"/>
          </w:tcPr>
          <w:p w14:paraId="28CF4C38" w14:textId="6E005EE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32F53FCB" w14:textId="33ABB95E" w:rsidTr="00ED7583">
        <w:trPr>
          <w:trHeight w:val="276"/>
        </w:trPr>
        <w:tc>
          <w:tcPr>
            <w:tcW w:w="1429" w:type="pct"/>
          </w:tcPr>
          <w:p w14:paraId="685C8761" w14:textId="18468FC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2</w:t>
            </w:r>
          </w:p>
        </w:tc>
        <w:tc>
          <w:tcPr>
            <w:tcW w:w="603" w:type="pct"/>
          </w:tcPr>
          <w:p w14:paraId="40C27413" w14:textId="429A40A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1</w:t>
            </w:r>
          </w:p>
        </w:tc>
        <w:tc>
          <w:tcPr>
            <w:tcW w:w="417" w:type="pct"/>
          </w:tcPr>
          <w:p w14:paraId="36D6BD00" w14:textId="436FE2D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</w:t>
            </w:r>
          </w:p>
        </w:tc>
        <w:tc>
          <w:tcPr>
            <w:tcW w:w="510" w:type="pct"/>
          </w:tcPr>
          <w:p w14:paraId="7883A725" w14:textId="0FD1811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715C8D58" w14:textId="09A4B23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7D75FA19" w14:textId="418C1FF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5F1E92DE" w14:textId="5166AB6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10" w:type="pct"/>
          </w:tcPr>
          <w:p w14:paraId="5DF30764" w14:textId="1F4552F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6F065C9D" w14:textId="4F6F62AA" w:rsidTr="00ED7583">
        <w:trPr>
          <w:trHeight w:val="276"/>
        </w:trPr>
        <w:tc>
          <w:tcPr>
            <w:tcW w:w="1429" w:type="pct"/>
          </w:tcPr>
          <w:p w14:paraId="059D0CDE" w14:textId="4B4D708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lastRenderedPageBreak/>
              <w:t>Carnitine C12:1</w:t>
            </w:r>
          </w:p>
        </w:tc>
        <w:tc>
          <w:tcPr>
            <w:tcW w:w="603" w:type="pct"/>
          </w:tcPr>
          <w:p w14:paraId="75034403" w14:textId="02A104E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417" w:type="pct"/>
          </w:tcPr>
          <w:p w14:paraId="714A4B94" w14:textId="3126E80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1C6C66D8" w14:textId="7351EAC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70166687" w14:textId="3D4C408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0AAF723E" w14:textId="37B3B09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06E08977" w14:textId="22F8A05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10" w:type="pct"/>
          </w:tcPr>
          <w:p w14:paraId="7F28FDB4" w14:textId="418D2E4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5B174F" w:rsidRPr="00DB35A6" w14:paraId="3F66BDBB" w14:textId="6299DC72" w:rsidTr="00ED7583">
        <w:trPr>
          <w:trHeight w:val="276"/>
        </w:trPr>
        <w:tc>
          <w:tcPr>
            <w:tcW w:w="1429" w:type="pct"/>
          </w:tcPr>
          <w:p w14:paraId="621BF0B0" w14:textId="3E83FAA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</w:t>
            </w:r>
          </w:p>
        </w:tc>
        <w:tc>
          <w:tcPr>
            <w:tcW w:w="603" w:type="pct"/>
          </w:tcPr>
          <w:p w14:paraId="64ED814D" w14:textId="4E53AF7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417" w:type="pct"/>
          </w:tcPr>
          <w:p w14:paraId="6C2B66C9" w14:textId="2634E47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6</w:t>
            </w:r>
          </w:p>
        </w:tc>
        <w:tc>
          <w:tcPr>
            <w:tcW w:w="510" w:type="pct"/>
          </w:tcPr>
          <w:p w14:paraId="2226630C" w14:textId="28A8C09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715EE52D" w14:textId="0C726AF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6</w:t>
            </w:r>
          </w:p>
        </w:tc>
        <w:tc>
          <w:tcPr>
            <w:tcW w:w="510" w:type="pct"/>
          </w:tcPr>
          <w:p w14:paraId="2F3B3314" w14:textId="038A1A2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10" w:type="pct"/>
          </w:tcPr>
          <w:p w14:paraId="4957911C" w14:textId="30C45F1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6</w:t>
            </w:r>
          </w:p>
        </w:tc>
        <w:tc>
          <w:tcPr>
            <w:tcW w:w="510" w:type="pct"/>
          </w:tcPr>
          <w:p w14:paraId="43AAFD92" w14:textId="6035B52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5B174F" w:rsidRPr="00DB35A6" w14:paraId="5498C517" w14:textId="11CEA30F" w:rsidTr="00ED7583">
        <w:trPr>
          <w:trHeight w:val="276"/>
        </w:trPr>
        <w:tc>
          <w:tcPr>
            <w:tcW w:w="1429" w:type="pct"/>
          </w:tcPr>
          <w:p w14:paraId="6389919D" w14:textId="120E083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:1</w:t>
            </w:r>
          </w:p>
        </w:tc>
        <w:tc>
          <w:tcPr>
            <w:tcW w:w="603" w:type="pct"/>
          </w:tcPr>
          <w:p w14:paraId="2FA41658" w14:textId="5347CF0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1</w:t>
            </w:r>
          </w:p>
        </w:tc>
        <w:tc>
          <w:tcPr>
            <w:tcW w:w="417" w:type="pct"/>
          </w:tcPr>
          <w:p w14:paraId="43168F65" w14:textId="64F32BD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10" w:type="pct"/>
          </w:tcPr>
          <w:p w14:paraId="1D7C9F46" w14:textId="6CF0404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10" w:type="pct"/>
          </w:tcPr>
          <w:p w14:paraId="1FD7D346" w14:textId="1E19DB9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10" w:type="pct"/>
          </w:tcPr>
          <w:p w14:paraId="1E593DF2" w14:textId="6419EB5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10" w:type="pct"/>
          </w:tcPr>
          <w:p w14:paraId="27A73493" w14:textId="5E30C2D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10" w:type="pct"/>
          </w:tcPr>
          <w:p w14:paraId="3F5221D5" w14:textId="07749FE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5B174F" w:rsidRPr="00DB35A6" w14:paraId="204B9ABE" w14:textId="4CE8C8BC" w:rsidTr="00ED7583">
        <w:trPr>
          <w:trHeight w:val="276"/>
        </w:trPr>
        <w:tc>
          <w:tcPr>
            <w:tcW w:w="1429" w:type="pct"/>
          </w:tcPr>
          <w:p w14:paraId="03CDED75" w14:textId="2D0913A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:2</w:t>
            </w:r>
          </w:p>
        </w:tc>
        <w:tc>
          <w:tcPr>
            <w:tcW w:w="603" w:type="pct"/>
          </w:tcPr>
          <w:p w14:paraId="0E1B5CC7" w14:textId="188F85E1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2</w:t>
            </w:r>
          </w:p>
        </w:tc>
        <w:tc>
          <w:tcPr>
            <w:tcW w:w="417" w:type="pct"/>
          </w:tcPr>
          <w:p w14:paraId="31E79994" w14:textId="2187BE5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6</w:t>
            </w:r>
          </w:p>
        </w:tc>
        <w:tc>
          <w:tcPr>
            <w:tcW w:w="510" w:type="pct"/>
          </w:tcPr>
          <w:p w14:paraId="30957350" w14:textId="57DF008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7A0D2AFD" w14:textId="62404CC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510" w:type="pct"/>
          </w:tcPr>
          <w:p w14:paraId="7961913B" w14:textId="5167142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6C5F54F8" w14:textId="3F599C9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6</w:t>
            </w:r>
          </w:p>
        </w:tc>
        <w:tc>
          <w:tcPr>
            <w:tcW w:w="510" w:type="pct"/>
          </w:tcPr>
          <w:p w14:paraId="1969C4C4" w14:textId="2027DE0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2675FA4E" w14:textId="09AE5F55" w:rsidTr="00ED7583">
        <w:trPr>
          <w:trHeight w:val="276"/>
        </w:trPr>
        <w:tc>
          <w:tcPr>
            <w:tcW w:w="1429" w:type="pct"/>
          </w:tcPr>
          <w:p w14:paraId="0F7C2D30" w14:textId="5EAC880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6</w:t>
            </w:r>
          </w:p>
        </w:tc>
        <w:tc>
          <w:tcPr>
            <w:tcW w:w="603" w:type="pct"/>
          </w:tcPr>
          <w:p w14:paraId="29DE4CD3" w14:textId="6A60C9C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417" w:type="pct"/>
          </w:tcPr>
          <w:p w14:paraId="455B3BD8" w14:textId="6598372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10" w:type="pct"/>
          </w:tcPr>
          <w:p w14:paraId="67C2206C" w14:textId="2124AE0A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02F56B2C" w14:textId="4E9603FC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10" w:type="pct"/>
          </w:tcPr>
          <w:p w14:paraId="32C6287C" w14:textId="7A7D971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248892D7" w14:textId="7CD7758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10" w:type="pct"/>
          </w:tcPr>
          <w:p w14:paraId="018C0857" w14:textId="347D7C5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5B174F" w:rsidRPr="00DB35A6" w14:paraId="4A07B71E" w14:textId="74289784" w:rsidTr="00ED7583">
        <w:trPr>
          <w:trHeight w:val="276"/>
        </w:trPr>
        <w:tc>
          <w:tcPr>
            <w:tcW w:w="1429" w:type="pct"/>
          </w:tcPr>
          <w:p w14:paraId="17103EA8" w14:textId="04069E7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8</w:t>
            </w:r>
          </w:p>
        </w:tc>
        <w:tc>
          <w:tcPr>
            <w:tcW w:w="603" w:type="pct"/>
          </w:tcPr>
          <w:p w14:paraId="65406EF9" w14:textId="73C0212D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417" w:type="pct"/>
          </w:tcPr>
          <w:p w14:paraId="1325C098" w14:textId="6063C90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6D700A66" w14:textId="17356B6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616B1D44" w14:textId="446BB2E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10" w:type="pct"/>
          </w:tcPr>
          <w:p w14:paraId="20A0D8ED" w14:textId="3F1AA659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10" w:type="pct"/>
          </w:tcPr>
          <w:p w14:paraId="16B21CCE" w14:textId="75BD5B9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10" w:type="pct"/>
          </w:tcPr>
          <w:p w14:paraId="54499FB6" w14:textId="4D1838F3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5B174F" w:rsidRPr="00DB35A6" w14:paraId="33E9141A" w14:textId="2780D8C5" w:rsidTr="00ED7583">
        <w:trPr>
          <w:trHeight w:val="276"/>
        </w:trPr>
        <w:tc>
          <w:tcPr>
            <w:tcW w:w="1429" w:type="pct"/>
          </w:tcPr>
          <w:p w14:paraId="2508E127" w14:textId="7580167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8:1</w:t>
            </w:r>
          </w:p>
        </w:tc>
        <w:tc>
          <w:tcPr>
            <w:tcW w:w="603" w:type="pct"/>
          </w:tcPr>
          <w:p w14:paraId="60B2542E" w14:textId="04D6E537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417" w:type="pct"/>
          </w:tcPr>
          <w:p w14:paraId="23E81A97" w14:textId="2DBB9290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9</w:t>
            </w:r>
          </w:p>
        </w:tc>
        <w:tc>
          <w:tcPr>
            <w:tcW w:w="510" w:type="pct"/>
          </w:tcPr>
          <w:p w14:paraId="3FC6E928" w14:textId="776744D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10" w:type="pct"/>
          </w:tcPr>
          <w:p w14:paraId="28FD8F3B" w14:textId="5A55488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295EAE67" w14:textId="7C6C7F5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10" w:type="pct"/>
          </w:tcPr>
          <w:p w14:paraId="3C76C825" w14:textId="039ABD95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1508B444" w14:textId="354D9B3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5B174F" w:rsidRPr="00DB35A6" w14:paraId="36064018" w14:textId="09F85F1C" w:rsidTr="00ED7583">
        <w:trPr>
          <w:trHeight w:val="276"/>
        </w:trPr>
        <w:tc>
          <w:tcPr>
            <w:tcW w:w="1429" w:type="pct"/>
          </w:tcPr>
          <w:p w14:paraId="0FB4E910" w14:textId="474CC08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8:2</w:t>
            </w:r>
          </w:p>
        </w:tc>
        <w:tc>
          <w:tcPr>
            <w:tcW w:w="603" w:type="pct"/>
          </w:tcPr>
          <w:p w14:paraId="2A5DC675" w14:textId="63C272AB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417" w:type="pct"/>
          </w:tcPr>
          <w:p w14:paraId="2E1CAD0F" w14:textId="093A56D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10" w:type="pct"/>
          </w:tcPr>
          <w:p w14:paraId="020A2D9E" w14:textId="4FC89278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1F282256" w14:textId="3285AF44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10" w:type="pct"/>
          </w:tcPr>
          <w:p w14:paraId="5A8CDDD2" w14:textId="695F2D96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10" w:type="pct"/>
          </w:tcPr>
          <w:p w14:paraId="35DE8E4F" w14:textId="0FE97DBF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10" w:type="pct"/>
          </w:tcPr>
          <w:p w14:paraId="186576D0" w14:textId="7D487E1E" w:rsidR="005B174F" w:rsidRPr="00DB35A6" w:rsidRDefault="005B174F" w:rsidP="005B174F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</w:tbl>
    <w:p w14:paraId="33DF5EB3" w14:textId="30034950" w:rsidR="00F16D8E" w:rsidRPr="00DB35A6" w:rsidRDefault="00F16D8E" w:rsidP="00EC610E">
      <w:pPr>
        <w:autoSpaceDE w:val="0"/>
        <w:autoSpaceDN w:val="0"/>
        <w:adjustRightInd w:val="0"/>
        <w:jc w:val="both"/>
        <w:rPr>
          <w:lang w:val="en-GB"/>
        </w:rPr>
      </w:pPr>
    </w:p>
    <w:p w14:paraId="6EDB8FCB" w14:textId="77777777" w:rsidR="0023039E" w:rsidRPr="00DB35A6" w:rsidRDefault="0023039E" w:rsidP="0023039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>pmw: Mann-Whitney test</w:t>
      </w:r>
    </w:p>
    <w:p w14:paraId="7828429F" w14:textId="37B4D8B9" w:rsidR="0023039E" w:rsidRPr="00DB35A6" w:rsidRDefault="0023039E" w:rsidP="0023039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 xml:space="preserve">pA: linear regression A using covariates </w:t>
      </w:r>
      <w:r w:rsidR="00E02AD1" w:rsidRPr="00E02AD1">
        <w:rPr>
          <w:rFonts w:eastAsiaTheme="minorHAnsi"/>
          <w:i/>
          <w:iCs/>
          <w:lang w:val="en-GB" w:eastAsia="en-US"/>
        </w:rPr>
        <w:t>source</w:t>
      </w:r>
      <w:r w:rsidR="00E02AD1">
        <w:rPr>
          <w:rFonts w:eastAsiaTheme="minorHAnsi"/>
          <w:lang w:val="en-GB" w:eastAsia="en-US"/>
        </w:rPr>
        <w:t xml:space="preserve">, </w:t>
      </w:r>
      <w:r w:rsidRPr="00DB35A6">
        <w:rPr>
          <w:rFonts w:eastAsiaTheme="minorHAnsi"/>
          <w:i/>
          <w:iCs/>
          <w:lang w:val="en-GB" w:eastAsia="en-US"/>
        </w:rPr>
        <w:t>sex, age,</w:t>
      </w:r>
    </w:p>
    <w:p w14:paraId="3B90D2E9" w14:textId="0CE9DF9F" w:rsidR="0023039E" w:rsidRPr="00DB35A6" w:rsidRDefault="0023039E" w:rsidP="0023039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 xml:space="preserve">pB: linear regression B using covariates </w:t>
      </w:r>
      <w:r w:rsidR="00E02AD1">
        <w:rPr>
          <w:rFonts w:eastAsiaTheme="minorHAnsi"/>
          <w:i/>
          <w:iCs/>
          <w:lang w:val="en-GB" w:eastAsia="en-US"/>
        </w:rPr>
        <w:t xml:space="preserve">source, </w:t>
      </w:r>
      <w:r w:rsidRPr="00DB35A6">
        <w:rPr>
          <w:rFonts w:eastAsiaTheme="minorHAnsi"/>
          <w:i/>
          <w:iCs/>
          <w:lang w:val="en-GB" w:eastAsia="en-US"/>
        </w:rPr>
        <w:t>sex, age, HbA1c,</w:t>
      </w:r>
    </w:p>
    <w:p w14:paraId="3DF805F1" w14:textId="5920A074" w:rsidR="0023039E" w:rsidRPr="00DB35A6" w:rsidRDefault="0023039E" w:rsidP="0023039E">
      <w:pPr>
        <w:autoSpaceDE w:val="0"/>
        <w:autoSpaceDN w:val="0"/>
        <w:adjustRightInd w:val="0"/>
        <w:jc w:val="both"/>
        <w:rPr>
          <w:rFonts w:eastAsiaTheme="minorHAnsi"/>
          <w:i/>
          <w:iCs/>
          <w:lang w:val="en-GB" w:eastAsia="en-US"/>
        </w:rPr>
      </w:pPr>
      <w:proofErr w:type="gramStart"/>
      <w:r w:rsidRPr="00DB35A6">
        <w:rPr>
          <w:rFonts w:eastAsiaTheme="minorHAnsi"/>
          <w:lang w:val="en-GB" w:eastAsia="en-US"/>
        </w:rPr>
        <w:t>pc :</w:t>
      </w:r>
      <w:proofErr w:type="gramEnd"/>
      <w:r w:rsidRPr="00DB35A6">
        <w:rPr>
          <w:rFonts w:eastAsiaTheme="minorHAnsi"/>
          <w:lang w:val="en-GB" w:eastAsia="en-US"/>
        </w:rPr>
        <w:t xml:space="preserve"> linear regression C using covariates </w:t>
      </w:r>
      <w:r w:rsidR="00E02AD1">
        <w:rPr>
          <w:rFonts w:eastAsiaTheme="minorHAnsi"/>
          <w:i/>
          <w:iCs/>
          <w:lang w:val="en-GB" w:eastAsia="en-US"/>
        </w:rPr>
        <w:t xml:space="preserve">source, </w:t>
      </w:r>
      <w:r w:rsidRPr="00DB35A6">
        <w:rPr>
          <w:rFonts w:eastAsiaTheme="minorHAnsi"/>
          <w:i/>
          <w:iCs/>
          <w:lang w:val="en-GB" w:eastAsia="en-US"/>
        </w:rPr>
        <w:t>sex, age, HbA1c, eGFR (MDRD)</w:t>
      </w:r>
    </w:p>
    <w:p w14:paraId="09203CE3" w14:textId="34CC7422" w:rsidR="0035796B" w:rsidRPr="00DB35A6" w:rsidRDefault="0035796B">
      <w:pPr>
        <w:rPr>
          <w:lang w:val="en-GB"/>
        </w:rPr>
      </w:pPr>
      <w:r w:rsidRPr="00DB35A6">
        <w:rPr>
          <w:lang w:val="en-GB"/>
        </w:rPr>
        <w:br w:type="page"/>
      </w:r>
    </w:p>
    <w:p w14:paraId="2930EC1A" w14:textId="7D2633FA" w:rsidR="0023039E" w:rsidRPr="00DB35A6" w:rsidRDefault="0023039E" w:rsidP="0023039E">
      <w:pPr>
        <w:autoSpaceDE w:val="0"/>
        <w:autoSpaceDN w:val="0"/>
        <w:adjustRightInd w:val="0"/>
        <w:jc w:val="both"/>
        <w:rPr>
          <w:lang w:val="en-GB"/>
        </w:rPr>
      </w:pPr>
      <w:r w:rsidRPr="00DB35A6">
        <w:rPr>
          <w:b/>
          <w:bCs/>
          <w:lang w:val="en-GB"/>
        </w:rPr>
        <w:lastRenderedPageBreak/>
        <w:t>Table S</w:t>
      </w:r>
      <w:r>
        <w:rPr>
          <w:b/>
          <w:bCs/>
          <w:lang w:val="en-GB"/>
        </w:rPr>
        <w:t>2</w:t>
      </w:r>
      <w:r w:rsidR="00A752A5">
        <w:rPr>
          <w:b/>
          <w:bCs/>
          <w:lang w:val="en-US"/>
        </w:rPr>
        <w:t xml:space="preserve">. </w:t>
      </w:r>
      <w:r>
        <w:rPr>
          <w:b/>
          <w:bCs/>
          <w:lang w:val="en-GB"/>
        </w:rPr>
        <w:t>Associations of untargeted metabolites in the DIALONG study (NP vs RP groups)</w:t>
      </w:r>
      <w:r w:rsidRPr="00EC5641">
        <w:rPr>
          <w:rFonts w:ascii="FontAwesome" w:hAnsi="FontAwesome"/>
          <w:b/>
          <w:bCs/>
          <w:sz w:val="20"/>
          <w:szCs w:val="20"/>
          <w:lang w:val="en-US"/>
        </w:rPr>
        <w:t>.</w:t>
      </w:r>
      <w:r w:rsidRPr="00EC5641">
        <w:rPr>
          <w:rFonts w:ascii="FontAwesome" w:hAnsi="FontAwesome"/>
          <w:sz w:val="20"/>
          <w:szCs w:val="20"/>
          <w:lang w:val="en-US"/>
        </w:rPr>
        <w:t xml:space="preserve">      </w:t>
      </w:r>
    </w:p>
    <w:p w14:paraId="629BCD6A" w14:textId="2EBD2493" w:rsidR="002A048B" w:rsidRPr="0023039E" w:rsidRDefault="002A048B" w:rsidP="00EC610E">
      <w:pPr>
        <w:autoSpaceDE w:val="0"/>
        <w:autoSpaceDN w:val="0"/>
        <w:adjustRightInd w:val="0"/>
        <w:jc w:val="both"/>
        <w:rPr>
          <w:lang w:val="en-GB"/>
        </w:rPr>
      </w:pPr>
    </w:p>
    <w:p w14:paraId="34A15C1F" w14:textId="2D57D23A" w:rsidR="002A048B" w:rsidRPr="00DB35A6" w:rsidRDefault="002A048B" w:rsidP="00EC610E">
      <w:pPr>
        <w:autoSpaceDE w:val="0"/>
        <w:autoSpaceDN w:val="0"/>
        <w:adjustRightInd w:val="0"/>
        <w:jc w:val="both"/>
        <w:rPr>
          <w:lang w:val="en-US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2385"/>
        <w:gridCol w:w="982"/>
        <w:gridCol w:w="1023"/>
        <w:gridCol w:w="685"/>
        <w:gridCol w:w="993"/>
        <w:gridCol w:w="998"/>
        <w:gridCol w:w="994"/>
        <w:gridCol w:w="996"/>
      </w:tblGrid>
      <w:tr w:rsidR="00980D21" w:rsidRPr="00A752A5" w14:paraId="12FF5806" w14:textId="39BBAD2D" w:rsidTr="00ED7583">
        <w:tc>
          <w:tcPr>
            <w:tcW w:w="1317" w:type="pct"/>
          </w:tcPr>
          <w:p w14:paraId="6406043C" w14:textId="657A8B87" w:rsidR="00980D21" w:rsidRPr="00DB35A6" w:rsidRDefault="005B174F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EC5641">
              <w:rPr>
                <w:b/>
                <w:lang w:val="en-GB"/>
              </w:rPr>
              <w:t>GC-MS</w:t>
            </w:r>
          </w:p>
        </w:tc>
        <w:tc>
          <w:tcPr>
            <w:tcW w:w="542" w:type="pct"/>
          </w:tcPr>
          <w:p w14:paraId="55DD706D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mw</w:t>
            </w:r>
          </w:p>
        </w:tc>
        <w:tc>
          <w:tcPr>
            <w:tcW w:w="565" w:type="pct"/>
          </w:tcPr>
          <w:p w14:paraId="40165F2C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378" w:type="pct"/>
          </w:tcPr>
          <w:p w14:paraId="2D3036B3" w14:textId="2C6852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548" w:type="pct"/>
          </w:tcPr>
          <w:p w14:paraId="07CAB5F4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51" w:type="pct"/>
          </w:tcPr>
          <w:p w14:paraId="0E7FD842" w14:textId="20F437B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49" w:type="pct"/>
          </w:tcPr>
          <w:p w14:paraId="1C5F6701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  <w:tc>
          <w:tcPr>
            <w:tcW w:w="550" w:type="pct"/>
          </w:tcPr>
          <w:p w14:paraId="6FEF7694" w14:textId="16E467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</w:tr>
      <w:tr w:rsidR="00980D21" w:rsidRPr="00A752A5" w14:paraId="56EC135C" w14:textId="50A506CC" w:rsidTr="00ED7583">
        <w:tc>
          <w:tcPr>
            <w:tcW w:w="1317" w:type="pct"/>
          </w:tcPr>
          <w:p w14:paraId="68E09CAB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1"/>
            </w:r>
            <w:r w:rsidRPr="00DB35A6">
              <w:rPr>
                <w:lang w:val="en-GB"/>
              </w:rPr>
              <w:t>-Hydroxybutyrate</w:t>
            </w:r>
          </w:p>
        </w:tc>
        <w:tc>
          <w:tcPr>
            <w:tcW w:w="542" w:type="pct"/>
          </w:tcPr>
          <w:p w14:paraId="0BE738B2" w14:textId="220FDD9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1</w:t>
            </w:r>
          </w:p>
        </w:tc>
        <w:tc>
          <w:tcPr>
            <w:tcW w:w="565" w:type="pct"/>
          </w:tcPr>
          <w:p w14:paraId="26A561B1" w14:textId="6A9F0D3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8</w:t>
            </w:r>
          </w:p>
        </w:tc>
        <w:tc>
          <w:tcPr>
            <w:tcW w:w="378" w:type="pct"/>
          </w:tcPr>
          <w:p w14:paraId="3895DB4C" w14:textId="3936EB7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1B2298C9" w14:textId="0C2A2AA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3</w:t>
            </w:r>
          </w:p>
        </w:tc>
        <w:tc>
          <w:tcPr>
            <w:tcW w:w="551" w:type="pct"/>
          </w:tcPr>
          <w:p w14:paraId="3A114141" w14:textId="540AA3D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174F43E3" w14:textId="553925D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9</w:t>
            </w:r>
          </w:p>
        </w:tc>
        <w:tc>
          <w:tcPr>
            <w:tcW w:w="550" w:type="pct"/>
          </w:tcPr>
          <w:p w14:paraId="6602A3D6" w14:textId="537225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A752A5" w14:paraId="0E03D867" w14:textId="0E543FE2" w:rsidTr="00ED7583">
        <w:tc>
          <w:tcPr>
            <w:tcW w:w="1317" w:type="pct"/>
          </w:tcPr>
          <w:p w14:paraId="39AF9D98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2"/>
            </w:r>
            <w:r w:rsidRPr="00DB35A6">
              <w:rPr>
                <w:lang w:val="en-GB"/>
              </w:rPr>
              <w:t>-Hydroxybutyrate</w:t>
            </w:r>
          </w:p>
        </w:tc>
        <w:tc>
          <w:tcPr>
            <w:tcW w:w="542" w:type="pct"/>
          </w:tcPr>
          <w:p w14:paraId="213D9CA6" w14:textId="1CBB175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1</w:t>
            </w:r>
          </w:p>
        </w:tc>
        <w:tc>
          <w:tcPr>
            <w:tcW w:w="565" w:type="pct"/>
          </w:tcPr>
          <w:p w14:paraId="06C11B3A" w14:textId="42A627C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5</w:t>
            </w:r>
          </w:p>
        </w:tc>
        <w:tc>
          <w:tcPr>
            <w:tcW w:w="378" w:type="pct"/>
          </w:tcPr>
          <w:p w14:paraId="7E35ED45" w14:textId="0AF318A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220196E5" w14:textId="11B4A07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6</w:t>
            </w:r>
          </w:p>
        </w:tc>
        <w:tc>
          <w:tcPr>
            <w:tcW w:w="551" w:type="pct"/>
          </w:tcPr>
          <w:p w14:paraId="1CA5A196" w14:textId="373CAE6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434D7810" w14:textId="4AE165F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7</w:t>
            </w:r>
          </w:p>
        </w:tc>
        <w:tc>
          <w:tcPr>
            <w:tcW w:w="550" w:type="pct"/>
          </w:tcPr>
          <w:p w14:paraId="51236D3C" w14:textId="5D17E4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7F053814" w14:textId="5722701C" w:rsidTr="00ED7583">
        <w:tc>
          <w:tcPr>
            <w:tcW w:w="1317" w:type="pct"/>
          </w:tcPr>
          <w:p w14:paraId="24F63FE3" w14:textId="047DA7C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Succinate</w:t>
            </w:r>
          </w:p>
        </w:tc>
        <w:tc>
          <w:tcPr>
            <w:tcW w:w="542" w:type="pct"/>
          </w:tcPr>
          <w:p w14:paraId="15FDBBE9" w14:textId="49FA83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8</w:t>
            </w:r>
          </w:p>
        </w:tc>
        <w:tc>
          <w:tcPr>
            <w:tcW w:w="565" w:type="pct"/>
          </w:tcPr>
          <w:p w14:paraId="2D2C20FD" w14:textId="0B6D4C6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378" w:type="pct"/>
          </w:tcPr>
          <w:p w14:paraId="235349AF" w14:textId="2B06A1C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70C8EECF" w14:textId="05CE23D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1</w:t>
            </w:r>
          </w:p>
        </w:tc>
        <w:tc>
          <w:tcPr>
            <w:tcW w:w="551" w:type="pct"/>
          </w:tcPr>
          <w:p w14:paraId="1880B060" w14:textId="2DFB4E7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765A3DE4" w14:textId="7C6C064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50" w:type="pct"/>
          </w:tcPr>
          <w:p w14:paraId="5F33CFCA" w14:textId="78AD63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118EA1A0" w14:textId="61B76E9E" w:rsidTr="00ED7583">
        <w:tc>
          <w:tcPr>
            <w:tcW w:w="1317" w:type="pct"/>
          </w:tcPr>
          <w:p w14:paraId="496335D2" w14:textId="104A320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Fumarate</w:t>
            </w:r>
          </w:p>
        </w:tc>
        <w:tc>
          <w:tcPr>
            <w:tcW w:w="542" w:type="pct"/>
          </w:tcPr>
          <w:p w14:paraId="7E1496CC" w14:textId="796DD6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9</w:t>
            </w:r>
          </w:p>
        </w:tc>
        <w:tc>
          <w:tcPr>
            <w:tcW w:w="565" w:type="pct"/>
          </w:tcPr>
          <w:p w14:paraId="0AB4B381" w14:textId="19F5C6D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6</w:t>
            </w:r>
          </w:p>
        </w:tc>
        <w:tc>
          <w:tcPr>
            <w:tcW w:w="378" w:type="pct"/>
          </w:tcPr>
          <w:p w14:paraId="70062A41" w14:textId="38783B1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1605367C" w14:textId="43A6E41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8</w:t>
            </w:r>
          </w:p>
        </w:tc>
        <w:tc>
          <w:tcPr>
            <w:tcW w:w="551" w:type="pct"/>
          </w:tcPr>
          <w:p w14:paraId="09D0499E" w14:textId="1CFE8CD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086B259D" w14:textId="26A05F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6</w:t>
            </w:r>
          </w:p>
        </w:tc>
        <w:tc>
          <w:tcPr>
            <w:tcW w:w="550" w:type="pct"/>
          </w:tcPr>
          <w:p w14:paraId="551B955D" w14:textId="2EC6296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53532FDD" w14:textId="1E3DF531" w:rsidTr="00ED7583">
        <w:tc>
          <w:tcPr>
            <w:tcW w:w="1317" w:type="pct"/>
          </w:tcPr>
          <w:p w14:paraId="4491B20C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Malate</w:t>
            </w:r>
          </w:p>
        </w:tc>
        <w:tc>
          <w:tcPr>
            <w:tcW w:w="542" w:type="pct"/>
          </w:tcPr>
          <w:p w14:paraId="24684CE7" w14:textId="40B3101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1</w:t>
            </w:r>
          </w:p>
        </w:tc>
        <w:tc>
          <w:tcPr>
            <w:tcW w:w="565" w:type="pct"/>
          </w:tcPr>
          <w:p w14:paraId="4FE3F8BA" w14:textId="44F00CD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378" w:type="pct"/>
          </w:tcPr>
          <w:p w14:paraId="27C0A46B" w14:textId="777F89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15FD491A" w14:textId="4A78C2B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1</w:t>
            </w:r>
          </w:p>
        </w:tc>
        <w:tc>
          <w:tcPr>
            <w:tcW w:w="551" w:type="pct"/>
          </w:tcPr>
          <w:p w14:paraId="517218C2" w14:textId="6C6DEAD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221D264E" w14:textId="5D7FB17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8</w:t>
            </w:r>
          </w:p>
        </w:tc>
        <w:tc>
          <w:tcPr>
            <w:tcW w:w="550" w:type="pct"/>
          </w:tcPr>
          <w:p w14:paraId="49F41B90" w14:textId="032F3E7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758F3A3E" w14:textId="34D23715" w:rsidTr="00ED7583">
        <w:tc>
          <w:tcPr>
            <w:tcW w:w="1317" w:type="pct"/>
          </w:tcPr>
          <w:p w14:paraId="39600D99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itrate</w:t>
            </w:r>
          </w:p>
        </w:tc>
        <w:tc>
          <w:tcPr>
            <w:tcW w:w="542" w:type="pct"/>
          </w:tcPr>
          <w:p w14:paraId="34F67808" w14:textId="795BB89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65" w:type="pct"/>
          </w:tcPr>
          <w:p w14:paraId="15F4C9EB" w14:textId="22DE59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378" w:type="pct"/>
          </w:tcPr>
          <w:p w14:paraId="08D1DDF1" w14:textId="72D9D3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8" w:type="pct"/>
          </w:tcPr>
          <w:p w14:paraId="0863416B" w14:textId="2FD22E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51" w:type="pct"/>
          </w:tcPr>
          <w:p w14:paraId="4A82D3C2" w14:textId="4FD853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9" w:type="pct"/>
          </w:tcPr>
          <w:p w14:paraId="129191B3" w14:textId="13ED3F9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6</w:t>
            </w:r>
          </w:p>
        </w:tc>
        <w:tc>
          <w:tcPr>
            <w:tcW w:w="550" w:type="pct"/>
          </w:tcPr>
          <w:p w14:paraId="7F97FD50" w14:textId="467B4FB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472FF587" w14:textId="04DDDA5B" w:rsidTr="00ED7583">
        <w:tc>
          <w:tcPr>
            <w:tcW w:w="1317" w:type="pct"/>
          </w:tcPr>
          <w:p w14:paraId="12BA61E6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socitrate</w:t>
            </w:r>
          </w:p>
        </w:tc>
        <w:tc>
          <w:tcPr>
            <w:tcW w:w="542" w:type="pct"/>
          </w:tcPr>
          <w:p w14:paraId="134A7452" w14:textId="7B79F80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5</w:t>
            </w:r>
          </w:p>
        </w:tc>
        <w:tc>
          <w:tcPr>
            <w:tcW w:w="565" w:type="pct"/>
          </w:tcPr>
          <w:p w14:paraId="5521F939" w14:textId="0DEB6BC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9</w:t>
            </w:r>
          </w:p>
        </w:tc>
        <w:tc>
          <w:tcPr>
            <w:tcW w:w="378" w:type="pct"/>
          </w:tcPr>
          <w:p w14:paraId="79580061" w14:textId="29A445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53F86DBE" w14:textId="637521D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2</w:t>
            </w:r>
          </w:p>
        </w:tc>
        <w:tc>
          <w:tcPr>
            <w:tcW w:w="551" w:type="pct"/>
          </w:tcPr>
          <w:p w14:paraId="375E6AA4" w14:textId="3917147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4810CA5C" w14:textId="5F91E5D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50" w:type="pct"/>
          </w:tcPr>
          <w:p w14:paraId="4E0E84F0" w14:textId="03ADF11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6C4412A9" w14:textId="1E0EC7A7" w:rsidTr="00ED7583">
        <w:tc>
          <w:tcPr>
            <w:tcW w:w="1317" w:type="pct"/>
          </w:tcPr>
          <w:p w14:paraId="042DB0F4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Uric Acid</w:t>
            </w:r>
          </w:p>
        </w:tc>
        <w:tc>
          <w:tcPr>
            <w:tcW w:w="542" w:type="pct"/>
          </w:tcPr>
          <w:p w14:paraId="67EA3DEE" w14:textId="2F490DB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65" w:type="pct"/>
          </w:tcPr>
          <w:p w14:paraId="3B9BCE1B" w14:textId="0EBEDA3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378" w:type="pct"/>
          </w:tcPr>
          <w:p w14:paraId="4533EC56" w14:textId="1DFACE3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788F2286" w14:textId="305A6F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51" w:type="pct"/>
          </w:tcPr>
          <w:p w14:paraId="4652AF8E" w14:textId="4577F8E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133ED37D" w14:textId="0063205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50" w:type="pct"/>
          </w:tcPr>
          <w:p w14:paraId="380E0AB0" w14:textId="430675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11C78AE4" w14:textId="0DBCE48C" w:rsidTr="00ED7583">
        <w:tc>
          <w:tcPr>
            <w:tcW w:w="1317" w:type="pct"/>
          </w:tcPr>
          <w:p w14:paraId="0A8CDCB4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</w:t>
            </w:r>
          </w:p>
        </w:tc>
        <w:tc>
          <w:tcPr>
            <w:tcW w:w="542" w:type="pct"/>
          </w:tcPr>
          <w:p w14:paraId="58FB89E1" w14:textId="4BABABB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65" w:type="pct"/>
          </w:tcPr>
          <w:p w14:paraId="2FDABF0C" w14:textId="2133D2A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378" w:type="pct"/>
          </w:tcPr>
          <w:p w14:paraId="05834047" w14:textId="39C68F9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48" w:type="pct"/>
          </w:tcPr>
          <w:p w14:paraId="2D552C24" w14:textId="6135D70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51" w:type="pct"/>
          </w:tcPr>
          <w:p w14:paraId="5BE91B5C" w14:textId="2693DB0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9" w:type="pct"/>
          </w:tcPr>
          <w:p w14:paraId="73BC16E7" w14:textId="5E7080D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550" w:type="pct"/>
          </w:tcPr>
          <w:p w14:paraId="229883D6" w14:textId="69DDD09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790C788A" w14:textId="50066C54" w:rsidTr="00ED7583">
        <w:tc>
          <w:tcPr>
            <w:tcW w:w="1317" w:type="pct"/>
          </w:tcPr>
          <w:p w14:paraId="2F2800C1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ic acid</w:t>
            </w:r>
          </w:p>
        </w:tc>
        <w:tc>
          <w:tcPr>
            <w:tcW w:w="542" w:type="pct"/>
          </w:tcPr>
          <w:p w14:paraId="2CB1C13C" w14:textId="1893478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65" w:type="pct"/>
          </w:tcPr>
          <w:p w14:paraId="7E460E56" w14:textId="583506F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</w:t>
            </w:r>
          </w:p>
        </w:tc>
        <w:tc>
          <w:tcPr>
            <w:tcW w:w="378" w:type="pct"/>
          </w:tcPr>
          <w:p w14:paraId="63C903BD" w14:textId="117F6BC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1B0716BB" w14:textId="2BBBF0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8</w:t>
            </w:r>
          </w:p>
        </w:tc>
        <w:tc>
          <w:tcPr>
            <w:tcW w:w="551" w:type="pct"/>
          </w:tcPr>
          <w:p w14:paraId="5463528A" w14:textId="11468F1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65F4BD3B" w14:textId="11A5E5C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3</w:t>
            </w:r>
          </w:p>
        </w:tc>
        <w:tc>
          <w:tcPr>
            <w:tcW w:w="550" w:type="pct"/>
          </w:tcPr>
          <w:p w14:paraId="2176A636" w14:textId="7D97B05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7AD3637B" w14:textId="5FD33B55" w:rsidTr="00ED7583">
        <w:tc>
          <w:tcPr>
            <w:tcW w:w="1317" w:type="pct"/>
          </w:tcPr>
          <w:p w14:paraId="4140E43E" w14:textId="32C6338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-2-phosphate</w:t>
            </w:r>
          </w:p>
        </w:tc>
        <w:tc>
          <w:tcPr>
            <w:tcW w:w="542" w:type="pct"/>
          </w:tcPr>
          <w:p w14:paraId="7180F823" w14:textId="107C9DF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65" w:type="pct"/>
          </w:tcPr>
          <w:p w14:paraId="7F03F94B" w14:textId="775E2D3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378" w:type="pct"/>
          </w:tcPr>
          <w:p w14:paraId="129617F3" w14:textId="60555A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8" w:type="pct"/>
          </w:tcPr>
          <w:p w14:paraId="7B134159" w14:textId="6C09C56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51" w:type="pct"/>
          </w:tcPr>
          <w:p w14:paraId="35487F9C" w14:textId="5AEBF5E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367D2A7A" w14:textId="75EF52A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50" w:type="pct"/>
          </w:tcPr>
          <w:p w14:paraId="4598244A" w14:textId="3F547C4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7254D9FF" w14:textId="78B500BF" w:rsidTr="00ED7583">
        <w:tc>
          <w:tcPr>
            <w:tcW w:w="1317" w:type="pct"/>
          </w:tcPr>
          <w:p w14:paraId="6E794CDA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-3-phosphate</w:t>
            </w:r>
          </w:p>
        </w:tc>
        <w:tc>
          <w:tcPr>
            <w:tcW w:w="542" w:type="pct"/>
          </w:tcPr>
          <w:p w14:paraId="3E8637D0" w14:textId="0B4F6A5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65" w:type="pct"/>
          </w:tcPr>
          <w:p w14:paraId="39DFC093" w14:textId="655689F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378" w:type="pct"/>
          </w:tcPr>
          <w:p w14:paraId="59C5ABE2" w14:textId="4585567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8" w:type="pct"/>
          </w:tcPr>
          <w:p w14:paraId="030BF66D" w14:textId="642F822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51" w:type="pct"/>
          </w:tcPr>
          <w:p w14:paraId="7524014B" w14:textId="2945F15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087B03FE" w14:textId="1692911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50" w:type="pct"/>
          </w:tcPr>
          <w:p w14:paraId="52EAA5BB" w14:textId="2731847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331927AC" w14:textId="0EE4EB00" w:rsidTr="00ED7583">
        <w:tc>
          <w:tcPr>
            <w:tcW w:w="1317" w:type="pct"/>
          </w:tcPr>
          <w:p w14:paraId="3C3C0AB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Myo-inositol</w:t>
            </w:r>
          </w:p>
        </w:tc>
        <w:tc>
          <w:tcPr>
            <w:tcW w:w="542" w:type="pct"/>
          </w:tcPr>
          <w:p w14:paraId="6673EAB7" w14:textId="3079E1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565" w:type="pct"/>
          </w:tcPr>
          <w:p w14:paraId="1155BBC3" w14:textId="632942B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378" w:type="pct"/>
          </w:tcPr>
          <w:p w14:paraId="6BD3E110" w14:textId="27534AC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8" w:type="pct"/>
          </w:tcPr>
          <w:p w14:paraId="1EC8E374" w14:textId="77805CC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51" w:type="pct"/>
          </w:tcPr>
          <w:p w14:paraId="58F91FBA" w14:textId="7B478C0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47195D32" w14:textId="70FF9A3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9</w:t>
            </w:r>
          </w:p>
        </w:tc>
        <w:tc>
          <w:tcPr>
            <w:tcW w:w="550" w:type="pct"/>
          </w:tcPr>
          <w:p w14:paraId="7F182055" w14:textId="31B4AC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1FDDCD46" w14:textId="5B9D6C11" w:rsidTr="00ED7583">
        <w:tc>
          <w:tcPr>
            <w:tcW w:w="1317" w:type="pct"/>
          </w:tcPr>
          <w:p w14:paraId="6713C986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ucose</w:t>
            </w:r>
          </w:p>
        </w:tc>
        <w:tc>
          <w:tcPr>
            <w:tcW w:w="542" w:type="pct"/>
          </w:tcPr>
          <w:p w14:paraId="7D2703ED" w14:textId="7A544FC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65" w:type="pct"/>
          </w:tcPr>
          <w:p w14:paraId="7AAA876D" w14:textId="6D65CA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378" w:type="pct"/>
          </w:tcPr>
          <w:p w14:paraId="2DA12972" w14:textId="41699B6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3E1A48FB" w14:textId="6D8CDBD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51" w:type="pct"/>
          </w:tcPr>
          <w:p w14:paraId="6F7DA6E3" w14:textId="02D5214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5BF9F94C" w14:textId="45254BE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50" w:type="pct"/>
          </w:tcPr>
          <w:p w14:paraId="4147A683" w14:textId="7B4C110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32C53018" w14:textId="74CBBD5D" w:rsidTr="00ED7583">
        <w:tc>
          <w:tcPr>
            <w:tcW w:w="1317" w:type="pct"/>
          </w:tcPr>
          <w:p w14:paraId="3E7FDD81" w14:textId="5E5DE9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hreonic acid</w:t>
            </w:r>
          </w:p>
        </w:tc>
        <w:tc>
          <w:tcPr>
            <w:tcW w:w="542" w:type="pct"/>
          </w:tcPr>
          <w:p w14:paraId="4A616F03" w14:textId="2AABACC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65" w:type="pct"/>
          </w:tcPr>
          <w:p w14:paraId="0D1F71E3" w14:textId="65AF89B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378" w:type="pct"/>
          </w:tcPr>
          <w:p w14:paraId="478FE937" w14:textId="0B7C6F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8" w:type="pct"/>
          </w:tcPr>
          <w:p w14:paraId="40AEDDD9" w14:textId="260BFA1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51" w:type="pct"/>
          </w:tcPr>
          <w:p w14:paraId="1A5C1AA6" w14:textId="456A3DC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7BB6E6E7" w14:textId="2221487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50" w:type="pct"/>
          </w:tcPr>
          <w:p w14:paraId="472C8774" w14:textId="303562A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596B1428" w14:textId="125551EC" w:rsidTr="00ED7583">
        <w:tc>
          <w:tcPr>
            <w:tcW w:w="1317" w:type="pct"/>
          </w:tcPr>
          <w:p w14:paraId="42EF1569" w14:textId="4F044C5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Erythritol</w:t>
            </w:r>
          </w:p>
        </w:tc>
        <w:tc>
          <w:tcPr>
            <w:tcW w:w="542" w:type="pct"/>
          </w:tcPr>
          <w:p w14:paraId="6915479E" w14:textId="4398A3A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9.4e-03</w:t>
            </w:r>
          </w:p>
        </w:tc>
        <w:tc>
          <w:tcPr>
            <w:tcW w:w="565" w:type="pct"/>
          </w:tcPr>
          <w:p w14:paraId="14289877" w14:textId="366E2E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4.3e-03</w:t>
            </w:r>
          </w:p>
        </w:tc>
        <w:tc>
          <w:tcPr>
            <w:tcW w:w="378" w:type="pct"/>
          </w:tcPr>
          <w:p w14:paraId="58038451" w14:textId="3FC3DA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  <w:tc>
          <w:tcPr>
            <w:tcW w:w="548" w:type="pct"/>
          </w:tcPr>
          <w:p w14:paraId="30C33A39" w14:textId="512731F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51" w:type="pct"/>
          </w:tcPr>
          <w:p w14:paraId="27614A93" w14:textId="17D153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9" w:type="pct"/>
          </w:tcPr>
          <w:p w14:paraId="4BCED917" w14:textId="334D328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4</w:t>
            </w:r>
          </w:p>
        </w:tc>
        <w:tc>
          <w:tcPr>
            <w:tcW w:w="550" w:type="pct"/>
          </w:tcPr>
          <w:p w14:paraId="6E3489F9" w14:textId="0B15795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1C3EA6DF" w14:textId="709DFAFB" w:rsidTr="00ED7583">
        <w:tc>
          <w:tcPr>
            <w:tcW w:w="1317" w:type="pct"/>
          </w:tcPr>
          <w:p w14:paraId="48C00635" w14:textId="02497C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phosphate</w:t>
            </w:r>
          </w:p>
        </w:tc>
        <w:tc>
          <w:tcPr>
            <w:tcW w:w="542" w:type="pct"/>
          </w:tcPr>
          <w:p w14:paraId="09BB0B4E" w14:textId="0AC5DA2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65" w:type="pct"/>
          </w:tcPr>
          <w:p w14:paraId="01475C27" w14:textId="149A9A1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378" w:type="pct"/>
          </w:tcPr>
          <w:p w14:paraId="57711510" w14:textId="57A68B0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8" w:type="pct"/>
          </w:tcPr>
          <w:p w14:paraId="05DEC1F6" w14:textId="1C3CB1D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51" w:type="pct"/>
          </w:tcPr>
          <w:p w14:paraId="163EB4F4" w14:textId="547EA7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695C7D45" w14:textId="56C42FD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50" w:type="pct"/>
          </w:tcPr>
          <w:p w14:paraId="77B2742E" w14:textId="51DD5AB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1FC1CF3D" w14:textId="141FF270" w:rsidTr="00ED7583">
        <w:tc>
          <w:tcPr>
            <w:tcW w:w="1317" w:type="pct"/>
          </w:tcPr>
          <w:p w14:paraId="48210EDF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Valine</w:t>
            </w:r>
          </w:p>
        </w:tc>
        <w:tc>
          <w:tcPr>
            <w:tcW w:w="542" w:type="pct"/>
          </w:tcPr>
          <w:p w14:paraId="3744639E" w14:textId="0595711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65" w:type="pct"/>
          </w:tcPr>
          <w:p w14:paraId="2267393F" w14:textId="1CBA27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378" w:type="pct"/>
          </w:tcPr>
          <w:p w14:paraId="06704903" w14:textId="2B2F9AA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7F729ED8" w14:textId="498768C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51" w:type="pct"/>
          </w:tcPr>
          <w:p w14:paraId="5A53B6E3" w14:textId="19FA446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470ED9AE" w14:textId="7B6ED22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50" w:type="pct"/>
          </w:tcPr>
          <w:p w14:paraId="28A4718E" w14:textId="33EF1E3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275D60C6" w14:textId="47A51746" w:rsidTr="00ED7583">
        <w:tc>
          <w:tcPr>
            <w:tcW w:w="1317" w:type="pct"/>
          </w:tcPr>
          <w:p w14:paraId="693827A2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eucine</w:t>
            </w:r>
          </w:p>
        </w:tc>
        <w:tc>
          <w:tcPr>
            <w:tcW w:w="542" w:type="pct"/>
          </w:tcPr>
          <w:p w14:paraId="2A554ED7" w14:textId="38333A0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65" w:type="pct"/>
          </w:tcPr>
          <w:p w14:paraId="114B0742" w14:textId="1955104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9</w:t>
            </w:r>
          </w:p>
        </w:tc>
        <w:tc>
          <w:tcPr>
            <w:tcW w:w="378" w:type="pct"/>
          </w:tcPr>
          <w:p w14:paraId="4BB8C113" w14:textId="5C4BD03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7E6EA6B2" w14:textId="365871F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2</w:t>
            </w:r>
          </w:p>
        </w:tc>
        <w:tc>
          <w:tcPr>
            <w:tcW w:w="551" w:type="pct"/>
          </w:tcPr>
          <w:p w14:paraId="7694E6B1" w14:textId="311F77C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2C03C305" w14:textId="235C47C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1</w:t>
            </w:r>
          </w:p>
        </w:tc>
        <w:tc>
          <w:tcPr>
            <w:tcW w:w="550" w:type="pct"/>
          </w:tcPr>
          <w:p w14:paraId="237AA53C" w14:textId="7765F8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6CD4C1FE" w14:textId="3321A93E" w:rsidTr="00ED7583">
        <w:tc>
          <w:tcPr>
            <w:tcW w:w="1317" w:type="pct"/>
          </w:tcPr>
          <w:p w14:paraId="44564A1F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soleucine</w:t>
            </w:r>
          </w:p>
        </w:tc>
        <w:tc>
          <w:tcPr>
            <w:tcW w:w="542" w:type="pct"/>
          </w:tcPr>
          <w:p w14:paraId="3D6657F6" w14:textId="2600C6D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65" w:type="pct"/>
          </w:tcPr>
          <w:p w14:paraId="07BE85A1" w14:textId="58DC4A8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378" w:type="pct"/>
          </w:tcPr>
          <w:p w14:paraId="1E093B5F" w14:textId="638034A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699467E8" w14:textId="5A2A1FA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51" w:type="pct"/>
          </w:tcPr>
          <w:p w14:paraId="753F56D6" w14:textId="1F426B3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5C5610F1" w14:textId="5135CFD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2</w:t>
            </w:r>
          </w:p>
        </w:tc>
        <w:tc>
          <w:tcPr>
            <w:tcW w:w="550" w:type="pct"/>
          </w:tcPr>
          <w:p w14:paraId="2D667D13" w14:textId="1DF1567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77475202" w14:textId="4FD91BAA" w:rsidTr="00ED7583">
        <w:tc>
          <w:tcPr>
            <w:tcW w:w="1317" w:type="pct"/>
          </w:tcPr>
          <w:p w14:paraId="39232250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lanine</w:t>
            </w:r>
          </w:p>
        </w:tc>
        <w:tc>
          <w:tcPr>
            <w:tcW w:w="542" w:type="pct"/>
          </w:tcPr>
          <w:p w14:paraId="13E8266A" w14:textId="11B1802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65" w:type="pct"/>
          </w:tcPr>
          <w:p w14:paraId="1414948E" w14:textId="4019EBC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378" w:type="pct"/>
          </w:tcPr>
          <w:p w14:paraId="5E945DF6" w14:textId="487201D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64FB64A0" w14:textId="60CC7F8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51" w:type="pct"/>
          </w:tcPr>
          <w:p w14:paraId="25C7AEAB" w14:textId="52176AE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71E8490C" w14:textId="5470D6C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50" w:type="pct"/>
          </w:tcPr>
          <w:p w14:paraId="570739D3" w14:textId="4E8DE0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69D0FE25" w14:textId="4B42312A" w:rsidTr="00ED7583">
        <w:tc>
          <w:tcPr>
            <w:tcW w:w="1317" w:type="pct"/>
          </w:tcPr>
          <w:p w14:paraId="2921A61C" w14:textId="2036518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spartate</w:t>
            </w:r>
          </w:p>
        </w:tc>
        <w:tc>
          <w:tcPr>
            <w:tcW w:w="542" w:type="pct"/>
          </w:tcPr>
          <w:p w14:paraId="0AEE5A2A" w14:textId="256A8B7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65" w:type="pct"/>
          </w:tcPr>
          <w:p w14:paraId="77374402" w14:textId="36847E6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378" w:type="pct"/>
          </w:tcPr>
          <w:p w14:paraId="0B578439" w14:textId="58BCFD3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8" w:type="pct"/>
          </w:tcPr>
          <w:p w14:paraId="0A478ED6" w14:textId="12A1DB5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51" w:type="pct"/>
          </w:tcPr>
          <w:p w14:paraId="0FD621CD" w14:textId="676DF96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75877CF0" w14:textId="4947D3E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550" w:type="pct"/>
          </w:tcPr>
          <w:p w14:paraId="4564E61C" w14:textId="33EB6CB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3C220591" w14:textId="4ADC8F72" w:rsidTr="00ED7583">
        <w:tc>
          <w:tcPr>
            <w:tcW w:w="1317" w:type="pct"/>
          </w:tcPr>
          <w:p w14:paraId="0622124A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utamate</w:t>
            </w:r>
          </w:p>
        </w:tc>
        <w:tc>
          <w:tcPr>
            <w:tcW w:w="542" w:type="pct"/>
          </w:tcPr>
          <w:p w14:paraId="64244239" w14:textId="67EE9E8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8.2e-03</w:t>
            </w:r>
          </w:p>
        </w:tc>
        <w:tc>
          <w:tcPr>
            <w:tcW w:w="565" w:type="pct"/>
          </w:tcPr>
          <w:p w14:paraId="46B69B91" w14:textId="756E472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378" w:type="pct"/>
          </w:tcPr>
          <w:p w14:paraId="1986029C" w14:textId="654A8FE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7</w:t>
            </w:r>
          </w:p>
        </w:tc>
        <w:tc>
          <w:tcPr>
            <w:tcW w:w="548" w:type="pct"/>
          </w:tcPr>
          <w:p w14:paraId="15629A83" w14:textId="5CD5785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51" w:type="pct"/>
          </w:tcPr>
          <w:p w14:paraId="100B4751" w14:textId="01061FE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  <w:tc>
          <w:tcPr>
            <w:tcW w:w="549" w:type="pct"/>
          </w:tcPr>
          <w:p w14:paraId="42185FDA" w14:textId="051C3E6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8</w:t>
            </w:r>
          </w:p>
        </w:tc>
        <w:tc>
          <w:tcPr>
            <w:tcW w:w="550" w:type="pct"/>
          </w:tcPr>
          <w:p w14:paraId="0A77E900" w14:textId="69B681D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</w:tr>
      <w:tr w:rsidR="00980D21" w:rsidRPr="00DB35A6" w14:paraId="0B09D6B9" w14:textId="35325DA6" w:rsidTr="00ED7583">
        <w:tc>
          <w:tcPr>
            <w:tcW w:w="1317" w:type="pct"/>
          </w:tcPr>
          <w:p w14:paraId="003C4E37" w14:textId="5EE335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Glutamine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542" w:type="pct"/>
          </w:tcPr>
          <w:p w14:paraId="249152D9" w14:textId="7BC5713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65" w:type="pct"/>
          </w:tcPr>
          <w:p w14:paraId="60C0F681" w14:textId="30523B2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378" w:type="pct"/>
          </w:tcPr>
          <w:p w14:paraId="4D01F502" w14:textId="787F6C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3421E32F" w14:textId="55E569B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6</w:t>
            </w:r>
          </w:p>
        </w:tc>
        <w:tc>
          <w:tcPr>
            <w:tcW w:w="551" w:type="pct"/>
          </w:tcPr>
          <w:p w14:paraId="06FCFB14" w14:textId="6302332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341B0133" w14:textId="20A5547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550" w:type="pct"/>
          </w:tcPr>
          <w:p w14:paraId="683F6911" w14:textId="19A116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1E7CBC1A" w14:textId="63AEA11E" w:rsidTr="00ED7583">
        <w:tc>
          <w:tcPr>
            <w:tcW w:w="1317" w:type="pct"/>
          </w:tcPr>
          <w:p w14:paraId="137F3ED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Glutam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542" w:type="pct"/>
          </w:tcPr>
          <w:p w14:paraId="139A8A76" w14:textId="5B567C1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65" w:type="pct"/>
          </w:tcPr>
          <w:p w14:paraId="6A6F0F8F" w14:textId="076FEAA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378" w:type="pct"/>
          </w:tcPr>
          <w:p w14:paraId="14374B87" w14:textId="4B7FE2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8" w:type="pct"/>
          </w:tcPr>
          <w:p w14:paraId="52D54AD9" w14:textId="671D4E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551" w:type="pct"/>
          </w:tcPr>
          <w:p w14:paraId="4B55C667" w14:textId="6670A03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6F836313" w14:textId="6F1F8F8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50" w:type="pct"/>
          </w:tcPr>
          <w:p w14:paraId="3D67E3F9" w14:textId="53DEEDE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52170734" w14:textId="55A1ACC2" w:rsidTr="00ED7583">
        <w:tc>
          <w:tcPr>
            <w:tcW w:w="1317" w:type="pct"/>
          </w:tcPr>
          <w:p w14:paraId="3248F003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glutamate</w:t>
            </w:r>
          </w:p>
        </w:tc>
        <w:tc>
          <w:tcPr>
            <w:tcW w:w="542" w:type="pct"/>
          </w:tcPr>
          <w:p w14:paraId="332C7044" w14:textId="3B43BBB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7.9e-03</w:t>
            </w:r>
          </w:p>
        </w:tc>
        <w:tc>
          <w:tcPr>
            <w:tcW w:w="565" w:type="pct"/>
          </w:tcPr>
          <w:p w14:paraId="6B147237" w14:textId="793FBB3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378" w:type="pct"/>
          </w:tcPr>
          <w:p w14:paraId="7EBE69CC" w14:textId="04222E4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8" w:type="pct"/>
          </w:tcPr>
          <w:p w14:paraId="527BE1B7" w14:textId="43BCE13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51" w:type="pct"/>
          </w:tcPr>
          <w:p w14:paraId="5A3B3656" w14:textId="09BFC6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0DE62B47" w14:textId="703C15C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50" w:type="pct"/>
          </w:tcPr>
          <w:p w14:paraId="366D7E7F" w14:textId="2A59F5F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6D9296DE" w14:textId="219A96D2" w:rsidTr="00ED7583">
        <w:tc>
          <w:tcPr>
            <w:tcW w:w="1317" w:type="pct"/>
          </w:tcPr>
          <w:p w14:paraId="587C2982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rginine-NH3</w:t>
            </w:r>
          </w:p>
        </w:tc>
        <w:tc>
          <w:tcPr>
            <w:tcW w:w="542" w:type="pct"/>
          </w:tcPr>
          <w:p w14:paraId="2E515557" w14:textId="6CB4AD0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65" w:type="pct"/>
          </w:tcPr>
          <w:p w14:paraId="1F47416D" w14:textId="4907777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1</w:t>
            </w:r>
          </w:p>
        </w:tc>
        <w:tc>
          <w:tcPr>
            <w:tcW w:w="378" w:type="pct"/>
          </w:tcPr>
          <w:p w14:paraId="5F594CE9" w14:textId="2E5666C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6E53D364" w14:textId="6B9C0C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</w:t>
            </w:r>
          </w:p>
        </w:tc>
        <w:tc>
          <w:tcPr>
            <w:tcW w:w="551" w:type="pct"/>
          </w:tcPr>
          <w:p w14:paraId="22EF16F8" w14:textId="1D312E9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087E3A63" w14:textId="48140AD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</w:t>
            </w:r>
          </w:p>
        </w:tc>
        <w:tc>
          <w:tcPr>
            <w:tcW w:w="550" w:type="pct"/>
          </w:tcPr>
          <w:p w14:paraId="4298B11C" w14:textId="583EA56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592C988E" w14:textId="76CF4933" w:rsidTr="00ED7583">
        <w:tc>
          <w:tcPr>
            <w:tcW w:w="1317" w:type="pct"/>
          </w:tcPr>
          <w:p w14:paraId="2BB2B79D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yrosine</w:t>
            </w:r>
          </w:p>
        </w:tc>
        <w:tc>
          <w:tcPr>
            <w:tcW w:w="542" w:type="pct"/>
          </w:tcPr>
          <w:p w14:paraId="023ACA58" w14:textId="36B2AFE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65" w:type="pct"/>
          </w:tcPr>
          <w:p w14:paraId="2A22C556" w14:textId="27A37AB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378" w:type="pct"/>
          </w:tcPr>
          <w:p w14:paraId="15173531" w14:textId="43B2E73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01468C87" w14:textId="0CB53C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51" w:type="pct"/>
          </w:tcPr>
          <w:p w14:paraId="41E11539" w14:textId="02D5647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65250B3A" w14:textId="7D9D596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50" w:type="pct"/>
          </w:tcPr>
          <w:p w14:paraId="0938150E" w14:textId="765D417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1CACF4CF" w14:textId="478C6060" w:rsidTr="00ED7583">
        <w:tc>
          <w:tcPr>
            <w:tcW w:w="1317" w:type="pct"/>
          </w:tcPr>
          <w:p w14:paraId="1EE57813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henylalanine</w:t>
            </w:r>
          </w:p>
        </w:tc>
        <w:tc>
          <w:tcPr>
            <w:tcW w:w="542" w:type="pct"/>
          </w:tcPr>
          <w:p w14:paraId="643C2760" w14:textId="27EA32F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65" w:type="pct"/>
          </w:tcPr>
          <w:p w14:paraId="344845A9" w14:textId="4692D9D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378" w:type="pct"/>
          </w:tcPr>
          <w:p w14:paraId="267ADB8E" w14:textId="415C346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05D58F86" w14:textId="2353B4E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551" w:type="pct"/>
          </w:tcPr>
          <w:p w14:paraId="302D5B34" w14:textId="4F7C34F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4430BC19" w14:textId="5AA2BEC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50" w:type="pct"/>
          </w:tcPr>
          <w:p w14:paraId="6F5A15BE" w14:textId="72A5E15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22406811" w14:textId="6E01162D" w:rsidTr="00ED7583">
        <w:tc>
          <w:tcPr>
            <w:tcW w:w="1317" w:type="pct"/>
          </w:tcPr>
          <w:p w14:paraId="323867FE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roline</w:t>
            </w:r>
          </w:p>
        </w:tc>
        <w:tc>
          <w:tcPr>
            <w:tcW w:w="542" w:type="pct"/>
          </w:tcPr>
          <w:p w14:paraId="38FA36FE" w14:textId="46840A1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65" w:type="pct"/>
          </w:tcPr>
          <w:p w14:paraId="4A488199" w14:textId="4966DC4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378" w:type="pct"/>
          </w:tcPr>
          <w:p w14:paraId="52EAC12C" w14:textId="0952C8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5E8323E8" w14:textId="0518B3B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51" w:type="pct"/>
          </w:tcPr>
          <w:p w14:paraId="371C5AFC" w14:textId="6B0905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32347A31" w14:textId="0CF109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50" w:type="pct"/>
          </w:tcPr>
          <w:p w14:paraId="3ABCBBCD" w14:textId="60C21EA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7F2476B1" w14:textId="757D8042" w:rsidTr="00ED7583">
        <w:tc>
          <w:tcPr>
            <w:tcW w:w="1317" w:type="pct"/>
          </w:tcPr>
          <w:p w14:paraId="1BE52BD8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droxyproline</w:t>
            </w:r>
          </w:p>
        </w:tc>
        <w:tc>
          <w:tcPr>
            <w:tcW w:w="542" w:type="pct"/>
          </w:tcPr>
          <w:p w14:paraId="41CFC4E0" w14:textId="1D2E0F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565" w:type="pct"/>
          </w:tcPr>
          <w:p w14:paraId="2B412BCD" w14:textId="3614E87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378" w:type="pct"/>
          </w:tcPr>
          <w:p w14:paraId="3CA05409" w14:textId="47D93CF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8" w:type="pct"/>
          </w:tcPr>
          <w:p w14:paraId="1574EA6D" w14:textId="75AEECE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51" w:type="pct"/>
          </w:tcPr>
          <w:p w14:paraId="59649BEE" w14:textId="5414D23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022C78D7" w14:textId="54B0003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50" w:type="pct"/>
          </w:tcPr>
          <w:p w14:paraId="6AAE6D8B" w14:textId="121F672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1AAF20DE" w14:textId="40AD5A38" w:rsidTr="00ED7583">
        <w:tc>
          <w:tcPr>
            <w:tcW w:w="1317" w:type="pct"/>
          </w:tcPr>
          <w:p w14:paraId="34EA530C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ryptophan</w:t>
            </w:r>
          </w:p>
        </w:tc>
        <w:tc>
          <w:tcPr>
            <w:tcW w:w="542" w:type="pct"/>
          </w:tcPr>
          <w:p w14:paraId="1C80CFC0" w14:textId="506EDE2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65" w:type="pct"/>
          </w:tcPr>
          <w:p w14:paraId="0BDB6134" w14:textId="166B3FB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378" w:type="pct"/>
          </w:tcPr>
          <w:p w14:paraId="2B19A83B" w14:textId="74053B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2147F4E2" w14:textId="1810BBC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51" w:type="pct"/>
          </w:tcPr>
          <w:p w14:paraId="4B18FE81" w14:textId="3DD07A7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3363E759" w14:textId="3A6B951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50" w:type="pct"/>
          </w:tcPr>
          <w:p w14:paraId="556ADF53" w14:textId="59C5259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0477E65A" w14:textId="000649D9" w:rsidTr="00ED7583">
        <w:tc>
          <w:tcPr>
            <w:tcW w:w="1317" w:type="pct"/>
          </w:tcPr>
          <w:p w14:paraId="4BE32EF5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aurine</w:t>
            </w:r>
          </w:p>
        </w:tc>
        <w:tc>
          <w:tcPr>
            <w:tcW w:w="542" w:type="pct"/>
          </w:tcPr>
          <w:p w14:paraId="658D5886" w14:textId="4090BDC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65" w:type="pct"/>
          </w:tcPr>
          <w:p w14:paraId="1B2042AB" w14:textId="33772CE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4</w:t>
            </w:r>
          </w:p>
        </w:tc>
        <w:tc>
          <w:tcPr>
            <w:tcW w:w="378" w:type="pct"/>
          </w:tcPr>
          <w:p w14:paraId="46C82E01" w14:textId="07B85C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7</w:t>
            </w:r>
          </w:p>
        </w:tc>
        <w:tc>
          <w:tcPr>
            <w:tcW w:w="548" w:type="pct"/>
          </w:tcPr>
          <w:p w14:paraId="03757800" w14:textId="1013266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51" w:type="pct"/>
          </w:tcPr>
          <w:p w14:paraId="2BFC8A98" w14:textId="01F6165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9" w:type="pct"/>
          </w:tcPr>
          <w:p w14:paraId="48D3E7FE" w14:textId="688A555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50" w:type="pct"/>
          </w:tcPr>
          <w:p w14:paraId="0C4BC361" w14:textId="7B41388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</w:tr>
      <w:tr w:rsidR="00980D21" w:rsidRPr="00DB35A6" w14:paraId="3E6FD6FE" w14:textId="519326E5" w:rsidTr="00ED7583">
        <w:tc>
          <w:tcPr>
            <w:tcW w:w="1317" w:type="pct"/>
          </w:tcPr>
          <w:p w14:paraId="06CCAD7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hreonine</w:t>
            </w:r>
          </w:p>
        </w:tc>
        <w:tc>
          <w:tcPr>
            <w:tcW w:w="542" w:type="pct"/>
          </w:tcPr>
          <w:p w14:paraId="75276C7E" w14:textId="7C96F8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9</w:t>
            </w:r>
          </w:p>
        </w:tc>
        <w:tc>
          <w:tcPr>
            <w:tcW w:w="565" w:type="pct"/>
          </w:tcPr>
          <w:p w14:paraId="5B897564" w14:textId="41B3FAB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9</w:t>
            </w:r>
          </w:p>
        </w:tc>
        <w:tc>
          <w:tcPr>
            <w:tcW w:w="378" w:type="pct"/>
          </w:tcPr>
          <w:p w14:paraId="0ABF0846" w14:textId="46C3C2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3DF0DF62" w14:textId="74EC90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8</w:t>
            </w:r>
          </w:p>
        </w:tc>
        <w:tc>
          <w:tcPr>
            <w:tcW w:w="551" w:type="pct"/>
          </w:tcPr>
          <w:p w14:paraId="30507C4C" w14:textId="58C3166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640567E6" w14:textId="57704F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1</w:t>
            </w:r>
          </w:p>
        </w:tc>
        <w:tc>
          <w:tcPr>
            <w:tcW w:w="550" w:type="pct"/>
          </w:tcPr>
          <w:p w14:paraId="154811B4" w14:textId="10225E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2DFAD5B5" w14:textId="08DBE6FC" w:rsidTr="00ED7583">
        <w:tc>
          <w:tcPr>
            <w:tcW w:w="1317" w:type="pct"/>
          </w:tcPr>
          <w:p w14:paraId="6397B273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Serine</w:t>
            </w:r>
          </w:p>
        </w:tc>
        <w:tc>
          <w:tcPr>
            <w:tcW w:w="542" w:type="pct"/>
          </w:tcPr>
          <w:p w14:paraId="4DA5E05C" w14:textId="24FB99B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65" w:type="pct"/>
          </w:tcPr>
          <w:p w14:paraId="76846825" w14:textId="387EC67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378" w:type="pct"/>
          </w:tcPr>
          <w:p w14:paraId="56C9351F" w14:textId="5EFD053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1813B4C3" w14:textId="3BB0B3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51" w:type="pct"/>
          </w:tcPr>
          <w:p w14:paraId="6941E342" w14:textId="4F3EC2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71142C77" w14:textId="4CDBF67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50" w:type="pct"/>
          </w:tcPr>
          <w:p w14:paraId="7738F4AF" w14:textId="119E63F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53E606F9" w14:textId="5F0FE50B" w:rsidTr="00ED7583">
        <w:tc>
          <w:tcPr>
            <w:tcW w:w="1317" w:type="pct"/>
          </w:tcPr>
          <w:p w14:paraId="0AE539A1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sparagine</w:t>
            </w:r>
          </w:p>
        </w:tc>
        <w:tc>
          <w:tcPr>
            <w:tcW w:w="542" w:type="pct"/>
          </w:tcPr>
          <w:p w14:paraId="16E083CC" w14:textId="73790C9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65" w:type="pct"/>
          </w:tcPr>
          <w:p w14:paraId="5B8CE75A" w14:textId="4B7C58D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378" w:type="pct"/>
          </w:tcPr>
          <w:p w14:paraId="46781F10" w14:textId="2BBE43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8" w:type="pct"/>
          </w:tcPr>
          <w:p w14:paraId="1DC574E4" w14:textId="4020047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51" w:type="pct"/>
          </w:tcPr>
          <w:p w14:paraId="7E49C87C" w14:textId="35BADCB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26C44DB6" w14:textId="1647D35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6</w:t>
            </w:r>
          </w:p>
        </w:tc>
        <w:tc>
          <w:tcPr>
            <w:tcW w:w="550" w:type="pct"/>
          </w:tcPr>
          <w:p w14:paraId="7FD2C06B" w14:textId="046D8A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7D814A34" w14:textId="532CB883" w:rsidTr="00ED7583">
        <w:tc>
          <w:tcPr>
            <w:tcW w:w="1317" w:type="pct"/>
          </w:tcPr>
          <w:p w14:paraId="3AA65FB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ine</w:t>
            </w:r>
          </w:p>
        </w:tc>
        <w:tc>
          <w:tcPr>
            <w:tcW w:w="542" w:type="pct"/>
          </w:tcPr>
          <w:p w14:paraId="1BB2C07B" w14:textId="640D89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65" w:type="pct"/>
          </w:tcPr>
          <w:p w14:paraId="0D8F5929" w14:textId="1EF8A69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378" w:type="pct"/>
          </w:tcPr>
          <w:p w14:paraId="57489F75" w14:textId="3D2FB57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2167631B" w14:textId="594252D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51" w:type="pct"/>
          </w:tcPr>
          <w:p w14:paraId="7BC56EB4" w14:textId="5CB125A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57E4BF07" w14:textId="2063B2B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50" w:type="pct"/>
          </w:tcPr>
          <w:p w14:paraId="75AF6C4D" w14:textId="7971561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068D0979" w14:textId="65DAC9B2" w:rsidTr="00ED7583">
        <w:tc>
          <w:tcPr>
            <w:tcW w:w="1317" w:type="pct"/>
          </w:tcPr>
          <w:p w14:paraId="6408A4D9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Cystine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542" w:type="pct"/>
          </w:tcPr>
          <w:p w14:paraId="3AA911B1" w14:textId="40402C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65" w:type="pct"/>
          </w:tcPr>
          <w:p w14:paraId="5FD750A7" w14:textId="4C218C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378" w:type="pct"/>
          </w:tcPr>
          <w:p w14:paraId="41A3C9C6" w14:textId="6A51E3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  <w:tc>
          <w:tcPr>
            <w:tcW w:w="548" w:type="pct"/>
          </w:tcPr>
          <w:p w14:paraId="018202E4" w14:textId="4BB94EE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51" w:type="pct"/>
          </w:tcPr>
          <w:p w14:paraId="69F52AAC" w14:textId="12FD553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9" w:type="pct"/>
          </w:tcPr>
          <w:p w14:paraId="18DA376D" w14:textId="0365DA2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4</w:t>
            </w:r>
          </w:p>
        </w:tc>
        <w:tc>
          <w:tcPr>
            <w:tcW w:w="550" w:type="pct"/>
          </w:tcPr>
          <w:p w14:paraId="15789818" w14:textId="0C00CF3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</w:tr>
      <w:tr w:rsidR="00980D21" w:rsidRPr="00DB35A6" w14:paraId="225BDC57" w14:textId="4E6F8FCF" w:rsidTr="00ED7583">
        <w:tc>
          <w:tcPr>
            <w:tcW w:w="1317" w:type="pct"/>
          </w:tcPr>
          <w:p w14:paraId="6BB11543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Cyst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542" w:type="pct"/>
          </w:tcPr>
          <w:p w14:paraId="03898EEC" w14:textId="3D3DEA6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65" w:type="pct"/>
          </w:tcPr>
          <w:p w14:paraId="6737B9A5" w14:textId="2753377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378" w:type="pct"/>
          </w:tcPr>
          <w:p w14:paraId="3597B665" w14:textId="628FED0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8</w:t>
            </w:r>
          </w:p>
        </w:tc>
        <w:tc>
          <w:tcPr>
            <w:tcW w:w="548" w:type="pct"/>
          </w:tcPr>
          <w:p w14:paraId="45E9396D" w14:textId="5639B1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51" w:type="pct"/>
          </w:tcPr>
          <w:p w14:paraId="3BEE357D" w14:textId="1BBB4D5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8</w:t>
            </w:r>
          </w:p>
        </w:tc>
        <w:tc>
          <w:tcPr>
            <w:tcW w:w="549" w:type="pct"/>
          </w:tcPr>
          <w:p w14:paraId="624C40B9" w14:textId="7181528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50" w:type="pct"/>
          </w:tcPr>
          <w:p w14:paraId="28ECCFCB" w14:textId="1619DAB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8</w:t>
            </w:r>
          </w:p>
        </w:tc>
      </w:tr>
      <w:tr w:rsidR="00980D21" w:rsidRPr="00DB35A6" w14:paraId="5F3E8C7C" w14:textId="1FEC5F30" w:rsidTr="00ED7583">
        <w:tc>
          <w:tcPr>
            <w:tcW w:w="1317" w:type="pct"/>
          </w:tcPr>
          <w:p w14:paraId="3920B4FF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ine</w:t>
            </w:r>
          </w:p>
        </w:tc>
        <w:tc>
          <w:tcPr>
            <w:tcW w:w="542" w:type="pct"/>
          </w:tcPr>
          <w:p w14:paraId="36CC67BD" w14:textId="22E689C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65" w:type="pct"/>
          </w:tcPr>
          <w:p w14:paraId="5C9DC140" w14:textId="2E59938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378" w:type="pct"/>
          </w:tcPr>
          <w:p w14:paraId="7907BDE8" w14:textId="4685D4A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758D7791" w14:textId="7F479F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51" w:type="pct"/>
          </w:tcPr>
          <w:p w14:paraId="1A43B908" w14:textId="7B92D0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2407EDE7" w14:textId="56E934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550" w:type="pct"/>
          </w:tcPr>
          <w:p w14:paraId="4A0C7001" w14:textId="78E8ED6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52FF8B1B" w14:textId="5A31BFB6" w:rsidTr="00ED7583">
        <w:tc>
          <w:tcPr>
            <w:tcW w:w="1317" w:type="pct"/>
          </w:tcPr>
          <w:p w14:paraId="3775FF0F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Ornithine3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542" w:type="pct"/>
          </w:tcPr>
          <w:p w14:paraId="44C6C14F" w14:textId="5DFE000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65" w:type="pct"/>
          </w:tcPr>
          <w:p w14:paraId="5884BBA6" w14:textId="1223314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378" w:type="pct"/>
          </w:tcPr>
          <w:p w14:paraId="50F4D966" w14:textId="173AF43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8" w:type="pct"/>
          </w:tcPr>
          <w:p w14:paraId="16AE2AD6" w14:textId="3A653BE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51" w:type="pct"/>
          </w:tcPr>
          <w:p w14:paraId="25358E77" w14:textId="4A45886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5D1D9590" w14:textId="7329D80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50" w:type="pct"/>
          </w:tcPr>
          <w:p w14:paraId="419491CB" w14:textId="1AE9895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2BDB6744" w14:textId="7BA9E911" w:rsidTr="00ED7583">
        <w:tc>
          <w:tcPr>
            <w:tcW w:w="1317" w:type="pct"/>
          </w:tcPr>
          <w:p w14:paraId="308863D3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Ornith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542" w:type="pct"/>
          </w:tcPr>
          <w:p w14:paraId="7B6A6765" w14:textId="2C3BBDD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565" w:type="pct"/>
          </w:tcPr>
          <w:p w14:paraId="700370C2" w14:textId="7BB1A49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378" w:type="pct"/>
          </w:tcPr>
          <w:p w14:paraId="5F6DA0C3" w14:textId="4BB79FA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4486FEA5" w14:textId="61A66D1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1</w:t>
            </w:r>
          </w:p>
        </w:tc>
        <w:tc>
          <w:tcPr>
            <w:tcW w:w="551" w:type="pct"/>
          </w:tcPr>
          <w:p w14:paraId="331AB75B" w14:textId="688F8C7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0551BD64" w14:textId="1459786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8</w:t>
            </w:r>
          </w:p>
        </w:tc>
        <w:tc>
          <w:tcPr>
            <w:tcW w:w="550" w:type="pct"/>
          </w:tcPr>
          <w:p w14:paraId="405F2697" w14:textId="0C46127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2A4E7938" w14:textId="1D583A9C" w:rsidTr="00ED7583">
        <w:tc>
          <w:tcPr>
            <w:tcW w:w="1317" w:type="pct"/>
          </w:tcPr>
          <w:p w14:paraId="1B156F8D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reatinine</w:t>
            </w:r>
          </w:p>
        </w:tc>
        <w:tc>
          <w:tcPr>
            <w:tcW w:w="542" w:type="pct"/>
          </w:tcPr>
          <w:p w14:paraId="20653184" w14:textId="40137DA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65" w:type="pct"/>
          </w:tcPr>
          <w:p w14:paraId="7F250F17" w14:textId="7070D14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378" w:type="pct"/>
          </w:tcPr>
          <w:p w14:paraId="790278B1" w14:textId="5E74699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8" w:type="pct"/>
          </w:tcPr>
          <w:p w14:paraId="4210F240" w14:textId="3071C7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9</w:t>
            </w:r>
          </w:p>
        </w:tc>
        <w:tc>
          <w:tcPr>
            <w:tcW w:w="551" w:type="pct"/>
          </w:tcPr>
          <w:p w14:paraId="408AEF6C" w14:textId="660DC8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33D916DA" w14:textId="755BE4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50" w:type="pct"/>
          </w:tcPr>
          <w:p w14:paraId="5CCD3EA6" w14:textId="773E31F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04CD8099" w14:textId="48E94730" w:rsidTr="00ED7583">
        <w:tc>
          <w:tcPr>
            <w:tcW w:w="1317" w:type="pct"/>
          </w:tcPr>
          <w:p w14:paraId="70E2A934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lastRenderedPageBreak/>
              <w:t>Urea</w:t>
            </w:r>
          </w:p>
        </w:tc>
        <w:tc>
          <w:tcPr>
            <w:tcW w:w="542" w:type="pct"/>
          </w:tcPr>
          <w:p w14:paraId="428210B3" w14:textId="3C4ACE2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65" w:type="pct"/>
          </w:tcPr>
          <w:p w14:paraId="0836B789" w14:textId="3DF44D4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378" w:type="pct"/>
          </w:tcPr>
          <w:p w14:paraId="33C86DF5" w14:textId="330387D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43B6BAAF" w14:textId="1B9689B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51" w:type="pct"/>
          </w:tcPr>
          <w:p w14:paraId="53B71F5E" w14:textId="39C7BFC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1B1EB9E0" w14:textId="27742CA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5</w:t>
            </w:r>
          </w:p>
        </w:tc>
        <w:tc>
          <w:tcPr>
            <w:tcW w:w="550" w:type="pct"/>
          </w:tcPr>
          <w:p w14:paraId="385CD0F5" w14:textId="2810DF4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4BF026E8" w14:textId="5BC91CA5" w:rsidTr="00ED7583">
        <w:tc>
          <w:tcPr>
            <w:tcW w:w="1317" w:type="pct"/>
          </w:tcPr>
          <w:p w14:paraId="5ACB263A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2:0</w:t>
            </w:r>
          </w:p>
        </w:tc>
        <w:tc>
          <w:tcPr>
            <w:tcW w:w="542" w:type="pct"/>
          </w:tcPr>
          <w:p w14:paraId="3E866533" w14:textId="0B0E63F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2</w:t>
            </w:r>
          </w:p>
        </w:tc>
        <w:tc>
          <w:tcPr>
            <w:tcW w:w="565" w:type="pct"/>
          </w:tcPr>
          <w:p w14:paraId="24E736E3" w14:textId="0D7EF76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378" w:type="pct"/>
          </w:tcPr>
          <w:p w14:paraId="4C6209C2" w14:textId="29802A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62729C6F" w14:textId="1D9AC43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51" w:type="pct"/>
          </w:tcPr>
          <w:p w14:paraId="02CF1230" w14:textId="3F14F3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25872055" w14:textId="65E6AA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50" w:type="pct"/>
          </w:tcPr>
          <w:p w14:paraId="4D5CD762" w14:textId="2A525FF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30A4C436" w14:textId="7DBFA496" w:rsidTr="00ED7583">
        <w:tc>
          <w:tcPr>
            <w:tcW w:w="1317" w:type="pct"/>
          </w:tcPr>
          <w:p w14:paraId="57117DCD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4:0</w:t>
            </w:r>
          </w:p>
        </w:tc>
        <w:tc>
          <w:tcPr>
            <w:tcW w:w="542" w:type="pct"/>
          </w:tcPr>
          <w:p w14:paraId="55141469" w14:textId="0E9AB9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65" w:type="pct"/>
          </w:tcPr>
          <w:p w14:paraId="41E3800F" w14:textId="14E4115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378" w:type="pct"/>
          </w:tcPr>
          <w:p w14:paraId="460D5EAA" w14:textId="34E9D06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548" w:type="pct"/>
          </w:tcPr>
          <w:p w14:paraId="5E3B7F9F" w14:textId="237B681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51" w:type="pct"/>
          </w:tcPr>
          <w:p w14:paraId="6768E0F5" w14:textId="21C22D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9" w:type="pct"/>
          </w:tcPr>
          <w:p w14:paraId="17AF06CE" w14:textId="79C5679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50" w:type="pct"/>
          </w:tcPr>
          <w:p w14:paraId="3C1A1477" w14:textId="353850E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</w:tr>
      <w:tr w:rsidR="00980D21" w:rsidRPr="00DB35A6" w14:paraId="5F78FBB3" w14:textId="4F8FEA61" w:rsidTr="00ED7583">
        <w:tc>
          <w:tcPr>
            <w:tcW w:w="1317" w:type="pct"/>
          </w:tcPr>
          <w:p w14:paraId="3C080803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6:0</w:t>
            </w:r>
          </w:p>
        </w:tc>
        <w:tc>
          <w:tcPr>
            <w:tcW w:w="542" w:type="pct"/>
          </w:tcPr>
          <w:p w14:paraId="1B281E01" w14:textId="396E5FE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9</w:t>
            </w:r>
          </w:p>
        </w:tc>
        <w:tc>
          <w:tcPr>
            <w:tcW w:w="565" w:type="pct"/>
          </w:tcPr>
          <w:p w14:paraId="2AE13F33" w14:textId="0E4E0F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8</w:t>
            </w:r>
          </w:p>
        </w:tc>
        <w:tc>
          <w:tcPr>
            <w:tcW w:w="378" w:type="pct"/>
          </w:tcPr>
          <w:p w14:paraId="26B751BE" w14:textId="08ECC99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71F4B7F5" w14:textId="6CABD14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51" w:type="pct"/>
          </w:tcPr>
          <w:p w14:paraId="18EFA17E" w14:textId="314F3F5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09E63481" w14:textId="70A1455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50" w:type="pct"/>
          </w:tcPr>
          <w:p w14:paraId="5F1F5A36" w14:textId="4C84CDB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1780007D" w14:textId="50D4B4B0" w:rsidTr="00ED7583">
        <w:tc>
          <w:tcPr>
            <w:tcW w:w="1317" w:type="pct"/>
          </w:tcPr>
          <w:p w14:paraId="3F5CDCC4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7:0</w:t>
            </w:r>
          </w:p>
        </w:tc>
        <w:tc>
          <w:tcPr>
            <w:tcW w:w="542" w:type="pct"/>
          </w:tcPr>
          <w:p w14:paraId="688E23C4" w14:textId="74D2F8D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2</w:t>
            </w:r>
          </w:p>
        </w:tc>
        <w:tc>
          <w:tcPr>
            <w:tcW w:w="565" w:type="pct"/>
          </w:tcPr>
          <w:p w14:paraId="6650B95E" w14:textId="3850F9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378" w:type="pct"/>
          </w:tcPr>
          <w:p w14:paraId="441BB55C" w14:textId="7EFEC5A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6B79AC67" w14:textId="43CE844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51" w:type="pct"/>
          </w:tcPr>
          <w:p w14:paraId="45BAEFE0" w14:textId="483E3B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3623D3C5" w14:textId="31B69E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50" w:type="pct"/>
          </w:tcPr>
          <w:p w14:paraId="0B24B36F" w14:textId="1DD5B65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57131BE6" w14:textId="1A046798" w:rsidTr="00ED7583">
        <w:tc>
          <w:tcPr>
            <w:tcW w:w="1317" w:type="pct"/>
          </w:tcPr>
          <w:p w14:paraId="249F7FAC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0</w:t>
            </w:r>
          </w:p>
        </w:tc>
        <w:tc>
          <w:tcPr>
            <w:tcW w:w="542" w:type="pct"/>
          </w:tcPr>
          <w:p w14:paraId="15F1AF2C" w14:textId="2F8A399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65" w:type="pct"/>
          </w:tcPr>
          <w:p w14:paraId="07CAEB75" w14:textId="5A52F30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378" w:type="pct"/>
          </w:tcPr>
          <w:p w14:paraId="5ED44CFB" w14:textId="0EF2688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3528DC33" w14:textId="7241AF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51" w:type="pct"/>
          </w:tcPr>
          <w:p w14:paraId="71577DCC" w14:textId="16828AD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0873A1CE" w14:textId="1546C5C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50" w:type="pct"/>
          </w:tcPr>
          <w:p w14:paraId="3606E386" w14:textId="2AC1B41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06D355FB" w14:textId="41535316" w:rsidTr="00ED7583">
        <w:tc>
          <w:tcPr>
            <w:tcW w:w="1317" w:type="pct"/>
          </w:tcPr>
          <w:p w14:paraId="13222C03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1</w:t>
            </w:r>
          </w:p>
        </w:tc>
        <w:tc>
          <w:tcPr>
            <w:tcW w:w="542" w:type="pct"/>
          </w:tcPr>
          <w:p w14:paraId="20FF2052" w14:textId="32B3597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565" w:type="pct"/>
          </w:tcPr>
          <w:p w14:paraId="4D9A5500" w14:textId="5FD266C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378" w:type="pct"/>
          </w:tcPr>
          <w:p w14:paraId="5F291B3B" w14:textId="04A18F8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235180E1" w14:textId="5C93349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4</w:t>
            </w:r>
          </w:p>
        </w:tc>
        <w:tc>
          <w:tcPr>
            <w:tcW w:w="551" w:type="pct"/>
          </w:tcPr>
          <w:p w14:paraId="482BAE0D" w14:textId="291473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490603F9" w14:textId="7D2BE5C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550" w:type="pct"/>
          </w:tcPr>
          <w:p w14:paraId="34A750CE" w14:textId="64260F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25E85DF0" w14:textId="11D3B233" w:rsidTr="00ED7583">
        <w:tc>
          <w:tcPr>
            <w:tcW w:w="1317" w:type="pct"/>
          </w:tcPr>
          <w:p w14:paraId="74962E96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2</w:t>
            </w:r>
          </w:p>
        </w:tc>
        <w:tc>
          <w:tcPr>
            <w:tcW w:w="542" w:type="pct"/>
          </w:tcPr>
          <w:p w14:paraId="4086175E" w14:textId="49636F2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65" w:type="pct"/>
          </w:tcPr>
          <w:p w14:paraId="46FD4375" w14:textId="2463CC7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2</w:t>
            </w:r>
          </w:p>
        </w:tc>
        <w:tc>
          <w:tcPr>
            <w:tcW w:w="378" w:type="pct"/>
          </w:tcPr>
          <w:p w14:paraId="5F571065" w14:textId="450B677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8" w:type="pct"/>
          </w:tcPr>
          <w:p w14:paraId="2DA9A380" w14:textId="2F41884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51" w:type="pct"/>
          </w:tcPr>
          <w:p w14:paraId="5C474E99" w14:textId="109B28F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6BFEB811" w14:textId="6534EC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50" w:type="pct"/>
          </w:tcPr>
          <w:p w14:paraId="01680D52" w14:textId="2337F4B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6AA224F3" w14:textId="0FD3BE83" w:rsidTr="00ED7583">
        <w:tc>
          <w:tcPr>
            <w:tcW w:w="1317" w:type="pct"/>
          </w:tcPr>
          <w:p w14:paraId="5E687A1B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20:4</w:t>
            </w:r>
          </w:p>
        </w:tc>
        <w:tc>
          <w:tcPr>
            <w:tcW w:w="542" w:type="pct"/>
          </w:tcPr>
          <w:p w14:paraId="6921474E" w14:textId="6E14910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1</w:t>
            </w:r>
          </w:p>
        </w:tc>
        <w:tc>
          <w:tcPr>
            <w:tcW w:w="565" w:type="pct"/>
          </w:tcPr>
          <w:p w14:paraId="31553F5C" w14:textId="5E3D385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378" w:type="pct"/>
          </w:tcPr>
          <w:p w14:paraId="2E3B4AF1" w14:textId="618CEF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8" w:type="pct"/>
          </w:tcPr>
          <w:p w14:paraId="12E65B58" w14:textId="6701BD0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551" w:type="pct"/>
          </w:tcPr>
          <w:p w14:paraId="11F36181" w14:textId="2B7EF4E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1A7737BE" w14:textId="6D7AA1F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50" w:type="pct"/>
          </w:tcPr>
          <w:p w14:paraId="49405226" w14:textId="34B4363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160E8D05" w14:textId="439C67BD" w:rsidTr="00ED7583">
        <w:tc>
          <w:tcPr>
            <w:tcW w:w="1317" w:type="pct"/>
          </w:tcPr>
          <w:p w14:paraId="69706F91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holesterol</w:t>
            </w:r>
          </w:p>
        </w:tc>
        <w:tc>
          <w:tcPr>
            <w:tcW w:w="542" w:type="pct"/>
          </w:tcPr>
          <w:p w14:paraId="19750018" w14:textId="4BF5AED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4.8e-03</w:t>
            </w:r>
          </w:p>
        </w:tc>
        <w:tc>
          <w:tcPr>
            <w:tcW w:w="565" w:type="pct"/>
          </w:tcPr>
          <w:p w14:paraId="3B3E73A7" w14:textId="439F49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3.1e-03</w:t>
            </w:r>
          </w:p>
        </w:tc>
        <w:tc>
          <w:tcPr>
            <w:tcW w:w="378" w:type="pct"/>
          </w:tcPr>
          <w:p w14:paraId="062980C0" w14:textId="76D2FF6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48" w:type="pct"/>
          </w:tcPr>
          <w:p w14:paraId="027F5E80" w14:textId="3BD7A64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51" w:type="pct"/>
          </w:tcPr>
          <w:p w14:paraId="5CA98BE3" w14:textId="4085263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49" w:type="pct"/>
          </w:tcPr>
          <w:p w14:paraId="4E8316CD" w14:textId="65E2E1E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7.9e-03</w:t>
            </w:r>
          </w:p>
        </w:tc>
        <w:tc>
          <w:tcPr>
            <w:tcW w:w="550" w:type="pct"/>
          </w:tcPr>
          <w:p w14:paraId="62449D6B" w14:textId="0090FA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</w:tr>
      <w:tr w:rsidR="00980D21" w:rsidRPr="00DB35A6" w14:paraId="5C9F54C7" w14:textId="7D57F0F4" w:rsidTr="00ED7583">
        <w:tc>
          <w:tcPr>
            <w:tcW w:w="1317" w:type="pct"/>
          </w:tcPr>
          <w:p w14:paraId="310D9E9A" w14:textId="1FA37B3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Octadecanol</w:t>
            </w:r>
          </w:p>
        </w:tc>
        <w:tc>
          <w:tcPr>
            <w:tcW w:w="542" w:type="pct"/>
          </w:tcPr>
          <w:p w14:paraId="728A48FE" w14:textId="6969742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5</w:t>
            </w:r>
          </w:p>
        </w:tc>
        <w:tc>
          <w:tcPr>
            <w:tcW w:w="565" w:type="pct"/>
          </w:tcPr>
          <w:p w14:paraId="4CA72A96" w14:textId="5776DF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8</w:t>
            </w:r>
          </w:p>
        </w:tc>
        <w:tc>
          <w:tcPr>
            <w:tcW w:w="378" w:type="pct"/>
          </w:tcPr>
          <w:p w14:paraId="19718BEB" w14:textId="179D30E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8" w:type="pct"/>
          </w:tcPr>
          <w:p w14:paraId="22AC4372" w14:textId="40244C9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51" w:type="pct"/>
          </w:tcPr>
          <w:p w14:paraId="15A47EE9" w14:textId="4F17FAF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446B1F5F" w14:textId="5AFE05C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50" w:type="pct"/>
          </w:tcPr>
          <w:p w14:paraId="31C3ADBD" w14:textId="54E5147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1CD990B7" w14:textId="3AECF11F" w:rsidTr="00ED7583">
        <w:tc>
          <w:tcPr>
            <w:tcW w:w="1317" w:type="pct"/>
          </w:tcPr>
          <w:p w14:paraId="4744A46D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1"/>
            </w:r>
            <w:r w:rsidRPr="00DB35A6">
              <w:rPr>
                <w:lang w:val="en-GB"/>
              </w:rPr>
              <w:t>-Tocopherol</w:t>
            </w:r>
          </w:p>
        </w:tc>
        <w:tc>
          <w:tcPr>
            <w:tcW w:w="542" w:type="pct"/>
          </w:tcPr>
          <w:p w14:paraId="2F64B880" w14:textId="466A2F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65" w:type="pct"/>
          </w:tcPr>
          <w:p w14:paraId="0CA34BC7" w14:textId="60F237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378" w:type="pct"/>
          </w:tcPr>
          <w:p w14:paraId="1F60959B" w14:textId="04697B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8" w:type="pct"/>
          </w:tcPr>
          <w:p w14:paraId="3A7F1943" w14:textId="5A971DC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51" w:type="pct"/>
          </w:tcPr>
          <w:p w14:paraId="000FB324" w14:textId="6603167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42D26781" w14:textId="7549F9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50" w:type="pct"/>
          </w:tcPr>
          <w:p w14:paraId="2EEAF45A" w14:textId="73503C9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5BB074A7" w14:textId="1EE07F81" w:rsidTr="00ED7583">
        <w:tc>
          <w:tcPr>
            <w:tcW w:w="1317" w:type="pct"/>
          </w:tcPr>
          <w:p w14:paraId="7D3FE676" w14:textId="0C0F6B54" w:rsidR="00980D21" w:rsidRPr="00DB35A6" w:rsidRDefault="005B174F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EC5641">
              <w:rPr>
                <w:b/>
                <w:lang w:val="en-GB"/>
              </w:rPr>
              <w:t>UHPLC</w:t>
            </w:r>
          </w:p>
        </w:tc>
        <w:tc>
          <w:tcPr>
            <w:tcW w:w="542" w:type="pct"/>
          </w:tcPr>
          <w:p w14:paraId="17794324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mw</w:t>
            </w:r>
          </w:p>
        </w:tc>
        <w:tc>
          <w:tcPr>
            <w:tcW w:w="565" w:type="pct"/>
          </w:tcPr>
          <w:p w14:paraId="14D14B27" w14:textId="1657E3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378" w:type="pct"/>
          </w:tcPr>
          <w:p w14:paraId="1E49C65A" w14:textId="71C77D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548" w:type="pct"/>
          </w:tcPr>
          <w:p w14:paraId="44FEC268" w14:textId="29401F0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51" w:type="pct"/>
          </w:tcPr>
          <w:p w14:paraId="3C3CDD60" w14:textId="49CF49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549" w:type="pct"/>
          </w:tcPr>
          <w:p w14:paraId="580724A8" w14:textId="5A7BAC1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  <w:tc>
          <w:tcPr>
            <w:tcW w:w="550" w:type="pct"/>
          </w:tcPr>
          <w:p w14:paraId="1E09E218" w14:textId="7364016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</w:tr>
      <w:tr w:rsidR="00980D21" w:rsidRPr="00DB35A6" w14:paraId="7B044093" w14:textId="76889C88" w:rsidTr="00ED7583">
        <w:tc>
          <w:tcPr>
            <w:tcW w:w="1317" w:type="pct"/>
          </w:tcPr>
          <w:p w14:paraId="1B781272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poxanthine</w:t>
            </w:r>
          </w:p>
        </w:tc>
        <w:tc>
          <w:tcPr>
            <w:tcW w:w="542" w:type="pct"/>
          </w:tcPr>
          <w:p w14:paraId="686868D7" w14:textId="2900522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6</w:t>
            </w:r>
          </w:p>
        </w:tc>
        <w:tc>
          <w:tcPr>
            <w:tcW w:w="565" w:type="pct"/>
          </w:tcPr>
          <w:p w14:paraId="57A327DA" w14:textId="4F5E86E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</w:t>
            </w:r>
          </w:p>
        </w:tc>
        <w:tc>
          <w:tcPr>
            <w:tcW w:w="378" w:type="pct"/>
          </w:tcPr>
          <w:p w14:paraId="506C88AC" w14:textId="0D1D38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2B4A74E9" w14:textId="1BF2D69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5</w:t>
            </w:r>
          </w:p>
        </w:tc>
        <w:tc>
          <w:tcPr>
            <w:tcW w:w="551" w:type="pct"/>
          </w:tcPr>
          <w:p w14:paraId="293CC577" w14:textId="4544C78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5B3178C5" w14:textId="5585F68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2</w:t>
            </w:r>
          </w:p>
        </w:tc>
        <w:tc>
          <w:tcPr>
            <w:tcW w:w="550" w:type="pct"/>
          </w:tcPr>
          <w:p w14:paraId="3AD2B5AC" w14:textId="70A9BED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195B3FC9" w14:textId="36F71B03" w:rsidTr="00ED7583">
        <w:tc>
          <w:tcPr>
            <w:tcW w:w="1317" w:type="pct"/>
          </w:tcPr>
          <w:p w14:paraId="1CA00B7C" w14:textId="1FB29C8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ffeine</w:t>
            </w:r>
          </w:p>
        </w:tc>
        <w:tc>
          <w:tcPr>
            <w:tcW w:w="542" w:type="pct"/>
          </w:tcPr>
          <w:p w14:paraId="42E55C47" w14:textId="729C2D4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65" w:type="pct"/>
          </w:tcPr>
          <w:p w14:paraId="6ED236CC" w14:textId="12C6E7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378" w:type="pct"/>
          </w:tcPr>
          <w:p w14:paraId="72941D68" w14:textId="3518D2A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7</w:t>
            </w:r>
          </w:p>
        </w:tc>
        <w:tc>
          <w:tcPr>
            <w:tcW w:w="548" w:type="pct"/>
          </w:tcPr>
          <w:p w14:paraId="11E48328" w14:textId="4E1F152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51" w:type="pct"/>
          </w:tcPr>
          <w:p w14:paraId="118D1989" w14:textId="2BD2B21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7</w:t>
            </w:r>
          </w:p>
        </w:tc>
        <w:tc>
          <w:tcPr>
            <w:tcW w:w="549" w:type="pct"/>
          </w:tcPr>
          <w:p w14:paraId="6D268A23" w14:textId="0F4E67E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50" w:type="pct"/>
          </w:tcPr>
          <w:p w14:paraId="026FACCD" w14:textId="4C81724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</w:tr>
      <w:tr w:rsidR="00980D21" w:rsidRPr="00DB35A6" w14:paraId="60DF98A6" w14:textId="228B5ECB" w:rsidTr="00ED7583">
        <w:tc>
          <w:tcPr>
            <w:tcW w:w="1317" w:type="pct"/>
          </w:tcPr>
          <w:p w14:paraId="3891BD22" w14:textId="01A00A4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araxanthine</w:t>
            </w:r>
          </w:p>
        </w:tc>
        <w:tc>
          <w:tcPr>
            <w:tcW w:w="542" w:type="pct"/>
          </w:tcPr>
          <w:p w14:paraId="4A118683" w14:textId="5B58376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65" w:type="pct"/>
          </w:tcPr>
          <w:p w14:paraId="57DF6986" w14:textId="2ECD25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378" w:type="pct"/>
          </w:tcPr>
          <w:p w14:paraId="238F1081" w14:textId="1455799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8" w:type="pct"/>
          </w:tcPr>
          <w:p w14:paraId="352C25FC" w14:textId="197C53A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551" w:type="pct"/>
          </w:tcPr>
          <w:p w14:paraId="30E01398" w14:textId="00AC0C9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9" w:type="pct"/>
          </w:tcPr>
          <w:p w14:paraId="41F836D4" w14:textId="4DF546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5</w:t>
            </w:r>
          </w:p>
        </w:tc>
        <w:tc>
          <w:tcPr>
            <w:tcW w:w="550" w:type="pct"/>
          </w:tcPr>
          <w:p w14:paraId="3BAE7B31" w14:textId="226688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17A1CA9E" w14:textId="07FE186F" w:rsidTr="00ED7583">
        <w:tc>
          <w:tcPr>
            <w:tcW w:w="1317" w:type="pct"/>
          </w:tcPr>
          <w:p w14:paraId="35A675D7" w14:textId="3AB8271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Uric acid</w:t>
            </w:r>
          </w:p>
        </w:tc>
        <w:tc>
          <w:tcPr>
            <w:tcW w:w="542" w:type="pct"/>
          </w:tcPr>
          <w:p w14:paraId="4E0379C5" w14:textId="311DBC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65" w:type="pct"/>
          </w:tcPr>
          <w:p w14:paraId="5A429B9E" w14:textId="236AF09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378" w:type="pct"/>
          </w:tcPr>
          <w:p w14:paraId="3596BF29" w14:textId="2E26E0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728FF495" w14:textId="51A16A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1</w:t>
            </w:r>
          </w:p>
        </w:tc>
        <w:tc>
          <w:tcPr>
            <w:tcW w:w="551" w:type="pct"/>
          </w:tcPr>
          <w:p w14:paraId="4858E646" w14:textId="1A6B74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6D0DCC75" w14:textId="55A0D1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6</w:t>
            </w:r>
          </w:p>
        </w:tc>
        <w:tc>
          <w:tcPr>
            <w:tcW w:w="550" w:type="pct"/>
          </w:tcPr>
          <w:p w14:paraId="711F505E" w14:textId="5EC16C8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0A36A1D3" w14:textId="1348DE91" w:rsidTr="00ED7583">
        <w:tc>
          <w:tcPr>
            <w:tcW w:w="1317" w:type="pct"/>
          </w:tcPr>
          <w:p w14:paraId="68ACC96C" w14:textId="01DA3FD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rans-cinnamic acid</w:t>
            </w:r>
          </w:p>
        </w:tc>
        <w:tc>
          <w:tcPr>
            <w:tcW w:w="542" w:type="pct"/>
          </w:tcPr>
          <w:p w14:paraId="47B8115F" w14:textId="1CE7124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8</w:t>
            </w:r>
          </w:p>
        </w:tc>
        <w:tc>
          <w:tcPr>
            <w:tcW w:w="565" w:type="pct"/>
          </w:tcPr>
          <w:p w14:paraId="5B02D3FB" w14:textId="1C05C9A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9</w:t>
            </w:r>
          </w:p>
        </w:tc>
        <w:tc>
          <w:tcPr>
            <w:tcW w:w="378" w:type="pct"/>
          </w:tcPr>
          <w:p w14:paraId="2064AF04" w14:textId="24754F1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7883C9CD" w14:textId="387DE6F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</w:t>
            </w:r>
          </w:p>
        </w:tc>
        <w:tc>
          <w:tcPr>
            <w:tcW w:w="551" w:type="pct"/>
          </w:tcPr>
          <w:p w14:paraId="168B22F9" w14:textId="57F99B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7CA7B620" w14:textId="15A0C78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8</w:t>
            </w:r>
          </w:p>
        </w:tc>
        <w:tc>
          <w:tcPr>
            <w:tcW w:w="550" w:type="pct"/>
          </w:tcPr>
          <w:p w14:paraId="30DADA5F" w14:textId="440783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0A9631F4" w14:textId="23A63D9F" w:rsidTr="00ED7583">
        <w:tc>
          <w:tcPr>
            <w:tcW w:w="1317" w:type="pct"/>
          </w:tcPr>
          <w:p w14:paraId="0714374A" w14:textId="31F3068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droxycinnamic acid</w:t>
            </w:r>
          </w:p>
        </w:tc>
        <w:tc>
          <w:tcPr>
            <w:tcW w:w="542" w:type="pct"/>
          </w:tcPr>
          <w:p w14:paraId="2D99B33A" w14:textId="34E0C95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2</w:t>
            </w:r>
          </w:p>
        </w:tc>
        <w:tc>
          <w:tcPr>
            <w:tcW w:w="565" w:type="pct"/>
          </w:tcPr>
          <w:p w14:paraId="77595491" w14:textId="4A62EE7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2</w:t>
            </w:r>
          </w:p>
        </w:tc>
        <w:tc>
          <w:tcPr>
            <w:tcW w:w="378" w:type="pct"/>
          </w:tcPr>
          <w:p w14:paraId="413C54B7" w14:textId="4367F16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55B2B026" w14:textId="5112711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8</w:t>
            </w:r>
          </w:p>
        </w:tc>
        <w:tc>
          <w:tcPr>
            <w:tcW w:w="551" w:type="pct"/>
          </w:tcPr>
          <w:p w14:paraId="390E2567" w14:textId="3707D51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0D4A78F0" w14:textId="5414877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550" w:type="pct"/>
          </w:tcPr>
          <w:p w14:paraId="7FCD4593" w14:textId="6B26B27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78D59FB0" w14:textId="1F7DDFA0" w:rsidTr="00ED7583">
        <w:tc>
          <w:tcPr>
            <w:tcW w:w="1317" w:type="pct"/>
          </w:tcPr>
          <w:p w14:paraId="3163D80E" w14:textId="3B34ECC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ippuric acid</w:t>
            </w:r>
          </w:p>
        </w:tc>
        <w:tc>
          <w:tcPr>
            <w:tcW w:w="542" w:type="pct"/>
          </w:tcPr>
          <w:p w14:paraId="5E646155" w14:textId="52EBE0A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565" w:type="pct"/>
          </w:tcPr>
          <w:p w14:paraId="5A3B87F3" w14:textId="1DBCCC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378" w:type="pct"/>
          </w:tcPr>
          <w:p w14:paraId="60164DC1" w14:textId="05A50AA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  <w:tc>
          <w:tcPr>
            <w:tcW w:w="548" w:type="pct"/>
          </w:tcPr>
          <w:p w14:paraId="369DBC2B" w14:textId="4B8A482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7</w:t>
            </w:r>
          </w:p>
        </w:tc>
        <w:tc>
          <w:tcPr>
            <w:tcW w:w="551" w:type="pct"/>
          </w:tcPr>
          <w:p w14:paraId="38DB6047" w14:textId="2CF80E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9" w:type="pct"/>
          </w:tcPr>
          <w:p w14:paraId="2A1FC2E7" w14:textId="329E149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50" w:type="pct"/>
          </w:tcPr>
          <w:p w14:paraId="25CD8A64" w14:textId="0B1F070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5EB8A306" w14:textId="76645E85" w:rsidTr="00ED7583">
        <w:tc>
          <w:tcPr>
            <w:tcW w:w="1317" w:type="pct"/>
          </w:tcPr>
          <w:p w14:paraId="7C648135" w14:textId="3E9674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valine</w:t>
            </w:r>
          </w:p>
        </w:tc>
        <w:tc>
          <w:tcPr>
            <w:tcW w:w="542" w:type="pct"/>
          </w:tcPr>
          <w:p w14:paraId="36BDD893" w14:textId="5B855C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7</w:t>
            </w:r>
          </w:p>
        </w:tc>
        <w:tc>
          <w:tcPr>
            <w:tcW w:w="565" w:type="pct"/>
          </w:tcPr>
          <w:p w14:paraId="6BBA9EB7" w14:textId="1C23137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378" w:type="pct"/>
          </w:tcPr>
          <w:p w14:paraId="0AF9C5A8" w14:textId="2795B9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63BFCB63" w14:textId="12FE686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51" w:type="pct"/>
          </w:tcPr>
          <w:p w14:paraId="7167CB0A" w14:textId="6245E3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4641DEEE" w14:textId="758879F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50" w:type="pct"/>
          </w:tcPr>
          <w:p w14:paraId="3269DA60" w14:textId="6675B3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3A2377E1" w14:textId="0AEC7511" w:rsidTr="00ED7583">
        <w:tc>
          <w:tcPr>
            <w:tcW w:w="1317" w:type="pct"/>
          </w:tcPr>
          <w:p w14:paraId="33DE8F0B" w14:textId="09057D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eucine-Isoleucine</w:t>
            </w:r>
          </w:p>
        </w:tc>
        <w:tc>
          <w:tcPr>
            <w:tcW w:w="542" w:type="pct"/>
          </w:tcPr>
          <w:p w14:paraId="7C226066" w14:textId="26CE39A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6</w:t>
            </w:r>
          </w:p>
        </w:tc>
        <w:tc>
          <w:tcPr>
            <w:tcW w:w="565" w:type="pct"/>
          </w:tcPr>
          <w:p w14:paraId="1FA8F3CC" w14:textId="78005E1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</w:t>
            </w:r>
          </w:p>
        </w:tc>
        <w:tc>
          <w:tcPr>
            <w:tcW w:w="378" w:type="pct"/>
          </w:tcPr>
          <w:p w14:paraId="17D48CB6" w14:textId="35F0A24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73E275E1" w14:textId="44F894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5</w:t>
            </w:r>
          </w:p>
        </w:tc>
        <w:tc>
          <w:tcPr>
            <w:tcW w:w="551" w:type="pct"/>
          </w:tcPr>
          <w:p w14:paraId="2F9D97E7" w14:textId="251C4C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1C049C9D" w14:textId="0FBC9A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50" w:type="pct"/>
          </w:tcPr>
          <w:p w14:paraId="66C52223" w14:textId="57A7B28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06400096" w14:textId="22664B9D" w:rsidTr="00ED7583">
        <w:tc>
          <w:tcPr>
            <w:tcW w:w="1317" w:type="pct"/>
          </w:tcPr>
          <w:p w14:paraId="6D2E4894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glutamate</w:t>
            </w:r>
          </w:p>
        </w:tc>
        <w:tc>
          <w:tcPr>
            <w:tcW w:w="542" w:type="pct"/>
          </w:tcPr>
          <w:p w14:paraId="23A3354D" w14:textId="0C3AC05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9</w:t>
            </w:r>
          </w:p>
        </w:tc>
        <w:tc>
          <w:tcPr>
            <w:tcW w:w="565" w:type="pct"/>
          </w:tcPr>
          <w:p w14:paraId="13A9AC23" w14:textId="74D99A6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378" w:type="pct"/>
          </w:tcPr>
          <w:p w14:paraId="7D0AF7D1" w14:textId="6B8DF89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603221F0" w14:textId="0F64203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51" w:type="pct"/>
          </w:tcPr>
          <w:p w14:paraId="6F3D7AED" w14:textId="508F511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236DB8BA" w14:textId="519062F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50" w:type="pct"/>
          </w:tcPr>
          <w:p w14:paraId="6DBB8FC2" w14:textId="5807652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7D70D5F3" w14:textId="548CC8A6" w:rsidTr="00ED7583">
        <w:tc>
          <w:tcPr>
            <w:tcW w:w="1317" w:type="pct"/>
          </w:tcPr>
          <w:p w14:paraId="599EDEA9" w14:textId="5089D3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Tyrosine</w:t>
            </w:r>
          </w:p>
        </w:tc>
        <w:tc>
          <w:tcPr>
            <w:tcW w:w="542" w:type="pct"/>
          </w:tcPr>
          <w:p w14:paraId="3ED0F0D5" w14:textId="5167B17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4</w:t>
            </w:r>
          </w:p>
        </w:tc>
        <w:tc>
          <w:tcPr>
            <w:tcW w:w="565" w:type="pct"/>
          </w:tcPr>
          <w:p w14:paraId="402715CC" w14:textId="78EDF4F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1</w:t>
            </w:r>
          </w:p>
        </w:tc>
        <w:tc>
          <w:tcPr>
            <w:tcW w:w="378" w:type="pct"/>
          </w:tcPr>
          <w:p w14:paraId="1EDB2AE4" w14:textId="4087D7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6540806D" w14:textId="0F341A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7</w:t>
            </w:r>
          </w:p>
        </w:tc>
        <w:tc>
          <w:tcPr>
            <w:tcW w:w="551" w:type="pct"/>
          </w:tcPr>
          <w:p w14:paraId="367BFBDE" w14:textId="3B6FC05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1DC5C18B" w14:textId="2B319B0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2</w:t>
            </w:r>
          </w:p>
        </w:tc>
        <w:tc>
          <w:tcPr>
            <w:tcW w:w="550" w:type="pct"/>
          </w:tcPr>
          <w:p w14:paraId="6460CF98" w14:textId="059466A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3DCCB752" w14:textId="1D5D028E" w:rsidTr="00ED7583">
        <w:tc>
          <w:tcPr>
            <w:tcW w:w="1317" w:type="pct"/>
          </w:tcPr>
          <w:p w14:paraId="61CA4E07" w14:textId="58477C5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Phenylalanine</w:t>
            </w:r>
          </w:p>
        </w:tc>
        <w:tc>
          <w:tcPr>
            <w:tcW w:w="542" w:type="pct"/>
          </w:tcPr>
          <w:p w14:paraId="29204334" w14:textId="4FE79D3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65" w:type="pct"/>
          </w:tcPr>
          <w:p w14:paraId="16DDF3DF" w14:textId="0FEA133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4</w:t>
            </w:r>
          </w:p>
        </w:tc>
        <w:tc>
          <w:tcPr>
            <w:tcW w:w="378" w:type="pct"/>
          </w:tcPr>
          <w:p w14:paraId="5025EB1E" w14:textId="366377D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6B0688A1" w14:textId="5CDFB4E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51" w:type="pct"/>
          </w:tcPr>
          <w:p w14:paraId="5BE17BF7" w14:textId="2ED618B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5278D01B" w14:textId="291490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50" w:type="pct"/>
          </w:tcPr>
          <w:p w14:paraId="45819C38" w14:textId="77DC47B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0911A41F" w14:textId="37A2DE90" w:rsidTr="00ED7583">
        <w:tc>
          <w:tcPr>
            <w:tcW w:w="1317" w:type="pct"/>
          </w:tcPr>
          <w:p w14:paraId="36105A48" w14:textId="0A5212D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henylacetamide</w:t>
            </w:r>
          </w:p>
        </w:tc>
        <w:tc>
          <w:tcPr>
            <w:tcW w:w="542" w:type="pct"/>
          </w:tcPr>
          <w:p w14:paraId="2C645C71" w14:textId="0C4649E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565" w:type="pct"/>
          </w:tcPr>
          <w:p w14:paraId="7401E7AF" w14:textId="0EDA88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1</w:t>
            </w:r>
          </w:p>
        </w:tc>
        <w:tc>
          <w:tcPr>
            <w:tcW w:w="378" w:type="pct"/>
          </w:tcPr>
          <w:p w14:paraId="44A54103" w14:textId="20FA006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49F5E230" w14:textId="0D2D0AB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8</w:t>
            </w:r>
          </w:p>
        </w:tc>
        <w:tc>
          <w:tcPr>
            <w:tcW w:w="551" w:type="pct"/>
          </w:tcPr>
          <w:p w14:paraId="08221306" w14:textId="5AD9DEB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17081814" w14:textId="14F9DEC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2</w:t>
            </w:r>
          </w:p>
        </w:tc>
        <w:tc>
          <w:tcPr>
            <w:tcW w:w="550" w:type="pct"/>
          </w:tcPr>
          <w:p w14:paraId="2A190FC7" w14:textId="4F14EBF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64E0A715" w14:textId="21E58B63" w:rsidTr="00ED7583">
        <w:tc>
          <w:tcPr>
            <w:tcW w:w="1317" w:type="pct"/>
          </w:tcPr>
          <w:p w14:paraId="4DD5F7B3" w14:textId="5FA28E6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Proline</w:t>
            </w:r>
          </w:p>
        </w:tc>
        <w:tc>
          <w:tcPr>
            <w:tcW w:w="542" w:type="pct"/>
          </w:tcPr>
          <w:p w14:paraId="248C7701" w14:textId="6C16E4A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65" w:type="pct"/>
          </w:tcPr>
          <w:p w14:paraId="08F28E19" w14:textId="3E39B92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5</w:t>
            </w:r>
          </w:p>
        </w:tc>
        <w:tc>
          <w:tcPr>
            <w:tcW w:w="378" w:type="pct"/>
          </w:tcPr>
          <w:p w14:paraId="504067A8" w14:textId="31EE1B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25F7C34A" w14:textId="1400084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51" w:type="pct"/>
          </w:tcPr>
          <w:p w14:paraId="5C41FBE5" w14:textId="1ABBC82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3F1621C2" w14:textId="50E4D15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6</w:t>
            </w:r>
          </w:p>
        </w:tc>
        <w:tc>
          <w:tcPr>
            <w:tcW w:w="550" w:type="pct"/>
          </w:tcPr>
          <w:p w14:paraId="6733F0A1" w14:textId="45746B1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3E8806C4" w14:textId="5402EC16" w:rsidTr="00ED7583">
        <w:tc>
          <w:tcPr>
            <w:tcW w:w="1317" w:type="pct"/>
          </w:tcPr>
          <w:p w14:paraId="151412BB" w14:textId="5A11F10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Tryptophan</w:t>
            </w:r>
          </w:p>
        </w:tc>
        <w:tc>
          <w:tcPr>
            <w:tcW w:w="542" w:type="pct"/>
          </w:tcPr>
          <w:p w14:paraId="3E1F5518" w14:textId="6484824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7</w:t>
            </w:r>
          </w:p>
        </w:tc>
        <w:tc>
          <w:tcPr>
            <w:tcW w:w="565" w:type="pct"/>
          </w:tcPr>
          <w:p w14:paraId="32659D83" w14:textId="6F8B260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378" w:type="pct"/>
          </w:tcPr>
          <w:p w14:paraId="037E7533" w14:textId="16AF490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36AC64E2" w14:textId="604AA62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51" w:type="pct"/>
          </w:tcPr>
          <w:p w14:paraId="7F588480" w14:textId="6C9E208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31F5C4A1" w14:textId="7540986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50" w:type="pct"/>
          </w:tcPr>
          <w:p w14:paraId="0E722736" w14:textId="492B5B3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63BCEFE7" w14:textId="06CD888A" w:rsidTr="00ED7583">
        <w:tc>
          <w:tcPr>
            <w:tcW w:w="1317" w:type="pct"/>
          </w:tcPr>
          <w:p w14:paraId="1EEC38A0" w14:textId="6F73339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ndole</w:t>
            </w:r>
          </w:p>
        </w:tc>
        <w:tc>
          <w:tcPr>
            <w:tcW w:w="542" w:type="pct"/>
          </w:tcPr>
          <w:p w14:paraId="67451901" w14:textId="6FEB59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9</w:t>
            </w:r>
          </w:p>
        </w:tc>
        <w:tc>
          <w:tcPr>
            <w:tcW w:w="565" w:type="pct"/>
          </w:tcPr>
          <w:p w14:paraId="214BC679" w14:textId="40D574E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378" w:type="pct"/>
          </w:tcPr>
          <w:p w14:paraId="5993CAE8" w14:textId="5D9121F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8" w:type="pct"/>
          </w:tcPr>
          <w:p w14:paraId="365752B2" w14:textId="2AD4BA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551" w:type="pct"/>
          </w:tcPr>
          <w:p w14:paraId="7309CC1F" w14:textId="4CB73A5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5D3513D7" w14:textId="4A247DE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50" w:type="pct"/>
          </w:tcPr>
          <w:p w14:paraId="5080ED7E" w14:textId="7E22D80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027E982D" w14:textId="778EF60C" w:rsidTr="00ED7583">
        <w:tc>
          <w:tcPr>
            <w:tcW w:w="1317" w:type="pct"/>
          </w:tcPr>
          <w:p w14:paraId="78ABF0DC" w14:textId="2B7DCEE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Methionine</w:t>
            </w:r>
          </w:p>
        </w:tc>
        <w:tc>
          <w:tcPr>
            <w:tcW w:w="542" w:type="pct"/>
          </w:tcPr>
          <w:p w14:paraId="774431F0" w14:textId="4B64AA0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3</w:t>
            </w:r>
          </w:p>
        </w:tc>
        <w:tc>
          <w:tcPr>
            <w:tcW w:w="565" w:type="pct"/>
          </w:tcPr>
          <w:p w14:paraId="49E59D7E" w14:textId="21779F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8</w:t>
            </w:r>
          </w:p>
        </w:tc>
        <w:tc>
          <w:tcPr>
            <w:tcW w:w="378" w:type="pct"/>
          </w:tcPr>
          <w:p w14:paraId="389AE1C8" w14:textId="23D05F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22576621" w14:textId="3DF716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551" w:type="pct"/>
          </w:tcPr>
          <w:p w14:paraId="08D7C271" w14:textId="28F08A3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380DD376" w14:textId="74FF5E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</w:t>
            </w:r>
          </w:p>
        </w:tc>
        <w:tc>
          <w:tcPr>
            <w:tcW w:w="550" w:type="pct"/>
          </w:tcPr>
          <w:p w14:paraId="578ED650" w14:textId="7EABFA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276CC6B8" w14:textId="16292DC1" w:rsidTr="00ED7583">
        <w:tc>
          <w:tcPr>
            <w:tcW w:w="1317" w:type="pct"/>
          </w:tcPr>
          <w:p w14:paraId="2E3E8A6B" w14:textId="39FF63A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</w:t>
            </w:r>
          </w:p>
        </w:tc>
        <w:tc>
          <w:tcPr>
            <w:tcW w:w="542" w:type="pct"/>
          </w:tcPr>
          <w:p w14:paraId="3050FC9F" w14:textId="166247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65" w:type="pct"/>
          </w:tcPr>
          <w:p w14:paraId="2200F195" w14:textId="2D50181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378" w:type="pct"/>
          </w:tcPr>
          <w:p w14:paraId="7CA3378A" w14:textId="0BD9D9F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28EF4B81" w14:textId="4B37865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6</w:t>
            </w:r>
          </w:p>
        </w:tc>
        <w:tc>
          <w:tcPr>
            <w:tcW w:w="551" w:type="pct"/>
          </w:tcPr>
          <w:p w14:paraId="1940AD42" w14:textId="4A6D14D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23BA714A" w14:textId="03DE6A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8</w:t>
            </w:r>
          </w:p>
        </w:tc>
        <w:tc>
          <w:tcPr>
            <w:tcW w:w="550" w:type="pct"/>
          </w:tcPr>
          <w:p w14:paraId="7662BF99" w14:textId="355B607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53AB8C97" w14:textId="05D13163" w:rsidTr="00ED7583">
        <w:tc>
          <w:tcPr>
            <w:tcW w:w="1317" w:type="pct"/>
          </w:tcPr>
          <w:p w14:paraId="4FC7D09E" w14:textId="1BEF15F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16:0</w:t>
            </w:r>
          </w:p>
        </w:tc>
        <w:tc>
          <w:tcPr>
            <w:tcW w:w="542" w:type="pct"/>
          </w:tcPr>
          <w:p w14:paraId="3F9B1DC2" w14:textId="4B31D8E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4</w:t>
            </w:r>
          </w:p>
        </w:tc>
        <w:tc>
          <w:tcPr>
            <w:tcW w:w="565" w:type="pct"/>
          </w:tcPr>
          <w:p w14:paraId="4832D142" w14:textId="0B0354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6</w:t>
            </w:r>
          </w:p>
        </w:tc>
        <w:tc>
          <w:tcPr>
            <w:tcW w:w="378" w:type="pct"/>
          </w:tcPr>
          <w:p w14:paraId="5A5E4066" w14:textId="3F8BDDC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7C8F0ADB" w14:textId="2C29CEA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5</w:t>
            </w:r>
          </w:p>
        </w:tc>
        <w:tc>
          <w:tcPr>
            <w:tcW w:w="551" w:type="pct"/>
          </w:tcPr>
          <w:p w14:paraId="6092996E" w14:textId="27FEF0E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7D0EF024" w14:textId="06B727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50" w:type="pct"/>
          </w:tcPr>
          <w:p w14:paraId="08380157" w14:textId="01906BE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2EF09C20" w14:textId="1A0C73CE" w:rsidTr="00ED7583">
        <w:tc>
          <w:tcPr>
            <w:tcW w:w="1317" w:type="pct"/>
          </w:tcPr>
          <w:p w14:paraId="773D5C16" w14:textId="1B689EA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18:0</w:t>
            </w:r>
          </w:p>
        </w:tc>
        <w:tc>
          <w:tcPr>
            <w:tcW w:w="542" w:type="pct"/>
          </w:tcPr>
          <w:p w14:paraId="0802B307" w14:textId="7ADE5F1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65" w:type="pct"/>
          </w:tcPr>
          <w:p w14:paraId="504D4B6B" w14:textId="01E6E67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8</w:t>
            </w:r>
          </w:p>
        </w:tc>
        <w:tc>
          <w:tcPr>
            <w:tcW w:w="378" w:type="pct"/>
          </w:tcPr>
          <w:p w14:paraId="6E3D3420" w14:textId="73C8F21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25C7C31B" w14:textId="5AEA0A6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51" w:type="pct"/>
          </w:tcPr>
          <w:p w14:paraId="40531A5E" w14:textId="1E9E75D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73F3B9CC" w14:textId="3B7943C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50" w:type="pct"/>
          </w:tcPr>
          <w:p w14:paraId="34D2D97D" w14:textId="1E790AE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7A45F160" w14:textId="662322C1" w:rsidTr="00ED7583">
        <w:tc>
          <w:tcPr>
            <w:tcW w:w="1317" w:type="pct"/>
          </w:tcPr>
          <w:p w14:paraId="5FA235AA" w14:textId="7131B4E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18:2</w:t>
            </w:r>
          </w:p>
        </w:tc>
        <w:tc>
          <w:tcPr>
            <w:tcW w:w="542" w:type="pct"/>
          </w:tcPr>
          <w:p w14:paraId="6CF1A3E1" w14:textId="2D0505A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8</w:t>
            </w:r>
          </w:p>
        </w:tc>
        <w:tc>
          <w:tcPr>
            <w:tcW w:w="565" w:type="pct"/>
          </w:tcPr>
          <w:p w14:paraId="757A8FD8" w14:textId="6DCCED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6</w:t>
            </w:r>
          </w:p>
        </w:tc>
        <w:tc>
          <w:tcPr>
            <w:tcW w:w="378" w:type="pct"/>
          </w:tcPr>
          <w:p w14:paraId="1957A1E4" w14:textId="7EFC366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0F225703" w14:textId="5F9EDA0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5</w:t>
            </w:r>
          </w:p>
        </w:tc>
        <w:tc>
          <w:tcPr>
            <w:tcW w:w="551" w:type="pct"/>
          </w:tcPr>
          <w:p w14:paraId="79ED53B1" w14:textId="4FD4A67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703154E9" w14:textId="362A0AC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550" w:type="pct"/>
          </w:tcPr>
          <w:p w14:paraId="333C93C9" w14:textId="25086A7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7A40627D" w14:textId="2FB85DDF" w:rsidTr="00ED7583">
        <w:tc>
          <w:tcPr>
            <w:tcW w:w="1317" w:type="pct"/>
          </w:tcPr>
          <w:p w14:paraId="6849EEA7" w14:textId="4881154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0</w:t>
            </w:r>
          </w:p>
        </w:tc>
        <w:tc>
          <w:tcPr>
            <w:tcW w:w="542" w:type="pct"/>
          </w:tcPr>
          <w:p w14:paraId="77556364" w14:textId="77B5598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</w:t>
            </w:r>
          </w:p>
        </w:tc>
        <w:tc>
          <w:tcPr>
            <w:tcW w:w="565" w:type="pct"/>
          </w:tcPr>
          <w:p w14:paraId="3500984A" w14:textId="5C39E71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3</w:t>
            </w:r>
          </w:p>
        </w:tc>
        <w:tc>
          <w:tcPr>
            <w:tcW w:w="378" w:type="pct"/>
          </w:tcPr>
          <w:p w14:paraId="2B49BCA2" w14:textId="2CC08D9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09D5514C" w14:textId="6C2018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9</w:t>
            </w:r>
          </w:p>
        </w:tc>
        <w:tc>
          <w:tcPr>
            <w:tcW w:w="551" w:type="pct"/>
          </w:tcPr>
          <w:p w14:paraId="72DF1EC1" w14:textId="67013CD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9" w:type="pct"/>
          </w:tcPr>
          <w:p w14:paraId="44EDF9B7" w14:textId="05EC33D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1</w:t>
            </w:r>
          </w:p>
        </w:tc>
        <w:tc>
          <w:tcPr>
            <w:tcW w:w="550" w:type="pct"/>
          </w:tcPr>
          <w:p w14:paraId="7C8E17BE" w14:textId="71B7D8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1084BBFD" w14:textId="4C0BE914" w:rsidTr="00ED7583">
        <w:tc>
          <w:tcPr>
            <w:tcW w:w="1317" w:type="pct"/>
          </w:tcPr>
          <w:p w14:paraId="3FEA9035" w14:textId="5475519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3</w:t>
            </w:r>
          </w:p>
        </w:tc>
        <w:tc>
          <w:tcPr>
            <w:tcW w:w="542" w:type="pct"/>
          </w:tcPr>
          <w:p w14:paraId="24AB17A6" w14:textId="6379F7D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</w:t>
            </w:r>
          </w:p>
        </w:tc>
        <w:tc>
          <w:tcPr>
            <w:tcW w:w="565" w:type="pct"/>
          </w:tcPr>
          <w:p w14:paraId="516E83BF" w14:textId="6C180A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2</w:t>
            </w:r>
          </w:p>
        </w:tc>
        <w:tc>
          <w:tcPr>
            <w:tcW w:w="378" w:type="pct"/>
          </w:tcPr>
          <w:p w14:paraId="281AD63F" w14:textId="720501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2A8F9126" w14:textId="26583F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551" w:type="pct"/>
          </w:tcPr>
          <w:p w14:paraId="17C119BF" w14:textId="26A82A6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0AF41D25" w14:textId="518D4D6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50" w:type="pct"/>
          </w:tcPr>
          <w:p w14:paraId="7799A486" w14:textId="6DE001C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7730390C" w14:textId="246FC091" w:rsidTr="00ED7583">
        <w:tc>
          <w:tcPr>
            <w:tcW w:w="1317" w:type="pct"/>
          </w:tcPr>
          <w:p w14:paraId="65D99EA5" w14:textId="1EFF036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4</w:t>
            </w:r>
          </w:p>
        </w:tc>
        <w:tc>
          <w:tcPr>
            <w:tcW w:w="542" w:type="pct"/>
          </w:tcPr>
          <w:p w14:paraId="68A80F0F" w14:textId="75A97F4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65" w:type="pct"/>
          </w:tcPr>
          <w:p w14:paraId="1F75CBDB" w14:textId="5E43D92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378" w:type="pct"/>
          </w:tcPr>
          <w:p w14:paraId="352B9D53" w14:textId="451BFED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46C040D7" w14:textId="227EDA1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51" w:type="pct"/>
          </w:tcPr>
          <w:p w14:paraId="051A5619" w14:textId="7FE1E1C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1BAB18F6" w14:textId="34DFCFF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5</w:t>
            </w:r>
          </w:p>
        </w:tc>
        <w:tc>
          <w:tcPr>
            <w:tcW w:w="550" w:type="pct"/>
          </w:tcPr>
          <w:p w14:paraId="7BAF4C96" w14:textId="570E382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47033F1F" w14:textId="6F4F60DF" w:rsidTr="00ED7583">
        <w:tc>
          <w:tcPr>
            <w:tcW w:w="1317" w:type="pct"/>
          </w:tcPr>
          <w:p w14:paraId="408132EA" w14:textId="6AB5FC7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5</w:t>
            </w:r>
          </w:p>
        </w:tc>
        <w:tc>
          <w:tcPr>
            <w:tcW w:w="542" w:type="pct"/>
          </w:tcPr>
          <w:p w14:paraId="378B24E2" w14:textId="7A2DB68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65" w:type="pct"/>
          </w:tcPr>
          <w:p w14:paraId="1A2FA4DB" w14:textId="0FBE25A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378" w:type="pct"/>
          </w:tcPr>
          <w:p w14:paraId="49234EA9" w14:textId="5E0C3C1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68CF70FF" w14:textId="77821A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51" w:type="pct"/>
          </w:tcPr>
          <w:p w14:paraId="30D4374E" w14:textId="4A1241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4A03D37C" w14:textId="09395B1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50" w:type="pct"/>
          </w:tcPr>
          <w:p w14:paraId="24ADF5C5" w14:textId="0875BB2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2E281624" w14:textId="7D2BD88D" w:rsidTr="00ED7583">
        <w:tc>
          <w:tcPr>
            <w:tcW w:w="1317" w:type="pct"/>
          </w:tcPr>
          <w:p w14:paraId="3E1B9E8B" w14:textId="39586A4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2:5</w:t>
            </w:r>
          </w:p>
        </w:tc>
        <w:tc>
          <w:tcPr>
            <w:tcW w:w="542" w:type="pct"/>
          </w:tcPr>
          <w:p w14:paraId="449E15FC" w14:textId="1F816BE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5</w:t>
            </w:r>
          </w:p>
        </w:tc>
        <w:tc>
          <w:tcPr>
            <w:tcW w:w="565" w:type="pct"/>
          </w:tcPr>
          <w:p w14:paraId="3F2D1BFE" w14:textId="6F650C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378" w:type="pct"/>
          </w:tcPr>
          <w:p w14:paraId="5357B64D" w14:textId="166960B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13C880E8" w14:textId="554227E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51" w:type="pct"/>
          </w:tcPr>
          <w:p w14:paraId="4097B5D1" w14:textId="3C58EB5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7D67AF1D" w14:textId="78687BE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50" w:type="pct"/>
          </w:tcPr>
          <w:p w14:paraId="4A281A74" w14:textId="4A6C8AC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50314088" w14:textId="5739464E" w:rsidTr="00ED7583">
        <w:tc>
          <w:tcPr>
            <w:tcW w:w="1317" w:type="pct"/>
          </w:tcPr>
          <w:p w14:paraId="1FAA83AB" w14:textId="0B2156D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2:6</w:t>
            </w:r>
          </w:p>
        </w:tc>
        <w:tc>
          <w:tcPr>
            <w:tcW w:w="542" w:type="pct"/>
          </w:tcPr>
          <w:p w14:paraId="6B8A0C16" w14:textId="414012F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65" w:type="pct"/>
          </w:tcPr>
          <w:p w14:paraId="296A9935" w14:textId="2A77B59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378" w:type="pct"/>
          </w:tcPr>
          <w:p w14:paraId="102ED51F" w14:textId="63AF648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8" w:type="pct"/>
          </w:tcPr>
          <w:p w14:paraId="16D91553" w14:textId="6602CE0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51" w:type="pct"/>
          </w:tcPr>
          <w:p w14:paraId="79844318" w14:textId="23A16DF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  <w:tc>
          <w:tcPr>
            <w:tcW w:w="549" w:type="pct"/>
          </w:tcPr>
          <w:p w14:paraId="19046DAF" w14:textId="5B67865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2</w:t>
            </w:r>
          </w:p>
        </w:tc>
        <w:tc>
          <w:tcPr>
            <w:tcW w:w="550" w:type="pct"/>
          </w:tcPr>
          <w:p w14:paraId="6F2BA41A" w14:textId="6623A88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3</w:t>
            </w:r>
          </w:p>
        </w:tc>
      </w:tr>
      <w:tr w:rsidR="00980D21" w:rsidRPr="00DB35A6" w14:paraId="5C09FBE9" w14:textId="1605C930" w:rsidTr="00ED7583">
        <w:tc>
          <w:tcPr>
            <w:tcW w:w="1317" w:type="pct"/>
          </w:tcPr>
          <w:p w14:paraId="014094A4" w14:textId="0EB024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E C20:4</w:t>
            </w:r>
          </w:p>
        </w:tc>
        <w:tc>
          <w:tcPr>
            <w:tcW w:w="542" w:type="pct"/>
          </w:tcPr>
          <w:p w14:paraId="259309B5" w14:textId="102F074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2</w:t>
            </w:r>
          </w:p>
        </w:tc>
        <w:tc>
          <w:tcPr>
            <w:tcW w:w="565" w:type="pct"/>
          </w:tcPr>
          <w:p w14:paraId="29F02A56" w14:textId="2284756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9.7e-03</w:t>
            </w:r>
          </w:p>
        </w:tc>
        <w:tc>
          <w:tcPr>
            <w:tcW w:w="378" w:type="pct"/>
          </w:tcPr>
          <w:p w14:paraId="37752EDC" w14:textId="5AB177E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7</w:t>
            </w:r>
          </w:p>
        </w:tc>
        <w:tc>
          <w:tcPr>
            <w:tcW w:w="548" w:type="pct"/>
          </w:tcPr>
          <w:p w14:paraId="0D6871CE" w14:textId="14A679A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51" w:type="pct"/>
          </w:tcPr>
          <w:p w14:paraId="7D94FB5E" w14:textId="5909E1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  <w:tc>
          <w:tcPr>
            <w:tcW w:w="549" w:type="pct"/>
          </w:tcPr>
          <w:p w14:paraId="7C088A3E" w14:textId="2D98D36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50" w:type="pct"/>
          </w:tcPr>
          <w:p w14:paraId="5730DBE3" w14:textId="22A661F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</w:tr>
      <w:tr w:rsidR="00980D21" w:rsidRPr="00DB35A6" w14:paraId="074ACCA2" w14:textId="6BEF6AA7" w:rsidTr="00ED7583">
        <w:tc>
          <w:tcPr>
            <w:tcW w:w="1317" w:type="pct"/>
          </w:tcPr>
          <w:p w14:paraId="6E4EB723" w14:textId="015B759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E C20:5</w:t>
            </w:r>
          </w:p>
        </w:tc>
        <w:tc>
          <w:tcPr>
            <w:tcW w:w="542" w:type="pct"/>
          </w:tcPr>
          <w:p w14:paraId="5CD4B62B" w14:textId="2C0204B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565" w:type="pct"/>
          </w:tcPr>
          <w:p w14:paraId="09B436BA" w14:textId="669D9FA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1</w:t>
            </w:r>
          </w:p>
        </w:tc>
        <w:tc>
          <w:tcPr>
            <w:tcW w:w="378" w:type="pct"/>
          </w:tcPr>
          <w:p w14:paraId="23B5C497" w14:textId="6551840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610CA87E" w14:textId="5194A08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551" w:type="pct"/>
          </w:tcPr>
          <w:p w14:paraId="61A434F1" w14:textId="18D997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6918BEA0" w14:textId="5AF3DC0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3</w:t>
            </w:r>
          </w:p>
        </w:tc>
        <w:tc>
          <w:tcPr>
            <w:tcW w:w="550" w:type="pct"/>
          </w:tcPr>
          <w:p w14:paraId="72366D9C" w14:textId="70F0AA3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089F4B1E" w14:textId="30054874" w:rsidTr="00ED7583">
        <w:tc>
          <w:tcPr>
            <w:tcW w:w="1317" w:type="pct"/>
          </w:tcPr>
          <w:p w14:paraId="70C16965" w14:textId="39D4BEF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E C22:6</w:t>
            </w:r>
          </w:p>
        </w:tc>
        <w:tc>
          <w:tcPr>
            <w:tcW w:w="542" w:type="pct"/>
          </w:tcPr>
          <w:p w14:paraId="46F54413" w14:textId="4D2D0B7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3</w:t>
            </w:r>
          </w:p>
        </w:tc>
        <w:tc>
          <w:tcPr>
            <w:tcW w:w="565" w:type="pct"/>
          </w:tcPr>
          <w:p w14:paraId="4751F840" w14:textId="3678FAB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378" w:type="pct"/>
          </w:tcPr>
          <w:p w14:paraId="2D56309A" w14:textId="0341DE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8" w:type="pct"/>
          </w:tcPr>
          <w:p w14:paraId="138F7438" w14:textId="4DDE433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4</w:t>
            </w:r>
          </w:p>
        </w:tc>
        <w:tc>
          <w:tcPr>
            <w:tcW w:w="551" w:type="pct"/>
          </w:tcPr>
          <w:p w14:paraId="2EAD90BC" w14:textId="38AB26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  <w:tc>
          <w:tcPr>
            <w:tcW w:w="549" w:type="pct"/>
          </w:tcPr>
          <w:p w14:paraId="7E7CF203" w14:textId="584DEE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5</w:t>
            </w:r>
          </w:p>
        </w:tc>
        <w:tc>
          <w:tcPr>
            <w:tcW w:w="550" w:type="pct"/>
          </w:tcPr>
          <w:p w14:paraId="45825BC8" w14:textId="4E5F043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2</w:t>
            </w:r>
          </w:p>
        </w:tc>
      </w:tr>
      <w:tr w:rsidR="00980D21" w:rsidRPr="00DB35A6" w14:paraId="7DD0D915" w14:textId="433211E2" w:rsidTr="00ED7583">
        <w:tc>
          <w:tcPr>
            <w:tcW w:w="1317" w:type="pct"/>
          </w:tcPr>
          <w:p w14:paraId="1CF6D5AD" w14:textId="31AEC8E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4:1</w:t>
            </w:r>
          </w:p>
        </w:tc>
        <w:tc>
          <w:tcPr>
            <w:tcW w:w="542" w:type="pct"/>
          </w:tcPr>
          <w:p w14:paraId="44700C90" w14:textId="3D81120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</w:t>
            </w:r>
          </w:p>
        </w:tc>
        <w:tc>
          <w:tcPr>
            <w:tcW w:w="565" w:type="pct"/>
          </w:tcPr>
          <w:p w14:paraId="7BEEE9A3" w14:textId="0807364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6</w:t>
            </w:r>
          </w:p>
        </w:tc>
        <w:tc>
          <w:tcPr>
            <w:tcW w:w="378" w:type="pct"/>
          </w:tcPr>
          <w:p w14:paraId="56C6B696" w14:textId="110F056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66D2D2F0" w14:textId="62C654D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51" w:type="pct"/>
          </w:tcPr>
          <w:p w14:paraId="178618A4" w14:textId="144FF3C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0BB6CDA6" w14:textId="40C9A0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4</w:t>
            </w:r>
          </w:p>
        </w:tc>
        <w:tc>
          <w:tcPr>
            <w:tcW w:w="550" w:type="pct"/>
          </w:tcPr>
          <w:p w14:paraId="5F61168D" w14:textId="550EDD2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2D165A65" w14:textId="521024A5" w:rsidTr="00ED7583">
        <w:tc>
          <w:tcPr>
            <w:tcW w:w="1317" w:type="pct"/>
          </w:tcPr>
          <w:p w14:paraId="59AEECEC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6:4</w:t>
            </w:r>
          </w:p>
        </w:tc>
        <w:tc>
          <w:tcPr>
            <w:tcW w:w="542" w:type="pct"/>
          </w:tcPr>
          <w:p w14:paraId="26C40050" w14:textId="2FE1BC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565" w:type="pct"/>
          </w:tcPr>
          <w:p w14:paraId="44F1A3B4" w14:textId="2CEAF11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378" w:type="pct"/>
          </w:tcPr>
          <w:p w14:paraId="58259D64" w14:textId="084FCAD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4BB69DC7" w14:textId="6DB1F2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6</w:t>
            </w:r>
          </w:p>
        </w:tc>
        <w:tc>
          <w:tcPr>
            <w:tcW w:w="551" w:type="pct"/>
          </w:tcPr>
          <w:p w14:paraId="052217F2" w14:textId="3810605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29D3202E" w14:textId="12236B0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2</w:t>
            </w:r>
          </w:p>
        </w:tc>
        <w:tc>
          <w:tcPr>
            <w:tcW w:w="550" w:type="pct"/>
          </w:tcPr>
          <w:p w14:paraId="1C76D631" w14:textId="36D3DA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0A5B6026" w14:textId="41E069F3" w:rsidTr="00ED7583">
        <w:tc>
          <w:tcPr>
            <w:tcW w:w="1317" w:type="pct"/>
          </w:tcPr>
          <w:p w14:paraId="04D2EEF2" w14:textId="4398354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8:4</w:t>
            </w:r>
          </w:p>
        </w:tc>
        <w:tc>
          <w:tcPr>
            <w:tcW w:w="542" w:type="pct"/>
          </w:tcPr>
          <w:p w14:paraId="2B2567FF" w14:textId="1DB37B2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1</w:t>
            </w:r>
          </w:p>
        </w:tc>
        <w:tc>
          <w:tcPr>
            <w:tcW w:w="565" w:type="pct"/>
          </w:tcPr>
          <w:p w14:paraId="65C87C42" w14:textId="0154A19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9</w:t>
            </w:r>
          </w:p>
        </w:tc>
        <w:tc>
          <w:tcPr>
            <w:tcW w:w="378" w:type="pct"/>
          </w:tcPr>
          <w:p w14:paraId="35DDA9D8" w14:textId="78266DD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38E5AE2F" w14:textId="5EC1761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551" w:type="pct"/>
          </w:tcPr>
          <w:p w14:paraId="5753EFF4" w14:textId="36101F6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70E10731" w14:textId="73CC88C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9</w:t>
            </w:r>
          </w:p>
        </w:tc>
        <w:tc>
          <w:tcPr>
            <w:tcW w:w="550" w:type="pct"/>
          </w:tcPr>
          <w:p w14:paraId="2C8CD952" w14:textId="11EBE1A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0CE17C15" w14:textId="071A545B" w:rsidTr="00ED7583">
        <w:tc>
          <w:tcPr>
            <w:tcW w:w="1317" w:type="pct"/>
          </w:tcPr>
          <w:p w14:paraId="6E844EDE" w14:textId="279D833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8:5</w:t>
            </w:r>
          </w:p>
        </w:tc>
        <w:tc>
          <w:tcPr>
            <w:tcW w:w="542" w:type="pct"/>
          </w:tcPr>
          <w:p w14:paraId="64D29C46" w14:textId="3840DDC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8</w:t>
            </w:r>
          </w:p>
        </w:tc>
        <w:tc>
          <w:tcPr>
            <w:tcW w:w="565" w:type="pct"/>
          </w:tcPr>
          <w:p w14:paraId="7568AFB3" w14:textId="13A616D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378" w:type="pct"/>
          </w:tcPr>
          <w:p w14:paraId="34F01C0D" w14:textId="75504D4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753E327A" w14:textId="3EDC444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1</w:t>
            </w:r>
          </w:p>
        </w:tc>
        <w:tc>
          <w:tcPr>
            <w:tcW w:w="551" w:type="pct"/>
          </w:tcPr>
          <w:p w14:paraId="4C2959A4" w14:textId="5126AF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6F2A13D6" w14:textId="08A954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550" w:type="pct"/>
          </w:tcPr>
          <w:p w14:paraId="41A1C270" w14:textId="34F93F4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0A86DDAF" w14:textId="099728EE" w:rsidTr="00ED7583">
        <w:tc>
          <w:tcPr>
            <w:tcW w:w="1317" w:type="pct"/>
          </w:tcPr>
          <w:p w14:paraId="448ED311" w14:textId="7E858F4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lastRenderedPageBreak/>
              <w:t>SM 36:1</w:t>
            </w:r>
          </w:p>
        </w:tc>
        <w:tc>
          <w:tcPr>
            <w:tcW w:w="542" w:type="pct"/>
          </w:tcPr>
          <w:p w14:paraId="36440333" w14:textId="1B61408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5</w:t>
            </w:r>
          </w:p>
        </w:tc>
        <w:tc>
          <w:tcPr>
            <w:tcW w:w="565" w:type="pct"/>
          </w:tcPr>
          <w:p w14:paraId="0AD28957" w14:textId="751012D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6</w:t>
            </w:r>
          </w:p>
        </w:tc>
        <w:tc>
          <w:tcPr>
            <w:tcW w:w="378" w:type="pct"/>
          </w:tcPr>
          <w:p w14:paraId="57C0A33B" w14:textId="24B1B95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61DBE5C4" w14:textId="2333E4D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551" w:type="pct"/>
          </w:tcPr>
          <w:p w14:paraId="49EB921E" w14:textId="549140F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2E4BE313" w14:textId="632244D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1</w:t>
            </w:r>
          </w:p>
        </w:tc>
        <w:tc>
          <w:tcPr>
            <w:tcW w:w="550" w:type="pct"/>
          </w:tcPr>
          <w:p w14:paraId="644EB4F6" w14:textId="6349C6F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68A9190C" w14:textId="248A1A0C" w:rsidTr="00ED7583">
        <w:tc>
          <w:tcPr>
            <w:tcW w:w="1317" w:type="pct"/>
          </w:tcPr>
          <w:p w14:paraId="4161DCB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2</w:t>
            </w:r>
          </w:p>
        </w:tc>
        <w:tc>
          <w:tcPr>
            <w:tcW w:w="542" w:type="pct"/>
          </w:tcPr>
          <w:p w14:paraId="625D1CF7" w14:textId="749F446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6</w:t>
            </w:r>
          </w:p>
        </w:tc>
        <w:tc>
          <w:tcPr>
            <w:tcW w:w="565" w:type="pct"/>
          </w:tcPr>
          <w:p w14:paraId="3FF1B66B" w14:textId="509E169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378" w:type="pct"/>
          </w:tcPr>
          <w:p w14:paraId="656E1BC1" w14:textId="511F437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4916DCB3" w14:textId="18DE8A1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1</w:t>
            </w:r>
          </w:p>
        </w:tc>
        <w:tc>
          <w:tcPr>
            <w:tcW w:w="551" w:type="pct"/>
          </w:tcPr>
          <w:p w14:paraId="36EFFD6A" w14:textId="4B7AB51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01E54AA8" w14:textId="34B7DDB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1</w:t>
            </w:r>
          </w:p>
        </w:tc>
        <w:tc>
          <w:tcPr>
            <w:tcW w:w="550" w:type="pct"/>
          </w:tcPr>
          <w:p w14:paraId="4A7B4695" w14:textId="322459A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46FB06FA" w14:textId="25274B2C" w:rsidTr="00ED7583">
        <w:tc>
          <w:tcPr>
            <w:tcW w:w="1317" w:type="pct"/>
          </w:tcPr>
          <w:p w14:paraId="3A32C5B0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3</w:t>
            </w:r>
          </w:p>
        </w:tc>
        <w:tc>
          <w:tcPr>
            <w:tcW w:w="542" w:type="pct"/>
          </w:tcPr>
          <w:p w14:paraId="48D6D318" w14:textId="75752F4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8</w:t>
            </w:r>
          </w:p>
        </w:tc>
        <w:tc>
          <w:tcPr>
            <w:tcW w:w="565" w:type="pct"/>
          </w:tcPr>
          <w:p w14:paraId="182F97FC" w14:textId="0E0679A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378" w:type="pct"/>
          </w:tcPr>
          <w:p w14:paraId="43E92DAB" w14:textId="376D4EA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4311133C" w14:textId="2C64252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</w:t>
            </w:r>
          </w:p>
        </w:tc>
        <w:tc>
          <w:tcPr>
            <w:tcW w:w="551" w:type="pct"/>
          </w:tcPr>
          <w:p w14:paraId="74E66FFE" w14:textId="4EAEEE2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10A3B439" w14:textId="0CC0DD9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3</w:t>
            </w:r>
          </w:p>
        </w:tc>
        <w:tc>
          <w:tcPr>
            <w:tcW w:w="550" w:type="pct"/>
          </w:tcPr>
          <w:p w14:paraId="47B8D600" w14:textId="4E8AC98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7CAC0FF0" w14:textId="71C65F2D" w:rsidTr="00ED7583">
        <w:tc>
          <w:tcPr>
            <w:tcW w:w="1317" w:type="pct"/>
          </w:tcPr>
          <w:p w14:paraId="2747778B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4</w:t>
            </w:r>
          </w:p>
        </w:tc>
        <w:tc>
          <w:tcPr>
            <w:tcW w:w="542" w:type="pct"/>
          </w:tcPr>
          <w:p w14:paraId="7BC1D759" w14:textId="2B796BB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2.2e-03</w:t>
            </w:r>
          </w:p>
        </w:tc>
        <w:tc>
          <w:tcPr>
            <w:tcW w:w="565" w:type="pct"/>
          </w:tcPr>
          <w:p w14:paraId="0D7FF9CB" w14:textId="3A9C311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2.4e-03</w:t>
            </w:r>
          </w:p>
        </w:tc>
        <w:tc>
          <w:tcPr>
            <w:tcW w:w="378" w:type="pct"/>
          </w:tcPr>
          <w:p w14:paraId="3912FD2E" w14:textId="776E5B1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5</w:t>
            </w:r>
          </w:p>
        </w:tc>
        <w:tc>
          <w:tcPr>
            <w:tcW w:w="548" w:type="pct"/>
          </w:tcPr>
          <w:p w14:paraId="20D4C03C" w14:textId="18F1A3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9.1e-03</w:t>
            </w:r>
          </w:p>
        </w:tc>
        <w:tc>
          <w:tcPr>
            <w:tcW w:w="551" w:type="pct"/>
          </w:tcPr>
          <w:p w14:paraId="019E895D" w14:textId="44C3401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  <w:tc>
          <w:tcPr>
            <w:tcW w:w="549" w:type="pct"/>
          </w:tcPr>
          <w:p w14:paraId="552BCB8D" w14:textId="5E01C13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50" w:type="pct"/>
          </w:tcPr>
          <w:p w14:paraId="6C6A087B" w14:textId="179393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4</w:t>
            </w:r>
          </w:p>
        </w:tc>
      </w:tr>
      <w:tr w:rsidR="00980D21" w:rsidRPr="00DB35A6" w14:paraId="0D10C0A0" w14:textId="04C54541" w:rsidTr="00ED7583">
        <w:tc>
          <w:tcPr>
            <w:tcW w:w="1317" w:type="pct"/>
          </w:tcPr>
          <w:p w14:paraId="6FEC6D9C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5</w:t>
            </w:r>
          </w:p>
        </w:tc>
        <w:tc>
          <w:tcPr>
            <w:tcW w:w="542" w:type="pct"/>
          </w:tcPr>
          <w:p w14:paraId="5C35EA96" w14:textId="28E78C9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3</w:t>
            </w:r>
          </w:p>
        </w:tc>
        <w:tc>
          <w:tcPr>
            <w:tcW w:w="565" w:type="pct"/>
          </w:tcPr>
          <w:p w14:paraId="03B69BEE" w14:textId="4239FD2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6.1e-03</w:t>
            </w:r>
          </w:p>
        </w:tc>
        <w:tc>
          <w:tcPr>
            <w:tcW w:w="378" w:type="pct"/>
          </w:tcPr>
          <w:p w14:paraId="73E683EA" w14:textId="5FAA659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  <w:tc>
          <w:tcPr>
            <w:tcW w:w="548" w:type="pct"/>
          </w:tcPr>
          <w:p w14:paraId="43BB9F96" w14:textId="092AB0B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51" w:type="pct"/>
          </w:tcPr>
          <w:p w14:paraId="0F889D81" w14:textId="382F786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  <w:tc>
          <w:tcPr>
            <w:tcW w:w="549" w:type="pct"/>
          </w:tcPr>
          <w:p w14:paraId="2B8BC23E" w14:textId="045E799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01</w:t>
            </w:r>
          </w:p>
        </w:tc>
        <w:tc>
          <w:tcPr>
            <w:tcW w:w="550" w:type="pct"/>
          </w:tcPr>
          <w:p w14:paraId="6A384FD5" w14:textId="5F5C6FB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6</w:t>
            </w:r>
          </w:p>
        </w:tc>
      </w:tr>
      <w:tr w:rsidR="00980D21" w:rsidRPr="00DB35A6" w14:paraId="52EBCB09" w14:textId="274701B5" w:rsidTr="00ED7583">
        <w:tc>
          <w:tcPr>
            <w:tcW w:w="1317" w:type="pct"/>
          </w:tcPr>
          <w:p w14:paraId="56BA787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6</w:t>
            </w:r>
          </w:p>
        </w:tc>
        <w:tc>
          <w:tcPr>
            <w:tcW w:w="542" w:type="pct"/>
          </w:tcPr>
          <w:p w14:paraId="4AAC4BDD" w14:textId="2F46F5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8</w:t>
            </w:r>
          </w:p>
        </w:tc>
        <w:tc>
          <w:tcPr>
            <w:tcW w:w="565" w:type="pct"/>
          </w:tcPr>
          <w:p w14:paraId="19991D03" w14:textId="640F5B9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4</w:t>
            </w:r>
          </w:p>
        </w:tc>
        <w:tc>
          <w:tcPr>
            <w:tcW w:w="378" w:type="pct"/>
          </w:tcPr>
          <w:p w14:paraId="074C8DD2" w14:textId="2707333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8" w:type="pct"/>
          </w:tcPr>
          <w:p w14:paraId="076F0CCC" w14:textId="45CAFCE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551" w:type="pct"/>
          </w:tcPr>
          <w:p w14:paraId="21FABBEE" w14:textId="4FE9908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  <w:tc>
          <w:tcPr>
            <w:tcW w:w="549" w:type="pct"/>
          </w:tcPr>
          <w:p w14:paraId="584AE944" w14:textId="376BF73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1</w:t>
            </w:r>
          </w:p>
        </w:tc>
        <w:tc>
          <w:tcPr>
            <w:tcW w:w="550" w:type="pct"/>
          </w:tcPr>
          <w:p w14:paraId="7CD7B2AD" w14:textId="59D9CA3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-0.1</w:t>
            </w:r>
          </w:p>
        </w:tc>
      </w:tr>
      <w:tr w:rsidR="00980D21" w:rsidRPr="00DB35A6" w14:paraId="4182376A" w14:textId="66055A74" w:rsidTr="00ED7583">
        <w:tc>
          <w:tcPr>
            <w:tcW w:w="1317" w:type="pct"/>
          </w:tcPr>
          <w:p w14:paraId="3AD8F9C0" w14:textId="18517C0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8</w:t>
            </w:r>
          </w:p>
        </w:tc>
        <w:tc>
          <w:tcPr>
            <w:tcW w:w="542" w:type="pct"/>
          </w:tcPr>
          <w:p w14:paraId="30F220A7" w14:textId="243AB96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6</w:t>
            </w:r>
          </w:p>
        </w:tc>
        <w:tc>
          <w:tcPr>
            <w:tcW w:w="565" w:type="pct"/>
          </w:tcPr>
          <w:p w14:paraId="270BCAD5" w14:textId="43DF981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8</w:t>
            </w:r>
          </w:p>
        </w:tc>
        <w:tc>
          <w:tcPr>
            <w:tcW w:w="378" w:type="pct"/>
          </w:tcPr>
          <w:p w14:paraId="79AC11CE" w14:textId="5A454A2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2C53C719" w14:textId="175422C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9</w:t>
            </w:r>
          </w:p>
        </w:tc>
        <w:tc>
          <w:tcPr>
            <w:tcW w:w="551" w:type="pct"/>
          </w:tcPr>
          <w:p w14:paraId="0A710B33" w14:textId="0DF9BEA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58A69894" w14:textId="43F8C76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91</w:t>
            </w:r>
          </w:p>
        </w:tc>
        <w:tc>
          <w:tcPr>
            <w:tcW w:w="550" w:type="pct"/>
          </w:tcPr>
          <w:p w14:paraId="5289FCBC" w14:textId="1CBADD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</w:tr>
      <w:tr w:rsidR="00980D21" w:rsidRPr="00DB35A6" w14:paraId="64947355" w14:textId="28A084CF" w:rsidTr="00ED7583">
        <w:tc>
          <w:tcPr>
            <w:tcW w:w="1317" w:type="pct"/>
          </w:tcPr>
          <w:p w14:paraId="3B94A4D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8:1</w:t>
            </w:r>
          </w:p>
        </w:tc>
        <w:tc>
          <w:tcPr>
            <w:tcW w:w="542" w:type="pct"/>
          </w:tcPr>
          <w:p w14:paraId="5084A2F2" w14:textId="173CC2C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6</w:t>
            </w:r>
          </w:p>
        </w:tc>
        <w:tc>
          <w:tcPr>
            <w:tcW w:w="565" w:type="pct"/>
          </w:tcPr>
          <w:p w14:paraId="4B0BF641" w14:textId="58D2F28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2</w:t>
            </w:r>
          </w:p>
        </w:tc>
        <w:tc>
          <w:tcPr>
            <w:tcW w:w="378" w:type="pct"/>
          </w:tcPr>
          <w:p w14:paraId="3B31FF3A" w14:textId="2F3BA83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034696C7" w14:textId="11C5DF8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3</w:t>
            </w:r>
          </w:p>
        </w:tc>
        <w:tc>
          <w:tcPr>
            <w:tcW w:w="551" w:type="pct"/>
          </w:tcPr>
          <w:p w14:paraId="24F30138" w14:textId="5D55390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2A74346A" w14:textId="3A05EDD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9</w:t>
            </w:r>
          </w:p>
        </w:tc>
        <w:tc>
          <w:tcPr>
            <w:tcW w:w="550" w:type="pct"/>
          </w:tcPr>
          <w:p w14:paraId="3E88D9C9" w14:textId="0302BCD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5BAC4EE3" w14:textId="5FE1C052" w:rsidTr="00ED7583">
        <w:tc>
          <w:tcPr>
            <w:tcW w:w="1317" w:type="pct"/>
          </w:tcPr>
          <w:p w14:paraId="2E1969B5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</w:t>
            </w:r>
          </w:p>
        </w:tc>
        <w:tc>
          <w:tcPr>
            <w:tcW w:w="542" w:type="pct"/>
          </w:tcPr>
          <w:p w14:paraId="1FF918D3" w14:textId="0B251CF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3</w:t>
            </w:r>
          </w:p>
        </w:tc>
        <w:tc>
          <w:tcPr>
            <w:tcW w:w="565" w:type="pct"/>
          </w:tcPr>
          <w:p w14:paraId="7C3DF0A2" w14:textId="1CA182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378" w:type="pct"/>
          </w:tcPr>
          <w:p w14:paraId="48FA75B4" w14:textId="1EB045B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6375E360" w14:textId="6F1C948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4</w:t>
            </w:r>
          </w:p>
        </w:tc>
        <w:tc>
          <w:tcPr>
            <w:tcW w:w="551" w:type="pct"/>
          </w:tcPr>
          <w:p w14:paraId="6F4574F4" w14:textId="3D839FA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9" w:type="pct"/>
          </w:tcPr>
          <w:p w14:paraId="2133691D" w14:textId="108238E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1</w:t>
            </w:r>
          </w:p>
        </w:tc>
        <w:tc>
          <w:tcPr>
            <w:tcW w:w="550" w:type="pct"/>
          </w:tcPr>
          <w:p w14:paraId="0605A7E0" w14:textId="5E3C468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3A6901F9" w14:textId="6532BE39" w:rsidTr="00ED7583">
        <w:tc>
          <w:tcPr>
            <w:tcW w:w="1317" w:type="pct"/>
          </w:tcPr>
          <w:p w14:paraId="7C5B4B27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:1</w:t>
            </w:r>
          </w:p>
        </w:tc>
        <w:tc>
          <w:tcPr>
            <w:tcW w:w="542" w:type="pct"/>
          </w:tcPr>
          <w:p w14:paraId="555F1E90" w14:textId="38ED4E0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565" w:type="pct"/>
          </w:tcPr>
          <w:p w14:paraId="370A9ED7" w14:textId="34F06BE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7</w:t>
            </w:r>
          </w:p>
        </w:tc>
        <w:tc>
          <w:tcPr>
            <w:tcW w:w="378" w:type="pct"/>
          </w:tcPr>
          <w:p w14:paraId="63AF388A" w14:textId="6B6EE56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7F59FFC6" w14:textId="367B0D7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2</w:t>
            </w:r>
          </w:p>
        </w:tc>
        <w:tc>
          <w:tcPr>
            <w:tcW w:w="551" w:type="pct"/>
          </w:tcPr>
          <w:p w14:paraId="2D7C65D0" w14:textId="28CDA0C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57B7B16E" w14:textId="6ECCFF8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4</w:t>
            </w:r>
          </w:p>
        </w:tc>
        <w:tc>
          <w:tcPr>
            <w:tcW w:w="550" w:type="pct"/>
          </w:tcPr>
          <w:p w14:paraId="6A1A4A57" w14:textId="6F6C0813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5ECDF0A5" w14:textId="4DBF38CE" w:rsidTr="00ED7583">
        <w:tc>
          <w:tcPr>
            <w:tcW w:w="1317" w:type="pct"/>
          </w:tcPr>
          <w:p w14:paraId="697D78AF" w14:textId="0910553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:2</w:t>
            </w:r>
          </w:p>
        </w:tc>
        <w:tc>
          <w:tcPr>
            <w:tcW w:w="542" w:type="pct"/>
          </w:tcPr>
          <w:p w14:paraId="0D8BB981" w14:textId="28E3E48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5</w:t>
            </w:r>
          </w:p>
        </w:tc>
        <w:tc>
          <w:tcPr>
            <w:tcW w:w="565" w:type="pct"/>
          </w:tcPr>
          <w:p w14:paraId="07D7288C" w14:textId="575D8586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5</w:t>
            </w:r>
          </w:p>
        </w:tc>
        <w:tc>
          <w:tcPr>
            <w:tcW w:w="378" w:type="pct"/>
          </w:tcPr>
          <w:p w14:paraId="5E8DC8FE" w14:textId="18647B0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7EB340EC" w14:textId="29C10D1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8</w:t>
            </w:r>
          </w:p>
        </w:tc>
        <w:tc>
          <w:tcPr>
            <w:tcW w:w="551" w:type="pct"/>
          </w:tcPr>
          <w:p w14:paraId="643B4ACA" w14:textId="65DB0B8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5C1BDB59" w14:textId="4973DE8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8</w:t>
            </w:r>
          </w:p>
        </w:tc>
        <w:tc>
          <w:tcPr>
            <w:tcW w:w="550" w:type="pct"/>
          </w:tcPr>
          <w:p w14:paraId="10B0A08D" w14:textId="7E0B2E6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10673C66" w14:textId="767D5265" w:rsidTr="00ED7583">
        <w:tc>
          <w:tcPr>
            <w:tcW w:w="1317" w:type="pct"/>
          </w:tcPr>
          <w:p w14:paraId="1D95C415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2</w:t>
            </w:r>
          </w:p>
        </w:tc>
        <w:tc>
          <w:tcPr>
            <w:tcW w:w="542" w:type="pct"/>
          </w:tcPr>
          <w:p w14:paraId="159020D0" w14:textId="3A46052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7</w:t>
            </w:r>
          </w:p>
        </w:tc>
        <w:tc>
          <w:tcPr>
            <w:tcW w:w="565" w:type="pct"/>
          </w:tcPr>
          <w:p w14:paraId="36178F52" w14:textId="3D5E8BD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4</w:t>
            </w:r>
          </w:p>
        </w:tc>
        <w:tc>
          <w:tcPr>
            <w:tcW w:w="378" w:type="pct"/>
          </w:tcPr>
          <w:p w14:paraId="2D7CD1C0" w14:textId="61D0EC9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8" w:type="pct"/>
          </w:tcPr>
          <w:p w14:paraId="377D1551" w14:textId="6E1EEF6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3</w:t>
            </w:r>
          </w:p>
        </w:tc>
        <w:tc>
          <w:tcPr>
            <w:tcW w:w="551" w:type="pct"/>
          </w:tcPr>
          <w:p w14:paraId="40E1FA75" w14:textId="69E8E54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  <w:tc>
          <w:tcPr>
            <w:tcW w:w="549" w:type="pct"/>
          </w:tcPr>
          <w:p w14:paraId="2232DF65" w14:textId="7D2D681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6</w:t>
            </w:r>
          </w:p>
        </w:tc>
        <w:tc>
          <w:tcPr>
            <w:tcW w:w="550" w:type="pct"/>
          </w:tcPr>
          <w:p w14:paraId="41C0A765" w14:textId="46B5FE09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12FB9EB4" w14:textId="5E9950F8" w:rsidTr="00ED7583">
        <w:tc>
          <w:tcPr>
            <w:tcW w:w="1317" w:type="pct"/>
          </w:tcPr>
          <w:p w14:paraId="6384DF3B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2:1</w:t>
            </w:r>
          </w:p>
        </w:tc>
        <w:tc>
          <w:tcPr>
            <w:tcW w:w="542" w:type="pct"/>
          </w:tcPr>
          <w:p w14:paraId="7B74D3E4" w14:textId="13C93F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6</w:t>
            </w:r>
          </w:p>
        </w:tc>
        <w:tc>
          <w:tcPr>
            <w:tcW w:w="565" w:type="pct"/>
          </w:tcPr>
          <w:p w14:paraId="13DA53B3" w14:textId="1A444B3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58</w:t>
            </w:r>
          </w:p>
        </w:tc>
        <w:tc>
          <w:tcPr>
            <w:tcW w:w="378" w:type="pct"/>
          </w:tcPr>
          <w:p w14:paraId="72DBC067" w14:textId="27118BB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3B951DB7" w14:textId="33D4603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7</w:t>
            </w:r>
          </w:p>
        </w:tc>
        <w:tc>
          <w:tcPr>
            <w:tcW w:w="551" w:type="pct"/>
          </w:tcPr>
          <w:p w14:paraId="39C9A689" w14:textId="5CE456B0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61C6FE6D" w14:textId="520016C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34</w:t>
            </w:r>
          </w:p>
        </w:tc>
        <w:tc>
          <w:tcPr>
            <w:tcW w:w="550" w:type="pct"/>
          </w:tcPr>
          <w:p w14:paraId="02F08C55" w14:textId="6E8F14D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2</w:t>
            </w:r>
          </w:p>
        </w:tc>
      </w:tr>
      <w:tr w:rsidR="00980D21" w:rsidRPr="00DB35A6" w14:paraId="26E7046F" w14:textId="128203DE" w:rsidTr="00ED7583">
        <w:tc>
          <w:tcPr>
            <w:tcW w:w="1317" w:type="pct"/>
          </w:tcPr>
          <w:p w14:paraId="5A041A22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</w:t>
            </w:r>
          </w:p>
        </w:tc>
        <w:tc>
          <w:tcPr>
            <w:tcW w:w="542" w:type="pct"/>
          </w:tcPr>
          <w:p w14:paraId="6A6B73C6" w14:textId="7726782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4</w:t>
            </w:r>
          </w:p>
        </w:tc>
        <w:tc>
          <w:tcPr>
            <w:tcW w:w="565" w:type="pct"/>
          </w:tcPr>
          <w:p w14:paraId="7BE36D9A" w14:textId="7164602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1</w:t>
            </w:r>
          </w:p>
        </w:tc>
        <w:tc>
          <w:tcPr>
            <w:tcW w:w="378" w:type="pct"/>
          </w:tcPr>
          <w:p w14:paraId="56E0E83B" w14:textId="672AA98D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72F4C178" w14:textId="757D328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</w:t>
            </w:r>
          </w:p>
        </w:tc>
        <w:tc>
          <w:tcPr>
            <w:tcW w:w="551" w:type="pct"/>
          </w:tcPr>
          <w:p w14:paraId="5EF0A2BB" w14:textId="773E639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9" w:type="pct"/>
          </w:tcPr>
          <w:p w14:paraId="7D5AB9FD" w14:textId="687675A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1</w:t>
            </w:r>
          </w:p>
        </w:tc>
        <w:tc>
          <w:tcPr>
            <w:tcW w:w="550" w:type="pct"/>
          </w:tcPr>
          <w:p w14:paraId="1DC00EE9" w14:textId="7F7A2F6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2F7FF77E" w14:textId="0D508247" w:rsidTr="00ED7583">
        <w:tc>
          <w:tcPr>
            <w:tcW w:w="1317" w:type="pct"/>
          </w:tcPr>
          <w:p w14:paraId="07A1D531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:1</w:t>
            </w:r>
          </w:p>
        </w:tc>
        <w:tc>
          <w:tcPr>
            <w:tcW w:w="542" w:type="pct"/>
          </w:tcPr>
          <w:p w14:paraId="667C7B7C" w14:textId="7B8611D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5</w:t>
            </w:r>
          </w:p>
        </w:tc>
        <w:tc>
          <w:tcPr>
            <w:tcW w:w="565" w:type="pct"/>
          </w:tcPr>
          <w:p w14:paraId="4744F36D" w14:textId="0D08030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82</w:t>
            </w:r>
          </w:p>
        </w:tc>
        <w:tc>
          <w:tcPr>
            <w:tcW w:w="378" w:type="pct"/>
          </w:tcPr>
          <w:p w14:paraId="06222CD4" w14:textId="6AB7628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</w:t>
            </w:r>
          </w:p>
        </w:tc>
        <w:tc>
          <w:tcPr>
            <w:tcW w:w="548" w:type="pct"/>
          </w:tcPr>
          <w:p w14:paraId="01124A8D" w14:textId="5F07E5CA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6</w:t>
            </w:r>
          </w:p>
        </w:tc>
        <w:tc>
          <w:tcPr>
            <w:tcW w:w="551" w:type="pct"/>
          </w:tcPr>
          <w:p w14:paraId="3B3B6A26" w14:textId="7462C342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7AAEDB2C" w14:textId="238D868E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7</w:t>
            </w:r>
          </w:p>
        </w:tc>
        <w:tc>
          <w:tcPr>
            <w:tcW w:w="550" w:type="pct"/>
          </w:tcPr>
          <w:p w14:paraId="266964BF" w14:textId="3099D51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  <w:tr w:rsidR="00980D21" w:rsidRPr="00DB35A6" w14:paraId="61E4E4C9" w14:textId="4B35FB0A" w:rsidTr="00ED7583">
        <w:tc>
          <w:tcPr>
            <w:tcW w:w="1317" w:type="pct"/>
          </w:tcPr>
          <w:p w14:paraId="5B4667ED" w14:textId="77777777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:2</w:t>
            </w:r>
          </w:p>
        </w:tc>
        <w:tc>
          <w:tcPr>
            <w:tcW w:w="542" w:type="pct"/>
          </w:tcPr>
          <w:p w14:paraId="370DD00E" w14:textId="1AD66414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8</w:t>
            </w:r>
          </w:p>
        </w:tc>
        <w:tc>
          <w:tcPr>
            <w:tcW w:w="565" w:type="pct"/>
          </w:tcPr>
          <w:p w14:paraId="4431CCED" w14:textId="119436CB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72</w:t>
            </w:r>
          </w:p>
        </w:tc>
        <w:tc>
          <w:tcPr>
            <w:tcW w:w="378" w:type="pct"/>
          </w:tcPr>
          <w:p w14:paraId="71682E76" w14:textId="184BF338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8" w:type="pct"/>
          </w:tcPr>
          <w:p w14:paraId="06F98475" w14:textId="4D076FB1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61</w:t>
            </w:r>
          </w:p>
        </w:tc>
        <w:tc>
          <w:tcPr>
            <w:tcW w:w="551" w:type="pct"/>
          </w:tcPr>
          <w:p w14:paraId="458F6B8D" w14:textId="216DFD7F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  <w:tc>
          <w:tcPr>
            <w:tcW w:w="549" w:type="pct"/>
          </w:tcPr>
          <w:p w14:paraId="2A7BC599" w14:textId="076FB01C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46</w:t>
            </w:r>
          </w:p>
        </w:tc>
        <w:tc>
          <w:tcPr>
            <w:tcW w:w="550" w:type="pct"/>
          </w:tcPr>
          <w:p w14:paraId="55C20F4E" w14:textId="164217A5" w:rsidR="00980D21" w:rsidRPr="00DB35A6" w:rsidRDefault="00980D21" w:rsidP="00980D21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0.1</w:t>
            </w:r>
          </w:p>
        </w:tc>
      </w:tr>
    </w:tbl>
    <w:p w14:paraId="6F08CB76" w14:textId="77777777" w:rsidR="0023039E" w:rsidRPr="00DB35A6" w:rsidRDefault="0023039E" w:rsidP="0023039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>pmw: Mann-Whitney test</w:t>
      </w:r>
    </w:p>
    <w:p w14:paraId="3F7250B3" w14:textId="77777777" w:rsidR="0023039E" w:rsidRPr="00DB35A6" w:rsidRDefault="0023039E" w:rsidP="0023039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 xml:space="preserve">pA: linear regression A using covariates </w:t>
      </w:r>
      <w:r w:rsidRPr="00DB35A6">
        <w:rPr>
          <w:rFonts w:eastAsiaTheme="minorHAnsi"/>
          <w:i/>
          <w:iCs/>
          <w:lang w:val="en-GB" w:eastAsia="en-US"/>
        </w:rPr>
        <w:t>sex, age,</w:t>
      </w:r>
    </w:p>
    <w:p w14:paraId="1F8EACFC" w14:textId="77777777" w:rsidR="0023039E" w:rsidRPr="00DB35A6" w:rsidRDefault="0023039E" w:rsidP="0023039E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 xml:space="preserve">pB: linear regression B using covariates </w:t>
      </w:r>
      <w:r w:rsidRPr="00DB35A6">
        <w:rPr>
          <w:rFonts w:eastAsiaTheme="minorHAnsi"/>
          <w:i/>
          <w:iCs/>
          <w:lang w:val="en-GB" w:eastAsia="en-US"/>
        </w:rPr>
        <w:t>sex, age, HbA1c,</w:t>
      </w:r>
    </w:p>
    <w:p w14:paraId="3F8EFDBD" w14:textId="77777777" w:rsidR="0023039E" w:rsidRPr="00DB35A6" w:rsidRDefault="0023039E" w:rsidP="0023039E">
      <w:pPr>
        <w:autoSpaceDE w:val="0"/>
        <w:autoSpaceDN w:val="0"/>
        <w:adjustRightInd w:val="0"/>
        <w:jc w:val="both"/>
        <w:rPr>
          <w:rFonts w:eastAsiaTheme="minorHAnsi"/>
          <w:i/>
          <w:iCs/>
          <w:lang w:val="en-GB" w:eastAsia="en-US"/>
        </w:rPr>
      </w:pPr>
      <w:proofErr w:type="gramStart"/>
      <w:r w:rsidRPr="00DB35A6">
        <w:rPr>
          <w:rFonts w:eastAsiaTheme="minorHAnsi"/>
          <w:lang w:val="en-GB" w:eastAsia="en-US"/>
        </w:rPr>
        <w:t>pc :</w:t>
      </w:r>
      <w:proofErr w:type="gramEnd"/>
      <w:r w:rsidRPr="00DB35A6">
        <w:rPr>
          <w:rFonts w:eastAsiaTheme="minorHAnsi"/>
          <w:lang w:val="en-GB" w:eastAsia="en-US"/>
        </w:rPr>
        <w:t xml:space="preserve"> linear regression C using covariates </w:t>
      </w:r>
      <w:r w:rsidRPr="00DB35A6">
        <w:rPr>
          <w:rFonts w:eastAsiaTheme="minorHAnsi"/>
          <w:i/>
          <w:iCs/>
          <w:lang w:val="en-GB" w:eastAsia="en-US"/>
        </w:rPr>
        <w:t>sex, age, HbA1c, eGFR (MDRD)</w:t>
      </w:r>
    </w:p>
    <w:p w14:paraId="067017FA" w14:textId="77777777" w:rsidR="004E6BFB" w:rsidRPr="00DB35A6" w:rsidRDefault="004E6BFB">
      <w:pPr>
        <w:rPr>
          <w:lang w:val="en-US"/>
        </w:rPr>
      </w:pPr>
      <w:r w:rsidRPr="00DB35A6">
        <w:rPr>
          <w:lang w:val="en-US"/>
        </w:rPr>
        <w:br w:type="page"/>
      </w:r>
    </w:p>
    <w:p w14:paraId="597DF661" w14:textId="53B85FE0" w:rsidR="0023039E" w:rsidRPr="00DB35A6" w:rsidRDefault="0023039E" w:rsidP="0023039E">
      <w:pPr>
        <w:autoSpaceDE w:val="0"/>
        <w:autoSpaceDN w:val="0"/>
        <w:adjustRightInd w:val="0"/>
        <w:jc w:val="both"/>
        <w:rPr>
          <w:lang w:val="en-GB"/>
        </w:rPr>
      </w:pPr>
      <w:r w:rsidRPr="00DB35A6">
        <w:rPr>
          <w:b/>
          <w:bCs/>
          <w:lang w:val="en-GB"/>
        </w:rPr>
        <w:lastRenderedPageBreak/>
        <w:t>Table</w:t>
      </w:r>
      <w:r w:rsidR="00A752A5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3</w:t>
      </w:r>
      <w:r w:rsidR="00A752A5">
        <w:rPr>
          <w:b/>
          <w:bCs/>
          <w:lang w:val="en-GB"/>
        </w:rPr>
        <w:t xml:space="preserve">. </w:t>
      </w:r>
      <w:r>
        <w:rPr>
          <w:b/>
          <w:bCs/>
          <w:lang w:val="en-GB"/>
        </w:rPr>
        <w:t>Associations of targeted metabolites in the DIALONG study (NP vs RP groups)</w:t>
      </w:r>
      <w:r w:rsidRPr="00EC5641">
        <w:rPr>
          <w:rFonts w:ascii="FontAwesome" w:hAnsi="FontAwesome"/>
          <w:b/>
          <w:bCs/>
          <w:sz w:val="20"/>
          <w:szCs w:val="20"/>
          <w:lang w:val="en-US"/>
        </w:rPr>
        <w:t>.</w:t>
      </w:r>
      <w:r w:rsidRPr="00EC5641">
        <w:rPr>
          <w:rFonts w:ascii="FontAwesome" w:hAnsi="FontAwesome"/>
          <w:sz w:val="20"/>
          <w:szCs w:val="20"/>
          <w:lang w:val="en-US"/>
        </w:rPr>
        <w:t xml:space="preserve">      </w:t>
      </w:r>
    </w:p>
    <w:p w14:paraId="0E058ED4" w14:textId="6F27809D" w:rsidR="00E0692D" w:rsidRPr="00DB35A6" w:rsidRDefault="00E0692D" w:rsidP="00EC610E">
      <w:pPr>
        <w:autoSpaceDE w:val="0"/>
        <w:autoSpaceDN w:val="0"/>
        <w:adjustRightInd w:val="0"/>
        <w:jc w:val="both"/>
        <w:rPr>
          <w:lang w:val="en-GB"/>
        </w:rPr>
      </w:pPr>
    </w:p>
    <w:tbl>
      <w:tblPr>
        <w:tblStyle w:val="TableGridLight"/>
        <w:tblW w:w="9453" w:type="dxa"/>
        <w:tblLayout w:type="fixed"/>
        <w:tblLook w:val="04A0" w:firstRow="1" w:lastRow="0" w:firstColumn="1" w:lastColumn="0" w:noHBand="0" w:noVBand="1"/>
      </w:tblPr>
      <w:tblGrid>
        <w:gridCol w:w="1582"/>
        <w:gridCol w:w="1116"/>
        <w:gridCol w:w="1116"/>
        <w:gridCol w:w="802"/>
        <w:gridCol w:w="802"/>
        <w:gridCol w:w="802"/>
        <w:gridCol w:w="803"/>
        <w:gridCol w:w="802"/>
        <w:gridCol w:w="802"/>
        <w:gridCol w:w="799"/>
        <w:gridCol w:w="27"/>
      </w:tblGrid>
      <w:tr w:rsidR="00BA37A4" w:rsidRPr="00A752A5" w14:paraId="0D75605E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</w:tcPr>
          <w:p w14:paraId="697E5703" w14:textId="77777777" w:rsidR="002C450E" w:rsidRPr="00DB35A6" w:rsidRDefault="002C450E" w:rsidP="002C450E">
            <w:pPr>
              <w:rPr>
                <w:color w:val="000000"/>
                <w:lang w:val="en-US"/>
              </w:rPr>
            </w:pPr>
          </w:p>
        </w:tc>
        <w:tc>
          <w:tcPr>
            <w:tcW w:w="1119" w:type="dxa"/>
            <w:noWrap/>
          </w:tcPr>
          <w:p w14:paraId="189CE276" w14:textId="6F684BBB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NP</w:t>
            </w:r>
          </w:p>
          <w:p w14:paraId="2EDD035B" w14:textId="01814B69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Mean (sd)</w:t>
            </w:r>
          </w:p>
        </w:tc>
        <w:tc>
          <w:tcPr>
            <w:tcW w:w="1119" w:type="dxa"/>
            <w:noWrap/>
          </w:tcPr>
          <w:p w14:paraId="41FE9C28" w14:textId="77777777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RP</w:t>
            </w:r>
          </w:p>
          <w:p w14:paraId="6FD677CC" w14:textId="216052E7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Mean (sd)</w:t>
            </w:r>
          </w:p>
        </w:tc>
        <w:tc>
          <w:tcPr>
            <w:tcW w:w="800" w:type="dxa"/>
            <w:noWrap/>
          </w:tcPr>
          <w:p w14:paraId="11BEC0BA" w14:textId="2BA36096" w:rsidR="002C450E" w:rsidRPr="00A752A5" w:rsidRDefault="002C450E" w:rsidP="00BA37A4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Pr="00A752A5">
              <w:rPr>
                <w:color w:val="000000"/>
                <w:vertAlign w:val="subscript"/>
                <w:lang w:val="en-US"/>
              </w:rPr>
              <w:t>mw</w:t>
            </w:r>
          </w:p>
        </w:tc>
        <w:tc>
          <w:tcPr>
            <w:tcW w:w="800" w:type="dxa"/>
            <w:noWrap/>
          </w:tcPr>
          <w:p w14:paraId="5DF45D89" w14:textId="3FBB5E29" w:rsidR="002C450E" w:rsidRPr="00A752A5" w:rsidRDefault="002C450E" w:rsidP="00BA37A4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Pr="00A752A5">
              <w:rPr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801" w:type="dxa"/>
            <w:noWrap/>
          </w:tcPr>
          <w:p w14:paraId="02B532EE" w14:textId="0B3B68C1" w:rsidR="002C450E" w:rsidRPr="00A752A5" w:rsidRDefault="002C450E" w:rsidP="00BA37A4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A752A5">
              <w:rPr>
                <w:color w:val="000000"/>
                <w:lang w:val="en-US"/>
              </w:rPr>
              <w:t>b</w:t>
            </w:r>
            <w:r w:rsidRPr="00A752A5">
              <w:rPr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800" w:type="dxa"/>
            <w:noWrap/>
          </w:tcPr>
          <w:p w14:paraId="7C6F85FC" w14:textId="380EA35C" w:rsidR="002C450E" w:rsidRPr="00A752A5" w:rsidRDefault="002C450E" w:rsidP="00BA37A4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Pr="00A752A5">
              <w:rPr>
                <w:color w:val="000000"/>
                <w:vertAlign w:val="subscript"/>
                <w:lang w:val="en-US"/>
              </w:rPr>
              <w:t>B</w:t>
            </w:r>
          </w:p>
        </w:tc>
        <w:tc>
          <w:tcPr>
            <w:tcW w:w="801" w:type="dxa"/>
            <w:noWrap/>
          </w:tcPr>
          <w:p w14:paraId="5D741739" w14:textId="7D19C378" w:rsidR="002C450E" w:rsidRPr="00A752A5" w:rsidRDefault="002C450E" w:rsidP="00BA37A4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A752A5">
              <w:rPr>
                <w:color w:val="000000"/>
                <w:lang w:val="en-US"/>
              </w:rPr>
              <w:t>b</w:t>
            </w:r>
            <w:r w:rsidRPr="00A752A5">
              <w:rPr>
                <w:color w:val="000000"/>
                <w:vertAlign w:val="subscript"/>
                <w:lang w:val="en-US"/>
              </w:rPr>
              <w:t>B</w:t>
            </w:r>
          </w:p>
        </w:tc>
        <w:tc>
          <w:tcPr>
            <w:tcW w:w="800" w:type="dxa"/>
            <w:noWrap/>
          </w:tcPr>
          <w:p w14:paraId="49ABCE3B" w14:textId="57C802A1" w:rsidR="002C450E" w:rsidRPr="00A752A5" w:rsidRDefault="002C450E" w:rsidP="00BA37A4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Pr="00A752A5">
              <w:rPr>
                <w:color w:val="000000"/>
                <w:vertAlign w:val="subscript"/>
                <w:lang w:val="en-US"/>
              </w:rPr>
              <w:t>C</w:t>
            </w:r>
          </w:p>
        </w:tc>
        <w:tc>
          <w:tcPr>
            <w:tcW w:w="801" w:type="dxa"/>
            <w:noWrap/>
          </w:tcPr>
          <w:p w14:paraId="5F13962F" w14:textId="2B01A979" w:rsidR="002C450E" w:rsidRPr="00A752A5" w:rsidRDefault="002C450E" w:rsidP="00BA37A4">
            <w:pPr>
              <w:jc w:val="center"/>
              <w:rPr>
                <w:color w:val="000000"/>
                <w:vertAlign w:val="subscript"/>
                <w:lang w:val="en-US"/>
              </w:rPr>
            </w:pPr>
            <w:r w:rsidRPr="00A752A5">
              <w:rPr>
                <w:color w:val="000000"/>
                <w:lang w:val="en-US"/>
              </w:rPr>
              <w:t>b</w:t>
            </w:r>
            <w:r w:rsidRPr="00A752A5">
              <w:rPr>
                <w:color w:val="000000"/>
                <w:vertAlign w:val="subscript"/>
                <w:lang w:val="en-US"/>
              </w:rPr>
              <w:t>C</w:t>
            </w:r>
          </w:p>
        </w:tc>
      </w:tr>
      <w:tr w:rsidR="00BA37A4" w:rsidRPr="00DB35A6" w14:paraId="1B04076E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2C18DDEA" w14:textId="7E04CB6D" w:rsidR="002C450E" w:rsidRPr="00A752A5" w:rsidRDefault="002C450E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Tot. homocysteine</w:t>
            </w:r>
          </w:p>
        </w:tc>
        <w:tc>
          <w:tcPr>
            <w:tcW w:w="1119" w:type="dxa"/>
            <w:noWrap/>
            <w:hideMark/>
          </w:tcPr>
          <w:p w14:paraId="510628C2" w14:textId="77777777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10.5 (2.2)</w:t>
            </w:r>
          </w:p>
        </w:tc>
        <w:tc>
          <w:tcPr>
            <w:tcW w:w="1119" w:type="dxa"/>
            <w:noWrap/>
            <w:hideMark/>
          </w:tcPr>
          <w:p w14:paraId="745670A4" w14:textId="77777777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11.2 (3.9)</w:t>
            </w:r>
          </w:p>
        </w:tc>
        <w:tc>
          <w:tcPr>
            <w:tcW w:w="800" w:type="dxa"/>
            <w:noWrap/>
            <w:vAlign w:val="bottom"/>
            <w:hideMark/>
          </w:tcPr>
          <w:p w14:paraId="332C3F70" w14:textId="70AC29AE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1.00</w:t>
            </w:r>
          </w:p>
        </w:tc>
        <w:tc>
          <w:tcPr>
            <w:tcW w:w="800" w:type="dxa"/>
            <w:noWrap/>
            <w:vAlign w:val="bottom"/>
            <w:hideMark/>
          </w:tcPr>
          <w:p w14:paraId="438A68E7" w14:textId="7B352100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</w:t>
            </w:r>
            <w:r w:rsidR="008A35F2" w:rsidRPr="00A752A5">
              <w:rPr>
                <w:color w:val="000000"/>
                <w:lang w:val="en-US"/>
              </w:rPr>
              <w:t>28</w:t>
            </w:r>
          </w:p>
        </w:tc>
        <w:tc>
          <w:tcPr>
            <w:tcW w:w="801" w:type="dxa"/>
            <w:noWrap/>
            <w:vAlign w:val="bottom"/>
            <w:hideMark/>
          </w:tcPr>
          <w:p w14:paraId="2FE74F1E" w14:textId="403FF170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-0.1</w:t>
            </w:r>
          </w:p>
        </w:tc>
        <w:tc>
          <w:tcPr>
            <w:tcW w:w="800" w:type="dxa"/>
            <w:noWrap/>
            <w:vAlign w:val="bottom"/>
            <w:hideMark/>
          </w:tcPr>
          <w:p w14:paraId="57D30CA3" w14:textId="701E3A04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4</w:t>
            </w:r>
            <w:r w:rsidR="008A35F2" w:rsidRPr="00A752A5">
              <w:rPr>
                <w:color w:val="000000"/>
                <w:lang w:val="en-US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5698A1C7" w14:textId="69EC3D5D" w:rsidR="002C450E" w:rsidRPr="00A752A5" w:rsidRDefault="002C450E" w:rsidP="00BA37A4">
            <w:pPr>
              <w:jc w:val="center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-0.</w:t>
            </w:r>
            <w:r w:rsidR="008A35F2" w:rsidRPr="00A752A5">
              <w:rPr>
                <w:color w:val="000000"/>
                <w:lang w:val="en-US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388343F5" w14:textId="26FB085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A752A5">
              <w:rPr>
                <w:color w:val="000000"/>
                <w:lang w:val="en-US"/>
              </w:rPr>
              <w:t>0</w:t>
            </w:r>
            <w:r w:rsidRPr="00DB35A6">
              <w:rPr>
                <w:color w:val="000000"/>
              </w:rPr>
              <w:t>.7</w:t>
            </w:r>
            <w:r w:rsidR="008A35F2" w:rsidRPr="00DB35A6">
              <w:rPr>
                <w:color w:val="000000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14:paraId="1ED2E0BA" w14:textId="0170AC6C" w:rsidR="002C450E" w:rsidRPr="00DB35A6" w:rsidRDefault="008A35F2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6B4955C0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049DC1DC" w14:textId="0512AEB2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ot. cysteine</w:t>
            </w:r>
          </w:p>
        </w:tc>
        <w:tc>
          <w:tcPr>
            <w:tcW w:w="1119" w:type="dxa"/>
            <w:noWrap/>
            <w:hideMark/>
          </w:tcPr>
          <w:p w14:paraId="3322BF8F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01.6 (35.8)</w:t>
            </w:r>
          </w:p>
        </w:tc>
        <w:tc>
          <w:tcPr>
            <w:tcW w:w="1119" w:type="dxa"/>
            <w:noWrap/>
            <w:hideMark/>
          </w:tcPr>
          <w:p w14:paraId="571B91FC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11.4 (47.9)</w:t>
            </w:r>
          </w:p>
        </w:tc>
        <w:tc>
          <w:tcPr>
            <w:tcW w:w="800" w:type="dxa"/>
            <w:noWrap/>
            <w:vAlign w:val="bottom"/>
            <w:hideMark/>
          </w:tcPr>
          <w:p w14:paraId="57BC63DC" w14:textId="05BBA4F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9</w:t>
            </w:r>
          </w:p>
        </w:tc>
        <w:tc>
          <w:tcPr>
            <w:tcW w:w="800" w:type="dxa"/>
            <w:noWrap/>
            <w:vAlign w:val="bottom"/>
            <w:hideMark/>
          </w:tcPr>
          <w:p w14:paraId="714FDDAA" w14:textId="5A936EB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  <w:r w:rsidR="008A35F2" w:rsidRPr="00DB35A6">
              <w:rPr>
                <w:color w:val="000000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14:paraId="1FF7AE6F" w14:textId="18911CC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A35F2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7BEB8C8C" w14:textId="12092D8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  <w:r w:rsidR="008A35F2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167BC7DB" w14:textId="4779A69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A35F2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25AECCBD" w14:textId="107DA3D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A35F2" w:rsidRPr="00DB35A6">
              <w:rPr>
                <w:color w:val="000000"/>
              </w:rPr>
              <w:t>56</w:t>
            </w:r>
          </w:p>
        </w:tc>
        <w:tc>
          <w:tcPr>
            <w:tcW w:w="801" w:type="dxa"/>
            <w:noWrap/>
            <w:vAlign w:val="bottom"/>
            <w:hideMark/>
          </w:tcPr>
          <w:p w14:paraId="3DF140A2" w14:textId="24227027" w:rsidR="002C450E" w:rsidRPr="00DB35A6" w:rsidRDefault="008A35F2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1C261826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776B8ADA" w14:textId="301919F3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Methylmalonic acid</w:t>
            </w:r>
          </w:p>
        </w:tc>
        <w:tc>
          <w:tcPr>
            <w:tcW w:w="1119" w:type="dxa"/>
            <w:noWrap/>
            <w:hideMark/>
          </w:tcPr>
          <w:p w14:paraId="73BAC0CF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.2 (5.7e-02)</w:t>
            </w:r>
          </w:p>
        </w:tc>
        <w:tc>
          <w:tcPr>
            <w:tcW w:w="1119" w:type="dxa"/>
            <w:noWrap/>
            <w:hideMark/>
          </w:tcPr>
          <w:p w14:paraId="5E83A98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.2 (5.5e-02)</w:t>
            </w:r>
          </w:p>
        </w:tc>
        <w:tc>
          <w:tcPr>
            <w:tcW w:w="800" w:type="dxa"/>
            <w:noWrap/>
            <w:vAlign w:val="bottom"/>
            <w:hideMark/>
          </w:tcPr>
          <w:p w14:paraId="7C0B8245" w14:textId="2DEC699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7</w:t>
            </w:r>
          </w:p>
        </w:tc>
        <w:tc>
          <w:tcPr>
            <w:tcW w:w="800" w:type="dxa"/>
            <w:noWrap/>
            <w:vAlign w:val="bottom"/>
            <w:hideMark/>
          </w:tcPr>
          <w:p w14:paraId="6091964A" w14:textId="0D55EED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A35F2" w:rsidRPr="00DB35A6">
              <w:rPr>
                <w:color w:val="000000"/>
              </w:rPr>
              <w:t>46</w:t>
            </w:r>
          </w:p>
        </w:tc>
        <w:tc>
          <w:tcPr>
            <w:tcW w:w="801" w:type="dxa"/>
            <w:noWrap/>
            <w:vAlign w:val="bottom"/>
            <w:hideMark/>
          </w:tcPr>
          <w:p w14:paraId="4C3F6D39" w14:textId="2D59EEFC" w:rsidR="002C450E" w:rsidRPr="00DB35A6" w:rsidRDefault="008A35F2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384E0377" w14:textId="6E31F4E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5</w:t>
            </w:r>
            <w:r w:rsidR="008A35F2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23E7CB51" w14:textId="0772FA3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0E6FA929" w14:textId="60F68D0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  <w:r w:rsidR="008A35F2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6CB94F5A" w14:textId="78FF366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763EFDA0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7C79255F" w14:textId="1F00ABF8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Cystathionine</w:t>
            </w:r>
          </w:p>
        </w:tc>
        <w:tc>
          <w:tcPr>
            <w:tcW w:w="1119" w:type="dxa"/>
            <w:noWrap/>
            <w:hideMark/>
          </w:tcPr>
          <w:p w14:paraId="4E9B96DC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.3 (0.2)</w:t>
            </w:r>
          </w:p>
        </w:tc>
        <w:tc>
          <w:tcPr>
            <w:tcW w:w="1119" w:type="dxa"/>
            <w:noWrap/>
            <w:hideMark/>
          </w:tcPr>
          <w:p w14:paraId="41F75EBF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.3 (0.2)</w:t>
            </w:r>
          </w:p>
        </w:tc>
        <w:tc>
          <w:tcPr>
            <w:tcW w:w="800" w:type="dxa"/>
            <w:noWrap/>
            <w:vAlign w:val="bottom"/>
            <w:hideMark/>
          </w:tcPr>
          <w:p w14:paraId="49FAA3A5" w14:textId="3D8CD3B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5</w:t>
            </w:r>
          </w:p>
        </w:tc>
        <w:tc>
          <w:tcPr>
            <w:tcW w:w="800" w:type="dxa"/>
            <w:noWrap/>
            <w:vAlign w:val="bottom"/>
            <w:hideMark/>
          </w:tcPr>
          <w:p w14:paraId="2F64DE1D" w14:textId="6DC85E2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A35F2" w:rsidRPr="00DB35A6">
              <w:rPr>
                <w:color w:val="000000"/>
              </w:rPr>
              <w:t>28</w:t>
            </w:r>
          </w:p>
        </w:tc>
        <w:tc>
          <w:tcPr>
            <w:tcW w:w="801" w:type="dxa"/>
            <w:noWrap/>
            <w:vAlign w:val="bottom"/>
            <w:hideMark/>
          </w:tcPr>
          <w:p w14:paraId="4BA9CAF6" w14:textId="219E6285" w:rsidR="002C450E" w:rsidRPr="00DB35A6" w:rsidRDefault="008A35F2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4BDC23B2" w14:textId="175AB32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A35F2" w:rsidRPr="00DB35A6">
              <w:rPr>
                <w:color w:val="000000"/>
              </w:rPr>
              <w:t>26</w:t>
            </w:r>
          </w:p>
        </w:tc>
        <w:tc>
          <w:tcPr>
            <w:tcW w:w="801" w:type="dxa"/>
            <w:noWrap/>
            <w:vAlign w:val="bottom"/>
            <w:hideMark/>
          </w:tcPr>
          <w:p w14:paraId="575245D2" w14:textId="077D949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A35F2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0A4D612F" w14:textId="77BA3DF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</w:t>
            </w:r>
            <w:r w:rsidR="008A35F2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5595FE06" w14:textId="49670DBA" w:rsidR="002C450E" w:rsidRPr="00DB35A6" w:rsidRDefault="008A35F2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27EAC67E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6994CDF8" w14:textId="51E3CFE5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Serine</w:t>
            </w:r>
          </w:p>
        </w:tc>
        <w:tc>
          <w:tcPr>
            <w:tcW w:w="1119" w:type="dxa"/>
            <w:noWrap/>
            <w:hideMark/>
          </w:tcPr>
          <w:p w14:paraId="0CAEA433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28.0 (26.7)</w:t>
            </w:r>
          </w:p>
        </w:tc>
        <w:tc>
          <w:tcPr>
            <w:tcW w:w="1119" w:type="dxa"/>
            <w:noWrap/>
            <w:hideMark/>
          </w:tcPr>
          <w:p w14:paraId="22DDEABB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13.7 (27.7)</w:t>
            </w:r>
          </w:p>
        </w:tc>
        <w:tc>
          <w:tcPr>
            <w:tcW w:w="800" w:type="dxa"/>
            <w:noWrap/>
            <w:vAlign w:val="bottom"/>
            <w:hideMark/>
          </w:tcPr>
          <w:p w14:paraId="3682D63C" w14:textId="482FC04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09</w:t>
            </w:r>
          </w:p>
        </w:tc>
        <w:tc>
          <w:tcPr>
            <w:tcW w:w="800" w:type="dxa"/>
            <w:noWrap/>
            <w:vAlign w:val="bottom"/>
            <w:hideMark/>
          </w:tcPr>
          <w:p w14:paraId="54618E84" w14:textId="75D01AB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8A35F2" w:rsidRPr="00DB35A6">
              <w:rPr>
                <w:color w:val="000000"/>
              </w:rPr>
              <w:t>.02</w:t>
            </w:r>
          </w:p>
        </w:tc>
        <w:tc>
          <w:tcPr>
            <w:tcW w:w="801" w:type="dxa"/>
            <w:noWrap/>
            <w:vAlign w:val="bottom"/>
            <w:hideMark/>
          </w:tcPr>
          <w:p w14:paraId="3DA54C2C" w14:textId="4B9E461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800" w:type="dxa"/>
            <w:noWrap/>
            <w:vAlign w:val="bottom"/>
            <w:hideMark/>
          </w:tcPr>
          <w:p w14:paraId="0968153F" w14:textId="1A1F0EB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8A35F2" w:rsidRPr="00DB35A6">
              <w:rPr>
                <w:color w:val="000000"/>
              </w:rPr>
              <w:t>.03</w:t>
            </w:r>
          </w:p>
        </w:tc>
        <w:tc>
          <w:tcPr>
            <w:tcW w:w="801" w:type="dxa"/>
            <w:noWrap/>
            <w:vAlign w:val="bottom"/>
            <w:hideMark/>
          </w:tcPr>
          <w:p w14:paraId="7903BC85" w14:textId="3484CDF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800" w:type="dxa"/>
            <w:noWrap/>
            <w:vAlign w:val="bottom"/>
            <w:hideMark/>
          </w:tcPr>
          <w:p w14:paraId="1F6421B8" w14:textId="3FB05CC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8A35F2" w:rsidRPr="00DB35A6">
              <w:rPr>
                <w:color w:val="000000"/>
              </w:rPr>
              <w:t>.03</w:t>
            </w:r>
          </w:p>
        </w:tc>
        <w:tc>
          <w:tcPr>
            <w:tcW w:w="801" w:type="dxa"/>
            <w:noWrap/>
            <w:vAlign w:val="bottom"/>
            <w:hideMark/>
          </w:tcPr>
          <w:p w14:paraId="5F6E5CCB" w14:textId="6BE4E66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BA37A4" w:rsidRPr="00DB35A6" w14:paraId="36D062C4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74CD9514" w14:textId="68D8A3DA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Glycine</w:t>
            </w:r>
          </w:p>
        </w:tc>
        <w:tc>
          <w:tcPr>
            <w:tcW w:w="1119" w:type="dxa"/>
            <w:noWrap/>
            <w:hideMark/>
          </w:tcPr>
          <w:p w14:paraId="0DDD2125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14.1 (58.3)</w:t>
            </w:r>
          </w:p>
        </w:tc>
        <w:tc>
          <w:tcPr>
            <w:tcW w:w="1119" w:type="dxa"/>
            <w:noWrap/>
            <w:hideMark/>
          </w:tcPr>
          <w:p w14:paraId="774D4C1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75.6 (45.8)</w:t>
            </w:r>
          </w:p>
        </w:tc>
        <w:tc>
          <w:tcPr>
            <w:tcW w:w="800" w:type="dxa"/>
            <w:noWrap/>
            <w:vAlign w:val="bottom"/>
            <w:hideMark/>
          </w:tcPr>
          <w:p w14:paraId="6B6D5C1B" w14:textId="672CBD1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800" w:type="dxa"/>
            <w:noWrap/>
            <w:vAlign w:val="bottom"/>
            <w:hideMark/>
          </w:tcPr>
          <w:p w14:paraId="5D736FEB" w14:textId="2F52EAC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2F7673" w:rsidRPr="00DB35A6">
              <w:rPr>
                <w:color w:val="000000"/>
              </w:rPr>
              <w:t>.01</w:t>
            </w:r>
          </w:p>
        </w:tc>
        <w:tc>
          <w:tcPr>
            <w:tcW w:w="801" w:type="dxa"/>
            <w:noWrap/>
            <w:vAlign w:val="bottom"/>
            <w:hideMark/>
          </w:tcPr>
          <w:p w14:paraId="30996ACE" w14:textId="0292D0D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F7673" w:rsidRPr="00DB35A6">
              <w:rPr>
                <w:color w:val="000000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08A331E9" w14:textId="2CB8310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2F7673" w:rsidRPr="00DB35A6">
              <w:rPr>
                <w:color w:val="000000"/>
              </w:rPr>
              <w:t>.01</w:t>
            </w:r>
          </w:p>
        </w:tc>
        <w:tc>
          <w:tcPr>
            <w:tcW w:w="801" w:type="dxa"/>
            <w:noWrap/>
            <w:vAlign w:val="bottom"/>
            <w:hideMark/>
          </w:tcPr>
          <w:p w14:paraId="77BE7FA6" w14:textId="1521EAA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F7673" w:rsidRPr="00DB35A6">
              <w:rPr>
                <w:color w:val="000000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6233F27F" w14:textId="276B686F" w:rsidR="002C450E" w:rsidRPr="00DB35A6" w:rsidRDefault="002F7673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4e-03</w:t>
            </w:r>
          </w:p>
        </w:tc>
        <w:tc>
          <w:tcPr>
            <w:tcW w:w="801" w:type="dxa"/>
            <w:noWrap/>
            <w:vAlign w:val="bottom"/>
            <w:hideMark/>
          </w:tcPr>
          <w:p w14:paraId="7DEAE140" w14:textId="5E92433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BA37A4" w:rsidRPr="00DB35A6" w14:paraId="723C00F9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7369BF42" w14:textId="17CE54F2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Histidine</w:t>
            </w:r>
          </w:p>
        </w:tc>
        <w:tc>
          <w:tcPr>
            <w:tcW w:w="1119" w:type="dxa"/>
            <w:noWrap/>
            <w:hideMark/>
          </w:tcPr>
          <w:p w14:paraId="3ADB40D0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75.0 (7.5)</w:t>
            </w:r>
          </w:p>
        </w:tc>
        <w:tc>
          <w:tcPr>
            <w:tcW w:w="1119" w:type="dxa"/>
            <w:noWrap/>
            <w:hideMark/>
          </w:tcPr>
          <w:p w14:paraId="08522C8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72.2 (6.3)</w:t>
            </w:r>
          </w:p>
        </w:tc>
        <w:tc>
          <w:tcPr>
            <w:tcW w:w="800" w:type="dxa"/>
            <w:noWrap/>
            <w:vAlign w:val="bottom"/>
            <w:hideMark/>
          </w:tcPr>
          <w:p w14:paraId="5382FD06" w14:textId="2A76DBE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4</w:t>
            </w:r>
          </w:p>
        </w:tc>
        <w:tc>
          <w:tcPr>
            <w:tcW w:w="800" w:type="dxa"/>
            <w:noWrap/>
            <w:vAlign w:val="bottom"/>
            <w:hideMark/>
          </w:tcPr>
          <w:p w14:paraId="6331C20B" w14:textId="1AB5C26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  <w:r w:rsidR="002F7673" w:rsidRPr="00DB35A6">
              <w:rPr>
                <w:color w:val="000000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14:paraId="06EE0B4C" w14:textId="53C2AA2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F7673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75341A47" w14:textId="6E05E9D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  <w:r w:rsidR="002F7673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6AE1146B" w14:textId="73E8B0D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57D94C2C" w14:textId="6CAE8A1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F7673" w:rsidRPr="00DB35A6">
              <w:rPr>
                <w:color w:val="000000"/>
              </w:rPr>
              <w:t>17</w:t>
            </w:r>
          </w:p>
        </w:tc>
        <w:tc>
          <w:tcPr>
            <w:tcW w:w="801" w:type="dxa"/>
            <w:noWrap/>
            <w:vAlign w:val="bottom"/>
            <w:hideMark/>
          </w:tcPr>
          <w:p w14:paraId="464C2533" w14:textId="5B86318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F7673" w:rsidRPr="00DB35A6">
              <w:rPr>
                <w:color w:val="000000"/>
              </w:rPr>
              <w:t>1</w:t>
            </w:r>
          </w:p>
        </w:tc>
      </w:tr>
      <w:tr w:rsidR="00BA37A4" w:rsidRPr="00DB35A6" w14:paraId="62CFEA81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02FE3C6F" w14:textId="49AB8F62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Ornithine</w:t>
            </w:r>
          </w:p>
        </w:tc>
        <w:tc>
          <w:tcPr>
            <w:tcW w:w="1119" w:type="dxa"/>
            <w:noWrap/>
            <w:hideMark/>
          </w:tcPr>
          <w:p w14:paraId="6E61180F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6.5 (17.4)</w:t>
            </w:r>
          </w:p>
        </w:tc>
        <w:tc>
          <w:tcPr>
            <w:tcW w:w="1119" w:type="dxa"/>
            <w:noWrap/>
            <w:hideMark/>
          </w:tcPr>
          <w:p w14:paraId="1DE4D7F6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6.9 (18.6)</w:t>
            </w:r>
          </w:p>
        </w:tc>
        <w:tc>
          <w:tcPr>
            <w:tcW w:w="800" w:type="dxa"/>
            <w:noWrap/>
            <w:vAlign w:val="bottom"/>
            <w:hideMark/>
          </w:tcPr>
          <w:p w14:paraId="6F3DC11F" w14:textId="4EDD387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9</w:t>
            </w:r>
          </w:p>
        </w:tc>
        <w:tc>
          <w:tcPr>
            <w:tcW w:w="800" w:type="dxa"/>
            <w:noWrap/>
            <w:vAlign w:val="bottom"/>
            <w:hideMark/>
          </w:tcPr>
          <w:p w14:paraId="2F26AA6A" w14:textId="7EF515B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  <w:r w:rsidR="002F7673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79646A90" w14:textId="2F1641BA" w:rsidR="002C450E" w:rsidRPr="00DB35A6" w:rsidRDefault="002F7673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1C591026" w14:textId="1B79DEC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F7673" w:rsidRPr="00DB35A6">
              <w:rPr>
                <w:color w:val="000000"/>
              </w:rPr>
              <w:t>68</w:t>
            </w:r>
          </w:p>
        </w:tc>
        <w:tc>
          <w:tcPr>
            <w:tcW w:w="801" w:type="dxa"/>
            <w:noWrap/>
            <w:vAlign w:val="bottom"/>
            <w:hideMark/>
          </w:tcPr>
          <w:p w14:paraId="1FCD42C5" w14:textId="71ABD2E4" w:rsidR="002C450E" w:rsidRPr="00DB35A6" w:rsidRDefault="002F7673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2087458D" w14:textId="2B2DBD7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F7673" w:rsidRPr="00DB35A6">
              <w:rPr>
                <w:color w:val="000000"/>
              </w:rPr>
              <w:t>79</w:t>
            </w:r>
          </w:p>
        </w:tc>
        <w:tc>
          <w:tcPr>
            <w:tcW w:w="801" w:type="dxa"/>
            <w:noWrap/>
            <w:vAlign w:val="bottom"/>
            <w:hideMark/>
          </w:tcPr>
          <w:p w14:paraId="0083FEBB" w14:textId="3A80560B" w:rsidR="002C450E" w:rsidRPr="00DB35A6" w:rsidRDefault="002F7673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2280A18D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5D6434E6" w14:textId="7D781142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Aspartate</w:t>
            </w:r>
          </w:p>
        </w:tc>
        <w:tc>
          <w:tcPr>
            <w:tcW w:w="1119" w:type="dxa"/>
            <w:noWrap/>
            <w:hideMark/>
          </w:tcPr>
          <w:p w14:paraId="684E3F48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.9 (1.9)</w:t>
            </w:r>
          </w:p>
        </w:tc>
        <w:tc>
          <w:tcPr>
            <w:tcW w:w="1119" w:type="dxa"/>
            <w:noWrap/>
            <w:hideMark/>
          </w:tcPr>
          <w:p w14:paraId="1CDEA44B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7.4 (2.3)</w:t>
            </w:r>
          </w:p>
        </w:tc>
        <w:tc>
          <w:tcPr>
            <w:tcW w:w="800" w:type="dxa"/>
            <w:noWrap/>
            <w:vAlign w:val="bottom"/>
            <w:hideMark/>
          </w:tcPr>
          <w:p w14:paraId="2451A3BF" w14:textId="2396751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74</w:t>
            </w:r>
          </w:p>
        </w:tc>
        <w:tc>
          <w:tcPr>
            <w:tcW w:w="800" w:type="dxa"/>
            <w:noWrap/>
            <w:vAlign w:val="bottom"/>
            <w:hideMark/>
          </w:tcPr>
          <w:p w14:paraId="6B038956" w14:textId="068A1BE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</w:t>
            </w:r>
            <w:r w:rsidR="008D0F2B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01B895DE" w14:textId="0065DC9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D0F2B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215A0F3C" w14:textId="7A0AE5B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D0F2B" w:rsidRPr="00DB35A6">
              <w:rPr>
                <w:color w:val="000000"/>
              </w:rPr>
              <w:t>46</w:t>
            </w:r>
          </w:p>
        </w:tc>
        <w:tc>
          <w:tcPr>
            <w:tcW w:w="801" w:type="dxa"/>
            <w:noWrap/>
            <w:vAlign w:val="bottom"/>
            <w:hideMark/>
          </w:tcPr>
          <w:p w14:paraId="1707435F" w14:textId="5D085B3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D0F2B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0CB06470" w14:textId="0F1B954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  <w:r w:rsidR="008D0F2B" w:rsidRPr="00DB35A6">
              <w:rPr>
                <w:color w:val="000000"/>
              </w:rPr>
              <w:t>5</w:t>
            </w:r>
          </w:p>
        </w:tc>
        <w:tc>
          <w:tcPr>
            <w:tcW w:w="801" w:type="dxa"/>
            <w:noWrap/>
            <w:vAlign w:val="bottom"/>
            <w:hideMark/>
          </w:tcPr>
          <w:p w14:paraId="6609D6C1" w14:textId="249F8A7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BA37A4" w:rsidRPr="00DB35A6" w14:paraId="3F20F9F0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3BC2663B" w14:textId="5067FD6D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Glutamate</w:t>
            </w:r>
          </w:p>
        </w:tc>
        <w:tc>
          <w:tcPr>
            <w:tcW w:w="1119" w:type="dxa"/>
            <w:noWrap/>
            <w:hideMark/>
          </w:tcPr>
          <w:p w14:paraId="2BD8AE44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6.0 (27.6)</w:t>
            </w:r>
          </w:p>
        </w:tc>
        <w:tc>
          <w:tcPr>
            <w:tcW w:w="1119" w:type="dxa"/>
            <w:noWrap/>
            <w:hideMark/>
          </w:tcPr>
          <w:p w14:paraId="32A22F76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78.8 (33.7)</w:t>
            </w:r>
          </w:p>
        </w:tc>
        <w:tc>
          <w:tcPr>
            <w:tcW w:w="800" w:type="dxa"/>
            <w:noWrap/>
            <w:vAlign w:val="bottom"/>
            <w:hideMark/>
          </w:tcPr>
          <w:p w14:paraId="130383A8" w14:textId="310A7F7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7</w:t>
            </w:r>
          </w:p>
        </w:tc>
        <w:tc>
          <w:tcPr>
            <w:tcW w:w="800" w:type="dxa"/>
            <w:noWrap/>
            <w:vAlign w:val="bottom"/>
            <w:hideMark/>
          </w:tcPr>
          <w:p w14:paraId="08DE89F1" w14:textId="5D32ABA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  <w:r w:rsidR="009560B5" w:rsidRPr="00DB35A6">
              <w:rPr>
                <w:color w:val="000000"/>
              </w:rPr>
              <w:t>5</w:t>
            </w:r>
          </w:p>
        </w:tc>
        <w:tc>
          <w:tcPr>
            <w:tcW w:w="801" w:type="dxa"/>
            <w:noWrap/>
            <w:vAlign w:val="bottom"/>
            <w:hideMark/>
          </w:tcPr>
          <w:p w14:paraId="5C5EA815" w14:textId="7BF0F06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800" w:type="dxa"/>
            <w:noWrap/>
            <w:vAlign w:val="bottom"/>
            <w:hideMark/>
          </w:tcPr>
          <w:p w14:paraId="36631D0C" w14:textId="5D06E4E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9560B5" w:rsidRPr="00DB35A6">
              <w:rPr>
                <w:color w:val="000000"/>
              </w:rPr>
              <w:t>19</w:t>
            </w:r>
          </w:p>
        </w:tc>
        <w:tc>
          <w:tcPr>
            <w:tcW w:w="801" w:type="dxa"/>
            <w:noWrap/>
            <w:vAlign w:val="bottom"/>
            <w:hideMark/>
          </w:tcPr>
          <w:p w14:paraId="135E3306" w14:textId="6C885B0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800" w:type="dxa"/>
            <w:noWrap/>
            <w:vAlign w:val="bottom"/>
            <w:hideMark/>
          </w:tcPr>
          <w:p w14:paraId="1FD8229B" w14:textId="19C1EF7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9560B5" w:rsidRPr="00DB35A6">
              <w:rPr>
                <w:color w:val="000000"/>
              </w:rPr>
              <w:t>17</w:t>
            </w:r>
          </w:p>
        </w:tc>
        <w:tc>
          <w:tcPr>
            <w:tcW w:w="801" w:type="dxa"/>
            <w:noWrap/>
            <w:vAlign w:val="bottom"/>
            <w:hideMark/>
          </w:tcPr>
          <w:p w14:paraId="41B45B57" w14:textId="400DA92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</w:tr>
      <w:tr w:rsidR="00BA37A4" w:rsidRPr="00DB35A6" w14:paraId="70D0DC4A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6F214427" w14:textId="10499886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Lysine</w:t>
            </w:r>
          </w:p>
        </w:tc>
        <w:tc>
          <w:tcPr>
            <w:tcW w:w="1119" w:type="dxa"/>
            <w:noWrap/>
            <w:hideMark/>
          </w:tcPr>
          <w:p w14:paraId="6A406F72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77.3 (28.6)</w:t>
            </w:r>
          </w:p>
        </w:tc>
        <w:tc>
          <w:tcPr>
            <w:tcW w:w="1119" w:type="dxa"/>
            <w:noWrap/>
            <w:hideMark/>
          </w:tcPr>
          <w:p w14:paraId="45005C2E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73.2 (25.3)</w:t>
            </w:r>
          </w:p>
        </w:tc>
        <w:tc>
          <w:tcPr>
            <w:tcW w:w="800" w:type="dxa"/>
            <w:noWrap/>
            <w:vAlign w:val="bottom"/>
            <w:hideMark/>
          </w:tcPr>
          <w:p w14:paraId="39DD1C8A" w14:textId="7BEE8A7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65</w:t>
            </w:r>
          </w:p>
        </w:tc>
        <w:tc>
          <w:tcPr>
            <w:tcW w:w="800" w:type="dxa"/>
            <w:noWrap/>
            <w:vAlign w:val="bottom"/>
            <w:hideMark/>
          </w:tcPr>
          <w:p w14:paraId="729CAD13" w14:textId="093C721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C9644F" w:rsidRPr="00DB35A6">
              <w:rPr>
                <w:color w:val="000000"/>
              </w:rPr>
              <w:t>66</w:t>
            </w:r>
          </w:p>
        </w:tc>
        <w:tc>
          <w:tcPr>
            <w:tcW w:w="801" w:type="dxa"/>
            <w:noWrap/>
            <w:vAlign w:val="bottom"/>
            <w:hideMark/>
          </w:tcPr>
          <w:p w14:paraId="7FA8B506" w14:textId="1DCAE46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0635A297" w14:textId="0BA9395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  <w:r w:rsidR="00C9644F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52AB34A0" w14:textId="3985D9E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0D0EB9B1" w14:textId="5F063B0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7</w:t>
            </w:r>
            <w:r w:rsidR="00C9644F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08F66D6E" w14:textId="2919903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38702D27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17A00017" w14:textId="21FEBC81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Alanine</w:t>
            </w:r>
          </w:p>
        </w:tc>
        <w:tc>
          <w:tcPr>
            <w:tcW w:w="1119" w:type="dxa"/>
            <w:noWrap/>
            <w:hideMark/>
          </w:tcPr>
          <w:p w14:paraId="703039E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26.2 (65.6)</w:t>
            </w:r>
          </w:p>
        </w:tc>
        <w:tc>
          <w:tcPr>
            <w:tcW w:w="1119" w:type="dxa"/>
            <w:noWrap/>
            <w:hideMark/>
          </w:tcPr>
          <w:p w14:paraId="052A8B65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06.6 (60.7)</w:t>
            </w:r>
          </w:p>
        </w:tc>
        <w:tc>
          <w:tcPr>
            <w:tcW w:w="800" w:type="dxa"/>
            <w:noWrap/>
            <w:vAlign w:val="bottom"/>
            <w:hideMark/>
          </w:tcPr>
          <w:p w14:paraId="4C325CF6" w14:textId="741502F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2</w:t>
            </w:r>
          </w:p>
        </w:tc>
        <w:tc>
          <w:tcPr>
            <w:tcW w:w="800" w:type="dxa"/>
            <w:noWrap/>
            <w:vAlign w:val="bottom"/>
            <w:hideMark/>
          </w:tcPr>
          <w:p w14:paraId="432516D8" w14:textId="788F1F6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  <w:r w:rsidR="004121C7" w:rsidRPr="00DB35A6">
              <w:rPr>
                <w:color w:val="000000"/>
              </w:rPr>
              <w:t>3</w:t>
            </w:r>
          </w:p>
        </w:tc>
        <w:tc>
          <w:tcPr>
            <w:tcW w:w="801" w:type="dxa"/>
            <w:noWrap/>
            <w:vAlign w:val="bottom"/>
            <w:hideMark/>
          </w:tcPr>
          <w:p w14:paraId="00EA2F45" w14:textId="20FAB81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4121C7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33241287" w14:textId="25B4611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  <w:r w:rsidR="004121C7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09E7A22F" w14:textId="73DA992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4121C7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16459B96" w14:textId="553F7DF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  <w:r w:rsidR="004121C7" w:rsidRPr="00DB35A6">
              <w:rPr>
                <w:color w:val="000000"/>
              </w:rPr>
              <w:t>3</w:t>
            </w:r>
          </w:p>
        </w:tc>
        <w:tc>
          <w:tcPr>
            <w:tcW w:w="801" w:type="dxa"/>
            <w:noWrap/>
            <w:vAlign w:val="bottom"/>
            <w:hideMark/>
          </w:tcPr>
          <w:p w14:paraId="076E95A9" w14:textId="7FD11A3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BA37A4" w:rsidRPr="00DB35A6" w14:paraId="7B384B9B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42810E91" w14:textId="0311AE74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Phenylalanine</w:t>
            </w:r>
          </w:p>
        </w:tc>
        <w:tc>
          <w:tcPr>
            <w:tcW w:w="1119" w:type="dxa"/>
            <w:noWrap/>
            <w:hideMark/>
          </w:tcPr>
          <w:p w14:paraId="6C18A74A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3.6 (7.2)</w:t>
            </w:r>
          </w:p>
        </w:tc>
        <w:tc>
          <w:tcPr>
            <w:tcW w:w="1119" w:type="dxa"/>
            <w:noWrap/>
            <w:hideMark/>
          </w:tcPr>
          <w:p w14:paraId="08D6C131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9.0 (7.6)</w:t>
            </w:r>
          </w:p>
        </w:tc>
        <w:tc>
          <w:tcPr>
            <w:tcW w:w="800" w:type="dxa"/>
            <w:noWrap/>
            <w:vAlign w:val="bottom"/>
            <w:hideMark/>
          </w:tcPr>
          <w:p w14:paraId="31BE194B" w14:textId="7BFC114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01</w:t>
            </w:r>
          </w:p>
        </w:tc>
        <w:tc>
          <w:tcPr>
            <w:tcW w:w="800" w:type="dxa"/>
            <w:noWrap/>
            <w:vAlign w:val="bottom"/>
            <w:hideMark/>
          </w:tcPr>
          <w:p w14:paraId="64DD1754" w14:textId="3EB1694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4121C7" w:rsidRPr="00DB35A6">
              <w:rPr>
                <w:color w:val="000000"/>
              </w:rPr>
              <w:t>.03</w:t>
            </w:r>
          </w:p>
        </w:tc>
        <w:tc>
          <w:tcPr>
            <w:tcW w:w="801" w:type="dxa"/>
            <w:noWrap/>
            <w:vAlign w:val="bottom"/>
            <w:hideMark/>
          </w:tcPr>
          <w:p w14:paraId="10D4DD7E" w14:textId="37212DC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5141D46F" w14:textId="37E8D23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4121C7" w:rsidRPr="00DB35A6">
              <w:rPr>
                <w:color w:val="000000"/>
              </w:rPr>
              <w:t>.04</w:t>
            </w:r>
          </w:p>
        </w:tc>
        <w:tc>
          <w:tcPr>
            <w:tcW w:w="801" w:type="dxa"/>
            <w:noWrap/>
            <w:vAlign w:val="bottom"/>
            <w:hideMark/>
          </w:tcPr>
          <w:p w14:paraId="657F7FDD" w14:textId="79D668E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67591D72" w14:textId="1F7D0C7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4121C7" w:rsidRPr="00DB35A6">
              <w:rPr>
                <w:color w:val="000000"/>
              </w:rPr>
              <w:t>.02</w:t>
            </w:r>
          </w:p>
        </w:tc>
        <w:tc>
          <w:tcPr>
            <w:tcW w:w="801" w:type="dxa"/>
            <w:noWrap/>
            <w:vAlign w:val="bottom"/>
            <w:hideMark/>
          </w:tcPr>
          <w:p w14:paraId="60CB8849" w14:textId="1B54D39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BA37A4" w:rsidRPr="00DB35A6" w14:paraId="06B1470C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39B97983" w14:textId="2F0D488A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Isoleucine</w:t>
            </w:r>
          </w:p>
        </w:tc>
        <w:tc>
          <w:tcPr>
            <w:tcW w:w="1119" w:type="dxa"/>
            <w:noWrap/>
            <w:hideMark/>
          </w:tcPr>
          <w:p w14:paraId="1B77685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7.2 (14.3)</w:t>
            </w:r>
          </w:p>
        </w:tc>
        <w:tc>
          <w:tcPr>
            <w:tcW w:w="1119" w:type="dxa"/>
            <w:noWrap/>
            <w:hideMark/>
          </w:tcPr>
          <w:p w14:paraId="4EEA8B9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7.6 (15.0)</w:t>
            </w:r>
          </w:p>
        </w:tc>
        <w:tc>
          <w:tcPr>
            <w:tcW w:w="800" w:type="dxa"/>
            <w:noWrap/>
            <w:vAlign w:val="bottom"/>
            <w:hideMark/>
          </w:tcPr>
          <w:p w14:paraId="16FA5D0D" w14:textId="3DBD2C4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6</w:t>
            </w:r>
          </w:p>
        </w:tc>
        <w:tc>
          <w:tcPr>
            <w:tcW w:w="800" w:type="dxa"/>
            <w:noWrap/>
            <w:vAlign w:val="bottom"/>
            <w:hideMark/>
          </w:tcPr>
          <w:p w14:paraId="1DD087DA" w14:textId="0061A40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0224F0" w:rsidRPr="00DB35A6">
              <w:rPr>
                <w:color w:val="000000"/>
              </w:rPr>
              <w:t>77</w:t>
            </w:r>
          </w:p>
        </w:tc>
        <w:tc>
          <w:tcPr>
            <w:tcW w:w="801" w:type="dxa"/>
            <w:noWrap/>
            <w:vAlign w:val="bottom"/>
            <w:hideMark/>
          </w:tcPr>
          <w:p w14:paraId="63F87EA6" w14:textId="4BA93C9C" w:rsidR="002C450E" w:rsidRPr="00DB35A6" w:rsidRDefault="000224F0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4F1F98F2" w14:textId="368704C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7</w:t>
            </w:r>
            <w:r w:rsidR="000224F0" w:rsidRPr="00DB35A6">
              <w:rPr>
                <w:color w:val="000000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14:paraId="0A3B524F" w14:textId="5810DD3E" w:rsidR="002C450E" w:rsidRPr="00DB35A6" w:rsidRDefault="000224F0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20D164BD" w14:textId="0C8C013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0224F0" w:rsidRPr="00DB35A6">
              <w:rPr>
                <w:color w:val="000000"/>
              </w:rPr>
              <w:t>68</w:t>
            </w:r>
          </w:p>
        </w:tc>
        <w:tc>
          <w:tcPr>
            <w:tcW w:w="801" w:type="dxa"/>
            <w:noWrap/>
            <w:vAlign w:val="bottom"/>
            <w:hideMark/>
          </w:tcPr>
          <w:p w14:paraId="1C125771" w14:textId="095F48AA" w:rsidR="002C450E" w:rsidRPr="00DB35A6" w:rsidRDefault="000224F0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31E6CB5D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59FF454A" w14:textId="68B2AEE6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Leucine</w:t>
            </w:r>
          </w:p>
        </w:tc>
        <w:tc>
          <w:tcPr>
            <w:tcW w:w="1119" w:type="dxa"/>
            <w:noWrap/>
            <w:hideMark/>
          </w:tcPr>
          <w:p w14:paraId="31120EFC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26.3 (23.5)</w:t>
            </w:r>
          </w:p>
        </w:tc>
        <w:tc>
          <w:tcPr>
            <w:tcW w:w="1119" w:type="dxa"/>
            <w:noWrap/>
            <w:hideMark/>
          </w:tcPr>
          <w:p w14:paraId="1CD5B0FE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23.7 (23.3)</w:t>
            </w:r>
          </w:p>
        </w:tc>
        <w:tc>
          <w:tcPr>
            <w:tcW w:w="800" w:type="dxa"/>
            <w:noWrap/>
            <w:vAlign w:val="bottom"/>
            <w:hideMark/>
          </w:tcPr>
          <w:p w14:paraId="4CF3B2C6" w14:textId="7BD43CC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64</w:t>
            </w:r>
          </w:p>
        </w:tc>
        <w:tc>
          <w:tcPr>
            <w:tcW w:w="800" w:type="dxa"/>
            <w:noWrap/>
            <w:vAlign w:val="bottom"/>
            <w:hideMark/>
          </w:tcPr>
          <w:p w14:paraId="3C1E401B" w14:textId="2773455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</w:t>
            </w:r>
            <w:r w:rsidR="000224F0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6F8E0E0B" w14:textId="0B465AC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37BDABB7" w14:textId="2515AE7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  <w:r w:rsidR="000224F0" w:rsidRPr="00DB35A6">
              <w:rPr>
                <w:color w:val="000000"/>
              </w:rPr>
              <w:t>5</w:t>
            </w:r>
          </w:p>
        </w:tc>
        <w:tc>
          <w:tcPr>
            <w:tcW w:w="801" w:type="dxa"/>
            <w:noWrap/>
            <w:vAlign w:val="bottom"/>
            <w:hideMark/>
          </w:tcPr>
          <w:p w14:paraId="02715EBB" w14:textId="6653FA5C" w:rsidR="002C450E" w:rsidRPr="00DB35A6" w:rsidRDefault="000224F0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524BD7D7" w14:textId="2C993E3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0224F0" w:rsidRPr="00DB35A6">
              <w:rPr>
                <w:color w:val="000000"/>
              </w:rPr>
              <w:t>76</w:t>
            </w:r>
          </w:p>
        </w:tc>
        <w:tc>
          <w:tcPr>
            <w:tcW w:w="801" w:type="dxa"/>
            <w:noWrap/>
            <w:vAlign w:val="bottom"/>
            <w:hideMark/>
          </w:tcPr>
          <w:p w14:paraId="42A43DE1" w14:textId="516181C3" w:rsidR="002C450E" w:rsidRPr="00DB35A6" w:rsidRDefault="000224F0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42374088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7E147477" w14:textId="0932F822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Proline</w:t>
            </w:r>
          </w:p>
        </w:tc>
        <w:tc>
          <w:tcPr>
            <w:tcW w:w="1119" w:type="dxa"/>
            <w:noWrap/>
            <w:hideMark/>
          </w:tcPr>
          <w:p w14:paraId="71C4F695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64.3 (48.0)</w:t>
            </w:r>
          </w:p>
        </w:tc>
        <w:tc>
          <w:tcPr>
            <w:tcW w:w="1119" w:type="dxa"/>
            <w:noWrap/>
            <w:hideMark/>
          </w:tcPr>
          <w:p w14:paraId="2C34ADFD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63.3 (39.2)</w:t>
            </w:r>
          </w:p>
        </w:tc>
        <w:tc>
          <w:tcPr>
            <w:tcW w:w="800" w:type="dxa"/>
            <w:noWrap/>
            <w:vAlign w:val="bottom"/>
            <w:hideMark/>
          </w:tcPr>
          <w:p w14:paraId="7C038020" w14:textId="3BFD05D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4</w:t>
            </w:r>
          </w:p>
        </w:tc>
        <w:tc>
          <w:tcPr>
            <w:tcW w:w="800" w:type="dxa"/>
            <w:noWrap/>
            <w:vAlign w:val="bottom"/>
            <w:hideMark/>
          </w:tcPr>
          <w:p w14:paraId="2D5734D3" w14:textId="49ADAED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F57B1F" w:rsidRPr="00DB35A6">
              <w:rPr>
                <w:color w:val="000000"/>
              </w:rPr>
              <w:t>75</w:t>
            </w:r>
          </w:p>
        </w:tc>
        <w:tc>
          <w:tcPr>
            <w:tcW w:w="801" w:type="dxa"/>
            <w:noWrap/>
            <w:vAlign w:val="bottom"/>
            <w:hideMark/>
          </w:tcPr>
          <w:p w14:paraId="05925D65" w14:textId="40474BEA" w:rsidR="002C450E" w:rsidRPr="00DB35A6" w:rsidRDefault="00F57B1F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5B159DE4" w14:textId="68EE203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F57B1F" w:rsidRPr="00DB35A6">
              <w:rPr>
                <w:color w:val="000000"/>
              </w:rPr>
              <w:t>69</w:t>
            </w:r>
          </w:p>
        </w:tc>
        <w:tc>
          <w:tcPr>
            <w:tcW w:w="801" w:type="dxa"/>
            <w:noWrap/>
            <w:vAlign w:val="bottom"/>
            <w:hideMark/>
          </w:tcPr>
          <w:p w14:paraId="6757287D" w14:textId="7D07E0D5" w:rsidR="002C450E" w:rsidRPr="00DB35A6" w:rsidRDefault="00F57B1F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15B93C7F" w14:textId="0458C26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F57B1F" w:rsidRPr="00DB35A6">
              <w:rPr>
                <w:color w:val="000000"/>
              </w:rPr>
              <w:t>78</w:t>
            </w:r>
          </w:p>
        </w:tc>
        <w:tc>
          <w:tcPr>
            <w:tcW w:w="801" w:type="dxa"/>
            <w:noWrap/>
            <w:vAlign w:val="bottom"/>
            <w:hideMark/>
          </w:tcPr>
          <w:p w14:paraId="7E529BFD" w14:textId="7D5EC886" w:rsidR="002C450E" w:rsidRPr="00DB35A6" w:rsidRDefault="00F57B1F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0511D443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5CB3728D" w14:textId="57A872B3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Valine</w:t>
            </w:r>
          </w:p>
        </w:tc>
        <w:tc>
          <w:tcPr>
            <w:tcW w:w="1119" w:type="dxa"/>
            <w:noWrap/>
            <w:hideMark/>
          </w:tcPr>
          <w:p w14:paraId="6B3E808F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62.2 (46.6)</w:t>
            </w:r>
          </w:p>
        </w:tc>
        <w:tc>
          <w:tcPr>
            <w:tcW w:w="1119" w:type="dxa"/>
            <w:noWrap/>
            <w:hideMark/>
          </w:tcPr>
          <w:p w14:paraId="57D6D905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52.0 (39.1)</w:t>
            </w:r>
          </w:p>
        </w:tc>
        <w:tc>
          <w:tcPr>
            <w:tcW w:w="800" w:type="dxa"/>
            <w:noWrap/>
            <w:vAlign w:val="bottom"/>
            <w:hideMark/>
          </w:tcPr>
          <w:p w14:paraId="68508462" w14:textId="2EA1C80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1</w:t>
            </w:r>
          </w:p>
        </w:tc>
        <w:tc>
          <w:tcPr>
            <w:tcW w:w="800" w:type="dxa"/>
            <w:noWrap/>
            <w:vAlign w:val="bottom"/>
            <w:hideMark/>
          </w:tcPr>
          <w:p w14:paraId="73F38F32" w14:textId="0A3825E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6</w:t>
            </w:r>
            <w:r w:rsidR="00F57B1F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61C96B12" w14:textId="7425B10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071D7FC3" w14:textId="1F6B14B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F57B1F" w:rsidRPr="00DB35A6">
              <w:rPr>
                <w:color w:val="000000"/>
              </w:rPr>
              <w:t>86</w:t>
            </w:r>
          </w:p>
        </w:tc>
        <w:tc>
          <w:tcPr>
            <w:tcW w:w="801" w:type="dxa"/>
            <w:noWrap/>
            <w:vAlign w:val="bottom"/>
            <w:hideMark/>
          </w:tcPr>
          <w:p w14:paraId="11BB16BD" w14:textId="0D8271F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5163FB4B" w14:textId="605B895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  <w:r w:rsidR="00F57B1F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03AC53A7" w14:textId="3A37BE1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6132E939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1808B05C" w14:textId="02A3B751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Asparagine</w:t>
            </w:r>
          </w:p>
        </w:tc>
        <w:tc>
          <w:tcPr>
            <w:tcW w:w="1119" w:type="dxa"/>
            <w:noWrap/>
            <w:hideMark/>
          </w:tcPr>
          <w:p w14:paraId="20627EBC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8.4 (10.4)</w:t>
            </w:r>
          </w:p>
        </w:tc>
        <w:tc>
          <w:tcPr>
            <w:tcW w:w="1119" w:type="dxa"/>
            <w:noWrap/>
            <w:hideMark/>
          </w:tcPr>
          <w:p w14:paraId="7DA4A672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2.8 (8.8)</w:t>
            </w:r>
          </w:p>
        </w:tc>
        <w:tc>
          <w:tcPr>
            <w:tcW w:w="800" w:type="dxa"/>
            <w:noWrap/>
            <w:vAlign w:val="bottom"/>
            <w:hideMark/>
          </w:tcPr>
          <w:p w14:paraId="30924D70" w14:textId="0EA0234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05</w:t>
            </w:r>
          </w:p>
        </w:tc>
        <w:tc>
          <w:tcPr>
            <w:tcW w:w="800" w:type="dxa"/>
            <w:noWrap/>
            <w:vAlign w:val="bottom"/>
            <w:hideMark/>
          </w:tcPr>
          <w:p w14:paraId="77B19C6C" w14:textId="3B923CA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E64988" w:rsidRPr="00DB35A6">
              <w:rPr>
                <w:color w:val="000000"/>
              </w:rPr>
              <w:t>.05</w:t>
            </w:r>
          </w:p>
        </w:tc>
        <w:tc>
          <w:tcPr>
            <w:tcW w:w="801" w:type="dxa"/>
            <w:noWrap/>
            <w:vAlign w:val="bottom"/>
            <w:hideMark/>
          </w:tcPr>
          <w:p w14:paraId="73CADA29" w14:textId="03B7ADA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48204BB5" w14:textId="13D23E9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E64988" w:rsidRPr="00DB35A6">
              <w:rPr>
                <w:color w:val="000000"/>
              </w:rPr>
              <w:t>07</w:t>
            </w:r>
          </w:p>
        </w:tc>
        <w:tc>
          <w:tcPr>
            <w:tcW w:w="801" w:type="dxa"/>
            <w:noWrap/>
            <w:vAlign w:val="bottom"/>
            <w:hideMark/>
          </w:tcPr>
          <w:p w14:paraId="1A053F7D" w14:textId="388E8DA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566164FE" w14:textId="20F0592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E64988" w:rsidRPr="00DB35A6">
              <w:rPr>
                <w:color w:val="000000"/>
              </w:rPr>
              <w:t>06</w:t>
            </w:r>
          </w:p>
        </w:tc>
        <w:tc>
          <w:tcPr>
            <w:tcW w:w="801" w:type="dxa"/>
            <w:noWrap/>
            <w:vAlign w:val="bottom"/>
            <w:hideMark/>
          </w:tcPr>
          <w:p w14:paraId="716C4228" w14:textId="3F99BD7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BA37A4" w:rsidRPr="00DB35A6" w14:paraId="190C4572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792A10BC" w14:textId="1EC6AE34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Glutamine</w:t>
            </w:r>
          </w:p>
        </w:tc>
        <w:tc>
          <w:tcPr>
            <w:tcW w:w="1119" w:type="dxa"/>
            <w:noWrap/>
            <w:hideMark/>
          </w:tcPr>
          <w:p w14:paraId="5DD1051D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70.8 (80.8)</w:t>
            </w:r>
          </w:p>
        </w:tc>
        <w:tc>
          <w:tcPr>
            <w:tcW w:w="1119" w:type="dxa"/>
            <w:noWrap/>
            <w:hideMark/>
          </w:tcPr>
          <w:p w14:paraId="36BE1D73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75.9 (81.9)</w:t>
            </w:r>
          </w:p>
        </w:tc>
        <w:tc>
          <w:tcPr>
            <w:tcW w:w="800" w:type="dxa"/>
            <w:noWrap/>
            <w:vAlign w:val="bottom"/>
            <w:hideMark/>
          </w:tcPr>
          <w:p w14:paraId="367C9E8B" w14:textId="4AF4778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4</w:t>
            </w:r>
          </w:p>
        </w:tc>
        <w:tc>
          <w:tcPr>
            <w:tcW w:w="800" w:type="dxa"/>
            <w:noWrap/>
            <w:vAlign w:val="bottom"/>
            <w:hideMark/>
          </w:tcPr>
          <w:p w14:paraId="65DB0533" w14:textId="170D7A8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83B34" w:rsidRPr="00DB35A6">
              <w:rPr>
                <w:color w:val="000000"/>
              </w:rPr>
              <w:t>69</w:t>
            </w:r>
          </w:p>
        </w:tc>
        <w:tc>
          <w:tcPr>
            <w:tcW w:w="801" w:type="dxa"/>
            <w:noWrap/>
            <w:vAlign w:val="bottom"/>
            <w:hideMark/>
          </w:tcPr>
          <w:p w14:paraId="1E63530A" w14:textId="74A61D2E" w:rsidR="002C450E" w:rsidRPr="00DB35A6" w:rsidRDefault="00283B34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6375747B" w14:textId="23BA6AE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5</w:t>
            </w:r>
            <w:r w:rsidR="00283B34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2C028853" w14:textId="11FBE2B8" w:rsidR="002C450E" w:rsidRPr="00DB35A6" w:rsidRDefault="00283B34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7834925E" w14:textId="465B3AB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83B34" w:rsidRPr="00DB35A6">
              <w:rPr>
                <w:color w:val="000000"/>
              </w:rPr>
              <w:t>46</w:t>
            </w:r>
          </w:p>
        </w:tc>
        <w:tc>
          <w:tcPr>
            <w:tcW w:w="801" w:type="dxa"/>
            <w:noWrap/>
            <w:vAlign w:val="bottom"/>
            <w:hideMark/>
          </w:tcPr>
          <w:p w14:paraId="13E02586" w14:textId="785C4920" w:rsidR="002C450E" w:rsidRPr="00DB35A6" w:rsidRDefault="00283B34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6D0CB685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06D0EFFF" w14:textId="1C68E3C8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hreonine</w:t>
            </w:r>
          </w:p>
        </w:tc>
        <w:tc>
          <w:tcPr>
            <w:tcW w:w="1119" w:type="dxa"/>
            <w:noWrap/>
            <w:hideMark/>
          </w:tcPr>
          <w:p w14:paraId="1893CB5A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35.7 (30.0)</w:t>
            </w:r>
          </w:p>
        </w:tc>
        <w:tc>
          <w:tcPr>
            <w:tcW w:w="1119" w:type="dxa"/>
            <w:noWrap/>
            <w:hideMark/>
          </w:tcPr>
          <w:p w14:paraId="78ECFAA2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34.6 (37.2)</w:t>
            </w:r>
          </w:p>
        </w:tc>
        <w:tc>
          <w:tcPr>
            <w:tcW w:w="800" w:type="dxa"/>
            <w:noWrap/>
            <w:vAlign w:val="bottom"/>
            <w:hideMark/>
          </w:tcPr>
          <w:p w14:paraId="365808DF" w14:textId="069A427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68</w:t>
            </w:r>
          </w:p>
        </w:tc>
        <w:tc>
          <w:tcPr>
            <w:tcW w:w="800" w:type="dxa"/>
            <w:noWrap/>
            <w:vAlign w:val="bottom"/>
            <w:hideMark/>
          </w:tcPr>
          <w:p w14:paraId="6A591BC4" w14:textId="7375CB3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283B34" w:rsidRPr="00DB35A6">
              <w:rPr>
                <w:color w:val="000000"/>
              </w:rPr>
              <w:t>79</w:t>
            </w:r>
          </w:p>
        </w:tc>
        <w:tc>
          <w:tcPr>
            <w:tcW w:w="801" w:type="dxa"/>
            <w:noWrap/>
            <w:vAlign w:val="bottom"/>
            <w:hideMark/>
          </w:tcPr>
          <w:p w14:paraId="778B165A" w14:textId="56E658D9" w:rsidR="002C450E" w:rsidRPr="00DB35A6" w:rsidRDefault="00283B34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2DE566F8" w14:textId="0902973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</w:t>
            </w:r>
            <w:r w:rsidR="00283B34" w:rsidRPr="00DB35A6">
              <w:rPr>
                <w:color w:val="000000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14:paraId="54ABFDB4" w14:textId="2C3FE9EE" w:rsidR="002C450E" w:rsidRPr="00DB35A6" w:rsidRDefault="00283B34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6530B269" w14:textId="2AFE0C8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</w:t>
            </w:r>
            <w:r w:rsidR="00283B34" w:rsidRPr="00DB35A6">
              <w:rPr>
                <w:color w:val="000000"/>
              </w:rPr>
              <w:t>5</w:t>
            </w:r>
          </w:p>
        </w:tc>
        <w:tc>
          <w:tcPr>
            <w:tcW w:w="801" w:type="dxa"/>
            <w:noWrap/>
            <w:vAlign w:val="bottom"/>
            <w:hideMark/>
          </w:tcPr>
          <w:p w14:paraId="1839660D" w14:textId="23B4FD51" w:rsidR="002C450E" w:rsidRPr="00DB35A6" w:rsidRDefault="00283B34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68999CC6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1BC2F631" w14:textId="3D24A270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yrosine</w:t>
            </w:r>
          </w:p>
        </w:tc>
        <w:tc>
          <w:tcPr>
            <w:tcW w:w="1119" w:type="dxa"/>
            <w:noWrap/>
            <w:hideMark/>
          </w:tcPr>
          <w:p w14:paraId="216B829B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7.7 (8.7)</w:t>
            </w:r>
          </w:p>
        </w:tc>
        <w:tc>
          <w:tcPr>
            <w:tcW w:w="1119" w:type="dxa"/>
            <w:noWrap/>
            <w:hideMark/>
          </w:tcPr>
          <w:p w14:paraId="347E2EC1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5.1 (9.8)</w:t>
            </w:r>
          </w:p>
        </w:tc>
        <w:tc>
          <w:tcPr>
            <w:tcW w:w="800" w:type="dxa"/>
            <w:noWrap/>
            <w:vAlign w:val="bottom"/>
            <w:hideMark/>
          </w:tcPr>
          <w:p w14:paraId="67D46FA9" w14:textId="2D565FA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6</w:t>
            </w:r>
          </w:p>
        </w:tc>
        <w:tc>
          <w:tcPr>
            <w:tcW w:w="800" w:type="dxa"/>
            <w:noWrap/>
            <w:vAlign w:val="bottom"/>
            <w:hideMark/>
          </w:tcPr>
          <w:p w14:paraId="5BCCA685" w14:textId="2B2F40D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341560" w:rsidRPr="00DB35A6">
              <w:rPr>
                <w:color w:val="000000"/>
              </w:rPr>
              <w:t>38</w:t>
            </w:r>
          </w:p>
        </w:tc>
        <w:tc>
          <w:tcPr>
            <w:tcW w:w="801" w:type="dxa"/>
            <w:noWrap/>
            <w:vAlign w:val="bottom"/>
            <w:hideMark/>
          </w:tcPr>
          <w:p w14:paraId="551D2D62" w14:textId="3DAE5F8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341560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5B62E61C" w14:textId="65933E9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</w:t>
            </w:r>
            <w:r w:rsidR="00341560" w:rsidRPr="00DB35A6">
              <w:rPr>
                <w:color w:val="000000"/>
              </w:rPr>
              <w:t>5</w:t>
            </w:r>
          </w:p>
        </w:tc>
        <w:tc>
          <w:tcPr>
            <w:tcW w:w="801" w:type="dxa"/>
            <w:noWrap/>
            <w:vAlign w:val="bottom"/>
            <w:hideMark/>
          </w:tcPr>
          <w:p w14:paraId="7C22B462" w14:textId="0CA8515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5A6F093D" w14:textId="30446C5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</w:t>
            </w:r>
            <w:r w:rsidR="00341560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70C249E4" w14:textId="4BFE00C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5CAF6EE3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682035F6" w14:textId="14616304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ryptophan</w:t>
            </w:r>
          </w:p>
        </w:tc>
        <w:tc>
          <w:tcPr>
            <w:tcW w:w="1119" w:type="dxa"/>
            <w:noWrap/>
            <w:hideMark/>
          </w:tcPr>
          <w:p w14:paraId="36C31CFF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7.2 (11.5)</w:t>
            </w:r>
          </w:p>
        </w:tc>
        <w:tc>
          <w:tcPr>
            <w:tcW w:w="1119" w:type="dxa"/>
            <w:noWrap/>
            <w:hideMark/>
          </w:tcPr>
          <w:p w14:paraId="763C3B6C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2.5 (14.2)</w:t>
            </w:r>
          </w:p>
        </w:tc>
        <w:tc>
          <w:tcPr>
            <w:tcW w:w="800" w:type="dxa"/>
            <w:noWrap/>
            <w:vAlign w:val="bottom"/>
            <w:hideMark/>
          </w:tcPr>
          <w:p w14:paraId="7FC0A7CD" w14:textId="1822F2E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2</w:t>
            </w:r>
          </w:p>
        </w:tc>
        <w:tc>
          <w:tcPr>
            <w:tcW w:w="800" w:type="dxa"/>
            <w:noWrap/>
            <w:vAlign w:val="bottom"/>
            <w:hideMark/>
          </w:tcPr>
          <w:p w14:paraId="1CF25032" w14:textId="5A881B8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073423" w:rsidRPr="00DB35A6">
              <w:rPr>
                <w:color w:val="000000"/>
              </w:rPr>
              <w:t>16</w:t>
            </w:r>
          </w:p>
        </w:tc>
        <w:tc>
          <w:tcPr>
            <w:tcW w:w="801" w:type="dxa"/>
            <w:noWrap/>
            <w:vAlign w:val="bottom"/>
            <w:hideMark/>
          </w:tcPr>
          <w:p w14:paraId="16FB5739" w14:textId="3294F53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434DDD01" w14:textId="178F28E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  <w:r w:rsidR="00073423" w:rsidRPr="00DB35A6">
              <w:rPr>
                <w:color w:val="000000"/>
              </w:rPr>
              <w:t>2</w:t>
            </w:r>
          </w:p>
        </w:tc>
        <w:tc>
          <w:tcPr>
            <w:tcW w:w="801" w:type="dxa"/>
            <w:noWrap/>
            <w:vAlign w:val="bottom"/>
            <w:hideMark/>
          </w:tcPr>
          <w:p w14:paraId="1D244B27" w14:textId="6A20E00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1463DE34" w14:textId="0A409DD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  <w:r w:rsidR="00073423" w:rsidRPr="00DB35A6">
              <w:rPr>
                <w:color w:val="000000"/>
              </w:rPr>
              <w:t>5</w:t>
            </w:r>
          </w:p>
        </w:tc>
        <w:tc>
          <w:tcPr>
            <w:tcW w:w="801" w:type="dxa"/>
            <w:noWrap/>
            <w:vAlign w:val="bottom"/>
            <w:hideMark/>
          </w:tcPr>
          <w:p w14:paraId="56502BDC" w14:textId="21A84D1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073423" w:rsidRPr="00DB35A6">
              <w:rPr>
                <w:color w:val="000000"/>
              </w:rPr>
              <w:t>1</w:t>
            </w:r>
          </w:p>
        </w:tc>
      </w:tr>
      <w:tr w:rsidR="00BA37A4" w:rsidRPr="00DB35A6" w14:paraId="39AAFAD2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513DDDBE" w14:textId="7E7B8787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lastRenderedPageBreak/>
              <w:sym w:font="Symbol" w:char="F061"/>
            </w:r>
            <w:r w:rsidRPr="00DB35A6">
              <w:rPr>
                <w:color w:val="000000"/>
              </w:rPr>
              <w:t>-ketoglutaric acid</w:t>
            </w:r>
          </w:p>
        </w:tc>
        <w:tc>
          <w:tcPr>
            <w:tcW w:w="1119" w:type="dxa"/>
            <w:noWrap/>
            <w:hideMark/>
          </w:tcPr>
          <w:p w14:paraId="4D70B5B6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9.8 (1.9)</w:t>
            </w:r>
          </w:p>
        </w:tc>
        <w:tc>
          <w:tcPr>
            <w:tcW w:w="1119" w:type="dxa"/>
            <w:noWrap/>
            <w:hideMark/>
          </w:tcPr>
          <w:p w14:paraId="77F7F256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0.8 (2.4)</w:t>
            </w:r>
          </w:p>
        </w:tc>
        <w:tc>
          <w:tcPr>
            <w:tcW w:w="800" w:type="dxa"/>
            <w:noWrap/>
            <w:vAlign w:val="bottom"/>
            <w:hideMark/>
          </w:tcPr>
          <w:p w14:paraId="7E18CAAB" w14:textId="6AA2D9B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3</w:t>
            </w:r>
          </w:p>
        </w:tc>
        <w:tc>
          <w:tcPr>
            <w:tcW w:w="800" w:type="dxa"/>
            <w:noWrap/>
            <w:vAlign w:val="bottom"/>
            <w:hideMark/>
          </w:tcPr>
          <w:p w14:paraId="18240506" w14:textId="2123CC3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  <w:r w:rsidR="00F7322A" w:rsidRPr="00DB35A6">
              <w:rPr>
                <w:color w:val="000000"/>
              </w:rPr>
              <w:t>3</w:t>
            </w:r>
          </w:p>
        </w:tc>
        <w:tc>
          <w:tcPr>
            <w:tcW w:w="801" w:type="dxa"/>
            <w:noWrap/>
            <w:vAlign w:val="bottom"/>
            <w:hideMark/>
          </w:tcPr>
          <w:p w14:paraId="38E1773E" w14:textId="755E05F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800" w:type="dxa"/>
            <w:noWrap/>
            <w:vAlign w:val="bottom"/>
            <w:hideMark/>
          </w:tcPr>
          <w:p w14:paraId="3CA86AFA" w14:textId="652C525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F7322A" w:rsidRPr="00DB35A6">
              <w:rPr>
                <w:color w:val="000000"/>
              </w:rPr>
              <w:t>16</w:t>
            </w:r>
          </w:p>
        </w:tc>
        <w:tc>
          <w:tcPr>
            <w:tcW w:w="801" w:type="dxa"/>
            <w:noWrap/>
            <w:vAlign w:val="bottom"/>
            <w:hideMark/>
          </w:tcPr>
          <w:p w14:paraId="241CD06A" w14:textId="7060111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800" w:type="dxa"/>
            <w:noWrap/>
            <w:vAlign w:val="bottom"/>
            <w:hideMark/>
          </w:tcPr>
          <w:p w14:paraId="007432F3" w14:textId="36FB5C8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F7322A" w:rsidRPr="00DB35A6">
              <w:rPr>
                <w:color w:val="000000"/>
              </w:rPr>
              <w:t>16</w:t>
            </w:r>
          </w:p>
        </w:tc>
        <w:tc>
          <w:tcPr>
            <w:tcW w:w="801" w:type="dxa"/>
            <w:noWrap/>
            <w:vAlign w:val="bottom"/>
            <w:hideMark/>
          </w:tcPr>
          <w:p w14:paraId="04D34FD9" w14:textId="6418AF8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BA37A4" w:rsidRPr="00DB35A6" w14:paraId="0A18B819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6F651818" w14:textId="6FE3AE3C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3-hydroxyisobutyrate</w:t>
            </w:r>
          </w:p>
        </w:tc>
        <w:tc>
          <w:tcPr>
            <w:tcW w:w="1119" w:type="dxa"/>
            <w:noWrap/>
            <w:hideMark/>
          </w:tcPr>
          <w:p w14:paraId="145A4E74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2.0 (6.0)</w:t>
            </w:r>
          </w:p>
        </w:tc>
        <w:tc>
          <w:tcPr>
            <w:tcW w:w="1119" w:type="dxa"/>
            <w:noWrap/>
            <w:hideMark/>
          </w:tcPr>
          <w:p w14:paraId="678063D2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0.8 (6.2)</w:t>
            </w:r>
          </w:p>
        </w:tc>
        <w:tc>
          <w:tcPr>
            <w:tcW w:w="800" w:type="dxa"/>
            <w:noWrap/>
            <w:vAlign w:val="bottom"/>
            <w:hideMark/>
          </w:tcPr>
          <w:p w14:paraId="43826B85" w14:textId="784A629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8</w:t>
            </w:r>
          </w:p>
        </w:tc>
        <w:tc>
          <w:tcPr>
            <w:tcW w:w="800" w:type="dxa"/>
            <w:noWrap/>
            <w:vAlign w:val="bottom"/>
            <w:hideMark/>
          </w:tcPr>
          <w:p w14:paraId="7D63AD4C" w14:textId="132405A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4</w:t>
            </w:r>
            <w:r w:rsidR="00BF01D2" w:rsidRPr="00DB35A6">
              <w:rPr>
                <w:color w:val="000000"/>
              </w:rPr>
              <w:t>5</w:t>
            </w:r>
          </w:p>
        </w:tc>
        <w:tc>
          <w:tcPr>
            <w:tcW w:w="801" w:type="dxa"/>
            <w:noWrap/>
            <w:vAlign w:val="bottom"/>
            <w:hideMark/>
          </w:tcPr>
          <w:p w14:paraId="73FC3098" w14:textId="30F3F3B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BF01D2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2CE13E51" w14:textId="19D9C72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6</w:t>
            </w:r>
            <w:r w:rsidR="00BF01D2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58207015" w14:textId="128CEAB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BF01D2" w:rsidRPr="00DB35A6">
              <w:rPr>
                <w:color w:val="000000"/>
              </w:rPr>
              <w:t>1</w:t>
            </w:r>
          </w:p>
        </w:tc>
        <w:tc>
          <w:tcPr>
            <w:tcW w:w="800" w:type="dxa"/>
            <w:noWrap/>
            <w:vAlign w:val="bottom"/>
            <w:hideMark/>
          </w:tcPr>
          <w:p w14:paraId="6F78BA7B" w14:textId="4316258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5</w:t>
            </w:r>
            <w:r w:rsidR="00BF01D2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0596ED42" w14:textId="41AA8BC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BF01D2" w:rsidRPr="00DB35A6">
              <w:rPr>
                <w:color w:val="000000"/>
              </w:rPr>
              <w:t>1</w:t>
            </w:r>
          </w:p>
        </w:tc>
      </w:tr>
      <w:tr w:rsidR="00BA37A4" w:rsidRPr="00DB35A6" w14:paraId="0BA8A794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715B569E" w14:textId="7A315E53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sym w:font="Symbol" w:char="F061"/>
            </w:r>
            <w:r w:rsidRPr="00DB35A6">
              <w:rPr>
                <w:color w:val="000000"/>
              </w:rPr>
              <w:t>-hydroxybutyrate</w:t>
            </w:r>
          </w:p>
        </w:tc>
        <w:tc>
          <w:tcPr>
            <w:tcW w:w="1119" w:type="dxa"/>
            <w:noWrap/>
            <w:hideMark/>
          </w:tcPr>
          <w:p w14:paraId="5816ECCC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42.0 (18.4)</w:t>
            </w:r>
          </w:p>
        </w:tc>
        <w:tc>
          <w:tcPr>
            <w:tcW w:w="1119" w:type="dxa"/>
            <w:noWrap/>
            <w:hideMark/>
          </w:tcPr>
          <w:p w14:paraId="028742A0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47.3 (21.9)</w:t>
            </w:r>
          </w:p>
        </w:tc>
        <w:tc>
          <w:tcPr>
            <w:tcW w:w="800" w:type="dxa"/>
            <w:noWrap/>
            <w:vAlign w:val="bottom"/>
            <w:hideMark/>
          </w:tcPr>
          <w:p w14:paraId="1A13B8E9" w14:textId="70A7D7C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25</w:t>
            </w:r>
          </w:p>
        </w:tc>
        <w:tc>
          <w:tcPr>
            <w:tcW w:w="800" w:type="dxa"/>
            <w:noWrap/>
            <w:vAlign w:val="bottom"/>
            <w:hideMark/>
          </w:tcPr>
          <w:p w14:paraId="01A992C0" w14:textId="15312B0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  <w:r w:rsidR="008B43C1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616F7A88" w14:textId="47FFC52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B43C1" w:rsidRPr="00DB35A6">
              <w:rPr>
                <w:color w:val="000000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0CBCA8C0" w14:textId="1590535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B43C1" w:rsidRPr="00DB35A6">
              <w:rPr>
                <w:color w:val="000000"/>
              </w:rPr>
              <w:t>37</w:t>
            </w:r>
          </w:p>
        </w:tc>
        <w:tc>
          <w:tcPr>
            <w:tcW w:w="801" w:type="dxa"/>
            <w:noWrap/>
            <w:vAlign w:val="bottom"/>
            <w:hideMark/>
          </w:tcPr>
          <w:p w14:paraId="3CA2778F" w14:textId="218974A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B43C1" w:rsidRPr="00DB35A6">
              <w:rPr>
                <w:color w:val="000000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3FD1906D" w14:textId="47A9FFD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B43C1" w:rsidRPr="00DB35A6">
              <w:rPr>
                <w:color w:val="000000"/>
              </w:rPr>
              <w:t>19</w:t>
            </w:r>
          </w:p>
        </w:tc>
        <w:tc>
          <w:tcPr>
            <w:tcW w:w="801" w:type="dxa"/>
            <w:noWrap/>
            <w:vAlign w:val="bottom"/>
            <w:hideMark/>
          </w:tcPr>
          <w:p w14:paraId="659E7984" w14:textId="5FC9D8D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</w:tr>
      <w:tr w:rsidR="00BA37A4" w:rsidRPr="00DB35A6" w14:paraId="20B6E6EA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60319E73" w14:textId="1143490F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sym w:font="Symbol" w:char="F062"/>
            </w:r>
            <w:r w:rsidRPr="00DB35A6">
              <w:rPr>
                <w:color w:val="000000"/>
              </w:rPr>
              <w:t>-hydroxybutyrate</w:t>
            </w:r>
          </w:p>
        </w:tc>
        <w:tc>
          <w:tcPr>
            <w:tcW w:w="1119" w:type="dxa"/>
            <w:noWrap/>
            <w:hideMark/>
          </w:tcPr>
          <w:p w14:paraId="6A9878C4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02.3 (255.0)</w:t>
            </w:r>
          </w:p>
        </w:tc>
        <w:tc>
          <w:tcPr>
            <w:tcW w:w="1119" w:type="dxa"/>
            <w:noWrap/>
            <w:hideMark/>
          </w:tcPr>
          <w:p w14:paraId="765DF2FB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22.2 (196.2)</w:t>
            </w:r>
          </w:p>
        </w:tc>
        <w:tc>
          <w:tcPr>
            <w:tcW w:w="800" w:type="dxa"/>
            <w:noWrap/>
            <w:vAlign w:val="bottom"/>
            <w:hideMark/>
          </w:tcPr>
          <w:p w14:paraId="0D3F8A16" w14:textId="41F3902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56</w:t>
            </w:r>
          </w:p>
        </w:tc>
        <w:tc>
          <w:tcPr>
            <w:tcW w:w="800" w:type="dxa"/>
            <w:noWrap/>
            <w:vAlign w:val="bottom"/>
            <w:hideMark/>
          </w:tcPr>
          <w:p w14:paraId="59A12E0E" w14:textId="2F506A4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B43C1" w:rsidRPr="00DB35A6">
              <w:rPr>
                <w:color w:val="000000"/>
              </w:rPr>
              <w:t>77</w:t>
            </w:r>
          </w:p>
        </w:tc>
        <w:tc>
          <w:tcPr>
            <w:tcW w:w="801" w:type="dxa"/>
            <w:noWrap/>
            <w:vAlign w:val="bottom"/>
            <w:hideMark/>
          </w:tcPr>
          <w:p w14:paraId="1770B48B" w14:textId="3B0B0BE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800" w:type="dxa"/>
            <w:noWrap/>
            <w:vAlign w:val="bottom"/>
            <w:hideMark/>
          </w:tcPr>
          <w:p w14:paraId="59CAE9B9" w14:textId="36CD5FA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8B43C1" w:rsidRPr="00DB35A6">
              <w:rPr>
                <w:color w:val="000000"/>
              </w:rPr>
              <w:t>68</w:t>
            </w:r>
          </w:p>
        </w:tc>
        <w:tc>
          <w:tcPr>
            <w:tcW w:w="801" w:type="dxa"/>
            <w:noWrap/>
            <w:vAlign w:val="bottom"/>
            <w:hideMark/>
          </w:tcPr>
          <w:p w14:paraId="58754502" w14:textId="2CD9C82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</w:t>
            </w:r>
            <w:r w:rsidR="008B43C1" w:rsidRPr="00DB35A6">
              <w:rPr>
                <w:color w:val="000000"/>
              </w:rPr>
              <w:t>2</w:t>
            </w:r>
          </w:p>
        </w:tc>
        <w:tc>
          <w:tcPr>
            <w:tcW w:w="800" w:type="dxa"/>
            <w:noWrap/>
            <w:vAlign w:val="bottom"/>
            <w:hideMark/>
          </w:tcPr>
          <w:p w14:paraId="25E53FA9" w14:textId="39E11C2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5</w:t>
            </w:r>
            <w:r w:rsidR="008B43C1" w:rsidRPr="00DB35A6">
              <w:rPr>
                <w:color w:val="000000"/>
              </w:rPr>
              <w:t>4</w:t>
            </w:r>
          </w:p>
        </w:tc>
        <w:tc>
          <w:tcPr>
            <w:tcW w:w="801" w:type="dxa"/>
            <w:noWrap/>
            <w:vAlign w:val="bottom"/>
            <w:hideMark/>
          </w:tcPr>
          <w:p w14:paraId="66C7F961" w14:textId="0C01A15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</w:tr>
      <w:tr w:rsidR="00BA37A4" w:rsidRPr="00DB35A6" w14:paraId="67B6AF0F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23C56F55" w14:textId="539D30EF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Methionine</w:t>
            </w:r>
          </w:p>
        </w:tc>
        <w:tc>
          <w:tcPr>
            <w:tcW w:w="1119" w:type="dxa"/>
            <w:noWrap/>
            <w:hideMark/>
          </w:tcPr>
          <w:p w14:paraId="684CDEED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0.2 (5.6)</w:t>
            </w:r>
          </w:p>
        </w:tc>
        <w:tc>
          <w:tcPr>
            <w:tcW w:w="1119" w:type="dxa"/>
            <w:noWrap/>
            <w:hideMark/>
          </w:tcPr>
          <w:p w14:paraId="68111C23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7.3 (4.5)</w:t>
            </w:r>
          </w:p>
        </w:tc>
        <w:tc>
          <w:tcPr>
            <w:tcW w:w="800" w:type="dxa"/>
            <w:noWrap/>
            <w:vAlign w:val="bottom"/>
            <w:hideMark/>
          </w:tcPr>
          <w:p w14:paraId="73715616" w14:textId="7B61FC7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06</w:t>
            </w:r>
          </w:p>
        </w:tc>
        <w:tc>
          <w:tcPr>
            <w:tcW w:w="800" w:type="dxa"/>
            <w:noWrap/>
            <w:vAlign w:val="bottom"/>
            <w:hideMark/>
          </w:tcPr>
          <w:p w14:paraId="5E006EFE" w14:textId="3D00DDD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2683" w:rsidRPr="00DB35A6">
              <w:rPr>
                <w:color w:val="000000"/>
              </w:rPr>
              <w:t>.05</w:t>
            </w:r>
          </w:p>
        </w:tc>
        <w:tc>
          <w:tcPr>
            <w:tcW w:w="801" w:type="dxa"/>
            <w:noWrap/>
            <w:vAlign w:val="bottom"/>
            <w:hideMark/>
          </w:tcPr>
          <w:p w14:paraId="51AF00C8" w14:textId="654BFB7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41BDD1D2" w14:textId="15B024A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</w:t>
            </w:r>
            <w:r w:rsidR="00D82683" w:rsidRPr="00DB35A6">
              <w:rPr>
                <w:color w:val="000000"/>
              </w:rPr>
              <w:t>08</w:t>
            </w:r>
          </w:p>
        </w:tc>
        <w:tc>
          <w:tcPr>
            <w:tcW w:w="801" w:type="dxa"/>
            <w:noWrap/>
            <w:vAlign w:val="bottom"/>
            <w:hideMark/>
          </w:tcPr>
          <w:p w14:paraId="2A2744F9" w14:textId="217AF4A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800" w:type="dxa"/>
            <w:noWrap/>
            <w:vAlign w:val="bottom"/>
            <w:hideMark/>
          </w:tcPr>
          <w:p w14:paraId="3F8DDC93" w14:textId="3258328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2683" w:rsidRPr="00DB35A6">
              <w:rPr>
                <w:color w:val="000000"/>
              </w:rPr>
              <w:t>.05</w:t>
            </w:r>
          </w:p>
        </w:tc>
        <w:tc>
          <w:tcPr>
            <w:tcW w:w="801" w:type="dxa"/>
            <w:noWrap/>
            <w:vAlign w:val="bottom"/>
            <w:hideMark/>
          </w:tcPr>
          <w:p w14:paraId="4053BE42" w14:textId="7C97E99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BA37A4" w:rsidRPr="00DB35A6" w14:paraId="6F512A74" w14:textId="77777777" w:rsidTr="00BA37A4">
        <w:trPr>
          <w:gridAfter w:val="1"/>
          <w:wAfter w:w="27" w:type="dxa"/>
          <w:trHeight w:val="320"/>
        </w:trPr>
        <w:tc>
          <w:tcPr>
            <w:tcW w:w="1585" w:type="dxa"/>
            <w:noWrap/>
            <w:hideMark/>
          </w:tcPr>
          <w:p w14:paraId="6666BE6B" w14:textId="65463AD5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Kynurenine</w:t>
            </w:r>
          </w:p>
        </w:tc>
        <w:tc>
          <w:tcPr>
            <w:tcW w:w="1119" w:type="dxa"/>
            <w:noWrap/>
            <w:hideMark/>
          </w:tcPr>
          <w:p w14:paraId="0EA40543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.5 (0.3)</w:t>
            </w:r>
          </w:p>
        </w:tc>
        <w:tc>
          <w:tcPr>
            <w:tcW w:w="1119" w:type="dxa"/>
            <w:noWrap/>
            <w:hideMark/>
          </w:tcPr>
          <w:p w14:paraId="456A8E84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.5 (0.4)</w:t>
            </w:r>
          </w:p>
        </w:tc>
        <w:tc>
          <w:tcPr>
            <w:tcW w:w="800" w:type="dxa"/>
            <w:noWrap/>
            <w:vAlign w:val="bottom"/>
            <w:hideMark/>
          </w:tcPr>
          <w:p w14:paraId="23EA3A1E" w14:textId="5A5455F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73</w:t>
            </w:r>
          </w:p>
        </w:tc>
        <w:tc>
          <w:tcPr>
            <w:tcW w:w="800" w:type="dxa"/>
            <w:noWrap/>
            <w:vAlign w:val="bottom"/>
            <w:hideMark/>
          </w:tcPr>
          <w:p w14:paraId="6BC45468" w14:textId="6AE84F2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  <w:r w:rsidR="00D82683" w:rsidRPr="00DB35A6">
              <w:rPr>
                <w:color w:val="000000"/>
              </w:rPr>
              <w:t>0</w:t>
            </w:r>
          </w:p>
        </w:tc>
        <w:tc>
          <w:tcPr>
            <w:tcW w:w="801" w:type="dxa"/>
            <w:noWrap/>
            <w:vAlign w:val="bottom"/>
            <w:hideMark/>
          </w:tcPr>
          <w:p w14:paraId="65E70CDE" w14:textId="3399B3FE" w:rsidR="002C450E" w:rsidRPr="00DB35A6" w:rsidRDefault="00D82683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6BE5A0D9" w14:textId="2A9AE5B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9</w:t>
            </w:r>
            <w:r w:rsidR="00D82683" w:rsidRPr="00DB35A6">
              <w:rPr>
                <w:color w:val="000000"/>
              </w:rPr>
              <w:t>3</w:t>
            </w:r>
          </w:p>
        </w:tc>
        <w:tc>
          <w:tcPr>
            <w:tcW w:w="801" w:type="dxa"/>
            <w:noWrap/>
            <w:vAlign w:val="bottom"/>
            <w:hideMark/>
          </w:tcPr>
          <w:p w14:paraId="63589CDE" w14:textId="29526644" w:rsidR="002C450E" w:rsidRPr="00DB35A6" w:rsidRDefault="00D82683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  <w:tc>
          <w:tcPr>
            <w:tcW w:w="800" w:type="dxa"/>
            <w:noWrap/>
            <w:vAlign w:val="bottom"/>
            <w:hideMark/>
          </w:tcPr>
          <w:p w14:paraId="5986CA30" w14:textId="5929FA5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.6</w:t>
            </w:r>
            <w:r w:rsidR="00D82683" w:rsidRPr="00DB35A6">
              <w:rPr>
                <w:color w:val="000000"/>
              </w:rPr>
              <w:t>1</w:t>
            </w:r>
          </w:p>
        </w:tc>
        <w:tc>
          <w:tcPr>
            <w:tcW w:w="801" w:type="dxa"/>
            <w:noWrap/>
            <w:vAlign w:val="bottom"/>
            <w:hideMark/>
          </w:tcPr>
          <w:p w14:paraId="23076F9A" w14:textId="59DCBF12" w:rsidR="002C450E" w:rsidRPr="00DB35A6" w:rsidRDefault="00D82683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</w:p>
        </w:tc>
      </w:tr>
      <w:tr w:rsidR="00BA37A4" w:rsidRPr="00A752A5" w14:paraId="437EE6B0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FCE28DF" w14:textId="689FE6E0" w:rsidR="002C450E" w:rsidRPr="00A752A5" w:rsidRDefault="002C450E" w:rsidP="002C450E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Tryptophan</w:t>
            </w:r>
          </w:p>
        </w:tc>
        <w:tc>
          <w:tcPr>
            <w:tcW w:w="1119" w:type="dxa"/>
            <w:noWrap/>
            <w:hideMark/>
          </w:tcPr>
          <w:p w14:paraId="2302EA69" w14:textId="77777777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65.1 (12.0)</w:t>
            </w:r>
          </w:p>
        </w:tc>
        <w:tc>
          <w:tcPr>
            <w:tcW w:w="1119" w:type="dxa"/>
            <w:noWrap/>
            <w:hideMark/>
          </w:tcPr>
          <w:p w14:paraId="41E795E3" w14:textId="77777777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59.9 (13.7)</w:t>
            </w:r>
          </w:p>
        </w:tc>
        <w:tc>
          <w:tcPr>
            <w:tcW w:w="804" w:type="dxa"/>
            <w:noWrap/>
            <w:hideMark/>
          </w:tcPr>
          <w:p w14:paraId="6C6DF3D6" w14:textId="094EBB52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0</w:t>
            </w:r>
            <w:r w:rsidR="00D8576C" w:rsidRPr="00A752A5">
              <w:rPr>
                <w:color w:val="000000"/>
                <w:lang w:val="en-GB"/>
              </w:rPr>
              <w:t>.</w:t>
            </w:r>
            <w:r w:rsidRPr="00A752A5">
              <w:rPr>
                <w:color w:val="000000"/>
                <w:lang w:val="en-GB"/>
              </w:rPr>
              <w:t>09</w:t>
            </w:r>
          </w:p>
        </w:tc>
        <w:tc>
          <w:tcPr>
            <w:tcW w:w="804" w:type="dxa"/>
            <w:noWrap/>
            <w:hideMark/>
          </w:tcPr>
          <w:p w14:paraId="513058CB" w14:textId="1DE62F60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0</w:t>
            </w:r>
            <w:r w:rsidR="00D8576C" w:rsidRPr="00A752A5">
              <w:rPr>
                <w:color w:val="000000"/>
                <w:lang w:val="en-GB"/>
              </w:rPr>
              <w:t>.</w:t>
            </w:r>
            <w:r w:rsidRPr="00A752A5">
              <w:rPr>
                <w:color w:val="000000"/>
                <w:lang w:val="en-GB"/>
              </w:rPr>
              <w:t>12</w:t>
            </w:r>
          </w:p>
        </w:tc>
        <w:tc>
          <w:tcPr>
            <w:tcW w:w="804" w:type="dxa"/>
            <w:noWrap/>
            <w:hideMark/>
          </w:tcPr>
          <w:p w14:paraId="46CB4DEB" w14:textId="77AB5072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0</w:t>
            </w:r>
            <w:r w:rsidR="00D8576C" w:rsidRPr="00A752A5">
              <w:rPr>
                <w:color w:val="000000"/>
                <w:lang w:val="en-GB"/>
              </w:rPr>
              <w:t>.</w:t>
            </w:r>
            <w:r w:rsidRPr="00A752A5">
              <w:rPr>
                <w:color w:val="000000"/>
                <w:lang w:val="en-GB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007918FA" w14:textId="0BAAF12F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0</w:t>
            </w:r>
            <w:r w:rsidR="00D8576C" w:rsidRPr="00A752A5">
              <w:rPr>
                <w:color w:val="000000"/>
                <w:lang w:val="en-GB"/>
              </w:rPr>
              <w:t>.</w:t>
            </w:r>
            <w:r w:rsidRPr="00A752A5">
              <w:rPr>
                <w:color w:val="000000"/>
                <w:lang w:val="en-GB"/>
              </w:rPr>
              <w:t>19</w:t>
            </w:r>
          </w:p>
        </w:tc>
        <w:tc>
          <w:tcPr>
            <w:tcW w:w="804" w:type="dxa"/>
            <w:noWrap/>
            <w:hideMark/>
          </w:tcPr>
          <w:p w14:paraId="40BFD1D0" w14:textId="0BD166F4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0</w:t>
            </w:r>
            <w:r w:rsidR="00D8576C" w:rsidRPr="00A752A5">
              <w:rPr>
                <w:color w:val="000000"/>
                <w:lang w:val="en-GB"/>
              </w:rPr>
              <w:t>.</w:t>
            </w:r>
            <w:r w:rsidRPr="00A752A5">
              <w:rPr>
                <w:color w:val="000000"/>
                <w:lang w:val="en-GB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19E0EBBD" w14:textId="444AABA4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0</w:t>
            </w:r>
            <w:r w:rsidR="00D8576C" w:rsidRPr="00A752A5">
              <w:rPr>
                <w:color w:val="000000"/>
                <w:lang w:val="en-GB"/>
              </w:rPr>
              <w:t>.</w:t>
            </w:r>
            <w:r w:rsidRPr="00A752A5">
              <w:rPr>
                <w:color w:val="000000"/>
                <w:lang w:val="en-GB"/>
              </w:rPr>
              <w:t>21</w:t>
            </w:r>
          </w:p>
        </w:tc>
        <w:tc>
          <w:tcPr>
            <w:tcW w:w="805" w:type="dxa"/>
            <w:gridSpan w:val="2"/>
            <w:noWrap/>
            <w:hideMark/>
          </w:tcPr>
          <w:p w14:paraId="64C06210" w14:textId="5ABFAB29" w:rsidR="002C450E" w:rsidRPr="00A752A5" w:rsidRDefault="002C450E" w:rsidP="00BA37A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0</w:t>
            </w:r>
            <w:r w:rsidR="00D8576C" w:rsidRPr="00A752A5">
              <w:rPr>
                <w:color w:val="000000"/>
                <w:lang w:val="en-GB"/>
              </w:rPr>
              <w:t>.</w:t>
            </w:r>
            <w:r w:rsidRPr="00A752A5">
              <w:rPr>
                <w:color w:val="000000"/>
                <w:lang w:val="en-GB"/>
              </w:rPr>
              <w:t>1</w:t>
            </w:r>
          </w:p>
        </w:tc>
      </w:tr>
      <w:tr w:rsidR="00BA37A4" w:rsidRPr="00DB35A6" w14:paraId="237802C4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664D6D6" w14:textId="5B4293B5" w:rsidR="002C450E" w:rsidRPr="00DB35A6" w:rsidRDefault="002C450E" w:rsidP="002C450E">
            <w:pPr>
              <w:rPr>
                <w:color w:val="000000"/>
              </w:rPr>
            </w:pPr>
            <w:r w:rsidRPr="00A752A5">
              <w:rPr>
                <w:color w:val="000000"/>
                <w:lang w:val="en-GB"/>
              </w:rPr>
              <w:t>Kynureni</w:t>
            </w:r>
            <w:r w:rsidRPr="00DB35A6">
              <w:rPr>
                <w:color w:val="000000"/>
              </w:rPr>
              <w:t>ne</w:t>
            </w:r>
          </w:p>
        </w:tc>
        <w:tc>
          <w:tcPr>
            <w:tcW w:w="1119" w:type="dxa"/>
            <w:noWrap/>
            <w:hideMark/>
          </w:tcPr>
          <w:p w14:paraId="1592B4F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.7 (0.4)</w:t>
            </w:r>
          </w:p>
        </w:tc>
        <w:tc>
          <w:tcPr>
            <w:tcW w:w="1119" w:type="dxa"/>
            <w:noWrap/>
            <w:hideMark/>
          </w:tcPr>
          <w:p w14:paraId="38357738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.6 (0.5)</w:t>
            </w:r>
          </w:p>
        </w:tc>
        <w:tc>
          <w:tcPr>
            <w:tcW w:w="804" w:type="dxa"/>
            <w:noWrap/>
            <w:hideMark/>
          </w:tcPr>
          <w:p w14:paraId="762B731C" w14:textId="1C98E34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9</w:t>
            </w:r>
          </w:p>
        </w:tc>
        <w:tc>
          <w:tcPr>
            <w:tcW w:w="804" w:type="dxa"/>
            <w:noWrap/>
            <w:hideMark/>
          </w:tcPr>
          <w:p w14:paraId="7BEBFC38" w14:textId="1C11283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3</w:t>
            </w:r>
          </w:p>
        </w:tc>
        <w:tc>
          <w:tcPr>
            <w:tcW w:w="804" w:type="dxa"/>
            <w:noWrap/>
            <w:hideMark/>
          </w:tcPr>
          <w:p w14:paraId="2737E4B6" w14:textId="3DB3AE3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264DD10B" w14:textId="13D4109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0</w:t>
            </w:r>
          </w:p>
        </w:tc>
        <w:tc>
          <w:tcPr>
            <w:tcW w:w="804" w:type="dxa"/>
            <w:noWrap/>
            <w:hideMark/>
          </w:tcPr>
          <w:p w14:paraId="12594BF2" w14:textId="619EECA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06C33831" w14:textId="569EFF1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9</w:t>
            </w:r>
          </w:p>
        </w:tc>
        <w:tc>
          <w:tcPr>
            <w:tcW w:w="805" w:type="dxa"/>
            <w:gridSpan w:val="2"/>
            <w:noWrap/>
            <w:hideMark/>
          </w:tcPr>
          <w:p w14:paraId="0A4F68E6" w14:textId="7F95378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</w:tr>
      <w:tr w:rsidR="00BA37A4" w:rsidRPr="00DB35A6" w14:paraId="60FB4022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4E0EF06B" w14:textId="07859399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Kynurenic acid</w:t>
            </w:r>
          </w:p>
        </w:tc>
        <w:tc>
          <w:tcPr>
            <w:tcW w:w="1119" w:type="dxa"/>
            <w:noWrap/>
            <w:hideMark/>
          </w:tcPr>
          <w:p w14:paraId="2E2A2332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2.3 (17.3)</w:t>
            </w:r>
          </w:p>
        </w:tc>
        <w:tc>
          <w:tcPr>
            <w:tcW w:w="1119" w:type="dxa"/>
            <w:noWrap/>
            <w:hideMark/>
          </w:tcPr>
          <w:p w14:paraId="2195055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7.1 (22.7)</w:t>
            </w:r>
          </w:p>
        </w:tc>
        <w:tc>
          <w:tcPr>
            <w:tcW w:w="804" w:type="dxa"/>
            <w:noWrap/>
            <w:hideMark/>
          </w:tcPr>
          <w:p w14:paraId="6CFA9BB7" w14:textId="3EF0D73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67</w:t>
            </w:r>
          </w:p>
        </w:tc>
        <w:tc>
          <w:tcPr>
            <w:tcW w:w="804" w:type="dxa"/>
            <w:noWrap/>
            <w:hideMark/>
          </w:tcPr>
          <w:p w14:paraId="6534B5C3" w14:textId="2D76B72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6</w:t>
            </w:r>
          </w:p>
        </w:tc>
        <w:tc>
          <w:tcPr>
            <w:tcW w:w="804" w:type="dxa"/>
            <w:noWrap/>
            <w:hideMark/>
          </w:tcPr>
          <w:p w14:paraId="322DE477" w14:textId="19C4FE2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25A26EEA" w14:textId="0CEFC42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8</w:t>
            </w:r>
          </w:p>
        </w:tc>
        <w:tc>
          <w:tcPr>
            <w:tcW w:w="804" w:type="dxa"/>
            <w:noWrap/>
            <w:hideMark/>
          </w:tcPr>
          <w:p w14:paraId="6385DDFF" w14:textId="45ED0E9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1A27B6C" w14:textId="3869349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90</w:t>
            </w:r>
          </w:p>
        </w:tc>
        <w:tc>
          <w:tcPr>
            <w:tcW w:w="805" w:type="dxa"/>
            <w:gridSpan w:val="2"/>
            <w:noWrap/>
            <w:hideMark/>
          </w:tcPr>
          <w:p w14:paraId="71659468" w14:textId="67593F5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3993E530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21D836FD" w14:textId="2A05B277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Anthranilic acid</w:t>
            </w:r>
          </w:p>
        </w:tc>
        <w:tc>
          <w:tcPr>
            <w:tcW w:w="1119" w:type="dxa"/>
            <w:noWrap/>
            <w:hideMark/>
          </w:tcPr>
          <w:p w14:paraId="7EC24B31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7.1 (4.3)</w:t>
            </w:r>
          </w:p>
        </w:tc>
        <w:tc>
          <w:tcPr>
            <w:tcW w:w="1119" w:type="dxa"/>
            <w:noWrap/>
            <w:hideMark/>
          </w:tcPr>
          <w:p w14:paraId="7ECB9B58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8.2 (6.7)</w:t>
            </w:r>
          </w:p>
        </w:tc>
        <w:tc>
          <w:tcPr>
            <w:tcW w:w="804" w:type="dxa"/>
            <w:noWrap/>
            <w:hideMark/>
          </w:tcPr>
          <w:p w14:paraId="64138B9B" w14:textId="6EA30B8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90</w:t>
            </w:r>
          </w:p>
        </w:tc>
        <w:tc>
          <w:tcPr>
            <w:tcW w:w="804" w:type="dxa"/>
            <w:noWrap/>
            <w:hideMark/>
          </w:tcPr>
          <w:p w14:paraId="5CDFB743" w14:textId="33780E8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2</w:t>
            </w:r>
          </w:p>
        </w:tc>
        <w:tc>
          <w:tcPr>
            <w:tcW w:w="804" w:type="dxa"/>
            <w:noWrap/>
            <w:hideMark/>
          </w:tcPr>
          <w:p w14:paraId="0D866C25" w14:textId="727577E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78EF8302" w14:textId="7AFBE9D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9</w:t>
            </w:r>
          </w:p>
        </w:tc>
        <w:tc>
          <w:tcPr>
            <w:tcW w:w="804" w:type="dxa"/>
            <w:noWrap/>
            <w:hideMark/>
          </w:tcPr>
          <w:p w14:paraId="1781CD14" w14:textId="040EF95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9A53ABA" w14:textId="75574EB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63</w:t>
            </w:r>
          </w:p>
        </w:tc>
        <w:tc>
          <w:tcPr>
            <w:tcW w:w="805" w:type="dxa"/>
            <w:gridSpan w:val="2"/>
            <w:noWrap/>
            <w:hideMark/>
          </w:tcPr>
          <w:p w14:paraId="02CACFD6" w14:textId="6E495BA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</w:tr>
      <w:tr w:rsidR="00BA37A4" w:rsidRPr="00DB35A6" w14:paraId="057C7E9D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9CC2EDD" w14:textId="48BA0B5D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3-hydroxykynurenine</w:t>
            </w:r>
          </w:p>
        </w:tc>
        <w:tc>
          <w:tcPr>
            <w:tcW w:w="1119" w:type="dxa"/>
            <w:noWrap/>
            <w:hideMark/>
          </w:tcPr>
          <w:p w14:paraId="292ECF9E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46.0 (13.4)</w:t>
            </w:r>
          </w:p>
        </w:tc>
        <w:tc>
          <w:tcPr>
            <w:tcW w:w="1119" w:type="dxa"/>
            <w:noWrap/>
            <w:hideMark/>
          </w:tcPr>
          <w:p w14:paraId="03DFB9A4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1.4 (22.9)</w:t>
            </w:r>
          </w:p>
        </w:tc>
        <w:tc>
          <w:tcPr>
            <w:tcW w:w="804" w:type="dxa"/>
            <w:noWrap/>
            <w:hideMark/>
          </w:tcPr>
          <w:p w14:paraId="38E188DE" w14:textId="5D0142E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4</w:t>
            </w:r>
          </w:p>
        </w:tc>
        <w:tc>
          <w:tcPr>
            <w:tcW w:w="804" w:type="dxa"/>
            <w:noWrap/>
            <w:hideMark/>
          </w:tcPr>
          <w:p w14:paraId="3F4C80A5" w14:textId="5A02927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1</w:t>
            </w:r>
          </w:p>
        </w:tc>
        <w:tc>
          <w:tcPr>
            <w:tcW w:w="804" w:type="dxa"/>
            <w:noWrap/>
            <w:hideMark/>
          </w:tcPr>
          <w:p w14:paraId="74F0052B" w14:textId="0F380C6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37032A8C" w14:textId="46DB15C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2</w:t>
            </w:r>
          </w:p>
        </w:tc>
        <w:tc>
          <w:tcPr>
            <w:tcW w:w="804" w:type="dxa"/>
            <w:noWrap/>
            <w:hideMark/>
          </w:tcPr>
          <w:p w14:paraId="0F84144E" w14:textId="4776FFA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590BA6D6" w14:textId="5043D35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4</w:t>
            </w:r>
          </w:p>
        </w:tc>
        <w:tc>
          <w:tcPr>
            <w:tcW w:w="805" w:type="dxa"/>
            <w:gridSpan w:val="2"/>
            <w:noWrap/>
            <w:hideMark/>
          </w:tcPr>
          <w:p w14:paraId="2F0C49EB" w14:textId="575D771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71295C37" w14:textId="77777777" w:rsidTr="00BA37A4">
        <w:trPr>
          <w:trHeight w:val="300"/>
        </w:trPr>
        <w:tc>
          <w:tcPr>
            <w:tcW w:w="1585" w:type="dxa"/>
            <w:noWrap/>
            <w:hideMark/>
          </w:tcPr>
          <w:p w14:paraId="1411F008" w14:textId="6F62FF15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Xanthurenic acid</w:t>
            </w:r>
          </w:p>
        </w:tc>
        <w:tc>
          <w:tcPr>
            <w:tcW w:w="1119" w:type="dxa"/>
            <w:noWrap/>
            <w:hideMark/>
          </w:tcPr>
          <w:p w14:paraId="0F320FB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4.6 (4.5)</w:t>
            </w:r>
          </w:p>
        </w:tc>
        <w:tc>
          <w:tcPr>
            <w:tcW w:w="1119" w:type="dxa"/>
            <w:noWrap/>
            <w:hideMark/>
          </w:tcPr>
          <w:p w14:paraId="0E91AAC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7.2 (6.6)</w:t>
            </w:r>
          </w:p>
        </w:tc>
        <w:tc>
          <w:tcPr>
            <w:tcW w:w="804" w:type="dxa"/>
            <w:noWrap/>
            <w:hideMark/>
          </w:tcPr>
          <w:p w14:paraId="0551A98E" w14:textId="4298A06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5</w:t>
            </w:r>
          </w:p>
        </w:tc>
        <w:tc>
          <w:tcPr>
            <w:tcW w:w="804" w:type="dxa"/>
            <w:noWrap/>
            <w:hideMark/>
          </w:tcPr>
          <w:p w14:paraId="28E25978" w14:textId="5F288B3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0</w:t>
            </w:r>
          </w:p>
        </w:tc>
        <w:tc>
          <w:tcPr>
            <w:tcW w:w="804" w:type="dxa"/>
            <w:noWrap/>
            <w:hideMark/>
          </w:tcPr>
          <w:p w14:paraId="0E8F22DE" w14:textId="7FC1F80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  <w:tc>
          <w:tcPr>
            <w:tcW w:w="805" w:type="dxa"/>
            <w:noWrap/>
            <w:hideMark/>
          </w:tcPr>
          <w:p w14:paraId="2439630F" w14:textId="69A703D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8</w:t>
            </w:r>
          </w:p>
        </w:tc>
        <w:tc>
          <w:tcPr>
            <w:tcW w:w="804" w:type="dxa"/>
            <w:noWrap/>
            <w:hideMark/>
          </w:tcPr>
          <w:p w14:paraId="489A0A12" w14:textId="139D78D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5881234A" w14:textId="01E35E5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3</w:t>
            </w:r>
          </w:p>
        </w:tc>
        <w:tc>
          <w:tcPr>
            <w:tcW w:w="805" w:type="dxa"/>
            <w:gridSpan w:val="2"/>
            <w:noWrap/>
            <w:hideMark/>
          </w:tcPr>
          <w:p w14:paraId="6D33A40C" w14:textId="5658C5D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</w:tr>
      <w:tr w:rsidR="00BA37A4" w:rsidRPr="00DB35A6" w14:paraId="2E197351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5AC38D8F" w14:textId="12EA0B33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3-hydroxyanthranilic acid</w:t>
            </w:r>
          </w:p>
        </w:tc>
        <w:tc>
          <w:tcPr>
            <w:tcW w:w="1119" w:type="dxa"/>
            <w:noWrap/>
            <w:hideMark/>
          </w:tcPr>
          <w:p w14:paraId="1B1A903A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1.0 (13.2)</w:t>
            </w:r>
          </w:p>
        </w:tc>
        <w:tc>
          <w:tcPr>
            <w:tcW w:w="1119" w:type="dxa"/>
            <w:noWrap/>
            <w:hideMark/>
          </w:tcPr>
          <w:p w14:paraId="651BBC6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9.8 (8.1)</w:t>
            </w:r>
          </w:p>
        </w:tc>
        <w:tc>
          <w:tcPr>
            <w:tcW w:w="804" w:type="dxa"/>
            <w:noWrap/>
            <w:hideMark/>
          </w:tcPr>
          <w:p w14:paraId="741802F3" w14:textId="6F35DDF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0</w:t>
            </w:r>
          </w:p>
        </w:tc>
        <w:tc>
          <w:tcPr>
            <w:tcW w:w="804" w:type="dxa"/>
            <w:noWrap/>
            <w:hideMark/>
          </w:tcPr>
          <w:p w14:paraId="58361950" w14:textId="498A4FB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69</w:t>
            </w:r>
          </w:p>
        </w:tc>
        <w:tc>
          <w:tcPr>
            <w:tcW w:w="804" w:type="dxa"/>
            <w:noWrap/>
            <w:hideMark/>
          </w:tcPr>
          <w:p w14:paraId="2E7607C7" w14:textId="32CC3D6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01151E7C" w14:textId="34DFD88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3</w:t>
            </w:r>
          </w:p>
        </w:tc>
        <w:tc>
          <w:tcPr>
            <w:tcW w:w="804" w:type="dxa"/>
            <w:noWrap/>
            <w:hideMark/>
          </w:tcPr>
          <w:p w14:paraId="223F2F93" w14:textId="2AFC180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6D10DA8A" w14:textId="45B09EB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1</w:t>
            </w:r>
          </w:p>
        </w:tc>
        <w:tc>
          <w:tcPr>
            <w:tcW w:w="805" w:type="dxa"/>
            <w:gridSpan w:val="2"/>
            <w:noWrap/>
            <w:hideMark/>
          </w:tcPr>
          <w:p w14:paraId="3A9CD80E" w14:textId="135990E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6DEE27F3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2169C94A" w14:textId="39F57376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Picolinic acid</w:t>
            </w:r>
          </w:p>
        </w:tc>
        <w:tc>
          <w:tcPr>
            <w:tcW w:w="1119" w:type="dxa"/>
            <w:noWrap/>
            <w:hideMark/>
          </w:tcPr>
          <w:p w14:paraId="725BCDB5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7.0 (19.7)</w:t>
            </w:r>
          </w:p>
        </w:tc>
        <w:tc>
          <w:tcPr>
            <w:tcW w:w="1119" w:type="dxa"/>
            <w:noWrap/>
            <w:hideMark/>
          </w:tcPr>
          <w:p w14:paraId="46EF90F0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49.7 (21.3)</w:t>
            </w:r>
          </w:p>
        </w:tc>
        <w:tc>
          <w:tcPr>
            <w:tcW w:w="804" w:type="dxa"/>
            <w:noWrap/>
            <w:hideMark/>
          </w:tcPr>
          <w:p w14:paraId="6F982E83" w14:textId="3F81CD8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7</w:t>
            </w:r>
          </w:p>
        </w:tc>
        <w:tc>
          <w:tcPr>
            <w:tcW w:w="804" w:type="dxa"/>
            <w:noWrap/>
            <w:hideMark/>
          </w:tcPr>
          <w:p w14:paraId="3C3D43F0" w14:textId="2E01FE5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3</w:t>
            </w:r>
          </w:p>
        </w:tc>
        <w:tc>
          <w:tcPr>
            <w:tcW w:w="804" w:type="dxa"/>
            <w:noWrap/>
            <w:hideMark/>
          </w:tcPr>
          <w:p w14:paraId="15641AD8" w14:textId="114651A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  <w:tc>
          <w:tcPr>
            <w:tcW w:w="805" w:type="dxa"/>
            <w:noWrap/>
            <w:hideMark/>
          </w:tcPr>
          <w:p w14:paraId="3C667CFA" w14:textId="7682F4D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8</w:t>
            </w:r>
          </w:p>
        </w:tc>
        <w:tc>
          <w:tcPr>
            <w:tcW w:w="804" w:type="dxa"/>
            <w:noWrap/>
            <w:hideMark/>
          </w:tcPr>
          <w:p w14:paraId="42D5589D" w14:textId="0FB0813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  <w:tc>
          <w:tcPr>
            <w:tcW w:w="804" w:type="dxa"/>
            <w:noWrap/>
            <w:hideMark/>
          </w:tcPr>
          <w:p w14:paraId="0DB5580E" w14:textId="18E05A8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0</w:t>
            </w:r>
          </w:p>
        </w:tc>
        <w:tc>
          <w:tcPr>
            <w:tcW w:w="805" w:type="dxa"/>
            <w:gridSpan w:val="2"/>
            <w:noWrap/>
            <w:hideMark/>
          </w:tcPr>
          <w:p w14:paraId="00FFBC79" w14:textId="25FBF9E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</w:tr>
      <w:tr w:rsidR="00BA37A4" w:rsidRPr="00DB35A6" w14:paraId="4E4F6B22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647F85BE" w14:textId="5C7F84E8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Quinolinc acid</w:t>
            </w:r>
          </w:p>
        </w:tc>
        <w:tc>
          <w:tcPr>
            <w:tcW w:w="1119" w:type="dxa"/>
            <w:noWrap/>
            <w:hideMark/>
          </w:tcPr>
          <w:p w14:paraId="0B3AC822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50.3 (124.8)</w:t>
            </w:r>
          </w:p>
        </w:tc>
        <w:tc>
          <w:tcPr>
            <w:tcW w:w="1119" w:type="dxa"/>
            <w:noWrap/>
            <w:hideMark/>
          </w:tcPr>
          <w:p w14:paraId="691C685C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98.9 (179.6)</w:t>
            </w:r>
          </w:p>
        </w:tc>
        <w:tc>
          <w:tcPr>
            <w:tcW w:w="804" w:type="dxa"/>
            <w:noWrap/>
            <w:hideMark/>
          </w:tcPr>
          <w:p w14:paraId="01DC917A" w14:textId="3E609B6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7</w:t>
            </w:r>
          </w:p>
        </w:tc>
        <w:tc>
          <w:tcPr>
            <w:tcW w:w="804" w:type="dxa"/>
            <w:noWrap/>
            <w:hideMark/>
          </w:tcPr>
          <w:p w14:paraId="05C5B90F" w14:textId="3D6D042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2</w:t>
            </w:r>
          </w:p>
        </w:tc>
        <w:tc>
          <w:tcPr>
            <w:tcW w:w="804" w:type="dxa"/>
            <w:noWrap/>
            <w:hideMark/>
          </w:tcPr>
          <w:p w14:paraId="0D592FB9" w14:textId="7E567FF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  <w:tc>
          <w:tcPr>
            <w:tcW w:w="805" w:type="dxa"/>
            <w:noWrap/>
            <w:hideMark/>
          </w:tcPr>
          <w:p w14:paraId="31888A50" w14:textId="57CB3C5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3</w:t>
            </w:r>
          </w:p>
        </w:tc>
        <w:tc>
          <w:tcPr>
            <w:tcW w:w="804" w:type="dxa"/>
            <w:noWrap/>
            <w:hideMark/>
          </w:tcPr>
          <w:p w14:paraId="5E2EFFE8" w14:textId="3721C7B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C1C4B7F" w14:textId="2DE6886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6</w:t>
            </w:r>
          </w:p>
        </w:tc>
        <w:tc>
          <w:tcPr>
            <w:tcW w:w="805" w:type="dxa"/>
            <w:gridSpan w:val="2"/>
            <w:noWrap/>
            <w:hideMark/>
          </w:tcPr>
          <w:p w14:paraId="748931FB" w14:textId="2E9DE8D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</w:tr>
      <w:tr w:rsidR="00BA37A4" w:rsidRPr="00DB35A6" w14:paraId="71E562D6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57CDE86B" w14:textId="31C2AD64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Neopterin</w:t>
            </w:r>
          </w:p>
        </w:tc>
        <w:tc>
          <w:tcPr>
            <w:tcW w:w="1119" w:type="dxa"/>
            <w:noWrap/>
            <w:hideMark/>
          </w:tcPr>
          <w:p w14:paraId="115A2E63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0.8 (2.9)</w:t>
            </w:r>
          </w:p>
        </w:tc>
        <w:tc>
          <w:tcPr>
            <w:tcW w:w="1119" w:type="dxa"/>
            <w:noWrap/>
            <w:hideMark/>
          </w:tcPr>
          <w:p w14:paraId="4BB23374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1.8 (4.6)</w:t>
            </w:r>
          </w:p>
        </w:tc>
        <w:tc>
          <w:tcPr>
            <w:tcW w:w="804" w:type="dxa"/>
            <w:noWrap/>
            <w:hideMark/>
          </w:tcPr>
          <w:p w14:paraId="0E6CB86B" w14:textId="0ACDF30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0</w:t>
            </w:r>
          </w:p>
        </w:tc>
        <w:tc>
          <w:tcPr>
            <w:tcW w:w="804" w:type="dxa"/>
            <w:noWrap/>
            <w:hideMark/>
          </w:tcPr>
          <w:p w14:paraId="7BEB9B16" w14:textId="68A870F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2</w:t>
            </w:r>
          </w:p>
        </w:tc>
        <w:tc>
          <w:tcPr>
            <w:tcW w:w="804" w:type="dxa"/>
            <w:noWrap/>
            <w:hideMark/>
          </w:tcPr>
          <w:p w14:paraId="18A9A05E" w14:textId="00E2DC4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3E79F5EA" w14:textId="6A326BF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4</w:t>
            </w:r>
          </w:p>
        </w:tc>
        <w:tc>
          <w:tcPr>
            <w:tcW w:w="804" w:type="dxa"/>
            <w:noWrap/>
            <w:hideMark/>
          </w:tcPr>
          <w:p w14:paraId="67DBDB96" w14:textId="3EE9F1E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883F191" w14:textId="7CD3E33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94</w:t>
            </w:r>
          </w:p>
        </w:tc>
        <w:tc>
          <w:tcPr>
            <w:tcW w:w="805" w:type="dxa"/>
            <w:gridSpan w:val="2"/>
            <w:noWrap/>
            <w:hideMark/>
          </w:tcPr>
          <w:p w14:paraId="78D72CFA" w14:textId="03001AC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7AE6E589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080D9ADD" w14:textId="3AC4A9DB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Nicotinamide</w:t>
            </w:r>
          </w:p>
        </w:tc>
        <w:tc>
          <w:tcPr>
            <w:tcW w:w="1119" w:type="dxa"/>
            <w:noWrap/>
            <w:hideMark/>
          </w:tcPr>
          <w:p w14:paraId="0CFAD22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07.7 (50.0)</w:t>
            </w:r>
          </w:p>
        </w:tc>
        <w:tc>
          <w:tcPr>
            <w:tcW w:w="1119" w:type="dxa"/>
            <w:noWrap/>
            <w:hideMark/>
          </w:tcPr>
          <w:p w14:paraId="0D5CC8AF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14.4 (71.0)</w:t>
            </w:r>
          </w:p>
        </w:tc>
        <w:tc>
          <w:tcPr>
            <w:tcW w:w="804" w:type="dxa"/>
            <w:noWrap/>
            <w:hideMark/>
          </w:tcPr>
          <w:p w14:paraId="3B8BA2FD" w14:textId="112781E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9</w:t>
            </w:r>
          </w:p>
        </w:tc>
        <w:tc>
          <w:tcPr>
            <w:tcW w:w="804" w:type="dxa"/>
            <w:noWrap/>
            <w:hideMark/>
          </w:tcPr>
          <w:p w14:paraId="76F88D56" w14:textId="04B0617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6</w:t>
            </w:r>
          </w:p>
        </w:tc>
        <w:tc>
          <w:tcPr>
            <w:tcW w:w="804" w:type="dxa"/>
            <w:noWrap/>
            <w:hideMark/>
          </w:tcPr>
          <w:p w14:paraId="38531CBF" w14:textId="51B6D39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678292A4" w14:textId="37D5D20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6</w:t>
            </w:r>
          </w:p>
        </w:tc>
        <w:tc>
          <w:tcPr>
            <w:tcW w:w="804" w:type="dxa"/>
            <w:noWrap/>
            <w:hideMark/>
          </w:tcPr>
          <w:p w14:paraId="174093D1" w14:textId="50C4A33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23738488" w14:textId="5714A68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0</w:t>
            </w:r>
          </w:p>
        </w:tc>
        <w:tc>
          <w:tcPr>
            <w:tcW w:w="805" w:type="dxa"/>
            <w:gridSpan w:val="2"/>
            <w:noWrap/>
            <w:hideMark/>
          </w:tcPr>
          <w:p w14:paraId="21B01373" w14:textId="39E0187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</w:tr>
      <w:tr w:rsidR="00BA37A4" w:rsidRPr="00DB35A6" w14:paraId="256C93D4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0700B2E8" w14:textId="7824C76F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N1-methylnicotinamide</w:t>
            </w:r>
          </w:p>
        </w:tc>
        <w:tc>
          <w:tcPr>
            <w:tcW w:w="1119" w:type="dxa"/>
            <w:noWrap/>
            <w:hideMark/>
          </w:tcPr>
          <w:p w14:paraId="40DC24C1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08.5 (63.5)</w:t>
            </w:r>
          </w:p>
        </w:tc>
        <w:tc>
          <w:tcPr>
            <w:tcW w:w="1119" w:type="dxa"/>
            <w:noWrap/>
            <w:hideMark/>
          </w:tcPr>
          <w:p w14:paraId="587ADBF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29.9 (77.4)</w:t>
            </w:r>
          </w:p>
        </w:tc>
        <w:tc>
          <w:tcPr>
            <w:tcW w:w="804" w:type="dxa"/>
            <w:noWrap/>
            <w:hideMark/>
          </w:tcPr>
          <w:p w14:paraId="7C55D3D1" w14:textId="5393ED4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7</w:t>
            </w:r>
          </w:p>
        </w:tc>
        <w:tc>
          <w:tcPr>
            <w:tcW w:w="804" w:type="dxa"/>
            <w:noWrap/>
            <w:hideMark/>
          </w:tcPr>
          <w:p w14:paraId="03ABFC81" w14:textId="7606165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1</w:t>
            </w:r>
          </w:p>
        </w:tc>
        <w:tc>
          <w:tcPr>
            <w:tcW w:w="804" w:type="dxa"/>
            <w:noWrap/>
            <w:hideMark/>
          </w:tcPr>
          <w:p w14:paraId="780292D6" w14:textId="7FB2A2C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  <w:tc>
          <w:tcPr>
            <w:tcW w:w="805" w:type="dxa"/>
            <w:noWrap/>
            <w:hideMark/>
          </w:tcPr>
          <w:p w14:paraId="15C821DE" w14:textId="46C3B91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9</w:t>
            </w:r>
          </w:p>
        </w:tc>
        <w:tc>
          <w:tcPr>
            <w:tcW w:w="804" w:type="dxa"/>
            <w:noWrap/>
            <w:hideMark/>
          </w:tcPr>
          <w:p w14:paraId="39C7FA85" w14:textId="10DFFAE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47E294FC" w14:textId="16E433E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5</w:t>
            </w:r>
          </w:p>
        </w:tc>
        <w:tc>
          <w:tcPr>
            <w:tcW w:w="805" w:type="dxa"/>
            <w:gridSpan w:val="2"/>
            <w:noWrap/>
            <w:hideMark/>
          </w:tcPr>
          <w:p w14:paraId="5A7A6B20" w14:textId="319BBE3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</w:tr>
      <w:tr w:rsidR="00BA37A4" w:rsidRPr="00DB35A6" w14:paraId="1D274A47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516FE064" w14:textId="4893962B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hiamine</w:t>
            </w:r>
          </w:p>
        </w:tc>
        <w:tc>
          <w:tcPr>
            <w:tcW w:w="1119" w:type="dxa"/>
            <w:noWrap/>
            <w:hideMark/>
          </w:tcPr>
          <w:p w14:paraId="4C0034E5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4.4 (3.1)</w:t>
            </w:r>
          </w:p>
        </w:tc>
        <w:tc>
          <w:tcPr>
            <w:tcW w:w="1119" w:type="dxa"/>
            <w:noWrap/>
            <w:hideMark/>
          </w:tcPr>
          <w:p w14:paraId="3EFA037E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5.3 (2.9)</w:t>
            </w:r>
          </w:p>
        </w:tc>
        <w:tc>
          <w:tcPr>
            <w:tcW w:w="804" w:type="dxa"/>
            <w:noWrap/>
            <w:hideMark/>
          </w:tcPr>
          <w:p w14:paraId="1864CB7F" w14:textId="235A88B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4</w:t>
            </w:r>
          </w:p>
        </w:tc>
        <w:tc>
          <w:tcPr>
            <w:tcW w:w="804" w:type="dxa"/>
            <w:noWrap/>
            <w:hideMark/>
          </w:tcPr>
          <w:p w14:paraId="6DDF8EFE" w14:textId="005F76B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2</w:t>
            </w:r>
          </w:p>
        </w:tc>
        <w:tc>
          <w:tcPr>
            <w:tcW w:w="804" w:type="dxa"/>
            <w:noWrap/>
            <w:hideMark/>
          </w:tcPr>
          <w:p w14:paraId="347D8788" w14:textId="364378C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5" w:type="dxa"/>
            <w:noWrap/>
            <w:hideMark/>
          </w:tcPr>
          <w:p w14:paraId="4EC53D8E" w14:textId="6C79310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5</w:t>
            </w:r>
          </w:p>
        </w:tc>
        <w:tc>
          <w:tcPr>
            <w:tcW w:w="804" w:type="dxa"/>
            <w:noWrap/>
            <w:hideMark/>
          </w:tcPr>
          <w:p w14:paraId="7FD73F8F" w14:textId="3B3A654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FAE3C05" w14:textId="727BC01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6</w:t>
            </w:r>
          </w:p>
        </w:tc>
        <w:tc>
          <w:tcPr>
            <w:tcW w:w="805" w:type="dxa"/>
            <w:gridSpan w:val="2"/>
            <w:noWrap/>
            <w:hideMark/>
          </w:tcPr>
          <w:p w14:paraId="5A417B62" w14:textId="7918739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</w:tr>
      <w:tr w:rsidR="00BA37A4" w:rsidRPr="00DB35A6" w14:paraId="41732859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075939F2" w14:textId="03A1FC0A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hiamine monophosphate</w:t>
            </w:r>
          </w:p>
        </w:tc>
        <w:tc>
          <w:tcPr>
            <w:tcW w:w="1119" w:type="dxa"/>
            <w:noWrap/>
            <w:hideMark/>
          </w:tcPr>
          <w:p w14:paraId="0510BC94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7.9 (3.1)</w:t>
            </w:r>
          </w:p>
        </w:tc>
        <w:tc>
          <w:tcPr>
            <w:tcW w:w="1119" w:type="dxa"/>
            <w:noWrap/>
            <w:hideMark/>
          </w:tcPr>
          <w:p w14:paraId="6E1F2E10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0.0 (3.4)</w:t>
            </w:r>
          </w:p>
        </w:tc>
        <w:tc>
          <w:tcPr>
            <w:tcW w:w="804" w:type="dxa"/>
            <w:noWrap/>
            <w:hideMark/>
          </w:tcPr>
          <w:p w14:paraId="3D3713C6" w14:textId="2AE6A87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2</w:t>
            </w:r>
          </w:p>
        </w:tc>
        <w:tc>
          <w:tcPr>
            <w:tcW w:w="804" w:type="dxa"/>
            <w:noWrap/>
            <w:hideMark/>
          </w:tcPr>
          <w:p w14:paraId="04FE656E" w14:textId="630975A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2</w:t>
            </w:r>
          </w:p>
        </w:tc>
        <w:tc>
          <w:tcPr>
            <w:tcW w:w="804" w:type="dxa"/>
            <w:noWrap/>
            <w:hideMark/>
          </w:tcPr>
          <w:p w14:paraId="2E85DFEA" w14:textId="321B78A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5" w:type="dxa"/>
            <w:noWrap/>
            <w:hideMark/>
          </w:tcPr>
          <w:p w14:paraId="60EBDB43" w14:textId="39949B3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2</w:t>
            </w:r>
          </w:p>
        </w:tc>
        <w:tc>
          <w:tcPr>
            <w:tcW w:w="804" w:type="dxa"/>
            <w:noWrap/>
            <w:hideMark/>
          </w:tcPr>
          <w:p w14:paraId="53478F93" w14:textId="24F790F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7B5BEC5D" w14:textId="311138A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3</w:t>
            </w:r>
          </w:p>
        </w:tc>
        <w:tc>
          <w:tcPr>
            <w:tcW w:w="805" w:type="dxa"/>
            <w:gridSpan w:val="2"/>
            <w:noWrap/>
            <w:hideMark/>
          </w:tcPr>
          <w:p w14:paraId="1087B68E" w14:textId="1A227A5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</w:tr>
      <w:tr w:rsidR="00BA37A4" w:rsidRPr="00DB35A6" w14:paraId="37C1A576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9DFB219" w14:textId="76606610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otal thiamine*</w:t>
            </w:r>
          </w:p>
        </w:tc>
        <w:tc>
          <w:tcPr>
            <w:tcW w:w="1119" w:type="dxa"/>
            <w:noWrap/>
            <w:hideMark/>
          </w:tcPr>
          <w:p w14:paraId="15C06C22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1.5 (6.4)</w:t>
            </w:r>
          </w:p>
        </w:tc>
        <w:tc>
          <w:tcPr>
            <w:tcW w:w="1119" w:type="dxa"/>
            <w:noWrap/>
            <w:hideMark/>
          </w:tcPr>
          <w:p w14:paraId="1201225B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4.8 (7.0)</w:t>
            </w:r>
          </w:p>
        </w:tc>
        <w:tc>
          <w:tcPr>
            <w:tcW w:w="804" w:type="dxa"/>
            <w:noWrap/>
            <w:hideMark/>
          </w:tcPr>
          <w:p w14:paraId="508FB3E8" w14:textId="7190E47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3</w:t>
            </w:r>
          </w:p>
        </w:tc>
        <w:tc>
          <w:tcPr>
            <w:tcW w:w="804" w:type="dxa"/>
            <w:noWrap/>
            <w:hideMark/>
          </w:tcPr>
          <w:p w14:paraId="33F5A39F" w14:textId="58875AF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3</w:t>
            </w:r>
          </w:p>
        </w:tc>
        <w:tc>
          <w:tcPr>
            <w:tcW w:w="804" w:type="dxa"/>
            <w:noWrap/>
            <w:hideMark/>
          </w:tcPr>
          <w:p w14:paraId="7192EA84" w14:textId="748436B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</w:t>
            </w:r>
          </w:p>
        </w:tc>
        <w:tc>
          <w:tcPr>
            <w:tcW w:w="805" w:type="dxa"/>
            <w:noWrap/>
            <w:hideMark/>
          </w:tcPr>
          <w:p w14:paraId="2C3BCF67" w14:textId="64525CC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4</w:t>
            </w:r>
          </w:p>
        </w:tc>
        <w:tc>
          <w:tcPr>
            <w:tcW w:w="804" w:type="dxa"/>
            <w:noWrap/>
            <w:hideMark/>
          </w:tcPr>
          <w:p w14:paraId="0D90693B" w14:textId="61F8DD6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7821A27E" w14:textId="3B83AF44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5</w:t>
            </w:r>
          </w:p>
        </w:tc>
        <w:tc>
          <w:tcPr>
            <w:tcW w:w="805" w:type="dxa"/>
            <w:gridSpan w:val="2"/>
            <w:noWrap/>
            <w:hideMark/>
          </w:tcPr>
          <w:p w14:paraId="3D63C677" w14:textId="5F7FE71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</w:t>
            </w:r>
          </w:p>
        </w:tc>
      </w:tr>
      <w:tr w:rsidR="00BA37A4" w:rsidRPr="00DB35A6" w14:paraId="51D610A4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1AF57EBB" w14:textId="52DC30FB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Riboflavin</w:t>
            </w:r>
          </w:p>
        </w:tc>
        <w:tc>
          <w:tcPr>
            <w:tcW w:w="1119" w:type="dxa"/>
            <w:noWrap/>
            <w:hideMark/>
          </w:tcPr>
          <w:p w14:paraId="570B7DC3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3.3 (7.0)</w:t>
            </w:r>
          </w:p>
        </w:tc>
        <w:tc>
          <w:tcPr>
            <w:tcW w:w="1119" w:type="dxa"/>
            <w:noWrap/>
            <w:hideMark/>
          </w:tcPr>
          <w:p w14:paraId="6EE473A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4.7 (9.2)</w:t>
            </w:r>
          </w:p>
        </w:tc>
        <w:tc>
          <w:tcPr>
            <w:tcW w:w="804" w:type="dxa"/>
            <w:noWrap/>
            <w:hideMark/>
          </w:tcPr>
          <w:p w14:paraId="4D3601B8" w14:textId="2232F1C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2</w:t>
            </w:r>
          </w:p>
        </w:tc>
        <w:tc>
          <w:tcPr>
            <w:tcW w:w="804" w:type="dxa"/>
            <w:noWrap/>
            <w:hideMark/>
          </w:tcPr>
          <w:p w14:paraId="2BECDC44" w14:textId="3A0E88F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5</w:t>
            </w:r>
          </w:p>
        </w:tc>
        <w:tc>
          <w:tcPr>
            <w:tcW w:w="804" w:type="dxa"/>
            <w:noWrap/>
            <w:hideMark/>
          </w:tcPr>
          <w:p w14:paraId="38CAF02D" w14:textId="59BA080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5C6CAF29" w14:textId="4C23059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9</w:t>
            </w:r>
          </w:p>
        </w:tc>
        <w:tc>
          <w:tcPr>
            <w:tcW w:w="804" w:type="dxa"/>
            <w:noWrap/>
            <w:hideMark/>
          </w:tcPr>
          <w:p w14:paraId="5088964E" w14:textId="215535C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22FB0315" w14:textId="3FD3985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9</w:t>
            </w:r>
          </w:p>
        </w:tc>
        <w:tc>
          <w:tcPr>
            <w:tcW w:w="805" w:type="dxa"/>
            <w:gridSpan w:val="2"/>
            <w:noWrap/>
            <w:hideMark/>
          </w:tcPr>
          <w:p w14:paraId="12B200D1" w14:textId="2A0A690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0AEAF5E8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1C493EB2" w14:textId="46D77191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lastRenderedPageBreak/>
              <w:t>Flavin mononucleotide</w:t>
            </w:r>
          </w:p>
        </w:tc>
        <w:tc>
          <w:tcPr>
            <w:tcW w:w="1119" w:type="dxa"/>
            <w:noWrap/>
            <w:hideMark/>
          </w:tcPr>
          <w:p w14:paraId="40F6E158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2.9 (4.6)</w:t>
            </w:r>
          </w:p>
        </w:tc>
        <w:tc>
          <w:tcPr>
            <w:tcW w:w="1119" w:type="dxa"/>
            <w:noWrap/>
            <w:hideMark/>
          </w:tcPr>
          <w:p w14:paraId="5A2FCD0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2.9 (4.1)</w:t>
            </w:r>
          </w:p>
        </w:tc>
        <w:tc>
          <w:tcPr>
            <w:tcW w:w="804" w:type="dxa"/>
            <w:noWrap/>
            <w:hideMark/>
          </w:tcPr>
          <w:p w14:paraId="76D95A22" w14:textId="3166A352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1</w:t>
            </w:r>
          </w:p>
        </w:tc>
        <w:tc>
          <w:tcPr>
            <w:tcW w:w="804" w:type="dxa"/>
            <w:noWrap/>
            <w:hideMark/>
          </w:tcPr>
          <w:p w14:paraId="0B63CD54" w14:textId="5A5D300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98</w:t>
            </w:r>
          </w:p>
        </w:tc>
        <w:tc>
          <w:tcPr>
            <w:tcW w:w="804" w:type="dxa"/>
            <w:noWrap/>
            <w:hideMark/>
          </w:tcPr>
          <w:p w14:paraId="0EC8D67A" w14:textId="3C26F61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49D8BA52" w14:textId="63F00CA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8</w:t>
            </w:r>
          </w:p>
        </w:tc>
        <w:tc>
          <w:tcPr>
            <w:tcW w:w="804" w:type="dxa"/>
            <w:noWrap/>
            <w:hideMark/>
          </w:tcPr>
          <w:p w14:paraId="1A70B7E1" w14:textId="4AF126B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4" w:type="dxa"/>
            <w:noWrap/>
            <w:hideMark/>
          </w:tcPr>
          <w:p w14:paraId="714AEF47" w14:textId="050BB18E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93</w:t>
            </w:r>
          </w:p>
        </w:tc>
        <w:tc>
          <w:tcPr>
            <w:tcW w:w="805" w:type="dxa"/>
            <w:gridSpan w:val="2"/>
            <w:noWrap/>
            <w:hideMark/>
          </w:tcPr>
          <w:p w14:paraId="62CA6E01" w14:textId="294D966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6161A565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2E87B14" w14:textId="299870FB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Pyridoxal 5’-phosphate</w:t>
            </w:r>
          </w:p>
        </w:tc>
        <w:tc>
          <w:tcPr>
            <w:tcW w:w="1119" w:type="dxa"/>
            <w:noWrap/>
            <w:hideMark/>
          </w:tcPr>
          <w:p w14:paraId="5BC69823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4.3 (54.6)</w:t>
            </w:r>
          </w:p>
        </w:tc>
        <w:tc>
          <w:tcPr>
            <w:tcW w:w="1119" w:type="dxa"/>
            <w:noWrap/>
            <w:hideMark/>
          </w:tcPr>
          <w:p w14:paraId="6CC769E1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69.2 (61.5)</w:t>
            </w:r>
          </w:p>
        </w:tc>
        <w:tc>
          <w:tcPr>
            <w:tcW w:w="804" w:type="dxa"/>
            <w:noWrap/>
            <w:hideMark/>
          </w:tcPr>
          <w:p w14:paraId="3935BD8C" w14:textId="71CC121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96</w:t>
            </w:r>
          </w:p>
        </w:tc>
        <w:tc>
          <w:tcPr>
            <w:tcW w:w="804" w:type="dxa"/>
            <w:noWrap/>
            <w:hideMark/>
          </w:tcPr>
          <w:p w14:paraId="5DB57169" w14:textId="63FBB75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9</w:t>
            </w:r>
          </w:p>
        </w:tc>
        <w:tc>
          <w:tcPr>
            <w:tcW w:w="804" w:type="dxa"/>
            <w:noWrap/>
            <w:hideMark/>
          </w:tcPr>
          <w:p w14:paraId="14CCA2E9" w14:textId="2F75B93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09928F5A" w14:textId="5800C52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8</w:t>
            </w:r>
          </w:p>
        </w:tc>
        <w:tc>
          <w:tcPr>
            <w:tcW w:w="804" w:type="dxa"/>
            <w:noWrap/>
            <w:hideMark/>
          </w:tcPr>
          <w:p w14:paraId="569226D7" w14:textId="444AEA0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3FE8FA52" w14:textId="0183F8E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9</w:t>
            </w:r>
          </w:p>
        </w:tc>
        <w:tc>
          <w:tcPr>
            <w:tcW w:w="805" w:type="dxa"/>
            <w:gridSpan w:val="2"/>
            <w:noWrap/>
            <w:hideMark/>
          </w:tcPr>
          <w:p w14:paraId="67D7EB10" w14:textId="4A726CFB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</w:tr>
      <w:tr w:rsidR="00BA37A4" w:rsidRPr="00DB35A6" w14:paraId="2C5F869F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A12F2B2" w14:textId="06CA0C55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Pyridoxal</w:t>
            </w:r>
          </w:p>
        </w:tc>
        <w:tc>
          <w:tcPr>
            <w:tcW w:w="1119" w:type="dxa"/>
            <w:noWrap/>
            <w:hideMark/>
          </w:tcPr>
          <w:p w14:paraId="43F5A328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3.3 (7.7)</w:t>
            </w:r>
          </w:p>
        </w:tc>
        <w:tc>
          <w:tcPr>
            <w:tcW w:w="1119" w:type="dxa"/>
            <w:noWrap/>
            <w:hideMark/>
          </w:tcPr>
          <w:p w14:paraId="4180FF30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4.5 (10.0)</w:t>
            </w:r>
          </w:p>
        </w:tc>
        <w:tc>
          <w:tcPr>
            <w:tcW w:w="804" w:type="dxa"/>
            <w:noWrap/>
            <w:hideMark/>
          </w:tcPr>
          <w:p w14:paraId="0CCA9D1F" w14:textId="7BD93C4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5</w:t>
            </w:r>
          </w:p>
        </w:tc>
        <w:tc>
          <w:tcPr>
            <w:tcW w:w="804" w:type="dxa"/>
            <w:noWrap/>
            <w:hideMark/>
          </w:tcPr>
          <w:p w14:paraId="53FA6914" w14:textId="3FECAED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5</w:t>
            </w:r>
          </w:p>
        </w:tc>
        <w:tc>
          <w:tcPr>
            <w:tcW w:w="804" w:type="dxa"/>
            <w:noWrap/>
            <w:hideMark/>
          </w:tcPr>
          <w:p w14:paraId="489E14A8" w14:textId="75C0BD9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805" w:type="dxa"/>
            <w:noWrap/>
            <w:hideMark/>
          </w:tcPr>
          <w:p w14:paraId="738B5C8D" w14:textId="6DC1F0A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1</w:t>
            </w:r>
          </w:p>
        </w:tc>
        <w:tc>
          <w:tcPr>
            <w:tcW w:w="804" w:type="dxa"/>
            <w:noWrap/>
            <w:hideMark/>
          </w:tcPr>
          <w:p w14:paraId="446A802A" w14:textId="2378A24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44C3974F" w14:textId="6276D9B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5</w:t>
            </w:r>
          </w:p>
        </w:tc>
        <w:tc>
          <w:tcPr>
            <w:tcW w:w="805" w:type="dxa"/>
            <w:gridSpan w:val="2"/>
            <w:noWrap/>
            <w:hideMark/>
          </w:tcPr>
          <w:p w14:paraId="1E90998D" w14:textId="7DD6CAC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BA37A4" w:rsidRPr="00DB35A6" w14:paraId="64B106ED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67BC57C7" w14:textId="7FB01635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4-pyridoxic acid</w:t>
            </w:r>
          </w:p>
        </w:tc>
        <w:tc>
          <w:tcPr>
            <w:tcW w:w="1119" w:type="dxa"/>
            <w:noWrap/>
            <w:hideMark/>
          </w:tcPr>
          <w:p w14:paraId="3F805B37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28.3 (16.6)</w:t>
            </w:r>
          </w:p>
        </w:tc>
        <w:tc>
          <w:tcPr>
            <w:tcW w:w="1119" w:type="dxa"/>
            <w:noWrap/>
            <w:hideMark/>
          </w:tcPr>
          <w:p w14:paraId="3A38125D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5.4 (21.6)</w:t>
            </w:r>
          </w:p>
        </w:tc>
        <w:tc>
          <w:tcPr>
            <w:tcW w:w="804" w:type="dxa"/>
            <w:noWrap/>
            <w:hideMark/>
          </w:tcPr>
          <w:p w14:paraId="14255B45" w14:textId="6F2A353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0</w:t>
            </w:r>
          </w:p>
        </w:tc>
        <w:tc>
          <w:tcPr>
            <w:tcW w:w="804" w:type="dxa"/>
            <w:noWrap/>
            <w:hideMark/>
          </w:tcPr>
          <w:p w14:paraId="782B259A" w14:textId="1837FDE3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3</w:t>
            </w:r>
          </w:p>
        </w:tc>
        <w:tc>
          <w:tcPr>
            <w:tcW w:w="804" w:type="dxa"/>
            <w:noWrap/>
            <w:hideMark/>
          </w:tcPr>
          <w:p w14:paraId="2A4E8659" w14:textId="07A4A8A1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5" w:type="dxa"/>
            <w:noWrap/>
            <w:hideMark/>
          </w:tcPr>
          <w:p w14:paraId="2184D27C" w14:textId="5A22A2A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5</w:t>
            </w:r>
          </w:p>
        </w:tc>
        <w:tc>
          <w:tcPr>
            <w:tcW w:w="804" w:type="dxa"/>
            <w:noWrap/>
            <w:hideMark/>
          </w:tcPr>
          <w:p w14:paraId="7F8BA3D4" w14:textId="45E6445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  <w:tc>
          <w:tcPr>
            <w:tcW w:w="804" w:type="dxa"/>
            <w:noWrap/>
            <w:hideMark/>
          </w:tcPr>
          <w:p w14:paraId="2B18F27B" w14:textId="72D9131F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5</w:t>
            </w:r>
          </w:p>
        </w:tc>
        <w:tc>
          <w:tcPr>
            <w:tcW w:w="805" w:type="dxa"/>
            <w:gridSpan w:val="2"/>
            <w:noWrap/>
            <w:hideMark/>
          </w:tcPr>
          <w:p w14:paraId="771B12E6" w14:textId="2A740EE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</w:tr>
      <w:tr w:rsidR="00BA37A4" w:rsidRPr="00DB35A6" w14:paraId="39F824A9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6639839" w14:textId="7CA06E9B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rigonelline</w:t>
            </w:r>
          </w:p>
        </w:tc>
        <w:tc>
          <w:tcPr>
            <w:tcW w:w="1119" w:type="dxa"/>
            <w:noWrap/>
            <w:hideMark/>
          </w:tcPr>
          <w:p w14:paraId="65D3B2A6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3.1 (2.0)</w:t>
            </w:r>
          </w:p>
        </w:tc>
        <w:tc>
          <w:tcPr>
            <w:tcW w:w="1119" w:type="dxa"/>
            <w:noWrap/>
            <w:hideMark/>
          </w:tcPr>
          <w:p w14:paraId="05797289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4.5 (3.3)</w:t>
            </w:r>
          </w:p>
        </w:tc>
        <w:tc>
          <w:tcPr>
            <w:tcW w:w="804" w:type="dxa"/>
            <w:noWrap/>
            <w:hideMark/>
          </w:tcPr>
          <w:p w14:paraId="1F2B9849" w14:textId="54968929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8</w:t>
            </w:r>
          </w:p>
        </w:tc>
        <w:tc>
          <w:tcPr>
            <w:tcW w:w="804" w:type="dxa"/>
            <w:noWrap/>
            <w:hideMark/>
          </w:tcPr>
          <w:p w14:paraId="667DE9EE" w14:textId="079B2F2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8</w:t>
            </w:r>
          </w:p>
        </w:tc>
        <w:tc>
          <w:tcPr>
            <w:tcW w:w="804" w:type="dxa"/>
            <w:noWrap/>
            <w:hideMark/>
          </w:tcPr>
          <w:p w14:paraId="07843F42" w14:textId="4DF2076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</w:t>
            </w:r>
          </w:p>
        </w:tc>
        <w:tc>
          <w:tcPr>
            <w:tcW w:w="805" w:type="dxa"/>
            <w:noWrap/>
            <w:hideMark/>
          </w:tcPr>
          <w:p w14:paraId="777B7AC0" w14:textId="39C8FCD8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1</w:t>
            </w:r>
          </w:p>
        </w:tc>
        <w:tc>
          <w:tcPr>
            <w:tcW w:w="804" w:type="dxa"/>
            <w:noWrap/>
            <w:hideMark/>
          </w:tcPr>
          <w:p w14:paraId="5721054B" w14:textId="7220A55D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</w:t>
            </w:r>
          </w:p>
        </w:tc>
        <w:tc>
          <w:tcPr>
            <w:tcW w:w="804" w:type="dxa"/>
            <w:noWrap/>
            <w:hideMark/>
          </w:tcPr>
          <w:p w14:paraId="28D4FDAB" w14:textId="442758D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8</w:t>
            </w:r>
          </w:p>
        </w:tc>
        <w:tc>
          <w:tcPr>
            <w:tcW w:w="805" w:type="dxa"/>
            <w:gridSpan w:val="2"/>
            <w:noWrap/>
            <w:hideMark/>
          </w:tcPr>
          <w:p w14:paraId="0E14406C" w14:textId="389796E5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</w:t>
            </w:r>
          </w:p>
        </w:tc>
      </w:tr>
      <w:tr w:rsidR="00BA37A4" w:rsidRPr="00DB35A6" w14:paraId="7629A1B3" w14:textId="77777777" w:rsidTr="00BA37A4">
        <w:trPr>
          <w:trHeight w:val="320"/>
        </w:trPr>
        <w:tc>
          <w:tcPr>
            <w:tcW w:w="1585" w:type="dxa"/>
            <w:noWrap/>
            <w:hideMark/>
          </w:tcPr>
          <w:p w14:paraId="7FA32E6C" w14:textId="75DCB76E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Cystathionine</w:t>
            </w:r>
          </w:p>
        </w:tc>
        <w:tc>
          <w:tcPr>
            <w:tcW w:w="1119" w:type="dxa"/>
            <w:noWrap/>
            <w:hideMark/>
          </w:tcPr>
          <w:p w14:paraId="3238ECEE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.3 (0.2)</w:t>
            </w:r>
          </w:p>
        </w:tc>
        <w:tc>
          <w:tcPr>
            <w:tcW w:w="1119" w:type="dxa"/>
            <w:noWrap/>
            <w:hideMark/>
          </w:tcPr>
          <w:p w14:paraId="4CE63E80" w14:textId="777777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1.4 (0.2)</w:t>
            </w:r>
          </w:p>
        </w:tc>
        <w:tc>
          <w:tcPr>
            <w:tcW w:w="804" w:type="dxa"/>
            <w:noWrap/>
            <w:hideMark/>
          </w:tcPr>
          <w:p w14:paraId="37F89EC0" w14:textId="3C2AA28A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4</w:t>
            </w:r>
          </w:p>
        </w:tc>
        <w:tc>
          <w:tcPr>
            <w:tcW w:w="804" w:type="dxa"/>
            <w:noWrap/>
            <w:hideMark/>
          </w:tcPr>
          <w:p w14:paraId="57EEF4F4" w14:textId="03E251A0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0</w:t>
            </w:r>
          </w:p>
        </w:tc>
        <w:tc>
          <w:tcPr>
            <w:tcW w:w="804" w:type="dxa"/>
            <w:noWrap/>
            <w:hideMark/>
          </w:tcPr>
          <w:p w14:paraId="0538203E" w14:textId="7CA5E07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5" w:type="dxa"/>
            <w:noWrap/>
            <w:hideMark/>
          </w:tcPr>
          <w:p w14:paraId="553997B4" w14:textId="7C2A24E6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8</w:t>
            </w:r>
          </w:p>
        </w:tc>
        <w:tc>
          <w:tcPr>
            <w:tcW w:w="804" w:type="dxa"/>
            <w:noWrap/>
            <w:hideMark/>
          </w:tcPr>
          <w:p w14:paraId="1D7DC28A" w14:textId="7DE48CE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804" w:type="dxa"/>
            <w:noWrap/>
            <w:hideMark/>
          </w:tcPr>
          <w:p w14:paraId="7C9CDC0E" w14:textId="13E2118C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43</w:t>
            </w:r>
          </w:p>
        </w:tc>
        <w:tc>
          <w:tcPr>
            <w:tcW w:w="805" w:type="dxa"/>
            <w:gridSpan w:val="2"/>
            <w:noWrap/>
            <w:hideMark/>
          </w:tcPr>
          <w:p w14:paraId="28B30092" w14:textId="29B492B7" w:rsidR="002C450E" w:rsidRPr="00DB35A6" w:rsidRDefault="002C450E" w:rsidP="00BA37A4">
            <w:pPr>
              <w:jc w:val="center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D8576C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</w:tbl>
    <w:p w14:paraId="77C4DB7A" w14:textId="77777777" w:rsidR="00CC4854" w:rsidRPr="00DB35A6" w:rsidRDefault="00CC4854" w:rsidP="00CC4854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</w:p>
    <w:p w14:paraId="6277C541" w14:textId="77777777" w:rsidR="00CC4854" w:rsidRPr="00DB35A6" w:rsidRDefault="00CC4854" w:rsidP="00CC4854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>pmw: Mann-Whitney test</w:t>
      </w:r>
    </w:p>
    <w:p w14:paraId="27D747C6" w14:textId="77777777" w:rsidR="00CC4854" w:rsidRPr="00DB35A6" w:rsidRDefault="00CC4854" w:rsidP="00CC4854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 xml:space="preserve">pA: linear regression A using covariates </w:t>
      </w:r>
      <w:r w:rsidRPr="00DB35A6">
        <w:rPr>
          <w:rFonts w:eastAsiaTheme="minorHAnsi"/>
          <w:i/>
          <w:iCs/>
          <w:lang w:val="en-GB" w:eastAsia="en-US"/>
        </w:rPr>
        <w:t>sex, age,</w:t>
      </w:r>
    </w:p>
    <w:p w14:paraId="08E945C2" w14:textId="77777777" w:rsidR="00CC4854" w:rsidRPr="00DB35A6" w:rsidRDefault="00CC4854" w:rsidP="00CC4854">
      <w:pPr>
        <w:autoSpaceDE w:val="0"/>
        <w:autoSpaceDN w:val="0"/>
        <w:adjustRightInd w:val="0"/>
        <w:rPr>
          <w:rFonts w:eastAsiaTheme="minorHAnsi"/>
          <w:lang w:val="en-GB" w:eastAsia="en-US"/>
        </w:rPr>
      </w:pPr>
      <w:r w:rsidRPr="00DB35A6">
        <w:rPr>
          <w:rFonts w:eastAsiaTheme="minorHAnsi"/>
          <w:lang w:val="en-GB" w:eastAsia="en-US"/>
        </w:rPr>
        <w:t xml:space="preserve">pB: linear regression B using covariates </w:t>
      </w:r>
      <w:r w:rsidRPr="00DB35A6">
        <w:rPr>
          <w:rFonts w:eastAsiaTheme="minorHAnsi"/>
          <w:i/>
          <w:iCs/>
          <w:lang w:val="en-GB" w:eastAsia="en-US"/>
        </w:rPr>
        <w:t>sex, age, HbA1c,</w:t>
      </w:r>
    </w:p>
    <w:p w14:paraId="75211236" w14:textId="5624C3BE" w:rsidR="00CC4854" w:rsidRPr="00DB35A6" w:rsidRDefault="00CC4854" w:rsidP="00CC4854">
      <w:pPr>
        <w:autoSpaceDE w:val="0"/>
        <w:autoSpaceDN w:val="0"/>
        <w:adjustRightInd w:val="0"/>
        <w:jc w:val="both"/>
        <w:rPr>
          <w:rFonts w:eastAsiaTheme="minorHAnsi"/>
          <w:i/>
          <w:iCs/>
          <w:lang w:val="en-GB" w:eastAsia="en-US"/>
        </w:rPr>
      </w:pPr>
      <w:proofErr w:type="gramStart"/>
      <w:r w:rsidRPr="00DB35A6">
        <w:rPr>
          <w:rFonts w:eastAsiaTheme="minorHAnsi"/>
          <w:lang w:val="en-GB" w:eastAsia="en-US"/>
        </w:rPr>
        <w:t>pc :</w:t>
      </w:r>
      <w:proofErr w:type="gramEnd"/>
      <w:r w:rsidRPr="00DB35A6">
        <w:rPr>
          <w:rFonts w:eastAsiaTheme="minorHAnsi"/>
          <w:lang w:val="en-GB" w:eastAsia="en-US"/>
        </w:rPr>
        <w:t xml:space="preserve"> linear regression C using covariates </w:t>
      </w:r>
      <w:r w:rsidRPr="00DB35A6">
        <w:rPr>
          <w:rFonts w:eastAsiaTheme="minorHAnsi"/>
          <w:i/>
          <w:iCs/>
          <w:lang w:val="en-GB" w:eastAsia="en-US"/>
        </w:rPr>
        <w:t>sex, age, HbA1c, eGFR (MDRD)</w:t>
      </w:r>
    </w:p>
    <w:p w14:paraId="5B762391" w14:textId="5E3F5FD2" w:rsidR="00CC4854" w:rsidRPr="00DB35A6" w:rsidRDefault="00CC4854" w:rsidP="00CC4854">
      <w:pPr>
        <w:autoSpaceDE w:val="0"/>
        <w:autoSpaceDN w:val="0"/>
        <w:adjustRightInd w:val="0"/>
        <w:jc w:val="both"/>
        <w:rPr>
          <w:rFonts w:eastAsiaTheme="minorHAnsi"/>
          <w:i/>
          <w:iCs/>
          <w:lang w:val="en-GB" w:eastAsia="en-US"/>
        </w:rPr>
      </w:pPr>
    </w:p>
    <w:p w14:paraId="404BD594" w14:textId="384D63E3" w:rsidR="00CC4854" w:rsidRPr="00DB35A6" w:rsidRDefault="00CC4854">
      <w:pPr>
        <w:rPr>
          <w:rFonts w:eastAsiaTheme="minorHAnsi"/>
          <w:i/>
          <w:iCs/>
          <w:lang w:val="en-GB" w:eastAsia="en-US"/>
        </w:rPr>
      </w:pPr>
      <w:r w:rsidRPr="00DB35A6">
        <w:rPr>
          <w:rFonts w:eastAsiaTheme="minorHAnsi"/>
          <w:i/>
          <w:iCs/>
          <w:lang w:val="en-GB" w:eastAsia="en-US"/>
        </w:rPr>
        <w:br w:type="page"/>
      </w:r>
    </w:p>
    <w:p w14:paraId="0BFDBC22" w14:textId="6342F721" w:rsidR="00CC4854" w:rsidRPr="00A752A5" w:rsidRDefault="0023039E" w:rsidP="00CC4854">
      <w:pPr>
        <w:autoSpaceDE w:val="0"/>
        <w:autoSpaceDN w:val="0"/>
        <w:adjustRightInd w:val="0"/>
        <w:jc w:val="both"/>
        <w:rPr>
          <w:lang w:val="fr-FR"/>
        </w:rPr>
      </w:pPr>
      <w:r w:rsidRPr="00DB35A6">
        <w:rPr>
          <w:b/>
          <w:bCs/>
          <w:lang w:val="en-GB"/>
        </w:rPr>
        <w:lastRenderedPageBreak/>
        <w:t>Table</w:t>
      </w:r>
      <w:r w:rsidR="00CC4854" w:rsidRPr="00DB35A6">
        <w:rPr>
          <w:b/>
          <w:bCs/>
          <w:lang w:val="en-GB"/>
        </w:rPr>
        <w:t xml:space="preserve"> S</w:t>
      </w:r>
      <w:r>
        <w:rPr>
          <w:b/>
          <w:bCs/>
          <w:lang w:val="en-GB"/>
        </w:rPr>
        <w:t>4</w:t>
      </w:r>
      <w:r w:rsidR="00A752A5">
        <w:rPr>
          <w:b/>
          <w:bCs/>
          <w:lang w:val="en-GB"/>
        </w:rPr>
        <w:t xml:space="preserve">. </w:t>
      </w:r>
      <w:r w:rsidR="00CC4854" w:rsidRPr="00A752A5">
        <w:rPr>
          <w:lang w:val="fr-FR"/>
        </w:rPr>
        <w:t>DIALONG phenotype associations (T1D vs Control)</w:t>
      </w:r>
    </w:p>
    <w:p w14:paraId="3D88F102" w14:textId="77777777" w:rsidR="00CC4854" w:rsidRPr="00A752A5" w:rsidRDefault="00CC4854" w:rsidP="00CC4854">
      <w:pPr>
        <w:autoSpaceDE w:val="0"/>
        <w:autoSpaceDN w:val="0"/>
        <w:adjustRightInd w:val="0"/>
        <w:jc w:val="both"/>
        <w:rPr>
          <w:lang w:val="fr-FR"/>
        </w:rPr>
      </w:pP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1859"/>
        <w:gridCol w:w="640"/>
        <w:gridCol w:w="561"/>
        <w:gridCol w:w="1533"/>
        <w:gridCol w:w="1451"/>
        <w:gridCol w:w="753"/>
        <w:gridCol w:w="753"/>
        <w:gridCol w:w="753"/>
        <w:gridCol w:w="753"/>
      </w:tblGrid>
      <w:tr w:rsidR="00CC4854" w:rsidRPr="00A752A5" w14:paraId="25357EB3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A4EDA39" w14:textId="056648C8" w:rsidR="00CC4854" w:rsidRPr="00A752A5" w:rsidRDefault="00CC4854" w:rsidP="00CC4854">
            <w:pPr>
              <w:rPr>
                <w:color w:val="000000"/>
                <w:lang w:val="fr-FR"/>
              </w:rPr>
            </w:pPr>
          </w:p>
        </w:tc>
        <w:tc>
          <w:tcPr>
            <w:tcW w:w="458" w:type="pct"/>
            <w:noWrap/>
            <w:hideMark/>
          </w:tcPr>
          <w:p w14:paraId="6E16AAED" w14:textId="1B6F7E78" w:rsidR="00CC4854" w:rsidRPr="00A752A5" w:rsidRDefault="00491C61" w:rsidP="00CC4854">
            <w:pPr>
              <w:rPr>
                <w:color w:val="000000"/>
                <w:vertAlign w:val="subscript"/>
                <w:lang w:val="en-GB"/>
              </w:rPr>
            </w:pPr>
            <w:r w:rsidRPr="00A752A5">
              <w:rPr>
                <w:color w:val="000000"/>
                <w:lang w:val="en-GB"/>
              </w:rPr>
              <w:t>n</w:t>
            </w:r>
            <w:r w:rsidRPr="00A752A5">
              <w:rPr>
                <w:color w:val="000000"/>
                <w:vertAlign w:val="subscript"/>
                <w:lang w:val="en-GB"/>
              </w:rPr>
              <w:t>control</w:t>
            </w:r>
          </w:p>
        </w:tc>
        <w:tc>
          <w:tcPr>
            <w:tcW w:w="205" w:type="pct"/>
            <w:noWrap/>
            <w:hideMark/>
          </w:tcPr>
          <w:p w14:paraId="76A8275A" w14:textId="4AEA771F" w:rsidR="00CC4854" w:rsidRPr="00A752A5" w:rsidRDefault="00CC4854" w:rsidP="00CC4854">
            <w:pPr>
              <w:rPr>
                <w:color w:val="000000"/>
                <w:vertAlign w:val="subscript"/>
                <w:lang w:val="en-GB"/>
              </w:rPr>
            </w:pPr>
            <w:r w:rsidRPr="00A752A5">
              <w:rPr>
                <w:color w:val="000000"/>
                <w:lang w:val="en-GB"/>
              </w:rPr>
              <w:t>N</w:t>
            </w:r>
            <w:r w:rsidRPr="00A752A5">
              <w:rPr>
                <w:color w:val="000000"/>
                <w:vertAlign w:val="subscript"/>
                <w:lang w:val="en-GB"/>
              </w:rPr>
              <w:t>T1D</w:t>
            </w:r>
          </w:p>
        </w:tc>
        <w:tc>
          <w:tcPr>
            <w:tcW w:w="846" w:type="pct"/>
            <w:noWrap/>
            <w:hideMark/>
          </w:tcPr>
          <w:p w14:paraId="2BFA9F35" w14:textId="28914032" w:rsidR="00CC4854" w:rsidRPr="00A752A5" w:rsidRDefault="00491C61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 xml:space="preserve">Control </w:t>
            </w:r>
          </w:p>
        </w:tc>
        <w:tc>
          <w:tcPr>
            <w:tcW w:w="801" w:type="pct"/>
            <w:noWrap/>
            <w:hideMark/>
          </w:tcPr>
          <w:p w14:paraId="48BA834E" w14:textId="2092EF7F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T1D</w:t>
            </w:r>
          </w:p>
        </w:tc>
        <w:tc>
          <w:tcPr>
            <w:tcW w:w="416" w:type="pct"/>
            <w:noWrap/>
            <w:hideMark/>
          </w:tcPr>
          <w:p w14:paraId="364C1304" w14:textId="77777777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p</w:t>
            </w:r>
            <w:r w:rsidRPr="00A752A5">
              <w:rPr>
                <w:color w:val="000000"/>
                <w:vertAlign w:val="subscript"/>
                <w:lang w:val="en-GB"/>
              </w:rPr>
              <w:t>mw</w:t>
            </w:r>
          </w:p>
        </w:tc>
        <w:tc>
          <w:tcPr>
            <w:tcW w:w="416" w:type="pct"/>
            <w:noWrap/>
            <w:hideMark/>
          </w:tcPr>
          <w:p w14:paraId="1F824577" w14:textId="77777777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p</w:t>
            </w:r>
            <w:r w:rsidRPr="00A752A5">
              <w:rPr>
                <w:color w:val="000000"/>
                <w:vertAlign w:val="subscript"/>
                <w:lang w:val="en-GB"/>
              </w:rPr>
              <w:t>A</w:t>
            </w:r>
          </w:p>
        </w:tc>
        <w:tc>
          <w:tcPr>
            <w:tcW w:w="416" w:type="pct"/>
            <w:noWrap/>
            <w:hideMark/>
          </w:tcPr>
          <w:p w14:paraId="63AFA4DE" w14:textId="77777777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p</w:t>
            </w:r>
            <w:r w:rsidRPr="00A752A5">
              <w:rPr>
                <w:color w:val="000000"/>
                <w:vertAlign w:val="subscript"/>
                <w:lang w:val="en-GB"/>
              </w:rPr>
              <w:t>B</w:t>
            </w:r>
          </w:p>
        </w:tc>
        <w:tc>
          <w:tcPr>
            <w:tcW w:w="416" w:type="pct"/>
            <w:noWrap/>
            <w:hideMark/>
          </w:tcPr>
          <w:p w14:paraId="6454D328" w14:textId="0646C1AD" w:rsidR="00CC4854" w:rsidRPr="00A752A5" w:rsidRDefault="00CC4854" w:rsidP="00CC4854">
            <w:pPr>
              <w:rPr>
                <w:color w:val="000000"/>
                <w:vertAlign w:val="subscript"/>
                <w:lang w:val="en-GB"/>
              </w:rPr>
            </w:pPr>
            <w:r w:rsidRPr="00A752A5">
              <w:rPr>
                <w:color w:val="000000"/>
                <w:lang w:val="en-GB"/>
              </w:rPr>
              <w:t>p</w:t>
            </w:r>
            <w:r w:rsidRPr="00A752A5">
              <w:rPr>
                <w:color w:val="000000"/>
                <w:vertAlign w:val="subscript"/>
                <w:lang w:val="en-GB"/>
              </w:rPr>
              <w:t>C</w:t>
            </w:r>
          </w:p>
        </w:tc>
      </w:tr>
      <w:tr w:rsidR="00CC4854" w:rsidRPr="00A752A5" w14:paraId="14BC4346" w14:textId="77777777" w:rsidTr="00ED7583">
        <w:trPr>
          <w:trHeight w:val="315"/>
        </w:trPr>
        <w:tc>
          <w:tcPr>
            <w:tcW w:w="5000" w:type="pct"/>
            <w:gridSpan w:val="9"/>
            <w:noWrap/>
          </w:tcPr>
          <w:p w14:paraId="12F32417" w14:textId="1BF46128" w:rsidR="00CC4854" w:rsidRPr="00A752A5" w:rsidRDefault="00CC4854" w:rsidP="00CC4854">
            <w:pPr>
              <w:jc w:val="center"/>
              <w:rPr>
                <w:color w:val="000000"/>
                <w:lang w:val="en-GB"/>
              </w:rPr>
            </w:pPr>
            <w:r w:rsidRPr="00A752A5">
              <w:rPr>
                <w:i/>
                <w:iCs/>
                <w:color w:val="000000"/>
                <w:lang w:val="en-GB"/>
              </w:rPr>
              <w:t>Treatment</w:t>
            </w:r>
          </w:p>
        </w:tc>
      </w:tr>
      <w:tr w:rsidR="00CC4854" w:rsidRPr="00A752A5" w14:paraId="101594C0" w14:textId="77777777" w:rsidTr="00ED7583">
        <w:trPr>
          <w:trHeight w:val="315"/>
        </w:trPr>
        <w:tc>
          <w:tcPr>
            <w:tcW w:w="1026" w:type="pct"/>
            <w:noWrap/>
          </w:tcPr>
          <w:p w14:paraId="104A525A" w14:textId="22E3FCCB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Statin</w:t>
            </w:r>
          </w:p>
        </w:tc>
        <w:tc>
          <w:tcPr>
            <w:tcW w:w="458" w:type="pct"/>
            <w:noWrap/>
          </w:tcPr>
          <w:p w14:paraId="0E45F873" w14:textId="7E6C7F92" w:rsidR="00CC4854" w:rsidRPr="00A752A5" w:rsidRDefault="00CC4854" w:rsidP="00CC4854">
            <w:pPr>
              <w:jc w:val="right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72</w:t>
            </w:r>
          </w:p>
        </w:tc>
        <w:tc>
          <w:tcPr>
            <w:tcW w:w="205" w:type="pct"/>
            <w:noWrap/>
          </w:tcPr>
          <w:p w14:paraId="2D591EA2" w14:textId="2367104F" w:rsidR="00CC4854" w:rsidRPr="00A752A5" w:rsidRDefault="00CC4854" w:rsidP="00CC4854">
            <w:pPr>
              <w:jc w:val="right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71</w:t>
            </w:r>
          </w:p>
        </w:tc>
        <w:tc>
          <w:tcPr>
            <w:tcW w:w="846" w:type="pct"/>
            <w:noWrap/>
          </w:tcPr>
          <w:p w14:paraId="4EF8F1EF" w14:textId="1233FF9E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10 (14%)</w:t>
            </w:r>
          </w:p>
        </w:tc>
        <w:tc>
          <w:tcPr>
            <w:tcW w:w="801" w:type="pct"/>
            <w:noWrap/>
          </w:tcPr>
          <w:p w14:paraId="3F6649CC" w14:textId="30D111CC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34 (48%)</w:t>
            </w:r>
          </w:p>
        </w:tc>
        <w:tc>
          <w:tcPr>
            <w:tcW w:w="416" w:type="pct"/>
            <w:noWrap/>
          </w:tcPr>
          <w:p w14:paraId="5229E722" w14:textId="2E6409C9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2e-05</w:t>
            </w:r>
          </w:p>
        </w:tc>
        <w:tc>
          <w:tcPr>
            <w:tcW w:w="416" w:type="pct"/>
            <w:noWrap/>
          </w:tcPr>
          <w:p w14:paraId="2C94DCE4" w14:textId="77777777" w:rsidR="00CC4854" w:rsidRPr="00A752A5" w:rsidRDefault="00CC4854" w:rsidP="00CC4854">
            <w:pPr>
              <w:rPr>
                <w:color w:val="000000"/>
                <w:lang w:val="en-GB"/>
              </w:rPr>
            </w:pPr>
          </w:p>
        </w:tc>
        <w:tc>
          <w:tcPr>
            <w:tcW w:w="416" w:type="pct"/>
            <w:noWrap/>
          </w:tcPr>
          <w:p w14:paraId="65EAF2FD" w14:textId="77777777" w:rsidR="00CC4854" w:rsidRPr="00A752A5" w:rsidRDefault="00CC4854" w:rsidP="00CC4854">
            <w:pPr>
              <w:rPr>
                <w:lang w:val="en-GB"/>
              </w:rPr>
            </w:pPr>
          </w:p>
        </w:tc>
        <w:tc>
          <w:tcPr>
            <w:tcW w:w="416" w:type="pct"/>
            <w:noWrap/>
          </w:tcPr>
          <w:p w14:paraId="0178BDCA" w14:textId="77777777" w:rsidR="00CC4854" w:rsidRPr="00A752A5" w:rsidRDefault="00CC4854" w:rsidP="00CC4854">
            <w:pPr>
              <w:rPr>
                <w:lang w:val="en-GB"/>
              </w:rPr>
            </w:pPr>
          </w:p>
        </w:tc>
      </w:tr>
      <w:tr w:rsidR="00CC4854" w:rsidRPr="00DB35A6" w14:paraId="265DCC2E" w14:textId="77777777" w:rsidTr="00ED7583">
        <w:trPr>
          <w:trHeight w:val="315"/>
        </w:trPr>
        <w:tc>
          <w:tcPr>
            <w:tcW w:w="1026" w:type="pct"/>
            <w:noWrap/>
          </w:tcPr>
          <w:p w14:paraId="0078A4DE" w14:textId="5D6DFF1C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DB35A6">
              <w:rPr>
                <w:color w:val="000000"/>
              </w:rPr>
              <w:sym w:font="Symbol" w:char="F062"/>
            </w:r>
            <w:r w:rsidRPr="00A752A5">
              <w:rPr>
                <w:color w:val="000000"/>
                <w:lang w:val="en-GB"/>
              </w:rPr>
              <w:t>-blocker</w:t>
            </w:r>
          </w:p>
        </w:tc>
        <w:tc>
          <w:tcPr>
            <w:tcW w:w="458" w:type="pct"/>
            <w:noWrap/>
          </w:tcPr>
          <w:p w14:paraId="2F598828" w14:textId="734C7E56" w:rsidR="00CC4854" w:rsidRPr="00A752A5" w:rsidRDefault="00CC4854" w:rsidP="00CC4854">
            <w:pPr>
              <w:jc w:val="right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72</w:t>
            </w:r>
          </w:p>
        </w:tc>
        <w:tc>
          <w:tcPr>
            <w:tcW w:w="205" w:type="pct"/>
            <w:noWrap/>
          </w:tcPr>
          <w:p w14:paraId="18C92028" w14:textId="5897AB2B" w:rsidR="00CC4854" w:rsidRPr="00A752A5" w:rsidRDefault="00CC4854" w:rsidP="00CC4854">
            <w:pPr>
              <w:jc w:val="right"/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71</w:t>
            </w:r>
          </w:p>
        </w:tc>
        <w:tc>
          <w:tcPr>
            <w:tcW w:w="846" w:type="pct"/>
            <w:noWrap/>
          </w:tcPr>
          <w:p w14:paraId="76E3514B" w14:textId="0112127B" w:rsidR="00CC4854" w:rsidRPr="00A752A5" w:rsidRDefault="00CC4854" w:rsidP="00CC4854">
            <w:pPr>
              <w:rPr>
                <w:color w:val="000000"/>
                <w:lang w:val="en-GB"/>
              </w:rPr>
            </w:pPr>
            <w:r w:rsidRPr="00A752A5">
              <w:rPr>
                <w:color w:val="000000"/>
                <w:lang w:val="en-GB"/>
              </w:rPr>
              <w:t>1 (1%)</w:t>
            </w:r>
          </w:p>
        </w:tc>
        <w:tc>
          <w:tcPr>
            <w:tcW w:w="801" w:type="pct"/>
            <w:noWrap/>
          </w:tcPr>
          <w:p w14:paraId="09B299A1" w14:textId="61D66E2F" w:rsidR="00CC4854" w:rsidRPr="00DB35A6" w:rsidRDefault="00CC4854" w:rsidP="00CC4854">
            <w:pPr>
              <w:rPr>
                <w:color w:val="000000"/>
              </w:rPr>
            </w:pPr>
            <w:r w:rsidRPr="00A752A5">
              <w:rPr>
                <w:color w:val="000000"/>
                <w:lang w:val="en-GB"/>
              </w:rPr>
              <w:t>13 (18%</w:t>
            </w:r>
            <w:r w:rsidRPr="00DB35A6">
              <w:rPr>
                <w:color w:val="000000"/>
              </w:rPr>
              <w:t>)</w:t>
            </w:r>
          </w:p>
        </w:tc>
        <w:tc>
          <w:tcPr>
            <w:tcW w:w="416" w:type="pct"/>
            <w:noWrap/>
          </w:tcPr>
          <w:p w14:paraId="23BC7C99" w14:textId="6EE9BE0C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2e-03</w:t>
            </w:r>
          </w:p>
        </w:tc>
        <w:tc>
          <w:tcPr>
            <w:tcW w:w="416" w:type="pct"/>
            <w:noWrap/>
          </w:tcPr>
          <w:p w14:paraId="1104BB86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</w:tcPr>
          <w:p w14:paraId="7D9AB128" w14:textId="77777777" w:rsidR="00CC4854" w:rsidRPr="00DB35A6" w:rsidRDefault="00CC4854" w:rsidP="00CC4854"/>
        </w:tc>
        <w:tc>
          <w:tcPr>
            <w:tcW w:w="416" w:type="pct"/>
            <w:noWrap/>
          </w:tcPr>
          <w:p w14:paraId="328B558D" w14:textId="77777777" w:rsidR="00CC4854" w:rsidRPr="00DB35A6" w:rsidRDefault="00CC4854" w:rsidP="00CC4854"/>
        </w:tc>
      </w:tr>
      <w:tr w:rsidR="00CC4854" w:rsidRPr="00DB35A6" w14:paraId="49ADA808" w14:textId="77777777" w:rsidTr="00ED7583">
        <w:trPr>
          <w:trHeight w:val="315"/>
        </w:trPr>
        <w:tc>
          <w:tcPr>
            <w:tcW w:w="1026" w:type="pct"/>
            <w:noWrap/>
          </w:tcPr>
          <w:p w14:paraId="46D5A702" w14:textId="29AC0470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Anti platelet</w:t>
            </w:r>
          </w:p>
        </w:tc>
        <w:tc>
          <w:tcPr>
            <w:tcW w:w="458" w:type="pct"/>
            <w:noWrap/>
          </w:tcPr>
          <w:p w14:paraId="0D74C80E" w14:textId="6E241CFF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</w:tcPr>
          <w:p w14:paraId="542B69C5" w14:textId="7A7967A2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</w:tcPr>
          <w:p w14:paraId="20859C9C" w14:textId="7E0FE986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8 (11%)</w:t>
            </w:r>
          </w:p>
        </w:tc>
        <w:tc>
          <w:tcPr>
            <w:tcW w:w="801" w:type="pct"/>
            <w:noWrap/>
          </w:tcPr>
          <w:p w14:paraId="40D5D1AE" w14:textId="03986EDC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19 (27%)</w:t>
            </w:r>
          </w:p>
        </w:tc>
        <w:tc>
          <w:tcPr>
            <w:tcW w:w="416" w:type="pct"/>
            <w:noWrap/>
          </w:tcPr>
          <w:p w14:paraId="65D9E536" w14:textId="47AD7A69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.03</w:t>
            </w:r>
          </w:p>
        </w:tc>
        <w:tc>
          <w:tcPr>
            <w:tcW w:w="416" w:type="pct"/>
            <w:noWrap/>
          </w:tcPr>
          <w:p w14:paraId="733B431F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</w:tcPr>
          <w:p w14:paraId="438AFBCA" w14:textId="77777777" w:rsidR="00CC4854" w:rsidRPr="00DB35A6" w:rsidRDefault="00CC4854" w:rsidP="00CC4854"/>
        </w:tc>
        <w:tc>
          <w:tcPr>
            <w:tcW w:w="416" w:type="pct"/>
            <w:noWrap/>
          </w:tcPr>
          <w:p w14:paraId="45EA5437" w14:textId="77777777" w:rsidR="00CC4854" w:rsidRPr="00DB35A6" w:rsidRDefault="00CC4854" w:rsidP="00CC4854"/>
        </w:tc>
      </w:tr>
      <w:tr w:rsidR="00CC4854" w:rsidRPr="00DB35A6" w14:paraId="4ACC1C24" w14:textId="77777777" w:rsidTr="00ED7583">
        <w:trPr>
          <w:trHeight w:val="315"/>
        </w:trPr>
        <w:tc>
          <w:tcPr>
            <w:tcW w:w="1026" w:type="pct"/>
            <w:noWrap/>
          </w:tcPr>
          <w:p w14:paraId="37884F12" w14:textId="0588F679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Diuretic loop</w:t>
            </w:r>
          </w:p>
        </w:tc>
        <w:tc>
          <w:tcPr>
            <w:tcW w:w="458" w:type="pct"/>
            <w:noWrap/>
          </w:tcPr>
          <w:p w14:paraId="034E4467" w14:textId="4CF23BA2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</w:tcPr>
          <w:p w14:paraId="6CA2D53E" w14:textId="03E68368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</w:tcPr>
          <w:p w14:paraId="3DDBA3B6" w14:textId="4B4A03A4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4 (6%)</w:t>
            </w:r>
          </w:p>
        </w:tc>
        <w:tc>
          <w:tcPr>
            <w:tcW w:w="801" w:type="pct"/>
            <w:noWrap/>
          </w:tcPr>
          <w:p w14:paraId="2E245529" w14:textId="6FB14E8A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8 (11%)</w:t>
            </w:r>
          </w:p>
        </w:tc>
        <w:tc>
          <w:tcPr>
            <w:tcW w:w="416" w:type="pct"/>
            <w:noWrap/>
          </w:tcPr>
          <w:p w14:paraId="42E3C9C8" w14:textId="653DF325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.35</w:t>
            </w:r>
          </w:p>
        </w:tc>
        <w:tc>
          <w:tcPr>
            <w:tcW w:w="416" w:type="pct"/>
            <w:noWrap/>
          </w:tcPr>
          <w:p w14:paraId="37C0C6DD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</w:tcPr>
          <w:p w14:paraId="7999D184" w14:textId="77777777" w:rsidR="00CC4854" w:rsidRPr="00DB35A6" w:rsidRDefault="00CC4854" w:rsidP="00CC4854"/>
        </w:tc>
        <w:tc>
          <w:tcPr>
            <w:tcW w:w="416" w:type="pct"/>
            <w:noWrap/>
          </w:tcPr>
          <w:p w14:paraId="1D07AEDD" w14:textId="77777777" w:rsidR="00CC4854" w:rsidRPr="00DB35A6" w:rsidRDefault="00CC4854" w:rsidP="00CC4854"/>
        </w:tc>
      </w:tr>
      <w:tr w:rsidR="00CC4854" w:rsidRPr="00DB35A6" w14:paraId="3F4D6446" w14:textId="77777777" w:rsidTr="00ED7583">
        <w:trPr>
          <w:trHeight w:val="315"/>
        </w:trPr>
        <w:tc>
          <w:tcPr>
            <w:tcW w:w="1026" w:type="pct"/>
            <w:noWrap/>
          </w:tcPr>
          <w:p w14:paraId="4CFC28AF" w14:textId="48CBFD8D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ACE/ARB</w:t>
            </w:r>
          </w:p>
        </w:tc>
        <w:tc>
          <w:tcPr>
            <w:tcW w:w="458" w:type="pct"/>
            <w:noWrap/>
          </w:tcPr>
          <w:p w14:paraId="00B1ACA7" w14:textId="05201B3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</w:tcPr>
          <w:p w14:paraId="3B39256F" w14:textId="3BC0C733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</w:tcPr>
          <w:p w14:paraId="1A5DF7F5" w14:textId="2AA2CD99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14 (19%)</w:t>
            </w:r>
          </w:p>
        </w:tc>
        <w:tc>
          <w:tcPr>
            <w:tcW w:w="801" w:type="pct"/>
            <w:noWrap/>
          </w:tcPr>
          <w:p w14:paraId="21FE2EC6" w14:textId="2B97EA66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31 (44%)</w:t>
            </w:r>
          </w:p>
        </w:tc>
        <w:tc>
          <w:tcPr>
            <w:tcW w:w="416" w:type="pct"/>
            <w:noWrap/>
          </w:tcPr>
          <w:p w14:paraId="2F552152" w14:textId="545B46DE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3e-03</w:t>
            </w:r>
          </w:p>
        </w:tc>
        <w:tc>
          <w:tcPr>
            <w:tcW w:w="416" w:type="pct"/>
            <w:noWrap/>
          </w:tcPr>
          <w:p w14:paraId="6FEC13E3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</w:tcPr>
          <w:p w14:paraId="4EC3E825" w14:textId="77777777" w:rsidR="00CC4854" w:rsidRPr="00DB35A6" w:rsidRDefault="00CC4854" w:rsidP="00CC4854"/>
        </w:tc>
        <w:tc>
          <w:tcPr>
            <w:tcW w:w="416" w:type="pct"/>
            <w:noWrap/>
          </w:tcPr>
          <w:p w14:paraId="4CADB6DF" w14:textId="77777777" w:rsidR="00CC4854" w:rsidRPr="00DB35A6" w:rsidRDefault="00CC4854" w:rsidP="00CC4854"/>
        </w:tc>
      </w:tr>
      <w:tr w:rsidR="00CC4854" w:rsidRPr="00DB35A6" w14:paraId="213109B2" w14:textId="77777777" w:rsidTr="00ED7583">
        <w:trPr>
          <w:trHeight w:val="315"/>
        </w:trPr>
        <w:tc>
          <w:tcPr>
            <w:tcW w:w="5000" w:type="pct"/>
            <w:gridSpan w:val="9"/>
            <w:noWrap/>
          </w:tcPr>
          <w:p w14:paraId="35A8A0E4" w14:textId="762DFB25" w:rsidR="00CC4854" w:rsidRPr="00DB35A6" w:rsidRDefault="00CC4854" w:rsidP="00CC4854">
            <w:pPr>
              <w:jc w:val="center"/>
              <w:rPr>
                <w:i/>
                <w:iCs/>
              </w:rPr>
            </w:pPr>
            <w:r w:rsidRPr="00DB35A6">
              <w:rPr>
                <w:i/>
                <w:iCs/>
              </w:rPr>
              <w:t>Clinical characteristics</w:t>
            </w:r>
          </w:p>
        </w:tc>
      </w:tr>
      <w:tr w:rsidR="00CC4854" w:rsidRPr="00DB35A6" w14:paraId="2FB0DFA6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26F83D3B" w14:textId="584BC7EC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S</w:t>
            </w:r>
            <w:r w:rsidR="007B3A6C" w:rsidRPr="00DB35A6">
              <w:rPr>
                <w:color w:val="000000"/>
              </w:rPr>
              <w:t>ex</w:t>
            </w:r>
          </w:p>
        </w:tc>
        <w:tc>
          <w:tcPr>
            <w:tcW w:w="458" w:type="pct"/>
            <w:noWrap/>
            <w:hideMark/>
          </w:tcPr>
          <w:p w14:paraId="1C51B73F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05EFAD91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56E23BF3" w14:textId="3010339E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32 (44%)</w:t>
            </w:r>
          </w:p>
        </w:tc>
        <w:tc>
          <w:tcPr>
            <w:tcW w:w="801" w:type="pct"/>
            <w:noWrap/>
            <w:hideMark/>
          </w:tcPr>
          <w:p w14:paraId="4022B82D" w14:textId="0682B673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29 (41%)</w:t>
            </w:r>
          </w:p>
        </w:tc>
        <w:tc>
          <w:tcPr>
            <w:tcW w:w="416" w:type="pct"/>
            <w:noWrap/>
            <w:hideMark/>
          </w:tcPr>
          <w:p w14:paraId="0F005EE2" w14:textId="77777777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.79</w:t>
            </w:r>
          </w:p>
        </w:tc>
        <w:tc>
          <w:tcPr>
            <w:tcW w:w="416" w:type="pct"/>
            <w:noWrap/>
            <w:hideMark/>
          </w:tcPr>
          <w:p w14:paraId="1C44B0FC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  <w:hideMark/>
          </w:tcPr>
          <w:p w14:paraId="124685D2" w14:textId="77777777" w:rsidR="00CC4854" w:rsidRPr="00DB35A6" w:rsidRDefault="00CC4854" w:rsidP="00CC4854"/>
        </w:tc>
        <w:tc>
          <w:tcPr>
            <w:tcW w:w="416" w:type="pct"/>
            <w:noWrap/>
            <w:hideMark/>
          </w:tcPr>
          <w:p w14:paraId="36888DB3" w14:textId="77777777" w:rsidR="00CC4854" w:rsidRPr="00DB35A6" w:rsidRDefault="00CC4854" w:rsidP="00CC4854"/>
        </w:tc>
      </w:tr>
      <w:tr w:rsidR="00CC4854" w:rsidRPr="00DB35A6" w14:paraId="49A23189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2F80B20E" w14:textId="24A0663F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S</w:t>
            </w:r>
            <w:r w:rsidR="007B3A6C" w:rsidRPr="00DB35A6">
              <w:rPr>
                <w:color w:val="000000"/>
              </w:rPr>
              <w:t>moking</w:t>
            </w:r>
          </w:p>
        </w:tc>
        <w:tc>
          <w:tcPr>
            <w:tcW w:w="458" w:type="pct"/>
            <w:noWrap/>
            <w:hideMark/>
          </w:tcPr>
          <w:p w14:paraId="773B9940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4473281B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10D67764" w14:textId="423468E9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6 (8%)</w:t>
            </w:r>
          </w:p>
        </w:tc>
        <w:tc>
          <w:tcPr>
            <w:tcW w:w="801" w:type="pct"/>
            <w:noWrap/>
            <w:hideMark/>
          </w:tcPr>
          <w:p w14:paraId="0EAEFA2B" w14:textId="7D057201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3 (4%)</w:t>
            </w:r>
          </w:p>
        </w:tc>
        <w:tc>
          <w:tcPr>
            <w:tcW w:w="416" w:type="pct"/>
            <w:noWrap/>
            <w:hideMark/>
          </w:tcPr>
          <w:p w14:paraId="69BFF7FE" w14:textId="5F9E18A4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.50</w:t>
            </w:r>
          </w:p>
        </w:tc>
        <w:tc>
          <w:tcPr>
            <w:tcW w:w="416" w:type="pct"/>
            <w:noWrap/>
            <w:hideMark/>
          </w:tcPr>
          <w:p w14:paraId="0499CA35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  <w:hideMark/>
          </w:tcPr>
          <w:p w14:paraId="1AEEFB31" w14:textId="77777777" w:rsidR="00CC4854" w:rsidRPr="00DB35A6" w:rsidRDefault="00CC4854" w:rsidP="00CC4854"/>
        </w:tc>
        <w:tc>
          <w:tcPr>
            <w:tcW w:w="416" w:type="pct"/>
            <w:noWrap/>
            <w:hideMark/>
          </w:tcPr>
          <w:p w14:paraId="5D275985" w14:textId="77777777" w:rsidR="00CC4854" w:rsidRPr="00DB35A6" w:rsidRDefault="00CC4854" w:rsidP="00CC4854"/>
        </w:tc>
      </w:tr>
      <w:tr w:rsidR="00CC4854" w:rsidRPr="00DB35A6" w14:paraId="51CD4E34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E533606" w14:textId="61A0681E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H</w:t>
            </w:r>
            <w:r w:rsidR="007B3A6C" w:rsidRPr="00DB35A6">
              <w:rPr>
                <w:color w:val="000000"/>
              </w:rPr>
              <w:t>ypertension</w:t>
            </w:r>
          </w:p>
        </w:tc>
        <w:tc>
          <w:tcPr>
            <w:tcW w:w="458" w:type="pct"/>
            <w:noWrap/>
            <w:hideMark/>
          </w:tcPr>
          <w:p w14:paraId="094C7B8B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562C449C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7B50E897" w14:textId="15B249D7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34 (47%)</w:t>
            </w:r>
          </w:p>
        </w:tc>
        <w:tc>
          <w:tcPr>
            <w:tcW w:w="801" w:type="pct"/>
            <w:noWrap/>
            <w:hideMark/>
          </w:tcPr>
          <w:p w14:paraId="69F7D37A" w14:textId="11731458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42 (59%)</w:t>
            </w:r>
          </w:p>
        </w:tc>
        <w:tc>
          <w:tcPr>
            <w:tcW w:w="416" w:type="pct"/>
            <w:noWrap/>
            <w:hideMark/>
          </w:tcPr>
          <w:p w14:paraId="6378DB71" w14:textId="1C80E4B1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.21</w:t>
            </w:r>
          </w:p>
        </w:tc>
        <w:tc>
          <w:tcPr>
            <w:tcW w:w="416" w:type="pct"/>
            <w:noWrap/>
            <w:hideMark/>
          </w:tcPr>
          <w:p w14:paraId="2E875C03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  <w:hideMark/>
          </w:tcPr>
          <w:p w14:paraId="19E1B064" w14:textId="77777777" w:rsidR="00CC4854" w:rsidRPr="00DB35A6" w:rsidRDefault="00CC4854" w:rsidP="00CC4854"/>
        </w:tc>
        <w:tc>
          <w:tcPr>
            <w:tcW w:w="416" w:type="pct"/>
            <w:noWrap/>
            <w:hideMark/>
          </w:tcPr>
          <w:p w14:paraId="0238A2E1" w14:textId="77777777" w:rsidR="00CC4854" w:rsidRPr="00DB35A6" w:rsidRDefault="00CC4854" w:rsidP="00CC4854"/>
        </w:tc>
      </w:tr>
      <w:tr w:rsidR="00CC4854" w:rsidRPr="00DB35A6" w14:paraId="5475B5E1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4C3E1123" w14:textId="57859505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GAD</w:t>
            </w:r>
            <w:r w:rsidR="007B3A6C" w:rsidRPr="00DB35A6">
              <w:rPr>
                <w:color w:val="000000"/>
              </w:rPr>
              <w:t xml:space="preserve"> </w:t>
            </w:r>
            <w:r w:rsidRPr="00DB35A6">
              <w:rPr>
                <w:color w:val="000000"/>
              </w:rPr>
              <w:t>pos</w:t>
            </w:r>
            <w:r w:rsidR="007B3A6C" w:rsidRPr="00DB35A6">
              <w:rPr>
                <w:color w:val="000000"/>
              </w:rPr>
              <w:t>.</w:t>
            </w:r>
          </w:p>
        </w:tc>
        <w:tc>
          <w:tcPr>
            <w:tcW w:w="458" w:type="pct"/>
            <w:noWrap/>
            <w:hideMark/>
          </w:tcPr>
          <w:p w14:paraId="042439F2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7CCF9E4D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8</w:t>
            </w:r>
          </w:p>
        </w:tc>
        <w:tc>
          <w:tcPr>
            <w:tcW w:w="846" w:type="pct"/>
            <w:noWrap/>
            <w:hideMark/>
          </w:tcPr>
          <w:p w14:paraId="43F8E250" w14:textId="47EE7681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 (0%)</w:t>
            </w:r>
          </w:p>
        </w:tc>
        <w:tc>
          <w:tcPr>
            <w:tcW w:w="801" w:type="pct"/>
            <w:noWrap/>
            <w:hideMark/>
          </w:tcPr>
          <w:p w14:paraId="3E0EF818" w14:textId="54E96F1F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 (0%)</w:t>
            </w:r>
          </w:p>
        </w:tc>
        <w:tc>
          <w:tcPr>
            <w:tcW w:w="416" w:type="pct"/>
            <w:noWrap/>
            <w:hideMark/>
          </w:tcPr>
          <w:p w14:paraId="5F50932C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  <w:hideMark/>
          </w:tcPr>
          <w:p w14:paraId="312AF2C0" w14:textId="77777777" w:rsidR="00CC4854" w:rsidRPr="00DB35A6" w:rsidRDefault="00CC4854" w:rsidP="00CC4854"/>
        </w:tc>
        <w:tc>
          <w:tcPr>
            <w:tcW w:w="416" w:type="pct"/>
            <w:noWrap/>
            <w:hideMark/>
          </w:tcPr>
          <w:p w14:paraId="57AF7B94" w14:textId="77777777" w:rsidR="00CC4854" w:rsidRPr="00DB35A6" w:rsidRDefault="00CC4854" w:rsidP="00CC4854"/>
        </w:tc>
        <w:tc>
          <w:tcPr>
            <w:tcW w:w="416" w:type="pct"/>
            <w:noWrap/>
            <w:hideMark/>
          </w:tcPr>
          <w:p w14:paraId="0224AFB7" w14:textId="77777777" w:rsidR="00CC4854" w:rsidRPr="00DB35A6" w:rsidRDefault="00CC4854" w:rsidP="00CC4854"/>
        </w:tc>
      </w:tr>
      <w:tr w:rsidR="00CC4854" w:rsidRPr="00DB35A6" w14:paraId="0F7CA0EF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42CF4DA2" w14:textId="3364749D" w:rsidR="00CC4854" w:rsidRPr="00DB35A6" w:rsidRDefault="007B3A6C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H</w:t>
            </w:r>
            <w:r w:rsidR="00CC4854" w:rsidRPr="00DB35A6">
              <w:rPr>
                <w:color w:val="000000"/>
              </w:rPr>
              <w:t>ypercholesterolaemia</w:t>
            </w:r>
          </w:p>
        </w:tc>
        <w:tc>
          <w:tcPr>
            <w:tcW w:w="458" w:type="pct"/>
            <w:noWrap/>
            <w:hideMark/>
          </w:tcPr>
          <w:p w14:paraId="25E228FA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704AD296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017DC78C" w14:textId="015BDC06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15 (21%)</w:t>
            </w:r>
          </w:p>
        </w:tc>
        <w:tc>
          <w:tcPr>
            <w:tcW w:w="801" w:type="pct"/>
            <w:noWrap/>
            <w:hideMark/>
          </w:tcPr>
          <w:p w14:paraId="515CED7F" w14:textId="026502E2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23 (32%)</w:t>
            </w:r>
          </w:p>
        </w:tc>
        <w:tc>
          <w:tcPr>
            <w:tcW w:w="416" w:type="pct"/>
            <w:noWrap/>
            <w:hideMark/>
          </w:tcPr>
          <w:p w14:paraId="750FFE59" w14:textId="301E3B12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.17</w:t>
            </w:r>
          </w:p>
        </w:tc>
        <w:tc>
          <w:tcPr>
            <w:tcW w:w="416" w:type="pct"/>
            <w:noWrap/>
            <w:hideMark/>
          </w:tcPr>
          <w:p w14:paraId="019D8024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  <w:hideMark/>
          </w:tcPr>
          <w:p w14:paraId="12499676" w14:textId="77777777" w:rsidR="00CC4854" w:rsidRPr="00DB35A6" w:rsidRDefault="00CC4854" w:rsidP="00CC4854"/>
        </w:tc>
        <w:tc>
          <w:tcPr>
            <w:tcW w:w="416" w:type="pct"/>
            <w:noWrap/>
            <w:hideMark/>
          </w:tcPr>
          <w:p w14:paraId="2C1DD4E2" w14:textId="77777777" w:rsidR="00CC4854" w:rsidRPr="00DB35A6" w:rsidRDefault="00CC4854" w:rsidP="00CC4854"/>
        </w:tc>
      </w:tr>
      <w:tr w:rsidR="00CC4854" w:rsidRPr="00DB35A6" w14:paraId="1E1A9C6E" w14:textId="77777777" w:rsidTr="00ED7583">
        <w:trPr>
          <w:trHeight w:val="315"/>
        </w:trPr>
        <w:tc>
          <w:tcPr>
            <w:tcW w:w="1026" w:type="pct"/>
            <w:noWrap/>
          </w:tcPr>
          <w:p w14:paraId="2CEF19C5" w14:textId="281CF1CC" w:rsidR="00CC4854" w:rsidRPr="00DB35A6" w:rsidRDefault="0007379C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Age, v</w:t>
            </w:r>
            <w:r w:rsidR="00CC4854" w:rsidRPr="00DB35A6">
              <w:rPr>
                <w:color w:val="000000"/>
              </w:rPr>
              <w:t>isit</w:t>
            </w:r>
            <w:r w:rsidRPr="00DB35A6">
              <w:rPr>
                <w:color w:val="000000"/>
              </w:rPr>
              <w:t xml:space="preserve"> [years]</w:t>
            </w:r>
          </w:p>
        </w:tc>
        <w:tc>
          <w:tcPr>
            <w:tcW w:w="458" w:type="pct"/>
            <w:noWrap/>
          </w:tcPr>
          <w:p w14:paraId="6BBC61D2" w14:textId="1C7996FD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</w:tcPr>
          <w:p w14:paraId="3501AB87" w14:textId="7FA234EF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</w:tcPr>
          <w:p w14:paraId="1C1E25CC" w14:textId="0CD5AA8A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62.6 (6.9)</w:t>
            </w:r>
          </w:p>
        </w:tc>
        <w:tc>
          <w:tcPr>
            <w:tcW w:w="801" w:type="pct"/>
            <w:noWrap/>
          </w:tcPr>
          <w:p w14:paraId="4B9CCF16" w14:textId="7BFC3164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61.3 (6.9)</w:t>
            </w:r>
          </w:p>
        </w:tc>
        <w:tc>
          <w:tcPr>
            <w:tcW w:w="416" w:type="pct"/>
            <w:noWrap/>
          </w:tcPr>
          <w:p w14:paraId="59C15FE0" w14:textId="14FFD18D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0.25</w:t>
            </w:r>
          </w:p>
        </w:tc>
        <w:tc>
          <w:tcPr>
            <w:tcW w:w="416" w:type="pct"/>
            <w:noWrap/>
          </w:tcPr>
          <w:p w14:paraId="6A87E8E4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</w:tcPr>
          <w:p w14:paraId="7AFE6ED5" w14:textId="77777777" w:rsidR="00CC4854" w:rsidRPr="00DB35A6" w:rsidRDefault="00CC4854" w:rsidP="00CC4854"/>
        </w:tc>
        <w:tc>
          <w:tcPr>
            <w:tcW w:w="416" w:type="pct"/>
            <w:noWrap/>
          </w:tcPr>
          <w:p w14:paraId="0DEED2D3" w14:textId="77777777" w:rsidR="00CC4854" w:rsidRPr="00DB35A6" w:rsidRDefault="00CC4854" w:rsidP="00CC4854"/>
        </w:tc>
      </w:tr>
      <w:tr w:rsidR="00CC4854" w:rsidRPr="00DB35A6" w14:paraId="7122D7AA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7DEFEF24" w14:textId="2D4159C4" w:rsidR="00CC4854" w:rsidRPr="00DB35A6" w:rsidRDefault="0007379C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HbA1c (%)</w:t>
            </w:r>
          </w:p>
        </w:tc>
        <w:tc>
          <w:tcPr>
            <w:tcW w:w="458" w:type="pct"/>
            <w:noWrap/>
            <w:hideMark/>
          </w:tcPr>
          <w:p w14:paraId="78B62758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8</w:t>
            </w:r>
          </w:p>
        </w:tc>
        <w:tc>
          <w:tcPr>
            <w:tcW w:w="205" w:type="pct"/>
            <w:noWrap/>
            <w:hideMark/>
          </w:tcPr>
          <w:p w14:paraId="7F105121" w14:textId="77777777" w:rsidR="00CC4854" w:rsidRPr="00DB35A6" w:rsidRDefault="00CC4854" w:rsidP="00CC4854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30054A10" w14:textId="77777777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5.5 (0.3)</w:t>
            </w:r>
          </w:p>
        </w:tc>
        <w:tc>
          <w:tcPr>
            <w:tcW w:w="801" w:type="pct"/>
            <w:noWrap/>
            <w:hideMark/>
          </w:tcPr>
          <w:p w14:paraId="55F71104" w14:textId="77777777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7.4 (0.8)</w:t>
            </w:r>
          </w:p>
        </w:tc>
        <w:tc>
          <w:tcPr>
            <w:tcW w:w="416" w:type="pct"/>
            <w:noWrap/>
            <w:hideMark/>
          </w:tcPr>
          <w:p w14:paraId="0254B20E" w14:textId="77777777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6.2e-24</w:t>
            </w:r>
          </w:p>
        </w:tc>
        <w:tc>
          <w:tcPr>
            <w:tcW w:w="416" w:type="pct"/>
            <w:noWrap/>
            <w:hideMark/>
          </w:tcPr>
          <w:p w14:paraId="063F7046" w14:textId="77777777" w:rsidR="00CC4854" w:rsidRPr="00DB35A6" w:rsidRDefault="00CC4854" w:rsidP="00CC4854">
            <w:pPr>
              <w:rPr>
                <w:color w:val="000000"/>
              </w:rPr>
            </w:pPr>
            <w:r w:rsidRPr="00DB35A6">
              <w:rPr>
                <w:color w:val="000000"/>
              </w:rPr>
              <w:t>1.6e-42</w:t>
            </w:r>
          </w:p>
        </w:tc>
        <w:tc>
          <w:tcPr>
            <w:tcW w:w="416" w:type="pct"/>
            <w:noWrap/>
            <w:hideMark/>
          </w:tcPr>
          <w:p w14:paraId="4AC2CEDA" w14:textId="77777777" w:rsidR="00CC4854" w:rsidRPr="00DB35A6" w:rsidRDefault="00CC4854" w:rsidP="00CC4854">
            <w:pPr>
              <w:rPr>
                <w:color w:val="000000"/>
              </w:rPr>
            </w:pPr>
          </w:p>
        </w:tc>
        <w:tc>
          <w:tcPr>
            <w:tcW w:w="416" w:type="pct"/>
            <w:noWrap/>
            <w:hideMark/>
          </w:tcPr>
          <w:p w14:paraId="2E864C1E" w14:textId="77777777" w:rsidR="00CC4854" w:rsidRPr="00DB35A6" w:rsidRDefault="00CC4854" w:rsidP="00CC4854"/>
        </w:tc>
      </w:tr>
      <w:tr w:rsidR="0007379C" w:rsidRPr="00DB35A6" w14:paraId="23DAEFCF" w14:textId="77777777" w:rsidTr="00ED7583">
        <w:trPr>
          <w:trHeight w:val="315"/>
        </w:trPr>
        <w:tc>
          <w:tcPr>
            <w:tcW w:w="1026" w:type="pct"/>
            <w:noWrap/>
          </w:tcPr>
          <w:p w14:paraId="4F9ACE85" w14:textId="75A6F1EF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eGDR</w:t>
            </w:r>
          </w:p>
        </w:tc>
        <w:tc>
          <w:tcPr>
            <w:tcW w:w="458" w:type="pct"/>
            <w:noWrap/>
          </w:tcPr>
          <w:p w14:paraId="00F19279" w14:textId="209C502B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8</w:t>
            </w:r>
          </w:p>
        </w:tc>
        <w:tc>
          <w:tcPr>
            <w:tcW w:w="205" w:type="pct"/>
            <w:noWrap/>
          </w:tcPr>
          <w:p w14:paraId="4E8CCA61" w14:textId="27BC3C4B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</w:tcPr>
          <w:p w14:paraId="0A3CBB57" w14:textId="7B61C556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.3 (2.3)</w:t>
            </w:r>
          </w:p>
        </w:tc>
        <w:tc>
          <w:tcPr>
            <w:tcW w:w="801" w:type="pct"/>
            <w:noWrap/>
          </w:tcPr>
          <w:p w14:paraId="56EBBE36" w14:textId="70DC6801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6.9 (2.0)</w:t>
            </w:r>
          </w:p>
        </w:tc>
        <w:tc>
          <w:tcPr>
            <w:tcW w:w="416" w:type="pct"/>
            <w:noWrap/>
          </w:tcPr>
          <w:p w14:paraId="2CED1401" w14:textId="528EE0A1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6.7e-04</w:t>
            </w:r>
          </w:p>
        </w:tc>
        <w:tc>
          <w:tcPr>
            <w:tcW w:w="416" w:type="pct"/>
            <w:noWrap/>
          </w:tcPr>
          <w:p w14:paraId="1E2543E8" w14:textId="4E4C5A7A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8e-05</w:t>
            </w:r>
          </w:p>
        </w:tc>
        <w:tc>
          <w:tcPr>
            <w:tcW w:w="416" w:type="pct"/>
            <w:noWrap/>
          </w:tcPr>
          <w:p w14:paraId="16AAD115" w14:textId="6237D9ED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19</w:t>
            </w:r>
          </w:p>
        </w:tc>
        <w:tc>
          <w:tcPr>
            <w:tcW w:w="416" w:type="pct"/>
            <w:noWrap/>
          </w:tcPr>
          <w:p w14:paraId="3223D624" w14:textId="13B0509C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3</w:t>
            </w:r>
          </w:p>
        </w:tc>
      </w:tr>
      <w:tr w:rsidR="0007379C" w:rsidRPr="00DB35A6" w14:paraId="529581A3" w14:textId="77777777" w:rsidTr="00ED7583">
        <w:trPr>
          <w:trHeight w:val="315"/>
        </w:trPr>
        <w:tc>
          <w:tcPr>
            <w:tcW w:w="1026" w:type="pct"/>
            <w:noWrap/>
          </w:tcPr>
          <w:p w14:paraId="6CA25C5B" w14:textId="4DA7E024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C-peptide</w:t>
            </w:r>
          </w:p>
        </w:tc>
        <w:tc>
          <w:tcPr>
            <w:tcW w:w="458" w:type="pct"/>
            <w:noWrap/>
          </w:tcPr>
          <w:p w14:paraId="2BBDF7E3" w14:textId="394530AA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</w:tcPr>
          <w:p w14:paraId="31DB7770" w14:textId="2E68B92F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8</w:t>
            </w:r>
          </w:p>
        </w:tc>
        <w:tc>
          <w:tcPr>
            <w:tcW w:w="846" w:type="pct"/>
            <w:noWrap/>
          </w:tcPr>
          <w:p w14:paraId="4B81D176" w14:textId="0295083C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712.8 (195.1)</w:t>
            </w:r>
          </w:p>
        </w:tc>
        <w:tc>
          <w:tcPr>
            <w:tcW w:w="801" w:type="pct"/>
            <w:noWrap/>
          </w:tcPr>
          <w:p w14:paraId="4E4D8A89" w14:textId="2A699634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.7 (38.5)</w:t>
            </w:r>
          </w:p>
        </w:tc>
        <w:tc>
          <w:tcPr>
            <w:tcW w:w="416" w:type="pct"/>
            <w:noWrap/>
          </w:tcPr>
          <w:p w14:paraId="0FC88E7A" w14:textId="2FB40968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6.7e-26</w:t>
            </w:r>
          </w:p>
        </w:tc>
        <w:tc>
          <w:tcPr>
            <w:tcW w:w="416" w:type="pct"/>
            <w:noWrap/>
          </w:tcPr>
          <w:p w14:paraId="1C0E9698" w14:textId="28D9B453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6.9e-60</w:t>
            </w:r>
          </w:p>
        </w:tc>
        <w:tc>
          <w:tcPr>
            <w:tcW w:w="416" w:type="pct"/>
            <w:noWrap/>
          </w:tcPr>
          <w:p w14:paraId="76B40880" w14:textId="42E789F3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.6e-29</w:t>
            </w:r>
          </w:p>
        </w:tc>
        <w:tc>
          <w:tcPr>
            <w:tcW w:w="416" w:type="pct"/>
            <w:noWrap/>
          </w:tcPr>
          <w:p w14:paraId="73B71B0C" w14:textId="47A4192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3e-28</w:t>
            </w:r>
          </w:p>
        </w:tc>
      </w:tr>
      <w:tr w:rsidR="0007379C" w:rsidRPr="00DB35A6" w14:paraId="6CCE3B79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0B87A82" w14:textId="2E41F9E8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SysBP</w:t>
            </w:r>
          </w:p>
        </w:tc>
        <w:tc>
          <w:tcPr>
            <w:tcW w:w="458" w:type="pct"/>
            <w:noWrap/>
            <w:hideMark/>
          </w:tcPr>
          <w:p w14:paraId="2040C0D8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6F32DC5B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0D3C909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36.8 (19.1)</w:t>
            </w:r>
          </w:p>
        </w:tc>
        <w:tc>
          <w:tcPr>
            <w:tcW w:w="801" w:type="pct"/>
            <w:noWrap/>
            <w:hideMark/>
          </w:tcPr>
          <w:p w14:paraId="67848CC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44.7 (18.4)</w:t>
            </w:r>
          </w:p>
        </w:tc>
        <w:tc>
          <w:tcPr>
            <w:tcW w:w="416" w:type="pct"/>
            <w:noWrap/>
            <w:hideMark/>
          </w:tcPr>
          <w:p w14:paraId="6318D16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.3e-03</w:t>
            </w:r>
          </w:p>
        </w:tc>
        <w:tc>
          <w:tcPr>
            <w:tcW w:w="416" w:type="pct"/>
            <w:noWrap/>
            <w:hideMark/>
          </w:tcPr>
          <w:p w14:paraId="4A256D7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4.9e-03</w:t>
            </w:r>
          </w:p>
        </w:tc>
        <w:tc>
          <w:tcPr>
            <w:tcW w:w="416" w:type="pct"/>
            <w:noWrap/>
            <w:hideMark/>
          </w:tcPr>
          <w:p w14:paraId="18E4AE3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1e-03</w:t>
            </w:r>
          </w:p>
        </w:tc>
        <w:tc>
          <w:tcPr>
            <w:tcW w:w="416" w:type="pct"/>
            <w:noWrap/>
            <w:hideMark/>
          </w:tcPr>
          <w:p w14:paraId="17FD55B8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.9e-03</w:t>
            </w:r>
          </w:p>
        </w:tc>
      </w:tr>
      <w:tr w:rsidR="0007379C" w:rsidRPr="00DB35A6" w14:paraId="491281DA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3ECC83AC" w14:textId="2C8DEE8F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DiasBP</w:t>
            </w:r>
          </w:p>
        </w:tc>
        <w:tc>
          <w:tcPr>
            <w:tcW w:w="458" w:type="pct"/>
            <w:noWrap/>
            <w:hideMark/>
          </w:tcPr>
          <w:p w14:paraId="46E43AEB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3CB5369E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0EFD1EC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1.3 (9.2)</w:t>
            </w:r>
          </w:p>
        </w:tc>
        <w:tc>
          <w:tcPr>
            <w:tcW w:w="801" w:type="pct"/>
            <w:noWrap/>
            <w:hideMark/>
          </w:tcPr>
          <w:p w14:paraId="1F9331F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74.5 (7.9)</w:t>
            </w:r>
          </w:p>
        </w:tc>
        <w:tc>
          <w:tcPr>
            <w:tcW w:w="416" w:type="pct"/>
            <w:noWrap/>
            <w:hideMark/>
          </w:tcPr>
          <w:p w14:paraId="6CF0402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4e-05</w:t>
            </w:r>
          </w:p>
        </w:tc>
        <w:tc>
          <w:tcPr>
            <w:tcW w:w="416" w:type="pct"/>
            <w:noWrap/>
            <w:hideMark/>
          </w:tcPr>
          <w:p w14:paraId="57DAAC5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9.3e-06</w:t>
            </w:r>
          </w:p>
        </w:tc>
        <w:tc>
          <w:tcPr>
            <w:tcW w:w="416" w:type="pct"/>
            <w:noWrap/>
            <w:hideMark/>
          </w:tcPr>
          <w:p w14:paraId="7B12E6E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73</w:t>
            </w:r>
          </w:p>
        </w:tc>
        <w:tc>
          <w:tcPr>
            <w:tcW w:w="416" w:type="pct"/>
            <w:noWrap/>
            <w:hideMark/>
          </w:tcPr>
          <w:p w14:paraId="1F31804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53</w:t>
            </w:r>
          </w:p>
        </w:tc>
      </w:tr>
      <w:tr w:rsidR="0007379C" w:rsidRPr="00DB35A6" w14:paraId="1DA5F67E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60C572B" w14:textId="4B66DDAA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Height</w:t>
            </w:r>
          </w:p>
        </w:tc>
        <w:tc>
          <w:tcPr>
            <w:tcW w:w="458" w:type="pct"/>
            <w:noWrap/>
            <w:hideMark/>
          </w:tcPr>
          <w:p w14:paraId="0278F7B3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75C330CB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5C33C06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72.4 (9.6)</w:t>
            </w:r>
          </w:p>
        </w:tc>
        <w:tc>
          <w:tcPr>
            <w:tcW w:w="801" w:type="pct"/>
            <w:noWrap/>
            <w:hideMark/>
          </w:tcPr>
          <w:p w14:paraId="4868118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71.1 (10.1)</w:t>
            </w:r>
          </w:p>
        </w:tc>
        <w:tc>
          <w:tcPr>
            <w:tcW w:w="416" w:type="pct"/>
            <w:noWrap/>
            <w:hideMark/>
          </w:tcPr>
          <w:p w14:paraId="5B75E63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53</w:t>
            </w:r>
          </w:p>
        </w:tc>
        <w:tc>
          <w:tcPr>
            <w:tcW w:w="416" w:type="pct"/>
            <w:noWrap/>
            <w:hideMark/>
          </w:tcPr>
          <w:p w14:paraId="550D112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9</w:t>
            </w:r>
          </w:p>
        </w:tc>
        <w:tc>
          <w:tcPr>
            <w:tcW w:w="416" w:type="pct"/>
            <w:noWrap/>
            <w:hideMark/>
          </w:tcPr>
          <w:p w14:paraId="71583B8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4</w:t>
            </w:r>
          </w:p>
        </w:tc>
        <w:tc>
          <w:tcPr>
            <w:tcW w:w="416" w:type="pct"/>
            <w:noWrap/>
            <w:hideMark/>
          </w:tcPr>
          <w:p w14:paraId="60F121A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3</w:t>
            </w:r>
          </w:p>
        </w:tc>
      </w:tr>
      <w:tr w:rsidR="0007379C" w:rsidRPr="00DB35A6" w14:paraId="4921D7F7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02EDF0EE" w14:textId="7057C3A8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Weight</w:t>
            </w:r>
          </w:p>
        </w:tc>
        <w:tc>
          <w:tcPr>
            <w:tcW w:w="458" w:type="pct"/>
            <w:noWrap/>
            <w:hideMark/>
          </w:tcPr>
          <w:p w14:paraId="7D4093ED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3177F784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625F5CA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76.8 (14.8)</w:t>
            </w:r>
          </w:p>
        </w:tc>
        <w:tc>
          <w:tcPr>
            <w:tcW w:w="801" w:type="pct"/>
            <w:noWrap/>
            <w:hideMark/>
          </w:tcPr>
          <w:p w14:paraId="7F71E9A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75.8 (14.1)</w:t>
            </w:r>
          </w:p>
        </w:tc>
        <w:tc>
          <w:tcPr>
            <w:tcW w:w="416" w:type="pct"/>
            <w:noWrap/>
            <w:hideMark/>
          </w:tcPr>
          <w:p w14:paraId="501E737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84</w:t>
            </w:r>
          </w:p>
        </w:tc>
        <w:tc>
          <w:tcPr>
            <w:tcW w:w="416" w:type="pct"/>
            <w:noWrap/>
            <w:hideMark/>
          </w:tcPr>
          <w:p w14:paraId="3B41033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81</w:t>
            </w:r>
          </w:p>
        </w:tc>
        <w:tc>
          <w:tcPr>
            <w:tcW w:w="416" w:type="pct"/>
            <w:noWrap/>
            <w:hideMark/>
          </w:tcPr>
          <w:p w14:paraId="4825EE9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4</w:t>
            </w:r>
          </w:p>
        </w:tc>
        <w:tc>
          <w:tcPr>
            <w:tcW w:w="416" w:type="pct"/>
            <w:noWrap/>
            <w:hideMark/>
          </w:tcPr>
          <w:p w14:paraId="723DD50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9</w:t>
            </w:r>
          </w:p>
        </w:tc>
      </w:tr>
      <w:tr w:rsidR="0007379C" w:rsidRPr="00DB35A6" w14:paraId="29036F45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3266EC95" w14:textId="255EA790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Waist</w:t>
            </w:r>
          </w:p>
        </w:tc>
        <w:tc>
          <w:tcPr>
            <w:tcW w:w="458" w:type="pct"/>
            <w:noWrap/>
            <w:hideMark/>
          </w:tcPr>
          <w:p w14:paraId="318EDF67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511D5300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6D06060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9.8 (12.7)</w:t>
            </w:r>
          </w:p>
        </w:tc>
        <w:tc>
          <w:tcPr>
            <w:tcW w:w="801" w:type="pct"/>
            <w:noWrap/>
            <w:hideMark/>
          </w:tcPr>
          <w:p w14:paraId="1B2160D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9.6 (12.5)</w:t>
            </w:r>
          </w:p>
        </w:tc>
        <w:tc>
          <w:tcPr>
            <w:tcW w:w="416" w:type="pct"/>
            <w:noWrap/>
            <w:hideMark/>
          </w:tcPr>
          <w:p w14:paraId="6A8D7B3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99</w:t>
            </w:r>
          </w:p>
        </w:tc>
        <w:tc>
          <w:tcPr>
            <w:tcW w:w="416" w:type="pct"/>
            <w:noWrap/>
            <w:hideMark/>
          </w:tcPr>
          <w:p w14:paraId="50BCB5A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83</w:t>
            </w:r>
          </w:p>
        </w:tc>
        <w:tc>
          <w:tcPr>
            <w:tcW w:w="416" w:type="pct"/>
            <w:noWrap/>
            <w:hideMark/>
          </w:tcPr>
          <w:p w14:paraId="7291F59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5</w:t>
            </w:r>
          </w:p>
        </w:tc>
        <w:tc>
          <w:tcPr>
            <w:tcW w:w="416" w:type="pct"/>
            <w:noWrap/>
            <w:hideMark/>
          </w:tcPr>
          <w:p w14:paraId="6486F8C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5</w:t>
            </w:r>
          </w:p>
        </w:tc>
      </w:tr>
      <w:tr w:rsidR="0007379C" w:rsidRPr="00DB35A6" w14:paraId="17A65FB8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03D076A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BMI</w:t>
            </w:r>
          </w:p>
        </w:tc>
        <w:tc>
          <w:tcPr>
            <w:tcW w:w="458" w:type="pct"/>
            <w:noWrap/>
            <w:hideMark/>
          </w:tcPr>
          <w:p w14:paraId="6F6463D7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2</w:t>
            </w:r>
          </w:p>
        </w:tc>
        <w:tc>
          <w:tcPr>
            <w:tcW w:w="205" w:type="pct"/>
            <w:noWrap/>
            <w:hideMark/>
          </w:tcPr>
          <w:p w14:paraId="79572F61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846" w:type="pct"/>
            <w:noWrap/>
            <w:hideMark/>
          </w:tcPr>
          <w:p w14:paraId="20C19B3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5.8 (4.3)</w:t>
            </w:r>
          </w:p>
        </w:tc>
        <w:tc>
          <w:tcPr>
            <w:tcW w:w="801" w:type="pct"/>
            <w:noWrap/>
            <w:hideMark/>
          </w:tcPr>
          <w:p w14:paraId="3E6D6ED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5.8 (3.7)</w:t>
            </w:r>
          </w:p>
        </w:tc>
        <w:tc>
          <w:tcPr>
            <w:tcW w:w="416" w:type="pct"/>
            <w:noWrap/>
            <w:hideMark/>
          </w:tcPr>
          <w:p w14:paraId="07431038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72</w:t>
            </w:r>
          </w:p>
        </w:tc>
        <w:tc>
          <w:tcPr>
            <w:tcW w:w="416" w:type="pct"/>
            <w:noWrap/>
            <w:hideMark/>
          </w:tcPr>
          <w:p w14:paraId="32D1F87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93</w:t>
            </w:r>
          </w:p>
        </w:tc>
        <w:tc>
          <w:tcPr>
            <w:tcW w:w="416" w:type="pct"/>
            <w:noWrap/>
            <w:hideMark/>
          </w:tcPr>
          <w:p w14:paraId="3C35584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416" w:type="pct"/>
            <w:noWrap/>
            <w:hideMark/>
          </w:tcPr>
          <w:p w14:paraId="65876E7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3</w:t>
            </w:r>
          </w:p>
        </w:tc>
      </w:tr>
      <w:tr w:rsidR="0007379C" w:rsidRPr="00DB35A6" w14:paraId="2337FEE4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4B2D30F" w14:textId="1AE3F336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Cholesterol</w:t>
            </w:r>
          </w:p>
        </w:tc>
        <w:tc>
          <w:tcPr>
            <w:tcW w:w="458" w:type="pct"/>
            <w:noWrap/>
            <w:hideMark/>
          </w:tcPr>
          <w:p w14:paraId="3B57CFA6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32C5EE0B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6E49F48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5.8 (1.2)</w:t>
            </w:r>
          </w:p>
        </w:tc>
        <w:tc>
          <w:tcPr>
            <w:tcW w:w="801" w:type="pct"/>
            <w:noWrap/>
            <w:hideMark/>
          </w:tcPr>
          <w:p w14:paraId="2638069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5.0 (1.0)</w:t>
            </w:r>
          </w:p>
        </w:tc>
        <w:tc>
          <w:tcPr>
            <w:tcW w:w="416" w:type="pct"/>
            <w:noWrap/>
            <w:hideMark/>
          </w:tcPr>
          <w:p w14:paraId="4E6287D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5.3e-05</w:t>
            </w:r>
          </w:p>
        </w:tc>
        <w:tc>
          <w:tcPr>
            <w:tcW w:w="416" w:type="pct"/>
            <w:noWrap/>
            <w:hideMark/>
          </w:tcPr>
          <w:p w14:paraId="3501C53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1e-05</w:t>
            </w:r>
          </w:p>
        </w:tc>
        <w:tc>
          <w:tcPr>
            <w:tcW w:w="416" w:type="pct"/>
            <w:noWrap/>
            <w:hideMark/>
          </w:tcPr>
          <w:p w14:paraId="1FF7390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50</w:t>
            </w:r>
          </w:p>
        </w:tc>
        <w:tc>
          <w:tcPr>
            <w:tcW w:w="416" w:type="pct"/>
            <w:noWrap/>
            <w:hideMark/>
          </w:tcPr>
          <w:p w14:paraId="6A5392E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71</w:t>
            </w:r>
          </w:p>
        </w:tc>
      </w:tr>
      <w:tr w:rsidR="0007379C" w:rsidRPr="00DB35A6" w14:paraId="242AF70D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363A292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HDL</w:t>
            </w:r>
          </w:p>
        </w:tc>
        <w:tc>
          <w:tcPr>
            <w:tcW w:w="458" w:type="pct"/>
            <w:noWrap/>
            <w:hideMark/>
          </w:tcPr>
          <w:p w14:paraId="704A6D99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725B8702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3C573E7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7 (0.5)</w:t>
            </w:r>
          </w:p>
        </w:tc>
        <w:tc>
          <w:tcPr>
            <w:tcW w:w="801" w:type="pct"/>
            <w:noWrap/>
            <w:hideMark/>
          </w:tcPr>
          <w:p w14:paraId="7A03C32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1 (0.5)</w:t>
            </w:r>
          </w:p>
        </w:tc>
        <w:tc>
          <w:tcPr>
            <w:tcW w:w="416" w:type="pct"/>
            <w:noWrap/>
            <w:hideMark/>
          </w:tcPr>
          <w:p w14:paraId="7D6389C8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2e-05</w:t>
            </w:r>
          </w:p>
        </w:tc>
        <w:tc>
          <w:tcPr>
            <w:tcW w:w="416" w:type="pct"/>
            <w:noWrap/>
            <w:hideMark/>
          </w:tcPr>
          <w:p w14:paraId="6EA9C85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3e-05</w:t>
            </w:r>
          </w:p>
        </w:tc>
        <w:tc>
          <w:tcPr>
            <w:tcW w:w="416" w:type="pct"/>
            <w:noWrap/>
            <w:hideMark/>
          </w:tcPr>
          <w:p w14:paraId="0277E09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9.7e-04</w:t>
            </w:r>
          </w:p>
        </w:tc>
        <w:tc>
          <w:tcPr>
            <w:tcW w:w="416" w:type="pct"/>
            <w:noWrap/>
            <w:hideMark/>
          </w:tcPr>
          <w:p w14:paraId="4BEED33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6e-03</w:t>
            </w:r>
          </w:p>
        </w:tc>
      </w:tr>
      <w:tr w:rsidR="0007379C" w:rsidRPr="00DB35A6" w14:paraId="554433B7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1F546C1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LDL</w:t>
            </w:r>
          </w:p>
        </w:tc>
        <w:tc>
          <w:tcPr>
            <w:tcW w:w="458" w:type="pct"/>
            <w:noWrap/>
            <w:hideMark/>
          </w:tcPr>
          <w:p w14:paraId="04C28073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34C67F10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3E0566F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.8 (1.0)</w:t>
            </w:r>
          </w:p>
        </w:tc>
        <w:tc>
          <w:tcPr>
            <w:tcW w:w="801" w:type="pct"/>
            <w:noWrap/>
            <w:hideMark/>
          </w:tcPr>
          <w:p w14:paraId="704D2AD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7 (0.8)</w:t>
            </w:r>
          </w:p>
        </w:tc>
        <w:tc>
          <w:tcPr>
            <w:tcW w:w="416" w:type="pct"/>
            <w:noWrap/>
            <w:hideMark/>
          </w:tcPr>
          <w:p w14:paraId="5B714AA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.1e-09</w:t>
            </w:r>
          </w:p>
        </w:tc>
        <w:tc>
          <w:tcPr>
            <w:tcW w:w="416" w:type="pct"/>
            <w:noWrap/>
            <w:hideMark/>
          </w:tcPr>
          <w:p w14:paraId="2449CCB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4.2e-10</w:t>
            </w:r>
          </w:p>
        </w:tc>
        <w:tc>
          <w:tcPr>
            <w:tcW w:w="416" w:type="pct"/>
            <w:noWrap/>
            <w:hideMark/>
          </w:tcPr>
          <w:p w14:paraId="3E3EB54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4</w:t>
            </w:r>
          </w:p>
        </w:tc>
        <w:tc>
          <w:tcPr>
            <w:tcW w:w="416" w:type="pct"/>
            <w:noWrap/>
            <w:hideMark/>
          </w:tcPr>
          <w:p w14:paraId="06BE801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</w:tr>
      <w:tr w:rsidR="0007379C" w:rsidRPr="00DB35A6" w14:paraId="70786F46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3480D304" w14:textId="5E798A7F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Triglycerides</w:t>
            </w:r>
          </w:p>
        </w:tc>
        <w:tc>
          <w:tcPr>
            <w:tcW w:w="458" w:type="pct"/>
            <w:noWrap/>
            <w:hideMark/>
          </w:tcPr>
          <w:p w14:paraId="4D2C0AA2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2DA0BBF3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0A571D9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1 (0.6)</w:t>
            </w:r>
          </w:p>
        </w:tc>
        <w:tc>
          <w:tcPr>
            <w:tcW w:w="801" w:type="pct"/>
            <w:noWrap/>
            <w:hideMark/>
          </w:tcPr>
          <w:p w14:paraId="4B17DCB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8 (0.4)</w:t>
            </w:r>
          </w:p>
        </w:tc>
        <w:tc>
          <w:tcPr>
            <w:tcW w:w="416" w:type="pct"/>
            <w:noWrap/>
            <w:hideMark/>
          </w:tcPr>
          <w:p w14:paraId="6D7A1EC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.8e-04</w:t>
            </w:r>
          </w:p>
        </w:tc>
        <w:tc>
          <w:tcPr>
            <w:tcW w:w="416" w:type="pct"/>
            <w:noWrap/>
            <w:hideMark/>
          </w:tcPr>
          <w:p w14:paraId="00FCC0F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5e-03</w:t>
            </w:r>
          </w:p>
        </w:tc>
        <w:tc>
          <w:tcPr>
            <w:tcW w:w="416" w:type="pct"/>
            <w:noWrap/>
            <w:hideMark/>
          </w:tcPr>
          <w:p w14:paraId="7B84A95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5</w:t>
            </w:r>
          </w:p>
        </w:tc>
        <w:tc>
          <w:tcPr>
            <w:tcW w:w="416" w:type="pct"/>
            <w:noWrap/>
            <w:hideMark/>
          </w:tcPr>
          <w:p w14:paraId="2B622D8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7</w:t>
            </w:r>
          </w:p>
        </w:tc>
      </w:tr>
      <w:tr w:rsidR="0007379C" w:rsidRPr="00DB35A6" w14:paraId="3088F7F9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5751C03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TRL</w:t>
            </w:r>
          </w:p>
        </w:tc>
        <w:tc>
          <w:tcPr>
            <w:tcW w:w="458" w:type="pct"/>
            <w:noWrap/>
            <w:hideMark/>
          </w:tcPr>
          <w:p w14:paraId="764824D8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48BA6004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3102428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 (0.2)</w:t>
            </w:r>
          </w:p>
        </w:tc>
        <w:tc>
          <w:tcPr>
            <w:tcW w:w="801" w:type="pct"/>
            <w:noWrap/>
            <w:hideMark/>
          </w:tcPr>
          <w:p w14:paraId="3EBE52E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2 (0.2)</w:t>
            </w:r>
          </w:p>
        </w:tc>
        <w:tc>
          <w:tcPr>
            <w:tcW w:w="416" w:type="pct"/>
            <w:noWrap/>
            <w:hideMark/>
          </w:tcPr>
          <w:p w14:paraId="267EAA4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.8e-05</w:t>
            </w:r>
          </w:p>
        </w:tc>
        <w:tc>
          <w:tcPr>
            <w:tcW w:w="416" w:type="pct"/>
            <w:noWrap/>
            <w:hideMark/>
          </w:tcPr>
          <w:p w14:paraId="645646A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2e-04</w:t>
            </w:r>
          </w:p>
        </w:tc>
        <w:tc>
          <w:tcPr>
            <w:tcW w:w="416" w:type="pct"/>
            <w:noWrap/>
            <w:hideMark/>
          </w:tcPr>
          <w:p w14:paraId="5CE1094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5</w:t>
            </w:r>
          </w:p>
        </w:tc>
        <w:tc>
          <w:tcPr>
            <w:tcW w:w="416" w:type="pct"/>
            <w:noWrap/>
            <w:hideMark/>
          </w:tcPr>
          <w:p w14:paraId="402D9A6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9</w:t>
            </w:r>
          </w:p>
        </w:tc>
      </w:tr>
      <w:tr w:rsidR="0007379C" w:rsidRPr="00DB35A6" w14:paraId="044883C6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7BC0E7E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lastRenderedPageBreak/>
              <w:t>GAD</w:t>
            </w:r>
          </w:p>
        </w:tc>
        <w:tc>
          <w:tcPr>
            <w:tcW w:w="458" w:type="pct"/>
            <w:noWrap/>
            <w:hideMark/>
          </w:tcPr>
          <w:p w14:paraId="328CB9F2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5BC641AB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8</w:t>
            </w:r>
          </w:p>
        </w:tc>
        <w:tc>
          <w:tcPr>
            <w:tcW w:w="846" w:type="pct"/>
            <w:noWrap/>
            <w:hideMark/>
          </w:tcPr>
          <w:p w14:paraId="5FD2254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4.5e-02 (0.2)</w:t>
            </w:r>
          </w:p>
        </w:tc>
        <w:tc>
          <w:tcPr>
            <w:tcW w:w="801" w:type="pct"/>
            <w:noWrap/>
            <w:hideMark/>
          </w:tcPr>
          <w:p w14:paraId="1BECB45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2 (0.5)</w:t>
            </w:r>
          </w:p>
        </w:tc>
        <w:tc>
          <w:tcPr>
            <w:tcW w:w="416" w:type="pct"/>
            <w:noWrap/>
            <w:hideMark/>
          </w:tcPr>
          <w:p w14:paraId="62CF332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4e-04</w:t>
            </w:r>
          </w:p>
        </w:tc>
        <w:tc>
          <w:tcPr>
            <w:tcW w:w="416" w:type="pct"/>
            <w:noWrap/>
            <w:hideMark/>
          </w:tcPr>
          <w:p w14:paraId="41E9B52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4</w:t>
            </w:r>
          </w:p>
        </w:tc>
        <w:tc>
          <w:tcPr>
            <w:tcW w:w="416" w:type="pct"/>
            <w:noWrap/>
            <w:hideMark/>
          </w:tcPr>
          <w:p w14:paraId="3DD6B70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7</w:t>
            </w:r>
          </w:p>
        </w:tc>
        <w:tc>
          <w:tcPr>
            <w:tcW w:w="416" w:type="pct"/>
            <w:noWrap/>
            <w:hideMark/>
          </w:tcPr>
          <w:p w14:paraId="7137C9E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</w:tr>
      <w:tr w:rsidR="0007379C" w:rsidRPr="00DB35A6" w14:paraId="7763C50F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CF3FDE5" w14:textId="22AB6C3A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Anti-IA2</w:t>
            </w:r>
          </w:p>
        </w:tc>
        <w:tc>
          <w:tcPr>
            <w:tcW w:w="458" w:type="pct"/>
            <w:noWrap/>
            <w:hideMark/>
          </w:tcPr>
          <w:p w14:paraId="67603885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716529BE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7</w:t>
            </w:r>
          </w:p>
        </w:tc>
        <w:tc>
          <w:tcPr>
            <w:tcW w:w="846" w:type="pct"/>
            <w:noWrap/>
            <w:hideMark/>
          </w:tcPr>
          <w:p w14:paraId="50FF5FA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7.1e-04 (6.0e-03)</w:t>
            </w:r>
          </w:p>
        </w:tc>
        <w:tc>
          <w:tcPr>
            <w:tcW w:w="801" w:type="pct"/>
            <w:noWrap/>
            <w:hideMark/>
          </w:tcPr>
          <w:p w14:paraId="7005466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.1e-02 (9.0e-02)</w:t>
            </w:r>
          </w:p>
        </w:tc>
        <w:tc>
          <w:tcPr>
            <w:tcW w:w="416" w:type="pct"/>
            <w:noWrap/>
            <w:hideMark/>
          </w:tcPr>
          <w:p w14:paraId="156BF61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9e-03</w:t>
            </w:r>
          </w:p>
        </w:tc>
        <w:tc>
          <w:tcPr>
            <w:tcW w:w="416" w:type="pct"/>
            <w:noWrap/>
            <w:hideMark/>
          </w:tcPr>
          <w:p w14:paraId="69CC2A8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7.0e-03</w:t>
            </w:r>
          </w:p>
        </w:tc>
        <w:tc>
          <w:tcPr>
            <w:tcW w:w="416" w:type="pct"/>
            <w:noWrap/>
            <w:hideMark/>
          </w:tcPr>
          <w:p w14:paraId="5887EE3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13</w:t>
            </w:r>
          </w:p>
        </w:tc>
        <w:tc>
          <w:tcPr>
            <w:tcW w:w="416" w:type="pct"/>
            <w:noWrap/>
            <w:hideMark/>
          </w:tcPr>
          <w:p w14:paraId="71CA427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15</w:t>
            </w:r>
          </w:p>
        </w:tc>
      </w:tr>
      <w:tr w:rsidR="0007379C" w:rsidRPr="00DB35A6" w14:paraId="431AA154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498BD2C0" w14:textId="10CEEBD0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Anti-ZnT8</w:t>
            </w:r>
          </w:p>
        </w:tc>
        <w:tc>
          <w:tcPr>
            <w:tcW w:w="458" w:type="pct"/>
            <w:noWrap/>
            <w:hideMark/>
          </w:tcPr>
          <w:p w14:paraId="1420E4CC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4CF61FCE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8</w:t>
            </w:r>
          </w:p>
        </w:tc>
        <w:tc>
          <w:tcPr>
            <w:tcW w:w="846" w:type="pct"/>
            <w:noWrap/>
            <w:hideMark/>
          </w:tcPr>
          <w:p w14:paraId="192EF66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e+00 (0.0e+00)</w:t>
            </w:r>
          </w:p>
        </w:tc>
        <w:tc>
          <w:tcPr>
            <w:tcW w:w="801" w:type="pct"/>
            <w:noWrap/>
            <w:hideMark/>
          </w:tcPr>
          <w:p w14:paraId="39B0B69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9e-03 (1.4e-02)</w:t>
            </w:r>
          </w:p>
        </w:tc>
        <w:tc>
          <w:tcPr>
            <w:tcW w:w="416" w:type="pct"/>
            <w:noWrap/>
            <w:hideMark/>
          </w:tcPr>
          <w:p w14:paraId="4B58EC5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4</w:t>
            </w:r>
          </w:p>
        </w:tc>
        <w:tc>
          <w:tcPr>
            <w:tcW w:w="416" w:type="pct"/>
            <w:noWrap/>
            <w:hideMark/>
          </w:tcPr>
          <w:p w14:paraId="2D705FC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9</w:t>
            </w:r>
          </w:p>
        </w:tc>
        <w:tc>
          <w:tcPr>
            <w:tcW w:w="416" w:type="pct"/>
            <w:noWrap/>
            <w:hideMark/>
          </w:tcPr>
          <w:p w14:paraId="4B177E1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64</w:t>
            </w:r>
          </w:p>
        </w:tc>
        <w:tc>
          <w:tcPr>
            <w:tcW w:w="416" w:type="pct"/>
            <w:noWrap/>
            <w:hideMark/>
          </w:tcPr>
          <w:p w14:paraId="5F4DB4B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52</w:t>
            </w:r>
          </w:p>
        </w:tc>
      </w:tr>
      <w:tr w:rsidR="0007379C" w:rsidRPr="00DB35A6" w14:paraId="5BECF0A7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FABECFA" w14:textId="5981C3A1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Anti-Insulin</w:t>
            </w:r>
          </w:p>
        </w:tc>
        <w:tc>
          <w:tcPr>
            <w:tcW w:w="458" w:type="pct"/>
            <w:noWrap/>
            <w:hideMark/>
          </w:tcPr>
          <w:p w14:paraId="31AF2E61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289306F2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8</w:t>
            </w:r>
          </w:p>
        </w:tc>
        <w:tc>
          <w:tcPr>
            <w:tcW w:w="846" w:type="pct"/>
            <w:noWrap/>
            <w:hideMark/>
          </w:tcPr>
          <w:p w14:paraId="2B7E453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.6e-04 (7.2e-03)</w:t>
            </w:r>
          </w:p>
        </w:tc>
        <w:tc>
          <w:tcPr>
            <w:tcW w:w="801" w:type="pct"/>
            <w:noWrap/>
            <w:hideMark/>
          </w:tcPr>
          <w:p w14:paraId="2632E80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5 (0.8)</w:t>
            </w:r>
          </w:p>
        </w:tc>
        <w:tc>
          <w:tcPr>
            <w:tcW w:w="416" w:type="pct"/>
            <w:noWrap/>
            <w:hideMark/>
          </w:tcPr>
          <w:p w14:paraId="09FC87E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3e-17</w:t>
            </w:r>
          </w:p>
        </w:tc>
        <w:tc>
          <w:tcPr>
            <w:tcW w:w="416" w:type="pct"/>
            <w:noWrap/>
            <w:hideMark/>
          </w:tcPr>
          <w:p w14:paraId="37F73CB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9.3e-08</w:t>
            </w:r>
          </w:p>
        </w:tc>
        <w:tc>
          <w:tcPr>
            <w:tcW w:w="416" w:type="pct"/>
            <w:noWrap/>
            <w:hideMark/>
          </w:tcPr>
          <w:p w14:paraId="22E19D2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4</w:t>
            </w:r>
          </w:p>
        </w:tc>
        <w:tc>
          <w:tcPr>
            <w:tcW w:w="416" w:type="pct"/>
            <w:noWrap/>
            <w:hideMark/>
          </w:tcPr>
          <w:p w14:paraId="445715D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</w:tr>
      <w:tr w:rsidR="0007379C" w:rsidRPr="00DB35A6" w14:paraId="3A6D6C30" w14:textId="77777777" w:rsidTr="00ED7583">
        <w:trPr>
          <w:trHeight w:val="315"/>
        </w:trPr>
        <w:tc>
          <w:tcPr>
            <w:tcW w:w="1026" w:type="pct"/>
            <w:noWrap/>
          </w:tcPr>
          <w:p w14:paraId="278B4152" w14:textId="1BE64DC0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CRP</w:t>
            </w:r>
          </w:p>
        </w:tc>
        <w:tc>
          <w:tcPr>
            <w:tcW w:w="458" w:type="pct"/>
            <w:noWrap/>
          </w:tcPr>
          <w:p w14:paraId="2455BAC9" w14:textId="623AEAC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9</w:t>
            </w:r>
          </w:p>
        </w:tc>
        <w:tc>
          <w:tcPr>
            <w:tcW w:w="205" w:type="pct"/>
            <w:noWrap/>
          </w:tcPr>
          <w:p w14:paraId="07EB7C40" w14:textId="094DC67D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9</w:t>
            </w:r>
          </w:p>
        </w:tc>
        <w:tc>
          <w:tcPr>
            <w:tcW w:w="846" w:type="pct"/>
            <w:noWrap/>
          </w:tcPr>
          <w:p w14:paraId="700A64CF" w14:textId="07C455FF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7 (2.0)</w:t>
            </w:r>
          </w:p>
        </w:tc>
        <w:tc>
          <w:tcPr>
            <w:tcW w:w="801" w:type="pct"/>
            <w:noWrap/>
          </w:tcPr>
          <w:p w14:paraId="59CA56ED" w14:textId="1223CE0A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.5 (2.6)</w:t>
            </w:r>
          </w:p>
        </w:tc>
        <w:tc>
          <w:tcPr>
            <w:tcW w:w="416" w:type="pct"/>
            <w:noWrap/>
          </w:tcPr>
          <w:p w14:paraId="4275BA82" w14:textId="02A4042B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  <w:tc>
          <w:tcPr>
            <w:tcW w:w="416" w:type="pct"/>
            <w:noWrap/>
          </w:tcPr>
          <w:p w14:paraId="3980E318" w14:textId="69409161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4</w:t>
            </w:r>
          </w:p>
        </w:tc>
        <w:tc>
          <w:tcPr>
            <w:tcW w:w="416" w:type="pct"/>
            <w:noWrap/>
          </w:tcPr>
          <w:p w14:paraId="2094EFB4" w14:textId="6D161313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9</w:t>
            </w:r>
          </w:p>
        </w:tc>
        <w:tc>
          <w:tcPr>
            <w:tcW w:w="416" w:type="pct"/>
            <w:noWrap/>
          </w:tcPr>
          <w:p w14:paraId="0CBC9A05" w14:textId="02E6B2C5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65</w:t>
            </w:r>
          </w:p>
        </w:tc>
      </w:tr>
      <w:tr w:rsidR="0007379C" w:rsidRPr="00DB35A6" w14:paraId="40A76811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9736CC2" w14:textId="7DCC5DC9" w:rsidR="0007379C" w:rsidRPr="00DB35A6" w:rsidRDefault="0023039E" w:rsidP="0007379C">
            <w:pPr>
              <w:rPr>
                <w:color w:val="000000"/>
              </w:rPr>
            </w:pPr>
            <w:r>
              <w:rPr>
                <w:color w:val="000000"/>
              </w:rPr>
              <w:t>e</w:t>
            </w:r>
            <w:r w:rsidR="0007379C" w:rsidRPr="00DB35A6">
              <w:rPr>
                <w:color w:val="000000"/>
              </w:rPr>
              <w:t>GFR (MDRD)</w:t>
            </w:r>
          </w:p>
        </w:tc>
        <w:tc>
          <w:tcPr>
            <w:tcW w:w="458" w:type="pct"/>
            <w:noWrap/>
            <w:hideMark/>
          </w:tcPr>
          <w:p w14:paraId="0C204085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1</w:t>
            </w:r>
          </w:p>
        </w:tc>
        <w:tc>
          <w:tcPr>
            <w:tcW w:w="205" w:type="pct"/>
            <w:noWrap/>
            <w:hideMark/>
          </w:tcPr>
          <w:p w14:paraId="4C57F353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651E9C2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0.4 (14.4)</w:t>
            </w:r>
          </w:p>
        </w:tc>
        <w:tc>
          <w:tcPr>
            <w:tcW w:w="801" w:type="pct"/>
            <w:noWrap/>
            <w:hideMark/>
          </w:tcPr>
          <w:p w14:paraId="62597EA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3.9 (20.8)</w:t>
            </w:r>
          </w:p>
        </w:tc>
        <w:tc>
          <w:tcPr>
            <w:tcW w:w="416" w:type="pct"/>
            <w:noWrap/>
            <w:hideMark/>
          </w:tcPr>
          <w:p w14:paraId="1E5D8C0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17</w:t>
            </w:r>
          </w:p>
        </w:tc>
        <w:tc>
          <w:tcPr>
            <w:tcW w:w="416" w:type="pct"/>
            <w:noWrap/>
            <w:hideMark/>
          </w:tcPr>
          <w:p w14:paraId="05D12EC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25</w:t>
            </w:r>
          </w:p>
        </w:tc>
        <w:tc>
          <w:tcPr>
            <w:tcW w:w="416" w:type="pct"/>
            <w:noWrap/>
            <w:hideMark/>
          </w:tcPr>
          <w:p w14:paraId="44FC3A0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416" w:type="pct"/>
            <w:noWrap/>
            <w:hideMark/>
          </w:tcPr>
          <w:p w14:paraId="1B4BA937" w14:textId="77777777" w:rsidR="0007379C" w:rsidRPr="00DB35A6" w:rsidRDefault="0007379C" w:rsidP="0007379C">
            <w:pPr>
              <w:rPr>
                <w:color w:val="000000"/>
              </w:rPr>
            </w:pPr>
          </w:p>
        </w:tc>
      </w:tr>
      <w:tr w:rsidR="0007379C" w:rsidRPr="00DB35A6" w14:paraId="5278B0BC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486C16D2" w14:textId="15840F78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ASAT</w:t>
            </w:r>
          </w:p>
        </w:tc>
        <w:tc>
          <w:tcPr>
            <w:tcW w:w="458" w:type="pct"/>
            <w:noWrap/>
            <w:hideMark/>
          </w:tcPr>
          <w:p w14:paraId="75B44243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9</w:t>
            </w:r>
          </w:p>
        </w:tc>
        <w:tc>
          <w:tcPr>
            <w:tcW w:w="205" w:type="pct"/>
            <w:noWrap/>
            <w:hideMark/>
          </w:tcPr>
          <w:p w14:paraId="1F5F0B96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1C4C4E1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4.9 (7.3)</w:t>
            </w:r>
          </w:p>
        </w:tc>
        <w:tc>
          <w:tcPr>
            <w:tcW w:w="801" w:type="pct"/>
            <w:noWrap/>
            <w:hideMark/>
          </w:tcPr>
          <w:p w14:paraId="365C7E9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8.3 (9.7)</w:t>
            </w:r>
          </w:p>
        </w:tc>
        <w:tc>
          <w:tcPr>
            <w:tcW w:w="416" w:type="pct"/>
            <w:noWrap/>
            <w:hideMark/>
          </w:tcPr>
          <w:p w14:paraId="1571C74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7</w:t>
            </w:r>
          </w:p>
        </w:tc>
        <w:tc>
          <w:tcPr>
            <w:tcW w:w="416" w:type="pct"/>
            <w:noWrap/>
            <w:hideMark/>
          </w:tcPr>
          <w:p w14:paraId="48F6561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416" w:type="pct"/>
            <w:noWrap/>
            <w:hideMark/>
          </w:tcPr>
          <w:p w14:paraId="2D50A644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5</w:t>
            </w:r>
          </w:p>
        </w:tc>
        <w:tc>
          <w:tcPr>
            <w:tcW w:w="416" w:type="pct"/>
            <w:noWrap/>
            <w:hideMark/>
          </w:tcPr>
          <w:p w14:paraId="0A073B4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5</w:t>
            </w:r>
          </w:p>
        </w:tc>
      </w:tr>
      <w:tr w:rsidR="0007379C" w:rsidRPr="00DB35A6" w14:paraId="7681D1AD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7B20F5C2" w14:textId="5A572DA3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ALAT</w:t>
            </w:r>
          </w:p>
        </w:tc>
        <w:tc>
          <w:tcPr>
            <w:tcW w:w="458" w:type="pct"/>
            <w:noWrap/>
            <w:hideMark/>
          </w:tcPr>
          <w:p w14:paraId="3A810F09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042A93FB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707BB12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5.2 (11.0)</w:t>
            </w:r>
          </w:p>
        </w:tc>
        <w:tc>
          <w:tcPr>
            <w:tcW w:w="801" w:type="pct"/>
            <w:noWrap/>
            <w:hideMark/>
          </w:tcPr>
          <w:p w14:paraId="54478B5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7.3 (13.5)</w:t>
            </w:r>
          </w:p>
        </w:tc>
        <w:tc>
          <w:tcPr>
            <w:tcW w:w="416" w:type="pct"/>
            <w:noWrap/>
            <w:hideMark/>
          </w:tcPr>
          <w:p w14:paraId="57B8892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50</w:t>
            </w:r>
          </w:p>
        </w:tc>
        <w:tc>
          <w:tcPr>
            <w:tcW w:w="416" w:type="pct"/>
            <w:noWrap/>
            <w:hideMark/>
          </w:tcPr>
          <w:p w14:paraId="5D72782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1</w:t>
            </w:r>
          </w:p>
        </w:tc>
        <w:tc>
          <w:tcPr>
            <w:tcW w:w="416" w:type="pct"/>
            <w:noWrap/>
            <w:hideMark/>
          </w:tcPr>
          <w:p w14:paraId="0B77777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82</w:t>
            </w:r>
          </w:p>
        </w:tc>
        <w:tc>
          <w:tcPr>
            <w:tcW w:w="416" w:type="pct"/>
            <w:noWrap/>
            <w:hideMark/>
          </w:tcPr>
          <w:p w14:paraId="012EABCF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73</w:t>
            </w:r>
          </w:p>
        </w:tc>
      </w:tr>
      <w:tr w:rsidR="0007379C" w:rsidRPr="00DB35A6" w14:paraId="350896E8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6D55E3DD" w14:textId="45B304A6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GGT</w:t>
            </w:r>
          </w:p>
        </w:tc>
        <w:tc>
          <w:tcPr>
            <w:tcW w:w="458" w:type="pct"/>
            <w:noWrap/>
            <w:hideMark/>
          </w:tcPr>
          <w:p w14:paraId="131390FF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70AE35EA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6657437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29.9 (20.2)</w:t>
            </w:r>
          </w:p>
        </w:tc>
        <w:tc>
          <w:tcPr>
            <w:tcW w:w="801" w:type="pct"/>
            <w:noWrap/>
            <w:hideMark/>
          </w:tcPr>
          <w:p w14:paraId="3CC36CE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1.0 (23.7)</w:t>
            </w:r>
          </w:p>
        </w:tc>
        <w:tc>
          <w:tcPr>
            <w:tcW w:w="416" w:type="pct"/>
            <w:noWrap/>
            <w:hideMark/>
          </w:tcPr>
          <w:p w14:paraId="30363A8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80</w:t>
            </w:r>
          </w:p>
        </w:tc>
        <w:tc>
          <w:tcPr>
            <w:tcW w:w="416" w:type="pct"/>
            <w:noWrap/>
            <w:hideMark/>
          </w:tcPr>
          <w:p w14:paraId="2B71227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63</w:t>
            </w:r>
          </w:p>
        </w:tc>
        <w:tc>
          <w:tcPr>
            <w:tcW w:w="416" w:type="pct"/>
            <w:noWrap/>
            <w:hideMark/>
          </w:tcPr>
          <w:p w14:paraId="2E450B8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7</w:t>
            </w:r>
          </w:p>
        </w:tc>
        <w:tc>
          <w:tcPr>
            <w:tcW w:w="416" w:type="pct"/>
            <w:noWrap/>
            <w:hideMark/>
          </w:tcPr>
          <w:p w14:paraId="29D6EB2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7</w:t>
            </w:r>
          </w:p>
        </w:tc>
      </w:tr>
      <w:tr w:rsidR="0007379C" w:rsidRPr="00DB35A6" w14:paraId="6ACD18A8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2592044C" w14:textId="76E282D6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ALP</w:t>
            </w:r>
          </w:p>
        </w:tc>
        <w:tc>
          <w:tcPr>
            <w:tcW w:w="458" w:type="pct"/>
            <w:noWrap/>
            <w:hideMark/>
          </w:tcPr>
          <w:p w14:paraId="6DBB8C0F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4EF8FAFB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40C15FC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63.7 (18.0)</w:t>
            </w:r>
          </w:p>
        </w:tc>
        <w:tc>
          <w:tcPr>
            <w:tcW w:w="801" w:type="pct"/>
            <w:noWrap/>
            <w:hideMark/>
          </w:tcPr>
          <w:p w14:paraId="5585158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75.5 (25.5)</w:t>
            </w:r>
          </w:p>
        </w:tc>
        <w:tc>
          <w:tcPr>
            <w:tcW w:w="416" w:type="pct"/>
            <w:noWrap/>
            <w:hideMark/>
          </w:tcPr>
          <w:p w14:paraId="6D980F58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1</w:t>
            </w:r>
          </w:p>
        </w:tc>
        <w:tc>
          <w:tcPr>
            <w:tcW w:w="416" w:type="pct"/>
            <w:noWrap/>
            <w:hideMark/>
          </w:tcPr>
          <w:p w14:paraId="7D91965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3e-03</w:t>
            </w:r>
          </w:p>
        </w:tc>
        <w:tc>
          <w:tcPr>
            <w:tcW w:w="416" w:type="pct"/>
            <w:noWrap/>
            <w:hideMark/>
          </w:tcPr>
          <w:p w14:paraId="554216C5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78</w:t>
            </w:r>
          </w:p>
        </w:tc>
        <w:tc>
          <w:tcPr>
            <w:tcW w:w="416" w:type="pct"/>
            <w:noWrap/>
            <w:hideMark/>
          </w:tcPr>
          <w:p w14:paraId="63706B31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82</w:t>
            </w:r>
          </w:p>
        </w:tc>
      </w:tr>
      <w:tr w:rsidR="0007379C" w:rsidRPr="00DB35A6" w14:paraId="69BDE3B4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5937C769" w14:textId="628D52FB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ASAT/ALAT</w:t>
            </w:r>
          </w:p>
        </w:tc>
        <w:tc>
          <w:tcPr>
            <w:tcW w:w="458" w:type="pct"/>
            <w:noWrap/>
            <w:hideMark/>
          </w:tcPr>
          <w:p w14:paraId="4BE9F404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9</w:t>
            </w:r>
          </w:p>
        </w:tc>
        <w:tc>
          <w:tcPr>
            <w:tcW w:w="205" w:type="pct"/>
            <w:noWrap/>
            <w:hideMark/>
          </w:tcPr>
          <w:p w14:paraId="6943145E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4D714EF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1 (0.3)</w:t>
            </w:r>
          </w:p>
        </w:tc>
        <w:tc>
          <w:tcPr>
            <w:tcW w:w="801" w:type="pct"/>
            <w:noWrap/>
            <w:hideMark/>
          </w:tcPr>
          <w:p w14:paraId="0EEF140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1 (0.3)</w:t>
            </w:r>
          </w:p>
        </w:tc>
        <w:tc>
          <w:tcPr>
            <w:tcW w:w="416" w:type="pct"/>
            <w:noWrap/>
            <w:hideMark/>
          </w:tcPr>
          <w:p w14:paraId="04E01029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51</w:t>
            </w:r>
          </w:p>
        </w:tc>
        <w:tc>
          <w:tcPr>
            <w:tcW w:w="416" w:type="pct"/>
            <w:noWrap/>
            <w:hideMark/>
          </w:tcPr>
          <w:p w14:paraId="22D8B08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37</w:t>
            </w:r>
          </w:p>
        </w:tc>
        <w:tc>
          <w:tcPr>
            <w:tcW w:w="416" w:type="pct"/>
            <w:noWrap/>
            <w:hideMark/>
          </w:tcPr>
          <w:p w14:paraId="6DF96816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  <w:tc>
          <w:tcPr>
            <w:tcW w:w="416" w:type="pct"/>
            <w:noWrap/>
            <w:hideMark/>
          </w:tcPr>
          <w:p w14:paraId="141AF88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6</w:t>
            </w:r>
          </w:p>
        </w:tc>
      </w:tr>
      <w:tr w:rsidR="0007379C" w:rsidRPr="00DB35A6" w14:paraId="2FB21F21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34D57038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HSI</w:t>
            </w:r>
          </w:p>
        </w:tc>
        <w:tc>
          <w:tcPr>
            <w:tcW w:w="458" w:type="pct"/>
            <w:noWrap/>
            <w:hideMark/>
          </w:tcPr>
          <w:p w14:paraId="7B3EE989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9</w:t>
            </w:r>
          </w:p>
        </w:tc>
        <w:tc>
          <w:tcPr>
            <w:tcW w:w="205" w:type="pct"/>
            <w:noWrap/>
            <w:hideMark/>
          </w:tcPr>
          <w:p w14:paraId="37921AC4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7B199D8D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5.1 (6.0)</w:t>
            </w:r>
          </w:p>
        </w:tc>
        <w:tc>
          <w:tcPr>
            <w:tcW w:w="801" w:type="pct"/>
            <w:noWrap/>
            <w:hideMark/>
          </w:tcPr>
          <w:p w14:paraId="20BE2DF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34.7 (4.5)</w:t>
            </w:r>
          </w:p>
        </w:tc>
        <w:tc>
          <w:tcPr>
            <w:tcW w:w="416" w:type="pct"/>
            <w:noWrap/>
            <w:hideMark/>
          </w:tcPr>
          <w:p w14:paraId="3AF58357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94</w:t>
            </w:r>
          </w:p>
        </w:tc>
        <w:tc>
          <w:tcPr>
            <w:tcW w:w="416" w:type="pct"/>
            <w:noWrap/>
            <w:hideMark/>
          </w:tcPr>
          <w:p w14:paraId="77BC860E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64</w:t>
            </w:r>
          </w:p>
        </w:tc>
        <w:tc>
          <w:tcPr>
            <w:tcW w:w="416" w:type="pct"/>
            <w:noWrap/>
            <w:hideMark/>
          </w:tcPr>
          <w:p w14:paraId="166FC50B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416" w:type="pct"/>
            <w:noWrap/>
            <w:hideMark/>
          </w:tcPr>
          <w:p w14:paraId="58E6F782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</w:tr>
      <w:tr w:rsidR="0007379C" w:rsidRPr="00DB35A6" w14:paraId="0B267455" w14:textId="77777777" w:rsidTr="00ED7583">
        <w:trPr>
          <w:trHeight w:val="315"/>
        </w:trPr>
        <w:tc>
          <w:tcPr>
            <w:tcW w:w="1026" w:type="pct"/>
            <w:noWrap/>
            <w:hideMark/>
          </w:tcPr>
          <w:p w14:paraId="5F60F3D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FLI</w:t>
            </w:r>
          </w:p>
        </w:tc>
        <w:tc>
          <w:tcPr>
            <w:tcW w:w="458" w:type="pct"/>
            <w:noWrap/>
            <w:hideMark/>
          </w:tcPr>
          <w:p w14:paraId="2577DB3F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205" w:type="pct"/>
            <w:noWrap/>
            <w:hideMark/>
          </w:tcPr>
          <w:p w14:paraId="0222CCB1" w14:textId="77777777" w:rsidR="0007379C" w:rsidRPr="00DB35A6" w:rsidRDefault="0007379C" w:rsidP="0007379C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0</w:t>
            </w:r>
          </w:p>
        </w:tc>
        <w:tc>
          <w:tcPr>
            <w:tcW w:w="846" w:type="pct"/>
            <w:noWrap/>
            <w:hideMark/>
          </w:tcPr>
          <w:p w14:paraId="0C135CC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2 (1.3)</w:t>
            </w:r>
          </w:p>
        </w:tc>
        <w:tc>
          <w:tcPr>
            <w:tcW w:w="801" w:type="pct"/>
            <w:noWrap/>
            <w:hideMark/>
          </w:tcPr>
          <w:p w14:paraId="5DD9D8F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1.0 (1.3)</w:t>
            </w:r>
          </w:p>
        </w:tc>
        <w:tc>
          <w:tcPr>
            <w:tcW w:w="416" w:type="pct"/>
            <w:noWrap/>
            <w:hideMark/>
          </w:tcPr>
          <w:p w14:paraId="09645FF3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28</w:t>
            </w:r>
          </w:p>
        </w:tc>
        <w:tc>
          <w:tcPr>
            <w:tcW w:w="416" w:type="pct"/>
            <w:noWrap/>
            <w:hideMark/>
          </w:tcPr>
          <w:p w14:paraId="6AC19FA0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0.40</w:t>
            </w:r>
          </w:p>
        </w:tc>
        <w:tc>
          <w:tcPr>
            <w:tcW w:w="416" w:type="pct"/>
            <w:noWrap/>
            <w:hideMark/>
          </w:tcPr>
          <w:p w14:paraId="2115BFBA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.5e-03</w:t>
            </w:r>
          </w:p>
        </w:tc>
        <w:tc>
          <w:tcPr>
            <w:tcW w:w="416" w:type="pct"/>
            <w:noWrap/>
            <w:hideMark/>
          </w:tcPr>
          <w:p w14:paraId="5A690D0C" w14:textId="77777777" w:rsidR="0007379C" w:rsidRPr="00DB35A6" w:rsidRDefault="0007379C" w:rsidP="0007379C">
            <w:pPr>
              <w:rPr>
                <w:color w:val="000000"/>
              </w:rPr>
            </w:pPr>
            <w:r w:rsidRPr="00DB35A6">
              <w:rPr>
                <w:color w:val="000000"/>
              </w:rPr>
              <w:t>8.7e-03</w:t>
            </w:r>
          </w:p>
        </w:tc>
      </w:tr>
    </w:tbl>
    <w:p w14:paraId="396665FE" w14:textId="64797D55" w:rsidR="00CC4854" w:rsidRPr="00DB35A6" w:rsidRDefault="00CC4854" w:rsidP="00CC4854">
      <w:pPr>
        <w:autoSpaceDE w:val="0"/>
        <w:autoSpaceDN w:val="0"/>
        <w:adjustRightInd w:val="0"/>
        <w:jc w:val="both"/>
        <w:rPr>
          <w:lang w:val="en-GB"/>
        </w:rPr>
      </w:pPr>
    </w:p>
    <w:p w14:paraId="23CA1560" w14:textId="1AA2C225" w:rsidR="002C450E" w:rsidRPr="00DB35A6" w:rsidRDefault="002C450E">
      <w:pPr>
        <w:rPr>
          <w:lang w:val="en-GB"/>
        </w:rPr>
      </w:pPr>
      <w:r w:rsidRPr="00DB35A6">
        <w:rPr>
          <w:lang w:val="en-GB"/>
        </w:rPr>
        <w:br w:type="page"/>
      </w:r>
    </w:p>
    <w:p w14:paraId="791850AD" w14:textId="1B0F9644" w:rsidR="0055194F" w:rsidRDefault="0023039E" w:rsidP="0055194F">
      <w:pPr>
        <w:autoSpaceDE w:val="0"/>
        <w:autoSpaceDN w:val="0"/>
        <w:adjustRightInd w:val="0"/>
        <w:jc w:val="both"/>
        <w:rPr>
          <w:rFonts w:ascii="FontAwesome" w:hAnsi="FontAwesome"/>
          <w:sz w:val="20"/>
          <w:szCs w:val="20"/>
          <w:lang w:val="en-US"/>
        </w:rPr>
      </w:pPr>
      <w:r w:rsidRPr="00DB35A6">
        <w:rPr>
          <w:b/>
          <w:bCs/>
          <w:lang w:val="en-GB"/>
        </w:rPr>
        <w:lastRenderedPageBreak/>
        <w:t xml:space="preserve">Table </w:t>
      </w:r>
      <w:r w:rsidR="002C450E" w:rsidRPr="00DB35A6">
        <w:rPr>
          <w:b/>
          <w:bCs/>
          <w:lang w:val="en-GB"/>
        </w:rPr>
        <w:t>S</w:t>
      </w:r>
      <w:r>
        <w:rPr>
          <w:b/>
          <w:bCs/>
          <w:lang w:val="en-GB"/>
        </w:rPr>
        <w:t>5</w:t>
      </w:r>
      <w:r w:rsidR="00A752A5">
        <w:rPr>
          <w:b/>
          <w:bCs/>
          <w:lang w:val="en-GB"/>
        </w:rPr>
        <w:t xml:space="preserve">. </w:t>
      </w:r>
      <w:r w:rsidR="0055194F">
        <w:rPr>
          <w:b/>
          <w:bCs/>
          <w:lang w:val="en-GB"/>
        </w:rPr>
        <w:t xml:space="preserve">Associations of untargeted metabolites in the DIALONG study </w:t>
      </w:r>
      <w:r w:rsidR="0055194F" w:rsidRPr="0055194F">
        <w:rPr>
          <w:b/>
          <w:bCs/>
          <w:lang w:val="en-GB"/>
        </w:rPr>
        <w:t>(</w:t>
      </w:r>
      <w:r w:rsidR="0055194F" w:rsidRPr="0055194F">
        <w:rPr>
          <w:b/>
          <w:lang w:val="en-US"/>
        </w:rPr>
        <w:t>T1D vs Control</w:t>
      </w:r>
      <w:r w:rsidR="0055194F" w:rsidRPr="0055194F">
        <w:rPr>
          <w:b/>
          <w:bCs/>
          <w:lang w:val="en-GB"/>
        </w:rPr>
        <w:t xml:space="preserve"> groups</w:t>
      </w:r>
      <w:r w:rsidR="0055194F">
        <w:rPr>
          <w:b/>
          <w:bCs/>
          <w:lang w:val="en-GB"/>
        </w:rPr>
        <w:t>)</w:t>
      </w:r>
      <w:r w:rsidR="0055194F" w:rsidRPr="00EC5641">
        <w:rPr>
          <w:rFonts w:ascii="FontAwesome" w:hAnsi="FontAwesome"/>
          <w:b/>
          <w:bCs/>
          <w:sz w:val="20"/>
          <w:szCs w:val="20"/>
          <w:lang w:val="en-US"/>
        </w:rPr>
        <w:t>.</w:t>
      </w:r>
      <w:r w:rsidR="0055194F" w:rsidRPr="00EC5641">
        <w:rPr>
          <w:rFonts w:ascii="FontAwesome" w:hAnsi="FontAwesome"/>
          <w:sz w:val="20"/>
          <w:szCs w:val="20"/>
          <w:lang w:val="en-US"/>
        </w:rPr>
        <w:t xml:space="preserve">      </w:t>
      </w:r>
    </w:p>
    <w:p w14:paraId="34AE93A4" w14:textId="77777777" w:rsidR="00DA3937" w:rsidRPr="00DB35A6" w:rsidRDefault="00DA3937" w:rsidP="0055194F">
      <w:pPr>
        <w:autoSpaceDE w:val="0"/>
        <w:autoSpaceDN w:val="0"/>
        <w:adjustRightInd w:val="0"/>
        <w:jc w:val="both"/>
        <w:rPr>
          <w:lang w:val="en-GB"/>
        </w:rPr>
      </w:pPr>
    </w:p>
    <w:tbl>
      <w:tblPr>
        <w:tblStyle w:val="TableGridLight"/>
        <w:tblW w:w="9292" w:type="dxa"/>
        <w:tblLayout w:type="fixed"/>
        <w:tblLook w:val="04A0" w:firstRow="1" w:lastRow="0" w:firstColumn="1" w:lastColumn="0" w:noHBand="0" w:noVBand="1"/>
      </w:tblPr>
      <w:tblGrid>
        <w:gridCol w:w="1932"/>
        <w:gridCol w:w="1051"/>
        <w:gridCol w:w="1051"/>
        <w:gridCol w:w="1052"/>
        <w:gridCol w:w="1051"/>
        <w:gridCol w:w="1052"/>
        <w:gridCol w:w="1051"/>
        <w:gridCol w:w="1052"/>
      </w:tblGrid>
      <w:tr w:rsidR="00DA3937" w:rsidRPr="00A752A5" w14:paraId="02439F14" w14:textId="77777777" w:rsidTr="00A3013D">
        <w:tc>
          <w:tcPr>
            <w:tcW w:w="1932" w:type="dxa"/>
          </w:tcPr>
          <w:p w14:paraId="225E4799" w14:textId="56198BEA" w:rsidR="00DA3937" w:rsidRPr="00DB35A6" w:rsidRDefault="00331158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EC5641">
              <w:rPr>
                <w:b/>
                <w:lang w:val="en-GB"/>
              </w:rPr>
              <w:t>GC-MS</w:t>
            </w:r>
          </w:p>
        </w:tc>
        <w:tc>
          <w:tcPr>
            <w:tcW w:w="1051" w:type="dxa"/>
          </w:tcPr>
          <w:p w14:paraId="15ED7BF2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mw</w:t>
            </w:r>
          </w:p>
        </w:tc>
        <w:tc>
          <w:tcPr>
            <w:tcW w:w="1051" w:type="dxa"/>
          </w:tcPr>
          <w:p w14:paraId="52B8B1B4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1052" w:type="dxa"/>
          </w:tcPr>
          <w:p w14:paraId="1286287A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3FCB7AE1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1052" w:type="dxa"/>
          </w:tcPr>
          <w:p w14:paraId="7C35EA2B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1051" w:type="dxa"/>
          </w:tcPr>
          <w:p w14:paraId="3B656B0F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  <w:tc>
          <w:tcPr>
            <w:tcW w:w="1052" w:type="dxa"/>
          </w:tcPr>
          <w:p w14:paraId="3CC8E69B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</w:tr>
      <w:tr w:rsidR="00DA3937" w:rsidRPr="00A752A5" w14:paraId="6F3D24DB" w14:textId="77777777" w:rsidTr="00A3013D">
        <w:tc>
          <w:tcPr>
            <w:tcW w:w="1932" w:type="dxa"/>
          </w:tcPr>
          <w:p w14:paraId="757DA97C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1"/>
            </w:r>
            <w:r w:rsidRPr="00DB35A6">
              <w:rPr>
                <w:lang w:val="en-GB"/>
              </w:rPr>
              <w:t>-Hydroxybutyrate</w:t>
            </w:r>
          </w:p>
        </w:tc>
        <w:tc>
          <w:tcPr>
            <w:tcW w:w="1051" w:type="dxa"/>
          </w:tcPr>
          <w:p w14:paraId="70DBE890" w14:textId="7566D514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051" w:type="dxa"/>
          </w:tcPr>
          <w:p w14:paraId="3F75D985" w14:textId="158AD91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27268AE0" w14:textId="1F9C958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051" w:type="dxa"/>
          </w:tcPr>
          <w:p w14:paraId="0CAA78C3" w14:textId="298B601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02E78BF6" w14:textId="49876A6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51" w:type="dxa"/>
          </w:tcPr>
          <w:p w14:paraId="07F11BE9" w14:textId="489CDC1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47C86E52" w14:textId="57432EE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</w:tr>
      <w:tr w:rsidR="00DA3937" w:rsidRPr="00A752A5" w14:paraId="1701EFDF" w14:textId="77777777" w:rsidTr="00A3013D">
        <w:tc>
          <w:tcPr>
            <w:tcW w:w="1932" w:type="dxa"/>
          </w:tcPr>
          <w:p w14:paraId="17BBD7C1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2"/>
            </w:r>
            <w:r w:rsidRPr="00DB35A6">
              <w:rPr>
                <w:lang w:val="en-GB"/>
              </w:rPr>
              <w:t>-Hydroxybutyrate</w:t>
            </w:r>
          </w:p>
        </w:tc>
        <w:tc>
          <w:tcPr>
            <w:tcW w:w="1051" w:type="dxa"/>
          </w:tcPr>
          <w:p w14:paraId="1C50B3B3" w14:textId="13D638BA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6.4e-09</w:t>
            </w:r>
          </w:p>
        </w:tc>
        <w:tc>
          <w:tcPr>
            <w:tcW w:w="1051" w:type="dxa"/>
          </w:tcPr>
          <w:p w14:paraId="5F0A906C" w14:textId="5543FF36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052" w:type="dxa"/>
          </w:tcPr>
          <w:p w14:paraId="33537A7E" w14:textId="771AFC4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5.7e-10</w:t>
            </w:r>
          </w:p>
        </w:tc>
        <w:tc>
          <w:tcPr>
            <w:tcW w:w="1051" w:type="dxa"/>
          </w:tcPr>
          <w:p w14:paraId="248F05E6" w14:textId="1C672C5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9</w:t>
            </w:r>
          </w:p>
        </w:tc>
        <w:tc>
          <w:tcPr>
            <w:tcW w:w="1052" w:type="dxa"/>
          </w:tcPr>
          <w:p w14:paraId="1DE1FF08" w14:textId="504FFE9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8e-06</w:t>
            </w:r>
          </w:p>
        </w:tc>
        <w:tc>
          <w:tcPr>
            <w:tcW w:w="1051" w:type="dxa"/>
          </w:tcPr>
          <w:p w14:paraId="02018B69" w14:textId="1921789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8</w:t>
            </w:r>
          </w:p>
        </w:tc>
        <w:tc>
          <w:tcPr>
            <w:tcW w:w="1052" w:type="dxa"/>
          </w:tcPr>
          <w:p w14:paraId="104DE2C9" w14:textId="1E37283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1e-05</w:t>
            </w:r>
          </w:p>
        </w:tc>
      </w:tr>
      <w:tr w:rsidR="00DA3937" w:rsidRPr="00DB35A6" w14:paraId="69DAAA62" w14:textId="77777777" w:rsidTr="00A3013D">
        <w:tc>
          <w:tcPr>
            <w:tcW w:w="1932" w:type="dxa"/>
          </w:tcPr>
          <w:p w14:paraId="405C06FE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Succinate</w:t>
            </w:r>
          </w:p>
        </w:tc>
        <w:tc>
          <w:tcPr>
            <w:tcW w:w="1051" w:type="dxa"/>
          </w:tcPr>
          <w:p w14:paraId="258514F8" w14:textId="5D91BC9A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051" w:type="dxa"/>
          </w:tcPr>
          <w:p w14:paraId="7D8227A3" w14:textId="450E80F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537853D" w14:textId="4BF7AB1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051" w:type="dxa"/>
          </w:tcPr>
          <w:p w14:paraId="3DFF33BA" w14:textId="453ACB6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027033C0" w14:textId="04893B3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051" w:type="dxa"/>
          </w:tcPr>
          <w:p w14:paraId="257E03AD" w14:textId="11B108C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E5FBCCB" w14:textId="6F21514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</w:tr>
      <w:tr w:rsidR="00DA3937" w:rsidRPr="00DB35A6" w14:paraId="528BEAC8" w14:textId="77777777" w:rsidTr="00A3013D">
        <w:tc>
          <w:tcPr>
            <w:tcW w:w="1932" w:type="dxa"/>
          </w:tcPr>
          <w:p w14:paraId="04C76E83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Fumarate</w:t>
            </w:r>
          </w:p>
        </w:tc>
        <w:tc>
          <w:tcPr>
            <w:tcW w:w="1051" w:type="dxa"/>
          </w:tcPr>
          <w:p w14:paraId="71E74332" w14:textId="060C5C3D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1" w:type="dxa"/>
          </w:tcPr>
          <w:p w14:paraId="5009CA6D" w14:textId="4DCB1F9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22A79BC7" w14:textId="4ABC407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051" w:type="dxa"/>
          </w:tcPr>
          <w:p w14:paraId="130FF584" w14:textId="330114E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64A82B9" w14:textId="41C6E7E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1051" w:type="dxa"/>
          </w:tcPr>
          <w:p w14:paraId="5385CEC5" w14:textId="06BA711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4F5A340E" w14:textId="6D12D81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</w:tr>
      <w:tr w:rsidR="00DA3937" w:rsidRPr="00DB35A6" w14:paraId="5578A862" w14:textId="77777777" w:rsidTr="00A3013D">
        <w:tc>
          <w:tcPr>
            <w:tcW w:w="1932" w:type="dxa"/>
          </w:tcPr>
          <w:p w14:paraId="5CBAD17F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Malate</w:t>
            </w:r>
          </w:p>
        </w:tc>
        <w:tc>
          <w:tcPr>
            <w:tcW w:w="1051" w:type="dxa"/>
          </w:tcPr>
          <w:p w14:paraId="0603E2FC" w14:textId="42EBB606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051" w:type="dxa"/>
          </w:tcPr>
          <w:p w14:paraId="5E279BF6" w14:textId="06F7FD5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309711F9" w14:textId="0370246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1051" w:type="dxa"/>
          </w:tcPr>
          <w:p w14:paraId="2E993C9F" w14:textId="7B25414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47B77E52" w14:textId="62DBD7F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1051" w:type="dxa"/>
          </w:tcPr>
          <w:p w14:paraId="6575F278" w14:textId="4CECDB4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78E3C7E6" w14:textId="20DA2C1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DA3937" w:rsidRPr="00DB35A6" w14:paraId="09B53BBB" w14:textId="77777777" w:rsidTr="00A3013D">
        <w:tc>
          <w:tcPr>
            <w:tcW w:w="1932" w:type="dxa"/>
          </w:tcPr>
          <w:p w14:paraId="10E08BC0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itrate</w:t>
            </w:r>
          </w:p>
        </w:tc>
        <w:tc>
          <w:tcPr>
            <w:tcW w:w="1051" w:type="dxa"/>
          </w:tcPr>
          <w:p w14:paraId="115DF78E" w14:textId="3D236BB9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1" w:type="dxa"/>
          </w:tcPr>
          <w:p w14:paraId="5CEEBBE8" w14:textId="0814C27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4DAB8B65" w14:textId="6A6980F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51" w:type="dxa"/>
          </w:tcPr>
          <w:p w14:paraId="490F92E8" w14:textId="2603ABF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7583B9BA" w14:textId="3CD58C7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1051" w:type="dxa"/>
          </w:tcPr>
          <w:p w14:paraId="5979008A" w14:textId="7AB733A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1216A499" w14:textId="25DFCAB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</w:tr>
      <w:tr w:rsidR="00DA3937" w:rsidRPr="00DB35A6" w14:paraId="1B15E81C" w14:textId="77777777" w:rsidTr="00A3013D">
        <w:tc>
          <w:tcPr>
            <w:tcW w:w="1932" w:type="dxa"/>
          </w:tcPr>
          <w:p w14:paraId="08C1269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socitrate</w:t>
            </w:r>
          </w:p>
        </w:tc>
        <w:tc>
          <w:tcPr>
            <w:tcW w:w="1051" w:type="dxa"/>
          </w:tcPr>
          <w:p w14:paraId="74F318EB" w14:textId="17D209BF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051" w:type="dxa"/>
          </w:tcPr>
          <w:p w14:paraId="2D0FDEF1" w14:textId="6C0E2CE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54E888DC" w14:textId="4138E2E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51" w:type="dxa"/>
          </w:tcPr>
          <w:p w14:paraId="77D73A6F" w14:textId="1C7F666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16E99E5A" w14:textId="639BABB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051" w:type="dxa"/>
          </w:tcPr>
          <w:p w14:paraId="1B6C9713" w14:textId="729428B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2FEC661B" w14:textId="336D680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 w:rsidR="00DA3937" w:rsidRPr="00DB35A6" w14:paraId="204F01BD" w14:textId="77777777" w:rsidTr="00A3013D">
        <w:tc>
          <w:tcPr>
            <w:tcW w:w="1932" w:type="dxa"/>
          </w:tcPr>
          <w:p w14:paraId="32764CE5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Uric Acid</w:t>
            </w:r>
          </w:p>
        </w:tc>
        <w:tc>
          <w:tcPr>
            <w:tcW w:w="1051" w:type="dxa"/>
          </w:tcPr>
          <w:p w14:paraId="7F70B50B" w14:textId="5BDB326D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1" w:type="dxa"/>
          </w:tcPr>
          <w:p w14:paraId="21DE6E9E" w14:textId="713484E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D46748B" w14:textId="0C373D5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42F1EDD5" w14:textId="3E39FB1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563DEF9A" w14:textId="4F40D40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051" w:type="dxa"/>
          </w:tcPr>
          <w:p w14:paraId="211DBE04" w14:textId="05129B9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D0F557B" w14:textId="515E0E8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5</w:t>
            </w:r>
          </w:p>
        </w:tc>
      </w:tr>
      <w:tr w:rsidR="00DA3937" w:rsidRPr="00DB35A6" w14:paraId="2DD5FC19" w14:textId="77777777" w:rsidTr="00A3013D">
        <w:tc>
          <w:tcPr>
            <w:tcW w:w="1932" w:type="dxa"/>
          </w:tcPr>
          <w:p w14:paraId="12027007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</w:t>
            </w:r>
          </w:p>
        </w:tc>
        <w:tc>
          <w:tcPr>
            <w:tcW w:w="1051" w:type="dxa"/>
          </w:tcPr>
          <w:p w14:paraId="02907126" w14:textId="2F0334B0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7A515F8C" w14:textId="77AD743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1ECB662A" w14:textId="54AD6FE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7C1B1DD0" w14:textId="395783A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3753BC7C" w14:textId="3D46F26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3.6e-03</w:t>
            </w:r>
          </w:p>
        </w:tc>
        <w:tc>
          <w:tcPr>
            <w:tcW w:w="1051" w:type="dxa"/>
          </w:tcPr>
          <w:p w14:paraId="2272A7B5" w14:textId="24DB6E3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2398893F" w14:textId="00BE254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DA3937" w:rsidRPr="00DB35A6" w14:paraId="588AEDAE" w14:textId="77777777" w:rsidTr="00A3013D">
        <w:tc>
          <w:tcPr>
            <w:tcW w:w="1932" w:type="dxa"/>
          </w:tcPr>
          <w:p w14:paraId="05350621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ic acid</w:t>
            </w:r>
          </w:p>
        </w:tc>
        <w:tc>
          <w:tcPr>
            <w:tcW w:w="1051" w:type="dxa"/>
          </w:tcPr>
          <w:p w14:paraId="5E38D88F" w14:textId="6143E592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051" w:type="dxa"/>
          </w:tcPr>
          <w:p w14:paraId="45D8C51C" w14:textId="387193B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280E90E0" w14:textId="1F22EBC6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51D8A2B6" w14:textId="605E8C5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7EE708F0" w14:textId="10CEC84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3</w:t>
            </w:r>
          </w:p>
        </w:tc>
        <w:tc>
          <w:tcPr>
            <w:tcW w:w="1051" w:type="dxa"/>
          </w:tcPr>
          <w:p w14:paraId="004EE3D1" w14:textId="7FD4201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D866984" w14:textId="6434F87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DA3937" w:rsidRPr="00DB35A6" w14:paraId="217721EC" w14:textId="77777777" w:rsidTr="00A3013D">
        <w:tc>
          <w:tcPr>
            <w:tcW w:w="1932" w:type="dxa"/>
          </w:tcPr>
          <w:p w14:paraId="64CD16AF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-2-phosphate</w:t>
            </w:r>
          </w:p>
        </w:tc>
        <w:tc>
          <w:tcPr>
            <w:tcW w:w="1051" w:type="dxa"/>
          </w:tcPr>
          <w:p w14:paraId="2AEC15B0" w14:textId="082B1F2F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51" w:type="dxa"/>
          </w:tcPr>
          <w:p w14:paraId="3E08B9CF" w14:textId="6F93347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FCD0EDE" w14:textId="63ABD68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051" w:type="dxa"/>
          </w:tcPr>
          <w:p w14:paraId="28C03E3B" w14:textId="1C7B2C1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052" w:type="dxa"/>
          </w:tcPr>
          <w:p w14:paraId="72202058" w14:textId="7047E68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1" w:type="dxa"/>
          </w:tcPr>
          <w:p w14:paraId="5585B1AD" w14:textId="034BE8A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052" w:type="dxa"/>
          </w:tcPr>
          <w:p w14:paraId="04FE0E4C" w14:textId="2B8D8B3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</w:tr>
      <w:tr w:rsidR="00DA3937" w:rsidRPr="00DB35A6" w14:paraId="46451261" w14:textId="77777777" w:rsidTr="00A3013D">
        <w:tc>
          <w:tcPr>
            <w:tcW w:w="1932" w:type="dxa"/>
          </w:tcPr>
          <w:p w14:paraId="725D29EE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erol-3-phosphate</w:t>
            </w:r>
          </w:p>
        </w:tc>
        <w:tc>
          <w:tcPr>
            <w:tcW w:w="1051" w:type="dxa"/>
          </w:tcPr>
          <w:p w14:paraId="7B1E8F6F" w14:textId="5BD90ABA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51" w:type="dxa"/>
          </w:tcPr>
          <w:p w14:paraId="5E719ED1" w14:textId="3EB0793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47E69DC1" w14:textId="58AC185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753EC92E" w14:textId="625C13E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4B8E246" w14:textId="4234237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051" w:type="dxa"/>
          </w:tcPr>
          <w:p w14:paraId="43CD54F2" w14:textId="488341E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740A6A0" w14:textId="4973E25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DA3937" w:rsidRPr="00DB35A6" w14:paraId="55516F65" w14:textId="77777777" w:rsidTr="00A3013D">
        <w:tc>
          <w:tcPr>
            <w:tcW w:w="1932" w:type="dxa"/>
          </w:tcPr>
          <w:p w14:paraId="62DEED4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Myo-inositol</w:t>
            </w:r>
          </w:p>
        </w:tc>
        <w:tc>
          <w:tcPr>
            <w:tcW w:w="1051" w:type="dxa"/>
          </w:tcPr>
          <w:p w14:paraId="1D42898D" w14:textId="75F0CD38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2.1e-06</w:t>
            </w:r>
          </w:p>
        </w:tc>
        <w:tc>
          <w:tcPr>
            <w:tcW w:w="1051" w:type="dxa"/>
          </w:tcPr>
          <w:p w14:paraId="1CA3B340" w14:textId="2EC99F0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4F206D99" w14:textId="4654C0E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3e-05</w:t>
            </w:r>
          </w:p>
        </w:tc>
        <w:tc>
          <w:tcPr>
            <w:tcW w:w="1051" w:type="dxa"/>
          </w:tcPr>
          <w:p w14:paraId="2A196E22" w14:textId="3C79AB9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2CA2E93E" w14:textId="554E828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051" w:type="dxa"/>
          </w:tcPr>
          <w:p w14:paraId="00DAAFAB" w14:textId="0079C73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091D2D0" w14:textId="0AF6C35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DA3937" w:rsidRPr="00DB35A6" w14:paraId="62C7A809" w14:textId="77777777" w:rsidTr="00A3013D">
        <w:tc>
          <w:tcPr>
            <w:tcW w:w="1932" w:type="dxa"/>
          </w:tcPr>
          <w:p w14:paraId="302B6855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ucose</w:t>
            </w:r>
          </w:p>
        </w:tc>
        <w:tc>
          <w:tcPr>
            <w:tcW w:w="1051" w:type="dxa"/>
          </w:tcPr>
          <w:p w14:paraId="0C4E5B46" w14:textId="69E4B44D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3.0e-09</w:t>
            </w:r>
          </w:p>
        </w:tc>
        <w:tc>
          <w:tcPr>
            <w:tcW w:w="1051" w:type="dxa"/>
          </w:tcPr>
          <w:p w14:paraId="35105077" w14:textId="5BD53E4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4DEBBC5F" w14:textId="3F16107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5.8e-09</w:t>
            </w:r>
          </w:p>
        </w:tc>
        <w:tc>
          <w:tcPr>
            <w:tcW w:w="1051" w:type="dxa"/>
          </w:tcPr>
          <w:p w14:paraId="67A66BDD" w14:textId="65A8CF16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7684F7F1" w14:textId="161DA69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8.7e-03</w:t>
            </w:r>
          </w:p>
        </w:tc>
        <w:tc>
          <w:tcPr>
            <w:tcW w:w="1051" w:type="dxa"/>
          </w:tcPr>
          <w:p w14:paraId="6628BFA6" w14:textId="24687FD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444D411C" w14:textId="7D77ACB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DA3937" w:rsidRPr="00DB35A6" w14:paraId="543020D5" w14:textId="77777777" w:rsidTr="00A3013D">
        <w:tc>
          <w:tcPr>
            <w:tcW w:w="1932" w:type="dxa"/>
          </w:tcPr>
          <w:p w14:paraId="20864B72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hreonic acid</w:t>
            </w:r>
          </w:p>
        </w:tc>
        <w:tc>
          <w:tcPr>
            <w:tcW w:w="1051" w:type="dxa"/>
          </w:tcPr>
          <w:p w14:paraId="5B0916A6" w14:textId="05E5DC6C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51" w:type="dxa"/>
          </w:tcPr>
          <w:p w14:paraId="06B6CE07" w14:textId="732B295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2E0A8F5A" w14:textId="622AAC9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1" w:type="dxa"/>
          </w:tcPr>
          <w:p w14:paraId="662A3AFF" w14:textId="60D7A0A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7D263787" w14:textId="404A9C2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051" w:type="dxa"/>
          </w:tcPr>
          <w:p w14:paraId="3E2D2FA7" w14:textId="0FB9B65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689EC03" w14:textId="017D935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DA3937" w:rsidRPr="00DB35A6" w14:paraId="107DCC8C" w14:textId="77777777" w:rsidTr="00A3013D">
        <w:tc>
          <w:tcPr>
            <w:tcW w:w="1932" w:type="dxa"/>
          </w:tcPr>
          <w:p w14:paraId="55685AE0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Erythritol</w:t>
            </w:r>
          </w:p>
        </w:tc>
        <w:tc>
          <w:tcPr>
            <w:tcW w:w="1051" w:type="dxa"/>
          </w:tcPr>
          <w:p w14:paraId="1F7338DD" w14:textId="651879FB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4</w:t>
            </w:r>
          </w:p>
        </w:tc>
        <w:tc>
          <w:tcPr>
            <w:tcW w:w="1051" w:type="dxa"/>
          </w:tcPr>
          <w:p w14:paraId="225948EF" w14:textId="498AC13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564FB9B6" w14:textId="775C8CC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51" w:type="dxa"/>
          </w:tcPr>
          <w:p w14:paraId="4B94607F" w14:textId="304CB08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7</w:t>
            </w:r>
          </w:p>
        </w:tc>
        <w:tc>
          <w:tcPr>
            <w:tcW w:w="1052" w:type="dxa"/>
          </w:tcPr>
          <w:p w14:paraId="1646B8C3" w14:textId="70803CA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51" w:type="dxa"/>
          </w:tcPr>
          <w:p w14:paraId="322AD567" w14:textId="3AEC255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6</w:t>
            </w:r>
          </w:p>
        </w:tc>
        <w:tc>
          <w:tcPr>
            <w:tcW w:w="1052" w:type="dxa"/>
          </w:tcPr>
          <w:p w14:paraId="30498B9D" w14:textId="6F0D7D7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DA3937" w:rsidRPr="00DB35A6" w14:paraId="5302B89D" w14:textId="77777777" w:rsidTr="00A3013D">
        <w:tc>
          <w:tcPr>
            <w:tcW w:w="1932" w:type="dxa"/>
          </w:tcPr>
          <w:p w14:paraId="451CC76A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phosphate</w:t>
            </w:r>
          </w:p>
        </w:tc>
        <w:tc>
          <w:tcPr>
            <w:tcW w:w="1051" w:type="dxa"/>
          </w:tcPr>
          <w:p w14:paraId="7C1AFBF4" w14:textId="5DDE28C9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051" w:type="dxa"/>
          </w:tcPr>
          <w:p w14:paraId="3240C6AA" w14:textId="409BB6D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7A122785" w14:textId="652F665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051" w:type="dxa"/>
          </w:tcPr>
          <w:p w14:paraId="25830943" w14:textId="6E3CA10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6</w:t>
            </w:r>
          </w:p>
        </w:tc>
        <w:tc>
          <w:tcPr>
            <w:tcW w:w="1052" w:type="dxa"/>
          </w:tcPr>
          <w:p w14:paraId="2F071134" w14:textId="5365208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051" w:type="dxa"/>
          </w:tcPr>
          <w:p w14:paraId="3D2BC4C4" w14:textId="6271498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53287AFA" w14:textId="6AC8A0C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DA3937" w:rsidRPr="00DB35A6" w14:paraId="4B1FD424" w14:textId="77777777" w:rsidTr="00A3013D">
        <w:tc>
          <w:tcPr>
            <w:tcW w:w="1932" w:type="dxa"/>
          </w:tcPr>
          <w:p w14:paraId="2A71392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Valine</w:t>
            </w:r>
          </w:p>
        </w:tc>
        <w:tc>
          <w:tcPr>
            <w:tcW w:w="1051" w:type="dxa"/>
          </w:tcPr>
          <w:p w14:paraId="54AB3A87" w14:textId="41144548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051" w:type="dxa"/>
          </w:tcPr>
          <w:p w14:paraId="47F13C50" w14:textId="2DCDFF5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CA398CA" w14:textId="5328B17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  <w:tc>
          <w:tcPr>
            <w:tcW w:w="1051" w:type="dxa"/>
          </w:tcPr>
          <w:p w14:paraId="7B293B0C" w14:textId="5B2E398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7CB2801" w14:textId="17624C4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</w:t>
            </w:r>
          </w:p>
        </w:tc>
        <w:tc>
          <w:tcPr>
            <w:tcW w:w="1051" w:type="dxa"/>
          </w:tcPr>
          <w:p w14:paraId="47CA96E3" w14:textId="79DBE44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420B6B4A" w14:textId="266A27B6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 w:rsidR="00DA3937" w:rsidRPr="00DB35A6" w14:paraId="6FA40A42" w14:textId="77777777" w:rsidTr="00A3013D">
        <w:tc>
          <w:tcPr>
            <w:tcW w:w="1932" w:type="dxa"/>
          </w:tcPr>
          <w:p w14:paraId="1F1A5640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eucine</w:t>
            </w:r>
          </w:p>
        </w:tc>
        <w:tc>
          <w:tcPr>
            <w:tcW w:w="1051" w:type="dxa"/>
          </w:tcPr>
          <w:p w14:paraId="506BA1AD" w14:textId="60EB14F3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051" w:type="dxa"/>
          </w:tcPr>
          <w:p w14:paraId="4C264E2D" w14:textId="5182436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491F680" w14:textId="4B871B7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051" w:type="dxa"/>
          </w:tcPr>
          <w:p w14:paraId="1EAA8AC2" w14:textId="5912B54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0F99EA81" w14:textId="672032B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051" w:type="dxa"/>
          </w:tcPr>
          <w:p w14:paraId="1EC608EB" w14:textId="3C2D724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2E50DFBC" w14:textId="7AAB4FA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</w:tr>
      <w:tr w:rsidR="00DA3937" w:rsidRPr="00DB35A6" w14:paraId="57FA570B" w14:textId="77777777" w:rsidTr="00A3013D">
        <w:tc>
          <w:tcPr>
            <w:tcW w:w="1932" w:type="dxa"/>
          </w:tcPr>
          <w:p w14:paraId="032A7373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soleucine</w:t>
            </w:r>
          </w:p>
        </w:tc>
        <w:tc>
          <w:tcPr>
            <w:tcW w:w="1051" w:type="dxa"/>
          </w:tcPr>
          <w:p w14:paraId="0E9BC4CB" w14:textId="04562CE4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051" w:type="dxa"/>
          </w:tcPr>
          <w:p w14:paraId="08D95434" w14:textId="496A22D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147FF8B4" w14:textId="63F149D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051" w:type="dxa"/>
          </w:tcPr>
          <w:p w14:paraId="0C74D282" w14:textId="3AAA4CF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8BC72C8" w14:textId="21768F1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051" w:type="dxa"/>
          </w:tcPr>
          <w:p w14:paraId="708C4D47" w14:textId="5C5B766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517D88EA" w14:textId="70825F9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 w:rsidR="00DA3937" w:rsidRPr="00DB35A6" w14:paraId="1FB15B42" w14:textId="77777777" w:rsidTr="00A3013D">
        <w:tc>
          <w:tcPr>
            <w:tcW w:w="1932" w:type="dxa"/>
          </w:tcPr>
          <w:p w14:paraId="39EA1943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lanine</w:t>
            </w:r>
          </w:p>
        </w:tc>
        <w:tc>
          <w:tcPr>
            <w:tcW w:w="1051" w:type="dxa"/>
          </w:tcPr>
          <w:p w14:paraId="64D7F821" w14:textId="6AC93459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.8e-03</w:t>
            </w:r>
          </w:p>
        </w:tc>
        <w:tc>
          <w:tcPr>
            <w:tcW w:w="1051" w:type="dxa"/>
          </w:tcPr>
          <w:p w14:paraId="4C56ED31" w14:textId="2FC9D47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3DD65D86" w14:textId="1D8C262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5.7e-03</w:t>
            </w:r>
          </w:p>
        </w:tc>
        <w:tc>
          <w:tcPr>
            <w:tcW w:w="1051" w:type="dxa"/>
          </w:tcPr>
          <w:p w14:paraId="63CEA6A8" w14:textId="1780E23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09DC7817" w14:textId="6C33AD7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69F7C3E6" w14:textId="299C489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61233B93" w14:textId="06AC0C7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DA3937" w:rsidRPr="00DB35A6" w14:paraId="02F96B94" w14:textId="77777777" w:rsidTr="00A3013D">
        <w:tc>
          <w:tcPr>
            <w:tcW w:w="1932" w:type="dxa"/>
          </w:tcPr>
          <w:p w14:paraId="7206B92F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spartate</w:t>
            </w:r>
          </w:p>
        </w:tc>
        <w:tc>
          <w:tcPr>
            <w:tcW w:w="1051" w:type="dxa"/>
          </w:tcPr>
          <w:p w14:paraId="06FB217C" w14:textId="1D30D083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051" w:type="dxa"/>
          </w:tcPr>
          <w:p w14:paraId="6B404A9E" w14:textId="2F05CA2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1C7B6E8F" w14:textId="64704C6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051" w:type="dxa"/>
          </w:tcPr>
          <w:p w14:paraId="464D31CD" w14:textId="00F6E68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1A7C54C0" w14:textId="494E2A2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051" w:type="dxa"/>
          </w:tcPr>
          <w:p w14:paraId="2ECC03F8" w14:textId="5E8F9B5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63C1201A" w14:textId="2E802BE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 w:rsidR="00DA3937" w:rsidRPr="00DB35A6" w14:paraId="5D6FE3B0" w14:textId="77777777" w:rsidTr="00A3013D">
        <w:tc>
          <w:tcPr>
            <w:tcW w:w="1932" w:type="dxa"/>
          </w:tcPr>
          <w:p w14:paraId="35A0AFFC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utamate</w:t>
            </w:r>
          </w:p>
        </w:tc>
        <w:tc>
          <w:tcPr>
            <w:tcW w:w="1051" w:type="dxa"/>
          </w:tcPr>
          <w:p w14:paraId="708C1842" w14:textId="3BF3F082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1051" w:type="dxa"/>
          </w:tcPr>
          <w:p w14:paraId="498B9848" w14:textId="5EB424B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0B5DE930" w14:textId="23E9820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051" w:type="dxa"/>
          </w:tcPr>
          <w:p w14:paraId="2CC7808C" w14:textId="5660401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7</w:t>
            </w:r>
          </w:p>
        </w:tc>
        <w:tc>
          <w:tcPr>
            <w:tcW w:w="1052" w:type="dxa"/>
          </w:tcPr>
          <w:p w14:paraId="7C9B57D8" w14:textId="5EFFC4A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051" w:type="dxa"/>
          </w:tcPr>
          <w:p w14:paraId="6E85E344" w14:textId="634FAEB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7</w:t>
            </w:r>
          </w:p>
        </w:tc>
        <w:tc>
          <w:tcPr>
            <w:tcW w:w="1052" w:type="dxa"/>
          </w:tcPr>
          <w:p w14:paraId="216C93D4" w14:textId="57A27886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</w:tr>
      <w:tr w:rsidR="00DA3937" w:rsidRPr="00DB35A6" w14:paraId="596FFFD2" w14:textId="77777777" w:rsidTr="00A3013D">
        <w:tc>
          <w:tcPr>
            <w:tcW w:w="1932" w:type="dxa"/>
          </w:tcPr>
          <w:p w14:paraId="287EAF34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Glutamine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1051" w:type="dxa"/>
          </w:tcPr>
          <w:p w14:paraId="1F1436AF" w14:textId="23AA354E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051" w:type="dxa"/>
          </w:tcPr>
          <w:p w14:paraId="6582946A" w14:textId="4C700B7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5D84933A" w14:textId="45609E0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051" w:type="dxa"/>
          </w:tcPr>
          <w:p w14:paraId="4211076A" w14:textId="52E69B1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22564434" w14:textId="6BA0CCD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51" w:type="dxa"/>
          </w:tcPr>
          <w:p w14:paraId="6283386F" w14:textId="10310DE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5F18E758" w14:textId="46839CA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 w:rsidR="00DA3937" w:rsidRPr="00DB35A6" w14:paraId="2EC0DE60" w14:textId="77777777" w:rsidTr="00A3013D">
        <w:tc>
          <w:tcPr>
            <w:tcW w:w="1932" w:type="dxa"/>
          </w:tcPr>
          <w:p w14:paraId="38B607DC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Glutam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1051" w:type="dxa"/>
          </w:tcPr>
          <w:p w14:paraId="3A586454" w14:textId="2BDAD34C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1051" w:type="dxa"/>
          </w:tcPr>
          <w:p w14:paraId="6C0DC973" w14:textId="5046FE7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7F61FEF" w14:textId="5852D6B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051" w:type="dxa"/>
          </w:tcPr>
          <w:p w14:paraId="68340809" w14:textId="4A0D9F6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052" w:type="dxa"/>
          </w:tcPr>
          <w:p w14:paraId="2F2536E9" w14:textId="09DB08B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051" w:type="dxa"/>
          </w:tcPr>
          <w:p w14:paraId="41B842DD" w14:textId="692B0916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54E9F74B" w14:textId="1F1D741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</w:tr>
      <w:tr w:rsidR="00DA3937" w:rsidRPr="00DB35A6" w14:paraId="7F50EFF4" w14:textId="77777777" w:rsidTr="00A3013D">
        <w:tc>
          <w:tcPr>
            <w:tcW w:w="1932" w:type="dxa"/>
          </w:tcPr>
          <w:p w14:paraId="381FD275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glutamate</w:t>
            </w:r>
          </w:p>
        </w:tc>
        <w:tc>
          <w:tcPr>
            <w:tcW w:w="1051" w:type="dxa"/>
          </w:tcPr>
          <w:p w14:paraId="37D99438" w14:textId="151D7A47" w:rsidR="00DA3937" w:rsidRPr="00DB35A6" w:rsidRDefault="0053070E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  <w:tc>
          <w:tcPr>
            <w:tcW w:w="1051" w:type="dxa"/>
          </w:tcPr>
          <w:p w14:paraId="3117E749" w14:textId="47FC97B6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D10A52C" w14:textId="7BF50CD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051" w:type="dxa"/>
          </w:tcPr>
          <w:p w14:paraId="029D7808" w14:textId="1CF9C14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6E1285DF" w14:textId="02BE1FF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1" w:type="dxa"/>
          </w:tcPr>
          <w:p w14:paraId="57A6BA58" w14:textId="5F5A3E8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324795F7" w14:textId="35675F7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DA3937" w:rsidRPr="00DB35A6" w14:paraId="4A3A3E2F" w14:textId="77777777" w:rsidTr="00A3013D">
        <w:tc>
          <w:tcPr>
            <w:tcW w:w="1932" w:type="dxa"/>
          </w:tcPr>
          <w:p w14:paraId="5F1271EE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rginine-NH3</w:t>
            </w:r>
          </w:p>
        </w:tc>
        <w:tc>
          <w:tcPr>
            <w:tcW w:w="1051" w:type="dxa"/>
          </w:tcPr>
          <w:p w14:paraId="61A98EE7" w14:textId="04C8974C" w:rsidR="00DA3937" w:rsidRPr="00DB35A6" w:rsidRDefault="0053070E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40DC0CC8" w14:textId="19DA4B1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54E33ED4" w14:textId="1ED721F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051" w:type="dxa"/>
          </w:tcPr>
          <w:p w14:paraId="2CEE339E" w14:textId="323DB67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493EFDC1" w14:textId="3539DEC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  <w:tc>
          <w:tcPr>
            <w:tcW w:w="1051" w:type="dxa"/>
          </w:tcPr>
          <w:p w14:paraId="1099A849" w14:textId="082500D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1D9C3D2" w14:textId="4970EAF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</w:tr>
      <w:tr w:rsidR="00DA3937" w:rsidRPr="00DB35A6" w14:paraId="0FC4B64A" w14:textId="77777777" w:rsidTr="00A3013D">
        <w:tc>
          <w:tcPr>
            <w:tcW w:w="1932" w:type="dxa"/>
          </w:tcPr>
          <w:p w14:paraId="37706452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yrosine</w:t>
            </w:r>
          </w:p>
        </w:tc>
        <w:tc>
          <w:tcPr>
            <w:tcW w:w="1051" w:type="dxa"/>
          </w:tcPr>
          <w:p w14:paraId="6DC5700F" w14:textId="5D4E1F3C" w:rsidR="00DA3937" w:rsidRPr="00DB35A6" w:rsidRDefault="0053070E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1e-03</w:t>
            </w:r>
          </w:p>
        </w:tc>
        <w:tc>
          <w:tcPr>
            <w:tcW w:w="1051" w:type="dxa"/>
          </w:tcPr>
          <w:p w14:paraId="4A68DA39" w14:textId="000EA0E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33889067" w14:textId="37922E2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.1e-03</w:t>
            </w:r>
          </w:p>
        </w:tc>
        <w:tc>
          <w:tcPr>
            <w:tcW w:w="1051" w:type="dxa"/>
          </w:tcPr>
          <w:p w14:paraId="19189523" w14:textId="5655D2B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F1E31C2" w14:textId="79E3055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051" w:type="dxa"/>
          </w:tcPr>
          <w:p w14:paraId="2467DBB6" w14:textId="281FB06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F648EBD" w14:textId="39BA40B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 w:rsidR="00DA3937" w:rsidRPr="00DB35A6" w14:paraId="59AB181E" w14:textId="77777777" w:rsidTr="00A3013D">
        <w:tc>
          <w:tcPr>
            <w:tcW w:w="1932" w:type="dxa"/>
          </w:tcPr>
          <w:p w14:paraId="0891EF41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henylalanine</w:t>
            </w:r>
          </w:p>
        </w:tc>
        <w:tc>
          <w:tcPr>
            <w:tcW w:w="1051" w:type="dxa"/>
          </w:tcPr>
          <w:p w14:paraId="61945732" w14:textId="7DB9E29B" w:rsidR="00DA3937" w:rsidRPr="00DB35A6" w:rsidRDefault="0053070E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9</w:t>
            </w:r>
          </w:p>
        </w:tc>
        <w:tc>
          <w:tcPr>
            <w:tcW w:w="1051" w:type="dxa"/>
          </w:tcPr>
          <w:p w14:paraId="12E1F70D" w14:textId="3C3CAF8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1CF780E" w14:textId="1FF0119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3</w:t>
            </w:r>
          </w:p>
        </w:tc>
        <w:tc>
          <w:tcPr>
            <w:tcW w:w="1051" w:type="dxa"/>
          </w:tcPr>
          <w:p w14:paraId="0F3D6BC2" w14:textId="5CD68A8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425BAD92" w14:textId="1BB4BBD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051" w:type="dxa"/>
          </w:tcPr>
          <w:p w14:paraId="521E9E71" w14:textId="1025C35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7BB13E2C" w14:textId="0E05FA55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DA3937" w:rsidRPr="00DB35A6" w14:paraId="0C22FB68" w14:textId="77777777" w:rsidTr="00A3013D">
        <w:tc>
          <w:tcPr>
            <w:tcW w:w="1932" w:type="dxa"/>
          </w:tcPr>
          <w:p w14:paraId="13C913B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roline</w:t>
            </w:r>
          </w:p>
        </w:tc>
        <w:tc>
          <w:tcPr>
            <w:tcW w:w="1051" w:type="dxa"/>
          </w:tcPr>
          <w:p w14:paraId="2406EF29" w14:textId="5CBCBA7E" w:rsidR="00DA3937" w:rsidRPr="00DB35A6" w:rsidRDefault="0053070E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  <w:tc>
          <w:tcPr>
            <w:tcW w:w="1051" w:type="dxa"/>
          </w:tcPr>
          <w:p w14:paraId="3911C5E5" w14:textId="166145A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9E1BF66" w14:textId="2BF31C3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051" w:type="dxa"/>
          </w:tcPr>
          <w:p w14:paraId="6478AAC2" w14:textId="5EC61C49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043BB450" w14:textId="22DD91D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051" w:type="dxa"/>
          </w:tcPr>
          <w:p w14:paraId="018120C1" w14:textId="4E197806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51D24EB9" w14:textId="01D9B19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</w:tr>
      <w:tr w:rsidR="00DA3937" w:rsidRPr="00DB35A6" w14:paraId="1D3690EB" w14:textId="77777777" w:rsidTr="00A3013D">
        <w:tc>
          <w:tcPr>
            <w:tcW w:w="1932" w:type="dxa"/>
          </w:tcPr>
          <w:p w14:paraId="35138ED0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droxyproline</w:t>
            </w:r>
          </w:p>
        </w:tc>
        <w:tc>
          <w:tcPr>
            <w:tcW w:w="1051" w:type="dxa"/>
          </w:tcPr>
          <w:p w14:paraId="4A5A86B9" w14:textId="6BCC4E0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051" w:type="dxa"/>
          </w:tcPr>
          <w:p w14:paraId="0DEF33CA" w14:textId="6BA7D86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2CA271EC" w14:textId="096C60B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051" w:type="dxa"/>
          </w:tcPr>
          <w:p w14:paraId="6EF944A5" w14:textId="1D2BC28B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6BCB6CF1" w14:textId="6E20FC77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1051" w:type="dxa"/>
          </w:tcPr>
          <w:p w14:paraId="761F5541" w14:textId="6C60123D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2B169A9F" w14:textId="6FC50FFF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DA3937" w:rsidRPr="00DB35A6" w14:paraId="456325B1" w14:textId="77777777" w:rsidTr="00A3013D">
        <w:tc>
          <w:tcPr>
            <w:tcW w:w="1932" w:type="dxa"/>
          </w:tcPr>
          <w:p w14:paraId="516241F7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ryptophan</w:t>
            </w:r>
          </w:p>
        </w:tc>
        <w:tc>
          <w:tcPr>
            <w:tcW w:w="1051" w:type="dxa"/>
          </w:tcPr>
          <w:p w14:paraId="41897C38" w14:textId="12A1EF04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3.6e-07</w:t>
            </w:r>
          </w:p>
        </w:tc>
        <w:tc>
          <w:tcPr>
            <w:tcW w:w="1051" w:type="dxa"/>
          </w:tcPr>
          <w:p w14:paraId="526F41DD" w14:textId="29C4C5E4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2" w:type="dxa"/>
          </w:tcPr>
          <w:p w14:paraId="113EAD1B" w14:textId="2E073E70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9.9e-09</w:t>
            </w:r>
          </w:p>
        </w:tc>
        <w:tc>
          <w:tcPr>
            <w:tcW w:w="1051" w:type="dxa"/>
          </w:tcPr>
          <w:p w14:paraId="2C8394EA" w14:textId="15952A7E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4EF4A003" w14:textId="3A74DE55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8.7e-03</w:t>
            </w:r>
          </w:p>
        </w:tc>
        <w:tc>
          <w:tcPr>
            <w:tcW w:w="1051" w:type="dxa"/>
          </w:tcPr>
          <w:p w14:paraId="19AB661D" w14:textId="6C8A7EBE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5F7923E6" w14:textId="690CBCB6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</w:tr>
      <w:tr w:rsidR="00DA3937" w:rsidRPr="00DB35A6" w14:paraId="498E0415" w14:textId="77777777" w:rsidTr="00A3013D">
        <w:tc>
          <w:tcPr>
            <w:tcW w:w="1932" w:type="dxa"/>
          </w:tcPr>
          <w:p w14:paraId="07A9C9C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aurine</w:t>
            </w:r>
          </w:p>
        </w:tc>
        <w:tc>
          <w:tcPr>
            <w:tcW w:w="1051" w:type="dxa"/>
          </w:tcPr>
          <w:p w14:paraId="17AF706D" w14:textId="736DD9C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4078CCDB" w14:textId="41DA7416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7557BD6E" w14:textId="6B51C674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  <w:tc>
          <w:tcPr>
            <w:tcW w:w="1051" w:type="dxa"/>
          </w:tcPr>
          <w:p w14:paraId="420B16ED" w14:textId="7FECB7FB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1.1</w:t>
            </w:r>
          </w:p>
        </w:tc>
        <w:tc>
          <w:tcPr>
            <w:tcW w:w="1052" w:type="dxa"/>
          </w:tcPr>
          <w:p w14:paraId="3E7B6694" w14:textId="507E60B7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51" w:type="dxa"/>
          </w:tcPr>
          <w:p w14:paraId="1F1B057F" w14:textId="12CAAE61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1</w:t>
            </w:r>
          </w:p>
        </w:tc>
        <w:tc>
          <w:tcPr>
            <w:tcW w:w="1052" w:type="dxa"/>
          </w:tcPr>
          <w:p w14:paraId="6AAEA8C9" w14:textId="5E2EB879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DA3937" w:rsidRPr="00DB35A6" w14:paraId="1956B8B1" w14:textId="77777777" w:rsidTr="00A3013D">
        <w:tc>
          <w:tcPr>
            <w:tcW w:w="1932" w:type="dxa"/>
          </w:tcPr>
          <w:p w14:paraId="683F6408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hreonine</w:t>
            </w:r>
          </w:p>
        </w:tc>
        <w:tc>
          <w:tcPr>
            <w:tcW w:w="1051" w:type="dxa"/>
          </w:tcPr>
          <w:p w14:paraId="62ED6EE8" w14:textId="6946906E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051" w:type="dxa"/>
          </w:tcPr>
          <w:p w14:paraId="49C4989E" w14:textId="05E460A7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161FB32D" w14:textId="1619FC4D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051" w:type="dxa"/>
          </w:tcPr>
          <w:p w14:paraId="59298DA7" w14:textId="106286D2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2A2C2460" w14:textId="6A41B3F7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051" w:type="dxa"/>
          </w:tcPr>
          <w:p w14:paraId="7A7C2F25" w14:textId="75A200BD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9298818" w14:textId="707FCE6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</w:tr>
      <w:tr w:rsidR="00DA3937" w:rsidRPr="00DB35A6" w14:paraId="687E33E5" w14:textId="77777777" w:rsidTr="00A3013D">
        <w:tc>
          <w:tcPr>
            <w:tcW w:w="1932" w:type="dxa"/>
          </w:tcPr>
          <w:p w14:paraId="2EF82C14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Serine</w:t>
            </w:r>
          </w:p>
        </w:tc>
        <w:tc>
          <w:tcPr>
            <w:tcW w:w="1051" w:type="dxa"/>
          </w:tcPr>
          <w:p w14:paraId="01BFC393" w14:textId="1B28299F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51" w:type="dxa"/>
          </w:tcPr>
          <w:p w14:paraId="34BE9CBE" w14:textId="721EAD65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F9003AA" w14:textId="2EE1B69B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051" w:type="dxa"/>
          </w:tcPr>
          <w:p w14:paraId="22E944AF" w14:textId="3B356242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9FCC2B1" w14:textId="3FEC1712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051" w:type="dxa"/>
          </w:tcPr>
          <w:p w14:paraId="20C5E754" w14:textId="18D28148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34851FD" w14:textId="6D2E5F6B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 w:rsidR="00DA3937" w:rsidRPr="00DB35A6" w14:paraId="6B036E22" w14:textId="77777777" w:rsidTr="00A3013D">
        <w:tc>
          <w:tcPr>
            <w:tcW w:w="1932" w:type="dxa"/>
          </w:tcPr>
          <w:p w14:paraId="4C99C1F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Asparagine</w:t>
            </w:r>
          </w:p>
        </w:tc>
        <w:tc>
          <w:tcPr>
            <w:tcW w:w="1051" w:type="dxa"/>
          </w:tcPr>
          <w:p w14:paraId="41B3F308" w14:textId="6317736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051" w:type="dxa"/>
          </w:tcPr>
          <w:p w14:paraId="2F7F57DE" w14:textId="270F6FF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435AB0F2" w14:textId="41C953EF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1" w:type="dxa"/>
          </w:tcPr>
          <w:p w14:paraId="094310D4" w14:textId="7AFA39F2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6CE9517B" w14:textId="2BD5CF83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051" w:type="dxa"/>
          </w:tcPr>
          <w:p w14:paraId="4DE7CBED" w14:textId="5716C46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508720D5" w14:textId="1BC9EFA5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</w:tr>
      <w:tr w:rsidR="00DA3937" w:rsidRPr="00DB35A6" w14:paraId="1F987AAC" w14:textId="77777777" w:rsidTr="00A3013D">
        <w:tc>
          <w:tcPr>
            <w:tcW w:w="1932" w:type="dxa"/>
          </w:tcPr>
          <w:p w14:paraId="7DA4F79F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ysine</w:t>
            </w:r>
          </w:p>
        </w:tc>
        <w:tc>
          <w:tcPr>
            <w:tcW w:w="1051" w:type="dxa"/>
          </w:tcPr>
          <w:p w14:paraId="3CBC96E8" w14:textId="67847D8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29F61DC5" w14:textId="2A948069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1E0E016" w14:textId="762D26AE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051" w:type="dxa"/>
          </w:tcPr>
          <w:p w14:paraId="0B019DD0" w14:textId="3D31DE44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580FE4AA" w14:textId="66E7F6F1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1051" w:type="dxa"/>
          </w:tcPr>
          <w:p w14:paraId="74C43F1F" w14:textId="6BF9596F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27B681A6" w14:textId="3CABAF44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7</w:t>
            </w:r>
          </w:p>
        </w:tc>
      </w:tr>
      <w:tr w:rsidR="00DA3937" w:rsidRPr="00DB35A6" w14:paraId="12719517" w14:textId="77777777" w:rsidTr="00A3013D">
        <w:tc>
          <w:tcPr>
            <w:tcW w:w="1932" w:type="dxa"/>
          </w:tcPr>
          <w:p w14:paraId="37A6E942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Cystine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1051" w:type="dxa"/>
          </w:tcPr>
          <w:p w14:paraId="194F5B7A" w14:textId="0C379DA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1" w:type="dxa"/>
          </w:tcPr>
          <w:p w14:paraId="14750A46" w14:textId="5A11BC67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6917E6AF" w14:textId="0D55ABB8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51" w:type="dxa"/>
          </w:tcPr>
          <w:p w14:paraId="54F9BDCF" w14:textId="692B1732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0BF3A02B" w14:textId="3891CED3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51" w:type="dxa"/>
          </w:tcPr>
          <w:p w14:paraId="1C544FAA" w14:textId="6D1E6CB9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6980EF84" w14:textId="7EACDE8C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</w:tr>
      <w:tr w:rsidR="00DA3937" w:rsidRPr="00DB35A6" w14:paraId="3BE324B3" w14:textId="77777777" w:rsidTr="00A3013D">
        <w:tc>
          <w:tcPr>
            <w:tcW w:w="1932" w:type="dxa"/>
          </w:tcPr>
          <w:p w14:paraId="2A7149AE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Cyst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1051" w:type="dxa"/>
          </w:tcPr>
          <w:p w14:paraId="57246623" w14:textId="22185F3B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051" w:type="dxa"/>
          </w:tcPr>
          <w:p w14:paraId="2A6F22F5" w14:textId="070FA5F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049CED78" w14:textId="6053CFC2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5.4e-03</w:t>
            </w:r>
          </w:p>
        </w:tc>
        <w:tc>
          <w:tcPr>
            <w:tcW w:w="1051" w:type="dxa"/>
          </w:tcPr>
          <w:p w14:paraId="134ECD9E" w14:textId="6D343F98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5132E2A4" w14:textId="5168E864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051" w:type="dxa"/>
          </w:tcPr>
          <w:p w14:paraId="282D88EB" w14:textId="59DD1B07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75EA62F4" w14:textId="27F4B981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 w:rsidR="00DA3937" w:rsidRPr="00DB35A6" w14:paraId="316493C2" w14:textId="77777777" w:rsidTr="00A3013D">
        <w:tc>
          <w:tcPr>
            <w:tcW w:w="1932" w:type="dxa"/>
          </w:tcPr>
          <w:p w14:paraId="1403BCD3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Glycine</w:t>
            </w:r>
          </w:p>
        </w:tc>
        <w:tc>
          <w:tcPr>
            <w:tcW w:w="1051" w:type="dxa"/>
          </w:tcPr>
          <w:p w14:paraId="6E6F9D4D" w14:textId="497BF92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1" w:type="dxa"/>
          </w:tcPr>
          <w:p w14:paraId="4AF28B15" w14:textId="727D5158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55CE8510" w14:textId="7DDAEC4E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1" w:type="dxa"/>
          </w:tcPr>
          <w:p w14:paraId="6ED387E2" w14:textId="335FD639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410D779" w14:textId="133405DE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051" w:type="dxa"/>
          </w:tcPr>
          <w:p w14:paraId="552705DC" w14:textId="0D768DAA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518BF02" w14:textId="5E3D3F36" w:rsidR="00DA3937" w:rsidRPr="00DB35A6" w:rsidRDefault="009557CC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</w:tr>
      <w:tr w:rsidR="00DA3937" w:rsidRPr="00DB35A6" w14:paraId="6804497D" w14:textId="77777777" w:rsidTr="00A3013D">
        <w:tc>
          <w:tcPr>
            <w:tcW w:w="1932" w:type="dxa"/>
          </w:tcPr>
          <w:p w14:paraId="7A853FC2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perscript"/>
                <w:lang w:val="en-GB"/>
              </w:rPr>
            </w:pPr>
            <w:r w:rsidRPr="00DB35A6">
              <w:rPr>
                <w:lang w:val="en-GB"/>
              </w:rPr>
              <w:t>Ornithine3</w:t>
            </w:r>
            <w:r w:rsidRPr="00DB35A6">
              <w:rPr>
                <w:vertAlign w:val="superscript"/>
                <w:lang w:val="en-GB"/>
              </w:rPr>
              <w:t>3</w:t>
            </w:r>
          </w:p>
        </w:tc>
        <w:tc>
          <w:tcPr>
            <w:tcW w:w="1051" w:type="dxa"/>
          </w:tcPr>
          <w:p w14:paraId="64EBDDDA" w14:textId="5CA534E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051" w:type="dxa"/>
          </w:tcPr>
          <w:p w14:paraId="47AACF15" w14:textId="27D7339E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ED73F21" w14:textId="6C6BADBD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1" w:type="dxa"/>
          </w:tcPr>
          <w:p w14:paraId="229DC169" w14:textId="4CF9532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1911ACB1" w14:textId="38FF494D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51" w:type="dxa"/>
          </w:tcPr>
          <w:p w14:paraId="561ACA15" w14:textId="29C864DD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5CC761EB" w14:textId="29B3BB6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DA3937" w:rsidRPr="00DB35A6" w14:paraId="06C98601" w14:textId="77777777" w:rsidTr="00A3013D">
        <w:tc>
          <w:tcPr>
            <w:tcW w:w="1932" w:type="dxa"/>
          </w:tcPr>
          <w:p w14:paraId="07842771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lastRenderedPageBreak/>
              <w:t>Ornithine</w:t>
            </w:r>
            <w:r w:rsidRPr="00DB35A6">
              <w:rPr>
                <w:vertAlign w:val="superscript"/>
                <w:lang w:val="en-GB"/>
              </w:rPr>
              <w:t>4</w:t>
            </w:r>
          </w:p>
        </w:tc>
        <w:tc>
          <w:tcPr>
            <w:tcW w:w="1051" w:type="dxa"/>
          </w:tcPr>
          <w:p w14:paraId="73E9C428" w14:textId="2483407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051" w:type="dxa"/>
          </w:tcPr>
          <w:p w14:paraId="6A1735E1" w14:textId="6F28F21F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77AE29D" w14:textId="70572CF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  <w:tc>
          <w:tcPr>
            <w:tcW w:w="1051" w:type="dxa"/>
          </w:tcPr>
          <w:p w14:paraId="60546DC3" w14:textId="5B658215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2203ABAE" w14:textId="3777B9C4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051" w:type="dxa"/>
          </w:tcPr>
          <w:p w14:paraId="01DE03E3" w14:textId="4E8138E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3D47CE7E" w14:textId="47830D6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</w:tr>
      <w:tr w:rsidR="00DA3937" w:rsidRPr="00DB35A6" w14:paraId="5E4C6FA4" w14:textId="77777777" w:rsidTr="00A3013D">
        <w:tc>
          <w:tcPr>
            <w:tcW w:w="1932" w:type="dxa"/>
          </w:tcPr>
          <w:p w14:paraId="7C2690C1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reatinine</w:t>
            </w:r>
          </w:p>
        </w:tc>
        <w:tc>
          <w:tcPr>
            <w:tcW w:w="1051" w:type="dxa"/>
          </w:tcPr>
          <w:p w14:paraId="6E8C2563" w14:textId="7E29F502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051" w:type="dxa"/>
          </w:tcPr>
          <w:p w14:paraId="118328C0" w14:textId="76D0D007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6FBF02DF" w14:textId="321041B1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051" w:type="dxa"/>
          </w:tcPr>
          <w:p w14:paraId="0DDE1CE6" w14:textId="150535C4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1D076F03" w14:textId="2FF6555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51" w:type="dxa"/>
          </w:tcPr>
          <w:p w14:paraId="413A7632" w14:textId="5ADD24AF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052" w:type="dxa"/>
          </w:tcPr>
          <w:p w14:paraId="7AD5272A" w14:textId="642E3D5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1</w:t>
            </w:r>
          </w:p>
        </w:tc>
      </w:tr>
      <w:tr w:rsidR="00DA3937" w:rsidRPr="00DB35A6" w14:paraId="163A8D09" w14:textId="77777777" w:rsidTr="00A3013D">
        <w:tc>
          <w:tcPr>
            <w:tcW w:w="1932" w:type="dxa"/>
          </w:tcPr>
          <w:p w14:paraId="3563CA4F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Urea</w:t>
            </w:r>
          </w:p>
        </w:tc>
        <w:tc>
          <w:tcPr>
            <w:tcW w:w="1051" w:type="dxa"/>
          </w:tcPr>
          <w:p w14:paraId="50550979" w14:textId="6570EABD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051" w:type="dxa"/>
          </w:tcPr>
          <w:p w14:paraId="69593973" w14:textId="5CF323B7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EFDF075" w14:textId="40622D8A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051" w:type="dxa"/>
          </w:tcPr>
          <w:p w14:paraId="0EFE7FC4" w14:textId="20F2F2F9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54782BB6" w14:textId="2E5EDEFC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051" w:type="dxa"/>
          </w:tcPr>
          <w:p w14:paraId="2131D716" w14:textId="089D3275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0152509" w14:textId="7AB7062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</w:tr>
      <w:tr w:rsidR="00DA3937" w:rsidRPr="00DB35A6" w14:paraId="13F313ED" w14:textId="77777777" w:rsidTr="00A3013D">
        <w:tc>
          <w:tcPr>
            <w:tcW w:w="1932" w:type="dxa"/>
          </w:tcPr>
          <w:p w14:paraId="5F413FA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2:0</w:t>
            </w:r>
          </w:p>
        </w:tc>
        <w:tc>
          <w:tcPr>
            <w:tcW w:w="1051" w:type="dxa"/>
          </w:tcPr>
          <w:p w14:paraId="6534AC88" w14:textId="2214097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051" w:type="dxa"/>
          </w:tcPr>
          <w:p w14:paraId="30CBD1B2" w14:textId="5F4B98E7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16386FE9" w14:textId="673B6FF4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51" w:type="dxa"/>
          </w:tcPr>
          <w:p w14:paraId="0E29F3BF" w14:textId="3DDD935F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7A789F67" w14:textId="52551FDE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4</w:t>
            </w:r>
          </w:p>
        </w:tc>
        <w:tc>
          <w:tcPr>
            <w:tcW w:w="1051" w:type="dxa"/>
          </w:tcPr>
          <w:p w14:paraId="00883B64" w14:textId="769B8AD7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055B204E" w14:textId="6889022D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DA3937" w:rsidRPr="00DB35A6" w14:paraId="194B4C5F" w14:textId="77777777" w:rsidTr="00A3013D">
        <w:tc>
          <w:tcPr>
            <w:tcW w:w="1932" w:type="dxa"/>
          </w:tcPr>
          <w:p w14:paraId="6F5023EC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4:0</w:t>
            </w:r>
          </w:p>
        </w:tc>
        <w:tc>
          <w:tcPr>
            <w:tcW w:w="1051" w:type="dxa"/>
          </w:tcPr>
          <w:p w14:paraId="707F17D6" w14:textId="791993D8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1" w:type="dxa"/>
          </w:tcPr>
          <w:p w14:paraId="56C26FF1" w14:textId="3BE430C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7C4D4C7C" w14:textId="2CE2716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051" w:type="dxa"/>
          </w:tcPr>
          <w:p w14:paraId="3C7C2C61" w14:textId="319FEBB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02BF5E7B" w14:textId="707DA15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051" w:type="dxa"/>
          </w:tcPr>
          <w:p w14:paraId="029854FA" w14:textId="6E53E1A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2900A875" w14:textId="7A37D3C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DA3937" w:rsidRPr="00DB35A6" w14:paraId="3FB39BC5" w14:textId="77777777" w:rsidTr="00A3013D">
        <w:tc>
          <w:tcPr>
            <w:tcW w:w="1932" w:type="dxa"/>
          </w:tcPr>
          <w:p w14:paraId="78BD895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6:0</w:t>
            </w:r>
          </w:p>
        </w:tc>
        <w:tc>
          <w:tcPr>
            <w:tcW w:w="1051" w:type="dxa"/>
          </w:tcPr>
          <w:p w14:paraId="1A4B9F1C" w14:textId="30EECCE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3.6e-04</w:t>
            </w:r>
          </w:p>
        </w:tc>
        <w:tc>
          <w:tcPr>
            <w:tcW w:w="1051" w:type="dxa"/>
          </w:tcPr>
          <w:p w14:paraId="6223C56B" w14:textId="577949E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11598852" w14:textId="48BCDC0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3.7e-04</w:t>
            </w:r>
          </w:p>
        </w:tc>
        <w:tc>
          <w:tcPr>
            <w:tcW w:w="1051" w:type="dxa"/>
          </w:tcPr>
          <w:p w14:paraId="32CF5B3A" w14:textId="1BA9D842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57EB84B4" w14:textId="26C1AF65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51" w:type="dxa"/>
          </w:tcPr>
          <w:p w14:paraId="014ED5EB" w14:textId="535767E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2" w:type="dxa"/>
          </w:tcPr>
          <w:p w14:paraId="48715AC2" w14:textId="08BACC9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DA3937" w:rsidRPr="00DB35A6" w14:paraId="4E61E921" w14:textId="77777777" w:rsidTr="00A3013D">
        <w:tc>
          <w:tcPr>
            <w:tcW w:w="1932" w:type="dxa"/>
          </w:tcPr>
          <w:p w14:paraId="686BAAF5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7:0</w:t>
            </w:r>
          </w:p>
        </w:tc>
        <w:tc>
          <w:tcPr>
            <w:tcW w:w="1051" w:type="dxa"/>
          </w:tcPr>
          <w:p w14:paraId="058A6368" w14:textId="592FC3D7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9.5e-08</w:t>
            </w:r>
          </w:p>
        </w:tc>
        <w:tc>
          <w:tcPr>
            <w:tcW w:w="1051" w:type="dxa"/>
          </w:tcPr>
          <w:p w14:paraId="29143D90" w14:textId="39AA7D44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052" w:type="dxa"/>
          </w:tcPr>
          <w:p w14:paraId="088A7A4F" w14:textId="674552EE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.5e-09</w:t>
            </w:r>
          </w:p>
        </w:tc>
        <w:tc>
          <w:tcPr>
            <w:tcW w:w="1051" w:type="dxa"/>
          </w:tcPr>
          <w:p w14:paraId="4382D6A1" w14:textId="5F09B401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2" w:type="dxa"/>
          </w:tcPr>
          <w:p w14:paraId="0D70C598" w14:textId="35E10209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51" w:type="dxa"/>
          </w:tcPr>
          <w:p w14:paraId="3A59094C" w14:textId="132F526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04C6817A" w14:textId="2AF42F3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DA3937" w:rsidRPr="00DB35A6" w14:paraId="6B8E6FFF" w14:textId="77777777" w:rsidTr="00A3013D">
        <w:tc>
          <w:tcPr>
            <w:tcW w:w="1932" w:type="dxa"/>
          </w:tcPr>
          <w:p w14:paraId="1D397F97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0</w:t>
            </w:r>
          </w:p>
        </w:tc>
        <w:tc>
          <w:tcPr>
            <w:tcW w:w="1051" w:type="dxa"/>
          </w:tcPr>
          <w:p w14:paraId="41E08D36" w14:textId="5D99CAFC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3.4e-07</w:t>
            </w:r>
          </w:p>
        </w:tc>
        <w:tc>
          <w:tcPr>
            <w:tcW w:w="1051" w:type="dxa"/>
          </w:tcPr>
          <w:p w14:paraId="5E9623C9" w14:textId="407EBD1F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052" w:type="dxa"/>
          </w:tcPr>
          <w:p w14:paraId="40E7C7B0" w14:textId="6DA5262C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9.7e-08</w:t>
            </w:r>
          </w:p>
        </w:tc>
        <w:tc>
          <w:tcPr>
            <w:tcW w:w="1051" w:type="dxa"/>
          </w:tcPr>
          <w:p w14:paraId="16E47379" w14:textId="4C7089DC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552E95D7" w14:textId="67D3BE9A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2.0e-03</w:t>
            </w:r>
          </w:p>
        </w:tc>
        <w:tc>
          <w:tcPr>
            <w:tcW w:w="1051" w:type="dxa"/>
          </w:tcPr>
          <w:p w14:paraId="77372B60" w14:textId="4B6D38D9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1A87ECA7" w14:textId="17E380C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2.9e-03</w:t>
            </w:r>
          </w:p>
        </w:tc>
      </w:tr>
      <w:tr w:rsidR="00DA3937" w:rsidRPr="00DB35A6" w14:paraId="2EF2143F" w14:textId="77777777" w:rsidTr="00A3013D">
        <w:tc>
          <w:tcPr>
            <w:tcW w:w="1932" w:type="dxa"/>
          </w:tcPr>
          <w:p w14:paraId="526B85B8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1</w:t>
            </w:r>
          </w:p>
        </w:tc>
        <w:tc>
          <w:tcPr>
            <w:tcW w:w="1051" w:type="dxa"/>
          </w:tcPr>
          <w:p w14:paraId="01F5B5E5" w14:textId="370204C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.5e-06</w:t>
            </w:r>
          </w:p>
        </w:tc>
        <w:tc>
          <w:tcPr>
            <w:tcW w:w="1051" w:type="dxa"/>
          </w:tcPr>
          <w:p w14:paraId="4A4FC1B2" w14:textId="298B197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70C6A9A6" w14:textId="5FC3FB81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.5e-06</w:t>
            </w:r>
          </w:p>
        </w:tc>
        <w:tc>
          <w:tcPr>
            <w:tcW w:w="1051" w:type="dxa"/>
          </w:tcPr>
          <w:p w14:paraId="106729F0" w14:textId="5011E18A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2" w:type="dxa"/>
          </w:tcPr>
          <w:p w14:paraId="60C08D90" w14:textId="476E002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51" w:type="dxa"/>
          </w:tcPr>
          <w:p w14:paraId="5603C20D" w14:textId="50827BF3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69384669" w14:textId="52AB988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DA3937" w:rsidRPr="00DB35A6" w14:paraId="76CC39E2" w14:textId="77777777" w:rsidTr="00A3013D">
        <w:tc>
          <w:tcPr>
            <w:tcW w:w="1932" w:type="dxa"/>
          </w:tcPr>
          <w:p w14:paraId="17FF7028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18:2</w:t>
            </w:r>
          </w:p>
        </w:tc>
        <w:tc>
          <w:tcPr>
            <w:tcW w:w="1051" w:type="dxa"/>
          </w:tcPr>
          <w:p w14:paraId="3D7E7C02" w14:textId="5E79D051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3.9e-07</w:t>
            </w:r>
          </w:p>
        </w:tc>
        <w:tc>
          <w:tcPr>
            <w:tcW w:w="1051" w:type="dxa"/>
          </w:tcPr>
          <w:p w14:paraId="38682B86" w14:textId="50AA5893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052" w:type="dxa"/>
          </w:tcPr>
          <w:p w14:paraId="0F5A8282" w14:textId="141194CD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6.3e-08</w:t>
            </w:r>
          </w:p>
        </w:tc>
        <w:tc>
          <w:tcPr>
            <w:tcW w:w="1051" w:type="dxa"/>
          </w:tcPr>
          <w:p w14:paraId="1E4D6C00" w14:textId="0F10E7A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052" w:type="dxa"/>
          </w:tcPr>
          <w:p w14:paraId="1B350D60" w14:textId="35843B9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8e-03</w:t>
            </w:r>
          </w:p>
        </w:tc>
        <w:tc>
          <w:tcPr>
            <w:tcW w:w="1051" w:type="dxa"/>
          </w:tcPr>
          <w:p w14:paraId="5D4ED964" w14:textId="01C9C4CC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3</w:t>
            </w:r>
          </w:p>
        </w:tc>
        <w:tc>
          <w:tcPr>
            <w:tcW w:w="1052" w:type="dxa"/>
          </w:tcPr>
          <w:p w14:paraId="34F6B00A" w14:textId="5F52D72F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2.4e-03</w:t>
            </w:r>
          </w:p>
        </w:tc>
      </w:tr>
      <w:tr w:rsidR="00DA3937" w:rsidRPr="00DB35A6" w14:paraId="22FA43B9" w14:textId="77777777" w:rsidTr="00A3013D">
        <w:tc>
          <w:tcPr>
            <w:tcW w:w="1932" w:type="dxa"/>
          </w:tcPr>
          <w:p w14:paraId="13D59388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20:4</w:t>
            </w:r>
          </w:p>
        </w:tc>
        <w:tc>
          <w:tcPr>
            <w:tcW w:w="1051" w:type="dxa"/>
          </w:tcPr>
          <w:p w14:paraId="038988C6" w14:textId="4DFA756A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2.4e-07</w:t>
            </w:r>
          </w:p>
        </w:tc>
        <w:tc>
          <w:tcPr>
            <w:tcW w:w="1051" w:type="dxa"/>
          </w:tcPr>
          <w:p w14:paraId="4E50C887" w14:textId="50E1BD93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1</w:t>
            </w:r>
          </w:p>
        </w:tc>
        <w:tc>
          <w:tcPr>
            <w:tcW w:w="1052" w:type="dxa"/>
          </w:tcPr>
          <w:p w14:paraId="0C29D084" w14:textId="286FEDC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7.5e-08</w:t>
            </w:r>
          </w:p>
        </w:tc>
        <w:tc>
          <w:tcPr>
            <w:tcW w:w="1051" w:type="dxa"/>
          </w:tcPr>
          <w:p w14:paraId="3B3119E4" w14:textId="273E7EA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052" w:type="dxa"/>
          </w:tcPr>
          <w:p w14:paraId="65BB13AC" w14:textId="08121D9B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7.5e-04</w:t>
            </w:r>
          </w:p>
        </w:tc>
        <w:tc>
          <w:tcPr>
            <w:tcW w:w="1051" w:type="dxa"/>
          </w:tcPr>
          <w:p w14:paraId="54EE9123" w14:textId="11D9CE17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4</w:t>
            </w:r>
          </w:p>
        </w:tc>
        <w:tc>
          <w:tcPr>
            <w:tcW w:w="1052" w:type="dxa"/>
          </w:tcPr>
          <w:p w14:paraId="5F42DBE2" w14:textId="596C455C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4.5e-04</w:t>
            </w:r>
          </w:p>
        </w:tc>
      </w:tr>
      <w:tr w:rsidR="00DA3937" w:rsidRPr="00DB35A6" w14:paraId="36CB385E" w14:textId="77777777" w:rsidTr="00A3013D">
        <w:tc>
          <w:tcPr>
            <w:tcW w:w="1932" w:type="dxa"/>
          </w:tcPr>
          <w:p w14:paraId="7604C2C8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holesterol</w:t>
            </w:r>
          </w:p>
        </w:tc>
        <w:tc>
          <w:tcPr>
            <w:tcW w:w="1051" w:type="dxa"/>
          </w:tcPr>
          <w:p w14:paraId="2FB163CD" w14:textId="3E199529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051" w:type="dxa"/>
          </w:tcPr>
          <w:p w14:paraId="434E6DBD" w14:textId="0336BF0D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32D4C354" w14:textId="091C76AC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5</w:t>
            </w:r>
          </w:p>
        </w:tc>
        <w:tc>
          <w:tcPr>
            <w:tcW w:w="1051" w:type="dxa"/>
          </w:tcPr>
          <w:p w14:paraId="275634ED" w14:textId="1935EE3E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1391F8C" w14:textId="46E0F513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051" w:type="dxa"/>
          </w:tcPr>
          <w:p w14:paraId="777C0138" w14:textId="5667A06A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B47A67F" w14:textId="0DC24215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DA3937" w:rsidRPr="00DB35A6" w14:paraId="14E1DCFF" w14:textId="77777777" w:rsidTr="00A3013D">
        <w:tc>
          <w:tcPr>
            <w:tcW w:w="1932" w:type="dxa"/>
          </w:tcPr>
          <w:p w14:paraId="2D3E4D16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Octadecanol</w:t>
            </w:r>
          </w:p>
        </w:tc>
        <w:tc>
          <w:tcPr>
            <w:tcW w:w="1051" w:type="dxa"/>
          </w:tcPr>
          <w:p w14:paraId="4A1FFDCA" w14:textId="186056E3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1e-07</w:t>
            </w:r>
          </w:p>
        </w:tc>
        <w:tc>
          <w:tcPr>
            <w:tcW w:w="1051" w:type="dxa"/>
          </w:tcPr>
          <w:p w14:paraId="4857FC15" w14:textId="6A408E78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2" w:type="dxa"/>
          </w:tcPr>
          <w:p w14:paraId="726E9954" w14:textId="727D1570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6.7e-09</w:t>
            </w:r>
          </w:p>
        </w:tc>
        <w:tc>
          <w:tcPr>
            <w:tcW w:w="1051" w:type="dxa"/>
          </w:tcPr>
          <w:p w14:paraId="17FD1458" w14:textId="4B7DB641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63022BF0" w14:textId="6C94C9B4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051" w:type="dxa"/>
          </w:tcPr>
          <w:p w14:paraId="655C8A53" w14:textId="02F9629C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2A3380D3" w14:textId="227F6CB5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DA3937" w:rsidRPr="00DB35A6" w14:paraId="3DCF57B9" w14:textId="77777777" w:rsidTr="00A3013D">
        <w:tc>
          <w:tcPr>
            <w:tcW w:w="1932" w:type="dxa"/>
          </w:tcPr>
          <w:p w14:paraId="37E7DAE9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sym w:font="Symbol" w:char="F061"/>
            </w:r>
            <w:r w:rsidRPr="00DB35A6">
              <w:rPr>
                <w:lang w:val="en-GB"/>
              </w:rPr>
              <w:t>-Tocopherol</w:t>
            </w:r>
          </w:p>
        </w:tc>
        <w:tc>
          <w:tcPr>
            <w:tcW w:w="1051" w:type="dxa"/>
          </w:tcPr>
          <w:p w14:paraId="54C5DFEE" w14:textId="5F86CC70" w:rsidR="00DA3937" w:rsidRPr="00DB35A6" w:rsidRDefault="00A3013D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  <w:tc>
          <w:tcPr>
            <w:tcW w:w="1051" w:type="dxa"/>
          </w:tcPr>
          <w:p w14:paraId="462C8BA5" w14:textId="0D7A182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35F61F25" w14:textId="5EBF97C6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051" w:type="dxa"/>
          </w:tcPr>
          <w:p w14:paraId="3E159EFD" w14:textId="14700419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E8133DD" w14:textId="245144A3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051" w:type="dxa"/>
          </w:tcPr>
          <w:p w14:paraId="1DAF8AF7" w14:textId="561D14C5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272EBDC" w14:textId="3628E077" w:rsidR="00DA3937" w:rsidRPr="00DB35A6" w:rsidRDefault="00176312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</w:tr>
      <w:tr w:rsidR="00DA3937" w:rsidRPr="00DB35A6" w14:paraId="423EFCD5" w14:textId="77777777" w:rsidTr="00A3013D">
        <w:tc>
          <w:tcPr>
            <w:tcW w:w="1932" w:type="dxa"/>
          </w:tcPr>
          <w:p w14:paraId="56653756" w14:textId="7FC16CB8" w:rsidR="00DA3937" w:rsidRPr="00DB35A6" w:rsidRDefault="00331158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EC5641">
              <w:rPr>
                <w:b/>
                <w:lang w:val="en-GB"/>
              </w:rPr>
              <w:t>UHPLC</w:t>
            </w:r>
          </w:p>
        </w:tc>
        <w:tc>
          <w:tcPr>
            <w:tcW w:w="1051" w:type="dxa"/>
          </w:tcPr>
          <w:p w14:paraId="0408C400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mw</w:t>
            </w:r>
          </w:p>
        </w:tc>
        <w:tc>
          <w:tcPr>
            <w:tcW w:w="1051" w:type="dxa"/>
          </w:tcPr>
          <w:p w14:paraId="5F53DABD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1052" w:type="dxa"/>
          </w:tcPr>
          <w:p w14:paraId="2EFB5AFB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A</w:t>
            </w:r>
          </w:p>
        </w:tc>
        <w:tc>
          <w:tcPr>
            <w:tcW w:w="1051" w:type="dxa"/>
          </w:tcPr>
          <w:p w14:paraId="7BDE0C3F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1052" w:type="dxa"/>
          </w:tcPr>
          <w:p w14:paraId="1088CE84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B</w:t>
            </w:r>
          </w:p>
        </w:tc>
        <w:tc>
          <w:tcPr>
            <w:tcW w:w="1051" w:type="dxa"/>
          </w:tcPr>
          <w:p w14:paraId="6B675AB8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  <w:tc>
          <w:tcPr>
            <w:tcW w:w="1052" w:type="dxa"/>
          </w:tcPr>
          <w:p w14:paraId="77102A98" w14:textId="77777777" w:rsidR="00DA3937" w:rsidRPr="00DB35A6" w:rsidRDefault="00DA3937" w:rsidP="00DA3937">
            <w:pPr>
              <w:autoSpaceDE w:val="0"/>
              <w:autoSpaceDN w:val="0"/>
              <w:adjustRightInd w:val="0"/>
              <w:jc w:val="both"/>
              <w:rPr>
                <w:vertAlign w:val="subscript"/>
                <w:lang w:val="en-GB"/>
              </w:rPr>
            </w:pPr>
            <w:r w:rsidRPr="00DB35A6">
              <w:rPr>
                <w:lang w:val="en-GB"/>
              </w:rPr>
              <w:t>b</w:t>
            </w:r>
            <w:r w:rsidRPr="00DB35A6">
              <w:rPr>
                <w:vertAlign w:val="subscript"/>
                <w:lang w:val="en-GB"/>
              </w:rPr>
              <w:t>C</w:t>
            </w:r>
          </w:p>
        </w:tc>
      </w:tr>
      <w:tr w:rsidR="00331158" w:rsidRPr="00DB35A6" w14:paraId="31223804" w14:textId="77777777" w:rsidTr="00A3013D">
        <w:tc>
          <w:tcPr>
            <w:tcW w:w="1932" w:type="dxa"/>
          </w:tcPr>
          <w:p w14:paraId="14B90FA8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poxanthine</w:t>
            </w:r>
          </w:p>
        </w:tc>
        <w:tc>
          <w:tcPr>
            <w:tcW w:w="1051" w:type="dxa"/>
          </w:tcPr>
          <w:p w14:paraId="1A9A4F8A" w14:textId="3B60AC66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051" w:type="dxa"/>
          </w:tcPr>
          <w:p w14:paraId="2CEA1AC1" w14:textId="06C2A79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2C112BBE" w14:textId="74A3F9DC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51" w:type="dxa"/>
          </w:tcPr>
          <w:p w14:paraId="29C7D265" w14:textId="51B55AFE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1DF3345" w14:textId="357095AB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051" w:type="dxa"/>
          </w:tcPr>
          <w:p w14:paraId="1ABEE251" w14:textId="3B2AA154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27FD07D5" w14:textId="6D7BF60B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331158" w:rsidRPr="00DB35A6" w14:paraId="3E22963E" w14:textId="77777777" w:rsidTr="00A3013D">
        <w:tc>
          <w:tcPr>
            <w:tcW w:w="1932" w:type="dxa"/>
          </w:tcPr>
          <w:p w14:paraId="08CBCFCB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ffeine</w:t>
            </w:r>
          </w:p>
        </w:tc>
        <w:tc>
          <w:tcPr>
            <w:tcW w:w="1051" w:type="dxa"/>
          </w:tcPr>
          <w:p w14:paraId="0DEF4629" w14:textId="6C1171E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051" w:type="dxa"/>
          </w:tcPr>
          <w:p w14:paraId="2F635B34" w14:textId="0D32D11B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052" w:type="dxa"/>
          </w:tcPr>
          <w:p w14:paraId="11AE983C" w14:textId="5B2D37C6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051" w:type="dxa"/>
          </w:tcPr>
          <w:p w14:paraId="7212EE11" w14:textId="13AD37A3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5B43EBD3" w14:textId="6145D890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051" w:type="dxa"/>
          </w:tcPr>
          <w:p w14:paraId="57BADBFC" w14:textId="4B6C7813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369646B0" w14:textId="42D1BB4D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331158" w:rsidRPr="00DB35A6" w14:paraId="3C590769" w14:textId="77777777" w:rsidTr="00A3013D">
        <w:tc>
          <w:tcPr>
            <w:tcW w:w="1932" w:type="dxa"/>
          </w:tcPr>
          <w:p w14:paraId="4FEAAD3A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araxanthine</w:t>
            </w:r>
          </w:p>
        </w:tc>
        <w:tc>
          <w:tcPr>
            <w:tcW w:w="1051" w:type="dxa"/>
          </w:tcPr>
          <w:p w14:paraId="790468B4" w14:textId="006860FB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1" w:type="dxa"/>
          </w:tcPr>
          <w:p w14:paraId="3931AB0A" w14:textId="2DACD205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417B7CF8" w14:textId="2B81272D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397603DF" w14:textId="54D55D83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7F7F4A50" w14:textId="7B72C363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7</w:t>
            </w:r>
          </w:p>
        </w:tc>
        <w:tc>
          <w:tcPr>
            <w:tcW w:w="1051" w:type="dxa"/>
          </w:tcPr>
          <w:p w14:paraId="5152EA21" w14:textId="7CBE9F9A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4ECD29F" w14:textId="37B2C050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7</w:t>
            </w:r>
          </w:p>
        </w:tc>
      </w:tr>
      <w:tr w:rsidR="00331158" w:rsidRPr="00DB35A6" w14:paraId="5893FEC7" w14:textId="77777777" w:rsidTr="00A3013D">
        <w:tc>
          <w:tcPr>
            <w:tcW w:w="1932" w:type="dxa"/>
          </w:tcPr>
          <w:p w14:paraId="3E7E257B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Uric acid</w:t>
            </w:r>
          </w:p>
        </w:tc>
        <w:tc>
          <w:tcPr>
            <w:tcW w:w="1051" w:type="dxa"/>
          </w:tcPr>
          <w:p w14:paraId="0870AD76" w14:textId="15719F5E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1" w:type="dxa"/>
          </w:tcPr>
          <w:p w14:paraId="65BB502C" w14:textId="693457E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5DFF8CB0" w14:textId="77F2FE88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051" w:type="dxa"/>
          </w:tcPr>
          <w:p w14:paraId="2FC51A93" w14:textId="3BFDEC40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37993CB0" w14:textId="6D7B5F84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51" w:type="dxa"/>
          </w:tcPr>
          <w:p w14:paraId="0CBA0A20" w14:textId="461B0F7C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58232D76" w14:textId="355AD146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</w:tr>
      <w:tr w:rsidR="00331158" w:rsidRPr="00DB35A6" w14:paraId="5CFFEA83" w14:textId="77777777" w:rsidTr="00A3013D">
        <w:tc>
          <w:tcPr>
            <w:tcW w:w="1932" w:type="dxa"/>
          </w:tcPr>
          <w:p w14:paraId="40A1FC3F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Trans-cinnamic acid</w:t>
            </w:r>
          </w:p>
        </w:tc>
        <w:tc>
          <w:tcPr>
            <w:tcW w:w="1051" w:type="dxa"/>
          </w:tcPr>
          <w:p w14:paraId="2156E291" w14:textId="345B947D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051" w:type="dxa"/>
          </w:tcPr>
          <w:p w14:paraId="1D3E9AD0" w14:textId="6E053F95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05C5D1A4" w14:textId="5BBAF7EF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051" w:type="dxa"/>
          </w:tcPr>
          <w:p w14:paraId="11083D46" w14:textId="2EC66391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4235EDB" w14:textId="63DD262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051" w:type="dxa"/>
          </w:tcPr>
          <w:p w14:paraId="5BFAA26B" w14:textId="360D9A02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3935B8D1" w14:textId="5D1E8B5F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9</w:t>
            </w:r>
          </w:p>
        </w:tc>
      </w:tr>
      <w:tr w:rsidR="00331158" w:rsidRPr="00DB35A6" w14:paraId="05705F52" w14:textId="77777777" w:rsidTr="00A3013D">
        <w:tc>
          <w:tcPr>
            <w:tcW w:w="1932" w:type="dxa"/>
          </w:tcPr>
          <w:p w14:paraId="60D49375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ydroxycinnamic acid</w:t>
            </w:r>
          </w:p>
        </w:tc>
        <w:tc>
          <w:tcPr>
            <w:tcW w:w="1051" w:type="dxa"/>
          </w:tcPr>
          <w:p w14:paraId="5629D09C" w14:textId="539B4DD5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051" w:type="dxa"/>
          </w:tcPr>
          <w:p w14:paraId="1D34DA19" w14:textId="0805C6C3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F9FBA5D" w14:textId="132D0AA3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51" w:type="dxa"/>
          </w:tcPr>
          <w:p w14:paraId="7DBD4DFC" w14:textId="41FDB9ED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265B255" w14:textId="58F30A0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6</w:t>
            </w:r>
          </w:p>
        </w:tc>
        <w:tc>
          <w:tcPr>
            <w:tcW w:w="1051" w:type="dxa"/>
          </w:tcPr>
          <w:p w14:paraId="72775565" w14:textId="7ED49AD0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71400D2" w14:textId="7A8609A0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6</w:t>
            </w:r>
          </w:p>
        </w:tc>
      </w:tr>
      <w:tr w:rsidR="00331158" w:rsidRPr="00DB35A6" w14:paraId="27019A77" w14:textId="77777777" w:rsidTr="00A3013D">
        <w:tc>
          <w:tcPr>
            <w:tcW w:w="1932" w:type="dxa"/>
          </w:tcPr>
          <w:p w14:paraId="430576E6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Hippuric acid</w:t>
            </w:r>
          </w:p>
        </w:tc>
        <w:tc>
          <w:tcPr>
            <w:tcW w:w="1051" w:type="dxa"/>
          </w:tcPr>
          <w:p w14:paraId="43AF328A" w14:textId="1FECA5D9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051" w:type="dxa"/>
          </w:tcPr>
          <w:p w14:paraId="3332C1EF" w14:textId="0A49617A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D46B395" w14:textId="27405F3C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  <w:tc>
          <w:tcPr>
            <w:tcW w:w="1051" w:type="dxa"/>
          </w:tcPr>
          <w:p w14:paraId="5C643916" w14:textId="77003E4F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5</w:t>
            </w:r>
          </w:p>
        </w:tc>
        <w:tc>
          <w:tcPr>
            <w:tcW w:w="1052" w:type="dxa"/>
          </w:tcPr>
          <w:p w14:paraId="0BEEF8A8" w14:textId="12F2C18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1" w:type="dxa"/>
          </w:tcPr>
          <w:p w14:paraId="69C5FB94" w14:textId="0D749A85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6B513F98" w14:textId="0D410FD5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</w:tr>
      <w:tr w:rsidR="00331158" w:rsidRPr="00DB35A6" w14:paraId="419B55BE" w14:textId="77777777" w:rsidTr="00A3013D">
        <w:tc>
          <w:tcPr>
            <w:tcW w:w="1932" w:type="dxa"/>
          </w:tcPr>
          <w:p w14:paraId="038F7E9B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valine</w:t>
            </w:r>
          </w:p>
        </w:tc>
        <w:tc>
          <w:tcPr>
            <w:tcW w:w="1051" w:type="dxa"/>
          </w:tcPr>
          <w:p w14:paraId="32F8BCB4" w14:textId="6C6D758C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9e-03</w:t>
            </w:r>
          </w:p>
        </w:tc>
        <w:tc>
          <w:tcPr>
            <w:tcW w:w="1051" w:type="dxa"/>
          </w:tcPr>
          <w:p w14:paraId="0B6C084E" w14:textId="49CF5D2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4A8753AE" w14:textId="5376F3C6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8.4e-0</w:t>
            </w:r>
            <w:r w:rsidR="00F807C1">
              <w:rPr>
                <w:lang w:val="en-GB"/>
              </w:rPr>
              <w:t>4</w:t>
            </w:r>
          </w:p>
        </w:tc>
        <w:tc>
          <w:tcPr>
            <w:tcW w:w="1051" w:type="dxa"/>
          </w:tcPr>
          <w:p w14:paraId="44A20EA8" w14:textId="1AB7AE20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181911B5" w14:textId="1EF286A9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051" w:type="dxa"/>
          </w:tcPr>
          <w:p w14:paraId="14C91BF5" w14:textId="077EB74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02423942" w14:textId="28DCB443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</w:tr>
      <w:tr w:rsidR="00331158" w:rsidRPr="00DB35A6" w14:paraId="3720E1A7" w14:textId="77777777" w:rsidTr="00A3013D">
        <w:tc>
          <w:tcPr>
            <w:tcW w:w="1932" w:type="dxa"/>
          </w:tcPr>
          <w:p w14:paraId="7F353FC6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eucine-Isoleucine</w:t>
            </w:r>
          </w:p>
        </w:tc>
        <w:tc>
          <w:tcPr>
            <w:tcW w:w="1051" w:type="dxa"/>
          </w:tcPr>
          <w:p w14:paraId="38DC9966" w14:textId="25B4E4B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051" w:type="dxa"/>
          </w:tcPr>
          <w:p w14:paraId="01F5AB4F" w14:textId="0F1634E5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8B9B397" w14:textId="5E23E8B6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051" w:type="dxa"/>
          </w:tcPr>
          <w:p w14:paraId="172B830C" w14:textId="2FF903ED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B4F3002" w14:textId="58CD913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51" w:type="dxa"/>
          </w:tcPr>
          <w:p w14:paraId="27F1B5F6" w14:textId="434AE52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EDE744E" w14:textId="4218D92D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 w:rsidR="00331158" w:rsidRPr="00DB35A6" w14:paraId="01A2E523" w14:textId="77777777" w:rsidTr="00A3013D">
        <w:tc>
          <w:tcPr>
            <w:tcW w:w="1932" w:type="dxa"/>
          </w:tcPr>
          <w:p w14:paraId="037D8D54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yroglutamate</w:t>
            </w:r>
          </w:p>
        </w:tc>
        <w:tc>
          <w:tcPr>
            <w:tcW w:w="1051" w:type="dxa"/>
          </w:tcPr>
          <w:p w14:paraId="02A371D6" w14:textId="4BE4CEDE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1" w:type="dxa"/>
          </w:tcPr>
          <w:p w14:paraId="5352D98F" w14:textId="2AFA1D6F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2C713358" w14:textId="502912B6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  <w:tc>
          <w:tcPr>
            <w:tcW w:w="1051" w:type="dxa"/>
          </w:tcPr>
          <w:p w14:paraId="0DCB9322" w14:textId="4834B68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5D842DC" w14:textId="2506E40B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051" w:type="dxa"/>
          </w:tcPr>
          <w:p w14:paraId="6489E503" w14:textId="4CE9E4E5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19237DEE" w14:textId="6F060E42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</w:tr>
      <w:tr w:rsidR="00331158" w:rsidRPr="00DB35A6" w14:paraId="56D6F926" w14:textId="77777777" w:rsidTr="00A3013D">
        <w:tc>
          <w:tcPr>
            <w:tcW w:w="1932" w:type="dxa"/>
          </w:tcPr>
          <w:p w14:paraId="613D22BD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Tyrosine</w:t>
            </w:r>
          </w:p>
        </w:tc>
        <w:tc>
          <w:tcPr>
            <w:tcW w:w="1051" w:type="dxa"/>
          </w:tcPr>
          <w:p w14:paraId="016AA141" w14:textId="43D28F3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  <w:tc>
          <w:tcPr>
            <w:tcW w:w="1051" w:type="dxa"/>
          </w:tcPr>
          <w:p w14:paraId="72B8EB77" w14:textId="1B7A5A6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B2E1E8E" w14:textId="1578C7E1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051" w:type="dxa"/>
          </w:tcPr>
          <w:p w14:paraId="7357095F" w14:textId="5598AD39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D0F6EE8" w14:textId="624C3E52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51" w:type="dxa"/>
          </w:tcPr>
          <w:p w14:paraId="041E9B9E" w14:textId="21FFAD2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2544AE14" w14:textId="13751C7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3</w:t>
            </w:r>
          </w:p>
        </w:tc>
      </w:tr>
      <w:tr w:rsidR="00331158" w:rsidRPr="00DB35A6" w14:paraId="37C51E65" w14:textId="77777777" w:rsidTr="00A3013D">
        <w:tc>
          <w:tcPr>
            <w:tcW w:w="1932" w:type="dxa"/>
          </w:tcPr>
          <w:p w14:paraId="10211660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Phenylalanine</w:t>
            </w:r>
          </w:p>
        </w:tc>
        <w:tc>
          <w:tcPr>
            <w:tcW w:w="1051" w:type="dxa"/>
          </w:tcPr>
          <w:p w14:paraId="6064261B" w14:textId="77FB7B2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051" w:type="dxa"/>
          </w:tcPr>
          <w:p w14:paraId="7D16D3B7" w14:textId="05B14AA3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FC5019F" w14:textId="4BE6C010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51" w:type="dxa"/>
          </w:tcPr>
          <w:p w14:paraId="73DC3190" w14:textId="6E62F981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1664471" w14:textId="64DE3AC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51" w:type="dxa"/>
          </w:tcPr>
          <w:p w14:paraId="2B5C88E1" w14:textId="3C81D84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7FBF3D0" w14:textId="4845D24F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</w:tr>
      <w:tr w:rsidR="00331158" w:rsidRPr="00DB35A6" w14:paraId="18F6164F" w14:textId="77777777" w:rsidTr="00A3013D">
        <w:tc>
          <w:tcPr>
            <w:tcW w:w="1932" w:type="dxa"/>
          </w:tcPr>
          <w:p w14:paraId="202BEC80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henylacetamide</w:t>
            </w:r>
          </w:p>
        </w:tc>
        <w:tc>
          <w:tcPr>
            <w:tcW w:w="1051" w:type="dxa"/>
          </w:tcPr>
          <w:p w14:paraId="501C9BE1" w14:textId="6928269E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051" w:type="dxa"/>
          </w:tcPr>
          <w:p w14:paraId="7494D51C" w14:textId="445E601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CC0933A" w14:textId="5A1CFB5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  <w:tc>
          <w:tcPr>
            <w:tcW w:w="1051" w:type="dxa"/>
          </w:tcPr>
          <w:p w14:paraId="52DCDBE1" w14:textId="24E32CBF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DEC2F56" w14:textId="67E98649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1051" w:type="dxa"/>
          </w:tcPr>
          <w:p w14:paraId="68E0E5F5" w14:textId="04D17CB5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6E2E19E" w14:textId="30B84115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</w:tr>
      <w:tr w:rsidR="00331158" w:rsidRPr="00DB35A6" w14:paraId="7831EDC5" w14:textId="77777777" w:rsidTr="00A3013D">
        <w:tc>
          <w:tcPr>
            <w:tcW w:w="1932" w:type="dxa"/>
          </w:tcPr>
          <w:p w14:paraId="33C2991C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Proline</w:t>
            </w:r>
          </w:p>
        </w:tc>
        <w:tc>
          <w:tcPr>
            <w:tcW w:w="1051" w:type="dxa"/>
          </w:tcPr>
          <w:p w14:paraId="4B789ACB" w14:textId="7CC36976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4</w:t>
            </w:r>
          </w:p>
        </w:tc>
        <w:tc>
          <w:tcPr>
            <w:tcW w:w="1051" w:type="dxa"/>
          </w:tcPr>
          <w:p w14:paraId="6CD72C7E" w14:textId="6FB1CD53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5D2DA4F" w14:textId="351CB24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051" w:type="dxa"/>
          </w:tcPr>
          <w:p w14:paraId="550DB7FA" w14:textId="558DF70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0A57E344" w14:textId="0A9F9EC6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051" w:type="dxa"/>
          </w:tcPr>
          <w:p w14:paraId="68B65B54" w14:textId="1EB8AE2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36DA8520" w14:textId="50A7D20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331158" w:rsidRPr="00DB35A6" w14:paraId="555EDED9" w14:textId="77777777" w:rsidTr="00A3013D">
        <w:tc>
          <w:tcPr>
            <w:tcW w:w="1932" w:type="dxa"/>
          </w:tcPr>
          <w:p w14:paraId="2E7B93E8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Tryptophan</w:t>
            </w:r>
          </w:p>
        </w:tc>
        <w:tc>
          <w:tcPr>
            <w:tcW w:w="1051" w:type="dxa"/>
          </w:tcPr>
          <w:p w14:paraId="55E5F024" w14:textId="6644B841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9</w:t>
            </w:r>
          </w:p>
        </w:tc>
        <w:tc>
          <w:tcPr>
            <w:tcW w:w="1051" w:type="dxa"/>
          </w:tcPr>
          <w:p w14:paraId="713A6C24" w14:textId="755D7A8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953A3D3" w14:textId="437D4ECB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8</w:t>
            </w:r>
          </w:p>
        </w:tc>
        <w:tc>
          <w:tcPr>
            <w:tcW w:w="1051" w:type="dxa"/>
          </w:tcPr>
          <w:p w14:paraId="48C0D481" w14:textId="3944A1F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28A5468F" w14:textId="7D183085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051" w:type="dxa"/>
          </w:tcPr>
          <w:p w14:paraId="6790B2CA" w14:textId="240A5DE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3527DD3B" w14:textId="1BBBE47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</w:tr>
      <w:tr w:rsidR="00331158" w:rsidRPr="00DB35A6" w14:paraId="1A2848AC" w14:textId="77777777" w:rsidTr="00A3013D">
        <w:tc>
          <w:tcPr>
            <w:tcW w:w="1932" w:type="dxa"/>
          </w:tcPr>
          <w:p w14:paraId="33981070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Indole</w:t>
            </w:r>
          </w:p>
        </w:tc>
        <w:tc>
          <w:tcPr>
            <w:tcW w:w="1051" w:type="dxa"/>
          </w:tcPr>
          <w:p w14:paraId="6BBB57DA" w14:textId="12C1FEC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1" w:type="dxa"/>
          </w:tcPr>
          <w:p w14:paraId="0D2624C2" w14:textId="3758A24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B5CE2F2" w14:textId="15E686F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051" w:type="dxa"/>
          </w:tcPr>
          <w:p w14:paraId="057B27CC" w14:textId="1D4A464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60B27454" w14:textId="18CEE0A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051" w:type="dxa"/>
          </w:tcPr>
          <w:p w14:paraId="3925B5B3" w14:textId="5DA6D6AD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76B85F2D" w14:textId="3176128F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 w:rsidR="00331158" w:rsidRPr="00DB35A6" w14:paraId="16588F11" w14:textId="77777777" w:rsidTr="00A3013D">
        <w:tc>
          <w:tcPr>
            <w:tcW w:w="1932" w:type="dxa"/>
          </w:tcPr>
          <w:p w14:paraId="1678A3C3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-Methionine</w:t>
            </w:r>
          </w:p>
        </w:tc>
        <w:tc>
          <w:tcPr>
            <w:tcW w:w="1051" w:type="dxa"/>
          </w:tcPr>
          <w:p w14:paraId="2D2F28F0" w14:textId="1BD2689B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51" w:type="dxa"/>
          </w:tcPr>
          <w:p w14:paraId="05424267" w14:textId="10443159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9FA1A45" w14:textId="0CD397F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51" w:type="dxa"/>
          </w:tcPr>
          <w:p w14:paraId="6ACEB363" w14:textId="2C791BD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6C4D381" w14:textId="4D25BFB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1</w:t>
            </w:r>
          </w:p>
        </w:tc>
        <w:tc>
          <w:tcPr>
            <w:tcW w:w="1051" w:type="dxa"/>
          </w:tcPr>
          <w:p w14:paraId="17F2BD21" w14:textId="38FFAF0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64E567B" w14:textId="5B61087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</w:tr>
      <w:tr w:rsidR="00331158" w:rsidRPr="00DB35A6" w14:paraId="215AA24E" w14:textId="77777777" w:rsidTr="00A3013D">
        <w:tc>
          <w:tcPr>
            <w:tcW w:w="1932" w:type="dxa"/>
          </w:tcPr>
          <w:p w14:paraId="5E75459B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</w:t>
            </w:r>
          </w:p>
        </w:tc>
        <w:tc>
          <w:tcPr>
            <w:tcW w:w="1051" w:type="dxa"/>
          </w:tcPr>
          <w:p w14:paraId="53FC419F" w14:textId="6EE022A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2e-04</w:t>
            </w:r>
          </w:p>
        </w:tc>
        <w:tc>
          <w:tcPr>
            <w:tcW w:w="1051" w:type="dxa"/>
          </w:tcPr>
          <w:p w14:paraId="0F6E4356" w14:textId="55EF4F4F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1419F42A" w14:textId="18BC8C4D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5.6e-05</w:t>
            </w:r>
          </w:p>
        </w:tc>
        <w:tc>
          <w:tcPr>
            <w:tcW w:w="1051" w:type="dxa"/>
          </w:tcPr>
          <w:p w14:paraId="42B8B265" w14:textId="3203C6C1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42A09CF1" w14:textId="04BA35C9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8.6e-04</w:t>
            </w:r>
          </w:p>
        </w:tc>
        <w:tc>
          <w:tcPr>
            <w:tcW w:w="1051" w:type="dxa"/>
          </w:tcPr>
          <w:p w14:paraId="26B191A2" w14:textId="431D0741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052CC3A7" w14:textId="079E438B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7e-03</w:t>
            </w:r>
          </w:p>
        </w:tc>
      </w:tr>
      <w:tr w:rsidR="00331158" w:rsidRPr="00DB35A6" w14:paraId="267A201D" w14:textId="77777777" w:rsidTr="00A3013D">
        <w:tc>
          <w:tcPr>
            <w:tcW w:w="1932" w:type="dxa"/>
          </w:tcPr>
          <w:p w14:paraId="2D114C80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16:0</w:t>
            </w:r>
          </w:p>
        </w:tc>
        <w:tc>
          <w:tcPr>
            <w:tcW w:w="1051" w:type="dxa"/>
          </w:tcPr>
          <w:p w14:paraId="0BB08CE4" w14:textId="60BAFB9B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51" w:type="dxa"/>
          </w:tcPr>
          <w:p w14:paraId="0F19B7C2" w14:textId="610F5032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8AB5867" w14:textId="4D4971BF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106B59D6" w14:textId="2E5DA9F0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0162283C" w14:textId="7A191E02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051" w:type="dxa"/>
          </w:tcPr>
          <w:p w14:paraId="2DAE2FD5" w14:textId="49D62B36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0E6DD467" w14:textId="69273B90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331158" w:rsidRPr="00DB35A6" w14:paraId="23C8E18C" w14:textId="77777777" w:rsidTr="00A3013D">
        <w:tc>
          <w:tcPr>
            <w:tcW w:w="1932" w:type="dxa"/>
          </w:tcPr>
          <w:p w14:paraId="362ECC91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18:0</w:t>
            </w:r>
          </w:p>
        </w:tc>
        <w:tc>
          <w:tcPr>
            <w:tcW w:w="1051" w:type="dxa"/>
          </w:tcPr>
          <w:p w14:paraId="3C6AB892" w14:textId="4D5B0BD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1</w:t>
            </w:r>
          </w:p>
        </w:tc>
        <w:tc>
          <w:tcPr>
            <w:tcW w:w="1051" w:type="dxa"/>
          </w:tcPr>
          <w:p w14:paraId="65378BC2" w14:textId="37F755FF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1EF97FB3" w14:textId="0941250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051" w:type="dxa"/>
          </w:tcPr>
          <w:p w14:paraId="64A4B0EB" w14:textId="4D508AE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1D241EBC" w14:textId="39D9B5D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051" w:type="dxa"/>
          </w:tcPr>
          <w:p w14:paraId="0DBBD357" w14:textId="68E4FCA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79A75731" w14:textId="1AC8FB5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  <w:tr w:rsidR="00331158" w:rsidRPr="00DB35A6" w14:paraId="67E00172" w14:textId="77777777" w:rsidTr="00A3013D">
        <w:tc>
          <w:tcPr>
            <w:tcW w:w="1932" w:type="dxa"/>
          </w:tcPr>
          <w:p w14:paraId="6C817D51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18:2</w:t>
            </w:r>
          </w:p>
        </w:tc>
        <w:tc>
          <w:tcPr>
            <w:tcW w:w="1051" w:type="dxa"/>
          </w:tcPr>
          <w:p w14:paraId="3EB174E0" w14:textId="39A433F0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38DD974F" w14:textId="7AF99A1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280274B0" w14:textId="3E38C2E0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5.4e-03</w:t>
            </w:r>
          </w:p>
        </w:tc>
        <w:tc>
          <w:tcPr>
            <w:tcW w:w="1051" w:type="dxa"/>
          </w:tcPr>
          <w:p w14:paraId="01434641" w14:textId="1DBB6A8E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0CEAD594" w14:textId="494575E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1" w:type="dxa"/>
          </w:tcPr>
          <w:p w14:paraId="28103774" w14:textId="67E2276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112C3453" w14:textId="44F19A6C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</w:tr>
      <w:tr w:rsidR="00331158" w:rsidRPr="00DB35A6" w14:paraId="1CDA4A7B" w14:textId="77777777" w:rsidTr="00A3013D">
        <w:tc>
          <w:tcPr>
            <w:tcW w:w="1932" w:type="dxa"/>
          </w:tcPr>
          <w:p w14:paraId="17A457D5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0</w:t>
            </w:r>
          </w:p>
        </w:tc>
        <w:tc>
          <w:tcPr>
            <w:tcW w:w="1051" w:type="dxa"/>
          </w:tcPr>
          <w:p w14:paraId="16CA4745" w14:textId="53DDDC28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</w:t>
            </w:r>
          </w:p>
        </w:tc>
        <w:tc>
          <w:tcPr>
            <w:tcW w:w="1051" w:type="dxa"/>
          </w:tcPr>
          <w:p w14:paraId="691CE114" w14:textId="3AD65EB0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13F3B341" w14:textId="1AE7F541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  <w:tc>
          <w:tcPr>
            <w:tcW w:w="1051" w:type="dxa"/>
          </w:tcPr>
          <w:p w14:paraId="0730892D" w14:textId="731F7306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6</w:t>
            </w:r>
          </w:p>
        </w:tc>
        <w:tc>
          <w:tcPr>
            <w:tcW w:w="1052" w:type="dxa"/>
          </w:tcPr>
          <w:p w14:paraId="6C0B3E8A" w14:textId="4A193D73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1</w:t>
            </w:r>
          </w:p>
        </w:tc>
        <w:tc>
          <w:tcPr>
            <w:tcW w:w="1051" w:type="dxa"/>
          </w:tcPr>
          <w:p w14:paraId="066B2102" w14:textId="43CF9BBA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6</w:t>
            </w:r>
          </w:p>
        </w:tc>
        <w:tc>
          <w:tcPr>
            <w:tcW w:w="1052" w:type="dxa"/>
          </w:tcPr>
          <w:p w14:paraId="56DDFA5B" w14:textId="5FA5404E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331158" w:rsidRPr="00DB35A6" w14:paraId="550EBA43" w14:textId="77777777" w:rsidTr="00A3013D">
        <w:tc>
          <w:tcPr>
            <w:tcW w:w="1932" w:type="dxa"/>
          </w:tcPr>
          <w:p w14:paraId="7D6806DA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3</w:t>
            </w:r>
          </w:p>
        </w:tc>
        <w:tc>
          <w:tcPr>
            <w:tcW w:w="1051" w:type="dxa"/>
          </w:tcPr>
          <w:p w14:paraId="1ADBE5EA" w14:textId="166A6662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051" w:type="dxa"/>
          </w:tcPr>
          <w:p w14:paraId="010FFA48" w14:textId="0AE66A1D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5D015F71" w14:textId="62076EB5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1</w:t>
            </w:r>
          </w:p>
        </w:tc>
        <w:tc>
          <w:tcPr>
            <w:tcW w:w="1051" w:type="dxa"/>
          </w:tcPr>
          <w:p w14:paraId="18B7503D" w14:textId="550ACE32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4B8DFF76" w14:textId="24D2ED04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4</w:t>
            </w:r>
          </w:p>
        </w:tc>
        <w:tc>
          <w:tcPr>
            <w:tcW w:w="1051" w:type="dxa"/>
          </w:tcPr>
          <w:p w14:paraId="218E40C3" w14:textId="4E7FD9D3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9574C15" w14:textId="07BD3737" w:rsidR="00331158" w:rsidRPr="00DB35A6" w:rsidRDefault="00F807C1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2</w:t>
            </w:r>
          </w:p>
        </w:tc>
      </w:tr>
      <w:tr w:rsidR="00331158" w:rsidRPr="00DB35A6" w14:paraId="69EFBDAC" w14:textId="77777777" w:rsidTr="00A3013D">
        <w:tc>
          <w:tcPr>
            <w:tcW w:w="1932" w:type="dxa"/>
          </w:tcPr>
          <w:p w14:paraId="310C871D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4</w:t>
            </w:r>
          </w:p>
        </w:tc>
        <w:tc>
          <w:tcPr>
            <w:tcW w:w="1051" w:type="dxa"/>
          </w:tcPr>
          <w:p w14:paraId="48A83728" w14:textId="42967CEF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051" w:type="dxa"/>
          </w:tcPr>
          <w:p w14:paraId="7858C847" w14:textId="61580CF2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01084854" w14:textId="40248C21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51" w:type="dxa"/>
          </w:tcPr>
          <w:p w14:paraId="35CB6DCC" w14:textId="4A8E9076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83FF630" w14:textId="4DB9CAD7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1051" w:type="dxa"/>
          </w:tcPr>
          <w:p w14:paraId="28D474E4" w14:textId="53F2827C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995266B" w14:textId="12788C09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</w:t>
            </w:r>
          </w:p>
        </w:tc>
      </w:tr>
      <w:tr w:rsidR="00331158" w:rsidRPr="00DB35A6" w14:paraId="1AEEDBCB" w14:textId="77777777" w:rsidTr="00A3013D">
        <w:tc>
          <w:tcPr>
            <w:tcW w:w="1932" w:type="dxa"/>
          </w:tcPr>
          <w:p w14:paraId="2D4C516B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0:5</w:t>
            </w:r>
          </w:p>
        </w:tc>
        <w:tc>
          <w:tcPr>
            <w:tcW w:w="1051" w:type="dxa"/>
          </w:tcPr>
          <w:p w14:paraId="63DC38DB" w14:textId="0881E15C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051" w:type="dxa"/>
          </w:tcPr>
          <w:p w14:paraId="127E123D" w14:textId="391899C8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098E5820" w14:textId="426DAFA5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051" w:type="dxa"/>
          </w:tcPr>
          <w:p w14:paraId="34D76C50" w14:textId="6E3C0F81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76304BD" w14:textId="53B2E2CD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1051" w:type="dxa"/>
          </w:tcPr>
          <w:p w14:paraId="3CB9B208" w14:textId="7612AEB2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AEFC1E9" w14:textId="4690F391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</w:tr>
      <w:tr w:rsidR="00331158" w:rsidRPr="00DB35A6" w14:paraId="5CFDC3FB" w14:textId="77777777" w:rsidTr="00A3013D">
        <w:tc>
          <w:tcPr>
            <w:tcW w:w="1932" w:type="dxa"/>
          </w:tcPr>
          <w:p w14:paraId="5872AD8C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2:5</w:t>
            </w:r>
          </w:p>
        </w:tc>
        <w:tc>
          <w:tcPr>
            <w:tcW w:w="1051" w:type="dxa"/>
          </w:tcPr>
          <w:p w14:paraId="4278B38B" w14:textId="049B4814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9</w:t>
            </w:r>
          </w:p>
        </w:tc>
        <w:tc>
          <w:tcPr>
            <w:tcW w:w="1051" w:type="dxa"/>
          </w:tcPr>
          <w:p w14:paraId="2B8CB39D" w14:textId="632181C5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FD358E3" w14:textId="0523E18B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5</w:t>
            </w:r>
          </w:p>
        </w:tc>
        <w:tc>
          <w:tcPr>
            <w:tcW w:w="1051" w:type="dxa"/>
          </w:tcPr>
          <w:p w14:paraId="7A05E7E9" w14:textId="6A3AB46C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F9EC19E" w14:textId="1A8158BC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1</w:t>
            </w:r>
          </w:p>
        </w:tc>
        <w:tc>
          <w:tcPr>
            <w:tcW w:w="1051" w:type="dxa"/>
          </w:tcPr>
          <w:p w14:paraId="18769A80" w14:textId="24256B3F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1911DAA6" w14:textId="3527F18F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</w:tr>
      <w:tr w:rsidR="00331158" w:rsidRPr="00DB35A6" w14:paraId="4B14534A" w14:textId="77777777" w:rsidTr="00A3013D">
        <w:tc>
          <w:tcPr>
            <w:tcW w:w="1932" w:type="dxa"/>
          </w:tcPr>
          <w:p w14:paraId="0E545E6F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C 22:6</w:t>
            </w:r>
          </w:p>
        </w:tc>
        <w:tc>
          <w:tcPr>
            <w:tcW w:w="1051" w:type="dxa"/>
          </w:tcPr>
          <w:p w14:paraId="55B79187" w14:textId="2A598894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051" w:type="dxa"/>
          </w:tcPr>
          <w:p w14:paraId="7E56D3A3" w14:textId="47D96989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4020E1F" w14:textId="74BBA459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  <w:tc>
          <w:tcPr>
            <w:tcW w:w="1051" w:type="dxa"/>
          </w:tcPr>
          <w:p w14:paraId="3DE4A97B" w14:textId="5EB9712B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0846B4F2" w14:textId="574C6E1B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3</w:t>
            </w:r>
          </w:p>
        </w:tc>
        <w:tc>
          <w:tcPr>
            <w:tcW w:w="1051" w:type="dxa"/>
          </w:tcPr>
          <w:p w14:paraId="1B98528D" w14:textId="0669AEA4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3DA3AC43" w14:textId="0FA9DA72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7</w:t>
            </w:r>
          </w:p>
        </w:tc>
      </w:tr>
      <w:tr w:rsidR="00331158" w:rsidRPr="00DB35A6" w14:paraId="619CF09B" w14:textId="77777777" w:rsidTr="00A3013D">
        <w:tc>
          <w:tcPr>
            <w:tcW w:w="1932" w:type="dxa"/>
          </w:tcPr>
          <w:p w14:paraId="65CC2CA0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E C20:4</w:t>
            </w:r>
          </w:p>
        </w:tc>
        <w:tc>
          <w:tcPr>
            <w:tcW w:w="1051" w:type="dxa"/>
          </w:tcPr>
          <w:p w14:paraId="64D8E1CC" w14:textId="581BE1C1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8.8e-03</w:t>
            </w:r>
          </w:p>
        </w:tc>
        <w:tc>
          <w:tcPr>
            <w:tcW w:w="1051" w:type="dxa"/>
          </w:tcPr>
          <w:p w14:paraId="6F5B299F" w14:textId="4F7304C4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2" w:type="dxa"/>
          </w:tcPr>
          <w:p w14:paraId="1758A2CA" w14:textId="60711A1B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1</w:t>
            </w:r>
          </w:p>
        </w:tc>
        <w:tc>
          <w:tcPr>
            <w:tcW w:w="1051" w:type="dxa"/>
          </w:tcPr>
          <w:p w14:paraId="3E69D3C2" w14:textId="14A7911C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7CED920A" w14:textId="3879D429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051" w:type="dxa"/>
          </w:tcPr>
          <w:p w14:paraId="41087E4C" w14:textId="12AC88DF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7DE1FC67" w14:textId="5D12BF06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</w:tr>
      <w:tr w:rsidR="00331158" w:rsidRPr="00DB35A6" w14:paraId="640A3AF7" w14:textId="77777777" w:rsidTr="00A3013D">
        <w:tc>
          <w:tcPr>
            <w:tcW w:w="1932" w:type="dxa"/>
          </w:tcPr>
          <w:p w14:paraId="5CC74771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E C20:5</w:t>
            </w:r>
          </w:p>
        </w:tc>
        <w:tc>
          <w:tcPr>
            <w:tcW w:w="1051" w:type="dxa"/>
          </w:tcPr>
          <w:p w14:paraId="640CB1C9" w14:textId="6999C0E4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560D4FE6" w14:textId="4DEF0E8C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7BF0943" w14:textId="4A80BD51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5</w:t>
            </w:r>
          </w:p>
        </w:tc>
        <w:tc>
          <w:tcPr>
            <w:tcW w:w="1051" w:type="dxa"/>
          </w:tcPr>
          <w:p w14:paraId="56D33FF5" w14:textId="47EBAE48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1497412" w14:textId="37566CB2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51" w:type="dxa"/>
          </w:tcPr>
          <w:p w14:paraId="79F696C0" w14:textId="0994C91A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4023725" w14:textId="3CF3097D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1</w:t>
            </w:r>
          </w:p>
        </w:tc>
      </w:tr>
      <w:tr w:rsidR="00331158" w:rsidRPr="00DB35A6" w14:paraId="33085C94" w14:textId="77777777" w:rsidTr="00A3013D">
        <w:tc>
          <w:tcPr>
            <w:tcW w:w="1932" w:type="dxa"/>
          </w:tcPr>
          <w:p w14:paraId="7784FC3B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LPE C22:6</w:t>
            </w:r>
          </w:p>
        </w:tc>
        <w:tc>
          <w:tcPr>
            <w:tcW w:w="1051" w:type="dxa"/>
          </w:tcPr>
          <w:p w14:paraId="43CD4FDB" w14:textId="167DEDC4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8</w:t>
            </w:r>
          </w:p>
        </w:tc>
        <w:tc>
          <w:tcPr>
            <w:tcW w:w="1051" w:type="dxa"/>
          </w:tcPr>
          <w:p w14:paraId="367D581B" w14:textId="301E66FE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01A9CB98" w14:textId="1EBCCB7D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9</w:t>
            </w:r>
          </w:p>
        </w:tc>
        <w:tc>
          <w:tcPr>
            <w:tcW w:w="1051" w:type="dxa"/>
          </w:tcPr>
          <w:p w14:paraId="69F43A24" w14:textId="4BD72AAA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5967728F" w14:textId="7752ED27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8</w:t>
            </w:r>
          </w:p>
        </w:tc>
        <w:tc>
          <w:tcPr>
            <w:tcW w:w="1051" w:type="dxa"/>
          </w:tcPr>
          <w:p w14:paraId="70A2CA70" w14:textId="4360E72E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303D1982" w14:textId="64D63C04" w:rsidR="00331158" w:rsidRPr="00DB35A6" w:rsidRDefault="00BE6F33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</w:tr>
      <w:tr w:rsidR="00331158" w:rsidRPr="00DB35A6" w14:paraId="46237167" w14:textId="77777777" w:rsidTr="00A3013D">
        <w:tc>
          <w:tcPr>
            <w:tcW w:w="1932" w:type="dxa"/>
          </w:tcPr>
          <w:p w14:paraId="62D47720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lastRenderedPageBreak/>
              <w:t>PC 34:1</w:t>
            </w:r>
          </w:p>
        </w:tc>
        <w:tc>
          <w:tcPr>
            <w:tcW w:w="1051" w:type="dxa"/>
          </w:tcPr>
          <w:p w14:paraId="0BEAECE8" w14:textId="50C15260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9</w:t>
            </w:r>
          </w:p>
        </w:tc>
        <w:tc>
          <w:tcPr>
            <w:tcW w:w="1051" w:type="dxa"/>
          </w:tcPr>
          <w:p w14:paraId="4E8F316F" w14:textId="23821B2C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6684F28" w14:textId="5A1516D6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7</w:t>
            </w:r>
          </w:p>
        </w:tc>
        <w:tc>
          <w:tcPr>
            <w:tcW w:w="1051" w:type="dxa"/>
          </w:tcPr>
          <w:p w14:paraId="4AB19795" w14:textId="7619E9E1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A11181B" w14:textId="64A72599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2</w:t>
            </w:r>
          </w:p>
        </w:tc>
        <w:tc>
          <w:tcPr>
            <w:tcW w:w="1051" w:type="dxa"/>
          </w:tcPr>
          <w:p w14:paraId="1CD689A5" w14:textId="7B5A4C0D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D6B3D81" w14:textId="4DCC3D8C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 w:rsidR="00331158" w:rsidRPr="00DB35A6" w14:paraId="4567CA3A" w14:textId="77777777" w:rsidTr="00A3013D">
        <w:tc>
          <w:tcPr>
            <w:tcW w:w="1932" w:type="dxa"/>
          </w:tcPr>
          <w:p w14:paraId="58C259DA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6:4</w:t>
            </w:r>
          </w:p>
        </w:tc>
        <w:tc>
          <w:tcPr>
            <w:tcW w:w="1051" w:type="dxa"/>
          </w:tcPr>
          <w:p w14:paraId="32FDED71" w14:textId="42028F61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4</w:t>
            </w:r>
          </w:p>
        </w:tc>
        <w:tc>
          <w:tcPr>
            <w:tcW w:w="1051" w:type="dxa"/>
          </w:tcPr>
          <w:p w14:paraId="528ADB72" w14:textId="774345F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3411849F" w14:textId="5B3A7690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8</w:t>
            </w:r>
          </w:p>
        </w:tc>
        <w:tc>
          <w:tcPr>
            <w:tcW w:w="1051" w:type="dxa"/>
          </w:tcPr>
          <w:p w14:paraId="1F19AA4B" w14:textId="6CE348DA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36A6D39E" w14:textId="72D0FB15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6</w:t>
            </w:r>
          </w:p>
        </w:tc>
        <w:tc>
          <w:tcPr>
            <w:tcW w:w="1051" w:type="dxa"/>
          </w:tcPr>
          <w:p w14:paraId="39111C1B" w14:textId="29FF9228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60700B21" w14:textId="34F9E8FB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</w:tr>
      <w:tr w:rsidR="00331158" w:rsidRPr="00DB35A6" w14:paraId="24107ACC" w14:textId="77777777" w:rsidTr="00A3013D">
        <w:tc>
          <w:tcPr>
            <w:tcW w:w="1932" w:type="dxa"/>
          </w:tcPr>
          <w:p w14:paraId="39C5F9B9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8:4</w:t>
            </w:r>
          </w:p>
        </w:tc>
        <w:tc>
          <w:tcPr>
            <w:tcW w:w="1051" w:type="dxa"/>
          </w:tcPr>
          <w:p w14:paraId="7B0A0233" w14:textId="7EFA0FF8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6</w:t>
            </w:r>
          </w:p>
        </w:tc>
        <w:tc>
          <w:tcPr>
            <w:tcW w:w="1051" w:type="dxa"/>
          </w:tcPr>
          <w:p w14:paraId="4A03501E" w14:textId="5A4386F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C2576D2" w14:textId="4162E9FD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3</w:t>
            </w:r>
          </w:p>
        </w:tc>
        <w:tc>
          <w:tcPr>
            <w:tcW w:w="1051" w:type="dxa"/>
          </w:tcPr>
          <w:p w14:paraId="444C5405" w14:textId="0BDBFDB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F4015DD" w14:textId="0A38A3CD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  <w:tc>
          <w:tcPr>
            <w:tcW w:w="1051" w:type="dxa"/>
          </w:tcPr>
          <w:p w14:paraId="18939528" w14:textId="39F092B1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0CDD926" w14:textId="40E28D03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</w:tr>
      <w:tr w:rsidR="00331158" w:rsidRPr="00DB35A6" w14:paraId="45FF1F1B" w14:textId="77777777" w:rsidTr="00A3013D">
        <w:tc>
          <w:tcPr>
            <w:tcW w:w="1932" w:type="dxa"/>
          </w:tcPr>
          <w:p w14:paraId="27439E7B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PC 38:5</w:t>
            </w:r>
          </w:p>
        </w:tc>
        <w:tc>
          <w:tcPr>
            <w:tcW w:w="1051" w:type="dxa"/>
          </w:tcPr>
          <w:p w14:paraId="68239B44" w14:textId="549A7D1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051" w:type="dxa"/>
          </w:tcPr>
          <w:p w14:paraId="39085D97" w14:textId="18510BA1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10FB3430" w14:textId="787E15EC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051" w:type="dxa"/>
          </w:tcPr>
          <w:p w14:paraId="100DD01C" w14:textId="65B4402F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CF57E43" w14:textId="05F83A7B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051" w:type="dxa"/>
          </w:tcPr>
          <w:p w14:paraId="70F9C41A" w14:textId="3AC8541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38E50BB6" w14:textId="32E3CB7D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</w:tr>
      <w:tr w:rsidR="00331158" w:rsidRPr="00DB35A6" w14:paraId="37108342" w14:textId="77777777" w:rsidTr="00A3013D">
        <w:tc>
          <w:tcPr>
            <w:tcW w:w="1932" w:type="dxa"/>
          </w:tcPr>
          <w:p w14:paraId="67592E6A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SM 36:1</w:t>
            </w:r>
          </w:p>
        </w:tc>
        <w:tc>
          <w:tcPr>
            <w:tcW w:w="1051" w:type="dxa"/>
          </w:tcPr>
          <w:p w14:paraId="63569004" w14:textId="48FEDB31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6</w:t>
            </w:r>
          </w:p>
        </w:tc>
        <w:tc>
          <w:tcPr>
            <w:tcW w:w="1051" w:type="dxa"/>
          </w:tcPr>
          <w:p w14:paraId="0ADFDECB" w14:textId="6E43299A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4972D675" w14:textId="2A48F320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9</w:t>
            </w:r>
          </w:p>
        </w:tc>
        <w:tc>
          <w:tcPr>
            <w:tcW w:w="1051" w:type="dxa"/>
          </w:tcPr>
          <w:p w14:paraId="559A0FA2" w14:textId="4BA3C906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2569E7C" w14:textId="087E4F52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5</w:t>
            </w:r>
          </w:p>
        </w:tc>
        <w:tc>
          <w:tcPr>
            <w:tcW w:w="1051" w:type="dxa"/>
          </w:tcPr>
          <w:p w14:paraId="200AAC5A" w14:textId="061CC8B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5482C01A" w14:textId="5FC192C3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8</w:t>
            </w:r>
          </w:p>
        </w:tc>
      </w:tr>
      <w:tr w:rsidR="00331158" w:rsidRPr="00DB35A6" w14:paraId="2FD0D551" w14:textId="77777777" w:rsidTr="00A3013D">
        <w:tc>
          <w:tcPr>
            <w:tcW w:w="1932" w:type="dxa"/>
          </w:tcPr>
          <w:p w14:paraId="0F883E57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2</w:t>
            </w:r>
          </w:p>
        </w:tc>
        <w:tc>
          <w:tcPr>
            <w:tcW w:w="1051" w:type="dxa"/>
          </w:tcPr>
          <w:p w14:paraId="78CC4E64" w14:textId="10983974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  <w:tc>
          <w:tcPr>
            <w:tcW w:w="1051" w:type="dxa"/>
          </w:tcPr>
          <w:p w14:paraId="50E85AC6" w14:textId="0A6864D0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CEF2EEC" w14:textId="33674E19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051" w:type="dxa"/>
          </w:tcPr>
          <w:p w14:paraId="7EE8217F" w14:textId="05740B4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2A59F874" w14:textId="3A49AE7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  <w:tc>
          <w:tcPr>
            <w:tcW w:w="1051" w:type="dxa"/>
          </w:tcPr>
          <w:p w14:paraId="589D4298" w14:textId="126B19DD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2410B3DC" w14:textId="5AE8AB53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9</w:t>
            </w:r>
          </w:p>
        </w:tc>
      </w:tr>
      <w:tr w:rsidR="00331158" w:rsidRPr="00DB35A6" w14:paraId="5F05D60C" w14:textId="77777777" w:rsidTr="00A3013D">
        <w:tc>
          <w:tcPr>
            <w:tcW w:w="1932" w:type="dxa"/>
          </w:tcPr>
          <w:p w14:paraId="79944875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3</w:t>
            </w:r>
          </w:p>
        </w:tc>
        <w:tc>
          <w:tcPr>
            <w:tcW w:w="1051" w:type="dxa"/>
          </w:tcPr>
          <w:p w14:paraId="48ACAE02" w14:textId="2D4C4778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1.3e-03</w:t>
            </w:r>
          </w:p>
        </w:tc>
        <w:tc>
          <w:tcPr>
            <w:tcW w:w="1051" w:type="dxa"/>
          </w:tcPr>
          <w:p w14:paraId="239C6629" w14:textId="339AA038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4207E7CB" w14:textId="1CD83442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7.6e-04</w:t>
            </w:r>
          </w:p>
        </w:tc>
        <w:tc>
          <w:tcPr>
            <w:tcW w:w="1051" w:type="dxa"/>
          </w:tcPr>
          <w:p w14:paraId="445439BA" w14:textId="03BDBE7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4</w:t>
            </w:r>
          </w:p>
        </w:tc>
        <w:tc>
          <w:tcPr>
            <w:tcW w:w="1052" w:type="dxa"/>
          </w:tcPr>
          <w:p w14:paraId="6E376C62" w14:textId="7E1B026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9.8e-03</w:t>
            </w:r>
          </w:p>
        </w:tc>
        <w:tc>
          <w:tcPr>
            <w:tcW w:w="1051" w:type="dxa"/>
          </w:tcPr>
          <w:p w14:paraId="5F45E74E" w14:textId="741AA72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17C79758" w14:textId="4CAA28A2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</w:tr>
      <w:tr w:rsidR="00331158" w:rsidRPr="00DB35A6" w14:paraId="02DA9C19" w14:textId="77777777" w:rsidTr="00A3013D">
        <w:tc>
          <w:tcPr>
            <w:tcW w:w="1932" w:type="dxa"/>
          </w:tcPr>
          <w:p w14:paraId="7DF16458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4</w:t>
            </w:r>
          </w:p>
        </w:tc>
        <w:tc>
          <w:tcPr>
            <w:tcW w:w="1051" w:type="dxa"/>
          </w:tcPr>
          <w:p w14:paraId="30A389F1" w14:textId="58DDB2B3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1" w:type="dxa"/>
          </w:tcPr>
          <w:p w14:paraId="0CEFB3B4" w14:textId="6F3D376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2CDA900" w14:textId="3646FA2B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2</w:t>
            </w:r>
          </w:p>
        </w:tc>
        <w:tc>
          <w:tcPr>
            <w:tcW w:w="1051" w:type="dxa"/>
          </w:tcPr>
          <w:p w14:paraId="06D95014" w14:textId="7F43B335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59E1B208" w14:textId="3B4179B2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051" w:type="dxa"/>
          </w:tcPr>
          <w:p w14:paraId="4277C189" w14:textId="12A7166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3</w:t>
            </w:r>
          </w:p>
        </w:tc>
        <w:tc>
          <w:tcPr>
            <w:tcW w:w="1052" w:type="dxa"/>
          </w:tcPr>
          <w:p w14:paraId="07487C70" w14:textId="166FD38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3</w:t>
            </w:r>
          </w:p>
        </w:tc>
      </w:tr>
      <w:tr w:rsidR="00331158" w:rsidRPr="00DB35A6" w14:paraId="033EA711" w14:textId="77777777" w:rsidTr="00A3013D">
        <w:tc>
          <w:tcPr>
            <w:tcW w:w="1932" w:type="dxa"/>
          </w:tcPr>
          <w:p w14:paraId="17A32288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5</w:t>
            </w:r>
          </w:p>
        </w:tc>
        <w:tc>
          <w:tcPr>
            <w:tcW w:w="1051" w:type="dxa"/>
          </w:tcPr>
          <w:p w14:paraId="68707EC4" w14:textId="0160EC8C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1" w:type="dxa"/>
          </w:tcPr>
          <w:p w14:paraId="3EBC215C" w14:textId="19D2D512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52589F70" w14:textId="2FFFEE7A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2CE95D70" w14:textId="5F3B6003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0FB24BAF" w14:textId="26BABE89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051" w:type="dxa"/>
          </w:tcPr>
          <w:p w14:paraId="460E42AE" w14:textId="5EB314AD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2</w:t>
            </w:r>
          </w:p>
        </w:tc>
        <w:tc>
          <w:tcPr>
            <w:tcW w:w="1052" w:type="dxa"/>
          </w:tcPr>
          <w:p w14:paraId="2C20D957" w14:textId="4BB7FBAD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</w:tr>
      <w:tr w:rsidR="00331158" w:rsidRPr="00DB35A6" w14:paraId="43A585AA" w14:textId="77777777" w:rsidTr="00A3013D">
        <w:tc>
          <w:tcPr>
            <w:tcW w:w="1932" w:type="dxa"/>
          </w:tcPr>
          <w:p w14:paraId="159BDD18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6</w:t>
            </w:r>
          </w:p>
        </w:tc>
        <w:tc>
          <w:tcPr>
            <w:tcW w:w="1051" w:type="dxa"/>
          </w:tcPr>
          <w:p w14:paraId="177D91C1" w14:textId="3F502E5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7</w:t>
            </w:r>
          </w:p>
        </w:tc>
        <w:tc>
          <w:tcPr>
            <w:tcW w:w="1051" w:type="dxa"/>
          </w:tcPr>
          <w:p w14:paraId="474D4DCA" w14:textId="410AFE24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7BAE0C74" w14:textId="652AFC13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4</w:t>
            </w:r>
          </w:p>
        </w:tc>
        <w:tc>
          <w:tcPr>
            <w:tcW w:w="1051" w:type="dxa"/>
          </w:tcPr>
          <w:p w14:paraId="5F20C8AE" w14:textId="60370352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07BFB5DF" w14:textId="7F7F20AB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051" w:type="dxa"/>
          </w:tcPr>
          <w:p w14:paraId="60B0ECC0" w14:textId="26E30411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7E775930" w14:textId="7491A4E7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331158" w:rsidRPr="00DB35A6" w14:paraId="247EDC2C" w14:textId="77777777" w:rsidTr="00A3013D">
        <w:tc>
          <w:tcPr>
            <w:tcW w:w="1932" w:type="dxa"/>
          </w:tcPr>
          <w:p w14:paraId="4005B515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8</w:t>
            </w:r>
          </w:p>
        </w:tc>
        <w:tc>
          <w:tcPr>
            <w:tcW w:w="1051" w:type="dxa"/>
          </w:tcPr>
          <w:p w14:paraId="3600B6CE" w14:textId="2B18F52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  <w:tc>
          <w:tcPr>
            <w:tcW w:w="1051" w:type="dxa"/>
          </w:tcPr>
          <w:p w14:paraId="5471BDF3" w14:textId="2D3885E2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2A90E733" w14:textId="0B699804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051" w:type="dxa"/>
          </w:tcPr>
          <w:p w14:paraId="140253CA" w14:textId="4BC3D84F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8553211" w14:textId="11F5833E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</w:t>
            </w:r>
          </w:p>
        </w:tc>
        <w:tc>
          <w:tcPr>
            <w:tcW w:w="1051" w:type="dxa"/>
          </w:tcPr>
          <w:p w14:paraId="376E8D2B" w14:textId="4C5074E8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272A800B" w14:textId="4E8F21E9" w:rsidR="00331158" w:rsidRPr="00DB35A6" w:rsidRDefault="006F75CB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8</w:t>
            </w:r>
          </w:p>
        </w:tc>
      </w:tr>
      <w:tr w:rsidR="00331158" w:rsidRPr="00DB35A6" w14:paraId="400A1DDF" w14:textId="77777777" w:rsidTr="00A3013D">
        <w:tc>
          <w:tcPr>
            <w:tcW w:w="1932" w:type="dxa"/>
          </w:tcPr>
          <w:p w14:paraId="31D143F9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8:1</w:t>
            </w:r>
          </w:p>
        </w:tc>
        <w:tc>
          <w:tcPr>
            <w:tcW w:w="1051" w:type="dxa"/>
          </w:tcPr>
          <w:p w14:paraId="442985F1" w14:textId="4963FEBC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4</w:t>
            </w:r>
          </w:p>
        </w:tc>
        <w:tc>
          <w:tcPr>
            <w:tcW w:w="1051" w:type="dxa"/>
          </w:tcPr>
          <w:p w14:paraId="08044A44" w14:textId="2CC6C04B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27A1D2C5" w14:textId="12DAEBFE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1051" w:type="dxa"/>
          </w:tcPr>
          <w:p w14:paraId="061F8EA9" w14:textId="1F52B232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-0.1</w:t>
            </w:r>
          </w:p>
        </w:tc>
        <w:tc>
          <w:tcPr>
            <w:tcW w:w="1052" w:type="dxa"/>
          </w:tcPr>
          <w:p w14:paraId="03B09AA0" w14:textId="7B641746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  <w:tc>
          <w:tcPr>
            <w:tcW w:w="1051" w:type="dxa"/>
          </w:tcPr>
          <w:p w14:paraId="2928AC91" w14:textId="49DDE1A0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1870F23F" w14:textId="648C9D70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7</w:t>
            </w:r>
          </w:p>
        </w:tc>
      </w:tr>
      <w:tr w:rsidR="00331158" w:rsidRPr="00DB35A6" w14:paraId="2FBF4CF9" w14:textId="77777777" w:rsidTr="00A3013D">
        <w:tc>
          <w:tcPr>
            <w:tcW w:w="1932" w:type="dxa"/>
          </w:tcPr>
          <w:p w14:paraId="5F28DCAF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</w:t>
            </w:r>
          </w:p>
        </w:tc>
        <w:tc>
          <w:tcPr>
            <w:tcW w:w="1051" w:type="dxa"/>
          </w:tcPr>
          <w:p w14:paraId="3DA71C43" w14:textId="3646226F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8</w:t>
            </w:r>
          </w:p>
        </w:tc>
        <w:tc>
          <w:tcPr>
            <w:tcW w:w="1051" w:type="dxa"/>
          </w:tcPr>
          <w:p w14:paraId="4EF40563" w14:textId="1A646EDE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027F9903" w14:textId="2B746C0C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1" w:type="dxa"/>
          </w:tcPr>
          <w:p w14:paraId="741DA6BC" w14:textId="12A5F906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30925F4E" w14:textId="6705B16A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1</w:t>
            </w:r>
          </w:p>
        </w:tc>
        <w:tc>
          <w:tcPr>
            <w:tcW w:w="1051" w:type="dxa"/>
          </w:tcPr>
          <w:p w14:paraId="7A5EF831" w14:textId="28F3E7D3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28646D3C" w14:textId="4E378F11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</w:t>
            </w:r>
          </w:p>
        </w:tc>
      </w:tr>
      <w:tr w:rsidR="00331158" w:rsidRPr="00DB35A6" w14:paraId="0DEBD424" w14:textId="77777777" w:rsidTr="00A3013D">
        <w:tc>
          <w:tcPr>
            <w:tcW w:w="1932" w:type="dxa"/>
          </w:tcPr>
          <w:p w14:paraId="58F8AC72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:1</w:t>
            </w:r>
          </w:p>
        </w:tc>
        <w:tc>
          <w:tcPr>
            <w:tcW w:w="1051" w:type="dxa"/>
          </w:tcPr>
          <w:p w14:paraId="56FC6FE6" w14:textId="56A8D986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  <w:tc>
          <w:tcPr>
            <w:tcW w:w="1051" w:type="dxa"/>
          </w:tcPr>
          <w:p w14:paraId="2D5DA645" w14:textId="761C92A8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2" w:type="dxa"/>
          </w:tcPr>
          <w:p w14:paraId="7CC06520" w14:textId="24EFA691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3</w:t>
            </w:r>
          </w:p>
        </w:tc>
        <w:tc>
          <w:tcPr>
            <w:tcW w:w="1051" w:type="dxa"/>
          </w:tcPr>
          <w:p w14:paraId="7BF48870" w14:textId="48D94917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F232ECA" w14:textId="75031572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6</w:t>
            </w:r>
          </w:p>
        </w:tc>
        <w:tc>
          <w:tcPr>
            <w:tcW w:w="1051" w:type="dxa"/>
          </w:tcPr>
          <w:p w14:paraId="33C6F032" w14:textId="374D8467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71F98EE5" w14:textId="39BAF5BE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5</w:t>
            </w:r>
          </w:p>
        </w:tc>
      </w:tr>
      <w:tr w:rsidR="00331158" w:rsidRPr="00DB35A6" w14:paraId="36DACE69" w14:textId="77777777" w:rsidTr="00A3013D">
        <w:tc>
          <w:tcPr>
            <w:tcW w:w="1932" w:type="dxa"/>
          </w:tcPr>
          <w:p w14:paraId="2B3620C0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0:2</w:t>
            </w:r>
          </w:p>
        </w:tc>
        <w:tc>
          <w:tcPr>
            <w:tcW w:w="1051" w:type="dxa"/>
          </w:tcPr>
          <w:p w14:paraId="56933E04" w14:textId="05DDD30D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2</w:t>
            </w:r>
          </w:p>
        </w:tc>
        <w:tc>
          <w:tcPr>
            <w:tcW w:w="1051" w:type="dxa"/>
          </w:tcPr>
          <w:p w14:paraId="69BEF83E" w14:textId="5F0039B0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5E4645BA" w14:textId="49B264E1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2</w:t>
            </w:r>
          </w:p>
        </w:tc>
        <w:tc>
          <w:tcPr>
            <w:tcW w:w="1051" w:type="dxa"/>
          </w:tcPr>
          <w:p w14:paraId="48EDDD4B" w14:textId="5BD4E833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684F4F39" w14:textId="111C4E97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9</w:t>
            </w:r>
          </w:p>
        </w:tc>
        <w:tc>
          <w:tcPr>
            <w:tcW w:w="1051" w:type="dxa"/>
          </w:tcPr>
          <w:p w14:paraId="459F3AC3" w14:textId="05FFBA72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089E2AC0" w14:textId="61CB716D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331158" w:rsidRPr="00DB35A6" w14:paraId="34878908" w14:textId="77777777" w:rsidTr="00A3013D">
        <w:tc>
          <w:tcPr>
            <w:tcW w:w="1932" w:type="dxa"/>
          </w:tcPr>
          <w:p w14:paraId="032D50A4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2</w:t>
            </w:r>
          </w:p>
        </w:tc>
        <w:tc>
          <w:tcPr>
            <w:tcW w:w="1051" w:type="dxa"/>
          </w:tcPr>
          <w:p w14:paraId="7C7B436B" w14:textId="641E9A6A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2</w:t>
            </w:r>
          </w:p>
        </w:tc>
        <w:tc>
          <w:tcPr>
            <w:tcW w:w="1051" w:type="dxa"/>
          </w:tcPr>
          <w:p w14:paraId="1FD667A5" w14:textId="279C7BDA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7F52F496" w14:textId="0F4FE748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051" w:type="dxa"/>
          </w:tcPr>
          <w:p w14:paraId="2C7E21EB" w14:textId="07686B8F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052" w:type="dxa"/>
          </w:tcPr>
          <w:p w14:paraId="7DE7FEEC" w14:textId="466BB859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9</w:t>
            </w:r>
          </w:p>
        </w:tc>
        <w:tc>
          <w:tcPr>
            <w:tcW w:w="1051" w:type="dxa"/>
          </w:tcPr>
          <w:p w14:paraId="482B99AC" w14:textId="602E18B2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BB331BA" w14:textId="407D4C57" w:rsidR="00331158" w:rsidRPr="00DB35A6" w:rsidRDefault="001E4639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81</w:t>
            </w:r>
          </w:p>
        </w:tc>
      </w:tr>
      <w:tr w:rsidR="00331158" w:rsidRPr="00DB35A6" w14:paraId="29694296" w14:textId="77777777" w:rsidTr="00A3013D">
        <w:tc>
          <w:tcPr>
            <w:tcW w:w="1932" w:type="dxa"/>
          </w:tcPr>
          <w:p w14:paraId="4EA0D74A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2:1</w:t>
            </w:r>
          </w:p>
        </w:tc>
        <w:tc>
          <w:tcPr>
            <w:tcW w:w="1051" w:type="dxa"/>
          </w:tcPr>
          <w:p w14:paraId="0B70147E" w14:textId="233CC874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3</w:t>
            </w:r>
          </w:p>
        </w:tc>
        <w:tc>
          <w:tcPr>
            <w:tcW w:w="1051" w:type="dxa"/>
          </w:tcPr>
          <w:p w14:paraId="65CEDABF" w14:textId="5418F599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4BAABB56" w14:textId="03919D2E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4</w:t>
            </w:r>
          </w:p>
        </w:tc>
        <w:tc>
          <w:tcPr>
            <w:tcW w:w="1051" w:type="dxa"/>
          </w:tcPr>
          <w:p w14:paraId="6FE1A5EF" w14:textId="7C4D881A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3EA7BDE8" w14:textId="44375B48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75</w:t>
            </w:r>
          </w:p>
        </w:tc>
        <w:tc>
          <w:tcPr>
            <w:tcW w:w="1051" w:type="dxa"/>
          </w:tcPr>
          <w:p w14:paraId="442D3F54" w14:textId="751190CA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16E34F63" w14:textId="5D45D665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5</w:t>
            </w:r>
          </w:p>
        </w:tc>
      </w:tr>
      <w:tr w:rsidR="00331158" w:rsidRPr="00DB35A6" w14:paraId="63ACD8B9" w14:textId="77777777" w:rsidTr="00A3013D">
        <w:tc>
          <w:tcPr>
            <w:tcW w:w="1932" w:type="dxa"/>
          </w:tcPr>
          <w:p w14:paraId="462C421E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</w:t>
            </w:r>
          </w:p>
        </w:tc>
        <w:tc>
          <w:tcPr>
            <w:tcW w:w="1051" w:type="dxa"/>
          </w:tcPr>
          <w:p w14:paraId="2AF159A2" w14:textId="3FEE8F51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48</w:t>
            </w:r>
          </w:p>
        </w:tc>
        <w:tc>
          <w:tcPr>
            <w:tcW w:w="1051" w:type="dxa"/>
          </w:tcPr>
          <w:p w14:paraId="08086270" w14:textId="5B5F2F90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4B51A36" w14:textId="3C5D9116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</w:t>
            </w:r>
          </w:p>
        </w:tc>
        <w:tc>
          <w:tcPr>
            <w:tcW w:w="1051" w:type="dxa"/>
          </w:tcPr>
          <w:p w14:paraId="72BB53F1" w14:textId="36AE78FA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17904BF3" w14:textId="2A79FAAA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  <w:tc>
          <w:tcPr>
            <w:tcW w:w="1051" w:type="dxa"/>
          </w:tcPr>
          <w:p w14:paraId="15BE6573" w14:textId="7F1E99B4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44469AC9" w14:textId="1AFD2171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7</w:t>
            </w:r>
          </w:p>
        </w:tc>
      </w:tr>
      <w:tr w:rsidR="00331158" w:rsidRPr="00DB35A6" w14:paraId="52C11734" w14:textId="77777777" w:rsidTr="00A3013D">
        <w:tc>
          <w:tcPr>
            <w:tcW w:w="1932" w:type="dxa"/>
          </w:tcPr>
          <w:p w14:paraId="79032AE3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:1</w:t>
            </w:r>
          </w:p>
        </w:tc>
        <w:tc>
          <w:tcPr>
            <w:tcW w:w="1051" w:type="dxa"/>
          </w:tcPr>
          <w:p w14:paraId="09914612" w14:textId="1689EC56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6</w:t>
            </w:r>
          </w:p>
        </w:tc>
        <w:tc>
          <w:tcPr>
            <w:tcW w:w="1051" w:type="dxa"/>
          </w:tcPr>
          <w:p w14:paraId="2539E0E8" w14:textId="238E9D1B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3875D8E2" w14:textId="55F8C148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7</w:t>
            </w:r>
          </w:p>
        </w:tc>
        <w:tc>
          <w:tcPr>
            <w:tcW w:w="1051" w:type="dxa"/>
          </w:tcPr>
          <w:p w14:paraId="1C0E1D36" w14:textId="7EA7AA9D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6483628D" w14:textId="3D5C7E56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8</w:t>
            </w:r>
          </w:p>
        </w:tc>
        <w:tc>
          <w:tcPr>
            <w:tcW w:w="1051" w:type="dxa"/>
          </w:tcPr>
          <w:p w14:paraId="1F68B56F" w14:textId="13B9D2F2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0F05209E" w14:textId="4B96B130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3</w:t>
            </w:r>
          </w:p>
        </w:tc>
      </w:tr>
      <w:tr w:rsidR="00331158" w:rsidRPr="00DB35A6" w14:paraId="6CA3319D" w14:textId="77777777" w:rsidTr="00A3013D">
        <w:tc>
          <w:tcPr>
            <w:tcW w:w="1932" w:type="dxa"/>
          </w:tcPr>
          <w:p w14:paraId="54A3FC82" w14:textId="77777777" w:rsidR="00331158" w:rsidRPr="00DB35A6" w:rsidRDefault="00331158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DB35A6">
              <w:rPr>
                <w:lang w:val="en-GB"/>
              </w:rPr>
              <w:t>Carnitine C14:2</w:t>
            </w:r>
          </w:p>
        </w:tc>
        <w:tc>
          <w:tcPr>
            <w:tcW w:w="1051" w:type="dxa"/>
          </w:tcPr>
          <w:p w14:paraId="321AE02B" w14:textId="0A6EC2ED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  <w:tc>
          <w:tcPr>
            <w:tcW w:w="1051" w:type="dxa"/>
          </w:tcPr>
          <w:p w14:paraId="4C169C66" w14:textId="21600044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1A7AD989" w14:textId="6FF04089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06</w:t>
            </w:r>
          </w:p>
        </w:tc>
        <w:tc>
          <w:tcPr>
            <w:tcW w:w="1051" w:type="dxa"/>
          </w:tcPr>
          <w:p w14:paraId="75F8267F" w14:textId="5C759F28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1</w:t>
            </w:r>
          </w:p>
        </w:tc>
        <w:tc>
          <w:tcPr>
            <w:tcW w:w="1052" w:type="dxa"/>
          </w:tcPr>
          <w:p w14:paraId="4BE9CC26" w14:textId="5983D05E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5</w:t>
            </w:r>
          </w:p>
        </w:tc>
        <w:tc>
          <w:tcPr>
            <w:tcW w:w="1051" w:type="dxa"/>
          </w:tcPr>
          <w:p w14:paraId="6349AAF0" w14:textId="7BF12D04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2</w:t>
            </w:r>
          </w:p>
        </w:tc>
        <w:tc>
          <w:tcPr>
            <w:tcW w:w="1052" w:type="dxa"/>
          </w:tcPr>
          <w:p w14:paraId="1C2FB0ED" w14:textId="2029E095" w:rsidR="00331158" w:rsidRPr="00DB35A6" w:rsidRDefault="00A85E52" w:rsidP="00331158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>0.32</w:t>
            </w:r>
          </w:p>
        </w:tc>
      </w:tr>
    </w:tbl>
    <w:p w14:paraId="27A45F9A" w14:textId="67F456DB" w:rsidR="00BA37A4" w:rsidRDefault="00BA37A4" w:rsidP="00CC4854">
      <w:pPr>
        <w:autoSpaceDE w:val="0"/>
        <w:autoSpaceDN w:val="0"/>
        <w:adjustRightInd w:val="0"/>
        <w:jc w:val="both"/>
        <w:rPr>
          <w:b/>
          <w:bCs/>
          <w:lang w:val="en-GB"/>
        </w:rPr>
      </w:pPr>
    </w:p>
    <w:p w14:paraId="23B50D71" w14:textId="7E47B151" w:rsidR="00ED7583" w:rsidRDefault="00ED7583">
      <w:pPr>
        <w:rPr>
          <w:b/>
          <w:bCs/>
          <w:lang w:val="en-GB"/>
        </w:rPr>
      </w:pPr>
      <w:r>
        <w:rPr>
          <w:b/>
          <w:bCs/>
          <w:lang w:val="en-GB"/>
        </w:rPr>
        <w:br w:type="page"/>
      </w:r>
    </w:p>
    <w:p w14:paraId="1746828F" w14:textId="40046A0C" w:rsidR="0055194F" w:rsidRPr="00DB35A6" w:rsidRDefault="0055194F" w:rsidP="0055194F">
      <w:pPr>
        <w:autoSpaceDE w:val="0"/>
        <w:autoSpaceDN w:val="0"/>
        <w:adjustRightInd w:val="0"/>
        <w:jc w:val="both"/>
        <w:rPr>
          <w:lang w:val="en-GB"/>
        </w:rPr>
      </w:pPr>
      <w:r w:rsidRPr="00DB35A6">
        <w:rPr>
          <w:b/>
          <w:bCs/>
          <w:lang w:val="en-GB"/>
        </w:rPr>
        <w:lastRenderedPageBreak/>
        <w:t>Table S</w:t>
      </w:r>
      <w:r w:rsidR="00BA37A4">
        <w:rPr>
          <w:b/>
          <w:bCs/>
          <w:lang w:val="en-GB"/>
        </w:rPr>
        <w:t>6</w:t>
      </w:r>
      <w:r>
        <w:rPr>
          <w:b/>
          <w:bCs/>
          <w:lang w:val="en-GB"/>
        </w:rPr>
        <w:t xml:space="preserve">. Associations of targeted metabolites in the DIALONG study </w:t>
      </w:r>
      <w:r w:rsidRPr="0055194F">
        <w:rPr>
          <w:b/>
          <w:bCs/>
          <w:lang w:val="en-GB"/>
        </w:rPr>
        <w:t>(</w:t>
      </w:r>
      <w:r w:rsidRPr="0055194F">
        <w:rPr>
          <w:b/>
          <w:lang w:val="en-US"/>
        </w:rPr>
        <w:t>T1D vs Control</w:t>
      </w:r>
      <w:r w:rsidRPr="0055194F">
        <w:rPr>
          <w:b/>
          <w:bCs/>
          <w:lang w:val="en-GB"/>
        </w:rPr>
        <w:t xml:space="preserve"> groups</w:t>
      </w:r>
      <w:r>
        <w:rPr>
          <w:b/>
          <w:bCs/>
          <w:lang w:val="en-GB"/>
        </w:rPr>
        <w:t>)</w:t>
      </w:r>
      <w:r w:rsidRPr="00EC5641">
        <w:rPr>
          <w:rFonts w:ascii="FontAwesome" w:hAnsi="FontAwesome"/>
          <w:b/>
          <w:bCs/>
          <w:sz w:val="20"/>
          <w:szCs w:val="20"/>
          <w:lang w:val="en-US"/>
        </w:rPr>
        <w:t>.</w:t>
      </w:r>
      <w:r w:rsidRPr="00EC5641">
        <w:rPr>
          <w:rFonts w:ascii="FontAwesome" w:hAnsi="FontAwesome"/>
          <w:sz w:val="20"/>
          <w:szCs w:val="20"/>
          <w:lang w:val="en-US"/>
        </w:rPr>
        <w:t xml:space="preserve">      </w:t>
      </w:r>
    </w:p>
    <w:p w14:paraId="7CF639F2" w14:textId="0D19E8DC" w:rsidR="002C450E" w:rsidRPr="00DB35A6" w:rsidRDefault="002C450E" w:rsidP="00CC4854">
      <w:pPr>
        <w:autoSpaceDE w:val="0"/>
        <w:autoSpaceDN w:val="0"/>
        <w:adjustRightInd w:val="0"/>
        <w:jc w:val="both"/>
        <w:rPr>
          <w:lang w:val="en-GB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1413"/>
        <w:gridCol w:w="1134"/>
        <w:gridCol w:w="1134"/>
        <w:gridCol w:w="767"/>
        <w:gridCol w:w="768"/>
        <w:gridCol w:w="768"/>
        <w:gridCol w:w="768"/>
        <w:gridCol w:w="768"/>
        <w:gridCol w:w="768"/>
        <w:gridCol w:w="768"/>
      </w:tblGrid>
      <w:tr w:rsidR="002C450E" w:rsidRPr="00A752A5" w14:paraId="591E5C52" w14:textId="77777777" w:rsidTr="00BA37A4">
        <w:trPr>
          <w:trHeight w:val="320"/>
        </w:trPr>
        <w:tc>
          <w:tcPr>
            <w:tcW w:w="1413" w:type="dxa"/>
            <w:noWrap/>
          </w:tcPr>
          <w:p w14:paraId="5A6AF75D" w14:textId="77777777" w:rsidR="002C450E" w:rsidRPr="00DB35A6" w:rsidRDefault="002C450E" w:rsidP="002C450E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  <w:noWrap/>
          </w:tcPr>
          <w:p w14:paraId="6A364A9A" w14:textId="77777777" w:rsidR="002C450E" w:rsidRPr="00A752A5" w:rsidRDefault="002C450E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 xml:space="preserve">Control </w:t>
            </w:r>
          </w:p>
          <w:p w14:paraId="54A0999A" w14:textId="489AFF2C" w:rsidR="002C450E" w:rsidRPr="00A752A5" w:rsidRDefault="002C450E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Mean (sd)</w:t>
            </w:r>
          </w:p>
        </w:tc>
        <w:tc>
          <w:tcPr>
            <w:tcW w:w="1134" w:type="dxa"/>
            <w:noWrap/>
          </w:tcPr>
          <w:p w14:paraId="36D8930C" w14:textId="77777777" w:rsidR="002C450E" w:rsidRPr="00A752A5" w:rsidRDefault="002C450E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 xml:space="preserve">T1D </w:t>
            </w:r>
          </w:p>
          <w:p w14:paraId="30319B96" w14:textId="4F1DE19F" w:rsidR="002C450E" w:rsidRPr="00A752A5" w:rsidRDefault="002C450E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Mean (sd)</w:t>
            </w:r>
          </w:p>
        </w:tc>
        <w:tc>
          <w:tcPr>
            <w:tcW w:w="767" w:type="dxa"/>
            <w:noWrap/>
          </w:tcPr>
          <w:p w14:paraId="7A2A9FE2" w14:textId="34C9B9F5" w:rsidR="002C450E" w:rsidRPr="00A752A5" w:rsidRDefault="002C450E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Pr="00A752A5">
              <w:rPr>
                <w:color w:val="000000"/>
                <w:vertAlign w:val="subscript"/>
                <w:lang w:val="en-US"/>
              </w:rPr>
              <w:t>mw</w:t>
            </w:r>
          </w:p>
        </w:tc>
        <w:tc>
          <w:tcPr>
            <w:tcW w:w="768" w:type="dxa"/>
            <w:noWrap/>
          </w:tcPr>
          <w:p w14:paraId="50448B80" w14:textId="5AA98D87" w:rsidR="002C450E" w:rsidRPr="00A752A5" w:rsidRDefault="005216EF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="002C450E" w:rsidRPr="00A752A5">
              <w:rPr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768" w:type="dxa"/>
            <w:noWrap/>
          </w:tcPr>
          <w:p w14:paraId="70A884A4" w14:textId="7282994F" w:rsidR="002C450E" w:rsidRPr="00A752A5" w:rsidRDefault="005216EF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b</w:t>
            </w:r>
            <w:r w:rsidR="002C450E" w:rsidRPr="00A752A5">
              <w:rPr>
                <w:color w:val="000000"/>
                <w:vertAlign w:val="subscript"/>
                <w:lang w:val="en-US"/>
              </w:rPr>
              <w:t>A</w:t>
            </w:r>
          </w:p>
        </w:tc>
        <w:tc>
          <w:tcPr>
            <w:tcW w:w="768" w:type="dxa"/>
            <w:noWrap/>
          </w:tcPr>
          <w:p w14:paraId="0BF56AF0" w14:textId="1AF74B6F" w:rsidR="002C450E" w:rsidRPr="00A752A5" w:rsidRDefault="005216EF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="002C450E" w:rsidRPr="00A752A5">
              <w:rPr>
                <w:color w:val="000000"/>
                <w:vertAlign w:val="subscript"/>
                <w:lang w:val="en-US"/>
              </w:rPr>
              <w:t>B</w:t>
            </w:r>
          </w:p>
        </w:tc>
        <w:tc>
          <w:tcPr>
            <w:tcW w:w="768" w:type="dxa"/>
            <w:noWrap/>
          </w:tcPr>
          <w:p w14:paraId="61142744" w14:textId="02A6F1E6" w:rsidR="002C450E" w:rsidRPr="00A752A5" w:rsidRDefault="005216EF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b</w:t>
            </w:r>
            <w:r w:rsidR="002C450E" w:rsidRPr="00A752A5">
              <w:rPr>
                <w:color w:val="000000"/>
                <w:vertAlign w:val="subscript"/>
                <w:lang w:val="en-US"/>
              </w:rPr>
              <w:t>B</w:t>
            </w:r>
          </w:p>
        </w:tc>
        <w:tc>
          <w:tcPr>
            <w:tcW w:w="768" w:type="dxa"/>
            <w:noWrap/>
          </w:tcPr>
          <w:p w14:paraId="5D3350BD" w14:textId="202B35BA" w:rsidR="002C450E" w:rsidRPr="00A752A5" w:rsidRDefault="005216EF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p</w:t>
            </w:r>
            <w:r w:rsidR="002C450E" w:rsidRPr="00A752A5">
              <w:rPr>
                <w:color w:val="000000"/>
                <w:vertAlign w:val="subscript"/>
                <w:lang w:val="en-US"/>
              </w:rPr>
              <w:t>C</w:t>
            </w:r>
          </w:p>
        </w:tc>
        <w:tc>
          <w:tcPr>
            <w:tcW w:w="768" w:type="dxa"/>
            <w:noWrap/>
          </w:tcPr>
          <w:p w14:paraId="14AD583A" w14:textId="36D026CD" w:rsidR="002C450E" w:rsidRPr="00A752A5" w:rsidRDefault="005216EF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b</w:t>
            </w:r>
            <w:r w:rsidR="002C450E" w:rsidRPr="00A752A5">
              <w:rPr>
                <w:color w:val="000000"/>
                <w:vertAlign w:val="subscript"/>
                <w:lang w:val="en-US"/>
              </w:rPr>
              <w:t>C</w:t>
            </w:r>
          </w:p>
        </w:tc>
      </w:tr>
      <w:tr w:rsidR="002C450E" w:rsidRPr="00DB35A6" w14:paraId="58FB2181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0437278B" w14:textId="03AB0F32" w:rsidR="002C450E" w:rsidRPr="00A752A5" w:rsidRDefault="005216EF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Tot. homocysteine</w:t>
            </w:r>
          </w:p>
        </w:tc>
        <w:tc>
          <w:tcPr>
            <w:tcW w:w="1134" w:type="dxa"/>
            <w:noWrap/>
            <w:hideMark/>
          </w:tcPr>
          <w:p w14:paraId="52F4A915" w14:textId="77777777" w:rsidR="002C450E" w:rsidRPr="00A752A5" w:rsidRDefault="002C450E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11.2 (2.1)</w:t>
            </w:r>
          </w:p>
        </w:tc>
        <w:tc>
          <w:tcPr>
            <w:tcW w:w="1134" w:type="dxa"/>
            <w:noWrap/>
            <w:hideMark/>
          </w:tcPr>
          <w:p w14:paraId="0F075D34" w14:textId="77777777" w:rsidR="002C450E" w:rsidRPr="00A752A5" w:rsidRDefault="002C450E" w:rsidP="002C450E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10.9 (3.2)</w:t>
            </w:r>
          </w:p>
        </w:tc>
        <w:tc>
          <w:tcPr>
            <w:tcW w:w="767" w:type="dxa"/>
            <w:noWrap/>
            <w:hideMark/>
          </w:tcPr>
          <w:p w14:paraId="288F4DD0" w14:textId="7192A36A" w:rsidR="002C450E" w:rsidRPr="00A752A5" w:rsidRDefault="002C450E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</w:t>
            </w:r>
            <w:r w:rsidR="005216EF" w:rsidRPr="00A752A5">
              <w:rPr>
                <w:color w:val="000000"/>
                <w:lang w:val="en-US"/>
              </w:rPr>
              <w:t>.</w:t>
            </w:r>
            <w:r w:rsidRPr="00A752A5">
              <w:rPr>
                <w:color w:val="000000"/>
                <w:lang w:val="en-US"/>
              </w:rPr>
              <w:t>16</w:t>
            </w:r>
          </w:p>
        </w:tc>
        <w:tc>
          <w:tcPr>
            <w:tcW w:w="768" w:type="dxa"/>
            <w:noWrap/>
            <w:hideMark/>
          </w:tcPr>
          <w:p w14:paraId="1CA8E7B3" w14:textId="4A5A84E6" w:rsidR="002C450E" w:rsidRPr="00A752A5" w:rsidRDefault="002C450E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</w:t>
            </w:r>
            <w:r w:rsidR="005216EF" w:rsidRPr="00A752A5">
              <w:rPr>
                <w:color w:val="000000"/>
                <w:lang w:val="en-US"/>
              </w:rPr>
              <w:t>.</w:t>
            </w:r>
            <w:r w:rsidRPr="00A752A5">
              <w:rPr>
                <w:color w:val="000000"/>
                <w:lang w:val="en-US"/>
              </w:rPr>
              <w:t>38</w:t>
            </w:r>
          </w:p>
        </w:tc>
        <w:tc>
          <w:tcPr>
            <w:tcW w:w="768" w:type="dxa"/>
            <w:noWrap/>
            <w:hideMark/>
          </w:tcPr>
          <w:p w14:paraId="16CD8E47" w14:textId="34590886" w:rsidR="002C450E" w:rsidRPr="00A752A5" w:rsidRDefault="002C450E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-0</w:t>
            </w:r>
            <w:r w:rsidR="005216EF" w:rsidRPr="00A752A5">
              <w:rPr>
                <w:color w:val="000000"/>
                <w:lang w:val="en-US"/>
              </w:rPr>
              <w:t>.</w:t>
            </w:r>
            <w:r w:rsidRPr="00A752A5">
              <w:rPr>
                <w:color w:val="000000"/>
                <w:lang w:val="en-US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66D801DF" w14:textId="266B5BCB" w:rsidR="002C450E" w:rsidRPr="00A752A5" w:rsidRDefault="002C450E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</w:t>
            </w:r>
            <w:r w:rsidR="005216EF" w:rsidRPr="00A752A5">
              <w:rPr>
                <w:color w:val="000000"/>
                <w:lang w:val="en-US"/>
              </w:rPr>
              <w:t>.</w:t>
            </w:r>
            <w:r w:rsidRPr="00A752A5">
              <w:rPr>
                <w:color w:val="000000"/>
                <w:lang w:val="en-US"/>
              </w:rPr>
              <w:t>03</w:t>
            </w:r>
          </w:p>
        </w:tc>
        <w:tc>
          <w:tcPr>
            <w:tcW w:w="768" w:type="dxa"/>
            <w:noWrap/>
            <w:hideMark/>
          </w:tcPr>
          <w:p w14:paraId="07CCBE2D" w14:textId="32C1A7A5" w:rsidR="002C450E" w:rsidRPr="00A752A5" w:rsidRDefault="002C450E" w:rsidP="002C450E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-0</w:t>
            </w:r>
            <w:r w:rsidR="005216EF" w:rsidRPr="00A752A5">
              <w:rPr>
                <w:color w:val="000000"/>
                <w:lang w:val="en-US"/>
              </w:rPr>
              <w:t>.</w:t>
            </w:r>
            <w:r w:rsidRPr="00A752A5">
              <w:rPr>
                <w:color w:val="000000"/>
                <w:lang w:val="en-US"/>
              </w:rPr>
              <w:t>3</w:t>
            </w:r>
          </w:p>
        </w:tc>
        <w:tc>
          <w:tcPr>
            <w:tcW w:w="768" w:type="dxa"/>
            <w:noWrap/>
            <w:hideMark/>
          </w:tcPr>
          <w:p w14:paraId="54A888FB" w14:textId="77678B69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A752A5">
              <w:rPr>
                <w:color w:val="000000"/>
                <w:lang w:val="en-US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3</w:t>
            </w:r>
          </w:p>
        </w:tc>
        <w:tc>
          <w:tcPr>
            <w:tcW w:w="768" w:type="dxa"/>
            <w:noWrap/>
            <w:hideMark/>
          </w:tcPr>
          <w:p w14:paraId="609BEDB5" w14:textId="1ED39D4A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2</w:t>
            </w:r>
          </w:p>
        </w:tc>
      </w:tr>
      <w:tr w:rsidR="002C450E" w:rsidRPr="00DB35A6" w14:paraId="7AE84174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35412928" w14:textId="4CA457E5" w:rsidR="002C450E" w:rsidRPr="00DB35A6" w:rsidRDefault="005216EF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Tot. cysteine</w:t>
            </w:r>
          </w:p>
        </w:tc>
        <w:tc>
          <w:tcPr>
            <w:tcW w:w="1134" w:type="dxa"/>
            <w:noWrap/>
            <w:hideMark/>
          </w:tcPr>
          <w:p w14:paraId="1FD4AE76" w14:textId="77777777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301.6 (27.9)</w:t>
            </w:r>
          </w:p>
        </w:tc>
        <w:tc>
          <w:tcPr>
            <w:tcW w:w="1134" w:type="dxa"/>
            <w:noWrap/>
            <w:hideMark/>
          </w:tcPr>
          <w:p w14:paraId="3D35B0EB" w14:textId="77777777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306.7 (42.4)</w:t>
            </w:r>
          </w:p>
        </w:tc>
        <w:tc>
          <w:tcPr>
            <w:tcW w:w="767" w:type="dxa"/>
            <w:noWrap/>
            <w:hideMark/>
          </w:tcPr>
          <w:p w14:paraId="4FD10F39" w14:textId="0EAA4C80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9</w:t>
            </w:r>
          </w:p>
        </w:tc>
        <w:tc>
          <w:tcPr>
            <w:tcW w:w="768" w:type="dxa"/>
            <w:noWrap/>
            <w:hideMark/>
          </w:tcPr>
          <w:p w14:paraId="2241CE1B" w14:textId="23468E43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59</w:t>
            </w:r>
          </w:p>
        </w:tc>
        <w:tc>
          <w:tcPr>
            <w:tcW w:w="768" w:type="dxa"/>
            <w:noWrap/>
            <w:hideMark/>
          </w:tcPr>
          <w:p w14:paraId="518CB7D3" w14:textId="0F75D68E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1E750793" w14:textId="501DB61C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6</w:t>
            </w:r>
          </w:p>
        </w:tc>
        <w:tc>
          <w:tcPr>
            <w:tcW w:w="768" w:type="dxa"/>
            <w:noWrap/>
            <w:hideMark/>
          </w:tcPr>
          <w:p w14:paraId="0AB057CA" w14:textId="1B0B8BFE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  <w:tc>
          <w:tcPr>
            <w:tcW w:w="768" w:type="dxa"/>
            <w:noWrap/>
            <w:hideMark/>
          </w:tcPr>
          <w:p w14:paraId="2A249B81" w14:textId="008E3FA3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7</w:t>
            </w:r>
          </w:p>
        </w:tc>
        <w:tc>
          <w:tcPr>
            <w:tcW w:w="768" w:type="dxa"/>
            <w:noWrap/>
            <w:hideMark/>
          </w:tcPr>
          <w:p w14:paraId="596E6367" w14:textId="6D77276A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1</w:t>
            </w:r>
          </w:p>
        </w:tc>
      </w:tr>
      <w:tr w:rsidR="002C450E" w:rsidRPr="00DB35A6" w14:paraId="1FC1FB1F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3B23F394" w14:textId="16F78760" w:rsidR="002C450E" w:rsidRPr="00DB35A6" w:rsidRDefault="005216EF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Methylmalonic acid</w:t>
            </w:r>
          </w:p>
        </w:tc>
        <w:tc>
          <w:tcPr>
            <w:tcW w:w="1134" w:type="dxa"/>
            <w:noWrap/>
            <w:hideMark/>
          </w:tcPr>
          <w:p w14:paraId="6D445918" w14:textId="77777777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1.2 (4.0e-02)</w:t>
            </w:r>
          </w:p>
        </w:tc>
        <w:tc>
          <w:tcPr>
            <w:tcW w:w="1134" w:type="dxa"/>
            <w:noWrap/>
            <w:hideMark/>
          </w:tcPr>
          <w:p w14:paraId="721ACFDF" w14:textId="77777777" w:rsidR="002C450E" w:rsidRPr="00DB35A6" w:rsidRDefault="002C450E" w:rsidP="002C450E">
            <w:pPr>
              <w:rPr>
                <w:color w:val="000000"/>
              </w:rPr>
            </w:pPr>
            <w:r w:rsidRPr="00DB35A6">
              <w:rPr>
                <w:color w:val="000000"/>
              </w:rPr>
              <w:t>1.2 (5.5e-02)</w:t>
            </w:r>
          </w:p>
        </w:tc>
        <w:tc>
          <w:tcPr>
            <w:tcW w:w="767" w:type="dxa"/>
            <w:noWrap/>
            <w:hideMark/>
          </w:tcPr>
          <w:p w14:paraId="09A59C6B" w14:textId="3F34EBC4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9</w:t>
            </w:r>
          </w:p>
        </w:tc>
        <w:tc>
          <w:tcPr>
            <w:tcW w:w="768" w:type="dxa"/>
            <w:noWrap/>
            <w:hideMark/>
          </w:tcPr>
          <w:p w14:paraId="316E78D5" w14:textId="421AEFDF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80</w:t>
            </w:r>
          </w:p>
        </w:tc>
        <w:tc>
          <w:tcPr>
            <w:tcW w:w="768" w:type="dxa"/>
            <w:noWrap/>
            <w:hideMark/>
          </w:tcPr>
          <w:p w14:paraId="761E538D" w14:textId="722BA932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04782FB4" w14:textId="6FC107C2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31</w:t>
            </w:r>
          </w:p>
        </w:tc>
        <w:tc>
          <w:tcPr>
            <w:tcW w:w="768" w:type="dxa"/>
            <w:noWrap/>
            <w:hideMark/>
          </w:tcPr>
          <w:p w14:paraId="11CABA06" w14:textId="327E8667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  <w:tc>
          <w:tcPr>
            <w:tcW w:w="768" w:type="dxa"/>
            <w:noWrap/>
            <w:hideMark/>
          </w:tcPr>
          <w:p w14:paraId="294F4369" w14:textId="2F8C8FBF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73</w:t>
            </w:r>
          </w:p>
        </w:tc>
        <w:tc>
          <w:tcPr>
            <w:tcW w:w="768" w:type="dxa"/>
            <w:noWrap/>
            <w:hideMark/>
          </w:tcPr>
          <w:p w14:paraId="60D9D4B5" w14:textId="68A7D14E" w:rsidR="002C450E" w:rsidRPr="00DB35A6" w:rsidRDefault="002C450E" w:rsidP="002C450E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</w:t>
            </w:r>
            <w:r w:rsidR="005216EF" w:rsidRPr="00DB35A6">
              <w:rPr>
                <w:color w:val="000000"/>
              </w:rPr>
              <w:t>.</w:t>
            </w:r>
            <w:r w:rsidRPr="00DB35A6">
              <w:rPr>
                <w:color w:val="000000"/>
              </w:rPr>
              <w:t>0</w:t>
            </w:r>
          </w:p>
        </w:tc>
      </w:tr>
      <w:tr w:rsidR="005216EF" w:rsidRPr="00DB35A6" w14:paraId="2379B9AA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6FCBA628" w14:textId="15DFE741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Cystathionine</w:t>
            </w:r>
          </w:p>
        </w:tc>
        <w:tc>
          <w:tcPr>
            <w:tcW w:w="1134" w:type="dxa"/>
            <w:noWrap/>
            <w:hideMark/>
          </w:tcPr>
          <w:p w14:paraId="72B23AD3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.3 (0.1)</w:t>
            </w:r>
          </w:p>
        </w:tc>
        <w:tc>
          <w:tcPr>
            <w:tcW w:w="1134" w:type="dxa"/>
            <w:noWrap/>
            <w:hideMark/>
          </w:tcPr>
          <w:p w14:paraId="3A8798E1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.3 (0.2)</w:t>
            </w:r>
          </w:p>
        </w:tc>
        <w:tc>
          <w:tcPr>
            <w:tcW w:w="767" w:type="dxa"/>
            <w:noWrap/>
            <w:hideMark/>
          </w:tcPr>
          <w:p w14:paraId="7F00BCB0" w14:textId="1D3B297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3</w:t>
            </w:r>
          </w:p>
        </w:tc>
        <w:tc>
          <w:tcPr>
            <w:tcW w:w="768" w:type="dxa"/>
            <w:noWrap/>
            <w:hideMark/>
          </w:tcPr>
          <w:p w14:paraId="5A539AAE" w14:textId="26ED8E4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2</w:t>
            </w:r>
          </w:p>
        </w:tc>
        <w:tc>
          <w:tcPr>
            <w:tcW w:w="768" w:type="dxa"/>
            <w:noWrap/>
            <w:hideMark/>
          </w:tcPr>
          <w:p w14:paraId="5461F108" w14:textId="59DCEE3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4C68A85B" w14:textId="6A76628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5</w:t>
            </w:r>
          </w:p>
        </w:tc>
        <w:tc>
          <w:tcPr>
            <w:tcW w:w="768" w:type="dxa"/>
            <w:noWrap/>
            <w:hideMark/>
          </w:tcPr>
          <w:p w14:paraId="660F8CD7" w14:textId="17AC7566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7D9AEF84" w14:textId="52D8156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9</w:t>
            </w:r>
          </w:p>
        </w:tc>
        <w:tc>
          <w:tcPr>
            <w:tcW w:w="768" w:type="dxa"/>
            <w:noWrap/>
            <w:hideMark/>
          </w:tcPr>
          <w:p w14:paraId="3BE38BDF" w14:textId="701B9BE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413E7CB6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0FD46575" w14:textId="1AD60A36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Serine</w:t>
            </w:r>
          </w:p>
        </w:tc>
        <w:tc>
          <w:tcPr>
            <w:tcW w:w="1134" w:type="dxa"/>
            <w:noWrap/>
            <w:hideMark/>
          </w:tcPr>
          <w:p w14:paraId="624503E8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14.0 (16.9)</w:t>
            </w:r>
          </w:p>
        </w:tc>
        <w:tc>
          <w:tcPr>
            <w:tcW w:w="1134" w:type="dxa"/>
            <w:noWrap/>
            <w:hideMark/>
          </w:tcPr>
          <w:p w14:paraId="0CB3C349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20.6 (27.9)</w:t>
            </w:r>
          </w:p>
        </w:tc>
        <w:tc>
          <w:tcPr>
            <w:tcW w:w="767" w:type="dxa"/>
            <w:noWrap/>
            <w:hideMark/>
          </w:tcPr>
          <w:p w14:paraId="67577F7D" w14:textId="7780311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8</w:t>
            </w:r>
          </w:p>
        </w:tc>
        <w:tc>
          <w:tcPr>
            <w:tcW w:w="768" w:type="dxa"/>
            <w:noWrap/>
            <w:hideMark/>
          </w:tcPr>
          <w:p w14:paraId="22C2D28D" w14:textId="5D361D4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6</w:t>
            </w:r>
          </w:p>
        </w:tc>
        <w:tc>
          <w:tcPr>
            <w:tcW w:w="768" w:type="dxa"/>
            <w:noWrap/>
            <w:hideMark/>
          </w:tcPr>
          <w:p w14:paraId="27143388" w14:textId="51E89B0F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4D09A6BF" w14:textId="602EF217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768" w:type="dxa"/>
            <w:noWrap/>
            <w:hideMark/>
          </w:tcPr>
          <w:p w14:paraId="064ECC06" w14:textId="1932324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  <w:tc>
          <w:tcPr>
            <w:tcW w:w="768" w:type="dxa"/>
            <w:noWrap/>
            <w:hideMark/>
          </w:tcPr>
          <w:p w14:paraId="17F5C578" w14:textId="266C15C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768" w:type="dxa"/>
            <w:noWrap/>
            <w:hideMark/>
          </w:tcPr>
          <w:p w14:paraId="4AA5446A" w14:textId="5FAE845D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</w:tr>
      <w:tr w:rsidR="005216EF" w:rsidRPr="00DB35A6" w14:paraId="1782C491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154322AB" w14:textId="1613192D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Glycine</w:t>
            </w:r>
          </w:p>
        </w:tc>
        <w:tc>
          <w:tcPr>
            <w:tcW w:w="1134" w:type="dxa"/>
            <w:noWrap/>
            <w:hideMark/>
          </w:tcPr>
          <w:p w14:paraId="4B95B7B6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87.5 (80.7)</w:t>
            </w:r>
          </w:p>
        </w:tc>
        <w:tc>
          <w:tcPr>
            <w:tcW w:w="1134" w:type="dxa"/>
            <w:noWrap/>
            <w:hideMark/>
          </w:tcPr>
          <w:p w14:paraId="49B5A6CB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94.1 (55.2)</w:t>
            </w:r>
          </w:p>
        </w:tc>
        <w:tc>
          <w:tcPr>
            <w:tcW w:w="767" w:type="dxa"/>
            <w:noWrap/>
            <w:hideMark/>
          </w:tcPr>
          <w:p w14:paraId="58CCA63E" w14:textId="648AEE2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7</w:t>
            </w:r>
          </w:p>
        </w:tc>
        <w:tc>
          <w:tcPr>
            <w:tcW w:w="768" w:type="dxa"/>
            <w:noWrap/>
            <w:hideMark/>
          </w:tcPr>
          <w:p w14:paraId="3E1272F6" w14:textId="28CF9C5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2</w:t>
            </w:r>
          </w:p>
        </w:tc>
        <w:tc>
          <w:tcPr>
            <w:tcW w:w="768" w:type="dxa"/>
            <w:noWrap/>
            <w:hideMark/>
          </w:tcPr>
          <w:p w14:paraId="64D12A6C" w14:textId="12B5272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47555005" w14:textId="42CB138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9</w:t>
            </w:r>
          </w:p>
        </w:tc>
        <w:tc>
          <w:tcPr>
            <w:tcW w:w="768" w:type="dxa"/>
            <w:noWrap/>
            <w:hideMark/>
          </w:tcPr>
          <w:p w14:paraId="2EEBA10A" w14:textId="7B61BDF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208DD294" w14:textId="564FD557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9</w:t>
            </w:r>
          </w:p>
        </w:tc>
        <w:tc>
          <w:tcPr>
            <w:tcW w:w="768" w:type="dxa"/>
            <w:noWrap/>
            <w:hideMark/>
          </w:tcPr>
          <w:p w14:paraId="7BD4385A" w14:textId="69CDAA9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5216EF" w:rsidRPr="00DB35A6" w14:paraId="76E20E95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0EBBA97F" w14:textId="6C58DD16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Histidine</w:t>
            </w:r>
          </w:p>
        </w:tc>
        <w:tc>
          <w:tcPr>
            <w:tcW w:w="1134" w:type="dxa"/>
            <w:noWrap/>
            <w:hideMark/>
          </w:tcPr>
          <w:p w14:paraId="5062372A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76.6 (7.5)</w:t>
            </w:r>
          </w:p>
        </w:tc>
        <w:tc>
          <w:tcPr>
            <w:tcW w:w="1134" w:type="dxa"/>
            <w:noWrap/>
            <w:hideMark/>
          </w:tcPr>
          <w:p w14:paraId="62EB31C7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73.6 (7.0)</w:t>
            </w:r>
          </w:p>
        </w:tc>
        <w:tc>
          <w:tcPr>
            <w:tcW w:w="767" w:type="dxa"/>
            <w:noWrap/>
            <w:hideMark/>
          </w:tcPr>
          <w:p w14:paraId="73E1923B" w14:textId="1070097F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  <w:tc>
          <w:tcPr>
            <w:tcW w:w="768" w:type="dxa"/>
            <w:noWrap/>
            <w:hideMark/>
          </w:tcPr>
          <w:p w14:paraId="2FB3D3B3" w14:textId="04C3ADC6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6</w:t>
            </w:r>
          </w:p>
        </w:tc>
        <w:tc>
          <w:tcPr>
            <w:tcW w:w="768" w:type="dxa"/>
            <w:noWrap/>
            <w:hideMark/>
          </w:tcPr>
          <w:p w14:paraId="20CD5405" w14:textId="0CD3E9FD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001CFD11" w14:textId="5D19974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1</w:t>
            </w:r>
          </w:p>
        </w:tc>
        <w:tc>
          <w:tcPr>
            <w:tcW w:w="768" w:type="dxa"/>
            <w:noWrap/>
            <w:hideMark/>
          </w:tcPr>
          <w:p w14:paraId="73251FF5" w14:textId="2951EFC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7247EF57" w14:textId="6E0D072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7</w:t>
            </w:r>
          </w:p>
        </w:tc>
        <w:tc>
          <w:tcPr>
            <w:tcW w:w="768" w:type="dxa"/>
            <w:noWrap/>
            <w:hideMark/>
          </w:tcPr>
          <w:p w14:paraId="4CB5D610" w14:textId="13EC367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37D5BB31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5956641C" w14:textId="67AA19C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Ornithine</w:t>
            </w:r>
          </w:p>
        </w:tc>
        <w:tc>
          <w:tcPr>
            <w:tcW w:w="1134" w:type="dxa"/>
            <w:noWrap/>
            <w:hideMark/>
          </w:tcPr>
          <w:p w14:paraId="624B7B48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8.6 (13.5)</w:t>
            </w:r>
          </w:p>
        </w:tc>
        <w:tc>
          <w:tcPr>
            <w:tcW w:w="1134" w:type="dxa"/>
            <w:noWrap/>
            <w:hideMark/>
          </w:tcPr>
          <w:p w14:paraId="04C575B1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6.7 (17.9)</w:t>
            </w:r>
          </w:p>
        </w:tc>
        <w:tc>
          <w:tcPr>
            <w:tcW w:w="767" w:type="dxa"/>
            <w:noWrap/>
            <w:hideMark/>
          </w:tcPr>
          <w:p w14:paraId="2640B66F" w14:textId="3FD4D6F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3</w:t>
            </w:r>
          </w:p>
        </w:tc>
        <w:tc>
          <w:tcPr>
            <w:tcW w:w="768" w:type="dxa"/>
            <w:noWrap/>
            <w:hideMark/>
          </w:tcPr>
          <w:p w14:paraId="1BA37D78" w14:textId="2753D56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8</w:t>
            </w:r>
          </w:p>
        </w:tc>
        <w:tc>
          <w:tcPr>
            <w:tcW w:w="768" w:type="dxa"/>
            <w:noWrap/>
            <w:hideMark/>
          </w:tcPr>
          <w:p w14:paraId="6A112076" w14:textId="6227DA5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2E172DBA" w14:textId="625BB35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4</w:t>
            </w:r>
          </w:p>
        </w:tc>
        <w:tc>
          <w:tcPr>
            <w:tcW w:w="768" w:type="dxa"/>
            <w:noWrap/>
            <w:hideMark/>
          </w:tcPr>
          <w:p w14:paraId="4A4210C3" w14:textId="71874C7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6389DAA9" w14:textId="23A6ED4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7</w:t>
            </w:r>
          </w:p>
        </w:tc>
        <w:tc>
          <w:tcPr>
            <w:tcW w:w="768" w:type="dxa"/>
            <w:noWrap/>
            <w:hideMark/>
          </w:tcPr>
          <w:p w14:paraId="3A966CB9" w14:textId="58E3398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5216EF" w:rsidRPr="00DB35A6" w14:paraId="2FCB7703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1D7B134E" w14:textId="6FC69F64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Aspartate</w:t>
            </w:r>
          </w:p>
        </w:tc>
        <w:tc>
          <w:tcPr>
            <w:tcW w:w="1134" w:type="dxa"/>
            <w:noWrap/>
            <w:hideMark/>
          </w:tcPr>
          <w:p w14:paraId="15A05C46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.3 (1.3)</w:t>
            </w:r>
          </w:p>
        </w:tc>
        <w:tc>
          <w:tcPr>
            <w:tcW w:w="1134" w:type="dxa"/>
            <w:noWrap/>
            <w:hideMark/>
          </w:tcPr>
          <w:p w14:paraId="4400A11A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7.1 (2.1)</w:t>
            </w:r>
          </w:p>
        </w:tc>
        <w:tc>
          <w:tcPr>
            <w:tcW w:w="767" w:type="dxa"/>
            <w:noWrap/>
            <w:hideMark/>
          </w:tcPr>
          <w:p w14:paraId="67313AB5" w14:textId="031AABC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2</w:t>
            </w:r>
          </w:p>
        </w:tc>
        <w:tc>
          <w:tcPr>
            <w:tcW w:w="768" w:type="dxa"/>
            <w:noWrap/>
            <w:hideMark/>
          </w:tcPr>
          <w:p w14:paraId="66A630E8" w14:textId="2718981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  <w:tc>
          <w:tcPr>
            <w:tcW w:w="768" w:type="dxa"/>
            <w:noWrap/>
            <w:hideMark/>
          </w:tcPr>
          <w:p w14:paraId="10AF177D" w14:textId="43A3702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2824DCC5" w14:textId="75C63B9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4</w:t>
            </w:r>
          </w:p>
        </w:tc>
        <w:tc>
          <w:tcPr>
            <w:tcW w:w="768" w:type="dxa"/>
            <w:noWrap/>
            <w:hideMark/>
          </w:tcPr>
          <w:p w14:paraId="29363A8C" w14:textId="71629F1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2070E38E" w14:textId="721172C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4</w:t>
            </w:r>
          </w:p>
        </w:tc>
        <w:tc>
          <w:tcPr>
            <w:tcW w:w="768" w:type="dxa"/>
            <w:noWrap/>
            <w:hideMark/>
          </w:tcPr>
          <w:p w14:paraId="25D67822" w14:textId="67F83C9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</w:tr>
      <w:tr w:rsidR="005216EF" w:rsidRPr="00DB35A6" w14:paraId="774B781A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BA16C95" w14:textId="21070D3B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Glutamate</w:t>
            </w:r>
          </w:p>
        </w:tc>
        <w:tc>
          <w:tcPr>
            <w:tcW w:w="1134" w:type="dxa"/>
            <w:noWrap/>
            <w:hideMark/>
          </w:tcPr>
          <w:p w14:paraId="6ACF5656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73.0 (29.3)</w:t>
            </w:r>
          </w:p>
        </w:tc>
        <w:tc>
          <w:tcPr>
            <w:tcW w:w="1134" w:type="dxa"/>
            <w:noWrap/>
            <w:hideMark/>
          </w:tcPr>
          <w:p w14:paraId="2F3002A6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72.7 (31.3)</w:t>
            </w:r>
          </w:p>
        </w:tc>
        <w:tc>
          <w:tcPr>
            <w:tcW w:w="767" w:type="dxa"/>
            <w:noWrap/>
            <w:hideMark/>
          </w:tcPr>
          <w:p w14:paraId="5FE2793D" w14:textId="564B39C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5</w:t>
            </w:r>
          </w:p>
        </w:tc>
        <w:tc>
          <w:tcPr>
            <w:tcW w:w="768" w:type="dxa"/>
            <w:noWrap/>
            <w:hideMark/>
          </w:tcPr>
          <w:p w14:paraId="0E51F853" w14:textId="097C8D2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2</w:t>
            </w:r>
          </w:p>
        </w:tc>
        <w:tc>
          <w:tcPr>
            <w:tcW w:w="768" w:type="dxa"/>
            <w:noWrap/>
            <w:hideMark/>
          </w:tcPr>
          <w:p w14:paraId="79B02F7D" w14:textId="669CA64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771AB61C" w14:textId="6257162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5</w:t>
            </w:r>
          </w:p>
        </w:tc>
        <w:tc>
          <w:tcPr>
            <w:tcW w:w="768" w:type="dxa"/>
            <w:noWrap/>
            <w:hideMark/>
          </w:tcPr>
          <w:p w14:paraId="56C938FF" w14:textId="7BD7701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009C6CFA" w14:textId="0FB7EAA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1</w:t>
            </w:r>
          </w:p>
        </w:tc>
        <w:tc>
          <w:tcPr>
            <w:tcW w:w="768" w:type="dxa"/>
            <w:noWrap/>
            <w:hideMark/>
          </w:tcPr>
          <w:p w14:paraId="0C0D5A3C" w14:textId="1D36A52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3</w:t>
            </w:r>
          </w:p>
        </w:tc>
      </w:tr>
      <w:tr w:rsidR="005216EF" w:rsidRPr="00DB35A6" w14:paraId="3609A85A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54B6DA7" w14:textId="7BE024F5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Lysine</w:t>
            </w:r>
          </w:p>
        </w:tc>
        <w:tc>
          <w:tcPr>
            <w:tcW w:w="1134" w:type="dxa"/>
            <w:noWrap/>
            <w:hideMark/>
          </w:tcPr>
          <w:p w14:paraId="59BA66A0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78.6 (19.2)</w:t>
            </w:r>
          </w:p>
        </w:tc>
        <w:tc>
          <w:tcPr>
            <w:tcW w:w="1134" w:type="dxa"/>
            <w:noWrap/>
            <w:hideMark/>
          </w:tcPr>
          <w:p w14:paraId="5EFFE27D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75.2 (26.8)</w:t>
            </w:r>
          </w:p>
        </w:tc>
        <w:tc>
          <w:tcPr>
            <w:tcW w:w="767" w:type="dxa"/>
            <w:noWrap/>
            <w:hideMark/>
          </w:tcPr>
          <w:p w14:paraId="19A0B180" w14:textId="27D495F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9</w:t>
            </w:r>
          </w:p>
        </w:tc>
        <w:tc>
          <w:tcPr>
            <w:tcW w:w="768" w:type="dxa"/>
            <w:noWrap/>
            <w:hideMark/>
          </w:tcPr>
          <w:p w14:paraId="44C6380B" w14:textId="20D044A7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3</w:t>
            </w:r>
          </w:p>
        </w:tc>
        <w:tc>
          <w:tcPr>
            <w:tcW w:w="768" w:type="dxa"/>
            <w:noWrap/>
            <w:hideMark/>
          </w:tcPr>
          <w:p w14:paraId="0360CED9" w14:textId="55AE957F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33EC0DEF" w14:textId="087FE8A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6</w:t>
            </w:r>
          </w:p>
        </w:tc>
        <w:tc>
          <w:tcPr>
            <w:tcW w:w="768" w:type="dxa"/>
            <w:noWrap/>
            <w:hideMark/>
          </w:tcPr>
          <w:p w14:paraId="01DF5F06" w14:textId="247F430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714D0A72" w14:textId="25C093BD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8</w:t>
            </w:r>
          </w:p>
        </w:tc>
        <w:tc>
          <w:tcPr>
            <w:tcW w:w="768" w:type="dxa"/>
            <w:noWrap/>
            <w:hideMark/>
          </w:tcPr>
          <w:p w14:paraId="3396AA22" w14:textId="130CAA8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6B50C160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B8C61E8" w14:textId="773D5DA8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Alanine</w:t>
            </w:r>
          </w:p>
        </w:tc>
        <w:tc>
          <w:tcPr>
            <w:tcW w:w="1134" w:type="dxa"/>
            <w:noWrap/>
            <w:hideMark/>
          </w:tcPr>
          <w:p w14:paraId="4394D99F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340.0 (58.4)</w:t>
            </w:r>
          </w:p>
        </w:tc>
        <w:tc>
          <w:tcPr>
            <w:tcW w:w="1134" w:type="dxa"/>
            <w:noWrap/>
            <w:hideMark/>
          </w:tcPr>
          <w:p w14:paraId="406D8885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316.1 (63.2)</w:t>
            </w:r>
          </w:p>
        </w:tc>
        <w:tc>
          <w:tcPr>
            <w:tcW w:w="767" w:type="dxa"/>
            <w:noWrap/>
            <w:hideMark/>
          </w:tcPr>
          <w:p w14:paraId="451B3567" w14:textId="0DDBF7D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3</w:t>
            </w:r>
          </w:p>
        </w:tc>
        <w:tc>
          <w:tcPr>
            <w:tcW w:w="768" w:type="dxa"/>
            <w:noWrap/>
            <w:hideMark/>
          </w:tcPr>
          <w:p w14:paraId="3FDC7727" w14:textId="2A03B6F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  <w:tc>
          <w:tcPr>
            <w:tcW w:w="768" w:type="dxa"/>
            <w:noWrap/>
            <w:hideMark/>
          </w:tcPr>
          <w:p w14:paraId="07D3D8A1" w14:textId="3E9936E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652A5A93" w14:textId="185D558F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5</w:t>
            </w:r>
          </w:p>
        </w:tc>
        <w:tc>
          <w:tcPr>
            <w:tcW w:w="768" w:type="dxa"/>
            <w:noWrap/>
            <w:hideMark/>
          </w:tcPr>
          <w:p w14:paraId="24E19B30" w14:textId="7E12830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7E0B357C" w14:textId="45F2BF4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3</w:t>
            </w:r>
          </w:p>
        </w:tc>
        <w:tc>
          <w:tcPr>
            <w:tcW w:w="768" w:type="dxa"/>
            <w:noWrap/>
            <w:hideMark/>
          </w:tcPr>
          <w:p w14:paraId="0F0FC6F8" w14:textId="6C83D1E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5216EF" w:rsidRPr="00DB35A6" w14:paraId="5B74099A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1417834D" w14:textId="6F45F279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Phenylalanine</w:t>
            </w:r>
          </w:p>
        </w:tc>
        <w:tc>
          <w:tcPr>
            <w:tcW w:w="1134" w:type="dxa"/>
            <w:noWrap/>
            <w:hideMark/>
          </w:tcPr>
          <w:p w14:paraId="6514EB86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2.9 (8.0)</w:t>
            </w:r>
          </w:p>
        </w:tc>
        <w:tc>
          <w:tcPr>
            <w:tcW w:w="1134" w:type="dxa"/>
            <w:noWrap/>
            <w:hideMark/>
          </w:tcPr>
          <w:p w14:paraId="6E9C699D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1.2 (7.7)</w:t>
            </w:r>
          </w:p>
        </w:tc>
        <w:tc>
          <w:tcPr>
            <w:tcW w:w="767" w:type="dxa"/>
            <w:noWrap/>
            <w:hideMark/>
          </w:tcPr>
          <w:p w14:paraId="018CA87F" w14:textId="09ECEAB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8</w:t>
            </w:r>
          </w:p>
        </w:tc>
        <w:tc>
          <w:tcPr>
            <w:tcW w:w="768" w:type="dxa"/>
            <w:noWrap/>
            <w:hideMark/>
          </w:tcPr>
          <w:p w14:paraId="0C28B860" w14:textId="4804E34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5</w:t>
            </w:r>
          </w:p>
        </w:tc>
        <w:tc>
          <w:tcPr>
            <w:tcW w:w="768" w:type="dxa"/>
            <w:noWrap/>
            <w:hideMark/>
          </w:tcPr>
          <w:p w14:paraId="1136031C" w14:textId="13782E2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60220C0B" w14:textId="7F28011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2</w:t>
            </w:r>
          </w:p>
        </w:tc>
        <w:tc>
          <w:tcPr>
            <w:tcW w:w="768" w:type="dxa"/>
            <w:noWrap/>
            <w:hideMark/>
          </w:tcPr>
          <w:p w14:paraId="1534F367" w14:textId="5F5B213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2B6A79B5" w14:textId="4A628CA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1</w:t>
            </w:r>
          </w:p>
        </w:tc>
        <w:tc>
          <w:tcPr>
            <w:tcW w:w="768" w:type="dxa"/>
            <w:noWrap/>
            <w:hideMark/>
          </w:tcPr>
          <w:p w14:paraId="2ECBCC94" w14:textId="27314AE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419C6873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0DA14FDC" w14:textId="23D274EB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Isoleucine</w:t>
            </w:r>
          </w:p>
        </w:tc>
        <w:tc>
          <w:tcPr>
            <w:tcW w:w="1134" w:type="dxa"/>
            <w:noWrap/>
            <w:hideMark/>
          </w:tcPr>
          <w:p w14:paraId="00816884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1.6 (12.0)</w:t>
            </w:r>
          </w:p>
        </w:tc>
        <w:tc>
          <w:tcPr>
            <w:tcW w:w="1134" w:type="dxa"/>
            <w:noWrap/>
            <w:hideMark/>
          </w:tcPr>
          <w:p w14:paraId="7F934F44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7.4 (14.5)</w:t>
            </w:r>
          </w:p>
        </w:tc>
        <w:tc>
          <w:tcPr>
            <w:tcW w:w="767" w:type="dxa"/>
            <w:noWrap/>
            <w:hideMark/>
          </w:tcPr>
          <w:p w14:paraId="5154D033" w14:textId="6DB0C537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6</w:t>
            </w:r>
          </w:p>
        </w:tc>
        <w:tc>
          <w:tcPr>
            <w:tcW w:w="768" w:type="dxa"/>
            <w:noWrap/>
            <w:hideMark/>
          </w:tcPr>
          <w:p w14:paraId="3DC41A81" w14:textId="310AE02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8</w:t>
            </w:r>
          </w:p>
        </w:tc>
        <w:tc>
          <w:tcPr>
            <w:tcW w:w="768" w:type="dxa"/>
            <w:noWrap/>
            <w:hideMark/>
          </w:tcPr>
          <w:p w14:paraId="2739A8DF" w14:textId="45D8F7A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6A103CF7" w14:textId="7C387A26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0</w:t>
            </w:r>
          </w:p>
        </w:tc>
        <w:tc>
          <w:tcPr>
            <w:tcW w:w="768" w:type="dxa"/>
            <w:noWrap/>
            <w:hideMark/>
          </w:tcPr>
          <w:p w14:paraId="0BFFB44A" w14:textId="77153966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6BB42537" w14:textId="593418D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7</w:t>
            </w:r>
          </w:p>
        </w:tc>
        <w:tc>
          <w:tcPr>
            <w:tcW w:w="768" w:type="dxa"/>
            <w:noWrap/>
            <w:hideMark/>
          </w:tcPr>
          <w:p w14:paraId="7904A0DE" w14:textId="7B06CB5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2E49F142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85FCABC" w14:textId="253800BD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Leucine</w:t>
            </w:r>
          </w:p>
        </w:tc>
        <w:tc>
          <w:tcPr>
            <w:tcW w:w="1134" w:type="dxa"/>
            <w:noWrap/>
            <w:hideMark/>
          </w:tcPr>
          <w:p w14:paraId="7DF168A8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18.3 (18.9)</w:t>
            </w:r>
          </w:p>
        </w:tc>
        <w:tc>
          <w:tcPr>
            <w:tcW w:w="1134" w:type="dxa"/>
            <w:noWrap/>
            <w:hideMark/>
          </w:tcPr>
          <w:p w14:paraId="3148F77C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25.0 (23.2)</w:t>
            </w:r>
          </w:p>
        </w:tc>
        <w:tc>
          <w:tcPr>
            <w:tcW w:w="767" w:type="dxa"/>
            <w:noWrap/>
            <w:hideMark/>
          </w:tcPr>
          <w:p w14:paraId="574B0CAA" w14:textId="540881B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3</w:t>
            </w:r>
          </w:p>
        </w:tc>
        <w:tc>
          <w:tcPr>
            <w:tcW w:w="768" w:type="dxa"/>
            <w:noWrap/>
            <w:hideMark/>
          </w:tcPr>
          <w:p w14:paraId="7531AD92" w14:textId="52E0705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3</w:t>
            </w:r>
          </w:p>
        </w:tc>
        <w:tc>
          <w:tcPr>
            <w:tcW w:w="768" w:type="dxa"/>
            <w:noWrap/>
            <w:hideMark/>
          </w:tcPr>
          <w:p w14:paraId="0DDCB5C0" w14:textId="3E0BD56F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67353607" w14:textId="3210193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1</w:t>
            </w:r>
          </w:p>
        </w:tc>
        <w:tc>
          <w:tcPr>
            <w:tcW w:w="768" w:type="dxa"/>
            <w:noWrap/>
            <w:hideMark/>
          </w:tcPr>
          <w:p w14:paraId="7F669BFB" w14:textId="5450AF3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  <w:tc>
          <w:tcPr>
            <w:tcW w:w="768" w:type="dxa"/>
            <w:noWrap/>
            <w:hideMark/>
          </w:tcPr>
          <w:p w14:paraId="1E7AEC8A" w14:textId="5F159BD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768" w:type="dxa"/>
            <w:noWrap/>
            <w:hideMark/>
          </w:tcPr>
          <w:p w14:paraId="6CD12373" w14:textId="59B5A24F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5216EF" w:rsidRPr="00DB35A6" w14:paraId="79A0B7A4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65B93BD4" w14:textId="220E904B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Proline</w:t>
            </w:r>
          </w:p>
        </w:tc>
        <w:tc>
          <w:tcPr>
            <w:tcW w:w="1134" w:type="dxa"/>
            <w:noWrap/>
            <w:hideMark/>
          </w:tcPr>
          <w:p w14:paraId="0E391F77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53.9 (35.7)</w:t>
            </w:r>
          </w:p>
        </w:tc>
        <w:tc>
          <w:tcPr>
            <w:tcW w:w="1134" w:type="dxa"/>
            <w:noWrap/>
            <w:hideMark/>
          </w:tcPr>
          <w:p w14:paraId="4078DDD7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63.8 (43.2)</w:t>
            </w:r>
          </w:p>
        </w:tc>
        <w:tc>
          <w:tcPr>
            <w:tcW w:w="767" w:type="dxa"/>
            <w:noWrap/>
            <w:hideMark/>
          </w:tcPr>
          <w:p w14:paraId="77E35120" w14:textId="03A63F5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7</w:t>
            </w:r>
          </w:p>
        </w:tc>
        <w:tc>
          <w:tcPr>
            <w:tcW w:w="768" w:type="dxa"/>
            <w:noWrap/>
            <w:hideMark/>
          </w:tcPr>
          <w:p w14:paraId="66AC3887" w14:textId="7173B42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0</w:t>
            </w:r>
          </w:p>
        </w:tc>
        <w:tc>
          <w:tcPr>
            <w:tcW w:w="768" w:type="dxa"/>
            <w:noWrap/>
            <w:hideMark/>
          </w:tcPr>
          <w:p w14:paraId="78016F47" w14:textId="7C9C862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6A16E7A2" w14:textId="7D15A9FD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0</w:t>
            </w:r>
          </w:p>
        </w:tc>
        <w:tc>
          <w:tcPr>
            <w:tcW w:w="768" w:type="dxa"/>
            <w:noWrap/>
            <w:hideMark/>
          </w:tcPr>
          <w:p w14:paraId="0BC120F9" w14:textId="55D6801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0B1AB23F" w14:textId="03F1AEB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1</w:t>
            </w:r>
          </w:p>
        </w:tc>
        <w:tc>
          <w:tcPr>
            <w:tcW w:w="768" w:type="dxa"/>
            <w:noWrap/>
            <w:hideMark/>
          </w:tcPr>
          <w:p w14:paraId="1A34E0CC" w14:textId="266DB08F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5216EF" w:rsidRPr="00DB35A6" w14:paraId="6C611DF7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5B1FE00" w14:textId="6FD7B841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Valine</w:t>
            </w:r>
          </w:p>
        </w:tc>
        <w:tc>
          <w:tcPr>
            <w:tcW w:w="1134" w:type="dxa"/>
            <w:noWrap/>
            <w:hideMark/>
          </w:tcPr>
          <w:p w14:paraId="3869FD5F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42.5 (32.6)</w:t>
            </w:r>
          </w:p>
        </w:tc>
        <w:tc>
          <w:tcPr>
            <w:tcW w:w="1134" w:type="dxa"/>
            <w:noWrap/>
            <w:hideMark/>
          </w:tcPr>
          <w:p w14:paraId="552A0844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56.9 (42.8)</w:t>
            </w:r>
          </w:p>
        </w:tc>
        <w:tc>
          <w:tcPr>
            <w:tcW w:w="767" w:type="dxa"/>
            <w:noWrap/>
            <w:hideMark/>
          </w:tcPr>
          <w:p w14:paraId="488C01FA" w14:textId="7EF3EEB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5</w:t>
            </w:r>
          </w:p>
        </w:tc>
        <w:tc>
          <w:tcPr>
            <w:tcW w:w="768" w:type="dxa"/>
            <w:noWrap/>
            <w:hideMark/>
          </w:tcPr>
          <w:p w14:paraId="3E34B587" w14:textId="3FFA337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6</w:t>
            </w:r>
          </w:p>
        </w:tc>
        <w:tc>
          <w:tcPr>
            <w:tcW w:w="768" w:type="dxa"/>
            <w:noWrap/>
            <w:hideMark/>
          </w:tcPr>
          <w:p w14:paraId="0724D07E" w14:textId="6A7D3FC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2A5F1A16" w14:textId="6C1AC865" w:rsidR="005216EF" w:rsidRPr="00DB35A6" w:rsidRDefault="00361C38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2e-03</w:t>
            </w:r>
          </w:p>
        </w:tc>
        <w:tc>
          <w:tcPr>
            <w:tcW w:w="768" w:type="dxa"/>
            <w:noWrap/>
            <w:hideMark/>
          </w:tcPr>
          <w:p w14:paraId="1D788D32" w14:textId="2E07CAA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  <w:tc>
          <w:tcPr>
            <w:tcW w:w="768" w:type="dxa"/>
            <w:noWrap/>
            <w:hideMark/>
          </w:tcPr>
          <w:p w14:paraId="34CD6A6B" w14:textId="7F942A6E" w:rsidR="005216EF" w:rsidRPr="00DB35A6" w:rsidRDefault="00361C38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3e-03</w:t>
            </w:r>
          </w:p>
        </w:tc>
        <w:tc>
          <w:tcPr>
            <w:tcW w:w="768" w:type="dxa"/>
            <w:noWrap/>
            <w:hideMark/>
          </w:tcPr>
          <w:p w14:paraId="477847A3" w14:textId="4BBBEB5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</w:tr>
      <w:tr w:rsidR="005216EF" w:rsidRPr="00DB35A6" w14:paraId="3FEDA74C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64C78031" w14:textId="2AF1247D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Asparagine</w:t>
            </w:r>
          </w:p>
        </w:tc>
        <w:tc>
          <w:tcPr>
            <w:tcW w:w="1134" w:type="dxa"/>
            <w:noWrap/>
            <w:hideMark/>
          </w:tcPr>
          <w:p w14:paraId="548DD48E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55.2 (6.5)</w:t>
            </w:r>
          </w:p>
        </w:tc>
        <w:tc>
          <w:tcPr>
            <w:tcW w:w="1134" w:type="dxa"/>
            <w:noWrap/>
            <w:hideMark/>
          </w:tcPr>
          <w:p w14:paraId="602035FC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55.5 (9.9)</w:t>
            </w:r>
          </w:p>
        </w:tc>
        <w:tc>
          <w:tcPr>
            <w:tcW w:w="767" w:type="dxa"/>
            <w:noWrap/>
            <w:hideMark/>
          </w:tcPr>
          <w:p w14:paraId="4EC3DBB0" w14:textId="5C82768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5</w:t>
            </w:r>
          </w:p>
        </w:tc>
        <w:tc>
          <w:tcPr>
            <w:tcW w:w="768" w:type="dxa"/>
            <w:noWrap/>
            <w:hideMark/>
          </w:tcPr>
          <w:p w14:paraId="4ACFD24B" w14:textId="53EFD5E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2</w:t>
            </w:r>
          </w:p>
        </w:tc>
        <w:tc>
          <w:tcPr>
            <w:tcW w:w="768" w:type="dxa"/>
            <w:noWrap/>
            <w:hideMark/>
          </w:tcPr>
          <w:p w14:paraId="21C35B8B" w14:textId="73B987E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5E9BA43C" w14:textId="7B0DADA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4</w:t>
            </w:r>
          </w:p>
        </w:tc>
        <w:tc>
          <w:tcPr>
            <w:tcW w:w="768" w:type="dxa"/>
            <w:noWrap/>
            <w:hideMark/>
          </w:tcPr>
          <w:p w14:paraId="13F8693E" w14:textId="03B50DA6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3BEA2207" w14:textId="54EFE8F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0</w:t>
            </w:r>
          </w:p>
        </w:tc>
        <w:tc>
          <w:tcPr>
            <w:tcW w:w="768" w:type="dxa"/>
            <w:noWrap/>
            <w:hideMark/>
          </w:tcPr>
          <w:p w14:paraId="20282A5B" w14:textId="52EB198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21612D87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1B37D7F7" w14:textId="3E43C8B1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Glutamine</w:t>
            </w:r>
          </w:p>
        </w:tc>
        <w:tc>
          <w:tcPr>
            <w:tcW w:w="1134" w:type="dxa"/>
            <w:noWrap/>
            <w:hideMark/>
          </w:tcPr>
          <w:p w14:paraId="4864F1E7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579.9 (64.3)</w:t>
            </w:r>
          </w:p>
        </w:tc>
        <w:tc>
          <w:tcPr>
            <w:tcW w:w="1134" w:type="dxa"/>
            <w:noWrap/>
            <w:hideMark/>
          </w:tcPr>
          <w:p w14:paraId="63A0F638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573.5 (80.6)</w:t>
            </w:r>
          </w:p>
        </w:tc>
        <w:tc>
          <w:tcPr>
            <w:tcW w:w="767" w:type="dxa"/>
            <w:noWrap/>
            <w:hideMark/>
          </w:tcPr>
          <w:p w14:paraId="3112B13D" w14:textId="3C883DE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7</w:t>
            </w:r>
          </w:p>
        </w:tc>
        <w:tc>
          <w:tcPr>
            <w:tcW w:w="768" w:type="dxa"/>
            <w:noWrap/>
            <w:hideMark/>
          </w:tcPr>
          <w:p w14:paraId="35264468" w14:textId="445B875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2</w:t>
            </w:r>
          </w:p>
        </w:tc>
        <w:tc>
          <w:tcPr>
            <w:tcW w:w="768" w:type="dxa"/>
            <w:noWrap/>
            <w:hideMark/>
          </w:tcPr>
          <w:p w14:paraId="181B1C0E" w14:textId="5B4DE24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6310097E" w14:textId="15511F4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2</w:t>
            </w:r>
          </w:p>
        </w:tc>
        <w:tc>
          <w:tcPr>
            <w:tcW w:w="768" w:type="dxa"/>
            <w:noWrap/>
            <w:hideMark/>
          </w:tcPr>
          <w:p w14:paraId="794920C1" w14:textId="301500E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057A813B" w14:textId="70A2319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3</w:t>
            </w:r>
          </w:p>
        </w:tc>
        <w:tc>
          <w:tcPr>
            <w:tcW w:w="768" w:type="dxa"/>
            <w:noWrap/>
            <w:hideMark/>
          </w:tcPr>
          <w:p w14:paraId="47BC6450" w14:textId="6F9F4636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06EF99D8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81C4D11" w14:textId="77CABD83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Threonine</w:t>
            </w:r>
          </w:p>
        </w:tc>
        <w:tc>
          <w:tcPr>
            <w:tcW w:w="1134" w:type="dxa"/>
            <w:noWrap/>
            <w:hideMark/>
          </w:tcPr>
          <w:p w14:paraId="60C5416B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35.4 (23.6)</w:t>
            </w:r>
          </w:p>
        </w:tc>
        <w:tc>
          <w:tcPr>
            <w:tcW w:w="1134" w:type="dxa"/>
            <w:noWrap/>
            <w:hideMark/>
          </w:tcPr>
          <w:p w14:paraId="0A6B8136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35.1 (33.6)</w:t>
            </w:r>
          </w:p>
        </w:tc>
        <w:tc>
          <w:tcPr>
            <w:tcW w:w="767" w:type="dxa"/>
            <w:noWrap/>
            <w:hideMark/>
          </w:tcPr>
          <w:p w14:paraId="5948B834" w14:textId="0460E4A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7</w:t>
            </w:r>
          </w:p>
        </w:tc>
        <w:tc>
          <w:tcPr>
            <w:tcW w:w="768" w:type="dxa"/>
            <w:noWrap/>
            <w:hideMark/>
          </w:tcPr>
          <w:p w14:paraId="55CF7696" w14:textId="02572B66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0</w:t>
            </w:r>
          </w:p>
        </w:tc>
        <w:tc>
          <w:tcPr>
            <w:tcW w:w="768" w:type="dxa"/>
            <w:noWrap/>
            <w:hideMark/>
          </w:tcPr>
          <w:p w14:paraId="13052E37" w14:textId="6292DA3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48CA9FAA" w14:textId="673419E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9</w:t>
            </w:r>
          </w:p>
        </w:tc>
        <w:tc>
          <w:tcPr>
            <w:tcW w:w="768" w:type="dxa"/>
            <w:noWrap/>
            <w:hideMark/>
          </w:tcPr>
          <w:p w14:paraId="205C12A1" w14:textId="497DF17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0743641D" w14:textId="6FA2582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0</w:t>
            </w:r>
          </w:p>
        </w:tc>
        <w:tc>
          <w:tcPr>
            <w:tcW w:w="768" w:type="dxa"/>
            <w:noWrap/>
            <w:hideMark/>
          </w:tcPr>
          <w:p w14:paraId="3F6453CC" w14:textId="5B4F1E8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5216EF" w:rsidRPr="00DB35A6" w14:paraId="2D6A22A9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30EDBA0D" w14:textId="0ADFD3E0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Tyrosine</w:t>
            </w:r>
          </w:p>
        </w:tc>
        <w:tc>
          <w:tcPr>
            <w:tcW w:w="1134" w:type="dxa"/>
            <w:noWrap/>
            <w:hideMark/>
          </w:tcPr>
          <w:p w14:paraId="2B07629C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4.7 (7.4)</w:t>
            </w:r>
          </w:p>
        </w:tc>
        <w:tc>
          <w:tcPr>
            <w:tcW w:w="1134" w:type="dxa"/>
            <w:noWrap/>
            <w:hideMark/>
          </w:tcPr>
          <w:p w14:paraId="555EC500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6.3 (9.3)</w:t>
            </w:r>
          </w:p>
        </w:tc>
        <w:tc>
          <w:tcPr>
            <w:tcW w:w="767" w:type="dxa"/>
            <w:noWrap/>
            <w:hideMark/>
          </w:tcPr>
          <w:p w14:paraId="2FB87209" w14:textId="7C64263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9</w:t>
            </w:r>
          </w:p>
        </w:tc>
        <w:tc>
          <w:tcPr>
            <w:tcW w:w="768" w:type="dxa"/>
            <w:noWrap/>
            <w:hideMark/>
          </w:tcPr>
          <w:p w14:paraId="51FB7F5C" w14:textId="74FE352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0</w:t>
            </w:r>
          </w:p>
        </w:tc>
        <w:tc>
          <w:tcPr>
            <w:tcW w:w="768" w:type="dxa"/>
            <w:noWrap/>
            <w:hideMark/>
          </w:tcPr>
          <w:p w14:paraId="3851E030" w14:textId="2F7142C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38125D44" w14:textId="756EDD0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7</w:t>
            </w:r>
          </w:p>
        </w:tc>
        <w:tc>
          <w:tcPr>
            <w:tcW w:w="768" w:type="dxa"/>
            <w:noWrap/>
            <w:hideMark/>
          </w:tcPr>
          <w:p w14:paraId="3390CCA6" w14:textId="7A05FB1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5507D911" w14:textId="60F446A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0</w:t>
            </w:r>
          </w:p>
        </w:tc>
        <w:tc>
          <w:tcPr>
            <w:tcW w:w="768" w:type="dxa"/>
            <w:noWrap/>
            <w:hideMark/>
          </w:tcPr>
          <w:p w14:paraId="291F3612" w14:textId="4E4181D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0E9E9EB2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5BC08A3B" w14:textId="0FD6ED84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lastRenderedPageBreak/>
              <w:t>Tryptophan</w:t>
            </w:r>
          </w:p>
        </w:tc>
        <w:tc>
          <w:tcPr>
            <w:tcW w:w="1134" w:type="dxa"/>
            <w:noWrap/>
            <w:hideMark/>
          </w:tcPr>
          <w:p w14:paraId="0483D54D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6.0 (10.9)</w:t>
            </w:r>
          </w:p>
        </w:tc>
        <w:tc>
          <w:tcPr>
            <w:tcW w:w="1134" w:type="dxa"/>
            <w:noWrap/>
            <w:hideMark/>
          </w:tcPr>
          <w:p w14:paraId="509A929C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64.8 (13.0)</w:t>
            </w:r>
          </w:p>
        </w:tc>
        <w:tc>
          <w:tcPr>
            <w:tcW w:w="767" w:type="dxa"/>
            <w:noWrap/>
            <w:hideMark/>
          </w:tcPr>
          <w:p w14:paraId="54F747E2" w14:textId="42FEEA2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5</w:t>
            </w:r>
          </w:p>
        </w:tc>
        <w:tc>
          <w:tcPr>
            <w:tcW w:w="768" w:type="dxa"/>
            <w:noWrap/>
            <w:hideMark/>
          </w:tcPr>
          <w:p w14:paraId="2D8D8172" w14:textId="7A50914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9</w:t>
            </w:r>
          </w:p>
        </w:tc>
        <w:tc>
          <w:tcPr>
            <w:tcW w:w="768" w:type="dxa"/>
            <w:noWrap/>
            <w:hideMark/>
          </w:tcPr>
          <w:p w14:paraId="28ABABD0" w14:textId="3DD0806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5CEB0348" w14:textId="0D847D2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2</w:t>
            </w:r>
          </w:p>
        </w:tc>
        <w:tc>
          <w:tcPr>
            <w:tcW w:w="768" w:type="dxa"/>
            <w:noWrap/>
            <w:hideMark/>
          </w:tcPr>
          <w:p w14:paraId="3EE9CE41" w14:textId="6ABD9FE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2A9A5913" w14:textId="2038A84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8</w:t>
            </w:r>
          </w:p>
        </w:tc>
        <w:tc>
          <w:tcPr>
            <w:tcW w:w="768" w:type="dxa"/>
            <w:noWrap/>
            <w:hideMark/>
          </w:tcPr>
          <w:p w14:paraId="7E57EFFC" w14:textId="43C867C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5216EF" w:rsidRPr="00DB35A6" w14:paraId="649F419B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763AC7C9" w14:textId="3843ED5E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sym w:font="Symbol" w:char="F061"/>
            </w:r>
            <w:r w:rsidRPr="00DB35A6">
              <w:rPr>
                <w:color w:val="000000"/>
              </w:rPr>
              <w:t>-ketoglutaric acid</w:t>
            </w:r>
          </w:p>
        </w:tc>
        <w:tc>
          <w:tcPr>
            <w:tcW w:w="1134" w:type="dxa"/>
            <w:noWrap/>
            <w:hideMark/>
          </w:tcPr>
          <w:p w14:paraId="480F61E8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0.0 (1.7)</w:t>
            </w:r>
          </w:p>
        </w:tc>
        <w:tc>
          <w:tcPr>
            <w:tcW w:w="1134" w:type="dxa"/>
            <w:noWrap/>
            <w:hideMark/>
          </w:tcPr>
          <w:p w14:paraId="112BCCBD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0.3 (2.2)</w:t>
            </w:r>
          </w:p>
        </w:tc>
        <w:tc>
          <w:tcPr>
            <w:tcW w:w="767" w:type="dxa"/>
            <w:noWrap/>
            <w:hideMark/>
          </w:tcPr>
          <w:p w14:paraId="585A1EC3" w14:textId="3258EE4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9</w:t>
            </w:r>
          </w:p>
        </w:tc>
        <w:tc>
          <w:tcPr>
            <w:tcW w:w="768" w:type="dxa"/>
            <w:noWrap/>
            <w:hideMark/>
          </w:tcPr>
          <w:p w14:paraId="145B1036" w14:textId="570E668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9</w:t>
            </w:r>
          </w:p>
        </w:tc>
        <w:tc>
          <w:tcPr>
            <w:tcW w:w="768" w:type="dxa"/>
            <w:noWrap/>
            <w:hideMark/>
          </w:tcPr>
          <w:p w14:paraId="04899447" w14:textId="6D2FE13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2D0A2529" w14:textId="6CB0B10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8</w:t>
            </w:r>
          </w:p>
        </w:tc>
        <w:tc>
          <w:tcPr>
            <w:tcW w:w="768" w:type="dxa"/>
            <w:noWrap/>
            <w:hideMark/>
          </w:tcPr>
          <w:p w14:paraId="794066AA" w14:textId="4B73F55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36AF809E" w14:textId="1972FF4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9</w:t>
            </w:r>
          </w:p>
        </w:tc>
        <w:tc>
          <w:tcPr>
            <w:tcW w:w="768" w:type="dxa"/>
            <w:noWrap/>
            <w:hideMark/>
          </w:tcPr>
          <w:p w14:paraId="05E606CB" w14:textId="2D485BC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</w:tr>
      <w:tr w:rsidR="005216EF" w:rsidRPr="00DB35A6" w14:paraId="64E28EB9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4CA4C96D" w14:textId="16906871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3-hydroxyisobutyrate</w:t>
            </w:r>
          </w:p>
        </w:tc>
        <w:tc>
          <w:tcPr>
            <w:tcW w:w="1134" w:type="dxa"/>
            <w:noWrap/>
            <w:hideMark/>
          </w:tcPr>
          <w:p w14:paraId="68D02693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17.0 (3.6)</w:t>
            </w:r>
          </w:p>
        </w:tc>
        <w:tc>
          <w:tcPr>
            <w:tcW w:w="1134" w:type="dxa"/>
            <w:noWrap/>
            <w:hideMark/>
          </w:tcPr>
          <w:p w14:paraId="1464B64A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1.4 (6.1)</w:t>
            </w:r>
          </w:p>
        </w:tc>
        <w:tc>
          <w:tcPr>
            <w:tcW w:w="767" w:type="dxa"/>
            <w:noWrap/>
            <w:hideMark/>
          </w:tcPr>
          <w:p w14:paraId="76B1E309" w14:textId="1B86E835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e-03</w:t>
            </w:r>
          </w:p>
        </w:tc>
        <w:tc>
          <w:tcPr>
            <w:tcW w:w="768" w:type="dxa"/>
            <w:noWrap/>
            <w:hideMark/>
          </w:tcPr>
          <w:p w14:paraId="215FCC47" w14:textId="5373BA07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e-03</w:t>
            </w:r>
          </w:p>
        </w:tc>
        <w:tc>
          <w:tcPr>
            <w:tcW w:w="768" w:type="dxa"/>
            <w:noWrap/>
            <w:hideMark/>
          </w:tcPr>
          <w:p w14:paraId="732C8AF1" w14:textId="1E785C49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  <w:tc>
          <w:tcPr>
            <w:tcW w:w="768" w:type="dxa"/>
            <w:noWrap/>
            <w:hideMark/>
          </w:tcPr>
          <w:p w14:paraId="0EDB46E0" w14:textId="59F2C50C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e-03</w:t>
            </w:r>
          </w:p>
        </w:tc>
        <w:tc>
          <w:tcPr>
            <w:tcW w:w="768" w:type="dxa"/>
            <w:noWrap/>
            <w:hideMark/>
          </w:tcPr>
          <w:p w14:paraId="0D3AB4A7" w14:textId="7D94673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</w:t>
            </w:r>
          </w:p>
        </w:tc>
        <w:tc>
          <w:tcPr>
            <w:tcW w:w="768" w:type="dxa"/>
            <w:noWrap/>
            <w:hideMark/>
          </w:tcPr>
          <w:p w14:paraId="203123C4" w14:textId="23B1A87B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e-03</w:t>
            </w:r>
          </w:p>
        </w:tc>
        <w:tc>
          <w:tcPr>
            <w:tcW w:w="768" w:type="dxa"/>
            <w:noWrap/>
            <w:hideMark/>
          </w:tcPr>
          <w:p w14:paraId="1835D96B" w14:textId="1DAEC0D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</w:t>
            </w:r>
          </w:p>
        </w:tc>
      </w:tr>
      <w:tr w:rsidR="005216EF" w:rsidRPr="00DB35A6" w14:paraId="5A94AF1B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628A3987" w14:textId="4A92C6C1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sym w:font="Symbol" w:char="F061"/>
            </w:r>
            <w:r w:rsidRPr="00DB35A6">
              <w:rPr>
                <w:color w:val="000000"/>
              </w:rPr>
              <w:t>-hydroxybutyrate</w:t>
            </w:r>
          </w:p>
        </w:tc>
        <w:tc>
          <w:tcPr>
            <w:tcW w:w="1134" w:type="dxa"/>
            <w:noWrap/>
            <w:hideMark/>
          </w:tcPr>
          <w:p w14:paraId="6BCDE694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36.5 (14.5)</w:t>
            </w:r>
          </w:p>
        </w:tc>
        <w:tc>
          <w:tcPr>
            <w:tcW w:w="1134" w:type="dxa"/>
            <w:noWrap/>
            <w:hideMark/>
          </w:tcPr>
          <w:p w14:paraId="5513A33E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44.8 (20.2)</w:t>
            </w:r>
          </w:p>
        </w:tc>
        <w:tc>
          <w:tcPr>
            <w:tcW w:w="767" w:type="dxa"/>
            <w:noWrap/>
            <w:hideMark/>
          </w:tcPr>
          <w:p w14:paraId="6D6A5584" w14:textId="2F04C41E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6</w:t>
            </w:r>
          </w:p>
        </w:tc>
        <w:tc>
          <w:tcPr>
            <w:tcW w:w="768" w:type="dxa"/>
            <w:noWrap/>
            <w:hideMark/>
          </w:tcPr>
          <w:p w14:paraId="235F9A8C" w14:textId="2A21181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6</w:t>
            </w:r>
          </w:p>
        </w:tc>
        <w:tc>
          <w:tcPr>
            <w:tcW w:w="768" w:type="dxa"/>
            <w:noWrap/>
            <w:hideMark/>
          </w:tcPr>
          <w:p w14:paraId="25B8AE6C" w14:textId="2AE39BE7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  <w:tc>
          <w:tcPr>
            <w:tcW w:w="768" w:type="dxa"/>
            <w:noWrap/>
            <w:hideMark/>
          </w:tcPr>
          <w:p w14:paraId="39083C9A" w14:textId="5D98674D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7</w:t>
            </w:r>
          </w:p>
        </w:tc>
        <w:tc>
          <w:tcPr>
            <w:tcW w:w="768" w:type="dxa"/>
            <w:noWrap/>
            <w:hideMark/>
          </w:tcPr>
          <w:p w14:paraId="0C09B1D8" w14:textId="6C3CC9E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6AF87366" w14:textId="7865545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8</w:t>
            </w:r>
          </w:p>
        </w:tc>
        <w:tc>
          <w:tcPr>
            <w:tcW w:w="768" w:type="dxa"/>
            <w:noWrap/>
            <w:hideMark/>
          </w:tcPr>
          <w:p w14:paraId="586FF847" w14:textId="493B46A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</w:tr>
      <w:tr w:rsidR="005216EF" w:rsidRPr="00DB35A6" w14:paraId="3CB319CB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150E8D8E" w14:textId="4ED996E4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sym w:font="Symbol" w:char="F062"/>
            </w:r>
            <w:r w:rsidRPr="00DB35A6">
              <w:rPr>
                <w:color w:val="000000"/>
              </w:rPr>
              <w:t>-hydroxybutyrate</w:t>
            </w:r>
          </w:p>
        </w:tc>
        <w:tc>
          <w:tcPr>
            <w:tcW w:w="1134" w:type="dxa"/>
            <w:noWrap/>
            <w:hideMark/>
          </w:tcPr>
          <w:p w14:paraId="6A5945E4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59.7 (51.3)</w:t>
            </w:r>
          </w:p>
        </w:tc>
        <w:tc>
          <w:tcPr>
            <w:tcW w:w="1134" w:type="dxa"/>
            <w:noWrap/>
            <w:hideMark/>
          </w:tcPr>
          <w:p w14:paraId="7DDB3CB4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12.6 (224.3)</w:t>
            </w:r>
          </w:p>
        </w:tc>
        <w:tc>
          <w:tcPr>
            <w:tcW w:w="767" w:type="dxa"/>
            <w:noWrap/>
            <w:hideMark/>
          </w:tcPr>
          <w:p w14:paraId="5EB4AF6A" w14:textId="02BF7CDF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6e-07</w:t>
            </w:r>
          </w:p>
        </w:tc>
        <w:tc>
          <w:tcPr>
            <w:tcW w:w="768" w:type="dxa"/>
            <w:noWrap/>
            <w:hideMark/>
          </w:tcPr>
          <w:p w14:paraId="54BA503F" w14:textId="4EBCC744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e-07</w:t>
            </w:r>
          </w:p>
        </w:tc>
        <w:tc>
          <w:tcPr>
            <w:tcW w:w="768" w:type="dxa"/>
            <w:noWrap/>
            <w:hideMark/>
          </w:tcPr>
          <w:p w14:paraId="0AA55975" w14:textId="248355A4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.6</w:t>
            </w:r>
          </w:p>
        </w:tc>
        <w:tc>
          <w:tcPr>
            <w:tcW w:w="768" w:type="dxa"/>
            <w:noWrap/>
            <w:hideMark/>
          </w:tcPr>
          <w:p w14:paraId="04658572" w14:textId="6528FD3E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e-04</w:t>
            </w:r>
          </w:p>
        </w:tc>
        <w:tc>
          <w:tcPr>
            <w:tcW w:w="768" w:type="dxa"/>
            <w:noWrap/>
            <w:hideMark/>
          </w:tcPr>
          <w:p w14:paraId="45BD12C6" w14:textId="355B45D0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2.0</w:t>
            </w:r>
          </w:p>
        </w:tc>
        <w:tc>
          <w:tcPr>
            <w:tcW w:w="768" w:type="dxa"/>
            <w:noWrap/>
            <w:hideMark/>
          </w:tcPr>
          <w:p w14:paraId="0185FDCA" w14:textId="4D3FA0D7" w:rsidR="005216EF" w:rsidRPr="00DB35A6" w:rsidRDefault="000D1D09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4e-04</w:t>
            </w:r>
          </w:p>
        </w:tc>
        <w:tc>
          <w:tcPr>
            <w:tcW w:w="768" w:type="dxa"/>
            <w:noWrap/>
            <w:hideMark/>
          </w:tcPr>
          <w:p w14:paraId="0C65E948" w14:textId="4BD00A6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.8</w:t>
            </w:r>
          </w:p>
        </w:tc>
      </w:tr>
      <w:tr w:rsidR="005216EF" w:rsidRPr="00DB35A6" w14:paraId="19FBCE59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3DF14D49" w14:textId="6DF459F2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Methionine</w:t>
            </w:r>
          </w:p>
        </w:tc>
        <w:tc>
          <w:tcPr>
            <w:tcW w:w="1134" w:type="dxa"/>
            <w:noWrap/>
            <w:hideMark/>
          </w:tcPr>
          <w:p w14:paraId="6D2EC514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7.8 (2.9)</w:t>
            </w:r>
          </w:p>
        </w:tc>
        <w:tc>
          <w:tcPr>
            <w:tcW w:w="1134" w:type="dxa"/>
            <w:noWrap/>
            <w:hideMark/>
          </w:tcPr>
          <w:p w14:paraId="364B8F1F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8.7 (5.2)</w:t>
            </w:r>
          </w:p>
        </w:tc>
        <w:tc>
          <w:tcPr>
            <w:tcW w:w="767" w:type="dxa"/>
            <w:noWrap/>
            <w:hideMark/>
          </w:tcPr>
          <w:p w14:paraId="0BBE5FAC" w14:textId="4ADEDD0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5</w:t>
            </w:r>
          </w:p>
        </w:tc>
        <w:tc>
          <w:tcPr>
            <w:tcW w:w="768" w:type="dxa"/>
            <w:noWrap/>
            <w:hideMark/>
          </w:tcPr>
          <w:p w14:paraId="216900EF" w14:textId="148743D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0</w:t>
            </w:r>
          </w:p>
        </w:tc>
        <w:tc>
          <w:tcPr>
            <w:tcW w:w="768" w:type="dxa"/>
            <w:noWrap/>
            <w:hideMark/>
          </w:tcPr>
          <w:p w14:paraId="5455942F" w14:textId="01E0584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7222B43A" w14:textId="0C1706A2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5</w:t>
            </w:r>
          </w:p>
        </w:tc>
        <w:tc>
          <w:tcPr>
            <w:tcW w:w="768" w:type="dxa"/>
            <w:noWrap/>
            <w:hideMark/>
          </w:tcPr>
          <w:p w14:paraId="3868F727" w14:textId="6C3A0F4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2DDE642B" w14:textId="7DFFD6A8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4</w:t>
            </w:r>
          </w:p>
        </w:tc>
        <w:tc>
          <w:tcPr>
            <w:tcW w:w="768" w:type="dxa"/>
            <w:noWrap/>
            <w:hideMark/>
          </w:tcPr>
          <w:p w14:paraId="47B586A9" w14:textId="1B70CF4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5216EF" w:rsidRPr="00DB35A6" w14:paraId="3FAA7A41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6C27F4B6" w14:textId="68CF9CFF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Kynurenine</w:t>
            </w:r>
          </w:p>
        </w:tc>
        <w:tc>
          <w:tcPr>
            <w:tcW w:w="1134" w:type="dxa"/>
            <w:noWrap/>
            <w:hideMark/>
          </w:tcPr>
          <w:p w14:paraId="53E3D5CA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.5 (0.3)</w:t>
            </w:r>
          </w:p>
        </w:tc>
        <w:tc>
          <w:tcPr>
            <w:tcW w:w="1134" w:type="dxa"/>
            <w:noWrap/>
            <w:hideMark/>
          </w:tcPr>
          <w:p w14:paraId="668D80F8" w14:textId="77777777" w:rsidR="005216EF" w:rsidRPr="00DB35A6" w:rsidRDefault="005216EF" w:rsidP="005216EF">
            <w:pPr>
              <w:rPr>
                <w:color w:val="000000"/>
              </w:rPr>
            </w:pPr>
            <w:r w:rsidRPr="00DB35A6">
              <w:rPr>
                <w:color w:val="000000"/>
              </w:rPr>
              <w:t>2.5 (0.4)</w:t>
            </w:r>
          </w:p>
        </w:tc>
        <w:tc>
          <w:tcPr>
            <w:tcW w:w="767" w:type="dxa"/>
            <w:noWrap/>
            <w:hideMark/>
          </w:tcPr>
          <w:p w14:paraId="5D999B16" w14:textId="22BDF68B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3</w:t>
            </w:r>
          </w:p>
        </w:tc>
        <w:tc>
          <w:tcPr>
            <w:tcW w:w="768" w:type="dxa"/>
            <w:noWrap/>
            <w:hideMark/>
          </w:tcPr>
          <w:p w14:paraId="68DF7188" w14:textId="00D22BC3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1</w:t>
            </w:r>
          </w:p>
        </w:tc>
        <w:tc>
          <w:tcPr>
            <w:tcW w:w="768" w:type="dxa"/>
            <w:noWrap/>
            <w:hideMark/>
          </w:tcPr>
          <w:p w14:paraId="5F1366BD" w14:textId="155AFCE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065955ED" w14:textId="6DB72A8A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4</w:t>
            </w:r>
          </w:p>
        </w:tc>
        <w:tc>
          <w:tcPr>
            <w:tcW w:w="768" w:type="dxa"/>
            <w:noWrap/>
            <w:hideMark/>
          </w:tcPr>
          <w:p w14:paraId="2C4222D7" w14:textId="2A524C8C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003F5F5C" w14:textId="28C3A151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6</w:t>
            </w:r>
          </w:p>
        </w:tc>
        <w:tc>
          <w:tcPr>
            <w:tcW w:w="768" w:type="dxa"/>
            <w:noWrap/>
            <w:hideMark/>
          </w:tcPr>
          <w:p w14:paraId="1A3A0A51" w14:textId="37773125" w:rsidR="005216EF" w:rsidRPr="00DB35A6" w:rsidRDefault="005216EF" w:rsidP="005216EF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5216EF" w:rsidRPr="00A752A5" w14:paraId="1ECD6A8C" w14:textId="77777777" w:rsidTr="00BA37A4">
        <w:trPr>
          <w:trHeight w:val="320"/>
        </w:trPr>
        <w:tc>
          <w:tcPr>
            <w:tcW w:w="1413" w:type="dxa"/>
            <w:noWrap/>
          </w:tcPr>
          <w:p w14:paraId="03BA8063" w14:textId="77777777" w:rsidR="005216EF" w:rsidRPr="00DB35A6" w:rsidRDefault="005216EF" w:rsidP="005216EF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  <w:noWrap/>
          </w:tcPr>
          <w:p w14:paraId="24DC1907" w14:textId="08181B41" w:rsidR="005216EF" w:rsidRPr="00A752A5" w:rsidRDefault="005216EF" w:rsidP="005216EF">
            <w:pPr>
              <w:rPr>
                <w:color w:val="000000"/>
                <w:lang w:val="en-US"/>
              </w:rPr>
            </w:pPr>
          </w:p>
        </w:tc>
        <w:tc>
          <w:tcPr>
            <w:tcW w:w="1134" w:type="dxa"/>
            <w:noWrap/>
          </w:tcPr>
          <w:p w14:paraId="2AB8EAD3" w14:textId="50AC968A" w:rsidR="005216EF" w:rsidRPr="00A752A5" w:rsidRDefault="005216EF" w:rsidP="005216EF">
            <w:pPr>
              <w:rPr>
                <w:color w:val="000000"/>
                <w:lang w:val="en-US"/>
              </w:rPr>
            </w:pPr>
          </w:p>
        </w:tc>
        <w:tc>
          <w:tcPr>
            <w:tcW w:w="767" w:type="dxa"/>
            <w:noWrap/>
          </w:tcPr>
          <w:p w14:paraId="13156CDC" w14:textId="6E410D6A" w:rsidR="005216EF" w:rsidRPr="00A752A5" w:rsidRDefault="005216EF" w:rsidP="005216E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68" w:type="dxa"/>
            <w:noWrap/>
          </w:tcPr>
          <w:p w14:paraId="37FDDCFC" w14:textId="011DC5FC" w:rsidR="005216EF" w:rsidRPr="00A752A5" w:rsidRDefault="005216EF" w:rsidP="005216E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68" w:type="dxa"/>
            <w:noWrap/>
          </w:tcPr>
          <w:p w14:paraId="211377B4" w14:textId="5E586B6B" w:rsidR="005216EF" w:rsidRPr="00A752A5" w:rsidRDefault="005216EF" w:rsidP="005216E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68" w:type="dxa"/>
            <w:noWrap/>
          </w:tcPr>
          <w:p w14:paraId="02E40B29" w14:textId="4EB05923" w:rsidR="005216EF" w:rsidRPr="00A752A5" w:rsidRDefault="005216EF" w:rsidP="005216E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68" w:type="dxa"/>
            <w:noWrap/>
          </w:tcPr>
          <w:p w14:paraId="018CE469" w14:textId="0F33BB97" w:rsidR="005216EF" w:rsidRPr="00A752A5" w:rsidRDefault="005216EF" w:rsidP="005216E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68" w:type="dxa"/>
            <w:noWrap/>
          </w:tcPr>
          <w:p w14:paraId="152352B0" w14:textId="017F6433" w:rsidR="005216EF" w:rsidRPr="00A752A5" w:rsidRDefault="005216EF" w:rsidP="005216EF">
            <w:pPr>
              <w:jc w:val="right"/>
              <w:rPr>
                <w:color w:val="000000"/>
                <w:lang w:val="en-US"/>
              </w:rPr>
            </w:pPr>
          </w:p>
        </w:tc>
        <w:tc>
          <w:tcPr>
            <w:tcW w:w="768" w:type="dxa"/>
            <w:noWrap/>
          </w:tcPr>
          <w:p w14:paraId="0727D971" w14:textId="6FCF5F14" w:rsidR="005216EF" w:rsidRPr="00A752A5" w:rsidRDefault="005216EF" w:rsidP="005216EF">
            <w:pPr>
              <w:jc w:val="right"/>
              <w:rPr>
                <w:color w:val="000000"/>
                <w:lang w:val="en-US"/>
              </w:rPr>
            </w:pPr>
          </w:p>
        </w:tc>
      </w:tr>
      <w:tr w:rsidR="00AB203A" w:rsidRPr="00A752A5" w14:paraId="6EAE09A2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6BDAC97E" w14:textId="4D412093" w:rsidR="00AB203A" w:rsidRPr="00A752A5" w:rsidRDefault="00AB203A" w:rsidP="00AB203A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Tryptophan</w:t>
            </w:r>
          </w:p>
        </w:tc>
        <w:tc>
          <w:tcPr>
            <w:tcW w:w="1134" w:type="dxa"/>
            <w:noWrap/>
            <w:hideMark/>
          </w:tcPr>
          <w:p w14:paraId="4370E182" w14:textId="77777777" w:rsidR="00AB203A" w:rsidRPr="00A752A5" w:rsidRDefault="00AB203A" w:rsidP="00AB203A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63.4 (11.4)</w:t>
            </w:r>
          </w:p>
        </w:tc>
        <w:tc>
          <w:tcPr>
            <w:tcW w:w="1134" w:type="dxa"/>
            <w:noWrap/>
            <w:hideMark/>
          </w:tcPr>
          <w:p w14:paraId="5C880015" w14:textId="77777777" w:rsidR="00AB203A" w:rsidRPr="00A752A5" w:rsidRDefault="00AB203A" w:rsidP="00AB203A">
            <w:pPr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62.4 (13.1)</w:t>
            </w:r>
          </w:p>
        </w:tc>
        <w:tc>
          <w:tcPr>
            <w:tcW w:w="767" w:type="dxa"/>
            <w:noWrap/>
            <w:hideMark/>
          </w:tcPr>
          <w:p w14:paraId="687806E2" w14:textId="5DEDAE90" w:rsidR="00AB203A" w:rsidRPr="00A752A5" w:rsidRDefault="00AB203A" w:rsidP="00AB203A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46</w:t>
            </w:r>
          </w:p>
        </w:tc>
        <w:tc>
          <w:tcPr>
            <w:tcW w:w="768" w:type="dxa"/>
            <w:noWrap/>
            <w:hideMark/>
          </w:tcPr>
          <w:p w14:paraId="5FAD0376" w14:textId="1E8BF760" w:rsidR="00AB203A" w:rsidRPr="00A752A5" w:rsidRDefault="00AB203A" w:rsidP="00AB203A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59</w:t>
            </w:r>
          </w:p>
        </w:tc>
        <w:tc>
          <w:tcPr>
            <w:tcW w:w="768" w:type="dxa"/>
            <w:noWrap/>
            <w:hideMark/>
          </w:tcPr>
          <w:p w14:paraId="0B6AAD46" w14:textId="1701A982" w:rsidR="00AB203A" w:rsidRPr="00A752A5" w:rsidRDefault="00AB203A" w:rsidP="00AB203A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1685FD05" w14:textId="1CA57EBD" w:rsidR="00AB203A" w:rsidRPr="00A752A5" w:rsidRDefault="00AB203A" w:rsidP="00AB203A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19</w:t>
            </w:r>
          </w:p>
        </w:tc>
        <w:tc>
          <w:tcPr>
            <w:tcW w:w="768" w:type="dxa"/>
            <w:noWrap/>
            <w:hideMark/>
          </w:tcPr>
          <w:p w14:paraId="2D487133" w14:textId="40CA0A3F" w:rsidR="00AB203A" w:rsidRPr="00A752A5" w:rsidRDefault="00AB203A" w:rsidP="00AB203A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4F2B76D6" w14:textId="3D1F45D1" w:rsidR="00AB203A" w:rsidRPr="00A752A5" w:rsidRDefault="00AB203A" w:rsidP="00AB203A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21</w:t>
            </w:r>
          </w:p>
        </w:tc>
        <w:tc>
          <w:tcPr>
            <w:tcW w:w="768" w:type="dxa"/>
            <w:noWrap/>
            <w:hideMark/>
          </w:tcPr>
          <w:p w14:paraId="517ACA41" w14:textId="13A0A4B6" w:rsidR="00AB203A" w:rsidRPr="00A752A5" w:rsidRDefault="00AB203A" w:rsidP="00AB203A">
            <w:pPr>
              <w:jc w:val="right"/>
              <w:rPr>
                <w:color w:val="000000"/>
                <w:lang w:val="en-US"/>
              </w:rPr>
            </w:pPr>
            <w:r w:rsidRPr="00A752A5">
              <w:rPr>
                <w:color w:val="000000"/>
                <w:lang w:val="en-US"/>
              </w:rPr>
              <w:t>0.2</w:t>
            </w:r>
          </w:p>
        </w:tc>
      </w:tr>
      <w:tr w:rsidR="00AB203A" w:rsidRPr="00DB35A6" w14:paraId="55DE72AC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5B48CE1" w14:textId="43795BB6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Kynurenine</w:t>
            </w:r>
          </w:p>
        </w:tc>
        <w:tc>
          <w:tcPr>
            <w:tcW w:w="1134" w:type="dxa"/>
            <w:noWrap/>
            <w:hideMark/>
          </w:tcPr>
          <w:p w14:paraId="1A8D657D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2.7 (0.4)</w:t>
            </w:r>
          </w:p>
        </w:tc>
        <w:tc>
          <w:tcPr>
            <w:tcW w:w="1134" w:type="dxa"/>
            <w:noWrap/>
            <w:hideMark/>
          </w:tcPr>
          <w:p w14:paraId="3D7B2668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2.6 (0.4)</w:t>
            </w:r>
          </w:p>
        </w:tc>
        <w:tc>
          <w:tcPr>
            <w:tcW w:w="767" w:type="dxa"/>
            <w:noWrap/>
            <w:hideMark/>
          </w:tcPr>
          <w:p w14:paraId="387D2DE3" w14:textId="4646CCB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0</w:t>
            </w:r>
          </w:p>
        </w:tc>
        <w:tc>
          <w:tcPr>
            <w:tcW w:w="768" w:type="dxa"/>
            <w:noWrap/>
            <w:hideMark/>
          </w:tcPr>
          <w:p w14:paraId="35562998" w14:textId="1D4A47A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8</w:t>
            </w:r>
          </w:p>
        </w:tc>
        <w:tc>
          <w:tcPr>
            <w:tcW w:w="768" w:type="dxa"/>
            <w:noWrap/>
            <w:hideMark/>
          </w:tcPr>
          <w:p w14:paraId="458674AD" w14:textId="0DE41EF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5236DD20" w14:textId="2F17B7C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3</w:t>
            </w:r>
          </w:p>
        </w:tc>
        <w:tc>
          <w:tcPr>
            <w:tcW w:w="768" w:type="dxa"/>
            <w:noWrap/>
            <w:hideMark/>
          </w:tcPr>
          <w:p w14:paraId="1DCDEB05" w14:textId="7344AAE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7FBDE2D9" w14:textId="1C2DC71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0</w:t>
            </w:r>
          </w:p>
        </w:tc>
        <w:tc>
          <w:tcPr>
            <w:tcW w:w="768" w:type="dxa"/>
            <w:noWrap/>
            <w:hideMark/>
          </w:tcPr>
          <w:p w14:paraId="32B49C57" w14:textId="39255B6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AB203A" w:rsidRPr="00DB35A6" w14:paraId="4F8454E3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51E20BBF" w14:textId="61F0A00A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Kynurenic acid</w:t>
            </w:r>
          </w:p>
        </w:tc>
        <w:tc>
          <w:tcPr>
            <w:tcW w:w="1134" w:type="dxa"/>
            <w:noWrap/>
            <w:hideMark/>
          </w:tcPr>
          <w:p w14:paraId="67E9815D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50.2 (17.4)</w:t>
            </w:r>
          </w:p>
        </w:tc>
        <w:tc>
          <w:tcPr>
            <w:tcW w:w="1134" w:type="dxa"/>
            <w:noWrap/>
            <w:hideMark/>
          </w:tcPr>
          <w:p w14:paraId="0414CAF8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54.8 (20.3)</w:t>
            </w:r>
          </w:p>
        </w:tc>
        <w:tc>
          <w:tcPr>
            <w:tcW w:w="767" w:type="dxa"/>
            <w:noWrap/>
            <w:hideMark/>
          </w:tcPr>
          <w:p w14:paraId="2CBB3B13" w14:textId="03F51142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7</w:t>
            </w:r>
          </w:p>
        </w:tc>
        <w:tc>
          <w:tcPr>
            <w:tcW w:w="768" w:type="dxa"/>
            <w:noWrap/>
            <w:hideMark/>
          </w:tcPr>
          <w:p w14:paraId="25D61D79" w14:textId="03AED39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3</w:t>
            </w:r>
          </w:p>
        </w:tc>
        <w:tc>
          <w:tcPr>
            <w:tcW w:w="768" w:type="dxa"/>
            <w:noWrap/>
            <w:hideMark/>
          </w:tcPr>
          <w:p w14:paraId="22356F12" w14:textId="11590F4A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76F2BD48" w14:textId="0A088C1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9</w:t>
            </w:r>
          </w:p>
        </w:tc>
        <w:tc>
          <w:tcPr>
            <w:tcW w:w="768" w:type="dxa"/>
            <w:noWrap/>
            <w:hideMark/>
          </w:tcPr>
          <w:p w14:paraId="595478C1" w14:textId="1FD2E1D4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18A958DC" w14:textId="21A41EF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0</w:t>
            </w:r>
          </w:p>
        </w:tc>
        <w:tc>
          <w:tcPr>
            <w:tcW w:w="768" w:type="dxa"/>
            <w:noWrap/>
            <w:hideMark/>
          </w:tcPr>
          <w:p w14:paraId="33C2B41C" w14:textId="6B34B8B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AB203A" w:rsidRPr="00DB35A6" w14:paraId="4DB59002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2B96394" w14:textId="00A3BA13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Anthranilic acid</w:t>
            </w:r>
          </w:p>
        </w:tc>
        <w:tc>
          <w:tcPr>
            <w:tcW w:w="1134" w:type="dxa"/>
            <w:noWrap/>
            <w:hideMark/>
          </w:tcPr>
          <w:p w14:paraId="3D2DF9CF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6.1 (4.2)</w:t>
            </w:r>
          </w:p>
        </w:tc>
        <w:tc>
          <w:tcPr>
            <w:tcW w:w="1134" w:type="dxa"/>
            <w:noWrap/>
            <w:hideMark/>
          </w:tcPr>
          <w:p w14:paraId="27D55A42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7.7 (5.6)</w:t>
            </w:r>
          </w:p>
        </w:tc>
        <w:tc>
          <w:tcPr>
            <w:tcW w:w="767" w:type="dxa"/>
            <w:noWrap/>
            <w:hideMark/>
          </w:tcPr>
          <w:p w14:paraId="3EF46A92" w14:textId="5B5F6532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0</w:t>
            </w:r>
          </w:p>
        </w:tc>
        <w:tc>
          <w:tcPr>
            <w:tcW w:w="768" w:type="dxa"/>
            <w:noWrap/>
            <w:hideMark/>
          </w:tcPr>
          <w:p w14:paraId="41A93FA7" w14:textId="7FACFDD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8</w:t>
            </w:r>
          </w:p>
        </w:tc>
        <w:tc>
          <w:tcPr>
            <w:tcW w:w="768" w:type="dxa"/>
            <w:noWrap/>
            <w:hideMark/>
          </w:tcPr>
          <w:p w14:paraId="14FBB0A1" w14:textId="0C85916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16B3C47E" w14:textId="72B8BD79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6</w:t>
            </w:r>
          </w:p>
        </w:tc>
        <w:tc>
          <w:tcPr>
            <w:tcW w:w="768" w:type="dxa"/>
            <w:noWrap/>
            <w:hideMark/>
          </w:tcPr>
          <w:p w14:paraId="0985CB80" w14:textId="0D45FE2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6CDCAA0A" w14:textId="75BAF7E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1</w:t>
            </w:r>
          </w:p>
        </w:tc>
        <w:tc>
          <w:tcPr>
            <w:tcW w:w="768" w:type="dxa"/>
            <w:noWrap/>
            <w:hideMark/>
          </w:tcPr>
          <w:p w14:paraId="687438D7" w14:textId="5200BDA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</w:tr>
      <w:tr w:rsidR="00AB203A" w:rsidRPr="00DB35A6" w14:paraId="38E15680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496278E3" w14:textId="6739EBF5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-hydroxykynurenine</w:t>
            </w:r>
          </w:p>
        </w:tc>
        <w:tc>
          <w:tcPr>
            <w:tcW w:w="1134" w:type="dxa"/>
            <w:noWrap/>
            <w:hideMark/>
          </w:tcPr>
          <w:p w14:paraId="61C48656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42.4 (11.8)</w:t>
            </w:r>
          </w:p>
        </w:tc>
        <w:tc>
          <w:tcPr>
            <w:tcW w:w="1134" w:type="dxa"/>
            <w:noWrap/>
            <w:hideMark/>
          </w:tcPr>
          <w:p w14:paraId="4B628455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48.8 (19.0)</w:t>
            </w:r>
          </w:p>
        </w:tc>
        <w:tc>
          <w:tcPr>
            <w:tcW w:w="767" w:type="dxa"/>
            <w:noWrap/>
            <w:hideMark/>
          </w:tcPr>
          <w:p w14:paraId="1D7B8AB8" w14:textId="0CC67DC9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3</w:t>
            </w:r>
          </w:p>
        </w:tc>
        <w:tc>
          <w:tcPr>
            <w:tcW w:w="768" w:type="dxa"/>
            <w:noWrap/>
            <w:hideMark/>
          </w:tcPr>
          <w:p w14:paraId="27858684" w14:textId="283DC85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2</w:t>
            </w:r>
          </w:p>
        </w:tc>
        <w:tc>
          <w:tcPr>
            <w:tcW w:w="768" w:type="dxa"/>
            <w:noWrap/>
            <w:hideMark/>
          </w:tcPr>
          <w:p w14:paraId="48864F58" w14:textId="4F7FFBC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639EB131" w14:textId="2307165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4</w:t>
            </w:r>
          </w:p>
        </w:tc>
        <w:tc>
          <w:tcPr>
            <w:tcW w:w="768" w:type="dxa"/>
            <w:noWrap/>
            <w:hideMark/>
          </w:tcPr>
          <w:p w14:paraId="5A0096EA" w14:textId="57DEC5C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63AA8159" w14:textId="3D3AECA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5</w:t>
            </w:r>
          </w:p>
        </w:tc>
        <w:tc>
          <w:tcPr>
            <w:tcW w:w="768" w:type="dxa"/>
            <w:noWrap/>
            <w:hideMark/>
          </w:tcPr>
          <w:p w14:paraId="1F311437" w14:textId="1D9EF51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</w:tr>
      <w:tr w:rsidR="00AB203A" w:rsidRPr="00DB35A6" w14:paraId="67178415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37C04225" w14:textId="009E9888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Xanthurenic acid</w:t>
            </w:r>
          </w:p>
        </w:tc>
        <w:tc>
          <w:tcPr>
            <w:tcW w:w="1134" w:type="dxa"/>
            <w:noWrap/>
            <w:hideMark/>
          </w:tcPr>
          <w:p w14:paraId="65B65085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4.7 (5.4)</w:t>
            </w:r>
          </w:p>
        </w:tc>
        <w:tc>
          <w:tcPr>
            <w:tcW w:w="1134" w:type="dxa"/>
            <w:noWrap/>
            <w:hideMark/>
          </w:tcPr>
          <w:p w14:paraId="1E3BD84F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6.0 (5.8)</w:t>
            </w:r>
          </w:p>
        </w:tc>
        <w:tc>
          <w:tcPr>
            <w:tcW w:w="767" w:type="dxa"/>
            <w:noWrap/>
            <w:hideMark/>
          </w:tcPr>
          <w:p w14:paraId="78E607F1" w14:textId="6A1BC60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1</w:t>
            </w:r>
          </w:p>
        </w:tc>
        <w:tc>
          <w:tcPr>
            <w:tcW w:w="768" w:type="dxa"/>
            <w:noWrap/>
            <w:hideMark/>
          </w:tcPr>
          <w:p w14:paraId="2BCBA010" w14:textId="6AC0F06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9</w:t>
            </w:r>
          </w:p>
        </w:tc>
        <w:tc>
          <w:tcPr>
            <w:tcW w:w="768" w:type="dxa"/>
            <w:noWrap/>
            <w:hideMark/>
          </w:tcPr>
          <w:p w14:paraId="3DC854DD" w14:textId="147C382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496C6DF6" w14:textId="40EEAA72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0</w:t>
            </w:r>
          </w:p>
        </w:tc>
        <w:tc>
          <w:tcPr>
            <w:tcW w:w="768" w:type="dxa"/>
            <w:noWrap/>
            <w:hideMark/>
          </w:tcPr>
          <w:p w14:paraId="5FC361BD" w14:textId="6BC8D71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</w:t>
            </w:r>
          </w:p>
        </w:tc>
        <w:tc>
          <w:tcPr>
            <w:tcW w:w="768" w:type="dxa"/>
            <w:noWrap/>
            <w:hideMark/>
          </w:tcPr>
          <w:p w14:paraId="658974A9" w14:textId="4C6C020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0</w:t>
            </w:r>
          </w:p>
        </w:tc>
        <w:tc>
          <w:tcPr>
            <w:tcW w:w="768" w:type="dxa"/>
            <w:noWrap/>
            <w:hideMark/>
          </w:tcPr>
          <w:p w14:paraId="654D71E6" w14:textId="64A3A854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</w:t>
            </w:r>
          </w:p>
        </w:tc>
      </w:tr>
      <w:tr w:rsidR="00AB203A" w:rsidRPr="00DB35A6" w14:paraId="03892D8A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0C32F951" w14:textId="5BFEF3B8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-hydroxyanthranilic acid</w:t>
            </w:r>
          </w:p>
        </w:tc>
        <w:tc>
          <w:tcPr>
            <w:tcW w:w="1134" w:type="dxa"/>
            <w:noWrap/>
            <w:hideMark/>
          </w:tcPr>
          <w:p w14:paraId="1A934A2E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3.1 (11.3)</w:t>
            </w:r>
          </w:p>
        </w:tc>
        <w:tc>
          <w:tcPr>
            <w:tcW w:w="1134" w:type="dxa"/>
            <w:noWrap/>
            <w:hideMark/>
          </w:tcPr>
          <w:p w14:paraId="1F919191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0.4 (10.8)</w:t>
            </w:r>
          </w:p>
        </w:tc>
        <w:tc>
          <w:tcPr>
            <w:tcW w:w="767" w:type="dxa"/>
            <w:noWrap/>
            <w:hideMark/>
          </w:tcPr>
          <w:p w14:paraId="2E8A2CC3" w14:textId="6A56A30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7</w:t>
            </w:r>
          </w:p>
        </w:tc>
        <w:tc>
          <w:tcPr>
            <w:tcW w:w="768" w:type="dxa"/>
            <w:noWrap/>
            <w:hideMark/>
          </w:tcPr>
          <w:p w14:paraId="05E3FA74" w14:textId="16070C75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0</w:t>
            </w:r>
          </w:p>
        </w:tc>
        <w:tc>
          <w:tcPr>
            <w:tcW w:w="768" w:type="dxa"/>
            <w:noWrap/>
            <w:hideMark/>
          </w:tcPr>
          <w:p w14:paraId="160BDDCE" w14:textId="69031F6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6048DB03" w14:textId="3BDD0E0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5</w:t>
            </w:r>
          </w:p>
        </w:tc>
        <w:tc>
          <w:tcPr>
            <w:tcW w:w="768" w:type="dxa"/>
            <w:noWrap/>
            <w:hideMark/>
          </w:tcPr>
          <w:p w14:paraId="6606DE40" w14:textId="0B75B5B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30892720" w14:textId="3D11A8C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5</w:t>
            </w:r>
          </w:p>
        </w:tc>
        <w:tc>
          <w:tcPr>
            <w:tcW w:w="768" w:type="dxa"/>
            <w:noWrap/>
            <w:hideMark/>
          </w:tcPr>
          <w:p w14:paraId="18AEC35B" w14:textId="1D6D8E2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AB203A" w:rsidRPr="00DB35A6" w14:paraId="4FFB496F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40A4B271" w14:textId="3C355DF1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Picolinic acid</w:t>
            </w:r>
          </w:p>
        </w:tc>
        <w:tc>
          <w:tcPr>
            <w:tcW w:w="1134" w:type="dxa"/>
            <w:noWrap/>
            <w:hideMark/>
          </w:tcPr>
          <w:p w14:paraId="095E7272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5.4 (12.1)</w:t>
            </w:r>
          </w:p>
        </w:tc>
        <w:tc>
          <w:tcPr>
            <w:tcW w:w="1134" w:type="dxa"/>
            <w:noWrap/>
            <w:hideMark/>
          </w:tcPr>
          <w:p w14:paraId="07592748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53.2 (20.7)</w:t>
            </w:r>
          </w:p>
        </w:tc>
        <w:tc>
          <w:tcPr>
            <w:tcW w:w="767" w:type="dxa"/>
            <w:noWrap/>
            <w:hideMark/>
          </w:tcPr>
          <w:p w14:paraId="02449A8D" w14:textId="3167D1B9" w:rsidR="00AB203A" w:rsidRPr="00DB35A6" w:rsidRDefault="004574CF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3e-05</w:t>
            </w:r>
          </w:p>
        </w:tc>
        <w:tc>
          <w:tcPr>
            <w:tcW w:w="768" w:type="dxa"/>
            <w:noWrap/>
            <w:hideMark/>
          </w:tcPr>
          <w:p w14:paraId="1CE9B8D7" w14:textId="482E7AE6" w:rsidR="00AB203A" w:rsidRPr="00DB35A6" w:rsidRDefault="004574CF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7e-06</w:t>
            </w:r>
          </w:p>
        </w:tc>
        <w:tc>
          <w:tcPr>
            <w:tcW w:w="768" w:type="dxa"/>
            <w:noWrap/>
            <w:hideMark/>
          </w:tcPr>
          <w:p w14:paraId="4D64CAA0" w14:textId="0A0A685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</w:t>
            </w:r>
          </w:p>
        </w:tc>
        <w:tc>
          <w:tcPr>
            <w:tcW w:w="768" w:type="dxa"/>
            <w:noWrap/>
            <w:hideMark/>
          </w:tcPr>
          <w:p w14:paraId="2EBE47A6" w14:textId="0B0DF728" w:rsidR="00AB203A" w:rsidRPr="00DB35A6" w:rsidRDefault="004574CF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3e-04</w:t>
            </w:r>
          </w:p>
        </w:tc>
        <w:tc>
          <w:tcPr>
            <w:tcW w:w="768" w:type="dxa"/>
            <w:noWrap/>
            <w:hideMark/>
          </w:tcPr>
          <w:p w14:paraId="54CF77E1" w14:textId="4B56C32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</w:p>
        </w:tc>
        <w:tc>
          <w:tcPr>
            <w:tcW w:w="768" w:type="dxa"/>
            <w:noWrap/>
            <w:hideMark/>
          </w:tcPr>
          <w:p w14:paraId="3636E501" w14:textId="016DB5AB" w:rsidR="00AB203A" w:rsidRPr="00DB35A6" w:rsidRDefault="004574CF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1e-04</w:t>
            </w:r>
          </w:p>
        </w:tc>
        <w:tc>
          <w:tcPr>
            <w:tcW w:w="768" w:type="dxa"/>
            <w:noWrap/>
            <w:hideMark/>
          </w:tcPr>
          <w:p w14:paraId="72FC3146" w14:textId="1DC8F4AA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</w:t>
            </w:r>
          </w:p>
        </w:tc>
      </w:tr>
      <w:tr w:rsidR="00AB203A" w:rsidRPr="00DB35A6" w14:paraId="43CAD532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763CFCAA" w14:textId="4FD3A5DA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Quinolinc acid</w:t>
            </w:r>
          </w:p>
        </w:tc>
        <w:tc>
          <w:tcPr>
            <w:tcW w:w="1134" w:type="dxa"/>
            <w:noWrap/>
            <w:hideMark/>
          </w:tcPr>
          <w:p w14:paraId="1CB601B1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75.3 (90.2)</w:t>
            </w:r>
          </w:p>
        </w:tc>
        <w:tc>
          <w:tcPr>
            <w:tcW w:w="1134" w:type="dxa"/>
            <w:noWrap/>
            <w:hideMark/>
          </w:tcPr>
          <w:p w14:paraId="0D6BA790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75.5 (156.2)</w:t>
            </w:r>
          </w:p>
        </w:tc>
        <w:tc>
          <w:tcPr>
            <w:tcW w:w="767" w:type="dxa"/>
            <w:noWrap/>
            <w:hideMark/>
          </w:tcPr>
          <w:p w14:paraId="760804FE" w14:textId="71D20B52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0</w:t>
            </w:r>
          </w:p>
        </w:tc>
        <w:tc>
          <w:tcPr>
            <w:tcW w:w="768" w:type="dxa"/>
            <w:noWrap/>
            <w:hideMark/>
          </w:tcPr>
          <w:p w14:paraId="2CB481A1" w14:textId="5A393EE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5</w:t>
            </w:r>
          </w:p>
        </w:tc>
        <w:tc>
          <w:tcPr>
            <w:tcW w:w="768" w:type="dxa"/>
            <w:noWrap/>
            <w:hideMark/>
          </w:tcPr>
          <w:p w14:paraId="23DDD2FC" w14:textId="5CA573E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0FF3CAB1" w14:textId="252E617A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1</w:t>
            </w:r>
          </w:p>
        </w:tc>
        <w:tc>
          <w:tcPr>
            <w:tcW w:w="768" w:type="dxa"/>
            <w:noWrap/>
            <w:hideMark/>
          </w:tcPr>
          <w:p w14:paraId="16B3A42C" w14:textId="619263C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5</w:t>
            </w:r>
          </w:p>
        </w:tc>
        <w:tc>
          <w:tcPr>
            <w:tcW w:w="768" w:type="dxa"/>
            <w:noWrap/>
            <w:hideMark/>
          </w:tcPr>
          <w:p w14:paraId="04ADE47C" w14:textId="639E3F40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5</w:t>
            </w:r>
          </w:p>
        </w:tc>
        <w:tc>
          <w:tcPr>
            <w:tcW w:w="768" w:type="dxa"/>
            <w:noWrap/>
            <w:hideMark/>
          </w:tcPr>
          <w:p w14:paraId="1E231AE0" w14:textId="5837D48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3</w:t>
            </w:r>
          </w:p>
        </w:tc>
      </w:tr>
      <w:tr w:rsidR="00AB203A" w:rsidRPr="00DB35A6" w14:paraId="1953048F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5761C67D" w14:textId="4697DA54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Neopterin</w:t>
            </w:r>
          </w:p>
        </w:tc>
        <w:tc>
          <w:tcPr>
            <w:tcW w:w="1134" w:type="dxa"/>
            <w:noWrap/>
            <w:hideMark/>
          </w:tcPr>
          <w:p w14:paraId="5D0895C1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0.6 (3.3)</w:t>
            </w:r>
          </w:p>
        </w:tc>
        <w:tc>
          <w:tcPr>
            <w:tcW w:w="1134" w:type="dxa"/>
            <w:noWrap/>
            <w:hideMark/>
          </w:tcPr>
          <w:p w14:paraId="2D65FFFB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1.3 (3.9)</w:t>
            </w:r>
          </w:p>
        </w:tc>
        <w:tc>
          <w:tcPr>
            <w:tcW w:w="767" w:type="dxa"/>
            <w:noWrap/>
            <w:hideMark/>
          </w:tcPr>
          <w:p w14:paraId="3D1A051E" w14:textId="301B88C0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3</w:t>
            </w:r>
          </w:p>
        </w:tc>
        <w:tc>
          <w:tcPr>
            <w:tcW w:w="768" w:type="dxa"/>
            <w:noWrap/>
            <w:hideMark/>
          </w:tcPr>
          <w:p w14:paraId="2A432DEF" w14:textId="387776C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3</w:t>
            </w:r>
          </w:p>
        </w:tc>
        <w:tc>
          <w:tcPr>
            <w:tcW w:w="768" w:type="dxa"/>
            <w:noWrap/>
            <w:hideMark/>
          </w:tcPr>
          <w:p w14:paraId="6E460216" w14:textId="05D2A419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0ECB0526" w14:textId="51AF76E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6</w:t>
            </w:r>
          </w:p>
        </w:tc>
        <w:tc>
          <w:tcPr>
            <w:tcW w:w="768" w:type="dxa"/>
            <w:noWrap/>
            <w:hideMark/>
          </w:tcPr>
          <w:p w14:paraId="1D913FB9" w14:textId="6A5F458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68466988" w14:textId="4090DA89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5</w:t>
            </w:r>
          </w:p>
        </w:tc>
        <w:tc>
          <w:tcPr>
            <w:tcW w:w="768" w:type="dxa"/>
            <w:noWrap/>
            <w:hideMark/>
          </w:tcPr>
          <w:p w14:paraId="704B71A0" w14:textId="3060BB7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</w:tr>
      <w:tr w:rsidR="00AB203A" w:rsidRPr="00DB35A6" w14:paraId="14598FC5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0E29820" w14:textId="6846F8B0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Nicotinamide</w:t>
            </w:r>
          </w:p>
        </w:tc>
        <w:tc>
          <w:tcPr>
            <w:tcW w:w="1134" w:type="dxa"/>
            <w:noWrap/>
            <w:hideMark/>
          </w:tcPr>
          <w:p w14:paraId="2FF2C39D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261.0 (92.1)</w:t>
            </w:r>
          </w:p>
        </w:tc>
        <w:tc>
          <w:tcPr>
            <w:tcW w:w="1134" w:type="dxa"/>
            <w:noWrap/>
            <w:hideMark/>
          </w:tcPr>
          <w:p w14:paraId="0F473C86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211.2 (61.3)</w:t>
            </w:r>
          </w:p>
        </w:tc>
        <w:tc>
          <w:tcPr>
            <w:tcW w:w="767" w:type="dxa"/>
            <w:noWrap/>
            <w:hideMark/>
          </w:tcPr>
          <w:p w14:paraId="3AE99607" w14:textId="0CEF481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1</w:t>
            </w:r>
          </w:p>
        </w:tc>
        <w:tc>
          <w:tcPr>
            <w:tcW w:w="768" w:type="dxa"/>
            <w:noWrap/>
            <w:hideMark/>
          </w:tcPr>
          <w:p w14:paraId="2E2D70F9" w14:textId="0ACA2D2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1</w:t>
            </w:r>
          </w:p>
        </w:tc>
        <w:tc>
          <w:tcPr>
            <w:tcW w:w="768" w:type="dxa"/>
            <w:noWrap/>
            <w:hideMark/>
          </w:tcPr>
          <w:p w14:paraId="2053BF8D" w14:textId="5FAB1980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3</w:t>
            </w:r>
          </w:p>
        </w:tc>
        <w:tc>
          <w:tcPr>
            <w:tcW w:w="768" w:type="dxa"/>
            <w:noWrap/>
            <w:hideMark/>
          </w:tcPr>
          <w:p w14:paraId="47E83573" w14:textId="51C02A5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1</w:t>
            </w:r>
          </w:p>
        </w:tc>
        <w:tc>
          <w:tcPr>
            <w:tcW w:w="768" w:type="dxa"/>
            <w:noWrap/>
            <w:hideMark/>
          </w:tcPr>
          <w:p w14:paraId="32576395" w14:textId="2F512124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5D9406B2" w14:textId="4E4018A2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1</w:t>
            </w:r>
          </w:p>
        </w:tc>
        <w:tc>
          <w:tcPr>
            <w:tcW w:w="768" w:type="dxa"/>
            <w:noWrap/>
            <w:hideMark/>
          </w:tcPr>
          <w:p w14:paraId="12D1C404" w14:textId="24C50C1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AB203A" w:rsidRPr="00DB35A6" w14:paraId="50687BF0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4AED2287" w14:textId="192F5FC4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N1-methylnicotinamide</w:t>
            </w:r>
          </w:p>
        </w:tc>
        <w:tc>
          <w:tcPr>
            <w:tcW w:w="1134" w:type="dxa"/>
            <w:noWrap/>
            <w:hideMark/>
          </w:tcPr>
          <w:p w14:paraId="06526419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51.8 (76.3)</w:t>
            </w:r>
          </w:p>
        </w:tc>
        <w:tc>
          <w:tcPr>
            <w:tcW w:w="1134" w:type="dxa"/>
            <w:noWrap/>
            <w:hideMark/>
          </w:tcPr>
          <w:p w14:paraId="21D6B866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19.6 (71.2)</w:t>
            </w:r>
          </w:p>
        </w:tc>
        <w:tc>
          <w:tcPr>
            <w:tcW w:w="767" w:type="dxa"/>
            <w:noWrap/>
            <w:hideMark/>
          </w:tcPr>
          <w:p w14:paraId="456CE610" w14:textId="2C412524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2</w:t>
            </w:r>
          </w:p>
        </w:tc>
        <w:tc>
          <w:tcPr>
            <w:tcW w:w="768" w:type="dxa"/>
            <w:noWrap/>
            <w:hideMark/>
          </w:tcPr>
          <w:p w14:paraId="7DC2D8D0" w14:textId="17C96410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3</w:t>
            </w:r>
          </w:p>
        </w:tc>
        <w:tc>
          <w:tcPr>
            <w:tcW w:w="768" w:type="dxa"/>
            <w:noWrap/>
            <w:hideMark/>
          </w:tcPr>
          <w:p w14:paraId="37049E12" w14:textId="28F7D69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4</w:t>
            </w:r>
          </w:p>
        </w:tc>
        <w:tc>
          <w:tcPr>
            <w:tcW w:w="768" w:type="dxa"/>
            <w:noWrap/>
            <w:hideMark/>
          </w:tcPr>
          <w:p w14:paraId="4730F1C7" w14:textId="32D7315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1</w:t>
            </w:r>
          </w:p>
        </w:tc>
        <w:tc>
          <w:tcPr>
            <w:tcW w:w="768" w:type="dxa"/>
            <w:noWrap/>
            <w:hideMark/>
          </w:tcPr>
          <w:p w14:paraId="3BB845F2" w14:textId="47BE3F7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276028E9" w14:textId="38573CF2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6</w:t>
            </w:r>
          </w:p>
        </w:tc>
        <w:tc>
          <w:tcPr>
            <w:tcW w:w="768" w:type="dxa"/>
            <w:noWrap/>
            <w:hideMark/>
          </w:tcPr>
          <w:p w14:paraId="2F0E3DE0" w14:textId="2FC2CFA5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  <w:tr w:rsidR="00AB203A" w:rsidRPr="00DB35A6" w14:paraId="4826F994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53677D8E" w14:textId="5C77F774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Thiamine</w:t>
            </w:r>
          </w:p>
        </w:tc>
        <w:tc>
          <w:tcPr>
            <w:tcW w:w="1134" w:type="dxa"/>
            <w:noWrap/>
            <w:hideMark/>
          </w:tcPr>
          <w:p w14:paraId="4448827C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4.3 (1.5)</w:t>
            </w:r>
          </w:p>
        </w:tc>
        <w:tc>
          <w:tcPr>
            <w:tcW w:w="1134" w:type="dxa"/>
            <w:noWrap/>
            <w:hideMark/>
          </w:tcPr>
          <w:p w14:paraId="2CC296FB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4.8 (3.0)</w:t>
            </w:r>
          </w:p>
        </w:tc>
        <w:tc>
          <w:tcPr>
            <w:tcW w:w="767" w:type="dxa"/>
            <w:noWrap/>
            <w:hideMark/>
          </w:tcPr>
          <w:p w14:paraId="4026DD0C" w14:textId="4FEEF26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9</w:t>
            </w:r>
          </w:p>
        </w:tc>
        <w:tc>
          <w:tcPr>
            <w:tcW w:w="768" w:type="dxa"/>
            <w:noWrap/>
            <w:hideMark/>
          </w:tcPr>
          <w:p w14:paraId="2DFAE23D" w14:textId="3E3FC6D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0</w:t>
            </w:r>
          </w:p>
        </w:tc>
        <w:tc>
          <w:tcPr>
            <w:tcW w:w="768" w:type="dxa"/>
            <w:noWrap/>
            <w:hideMark/>
          </w:tcPr>
          <w:p w14:paraId="0CC5FF93" w14:textId="5132E1D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22EA73D6" w14:textId="749D464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1</w:t>
            </w:r>
          </w:p>
        </w:tc>
        <w:tc>
          <w:tcPr>
            <w:tcW w:w="768" w:type="dxa"/>
            <w:noWrap/>
            <w:hideMark/>
          </w:tcPr>
          <w:p w14:paraId="176A8C85" w14:textId="51B0E24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3</w:t>
            </w:r>
          </w:p>
        </w:tc>
        <w:tc>
          <w:tcPr>
            <w:tcW w:w="768" w:type="dxa"/>
            <w:noWrap/>
            <w:hideMark/>
          </w:tcPr>
          <w:p w14:paraId="6D9D917F" w14:textId="45C66CB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2</w:t>
            </w:r>
          </w:p>
        </w:tc>
        <w:tc>
          <w:tcPr>
            <w:tcW w:w="768" w:type="dxa"/>
            <w:noWrap/>
            <w:hideMark/>
          </w:tcPr>
          <w:p w14:paraId="50E3A468" w14:textId="7584AA39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3</w:t>
            </w:r>
          </w:p>
        </w:tc>
      </w:tr>
      <w:tr w:rsidR="00AB203A" w:rsidRPr="00DB35A6" w14:paraId="683DE89E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1A418DC4" w14:textId="68EB90CA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Thiamine monophosphate</w:t>
            </w:r>
          </w:p>
        </w:tc>
        <w:tc>
          <w:tcPr>
            <w:tcW w:w="1134" w:type="dxa"/>
            <w:noWrap/>
            <w:hideMark/>
          </w:tcPr>
          <w:p w14:paraId="5FE85A5D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8.9 (2.4)</w:t>
            </w:r>
          </w:p>
        </w:tc>
        <w:tc>
          <w:tcPr>
            <w:tcW w:w="1134" w:type="dxa"/>
            <w:noWrap/>
            <w:hideMark/>
          </w:tcPr>
          <w:p w14:paraId="6FDF8A88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9.0 (3.4)</w:t>
            </w:r>
          </w:p>
        </w:tc>
        <w:tc>
          <w:tcPr>
            <w:tcW w:w="767" w:type="dxa"/>
            <w:noWrap/>
            <w:hideMark/>
          </w:tcPr>
          <w:p w14:paraId="6DD2810F" w14:textId="2E7B573A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3</w:t>
            </w:r>
          </w:p>
        </w:tc>
        <w:tc>
          <w:tcPr>
            <w:tcW w:w="768" w:type="dxa"/>
            <w:noWrap/>
            <w:hideMark/>
          </w:tcPr>
          <w:p w14:paraId="3FAE0DD1" w14:textId="19A2C390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4</w:t>
            </w:r>
          </w:p>
        </w:tc>
        <w:tc>
          <w:tcPr>
            <w:tcW w:w="768" w:type="dxa"/>
            <w:noWrap/>
            <w:hideMark/>
          </w:tcPr>
          <w:p w14:paraId="1354DE06" w14:textId="57971E4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39D65084" w14:textId="24B535C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0</w:t>
            </w:r>
          </w:p>
        </w:tc>
        <w:tc>
          <w:tcPr>
            <w:tcW w:w="768" w:type="dxa"/>
            <w:noWrap/>
            <w:hideMark/>
          </w:tcPr>
          <w:p w14:paraId="6DDBA49A" w14:textId="1B8401B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1E46A12F" w14:textId="6E5ECDA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8</w:t>
            </w:r>
          </w:p>
        </w:tc>
        <w:tc>
          <w:tcPr>
            <w:tcW w:w="768" w:type="dxa"/>
            <w:noWrap/>
            <w:hideMark/>
          </w:tcPr>
          <w:p w14:paraId="16A237A8" w14:textId="50DC668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AB203A" w:rsidRPr="00DB35A6" w14:paraId="354398B6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A11E545" w14:textId="1E832DF8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lastRenderedPageBreak/>
              <w:t>Total thiamine*</w:t>
            </w:r>
          </w:p>
        </w:tc>
        <w:tc>
          <w:tcPr>
            <w:tcW w:w="1134" w:type="dxa"/>
            <w:noWrap/>
            <w:hideMark/>
          </w:tcPr>
          <w:p w14:paraId="0B9542D0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2.1 (3.1)</w:t>
            </w:r>
          </w:p>
        </w:tc>
        <w:tc>
          <w:tcPr>
            <w:tcW w:w="1134" w:type="dxa"/>
            <w:noWrap/>
            <w:hideMark/>
          </w:tcPr>
          <w:p w14:paraId="7830E89F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3.2 (6.8)</w:t>
            </w:r>
          </w:p>
        </w:tc>
        <w:tc>
          <w:tcPr>
            <w:tcW w:w="767" w:type="dxa"/>
            <w:noWrap/>
            <w:hideMark/>
          </w:tcPr>
          <w:p w14:paraId="07590B69" w14:textId="333C27F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5</w:t>
            </w:r>
          </w:p>
        </w:tc>
        <w:tc>
          <w:tcPr>
            <w:tcW w:w="768" w:type="dxa"/>
            <w:noWrap/>
            <w:hideMark/>
          </w:tcPr>
          <w:p w14:paraId="7E176121" w14:textId="041DF13A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8</w:t>
            </w:r>
          </w:p>
        </w:tc>
        <w:tc>
          <w:tcPr>
            <w:tcW w:w="768" w:type="dxa"/>
            <w:noWrap/>
            <w:hideMark/>
          </w:tcPr>
          <w:p w14:paraId="61F632B6" w14:textId="43A73F9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3D04568B" w14:textId="70EF99C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45</w:t>
            </w:r>
          </w:p>
        </w:tc>
        <w:tc>
          <w:tcPr>
            <w:tcW w:w="768" w:type="dxa"/>
            <w:noWrap/>
            <w:hideMark/>
          </w:tcPr>
          <w:p w14:paraId="6A78F7F2" w14:textId="2E1F321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3DCCFCDE" w14:textId="66BBD8D4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6</w:t>
            </w:r>
          </w:p>
        </w:tc>
        <w:tc>
          <w:tcPr>
            <w:tcW w:w="768" w:type="dxa"/>
            <w:noWrap/>
            <w:hideMark/>
          </w:tcPr>
          <w:p w14:paraId="7C0DB772" w14:textId="1A7DD93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AB203A" w:rsidRPr="00DB35A6" w14:paraId="0435E6EE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7D46412D" w14:textId="462AEF58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Riboflavin</w:t>
            </w:r>
          </w:p>
        </w:tc>
        <w:tc>
          <w:tcPr>
            <w:tcW w:w="1134" w:type="dxa"/>
            <w:noWrap/>
            <w:hideMark/>
          </w:tcPr>
          <w:p w14:paraId="0B3F4AFF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3.8 (8.2)</w:t>
            </w:r>
          </w:p>
        </w:tc>
        <w:tc>
          <w:tcPr>
            <w:tcW w:w="1134" w:type="dxa"/>
            <w:noWrap/>
            <w:hideMark/>
          </w:tcPr>
          <w:p w14:paraId="162CBEA1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4.0 (8.1)</w:t>
            </w:r>
          </w:p>
        </w:tc>
        <w:tc>
          <w:tcPr>
            <w:tcW w:w="767" w:type="dxa"/>
            <w:noWrap/>
            <w:hideMark/>
          </w:tcPr>
          <w:p w14:paraId="4D99DD7C" w14:textId="2C67327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8</w:t>
            </w:r>
          </w:p>
        </w:tc>
        <w:tc>
          <w:tcPr>
            <w:tcW w:w="768" w:type="dxa"/>
            <w:noWrap/>
            <w:hideMark/>
          </w:tcPr>
          <w:p w14:paraId="22D2C453" w14:textId="46CA25F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5</w:t>
            </w:r>
          </w:p>
        </w:tc>
        <w:tc>
          <w:tcPr>
            <w:tcW w:w="768" w:type="dxa"/>
            <w:noWrap/>
            <w:hideMark/>
          </w:tcPr>
          <w:p w14:paraId="0AC27BAC" w14:textId="3A4D839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620F2EF4" w14:textId="0C320B1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0</w:t>
            </w:r>
          </w:p>
        </w:tc>
        <w:tc>
          <w:tcPr>
            <w:tcW w:w="768" w:type="dxa"/>
            <w:noWrap/>
            <w:hideMark/>
          </w:tcPr>
          <w:p w14:paraId="7B892CB1" w14:textId="0E53E3A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58846B46" w14:textId="41FBFE4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2</w:t>
            </w:r>
          </w:p>
        </w:tc>
        <w:tc>
          <w:tcPr>
            <w:tcW w:w="768" w:type="dxa"/>
            <w:noWrap/>
            <w:hideMark/>
          </w:tcPr>
          <w:p w14:paraId="6B1448B3" w14:textId="70C37812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</w:tr>
      <w:tr w:rsidR="00AB203A" w:rsidRPr="00DB35A6" w14:paraId="11184AF9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2E8DB28" w14:textId="6DB230C3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Flavin mononucleotide</w:t>
            </w:r>
          </w:p>
        </w:tc>
        <w:tc>
          <w:tcPr>
            <w:tcW w:w="1134" w:type="dxa"/>
            <w:noWrap/>
            <w:hideMark/>
          </w:tcPr>
          <w:p w14:paraId="5A2C44D4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3.3 (4.0)</w:t>
            </w:r>
          </w:p>
        </w:tc>
        <w:tc>
          <w:tcPr>
            <w:tcW w:w="1134" w:type="dxa"/>
            <w:noWrap/>
            <w:hideMark/>
          </w:tcPr>
          <w:p w14:paraId="6F5954CD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2.9 (4.3)</w:t>
            </w:r>
          </w:p>
        </w:tc>
        <w:tc>
          <w:tcPr>
            <w:tcW w:w="767" w:type="dxa"/>
            <w:noWrap/>
            <w:hideMark/>
          </w:tcPr>
          <w:p w14:paraId="511729DE" w14:textId="252C2ED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6</w:t>
            </w:r>
          </w:p>
        </w:tc>
        <w:tc>
          <w:tcPr>
            <w:tcW w:w="768" w:type="dxa"/>
            <w:noWrap/>
            <w:hideMark/>
          </w:tcPr>
          <w:p w14:paraId="00AE0AFC" w14:textId="4A1887F5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5</w:t>
            </w:r>
          </w:p>
        </w:tc>
        <w:tc>
          <w:tcPr>
            <w:tcW w:w="768" w:type="dxa"/>
            <w:noWrap/>
            <w:hideMark/>
          </w:tcPr>
          <w:p w14:paraId="2FE81727" w14:textId="5A1F57C5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75CCF015" w14:textId="11AAE26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8</w:t>
            </w:r>
          </w:p>
        </w:tc>
        <w:tc>
          <w:tcPr>
            <w:tcW w:w="768" w:type="dxa"/>
            <w:noWrap/>
            <w:hideMark/>
          </w:tcPr>
          <w:p w14:paraId="522354D2" w14:textId="274AA18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  <w:tc>
          <w:tcPr>
            <w:tcW w:w="768" w:type="dxa"/>
            <w:noWrap/>
            <w:hideMark/>
          </w:tcPr>
          <w:p w14:paraId="3079CFD6" w14:textId="58D26EF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2</w:t>
            </w:r>
          </w:p>
        </w:tc>
        <w:tc>
          <w:tcPr>
            <w:tcW w:w="768" w:type="dxa"/>
            <w:noWrap/>
            <w:hideMark/>
          </w:tcPr>
          <w:p w14:paraId="4C270C86" w14:textId="6F2B36E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</w:tr>
      <w:tr w:rsidR="00AB203A" w:rsidRPr="00DB35A6" w14:paraId="1FF52233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6C00E136" w14:textId="3BEDDFD9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Pyridoxal 5’-phosphate</w:t>
            </w:r>
          </w:p>
        </w:tc>
        <w:tc>
          <w:tcPr>
            <w:tcW w:w="1134" w:type="dxa"/>
            <w:noWrap/>
            <w:hideMark/>
          </w:tcPr>
          <w:p w14:paraId="78CCBBA4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72.6 (46.2)</w:t>
            </w:r>
          </w:p>
        </w:tc>
        <w:tc>
          <w:tcPr>
            <w:tcW w:w="1134" w:type="dxa"/>
            <w:noWrap/>
            <w:hideMark/>
          </w:tcPr>
          <w:p w14:paraId="6147797D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66.8 (57.8)</w:t>
            </w:r>
          </w:p>
        </w:tc>
        <w:tc>
          <w:tcPr>
            <w:tcW w:w="767" w:type="dxa"/>
            <w:noWrap/>
            <w:hideMark/>
          </w:tcPr>
          <w:p w14:paraId="0E0C9471" w14:textId="6FC68A0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1</w:t>
            </w:r>
          </w:p>
        </w:tc>
        <w:tc>
          <w:tcPr>
            <w:tcW w:w="768" w:type="dxa"/>
            <w:noWrap/>
            <w:hideMark/>
          </w:tcPr>
          <w:p w14:paraId="13A77956" w14:textId="7822CDA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7</w:t>
            </w:r>
          </w:p>
        </w:tc>
        <w:tc>
          <w:tcPr>
            <w:tcW w:w="768" w:type="dxa"/>
            <w:noWrap/>
            <w:hideMark/>
          </w:tcPr>
          <w:p w14:paraId="1AE69A42" w14:textId="27DBA18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1BB88A6E" w14:textId="67F6534A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7</w:t>
            </w:r>
          </w:p>
        </w:tc>
        <w:tc>
          <w:tcPr>
            <w:tcW w:w="768" w:type="dxa"/>
            <w:noWrap/>
            <w:hideMark/>
          </w:tcPr>
          <w:p w14:paraId="11A35722" w14:textId="6E110D5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42527D88" w14:textId="22F702C5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1</w:t>
            </w:r>
          </w:p>
        </w:tc>
        <w:tc>
          <w:tcPr>
            <w:tcW w:w="768" w:type="dxa"/>
            <w:noWrap/>
            <w:hideMark/>
          </w:tcPr>
          <w:p w14:paraId="71A69D80" w14:textId="0FACB77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</w:tr>
      <w:tr w:rsidR="00AB203A" w:rsidRPr="00DB35A6" w14:paraId="64E31140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1A2DCB2E" w14:textId="418A05D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Pyridoxal</w:t>
            </w:r>
          </w:p>
        </w:tc>
        <w:tc>
          <w:tcPr>
            <w:tcW w:w="1134" w:type="dxa"/>
            <w:noWrap/>
            <w:hideMark/>
          </w:tcPr>
          <w:p w14:paraId="69D87694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4.1 (7.8)</w:t>
            </w:r>
          </w:p>
        </w:tc>
        <w:tc>
          <w:tcPr>
            <w:tcW w:w="1134" w:type="dxa"/>
            <w:noWrap/>
            <w:hideMark/>
          </w:tcPr>
          <w:p w14:paraId="304A07EC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3.9 (8.9)</w:t>
            </w:r>
          </w:p>
        </w:tc>
        <w:tc>
          <w:tcPr>
            <w:tcW w:w="767" w:type="dxa"/>
            <w:noWrap/>
            <w:hideMark/>
          </w:tcPr>
          <w:p w14:paraId="231EC1C0" w14:textId="776E601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0</w:t>
            </w:r>
          </w:p>
        </w:tc>
        <w:tc>
          <w:tcPr>
            <w:tcW w:w="768" w:type="dxa"/>
            <w:noWrap/>
            <w:hideMark/>
          </w:tcPr>
          <w:p w14:paraId="6DFBB47F" w14:textId="6FE58B1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9</w:t>
            </w:r>
          </w:p>
        </w:tc>
        <w:tc>
          <w:tcPr>
            <w:tcW w:w="768" w:type="dxa"/>
            <w:noWrap/>
            <w:hideMark/>
          </w:tcPr>
          <w:p w14:paraId="6C484C7E" w14:textId="0BC3DAF5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  <w:tc>
          <w:tcPr>
            <w:tcW w:w="768" w:type="dxa"/>
            <w:noWrap/>
            <w:hideMark/>
          </w:tcPr>
          <w:p w14:paraId="2CAB6E64" w14:textId="4FEDE52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1</w:t>
            </w:r>
          </w:p>
        </w:tc>
        <w:tc>
          <w:tcPr>
            <w:tcW w:w="768" w:type="dxa"/>
            <w:noWrap/>
            <w:hideMark/>
          </w:tcPr>
          <w:p w14:paraId="47B6CC77" w14:textId="0FA62F51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4ACEDEC6" w14:textId="2C7DA7B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6</w:t>
            </w:r>
          </w:p>
        </w:tc>
        <w:tc>
          <w:tcPr>
            <w:tcW w:w="768" w:type="dxa"/>
            <w:noWrap/>
            <w:hideMark/>
          </w:tcPr>
          <w:p w14:paraId="7D454132" w14:textId="556FA6D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AB203A" w:rsidRPr="00DB35A6" w14:paraId="67078C02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7619A847" w14:textId="404219CE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4-pyridoxic acid</w:t>
            </w:r>
          </w:p>
        </w:tc>
        <w:tc>
          <w:tcPr>
            <w:tcW w:w="1134" w:type="dxa"/>
            <w:noWrap/>
            <w:hideMark/>
          </w:tcPr>
          <w:p w14:paraId="51599870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29.9 (14.7)</w:t>
            </w:r>
          </w:p>
        </w:tc>
        <w:tc>
          <w:tcPr>
            <w:tcW w:w="1134" w:type="dxa"/>
            <w:noWrap/>
            <w:hideMark/>
          </w:tcPr>
          <w:p w14:paraId="7539E936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2.0 (19.5)</w:t>
            </w:r>
          </w:p>
        </w:tc>
        <w:tc>
          <w:tcPr>
            <w:tcW w:w="767" w:type="dxa"/>
            <w:noWrap/>
            <w:hideMark/>
          </w:tcPr>
          <w:p w14:paraId="49B4A55E" w14:textId="0D18D5D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8</w:t>
            </w:r>
          </w:p>
        </w:tc>
        <w:tc>
          <w:tcPr>
            <w:tcW w:w="768" w:type="dxa"/>
            <w:noWrap/>
            <w:hideMark/>
          </w:tcPr>
          <w:p w14:paraId="3238DE97" w14:textId="484BD3F4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88</w:t>
            </w:r>
          </w:p>
        </w:tc>
        <w:tc>
          <w:tcPr>
            <w:tcW w:w="768" w:type="dxa"/>
            <w:noWrap/>
            <w:hideMark/>
          </w:tcPr>
          <w:p w14:paraId="4AC01FB8" w14:textId="7EA55BC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478DC004" w14:textId="290C46A8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55</w:t>
            </w:r>
          </w:p>
        </w:tc>
        <w:tc>
          <w:tcPr>
            <w:tcW w:w="768" w:type="dxa"/>
            <w:noWrap/>
            <w:hideMark/>
          </w:tcPr>
          <w:p w14:paraId="240C420E" w14:textId="1D596D0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054EDC72" w14:textId="7906466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79</w:t>
            </w:r>
          </w:p>
        </w:tc>
        <w:tc>
          <w:tcPr>
            <w:tcW w:w="768" w:type="dxa"/>
            <w:noWrap/>
            <w:hideMark/>
          </w:tcPr>
          <w:p w14:paraId="3D6BAE39" w14:textId="0F3D468C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1</w:t>
            </w:r>
          </w:p>
        </w:tc>
      </w:tr>
      <w:tr w:rsidR="00AB203A" w:rsidRPr="00DB35A6" w14:paraId="4CB2B855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2793179F" w14:textId="5BADFA4F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Trigonelline</w:t>
            </w:r>
          </w:p>
        </w:tc>
        <w:tc>
          <w:tcPr>
            <w:tcW w:w="1134" w:type="dxa"/>
            <w:noWrap/>
            <w:hideMark/>
          </w:tcPr>
          <w:p w14:paraId="50FE0202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4.8 (3.9)</w:t>
            </w:r>
          </w:p>
        </w:tc>
        <w:tc>
          <w:tcPr>
            <w:tcW w:w="1134" w:type="dxa"/>
            <w:noWrap/>
            <w:hideMark/>
          </w:tcPr>
          <w:p w14:paraId="3B9FD900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3.8 (2.8)</w:t>
            </w:r>
          </w:p>
        </w:tc>
        <w:tc>
          <w:tcPr>
            <w:tcW w:w="767" w:type="dxa"/>
            <w:noWrap/>
            <w:hideMark/>
          </w:tcPr>
          <w:p w14:paraId="7E549968" w14:textId="6674EF93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4</w:t>
            </w:r>
          </w:p>
        </w:tc>
        <w:tc>
          <w:tcPr>
            <w:tcW w:w="768" w:type="dxa"/>
            <w:noWrap/>
            <w:hideMark/>
          </w:tcPr>
          <w:p w14:paraId="0E8E24C5" w14:textId="3DCEC4A6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31</w:t>
            </w:r>
          </w:p>
        </w:tc>
        <w:tc>
          <w:tcPr>
            <w:tcW w:w="768" w:type="dxa"/>
            <w:noWrap/>
            <w:hideMark/>
          </w:tcPr>
          <w:p w14:paraId="7E2541F3" w14:textId="7C0CEBF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2</w:t>
            </w:r>
          </w:p>
        </w:tc>
        <w:tc>
          <w:tcPr>
            <w:tcW w:w="768" w:type="dxa"/>
            <w:noWrap/>
            <w:hideMark/>
          </w:tcPr>
          <w:p w14:paraId="766003CE" w14:textId="5BE50579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9</w:t>
            </w:r>
          </w:p>
        </w:tc>
        <w:tc>
          <w:tcPr>
            <w:tcW w:w="768" w:type="dxa"/>
            <w:noWrap/>
            <w:hideMark/>
          </w:tcPr>
          <w:p w14:paraId="5C7EF1D7" w14:textId="088BF91E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7</w:t>
            </w:r>
          </w:p>
        </w:tc>
        <w:tc>
          <w:tcPr>
            <w:tcW w:w="768" w:type="dxa"/>
            <w:noWrap/>
            <w:hideMark/>
          </w:tcPr>
          <w:p w14:paraId="0D10B6A0" w14:textId="50C42815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7</w:t>
            </w:r>
          </w:p>
        </w:tc>
        <w:tc>
          <w:tcPr>
            <w:tcW w:w="768" w:type="dxa"/>
            <w:noWrap/>
            <w:hideMark/>
          </w:tcPr>
          <w:p w14:paraId="553AD2B8" w14:textId="63C6D31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-0.4</w:t>
            </w:r>
          </w:p>
        </w:tc>
      </w:tr>
      <w:tr w:rsidR="00AB203A" w:rsidRPr="00DB35A6" w14:paraId="532AE6B3" w14:textId="77777777" w:rsidTr="00BA37A4">
        <w:trPr>
          <w:trHeight w:val="320"/>
        </w:trPr>
        <w:tc>
          <w:tcPr>
            <w:tcW w:w="1413" w:type="dxa"/>
            <w:noWrap/>
            <w:hideMark/>
          </w:tcPr>
          <w:p w14:paraId="7F566666" w14:textId="0FBB2170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Cystathionine</w:t>
            </w:r>
          </w:p>
        </w:tc>
        <w:tc>
          <w:tcPr>
            <w:tcW w:w="1134" w:type="dxa"/>
            <w:noWrap/>
            <w:hideMark/>
          </w:tcPr>
          <w:p w14:paraId="30A348DF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.3 (0.1)</w:t>
            </w:r>
          </w:p>
        </w:tc>
        <w:tc>
          <w:tcPr>
            <w:tcW w:w="1134" w:type="dxa"/>
            <w:noWrap/>
            <w:hideMark/>
          </w:tcPr>
          <w:p w14:paraId="032F698F" w14:textId="77777777" w:rsidR="00AB203A" w:rsidRPr="00DB35A6" w:rsidRDefault="00AB203A" w:rsidP="00AB203A">
            <w:pPr>
              <w:rPr>
                <w:color w:val="000000"/>
              </w:rPr>
            </w:pPr>
            <w:r w:rsidRPr="00DB35A6">
              <w:rPr>
                <w:color w:val="000000"/>
              </w:rPr>
              <w:t>1.3 (0.2)</w:t>
            </w:r>
          </w:p>
        </w:tc>
        <w:tc>
          <w:tcPr>
            <w:tcW w:w="767" w:type="dxa"/>
            <w:noWrap/>
            <w:hideMark/>
          </w:tcPr>
          <w:p w14:paraId="4CF13E8F" w14:textId="6D24290D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98</w:t>
            </w:r>
          </w:p>
        </w:tc>
        <w:tc>
          <w:tcPr>
            <w:tcW w:w="768" w:type="dxa"/>
            <w:noWrap/>
            <w:hideMark/>
          </w:tcPr>
          <w:p w14:paraId="5DF9C2D9" w14:textId="21F9F36F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8</w:t>
            </w:r>
          </w:p>
        </w:tc>
        <w:tc>
          <w:tcPr>
            <w:tcW w:w="768" w:type="dxa"/>
            <w:noWrap/>
            <w:hideMark/>
          </w:tcPr>
          <w:p w14:paraId="51B4F9F0" w14:textId="53ECC110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26E556BD" w14:textId="642A84A7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62</w:t>
            </w:r>
          </w:p>
        </w:tc>
        <w:tc>
          <w:tcPr>
            <w:tcW w:w="768" w:type="dxa"/>
            <w:noWrap/>
            <w:hideMark/>
          </w:tcPr>
          <w:p w14:paraId="473D4F60" w14:textId="1FD2448B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0</w:t>
            </w:r>
          </w:p>
        </w:tc>
        <w:tc>
          <w:tcPr>
            <w:tcW w:w="768" w:type="dxa"/>
            <w:noWrap/>
            <w:hideMark/>
          </w:tcPr>
          <w:p w14:paraId="161AF0FE" w14:textId="658767B0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27</w:t>
            </w:r>
          </w:p>
        </w:tc>
        <w:tc>
          <w:tcPr>
            <w:tcW w:w="768" w:type="dxa"/>
            <w:noWrap/>
            <w:hideMark/>
          </w:tcPr>
          <w:p w14:paraId="229BEEF5" w14:textId="5312CE44" w:rsidR="00AB203A" w:rsidRPr="00DB35A6" w:rsidRDefault="00AB203A" w:rsidP="00AB203A">
            <w:pPr>
              <w:jc w:val="right"/>
              <w:rPr>
                <w:color w:val="000000"/>
              </w:rPr>
            </w:pPr>
            <w:r w:rsidRPr="00DB35A6">
              <w:rPr>
                <w:color w:val="000000"/>
              </w:rPr>
              <w:t>0.1</w:t>
            </w:r>
          </w:p>
        </w:tc>
      </w:tr>
    </w:tbl>
    <w:p w14:paraId="69C0E7DE" w14:textId="288C1D45" w:rsidR="00E341A3" w:rsidRPr="00DB35A6" w:rsidRDefault="00E341A3">
      <w:pPr>
        <w:rPr>
          <w:lang w:val="en-GB"/>
        </w:rPr>
      </w:pPr>
      <w:r w:rsidRPr="00DB35A6">
        <w:rPr>
          <w:lang w:val="en-GB"/>
        </w:rPr>
        <w:br w:type="page"/>
      </w:r>
    </w:p>
    <w:p w14:paraId="11B5604B" w14:textId="77777777" w:rsidR="00BA37A4" w:rsidRDefault="00BA37A4" w:rsidP="009B76CB">
      <w:pPr>
        <w:rPr>
          <w:lang w:val="en-GB"/>
        </w:rPr>
      </w:pPr>
    </w:p>
    <w:p w14:paraId="0AE383E5" w14:textId="7C1647C4" w:rsidR="00BA37A4" w:rsidRDefault="000257FF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7DCC34F8" wp14:editId="2D9283BF">
            <wp:extent cx="5755625" cy="264802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DIALONG_Serine.pn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756910" cy="264861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4796F2" w14:textId="059C683A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    </w:t>
      </w:r>
    </w:p>
    <w:p w14:paraId="3676A8F1" w14:textId="77777777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p w14:paraId="013BF607" w14:textId="77777777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p w14:paraId="745A212A" w14:textId="3F6C9610" w:rsidR="00BA37A4" w:rsidRDefault="000257FF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43C5C2BF" wp14:editId="772B8A20">
            <wp:extent cx="5756910" cy="26485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ALONG_Glycine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B7320F" w14:textId="2C468CA6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     </w:t>
      </w:r>
    </w:p>
    <w:p w14:paraId="4F083ABF" w14:textId="77777777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p w14:paraId="09C28E4D" w14:textId="715EF39D" w:rsidR="00BA37A4" w:rsidRDefault="000257FF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62B4D07C" wp14:editId="5D30C6C5">
            <wp:extent cx="5756910" cy="26485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IALONG_Phenylalanin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9DC72" w14:textId="243E6516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      </w:t>
      </w:r>
    </w:p>
    <w:p w14:paraId="4BEAA4EE" w14:textId="7C25E588" w:rsidR="00BA37A4" w:rsidRPr="0016267D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16"/>
          <w:szCs w:val="16"/>
          <w:lang w:val="en-GB"/>
        </w:rPr>
      </w:pPr>
    </w:p>
    <w:p w14:paraId="03C61C0D" w14:textId="26591C86" w:rsidR="00BA37A4" w:rsidRDefault="000257FF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43A80384" wp14:editId="177B3200">
            <wp:extent cx="5756910" cy="26485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DIALONG_TThi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2ECD2D" w14:textId="4B5CEAE9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   </w:t>
      </w:r>
    </w:p>
    <w:p w14:paraId="388228DD" w14:textId="77777777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p w14:paraId="7466873D" w14:textId="77777777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p w14:paraId="1C5F3103" w14:textId="529D0613" w:rsidR="00BA37A4" w:rsidRDefault="000257FF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noProof/>
          <w:sz w:val="16"/>
          <w:szCs w:val="16"/>
          <w:lang w:val="en-GB"/>
        </w:rPr>
        <w:drawing>
          <wp:inline distT="0" distB="0" distL="0" distR="0" wp14:anchorId="6CFED5E0" wp14:editId="1CC2A934">
            <wp:extent cx="5756910" cy="2648585"/>
            <wp:effectExtent l="0" t="0" r="0" b="5715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DIALONG_Erythritol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64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E811B1" w14:textId="569E2240" w:rsidR="00BA37A4" w:rsidRDefault="00BA37A4" w:rsidP="00BA37A4">
      <w:pPr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 xml:space="preserve">             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</w:t>
      </w:r>
      <w:r>
        <w:rPr>
          <w:rFonts w:ascii="Arial" w:hAnsi="Arial" w:cs="Arial"/>
          <w:sz w:val="16"/>
          <w:szCs w:val="16"/>
          <w:lang w:val="en-GB"/>
        </w:rPr>
        <w:tab/>
        <w:t xml:space="preserve">          </w:t>
      </w:r>
    </w:p>
    <w:p w14:paraId="03FB5F5D" w14:textId="77777777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p w14:paraId="5D861EC4" w14:textId="77777777" w:rsidR="00BA37A4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sz w:val="16"/>
          <w:szCs w:val="16"/>
          <w:lang w:val="en-GB"/>
        </w:rPr>
      </w:pPr>
    </w:p>
    <w:p w14:paraId="7D5736F1" w14:textId="30D36163" w:rsidR="00BA37A4" w:rsidRPr="001C5D7F" w:rsidRDefault="00BA37A4" w:rsidP="00BA37A4">
      <w:pPr>
        <w:autoSpaceDE w:val="0"/>
        <w:autoSpaceDN w:val="0"/>
        <w:adjustRightInd w:val="0"/>
        <w:jc w:val="both"/>
        <w:rPr>
          <w:rFonts w:ascii="Arial" w:hAnsi="Arial" w:cs="Arial"/>
          <w:b/>
          <w:bCs/>
          <w:sz w:val="16"/>
          <w:szCs w:val="16"/>
          <w:lang w:val="en-GB"/>
        </w:rPr>
      </w:pPr>
      <w:r>
        <w:rPr>
          <w:b/>
          <w:bCs/>
          <w:lang w:val="en-GB"/>
        </w:rPr>
        <w:t>Figure S</w:t>
      </w:r>
      <w:r w:rsidR="00960DD5">
        <w:rPr>
          <w:b/>
          <w:bCs/>
          <w:lang w:val="en-GB"/>
        </w:rPr>
        <w:t>1</w:t>
      </w:r>
      <w:r>
        <w:rPr>
          <w:b/>
          <w:bCs/>
          <w:lang w:val="en-GB"/>
        </w:rPr>
        <w:t>.</w:t>
      </w:r>
      <w:r w:rsidRPr="00DB35A6">
        <w:rPr>
          <w:b/>
          <w:bCs/>
          <w:lang w:val="en-GB"/>
        </w:rPr>
        <w:t xml:space="preserve"> </w:t>
      </w:r>
      <w:r w:rsidRPr="00BA37A4">
        <w:rPr>
          <w:bCs/>
          <w:lang w:val="en-GB"/>
        </w:rPr>
        <w:t>Correlation patterns</w:t>
      </w:r>
      <w:r>
        <w:rPr>
          <w:b/>
          <w:bCs/>
          <w:lang w:val="en-GB"/>
        </w:rPr>
        <w:t xml:space="preserve"> </w:t>
      </w:r>
      <w:r>
        <w:rPr>
          <w:lang w:val="en-GB"/>
        </w:rPr>
        <w:t>of targeted s</w:t>
      </w:r>
      <w:r w:rsidRPr="00DB35A6">
        <w:rPr>
          <w:lang w:val="en-GB"/>
        </w:rPr>
        <w:t>erine</w:t>
      </w:r>
      <w:r>
        <w:rPr>
          <w:lang w:val="en-GB"/>
        </w:rPr>
        <w:t>, g</w:t>
      </w:r>
      <w:r w:rsidRPr="00DB35A6">
        <w:rPr>
          <w:lang w:val="en-GB"/>
        </w:rPr>
        <w:t>lycine</w:t>
      </w:r>
      <w:r>
        <w:rPr>
          <w:lang w:val="en-GB"/>
        </w:rPr>
        <w:t>, p</w:t>
      </w:r>
      <w:r w:rsidRPr="00DB35A6">
        <w:rPr>
          <w:lang w:val="en-GB"/>
        </w:rPr>
        <w:t>henylalanine</w:t>
      </w:r>
      <w:r>
        <w:rPr>
          <w:lang w:val="en-GB"/>
        </w:rPr>
        <w:t xml:space="preserve">, </w:t>
      </w:r>
      <w:r w:rsidRPr="00DB35A6">
        <w:rPr>
          <w:lang w:val="en-GB"/>
        </w:rPr>
        <w:t xml:space="preserve">total </w:t>
      </w:r>
      <w:r>
        <w:rPr>
          <w:lang w:val="en-GB"/>
        </w:rPr>
        <w:t>t</w:t>
      </w:r>
      <w:r w:rsidRPr="00DB35A6">
        <w:rPr>
          <w:lang w:val="en-GB"/>
        </w:rPr>
        <w:t xml:space="preserve">hiamine and </w:t>
      </w:r>
      <w:r>
        <w:rPr>
          <w:lang w:val="en-GB"/>
        </w:rPr>
        <w:t>e</w:t>
      </w:r>
      <w:r w:rsidRPr="00DB35A6">
        <w:rPr>
          <w:lang w:val="en-GB"/>
        </w:rPr>
        <w:t>rythritol levels with HSI, FLI and eGDR</w:t>
      </w:r>
      <w:r>
        <w:rPr>
          <w:lang w:val="en-GB"/>
        </w:rPr>
        <w:t xml:space="preserve">. </w:t>
      </w:r>
      <w:r w:rsidRPr="00DB35A6">
        <w:rPr>
          <w:rFonts w:eastAsiaTheme="minorHAnsi"/>
          <w:lang w:val="en-GB" w:eastAsia="en-US"/>
        </w:rPr>
        <w:t>Winsorized data.</w:t>
      </w:r>
      <w:r w:rsidR="000257FF">
        <w:rPr>
          <w:rFonts w:eastAsiaTheme="minorHAnsi"/>
          <w:lang w:val="en-GB" w:eastAsia="en-US"/>
        </w:rPr>
        <w:t xml:space="preserve"> (Total thiamine </w:t>
      </w:r>
      <w:r w:rsidR="000257FF" w:rsidRPr="000257FF">
        <w:rPr>
          <w:lang w:val="en-GB"/>
        </w:rPr>
        <w:t>is calculated as total of thiamine monophosphate and thiamine</w:t>
      </w:r>
      <w:r w:rsidR="000257FF">
        <w:rPr>
          <w:lang w:val="en-GB"/>
        </w:rPr>
        <w:t>)</w:t>
      </w:r>
    </w:p>
    <w:p w14:paraId="57344262" w14:textId="77777777" w:rsidR="00BA37A4" w:rsidRDefault="00BA37A4" w:rsidP="009B76CB">
      <w:pPr>
        <w:rPr>
          <w:rFonts w:eastAsiaTheme="minorHAnsi"/>
          <w:lang w:val="en-GB" w:eastAsia="en-US"/>
        </w:rPr>
      </w:pPr>
    </w:p>
    <w:sectPr w:rsidR="00BA37A4" w:rsidSect="00E10F9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E0000AFF" w:usb1="500078FF" w:usb2="00000021" w:usb3="00000000" w:csb0="000001BF" w:csb1="00000000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libri"/>
    <w:panose1 w:val="020B0604020202020204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ontAwesome">
    <w:altName w:val="Times New Roman"/>
    <w:panose1 w:val="020B0604020202020204"/>
    <w:charset w:val="01"/>
    <w:family w:val="auto"/>
    <w:pitch w:val="variable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10E"/>
    <w:rsid w:val="00014E81"/>
    <w:rsid w:val="000224F0"/>
    <w:rsid w:val="000257FF"/>
    <w:rsid w:val="00031384"/>
    <w:rsid w:val="000557FF"/>
    <w:rsid w:val="0005783C"/>
    <w:rsid w:val="00057F35"/>
    <w:rsid w:val="00072FFF"/>
    <w:rsid w:val="00073423"/>
    <w:rsid w:val="0007379C"/>
    <w:rsid w:val="000B34EF"/>
    <w:rsid w:val="000B70CB"/>
    <w:rsid w:val="000D0D7D"/>
    <w:rsid w:val="000D1D09"/>
    <w:rsid w:val="000E502C"/>
    <w:rsid w:val="00115940"/>
    <w:rsid w:val="00137845"/>
    <w:rsid w:val="0014299E"/>
    <w:rsid w:val="00147B4C"/>
    <w:rsid w:val="0016267D"/>
    <w:rsid w:val="00165FEB"/>
    <w:rsid w:val="001666A1"/>
    <w:rsid w:val="001751EA"/>
    <w:rsid w:val="00176312"/>
    <w:rsid w:val="001A2850"/>
    <w:rsid w:val="001A383E"/>
    <w:rsid w:val="001C3388"/>
    <w:rsid w:val="001C5D7F"/>
    <w:rsid w:val="001D4777"/>
    <w:rsid w:val="001D79A0"/>
    <w:rsid w:val="001E4639"/>
    <w:rsid w:val="00216FA6"/>
    <w:rsid w:val="0023039E"/>
    <w:rsid w:val="00245819"/>
    <w:rsid w:val="002520B6"/>
    <w:rsid w:val="00262A86"/>
    <w:rsid w:val="002650F0"/>
    <w:rsid w:val="002670C0"/>
    <w:rsid w:val="00267C75"/>
    <w:rsid w:val="00276C5F"/>
    <w:rsid w:val="00280BA6"/>
    <w:rsid w:val="00283B34"/>
    <w:rsid w:val="00294E14"/>
    <w:rsid w:val="002A048B"/>
    <w:rsid w:val="002A4F4B"/>
    <w:rsid w:val="002C42D4"/>
    <w:rsid w:val="002C450E"/>
    <w:rsid w:val="002E2551"/>
    <w:rsid w:val="002E2E0C"/>
    <w:rsid w:val="002F7673"/>
    <w:rsid w:val="00331158"/>
    <w:rsid w:val="003332DA"/>
    <w:rsid w:val="00341560"/>
    <w:rsid w:val="003452BB"/>
    <w:rsid w:val="00350CC4"/>
    <w:rsid w:val="0035484B"/>
    <w:rsid w:val="0035796B"/>
    <w:rsid w:val="00361C38"/>
    <w:rsid w:val="003622B5"/>
    <w:rsid w:val="00367650"/>
    <w:rsid w:val="003851B1"/>
    <w:rsid w:val="003916FA"/>
    <w:rsid w:val="003A0985"/>
    <w:rsid w:val="003A6467"/>
    <w:rsid w:val="003B7B75"/>
    <w:rsid w:val="003C1127"/>
    <w:rsid w:val="003D132B"/>
    <w:rsid w:val="003E3729"/>
    <w:rsid w:val="003F47CD"/>
    <w:rsid w:val="004121C7"/>
    <w:rsid w:val="00431E05"/>
    <w:rsid w:val="0044519C"/>
    <w:rsid w:val="004574CF"/>
    <w:rsid w:val="00461BE3"/>
    <w:rsid w:val="00471338"/>
    <w:rsid w:val="00491C61"/>
    <w:rsid w:val="004B2CE9"/>
    <w:rsid w:val="004C1011"/>
    <w:rsid w:val="004D4DF6"/>
    <w:rsid w:val="004E6BFB"/>
    <w:rsid w:val="004E77AC"/>
    <w:rsid w:val="004F3B5A"/>
    <w:rsid w:val="00520C4F"/>
    <w:rsid w:val="005216EF"/>
    <w:rsid w:val="005250FD"/>
    <w:rsid w:val="0053070E"/>
    <w:rsid w:val="005349ED"/>
    <w:rsid w:val="0055194F"/>
    <w:rsid w:val="005736C4"/>
    <w:rsid w:val="00586F28"/>
    <w:rsid w:val="005A50AF"/>
    <w:rsid w:val="005A7BE4"/>
    <w:rsid w:val="005B174F"/>
    <w:rsid w:val="005C6D60"/>
    <w:rsid w:val="005E0892"/>
    <w:rsid w:val="005F4C35"/>
    <w:rsid w:val="0060461A"/>
    <w:rsid w:val="00613E2E"/>
    <w:rsid w:val="00617E11"/>
    <w:rsid w:val="00620AF6"/>
    <w:rsid w:val="0062325A"/>
    <w:rsid w:val="00624172"/>
    <w:rsid w:val="0064349F"/>
    <w:rsid w:val="006702A1"/>
    <w:rsid w:val="00681DE2"/>
    <w:rsid w:val="006957F8"/>
    <w:rsid w:val="006C3975"/>
    <w:rsid w:val="006E7F59"/>
    <w:rsid w:val="006F75CB"/>
    <w:rsid w:val="007131C4"/>
    <w:rsid w:val="00722A8F"/>
    <w:rsid w:val="00726BA1"/>
    <w:rsid w:val="0073465D"/>
    <w:rsid w:val="00742259"/>
    <w:rsid w:val="007524A2"/>
    <w:rsid w:val="00754C2B"/>
    <w:rsid w:val="00766361"/>
    <w:rsid w:val="00776770"/>
    <w:rsid w:val="007815F9"/>
    <w:rsid w:val="0079573C"/>
    <w:rsid w:val="007A6523"/>
    <w:rsid w:val="007B219F"/>
    <w:rsid w:val="007B3354"/>
    <w:rsid w:val="007B3A6C"/>
    <w:rsid w:val="007E4111"/>
    <w:rsid w:val="007E7A30"/>
    <w:rsid w:val="007F0541"/>
    <w:rsid w:val="0080191F"/>
    <w:rsid w:val="0080194A"/>
    <w:rsid w:val="0080410D"/>
    <w:rsid w:val="00815B3E"/>
    <w:rsid w:val="00816245"/>
    <w:rsid w:val="008251F1"/>
    <w:rsid w:val="00855452"/>
    <w:rsid w:val="0086196A"/>
    <w:rsid w:val="00870FD1"/>
    <w:rsid w:val="00875E2C"/>
    <w:rsid w:val="00883F40"/>
    <w:rsid w:val="008934FE"/>
    <w:rsid w:val="00896736"/>
    <w:rsid w:val="008A35F2"/>
    <w:rsid w:val="008B20E7"/>
    <w:rsid w:val="008B43C1"/>
    <w:rsid w:val="008C11D2"/>
    <w:rsid w:val="008D0F2B"/>
    <w:rsid w:val="008D4CEA"/>
    <w:rsid w:val="00904515"/>
    <w:rsid w:val="00950747"/>
    <w:rsid w:val="009557CC"/>
    <w:rsid w:val="009560B5"/>
    <w:rsid w:val="00960DD5"/>
    <w:rsid w:val="00970E88"/>
    <w:rsid w:val="00980D21"/>
    <w:rsid w:val="009864D5"/>
    <w:rsid w:val="009A1291"/>
    <w:rsid w:val="009B0909"/>
    <w:rsid w:val="009B71A5"/>
    <w:rsid w:val="009B76CB"/>
    <w:rsid w:val="00A00EAA"/>
    <w:rsid w:val="00A0370F"/>
    <w:rsid w:val="00A215E6"/>
    <w:rsid w:val="00A25AC4"/>
    <w:rsid w:val="00A3013D"/>
    <w:rsid w:val="00A50ABD"/>
    <w:rsid w:val="00A74815"/>
    <w:rsid w:val="00A752A5"/>
    <w:rsid w:val="00A8567E"/>
    <w:rsid w:val="00A85E52"/>
    <w:rsid w:val="00AB0370"/>
    <w:rsid w:val="00AB06D9"/>
    <w:rsid w:val="00AB203A"/>
    <w:rsid w:val="00AD5B55"/>
    <w:rsid w:val="00AF284B"/>
    <w:rsid w:val="00AF5334"/>
    <w:rsid w:val="00B14F65"/>
    <w:rsid w:val="00B525A6"/>
    <w:rsid w:val="00B612A8"/>
    <w:rsid w:val="00B80221"/>
    <w:rsid w:val="00B9053F"/>
    <w:rsid w:val="00BA37A4"/>
    <w:rsid w:val="00BB6F34"/>
    <w:rsid w:val="00BD0291"/>
    <w:rsid w:val="00BD13B9"/>
    <w:rsid w:val="00BE6F33"/>
    <w:rsid w:val="00BF01D2"/>
    <w:rsid w:val="00C01532"/>
    <w:rsid w:val="00C042B4"/>
    <w:rsid w:val="00C22166"/>
    <w:rsid w:val="00C337A2"/>
    <w:rsid w:val="00C3554A"/>
    <w:rsid w:val="00C72556"/>
    <w:rsid w:val="00C7319E"/>
    <w:rsid w:val="00C75A7E"/>
    <w:rsid w:val="00C814B0"/>
    <w:rsid w:val="00C94508"/>
    <w:rsid w:val="00C95C71"/>
    <w:rsid w:val="00C9644F"/>
    <w:rsid w:val="00CC4854"/>
    <w:rsid w:val="00CD60D4"/>
    <w:rsid w:val="00CE2355"/>
    <w:rsid w:val="00D044D3"/>
    <w:rsid w:val="00D059E7"/>
    <w:rsid w:val="00D063E6"/>
    <w:rsid w:val="00D06D72"/>
    <w:rsid w:val="00D13760"/>
    <w:rsid w:val="00D145B7"/>
    <w:rsid w:val="00D23868"/>
    <w:rsid w:val="00D35BBE"/>
    <w:rsid w:val="00D51A36"/>
    <w:rsid w:val="00D75000"/>
    <w:rsid w:val="00D761FE"/>
    <w:rsid w:val="00D82683"/>
    <w:rsid w:val="00D8576C"/>
    <w:rsid w:val="00D91D9D"/>
    <w:rsid w:val="00DA3937"/>
    <w:rsid w:val="00DB35A6"/>
    <w:rsid w:val="00DB68C6"/>
    <w:rsid w:val="00DD4075"/>
    <w:rsid w:val="00DD48ED"/>
    <w:rsid w:val="00DD6217"/>
    <w:rsid w:val="00DF1B80"/>
    <w:rsid w:val="00E0152B"/>
    <w:rsid w:val="00E02AD1"/>
    <w:rsid w:val="00E0692D"/>
    <w:rsid w:val="00E10F9B"/>
    <w:rsid w:val="00E16C0A"/>
    <w:rsid w:val="00E333E9"/>
    <w:rsid w:val="00E341A3"/>
    <w:rsid w:val="00E4233B"/>
    <w:rsid w:val="00E64988"/>
    <w:rsid w:val="00E76B13"/>
    <w:rsid w:val="00E86DDE"/>
    <w:rsid w:val="00E94D4F"/>
    <w:rsid w:val="00E97808"/>
    <w:rsid w:val="00EA268B"/>
    <w:rsid w:val="00EC5641"/>
    <w:rsid w:val="00EC610E"/>
    <w:rsid w:val="00ED6D95"/>
    <w:rsid w:val="00ED7583"/>
    <w:rsid w:val="00EE3FD5"/>
    <w:rsid w:val="00EF1002"/>
    <w:rsid w:val="00EF1530"/>
    <w:rsid w:val="00F07198"/>
    <w:rsid w:val="00F077F2"/>
    <w:rsid w:val="00F16D8E"/>
    <w:rsid w:val="00F23B5D"/>
    <w:rsid w:val="00F27E9D"/>
    <w:rsid w:val="00F57B1F"/>
    <w:rsid w:val="00F61B7C"/>
    <w:rsid w:val="00F7322A"/>
    <w:rsid w:val="00F73C4F"/>
    <w:rsid w:val="00F73E79"/>
    <w:rsid w:val="00F807C1"/>
    <w:rsid w:val="00F83A9D"/>
    <w:rsid w:val="00FB5C6D"/>
    <w:rsid w:val="00FD345B"/>
    <w:rsid w:val="00FE1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313A763"/>
  <w15:chartTrackingRefBased/>
  <w15:docId w15:val="{D2BDB4AE-1BFA-0741-884C-4BDFB9A40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4CE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F27E9D"/>
    <w:pPr>
      <w:suppressLineNumbers/>
    </w:pPr>
    <w:rPr>
      <w:rFonts w:ascii="Liberation Serif" w:eastAsia="Noto Sans CJK SC Regular" w:hAnsi="Liberation Serif" w:cs="FreeSans"/>
      <w:lang w:val="en-US" w:eastAsia="zh-CN" w:bidi="hi-IN"/>
    </w:rPr>
  </w:style>
  <w:style w:type="table" w:styleId="TableGridLight">
    <w:name w:val="Grid Table Light"/>
    <w:basedOn w:val="TableNormal"/>
    <w:uiPriority w:val="40"/>
    <w:rsid w:val="00F27E9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1A38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65FE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65FEB"/>
    <w:rPr>
      <w:color w:val="954F72"/>
      <w:u w:val="single"/>
    </w:rPr>
  </w:style>
  <w:style w:type="paragraph" w:customStyle="1" w:styleId="msonormal0">
    <w:name w:val="msonormal"/>
    <w:basedOn w:val="Normal"/>
    <w:rsid w:val="00165FEB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0692D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B203A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E86DDE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153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530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1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7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6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7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0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hyperlink" Target="mailto:valeriya.lyssenko@med.lu.se" TargetMode="External"/><Relationship Id="rId10" Type="http://schemas.openxmlformats.org/officeDocument/2006/relationships/image" Target="media/image5.png"/><Relationship Id="rId4" Type="http://schemas.openxmlformats.org/officeDocument/2006/relationships/hyperlink" Target="mailto:valeriya.lyssenko@uib.no" TargetMode="Externa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1</Pages>
  <Words>4140</Words>
  <Characters>23602</Characters>
  <Application>Microsoft Office Word</Application>
  <DocSecurity>0</DocSecurity>
  <Lines>196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kuler</dc:creator>
  <cp:keywords/>
  <dc:description/>
  <cp:lastModifiedBy>Turkuler</cp:lastModifiedBy>
  <cp:revision>2</cp:revision>
  <dcterms:created xsi:type="dcterms:W3CDTF">2020-04-07T09:03:00Z</dcterms:created>
  <dcterms:modified xsi:type="dcterms:W3CDTF">2020-04-07T09:03:00Z</dcterms:modified>
</cp:coreProperties>
</file>